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C6ED9B" w14:textId="61EDA2DE" w:rsidR="0042072A" w:rsidRPr="00746E42" w:rsidRDefault="005B60CE" w:rsidP="008A2028">
      <w:pPr>
        <w:pStyle w:val="BodyText"/>
      </w:pPr>
      <w:r w:rsidRPr="00746E42">
        <w:t>Indoc Systems – Pilot Data Management and Analysis Platform</w:t>
      </w:r>
    </w:p>
    <w:p w14:paraId="6971A61E" w14:textId="77777777" w:rsidR="00AE6DC7" w:rsidRPr="00C46C94" w:rsidRDefault="00AE6DC7" w:rsidP="00AE6DC7">
      <w:pPr>
        <w:ind w:firstLine="720"/>
        <w:rPr>
          <w:rFonts w:asciiTheme="majorBidi" w:eastAsia="Times New Roman" w:hAnsiTheme="majorBidi" w:cstheme="majorBidi"/>
          <w:sz w:val="24"/>
          <w:szCs w:val="24"/>
        </w:rPr>
      </w:pPr>
    </w:p>
    <w:p w14:paraId="0D9810BC" w14:textId="77777777" w:rsidR="004442AF" w:rsidRDefault="004442AF">
      <w:pPr>
        <w:rPr>
          <w:rFonts w:asciiTheme="majorBidi" w:eastAsia="Times New Roman" w:hAnsiTheme="majorBidi" w:cstheme="majorBidi"/>
          <w:i/>
          <w:iCs/>
          <w:vanish/>
          <w:sz w:val="24"/>
          <w:szCs w:val="24"/>
        </w:rPr>
      </w:pPr>
      <w:r>
        <w:rPr>
          <w:rFonts w:asciiTheme="majorBidi" w:eastAsia="Times New Roman" w:hAnsiTheme="majorBidi" w:cstheme="majorBidi"/>
          <w:i/>
          <w:iCs/>
          <w:vanish/>
          <w:sz w:val="24"/>
          <w:szCs w:val="24"/>
        </w:rPr>
        <w:br w:type="page"/>
      </w:r>
    </w:p>
    <w:p w14:paraId="0466D717" w14:textId="410C0DFB" w:rsidR="004442AF" w:rsidRDefault="004442AF">
      <w:pPr>
        <w:rPr>
          <w:rFonts w:asciiTheme="majorBidi" w:eastAsia="Times New Roman" w:hAnsiTheme="majorBidi" w:cstheme="majorBidi"/>
          <w:i/>
          <w:iCs/>
          <w:vanish/>
          <w:sz w:val="24"/>
          <w:szCs w:val="24"/>
        </w:rPr>
      </w:pPr>
      <w:r w:rsidRPr="00A55186">
        <w:rPr>
          <w:rFonts w:asciiTheme="majorBidi" w:eastAsia="Times New Roman" w:hAnsiTheme="majorBidi" w:cstheme="majorBidi"/>
          <w:i/>
          <w:iCs/>
          <w:vanish/>
          <w:color w:val="0070C0"/>
          <w:sz w:val="32"/>
          <w:szCs w:val="32"/>
        </w:rPr>
        <w:t>Here comes the “empty” form to add your information. All my comments are labeled in blue. They can be removed.</w:t>
      </w:r>
      <w:r w:rsidR="00A55186" w:rsidRPr="00A55186">
        <w:rPr>
          <w:rFonts w:asciiTheme="majorBidi" w:eastAsia="Times New Roman" w:hAnsiTheme="majorBidi" w:cstheme="majorBidi"/>
          <w:i/>
          <w:iCs/>
          <w:vanish/>
          <w:color w:val="0070C0"/>
          <w:sz w:val="32"/>
          <w:szCs w:val="32"/>
        </w:rPr>
        <w:t xml:space="preserve"> Would be good if you chose another color for your input.</w:t>
      </w:r>
      <w:r>
        <w:rPr>
          <w:rFonts w:asciiTheme="majorBidi" w:eastAsia="Times New Roman" w:hAnsiTheme="majorBidi" w:cstheme="majorBidi"/>
          <w:i/>
          <w:iCs/>
          <w:vanish/>
          <w:sz w:val="24"/>
          <w:szCs w:val="24"/>
        </w:rPr>
        <w:br w:type="page"/>
      </w:r>
    </w:p>
    <w:p w14:paraId="139AC156" w14:textId="77777777" w:rsidR="00CD7F19" w:rsidRDefault="00CD7F19" w:rsidP="00CD7F19">
      <w:pPr>
        <w:spacing w:after="0" w:line="240" w:lineRule="auto"/>
        <w:rPr>
          <w:rFonts w:asciiTheme="majorBidi" w:eastAsia="Times New Roman" w:hAnsiTheme="majorBidi" w:cstheme="majorBidi"/>
          <w:i/>
          <w:iCs/>
          <w:vanish/>
          <w:sz w:val="24"/>
          <w:szCs w:val="24"/>
        </w:rPr>
      </w:pPr>
    </w:p>
    <w:p w14:paraId="67654118" w14:textId="77777777" w:rsidR="004442AF" w:rsidRDefault="004442AF" w:rsidP="00CD7F19">
      <w:pPr>
        <w:spacing w:after="0" w:line="240" w:lineRule="auto"/>
        <w:rPr>
          <w:rFonts w:asciiTheme="majorBidi" w:eastAsia="Times New Roman" w:hAnsiTheme="majorBidi" w:cstheme="majorBidi"/>
          <w:i/>
          <w:iCs/>
          <w:vanish/>
          <w:sz w:val="24"/>
          <w:szCs w:val="24"/>
        </w:rPr>
      </w:pPr>
    </w:p>
    <w:p w14:paraId="16BE2FAA" w14:textId="7F213F65" w:rsidR="004442AF" w:rsidRDefault="004442AF" w:rsidP="004442AF">
      <w:pPr>
        <w:jc w:val="both"/>
        <w:rPr>
          <w:rFonts w:asciiTheme="majorBidi" w:hAnsiTheme="majorBidi" w:cstheme="majorBidi"/>
          <w:i/>
          <w:iCs/>
          <w:sz w:val="28"/>
          <w:szCs w:val="28"/>
        </w:rPr>
      </w:pPr>
      <w:r w:rsidRPr="00C46C94">
        <w:rPr>
          <w:rFonts w:asciiTheme="majorBidi" w:hAnsiTheme="majorBidi" w:cstheme="majorBidi"/>
          <w:b/>
          <w:bCs/>
          <w:i/>
          <w:iCs/>
          <w:sz w:val="28"/>
          <w:szCs w:val="28"/>
        </w:rPr>
        <w:t>Deployment and Usage</w:t>
      </w:r>
      <w:r w:rsidRPr="00C46C94">
        <w:rPr>
          <w:rFonts w:asciiTheme="majorBidi" w:hAnsiTheme="majorBidi" w:cstheme="majorBidi"/>
          <w:i/>
          <w:iCs/>
          <w:sz w:val="28"/>
          <w:szCs w:val="28"/>
        </w:rPr>
        <w:t>:</w:t>
      </w:r>
    </w:p>
    <w:p w14:paraId="77997F17" w14:textId="563546B3" w:rsidR="00C702B9" w:rsidRPr="007C52CA" w:rsidRDefault="00C702B9" w:rsidP="00C702B9">
      <w:pPr>
        <w:pStyle w:val="Default"/>
        <w:rPr>
          <w:rFonts w:ascii="Times New Roman" w:hAnsi="Times New Roman" w:cs="Times New Roman"/>
        </w:rPr>
      </w:pPr>
      <w:r w:rsidRPr="001E6668">
        <w:rPr>
          <w:rFonts w:ascii="Times New Roman" w:hAnsi="Times New Roman" w:cs="Times New Roman"/>
          <w:bCs/>
        </w:rPr>
        <w:t>Pilot</w:t>
      </w:r>
      <w:r w:rsidRPr="007C52CA">
        <w:rPr>
          <w:rFonts w:ascii="Times New Roman" w:hAnsi="Times New Roman" w:cs="Times New Roman"/>
        </w:rPr>
        <w:t xml:space="preserve"> is a </w:t>
      </w:r>
      <w:r w:rsidR="00FC2995">
        <w:rPr>
          <w:rFonts w:ascii="Times New Roman" w:hAnsi="Times New Roman" w:cs="Times New Roman"/>
        </w:rPr>
        <w:t xml:space="preserve">data </w:t>
      </w:r>
      <w:r w:rsidR="001E6668">
        <w:rPr>
          <w:rFonts w:ascii="Times New Roman" w:hAnsi="Times New Roman" w:cs="Times New Roman"/>
        </w:rPr>
        <w:t xml:space="preserve">infrastructure </w:t>
      </w:r>
      <w:r w:rsidRPr="007C52CA">
        <w:rPr>
          <w:rFonts w:ascii="Times New Roman" w:hAnsi="Times New Roman" w:cs="Times New Roman"/>
        </w:rPr>
        <w:t xml:space="preserve">solution for secure management, analysis, </w:t>
      </w:r>
      <w:r w:rsidR="001E6668">
        <w:rPr>
          <w:rFonts w:ascii="Times New Roman" w:hAnsi="Times New Roman" w:cs="Times New Roman"/>
        </w:rPr>
        <w:t xml:space="preserve">and </w:t>
      </w:r>
      <w:r w:rsidRPr="007C52CA">
        <w:rPr>
          <w:rFonts w:ascii="Times New Roman" w:hAnsi="Times New Roman" w:cs="Times New Roman"/>
        </w:rPr>
        <w:t>sharing</w:t>
      </w:r>
      <w:r w:rsidR="001E6668">
        <w:rPr>
          <w:rFonts w:ascii="Times New Roman" w:hAnsi="Times New Roman" w:cs="Times New Roman"/>
        </w:rPr>
        <w:t xml:space="preserve"> </w:t>
      </w:r>
      <w:r w:rsidRPr="007C52CA">
        <w:rPr>
          <w:rFonts w:ascii="Times New Roman" w:hAnsi="Times New Roman" w:cs="Times New Roman"/>
        </w:rPr>
        <w:t xml:space="preserve">of </w:t>
      </w:r>
      <w:r w:rsidR="00FC2995">
        <w:rPr>
          <w:rFonts w:ascii="Times New Roman" w:hAnsi="Times New Roman" w:cs="Times New Roman"/>
        </w:rPr>
        <w:t xml:space="preserve">complex medical </w:t>
      </w:r>
      <w:r w:rsidRPr="007C52CA">
        <w:rPr>
          <w:rFonts w:ascii="Times New Roman" w:hAnsi="Times New Roman" w:cs="Times New Roman"/>
        </w:rPr>
        <w:t xml:space="preserve">research data. </w:t>
      </w:r>
      <w:r w:rsidR="00FC2995">
        <w:rPr>
          <w:rFonts w:ascii="Times New Roman" w:hAnsi="Times New Roman" w:cs="Times New Roman"/>
        </w:rPr>
        <w:t xml:space="preserve">It </w:t>
      </w:r>
      <w:r w:rsidR="001E6668">
        <w:rPr>
          <w:rFonts w:ascii="Times New Roman" w:hAnsi="Times New Roman" w:cs="Times New Roman"/>
        </w:rPr>
        <w:t xml:space="preserve">powers </w:t>
      </w:r>
      <w:r w:rsidR="00FC2995">
        <w:rPr>
          <w:rFonts w:ascii="Times New Roman" w:hAnsi="Times New Roman" w:cs="Times New Roman"/>
        </w:rPr>
        <w:t>data coordinating centres, translational research programs, and trusted research environments</w:t>
      </w:r>
      <w:r w:rsidR="001E6668">
        <w:rPr>
          <w:rFonts w:ascii="Times New Roman" w:hAnsi="Times New Roman" w:cs="Times New Roman"/>
        </w:rPr>
        <w:t xml:space="preserve"> for big science initiatives, hospitals, research networks, and health systems</w:t>
      </w:r>
      <w:r w:rsidR="00FC2995">
        <w:rPr>
          <w:rFonts w:ascii="Times New Roman" w:hAnsi="Times New Roman" w:cs="Times New Roman"/>
        </w:rPr>
        <w:t xml:space="preserve">. </w:t>
      </w:r>
      <w:r w:rsidR="001E6668" w:rsidRPr="007C52CA">
        <w:rPr>
          <w:rFonts w:ascii="Times New Roman" w:hAnsi="Times New Roman" w:cs="Times New Roman"/>
        </w:rPr>
        <w:t>Pilot supports ingestion</w:t>
      </w:r>
      <w:r w:rsidR="001E6668">
        <w:rPr>
          <w:rFonts w:ascii="Times New Roman" w:hAnsi="Times New Roman" w:cs="Times New Roman"/>
        </w:rPr>
        <w:t>, harmonization, and integration</w:t>
      </w:r>
      <w:r w:rsidR="001E6668" w:rsidRPr="007C52CA">
        <w:rPr>
          <w:rFonts w:ascii="Times New Roman" w:hAnsi="Times New Roman" w:cs="Times New Roman"/>
        </w:rPr>
        <w:t xml:space="preserve"> of a broad range of data </w:t>
      </w:r>
      <w:r w:rsidR="001E6668">
        <w:rPr>
          <w:rFonts w:ascii="Times New Roman" w:hAnsi="Times New Roman" w:cs="Times New Roman"/>
        </w:rPr>
        <w:t xml:space="preserve">types and sources </w:t>
      </w:r>
      <w:r w:rsidR="001E6668" w:rsidRPr="007C52CA">
        <w:rPr>
          <w:rFonts w:ascii="Times New Roman" w:hAnsi="Times New Roman" w:cs="Times New Roman"/>
        </w:rPr>
        <w:t>including clinical assessments, patient-reported outcomes</w:t>
      </w:r>
      <w:r w:rsidR="001E6668">
        <w:rPr>
          <w:rFonts w:ascii="Times New Roman" w:hAnsi="Times New Roman" w:cs="Times New Roman"/>
        </w:rPr>
        <w:t>,</w:t>
      </w:r>
      <w:r w:rsidR="001E6668" w:rsidRPr="007C52CA">
        <w:rPr>
          <w:rFonts w:ascii="Times New Roman" w:hAnsi="Times New Roman" w:cs="Times New Roman"/>
        </w:rPr>
        <w:t xml:space="preserve"> </w:t>
      </w:r>
      <w:r w:rsidR="001E6668">
        <w:rPr>
          <w:rFonts w:ascii="Times New Roman" w:hAnsi="Times New Roman" w:cs="Times New Roman"/>
        </w:rPr>
        <w:t xml:space="preserve">electronic medical records, wearables, and various forms of </w:t>
      </w:r>
      <w:r w:rsidR="001E6668" w:rsidRPr="007C52CA">
        <w:rPr>
          <w:rFonts w:ascii="Times New Roman" w:hAnsi="Times New Roman" w:cs="Times New Roman"/>
        </w:rPr>
        <w:t>genomic</w:t>
      </w:r>
      <w:r w:rsidR="001E6668">
        <w:rPr>
          <w:rFonts w:ascii="Times New Roman" w:hAnsi="Times New Roman" w:cs="Times New Roman"/>
        </w:rPr>
        <w:t xml:space="preserve"> and</w:t>
      </w:r>
      <w:r w:rsidR="001E6668" w:rsidRPr="007C52CA">
        <w:rPr>
          <w:rFonts w:ascii="Times New Roman" w:hAnsi="Times New Roman" w:cs="Times New Roman"/>
        </w:rPr>
        <w:t xml:space="preserve"> imaging</w:t>
      </w:r>
      <w:r w:rsidR="001E6668">
        <w:rPr>
          <w:rFonts w:ascii="Times New Roman" w:hAnsi="Times New Roman" w:cs="Times New Roman"/>
        </w:rPr>
        <w:t xml:space="preserve"> modalities</w:t>
      </w:r>
      <w:r w:rsidR="001E6668" w:rsidRPr="007C52CA">
        <w:rPr>
          <w:rFonts w:ascii="Times New Roman" w:hAnsi="Times New Roman" w:cs="Times New Roman"/>
        </w:rPr>
        <w:t xml:space="preserve">. </w:t>
      </w:r>
      <w:r w:rsidR="00FC2995">
        <w:rPr>
          <w:rFonts w:ascii="Times New Roman" w:hAnsi="Times New Roman" w:cs="Times New Roman"/>
        </w:rPr>
        <w:t xml:space="preserve">The Pilot </w:t>
      </w:r>
      <w:r w:rsidRPr="007C52CA">
        <w:rPr>
          <w:rFonts w:ascii="Times New Roman" w:hAnsi="Times New Roman" w:cs="Times New Roman"/>
        </w:rPr>
        <w:t xml:space="preserve">architecture </w:t>
      </w:r>
      <w:r w:rsidR="001E6668">
        <w:rPr>
          <w:rFonts w:ascii="Times New Roman" w:hAnsi="Times New Roman" w:cs="Times New Roman"/>
        </w:rPr>
        <w:t>delivers</w:t>
      </w:r>
      <w:r w:rsidR="00FC2995">
        <w:rPr>
          <w:rFonts w:ascii="Times New Roman" w:hAnsi="Times New Roman" w:cs="Times New Roman"/>
        </w:rPr>
        <w:t xml:space="preserve"> </w:t>
      </w:r>
      <w:r w:rsidRPr="007C52CA">
        <w:rPr>
          <w:rFonts w:ascii="Times New Roman" w:hAnsi="Times New Roman" w:cs="Times New Roman"/>
        </w:rPr>
        <w:t>scalability</w:t>
      </w:r>
      <w:r w:rsidR="001E6668">
        <w:rPr>
          <w:rFonts w:ascii="Times New Roman" w:hAnsi="Times New Roman" w:cs="Times New Roman"/>
        </w:rPr>
        <w:t xml:space="preserve"> and</w:t>
      </w:r>
      <w:r w:rsidRPr="007C52CA">
        <w:rPr>
          <w:rFonts w:ascii="Times New Roman" w:hAnsi="Times New Roman" w:cs="Times New Roman"/>
        </w:rPr>
        <w:t xml:space="preserve"> </w:t>
      </w:r>
      <w:r w:rsidR="00FC2995">
        <w:rPr>
          <w:rFonts w:ascii="Times New Roman" w:hAnsi="Times New Roman" w:cs="Times New Roman"/>
        </w:rPr>
        <w:t xml:space="preserve">extensibility in </w:t>
      </w:r>
      <w:r w:rsidRPr="007C52CA">
        <w:rPr>
          <w:rFonts w:ascii="Times New Roman" w:hAnsi="Times New Roman" w:cs="Times New Roman"/>
        </w:rPr>
        <w:t>cloud, on-premises</w:t>
      </w:r>
      <w:r w:rsidR="001E6668">
        <w:rPr>
          <w:rFonts w:ascii="Times New Roman" w:hAnsi="Times New Roman" w:cs="Times New Roman"/>
        </w:rPr>
        <w:t>,</w:t>
      </w:r>
      <w:r w:rsidRPr="007C52CA">
        <w:rPr>
          <w:rFonts w:ascii="Times New Roman" w:hAnsi="Times New Roman" w:cs="Times New Roman"/>
        </w:rPr>
        <w:t xml:space="preserve"> </w:t>
      </w:r>
      <w:r w:rsidR="00FC2995">
        <w:rPr>
          <w:rFonts w:ascii="Times New Roman" w:hAnsi="Times New Roman" w:cs="Times New Roman"/>
        </w:rPr>
        <w:t>or</w:t>
      </w:r>
      <w:r w:rsidRPr="007C52CA">
        <w:rPr>
          <w:rFonts w:ascii="Times New Roman" w:hAnsi="Times New Roman" w:cs="Times New Roman"/>
        </w:rPr>
        <w:t xml:space="preserve"> hybrid </w:t>
      </w:r>
      <w:r w:rsidR="00FC2995">
        <w:rPr>
          <w:rFonts w:ascii="Times New Roman" w:hAnsi="Times New Roman" w:cs="Times New Roman"/>
        </w:rPr>
        <w:t>deployments</w:t>
      </w:r>
      <w:r w:rsidRPr="007C52CA">
        <w:rPr>
          <w:rFonts w:ascii="Times New Roman" w:hAnsi="Times New Roman" w:cs="Times New Roman"/>
        </w:rPr>
        <w:t>.</w:t>
      </w:r>
    </w:p>
    <w:p w14:paraId="56AD9ED9" w14:textId="77777777" w:rsidR="00C702B9" w:rsidRPr="007C52CA" w:rsidRDefault="00C702B9" w:rsidP="00C702B9">
      <w:pPr>
        <w:pStyle w:val="Default"/>
        <w:rPr>
          <w:rFonts w:ascii="Times New Roman" w:hAnsi="Times New Roman" w:cs="Times New Roman"/>
        </w:rPr>
      </w:pPr>
    </w:p>
    <w:p w14:paraId="1E0C1611" w14:textId="6B48D1B3" w:rsidR="00A041F9" w:rsidRDefault="001E6668" w:rsidP="31E978BF">
      <w:pPr>
        <w:pStyle w:val="Default"/>
        <w:rPr>
          <w:rFonts w:ascii="Times New Roman" w:hAnsi="Times New Roman" w:cs="Times New Roman"/>
        </w:rPr>
      </w:pPr>
      <w:r>
        <w:rPr>
          <w:rFonts w:ascii="Times New Roman" w:hAnsi="Times New Roman" w:cs="Times New Roman"/>
        </w:rPr>
        <w:t xml:space="preserve">Reference deployments include the data coordinating centre for the </w:t>
      </w:r>
      <w:r w:rsidR="00896156" w:rsidRPr="007C52CA">
        <w:rPr>
          <w:rFonts w:ascii="Times New Roman" w:hAnsi="Times New Roman" w:cs="Times New Roman"/>
        </w:rPr>
        <w:t>BD</w:t>
      </w:r>
      <w:r w:rsidR="00896156" w:rsidRPr="007C52CA">
        <w:rPr>
          <w:rFonts w:ascii="Times New Roman" w:hAnsi="Times New Roman" w:cs="Times New Roman"/>
          <w:vertAlign w:val="superscript"/>
        </w:rPr>
        <w:t>2</w:t>
      </w:r>
      <w:r>
        <w:rPr>
          <w:rFonts w:ascii="Times New Roman" w:hAnsi="Times New Roman" w:cs="Times New Roman"/>
        </w:rPr>
        <w:t xml:space="preserve"> translational research program in bipolar disorder; the Brain-CODE neuroinformatics platform supporting several large-scale deep phenotyping research networks; </w:t>
      </w:r>
      <w:r w:rsidR="002E3059" w:rsidRPr="007C52CA">
        <w:rPr>
          <w:rFonts w:ascii="Times New Roman" w:hAnsi="Times New Roman" w:cs="Times New Roman"/>
        </w:rPr>
        <w:t xml:space="preserve">the Ontario Health Data Platform (OHDP), </w:t>
      </w:r>
      <w:r w:rsidR="007350C2" w:rsidRPr="007C52CA">
        <w:rPr>
          <w:rFonts w:ascii="Times New Roman" w:hAnsi="Times New Roman" w:cs="Times New Roman"/>
        </w:rPr>
        <w:t xml:space="preserve">a </w:t>
      </w:r>
      <w:r>
        <w:rPr>
          <w:rFonts w:ascii="Times New Roman" w:hAnsi="Times New Roman" w:cs="Times New Roman"/>
        </w:rPr>
        <w:t xml:space="preserve">trusted research environment holding </w:t>
      </w:r>
      <w:r w:rsidR="007350C2" w:rsidRPr="007C52CA">
        <w:rPr>
          <w:rFonts w:ascii="Times New Roman" w:hAnsi="Times New Roman" w:cs="Times New Roman"/>
        </w:rPr>
        <w:t>health system and administrative dat</w:t>
      </w:r>
      <w:r>
        <w:rPr>
          <w:rFonts w:ascii="Times New Roman" w:hAnsi="Times New Roman" w:cs="Times New Roman"/>
        </w:rPr>
        <w:t xml:space="preserve">a for over 15 million residents; </w:t>
      </w:r>
      <w:r w:rsidR="002E3059" w:rsidRPr="007C52CA">
        <w:rPr>
          <w:rFonts w:ascii="Times New Roman" w:hAnsi="Times New Roman" w:cs="Times New Roman"/>
        </w:rPr>
        <w:t>the Public Health Analytics Environment</w:t>
      </w:r>
      <w:r>
        <w:rPr>
          <w:rFonts w:ascii="Times New Roman" w:hAnsi="Times New Roman" w:cs="Times New Roman"/>
        </w:rPr>
        <w:t xml:space="preserve"> that enables infectious disease </w:t>
      </w:r>
      <w:r w:rsidR="002E3059" w:rsidRPr="007C52CA">
        <w:rPr>
          <w:rFonts w:ascii="Times New Roman" w:hAnsi="Times New Roman" w:cs="Times New Roman"/>
        </w:rPr>
        <w:t xml:space="preserve">surveillance </w:t>
      </w:r>
      <w:r>
        <w:rPr>
          <w:rFonts w:ascii="Times New Roman" w:hAnsi="Times New Roman" w:cs="Times New Roman"/>
        </w:rPr>
        <w:t xml:space="preserve">and </w:t>
      </w:r>
      <w:r w:rsidR="002E3059" w:rsidRPr="007C52CA">
        <w:rPr>
          <w:rFonts w:ascii="Times New Roman" w:hAnsi="Times New Roman" w:cs="Times New Roman"/>
        </w:rPr>
        <w:t xml:space="preserve">reporting of </w:t>
      </w:r>
      <w:r>
        <w:rPr>
          <w:rFonts w:ascii="Times New Roman" w:hAnsi="Times New Roman" w:cs="Times New Roman"/>
        </w:rPr>
        <w:t xml:space="preserve">pathogenic genomic </w:t>
      </w:r>
      <w:r w:rsidR="002E3059" w:rsidRPr="007C52CA">
        <w:rPr>
          <w:rFonts w:ascii="Times New Roman" w:hAnsi="Times New Roman" w:cs="Times New Roman"/>
        </w:rPr>
        <w:t>variants</w:t>
      </w:r>
      <w:r>
        <w:rPr>
          <w:rFonts w:ascii="Times New Roman" w:hAnsi="Times New Roman" w:cs="Times New Roman"/>
        </w:rPr>
        <w:t>; t</w:t>
      </w:r>
      <w:r w:rsidR="00C702B9" w:rsidRPr="007C52CA">
        <w:rPr>
          <w:rFonts w:ascii="Times New Roman" w:hAnsi="Times New Roman" w:cs="Times New Roman"/>
        </w:rPr>
        <w:t xml:space="preserve">he </w:t>
      </w:r>
      <w:r>
        <w:rPr>
          <w:rFonts w:ascii="Times New Roman" w:hAnsi="Times New Roman" w:cs="Times New Roman"/>
        </w:rPr>
        <w:t xml:space="preserve">GDPR-compliant </w:t>
      </w:r>
      <w:r w:rsidR="00C702B9" w:rsidRPr="007C52CA">
        <w:rPr>
          <w:rFonts w:ascii="Times New Roman" w:hAnsi="Times New Roman" w:cs="Times New Roman"/>
        </w:rPr>
        <w:t xml:space="preserve">Virtual Research Environment (VRE) deployed at the Charité </w:t>
      </w:r>
      <w:r w:rsidR="00733DF6">
        <w:rPr>
          <w:rFonts w:ascii="Times New Roman" w:hAnsi="Times New Roman" w:cs="Times New Roman"/>
        </w:rPr>
        <w:t>Hospital Berlin</w:t>
      </w:r>
      <w:r>
        <w:rPr>
          <w:rFonts w:ascii="Times New Roman" w:hAnsi="Times New Roman" w:cs="Times New Roman"/>
        </w:rPr>
        <w:t>; and t</w:t>
      </w:r>
      <w:r w:rsidR="00C702B9" w:rsidRPr="007C52CA">
        <w:rPr>
          <w:rFonts w:ascii="Times New Roman" w:hAnsi="Times New Roman" w:cs="Times New Roman"/>
        </w:rPr>
        <w:t>he Health Data Cloud</w:t>
      </w:r>
      <w:r>
        <w:rPr>
          <w:rFonts w:ascii="Times New Roman" w:hAnsi="Times New Roman" w:cs="Times New Roman"/>
        </w:rPr>
        <w:t xml:space="preserve">, an extension of the Human Brain Project/EBRAINS research data infrastructure </w:t>
      </w:r>
      <w:r w:rsidR="00C702B9" w:rsidRPr="007C52CA">
        <w:rPr>
          <w:rFonts w:ascii="Times New Roman" w:hAnsi="Times New Roman" w:cs="Times New Roman"/>
        </w:rPr>
        <w:t xml:space="preserve">for the management </w:t>
      </w:r>
      <w:r>
        <w:rPr>
          <w:rFonts w:ascii="Times New Roman" w:hAnsi="Times New Roman" w:cs="Times New Roman"/>
        </w:rPr>
        <w:t xml:space="preserve">and sharing </w:t>
      </w:r>
      <w:r w:rsidR="00C702B9" w:rsidRPr="007C52CA">
        <w:rPr>
          <w:rFonts w:ascii="Times New Roman" w:hAnsi="Times New Roman" w:cs="Times New Roman"/>
        </w:rPr>
        <w:t>of sensitive data.</w:t>
      </w:r>
    </w:p>
    <w:p w14:paraId="56F3F2CA" w14:textId="77777777" w:rsidR="001E6668" w:rsidRDefault="001E6668" w:rsidP="31E978BF">
      <w:pPr>
        <w:pStyle w:val="Default"/>
        <w:rPr>
          <w:rFonts w:ascii="Times New Roman" w:hAnsi="Times New Roman" w:cs="Times New Roman"/>
        </w:rPr>
      </w:pPr>
    </w:p>
    <w:p w14:paraId="61B835D2" w14:textId="77777777" w:rsidR="001E6668" w:rsidRDefault="001E6668" w:rsidP="31E978BF">
      <w:pPr>
        <w:pStyle w:val="Default"/>
        <w:rPr>
          <w:rFonts w:ascii="Times New Roman" w:hAnsi="Times New Roman" w:cs="Times New Roman"/>
        </w:rPr>
      </w:pPr>
    </w:p>
    <w:p w14:paraId="53C63CB0" w14:textId="77131F06" w:rsidR="001E6668" w:rsidRPr="007C52CA" w:rsidRDefault="001E6668" w:rsidP="31E978BF">
      <w:pPr>
        <w:pStyle w:val="Default"/>
        <w:rPr>
          <w:rFonts w:ascii="Times New Roman" w:hAnsi="Times New Roman" w:cs="Times New Roman"/>
        </w:rPr>
      </w:pPr>
      <w:r w:rsidRPr="008A2028">
        <w:rPr>
          <w:rFonts w:asciiTheme="majorBidi" w:hAnsiTheme="majorBidi" w:cstheme="majorBidi"/>
          <w:i/>
          <w:iCs/>
          <w:noProof/>
          <w:color w:val="0563C1" w:themeColor="hyperlink"/>
          <w:lang w:val="en-GB" w:eastAsia="en-GB"/>
        </w:rPr>
        <w:drawing>
          <wp:inline distT="0" distB="0" distL="0" distR="0" wp14:anchorId="339A2962" wp14:editId="4FC62F24">
            <wp:extent cx="5943600" cy="3252554"/>
            <wp:effectExtent l="0" t="0" r="0" b="5080"/>
            <wp:docPr id="86281407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3252554"/>
                    </a:xfrm>
                    <a:prstGeom prst="rect">
                      <a:avLst/>
                    </a:prstGeom>
                    <a:noFill/>
                  </pic:spPr>
                </pic:pic>
              </a:graphicData>
            </a:graphic>
          </wp:inline>
        </w:drawing>
      </w:r>
    </w:p>
    <w:p w14:paraId="5658B777" w14:textId="77777777" w:rsidR="00C702B9" w:rsidRPr="007C52CA" w:rsidRDefault="00C702B9" w:rsidP="00C702B9">
      <w:pPr>
        <w:pStyle w:val="Default"/>
        <w:rPr>
          <w:rFonts w:ascii="Times New Roman" w:hAnsi="Times New Roman" w:cs="Times New Roman"/>
        </w:rPr>
      </w:pPr>
    </w:p>
    <w:p w14:paraId="78CD4246" w14:textId="7117F064" w:rsidR="004442AF" w:rsidRPr="007C52CA" w:rsidRDefault="004442AF" w:rsidP="004442AF">
      <w:pPr>
        <w:rPr>
          <w:rFonts w:ascii="Times New Roman" w:hAnsi="Times New Roman" w:cs="Times New Roman"/>
          <w:b/>
          <w:bCs/>
          <w:i/>
          <w:iCs/>
          <w:sz w:val="24"/>
          <w:szCs w:val="24"/>
        </w:rPr>
      </w:pPr>
      <w:r w:rsidRPr="007C52CA">
        <w:rPr>
          <w:rFonts w:ascii="Times New Roman" w:hAnsi="Times New Roman" w:cs="Times New Roman"/>
          <w:b/>
          <w:bCs/>
          <w:i/>
          <w:iCs/>
          <w:sz w:val="24"/>
          <w:szCs w:val="24"/>
        </w:rPr>
        <w:t>References:</w:t>
      </w:r>
    </w:p>
    <w:p w14:paraId="0DD37D57" w14:textId="1F08BF5E" w:rsidR="002153C8" w:rsidRDefault="002153C8" w:rsidP="002153C8">
      <w:pPr>
        <w:pStyle w:val="ListParagraph"/>
        <w:numPr>
          <w:ilvl w:val="0"/>
          <w:numId w:val="62"/>
        </w:numPr>
      </w:pPr>
      <w:r w:rsidRPr="00762AA4">
        <w:t>S. Pollentier, A. Vaccarino,</w:t>
      </w:r>
      <w:r w:rsidRPr="002153C8">
        <w:t xml:space="preserve"> </w:t>
      </w:r>
      <w:r w:rsidRPr="00762AA4">
        <w:t xml:space="preserve">Data integration and sharing – easier said than done? From </w:t>
      </w:r>
      <w:r w:rsidR="00D61AB5">
        <w:t>B</w:t>
      </w:r>
      <w:r w:rsidRPr="00762AA4">
        <w:t xml:space="preserve">rain-CODE to a </w:t>
      </w:r>
      <w:r w:rsidR="00D61AB5">
        <w:t>P</w:t>
      </w:r>
      <w:r w:rsidRPr="00762AA4">
        <w:t>ilot ecosystem solution,</w:t>
      </w:r>
      <w:r w:rsidRPr="002153C8">
        <w:t xml:space="preserve"> </w:t>
      </w:r>
      <w:r w:rsidRPr="00762AA4">
        <w:t>Neuroscience Applied,</w:t>
      </w:r>
      <w:r w:rsidRPr="002153C8">
        <w:t xml:space="preserve"> </w:t>
      </w:r>
      <w:r w:rsidRPr="00762AA4">
        <w:t xml:space="preserve">Volume 1, </w:t>
      </w:r>
      <w:r w:rsidRPr="00762AA4">
        <w:lastRenderedPageBreak/>
        <w:t>Supplement 2,</w:t>
      </w:r>
      <w:r w:rsidRPr="002153C8">
        <w:t xml:space="preserve"> </w:t>
      </w:r>
      <w:r w:rsidRPr="00762AA4">
        <w:t>2022,</w:t>
      </w:r>
      <w:r w:rsidRPr="002153C8">
        <w:t xml:space="preserve"> </w:t>
      </w:r>
      <w:r w:rsidRPr="00762AA4">
        <w:t>100365,</w:t>
      </w:r>
      <w:r w:rsidRPr="002153C8">
        <w:t xml:space="preserve"> </w:t>
      </w:r>
      <w:r w:rsidRPr="00762AA4">
        <w:t>ISSN 2772-4085,</w:t>
      </w:r>
      <w:r w:rsidRPr="002153C8">
        <w:t xml:space="preserve"> </w:t>
      </w:r>
      <w:hyperlink r:id="rId12" w:history="1">
        <w:r w:rsidRPr="00762AA4">
          <w:rPr>
            <w:rStyle w:val="Hyperlink"/>
          </w:rPr>
          <w:t>https://doi.org/10.1016/j.nsa.2022.100365</w:t>
        </w:r>
      </w:hyperlink>
      <w:r w:rsidRPr="00762AA4">
        <w:t>.</w:t>
      </w:r>
    </w:p>
    <w:p w14:paraId="057C1C32" w14:textId="77777777" w:rsidR="002153C8" w:rsidRPr="00762AA4" w:rsidRDefault="002153C8" w:rsidP="002153C8">
      <w:pPr>
        <w:pStyle w:val="ListParagraph"/>
      </w:pPr>
    </w:p>
    <w:p w14:paraId="77E42AD0" w14:textId="77777777" w:rsidR="00C835EE" w:rsidRPr="00762AA4" w:rsidRDefault="00C835EE" w:rsidP="00C835EE">
      <w:pPr>
        <w:pStyle w:val="ListParagraph"/>
        <w:numPr>
          <w:ilvl w:val="0"/>
          <w:numId w:val="51"/>
        </w:numPr>
      </w:pPr>
      <w:r w:rsidRPr="005569B1">
        <w:t>Yung C, Dharsee M, Dong F</w:t>
      </w:r>
      <w:r w:rsidRPr="005569B1">
        <w:rPr>
          <w:i/>
          <w:iCs/>
        </w:rPr>
        <w:t>,</w:t>
      </w:r>
      <w:r w:rsidRPr="005569B1">
        <w:t xml:space="preserve"> Evans K, Gilbert Evans S, Gee T, Javadi M, MacPhee C, Pollentier S, Shahnazari S</w:t>
      </w:r>
      <w:r w:rsidRPr="005569B1">
        <w:rPr>
          <w:i/>
          <w:iCs/>
        </w:rPr>
        <w:t>.</w:t>
      </w:r>
      <w:r w:rsidRPr="005569B1">
        <w:t> Pilot: Making research data FAIR. </w:t>
      </w:r>
      <w:r w:rsidRPr="005569B1">
        <w:rPr>
          <w:i/>
          <w:iCs/>
        </w:rPr>
        <w:t>F1000Research</w:t>
      </w:r>
      <w:r w:rsidRPr="005569B1">
        <w:t> 2022, </w:t>
      </w:r>
      <w:r w:rsidRPr="005569B1">
        <w:rPr>
          <w:b/>
          <w:bCs/>
        </w:rPr>
        <w:t>11</w:t>
      </w:r>
      <w:r w:rsidRPr="005569B1">
        <w:t xml:space="preserve">:1397; </w:t>
      </w:r>
      <w:hyperlink r:id="rId13" w:tgtFrame="_blank" w:history="1">
        <w:r w:rsidRPr="00762AA4">
          <w:rPr>
            <w:rStyle w:val="Hyperlink"/>
          </w:rPr>
          <w:t>https://doi.org/10.7490/f1000research.1119237.1</w:t>
        </w:r>
      </w:hyperlink>
      <w:r w:rsidRPr="005569B1">
        <w:t>.</w:t>
      </w:r>
    </w:p>
    <w:p w14:paraId="074B5797" w14:textId="77777777" w:rsidR="00C835EE" w:rsidRPr="005569B1" w:rsidRDefault="00C835EE" w:rsidP="00C835EE">
      <w:pPr>
        <w:pStyle w:val="ListParagraph"/>
      </w:pPr>
    </w:p>
    <w:p w14:paraId="62048EC2" w14:textId="0D847C9F" w:rsidR="003C0452" w:rsidRPr="007C52CA" w:rsidRDefault="00352C05" w:rsidP="008E6244">
      <w:pPr>
        <w:pStyle w:val="ListParagraph"/>
        <w:numPr>
          <w:ilvl w:val="0"/>
          <w:numId w:val="51"/>
        </w:numPr>
        <w:rPr>
          <w:lang w:val="en-CA"/>
        </w:rPr>
      </w:pPr>
      <w:r w:rsidRPr="007C52CA">
        <w:t>Breakthrough Discoveries for thriving with Bipolar Disorder (BD</w:t>
      </w:r>
      <w:r w:rsidRPr="007C52CA">
        <w:rPr>
          <w:vertAlign w:val="superscript"/>
        </w:rPr>
        <w:t>2</w:t>
      </w:r>
      <w:r w:rsidRPr="007C52CA">
        <w:t xml:space="preserve">): </w:t>
      </w:r>
      <w:hyperlink r:id="rId14" w:history="1">
        <w:r w:rsidRPr="007C52CA">
          <w:rPr>
            <w:rStyle w:val="Hyperlink"/>
            <w:lang w:val="en-CA"/>
          </w:rPr>
          <w:t>https://www.bipolardiscoveries.org/</w:t>
        </w:r>
      </w:hyperlink>
      <w:r w:rsidR="005C0738" w:rsidRPr="007C52CA">
        <w:rPr>
          <w:lang w:val="en-CA"/>
        </w:rPr>
        <w:t xml:space="preserve">; </w:t>
      </w:r>
    </w:p>
    <w:p w14:paraId="0D970437" w14:textId="77777777" w:rsidR="003C0452" w:rsidRPr="007C52CA" w:rsidRDefault="003C0452" w:rsidP="007C52CA">
      <w:pPr>
        <w:pStyle w:val="ListParagraph"/>
        <w:rPr>
          <w:lang w:val="en-CA"/>
        </w:rPr>
      </w:pPr>
    </w:p>
    <w:p w14:paraId="382BCAC0" w14:textId="55CC9F16" w:rsidR="003C0452" w:rsidRPr="007C52CA" w:rsidRDefault="0095441A" w:rsidP="008E6244">
      <w:pPr>
        <w:pStyle w:val="ListParagraph"/>
        <w:numPr>
          <w:ilvl w:val="0"/>
          <w:numId w:val="51"/>
        </w:numPr>
        <w:rPr>
          <w:lang w:val="en-CA"/>
        </w:rPr>
      </w:pPr>
      <w:r w:rsidRPr="007C52CA">
        <w:t>Inside BD²’s Integrated Network: Coordinating Clinical &amp; Biological Data from 4,000 Participants to Rapidly Improve Lives</w:t>
      </w:r>
      <w:r>
        <w:t xml:space="preserve">. </w:t>
      </w:r>
      <w:hyperlink r:id="rId15" w:history="1">
        <w:r w:rsidRPr="005E1133">
          <w:rPr>
            <w:rStyle w:val="Hyperlink"/>
          </w:rPr>
          <w:t>https://www.bipolardiscoveries.org/2024/09/inside-bd2s-integrated-network-coordinating-clinical-and-biological-data-from-4000-participants-to-rapidly-improve-lives/</w:t>
        </w:r>
      </w:hyperlink>
      <w:r>
        <w:t xml:space="preserve"> </w:t>
      </w:r>
    </w:p>
    <w:p w14:paraId="030DF3F5" w14:textId="77777777" w:rsidR="003C0452" w:rsidRPr="005569B1" w:rsidRDefault="003C0452" w:rsidP="007C52CA">
      <w:pPr>
        <w:pStyle w:val="ListParagraph"/>
        <w:rPr>
          <w:lang w:val="en-CA"/>
        </w:rPr>
      </w:pPr>
    </w:p>
    <w:p w14:paraId="0F29B911" w14:textId="17D39032" w:rsidR="00C05E59" w:rsidRPr="007C52CA" w:rsidRDefault="00C05E59" w:rsidP="00C05E59">
      <w:pPr>
        <w:pStyle w:val="ListParagraph"/>
        <w:numPr>
          <w:ilvl w:val="0"/>
          <w:numId w:val="51"/>
        </w:numPr>
      </w:pPr>
      <w:r w:rsidRPr="007C52CA">
        <w:rPr>
          <w:lang w:val="en-CA"/>
        </w:rPr>
        <w:t xml:space="preserve">Anthony L. Vaccarino, Moyez Dharsee, Stephen Strother, Don Aldridge, Stephen R. Arnott, Brendan Behan, Costas Dafnas, Fan Dong, Kenneth Edgecombe, Rachad El-Badrawi, Khaled El-Emam, Tom Gee, Susan G. Evans, Mojib Javadi, Francis Jeanson, Shannon Lefaivre, Kristen Lutz, F. Chris MacPhee, Jordan Mikkelsen, Tom Mikkelsen, Nicholas Mirotchnick, Tanya Schmah, Christa M. Studzinski, Donald T. Stuss, Elizabeth Theriault, Kenneth R. Evans. </w:t>
      </w:r>
      <w:r w:rsidRPr="007C52CA">
        <w:t xml:space="preserve">Brain-CODE: A Secure Neuroinformatics Platform for Management, Federation, Sharing and Analysis of Multi-Dimensional Neuroscience Data. Front. </w:t>
      </w:r>
      <w:proofErr w:type="spellStart"/>
      <w:r w:rsidRPr="007C52CA">
        <w:t>Neuroinform</w:t>
      </w:r>
      <w:proofErr w:type="spellEnd"/>
      <w:r w:rsidRPr="007C52CA">
        <w:t>., 23 May 2018</w:t>
      </w:r>
      <w:r w:rsidR="008A2028">
        <w:t>.</w:t>
      </w:r>
      <w:r w:rsidRPr="007C52CA">
        <w:t xml:space="preserve"> </w:t>
      </w:r>
      <w:hyperlink r:id="rId16" w:history="1">
        <w:r w:rsidR="008A2028" w:rsidRPr="009A7E83">
          <w:rPr>
            <w:rStyle w:val="Hyperlink"/>
          </w:rPr>
          <w:t>https://doi.org/10.3389/fninf.2018.00028</w:t>
        </w:r>
      </w:hyperlink>
      <w:r w:rsidRPr="007C52CA">
        <w:t>. PMID: 29875648</w:t>
      </w:r>
    </w:p>
    <w:p w14:paraId="65465D58" w14:textId="77777777" w:rsidR="00C05E59" w:rsidRPr="007C52CA" w:rsidRDefault="00C05E59" w:rsidP="00C05E59">
      <w:pPr>
        <w:pStyle w:val="ListParagraph"/>
      </w:pPr>
    </w:p>
    <w:p w14:paraId="2D947496" w14:textId="59093E19" w:rsidR="00645B57" w:rsidRPr="007C52CA" w:rsidRDefault="00645B57" w:rsidP="00645B57">
      <w:pPr>
        <w:pStyle w:val="ListParagraph"/>
        <w:numPr>
          <w:ilvl w:val="0"/>
          <w:numId w:val="51"/>
        </w:numPr>
      </w:pPr>
      <w:r w:rsidRPr="005569B1">
        <w:t xml:space="preserve">Rotenberg David J., Chang Qing, Potapova Natalia, Wang Andy, Hon Marcia, Sanches Marcos, </w:t>
      </w:r>
      <w:proofErr w:type="spellStart"/>
      <w:r w:rsidRPr="005569B1">
        <w:t>Bogetic</w:t>
      </w:r>
      <w:proofErr w:type="spellEnd"/>
      <w:r w:rsidRPr="005569B1">
        <w:t xml:space="preserve"> Nikola, Frias Nathan, Liu Tommy, Behan Brendan, El-Badrawi Rachad, Strother Stephen C., Evans Susan G., Mikkelsen Jordan, Gee Tom, Dong Fan, Arnott Stephen R., Laing Shuai, Dharsee Moyez, Vaccarino Anthony L., Javadi Mojib, Evans Kenneth R., Jankowicz Damian. The CAMH Neuroinformatics Platform: A Hospital-Focused Brain-CODE Implementation. Frontiers in Neuroinformatics. 2018. </w:t>
      </w:r>
      <w:hyperlink r:id="rId17" w:history="1">
        <w:r w:rsidR="008A2028" w:rsidRPr="009A7E83">
          <w:rPr>
            <w:rStyle w:val="Hyperlink"/>
          </w:rPr>
          <w:t>https://doi.org/10.3389/fninf.2018.00077</w:t>
        </w:r>
      </w:hyperlink>
    </w:p>
    <w:p w14:paraId="615346BC" w14:textId="77777777" w:rsidR="008E6244" w:rsidRPr="005569B1" w:rsidRDefault="008E6244" w:rsidP="007C52CA">
      <w:pPr>
        <w:pStyle w:val="ListParagraph"/>
      </w:pPr>
    </w:p>
    <w:p w14:paraId="3F72289A" w14:textId="16420B74" w:rsidR="00D61AB5" w:rsidRPr="00762AA4" w:rsidRDefault="00D61AB5" w:rsidP="00D61AB5">
      <w:pPr>
        <w:pStyle w:val="ListParagraph"/>
        <w:numPr>
          <w:ilvl w:val="0"/>
          <w:numId w:val="51"/>
        </w:numPr>
        <w:rPr>
          <w:lang w:val="fr-FR"/>
        </w:rPr>
      </w:pPr>
      <w:r w:rsidRPr="00762AA4">
        <w:rPr>
          <w:lang w:val="fr-FR"/>
        </w:rPr>
        <w:t xml:space="preserve">Brain-CODE: </w:t>
      </w:r>
      <w:hyperlink r:id="rId18" w:history="1">
        <w:r w:rsidRPr="00762AA4">
          <w:rPr>
            <w:rStyle w:val="Hyperlink"/>
            <w:lang w:val="fr-FR"/>
          </w:rPr>
          <w:t>https://www.braincode.ca</w:t>
        </w:r>
      </w:hyperlink>
    </w:p>
    <w:p w14:paraId="198C80BA" w14:textId="77777777" w:rsidR="00D61AB5" w:rsidRPr="00762AA4" w:rsidRDefault="00D61AB5" w:rsidP="00D61AB5">
      <w:pPr>
        <w:pStyle w:val="ListParagraph"/>
        <w:rPr>
          <w:lang w:val="fr-FR"/>
        </w:rPr>
      </w:pPr>
    </w:p>
    <w:p w14:paraId="2ABB7810" w14:textId="26464B5F" w:rsidR="00C243B2" w:rsidRPr="007C52CA" w:rsidRDefault="00C243B2" w:rsidP="00C243B2">
      <w:pPr>
        <w:pStyle w:val="ListParagraph"/>
        <w:numPr>
          <w:ilvl w:val="0"/>
          <w:numId w:val="51"/>
        </w:numPr>
        <w:rPr>
          <w:rStyle w:val="Hyperlink"/>
          <w:color w:val="auto"/>
          <w:u w:val="none"/>
          <w:lang w:val="en-CA"/>
        </w:rPr>
      </w:pPr>
      <w:r w:rsidRPr="007C52CA">
        <w:rPr>
          <w:lang w:val="en-CA"/>
        </w:rPr>
        <w:t>Ontario Health Data Platform</w:t>
      </w:r>
      <w:r w:rsidR="00083160" w:rsidRPr="007C52CA">
        <w:rPr>
          <w:lang w:val="en-CA"/>
        </w:rPr>
        <w:t xml:space="preserve"> (OHDP)</w:t>
      </w:r>
      <w:r w:rsidRPr="007C52CA">
        <w:rPr>
          <w:lang w:val="en-CA"/>
        </w:rPr>
        <w:t xml:space="preserve">:  </w:t>
      </w:r>
      <w:hyperlink r:id="rId19" w:history="1">
        <w:r w:rsidRPr="007C52CA">
          <w:rPr>
            <w:rStyle w:val="Hyperlink"/>
            <w:lang w:val="en-CA"/>
          </w:rPr>
          <w:t>https://ohdp.ca</w:t>
        </w:r>
      </w:hyperlink>
    </w:p>
    <w:p w14:paraId="45C7A326" w14:textId="77777777" w:rsidR="00C243B2" w:rsidRPr="007C52CA" w:rsidRDefault="00C243B2" w:rsidP="007C52CA">
      <w:pPr>
        <w:pStyle w:val="ListParagraph"/>
        <w:rPr>
          <w:lang w:val="en-CA"/>
        </w:rPr>
      </w:pPr>
    </w:p>
    <w:p w14:paraId="4CE1A283" w14:textId="0C818E5C" w:rsidR="005E74C6" w:rsidRPr="007C52CA" w:rsidRDefault="00083160" w:rsidP="00C243B2">
      <w:pPr>
        <w:pStyle w:val="ListParagraph"/>
        <w:numPr>
          <w:ilvl w:val="0"/>
          <w:numId w:val="51"/>
        </w:numPr>
        <w:rPr>
          <w:lang w:val="en-CA"/>
        </w:rPr>
      </w:pPr>
      <w:r w:rsidRPr="007C52CA">
        <w:rPr>
          <w:lang w:val="en-CA"/>
        </w:rPr>
        <w:t>Public Health Analytics Environment (</w:t>
      </w:r>
      <w:r w:rsidR="00C243B2" w:rsidRPr="007C52CA">
        <w:rPr>
          <w:lang w:val="en-CA"/>
        </w:rPr>
        <w:t>PHAE</w:t>
      </w:r>
      <w:r w:rsidRPr="007C52CA">
        <w:rPr>
          <w:lang w:val="en-CA"/>
        </w:rPr>
        <w:t>)</w:t>
      </w:r>
      <w:r w:rsidR="00C243B2" w:rsidRPr="007C52CA">
        <w:rPr>
          <w:lang w:val="en-CA"/>
        </w:rPr>
        <w:t xml:space="preserve">: </w:t>
      </w:r>
      <w:hyperlink r:id="rId20" w:history="1">
        <w:r w:rsidR="00C243B2" w:rsidRPr="007C52CA">
          <w:rPr>
            <w:rStyle w:val="Hyperlink"/>
            <w:lang w:val="en-CA"/>
          </w:rPr>
          <w:t>https://phae.indocpilot.io/</w:t>
        </w:r>
      </w:hyperlink>
      <w:r w:rsidR="005E74C6" w:rsidRPr="007C52CA">
        <w:t xml:space="preserve">; </w:t>
      </w:r>
      <w:hyperlink r:id="rId21" w:history="1">
        <w:r w:rsidR="005630A3" w:rsidRPr="007C52CA">
          <w:rPr>
            <w:rStyle w:val="Hyperlink"/>
          </w:rPr>
          <w:t>https://www.publichealthontario.ca/en/Data-and-Analysis/Infectious-Disease/COVID-19-Data-Surveillance</w:t>
        </w:r>
      </w:hyperlink>
      <w:r w:rsidR="005630A3" w:rsidRPr="007C52CA">
        <w:t xml:space="preserve"> </w:t>
      </w:r>
    </w:p>
    <w:p w14:paraId="180E6220" w14:textId="77777777" w:rsidR="005E74C6" w:rsidRPr="007C52CA" w:rsidRDefault="005E74C6" w:rsidP="007C52CA">
      <w:pPr>
        <w:pStyle w:val="ListParagraph"/>
        <w:rPr>
          <w:lang w:val="en-CA"/>
        </w:rPr>
      </w:pPr>
    </w:p>
    <w:p w14:paraId="279DA752" w14:textId="4DE81DF6" w:rsidR="00362F74" w:rsidRPr="007C52CA" w:rsidRDefault="00D61AB5" w:rsidP="00362F74">
      <w:pPr>
        <w:pStyle w:val="ListParagraph"/>
        <w:numPr>
          <w:ilvl w:val="0"/>
          <w:numId w:val="51"/>
        </w:numPr>
        <w:rPr>
          <w:lang w:val="fr-FR"/>
        </w:rPr>
      </w:pPr>
      <w:r>
        <w:rPr>
          <w:lang w:val="fr-FR"/>
        </w:rPr>
        <w:t xml:space="preserve">Charité </w:t>
      </w:r>
      <w:proofErr w:type="gramStart"/>
      <w:r w:rsidR="00362F74" w:rsidRPr="007C52CA">
        <w:rPr>
          <w:lang w:val="fr-FR"/>
        </w:rPr>
        <w:t>VRE:</w:t>
      </w:r>
      <w:proofErr w:type="gramEnd"/>
      <w:r w:rsidR="00362F74" w:rsidRPr="007C52CA">
        <w:rPr>
          <w:lang w:val="fr-FR"/>
        </w:rPr>
        <w:t xml:space="preserve">  </w:t>
      </w:r>
      <w:hyperlink r:id="rId22" w:history="1">
        <w:r w:rsidR="00362F74" w:rsidRPr="007C52CA">
          <w:rPr>
            <w:rStyle w:val="Hyperlink"/>
            <w:lang w:val="fr-FR"/>
          </w:rPr>
          <w:t>https://vre.charite.de/</w:t>
        </w:r>
      </w:hyperlink>
    </w:p>
    <w:p w14:paraId="062ED914" w14:textId="77777777" w:rsidR="00362F74" w:rsidRPr="007C52CA" w:rsidRDefault="00362F74" w:rsidP="007C52CA">
      <w:pPr>
        <w:pStyle w:val="ListParagraph"/>
        <w:rPr>
          <w:color w:val="0563C1" w:themeColor="hyperlink"/>
          <w:u w:val="single"/>
          <w:lang w:val="fr-FR"/>
        </w:rPr>
      </w:pPr>
    </w:p>
    <w:p w14:paraId="6628B30D" w14:textId="26757F04" w:rsidR="00362F74" w:rsidRPr="007C52CA" w:rsidRDefault="00505253" w:rsidP="00362F74">
      <w:pPr>
        <w:pStyle w:val="ListParagraph"/>
        <w:numPr>
          <w:ilvl w:val="0"/>
          <w:numId w:val="51"/>
        </w:numPr>
        <w:rPr>
          <w:rStyle w:val="Hyperlink"/>
          <w:lang w:val="en-CA"/>
        </w:rPr>
      </w:pPr>
      <w:r w:rsidRPr="007C52CA">
        <w:rPr>
          <w:lang w:val="en-CA"/>
        </w:rPr>
        <w:t>EBRAINS Health Data Cloud</w:t>
      </w:r>
      <w:r w:rsidR="00362F74" w:rsidRPr="007C52CA">
        <w:rPr>
          <w:lang w:val="en-CA"/>
        </w:rPr>
        <w:t xml:space="preserve">: </w:t>
      </w:r>
      <w:hyperlink r:id="rId23" w:history="1">
        <w:r w:rsidR="00362F74" w:rsidRPr="007C52CA">
          <w:rPr>
            <w:rStyle w:val="Hyperlink"/>
            <w:lang w:val="en-CA"/>
          </w:rPr>
          <w:t>https://www.healthdatacloud.eu/</w:t>
        </w:r>
      </w:hyperlink>
    </w:p>
    <w:p w14:paraId="6553498B" w14:textId="77777777" w:rsidR="00362F74" w:rsidRPr="007C52CA" w:rsidRDefault="00362F74" w:rsidP="007C52CA">
      <w:pPr>
        <w:pStyle w:val="ListParagraph"/>
        <w:rPr>
          <w:rStyle w:val="Hyperlink"/>
          <w:color w:val="auto"/>
          <w:u w:val="none"/>
          <w:lang w:val="en-CA"/>
        </w:rPr>
      </w:pPr>
    </w:p>
    <w:p w14:paraId="4269F7C1" w14:textId="17990C5A" w:rsidR="00362F74" w:rsidRPr="007C52CA" w:rsidRDefault="0005727E" w:rsidP="00362F74">
      <w:pPr>
        <w:pStyle w:val="ListParagraph"/>
        <w:numPr>
          <w:ilvl w:val="0"/>
          <w:numId w:val="51"/>
        </w:numPr>
      </w:pPr>
      <w:proofErr w:type="spellStart"/>
      <w:r w:rsidRPr="007C52CA">
        <w:rPr>
          <w:rStyle w:val="Hyperlink"/>
          <w:u w:val="none"/>
        </w:rPr>
        <w:lastRenderedPageBreak/>
        <w:t>eBRAIN</w:t>
      </w:r>
      <w:proofErr w:type="spellEnd"/>
      <w:r w:rsidRPr="007C52CA">
        <w:rPr>
          <w:rStyle w:val="Hyperlink"/>
          <w:u w:val="none"/>
        </w:rPr>
        <w:t>-Health</w:t>
      </w:r>
      <w:r w:rsidR="00362F74" w:rsidRPr="007C52CA">
        <w:rPr>
          <w:rStyle w:val="Hyperlink"/>
          <w:u w:val="none"/>
        </w:rPr>
        <w:t xml:space="preserve">: </w:t>
      </w:r>
      <w:hyperlink r:id="rId24" w:history="1">
        <w:r w:rsidRPr="007C52CA">
          <w:rPr>
            <w:rStyle w:val="Hyperlink"/>
            <w:u w:val="none"/>
          </w:rPr>
          <w:t>https://ebrain-health.eu</w:t>
        </w:r>
      </w:hyperlink>
      <w:r w:rsidR="00B65A92">
        <w:t xml:space="preserve"> </w:t>
      </w:r>
      <w:r w:rsidR="006D59C7" w:rsidRPr="007C52CA">
        <w:t xml:space="preserve">; </w:t>
      </w:r>
      <w:hyperlink r:id="rId25" w:history="1">
        <w:r w:rsidR="006D59C7" w:rsidRPr="007C52CA">
          <w:rPr>
            <w:rStyle w:val="Hyperlink"/>
          </w:rPr>
          <w:t>https://cordis.europa.eu/project/id/101058516</w:t>
        </w:r>
      </w:hyperlink>
      <w:r w:rsidR="006D59C7" w:rsidRPr="007C52CA">
        <w:t xml:space="preserve"> </w:t>
      </w:r>
    </w:p>
    <w:p w14:paraId="139D714E" w14:textId="77777777" w:rsidR="008E6244" w:rsidRPr="005569B1" w:rsidRDefault="008E6244" w:rsidP="007C52CA">
      <w:pPr>
        <w:pStyle w:val="ListParagraph"/>
      </w:pPr>
    </w:p>
    <w:p w14:paraId="06439C80" w14:textId="77777777" w:rsidR="006E7342" w:rsidRPr="005569B1" w:rsidRDefault="006E7342" w:rsidP="006E7342">
      <w:pPr>
        <w:pStyle w:val="ListParagraph"/>
        <w:numPr>
          <w:ilvl w:val="0"/>
          <w:numId w:val="51"/>
        </w:numPr>
      </w:pPr>
      <w:r w:rsidRPr="005569B1">
        <w:t xml:space="preserve">Lefaivre S, Behan B, Vaccarino A, Evans K, Dharsee M, Gee T, Dafnas C, Mikkelsen T, Theriault E. Big Data Needs Big Governance: Best Practices </w:t>
      </w:r>
      <w:proofErr w:type="gramStart"/>
      <w:r w:rsidRPr="005569B1">
        <w:t>From</w:t>
      </w:r>
      <w:proofErr w:type="gramEnd"/>
      <w:r w:rsidRPr="005569B1">
        <w:t xml:space="preserve"> Brain-CODE, the Ontario-Brain Institute's Neuroinformatics Platform. Front Genet. 2019 Mar </w:t>
      </w:r>
      <w:proofErr w:type="gramStart"/>
      <w:r w:rsidRPr="005569B1">
        <w:t>29;10:191</w:t>
      </w:r>
      <w:proofErr w:type="gramEnd"/>
      <w:r w:rsidRPr="005569B1">
        <w:t xml:space="preserve">. </w:t>
      </w:r>
      <w:proofErr w:type="spellStart"/>
      <w:r w:rsidRPr="005569B1">
        <w:t>doi</w:t>
      </w:r>
      <w:proofErr w:type="spellEnd"/>
      <w:r w:rsidRPr="005569B1">
        <w:t>: 10.3389/fgene.2019.00191. PMID: 30984233; PMCID: PMC6450217.</w:t>
      </w:r>
    </w:p>
    <w:p w14:paraId="6AD77D57" w14:textId="77777777" w:rsidR="006E7342" w:rsidRPr="005569B1" w:rsidRDefault="006E7342" w:rsidP="006E7342">
      <w:pPr>
        <w:pStyle w:val="ListParagraph"/>
      </w:pPr>
    </w:p>
    <w:p w14:paraId="574D2821" w14:textId="77777777" w:rsidR="00645B57" w:rsidRPr="007C52CA" w:rsidRDefault="00645B57" w:rsidP="00645B57">
      <w:pPr>
        <w:pStyle w:val="ListParagraph"/>
        <w:numPr>
          <w:ilvl w:val="0"/>
          <w:numId w:val="51"/>
        </w:numPr>
      </w:pPr>
      <w:r w:rsidRPr="005569B1">
        <w:t>Brendan Behan, Francis Jeanson, Heena Cheema, Derek Eng, Fatema Khimji, Anthony L. Vaccarino, Tom Gee, Susan G. Evans, F. Chris MacPhee, Fan Dong, Shahab Shahnazari, Alana Sparks, Emily Martens, Ryan Elliott, Bianca Lasalandra, Stephen R. Arnott, Stephen Strother, Mojib Javadi, Moyez Dharsee, Kenneth R. Evans, Kirk Nylen, Tom Mikkelsen. Reporting from the Trenches: Operating a Data Access Committee for international neuroscience data sharing. GA4GH 11</w:t>
      </w:r>
      <w:r w:rsidRPr="005569B1">
        <w:rPr>
          <w:vertAlign w:val="superscript"/>
        </w:rPr>
        <w:t>th</w:t>
      </w:r>
      <w:r w:rsidRPr="005569B1">
        <w:t xml:space="preserve"> Plenary, 20-22 September 2023. </w:t>
      </w:r>
    </w:p>
    <w:p w14:paraId="34EFF33C" w14:textId="77777777" w:rsidR="008E6244" w:rsidRPr="005569B1" w:rsidRDefault="008E6244" w:rsidP="007C52CA">
      <w:pPr>
        <w:pStyle w:val="ListParagraph"/>
      </w:pPr>
    </w:p>
    <w:p w14:paraId="46094C8F" w14:textId="4C4036C6" w:rsidR="00645B57" w:rsidRPr="005569B1" w:rsidRDefault="00645B57" w:rsidP="007C52CA">
      <w:pPr>
        <w:pStyle w:val="ListParagraph"/>
        <w:numPr>
          <w:ilvl w:val="0"/>
          <w:numId w:val="51"/>
        </w:numPr>
      </w:pPr>
      <w:r w:rsidRPr="005569B1">
        <w:t>Kyle Weber, Justina Zych, Brendan Behan, Francis Jeanson, Heena Cheema, Fatema Khimji, Kirk Nylen, Mojib Javadi, Alana Sparks, Ryan Elliott, Emily Martens, Stephen Arnott, Christina Yung, Anthony Vaccarino, Tom Mikkelsen. Brick by Brick: Building a Neuroinformatics-Centered Data Quality Framework. INCF Neufoinformatics Assembly, 23-25 September 2024.</w:t>
      </w:r>
    </w:p>
    <w:p w14:paraId="28DF1032" w14:textId="77777777" w:rsidR="008E6244" w:rsidRPr="007C52CA" w:rsidRDefault="008E6244" w:rsidP="007C52CA">
      <w:pPr>
        <w:pStyle w:val="ListParagraph"/>
      </w:pPr>
    </w:p>
    <w:p w14:paraId="6DCAEA3B" w14:textId="6505C18C" w:rsidR="00645B57" w:rsidRPr="005569B1" w:rsidRDefault="00645B57" w:rsidP="007C52CA">
      <w:pPr>
        <w:pStyle w:val="ListParagraph"/>
        <w:numPr>
          <w:ilvl w:val="0"/>
          <w:numId w:val="51"/>
        </w:numPr>
      </w:pPr>
      <w:r w:rsidRPr="005569B1">
        <w:t>Behan Brendan, Jeanson Francis, Cheema Heena, Eng Derek, Khimji Fatema, Vaccarino Anthony L., Gee Tom, Evans Susan G., MacPhee F. Chris, Dong Fan, Shahnazari Shahab, Sparks Alana, Martens Emily, Lasalandra Bianca, Arnott Stephen R., Strother Stephen C., Javadi Mojib, Dharsee Moyez, Evans Kenneth R., Nylen Kirk, Mikkelsen Tom. FAIR in action: Brain-CODE - A neuroscience data sharing platform to accelerate brain research. Frontiers in Neuroinformatics, 2023. DOI=10.3389/fninf.2023.1158378.</w:t>
      </w:r>
    </w:p>
    <w:p w14:paraId="635AEB54" w14:textId="77777777" w:rsidR="008E6244" w:rsidRPr="007C52CA" w:rsidRDefault="008E6244" w:rsidP="007C52CA">
      <w:pPr>
        <w:pStyle w:val="ListParagraph"/>
      </w:pPr>
    </w:p>
    <w:p w14:paraId="1C88C2EF" w14:textId="66CD0C3A" w:rsidR="00645B57" w:rsidRPr="005569B1" w:rsidRDefault="00645B57" w:rsidP="007C52CA">
      <w:pPr>
        <w:pStyle w:val="ListParagraph"/>
        <w:numPr>
          <w:ilvl w:val="0"/>
          <w:numId w:val="51"/>
        </w:numPr>
      </w:pPr>
      <w:r w:rsidRPr="005569B1">
        <w:t>Behan, B., Sparks, A., Cheema, H., Naska, S., Jeanson, F., Basque, S., Ma, C., Chai-Onn, J., Javadi, M., Ho, M. and Mikkelsen, T. (2024) “Reporting on the establishment of a Privacy Preserving Record Linkage to Facilitate an Ongoing Crosswalk Between Research and Health Administrative Databases”, </w:t>
      </w:r>
      <w:r w:rsidRPr="005569B1">
        <w:rPr>
          <w:i/>
          <w:iCs/>
        </w:rPr>
        <w:t>International Journal of Population Data Science</w:t>
      </w:r>
      <w:r w:rsidRPr="005569B1">
        <w:t xml:space="preserve">, 9(5). </w:t>
      </w:r>
      <w:proofErr w:type="spellStart"/>
      <w:r w:rsidRPr="005569B1">
        <w:t>doi</w:t>
      </w:r>
      <w:proofErr w:type="spellEnd"/>
      <w:r w:rsidRPr="005569B1">
        <w:t>: 10.23889/</w:t>
      </w:r>
      <w:proofErr w:type="gramStart"/>
      <w:r w:rsidRPr="005569B1">
        <w:t>ijpds.v</w:t>
      </w:r>
      <w:proofErr w:type="gramEnd"/>
      <w:r w:rsidRPr="005569B1">
        <w:t>9i5.2760.</w:t>
      </w:r>
    </w:p>
    <w:p w14:paraId="54309146" w14:textId="0BF57F48" w:rsidR="00E22DC5" w:rsidRPr="001E6668" w:rsidRDefault="00E559D5">
      <w:pPr>
        <w:rPr>
          <w:rFonts w:asciiTheme="majorBidi" w:hAnsiTheme="majorBidi" w:cstheme="majorBidi"/>
          <w:b/>
          <w:bCs/>
          <w:sz w:val="32"/>
          <w:szCs w:val="32"/>
        </w:rPr>
      </w:pPr>
      <w:r>
        <w:rPr>
          <w:rFonts w:asciiTheme="majorBidi" w:hAnsiTheme="majorBidi" w:cstheme="majorBidi"/>
          <w:b/>
          <w:bCs/>
          <w:sz w:val="32"/>
          <w:szCs w:val="32"/>
        </w:rPr>
        <w:br w:type="page"/>
      </w:r>
    </w:p>
    <w:p w14:paraId="2557FE7B" w14:textId="36CEEDCB" w:rsidR="004442AF" w:rsidRPr="00C46C94" w:rsidRDefault="008A2028" w:rsidP="008A2028">
      <w:pPr>
        <w:shd w:val="clear" w:color="auto" w:fill="C5E0B3" w:themeFill="accent6" w:themeFillTint="66"/>
        <w:jc w:val="both"/>
        <w:rPr>
          <w:rStyle w:val="Hyperlink"/>
          <w:rFonts w:asciiTheme="majorBidi" w:hAnsiTheme="majorBidi" w:cstheme="majorBidi"/>
          <w:b/>
          <w:bCs/>
          <w:i/>
          <w:iCs/>
          <w:color w:val="auto"/>
          <w:sz w:val="40"/>
          <w:szCs w:val="40"/>
          <w:u w:val="none"/>
        </w:rPr>
      </w:pPr>
      <w:r>
        <w:rPr>
          <w:rStyle w:val="Hyperlink"/>
          <w:rFonts w:asciiTheme="majorBidi" w:hAnsiTheme="majorBidi" w:cstheme="majorBidi"/>
          <w:b/>
          <w:bCs/>
          <w:i/>
          <w:iCs/>
          <w:color w:val="auto"/>
          <w:sz w:val="40"/>
          <w:szCs w:val="40"/>
          <w:u w:val="none"/>
        </w:rPr>
        <w:lastRenderedPageBreak/>
        <w:t>Features</w:t>
      </w:r>
    </w:p>
    <w:tbl>
      <w:tblPr>
        <w:tblStyle w:val="TableGrid"/>
        <w:tblW w:w="10800" w:type="dxa"/>
        <w:tblInd w:w="-815" w:type="dxa"/>
        <w:tblLayout w:type="fixed"/>
        <w:tblLook w:val="04A0" w:firstRow="1" w:lastRow="0" w:firstColumn="1" w:lastColumn="0" w:noHBand="0" w:noVBand="1"/>
      </w:tblPr>
      <w:tblGrid>
        <w:gridCol w:w="2700"/>
        <w:gridCol w:w="8100"/>
      </w:tblGrid>
      <w:tr w:rsidR="004442AF" w:rsidRPr="00FE7F14" w14:paraId="5D91A92D" w14:textId="77777777" w:rsidTr="31E978BF">
        <w:trPr>
          <w:trHeight w:val="503"/>
        </w:trPr>
        <w:tc>
          <w:tcPr>
            <w:tcW w:w="2700" w:type="dxa"/>
            <w:shd w:val="clear" w:color="auto" w:fill="BFBFBF" w:themeFill="background1" w:themeFillShade="BF"/>
          </w:tcPr>
          <w:p w14:paraId="3BCA6CE1" w14:textId="471F7C20" w:rsidR="004442AF" w:rsidRPr="00FE7F14" w:rsidRDefault="004442AF" w:rsidP="00936327">
            <w:pPr>
              <w:rPr>
                <w:rFonts w:cstheme="minorHAnsi"/>
                <w:i/>
                <w:iCs/>
              </w:rPr>
            </w:pPr>
            <w:r w:rsidRPr="00FE7F14">
              <w:rPr>
                <w:rFonts w:cstheme="minorHAnsi"/>
                <w:i/>
                <w:iCs/>
              </w:rPr>
              <w:t xml:space="preserve">Criteria </w:t>
            </w:r>
          </w:p>
        </w:tc>
        <w:tc>
          <w:tcPr>
            <w:tcW w:w="8100" w:type="dxa"/>
            <w:shd w:val="clear" w:color="auto" w:fill="BFBFBF" w:themeFill="background1" w:themeFillShade="BF"/>
          </w:tcPr>
          <w:p w14:paraId="5FBFD66B" w14:textId="77777777" w:rsidR="004442AF" w:rsidRPr="00FE7F14" w:rsidRDefault="004442AF" w:rsidP="00936327">
            <w:pPr>
              <w:rPr>
                <w:rFonts w:cstheme="minorHAnsi"/>
                <w:i/>
                <w:iCs/>
              </w:rPr>
            </w:pPr>
            <w:r w:rsidRPr="00FE7F14">
              <w:rPr>
                <w:rFonts w:cstheme="minorHAnsi"/>
                <w:i/>
                <w:iCs/>
              </w:rPr>
              <w:t xml:space="preserve">Details </w:t>
            </w:r>
          </w:p>
        </w:tc>
      </w:tr>
      <w:tr w:rsidR="004442AF" w:rsidRPr="00FE7F14" w14:paraId="6244F611" w14:textId="77777777" w:rsidTr="31E978BF">
        <w:tc>
          <w:tcPr>
            <w:tcW w:w="2700" w:type="dxa"/>
          </w:tcPr>
          <w:p w14:paraId="3814092D" w14:textId="6C046787" w:rsidR="004442AF" w:rsidRPr="00FE7F14" w:rsidRDefault="004442AF" w:rsidP="00936327">
            <w:pPr>
              <w:rPr>
                <w:rFonts w:cstheme="minorHAnsi"/>
                <w:b/>
                <w:bCs/>
                <w:i/>
                <w:iCs/>
              </w:rPr>
            </w:pPr>
            <w:r w:rsidRPr="00FE7F14">
              <w:rPr>
                <w:rFonts w:cstheme="minorHAnsi"/>
                <w:b/>
                <w:bCs/>
                <w:i/>
                <w:iCs/>
              </w:rPr>
              <w:t>Security and Privacy</w:t>
            </w:r>
            <w:r w:rsidR="00732306">
              <w:rPr>
                <w:rFonts w:cstheme="minorHAnsi"/>
                <w:b/>
                <w:bCs/>
                <w:i/>
                <w:iCs/>
              </w:rPr>
              <w:t xml:space="preserve"> (</w:t>
            </w:r>
            <w:r w:rsidR="004317EA">
              <w:rPr>
                <w:rFonts w:cstheme="minorHAnsi"/>
                <w:b/>
                <w:bCs/>
                <w:i/>
                <w:iCs/>
              </w:rPr>
              <w:t>1</w:t>
            </w:r>
            <w:r w:rsidR="00732306">
              <w:rPr>
                <w:rFonts w:cstheme="minorHAnsi"/>
                <w:b/>
                <w:bCs/>
                <w:i/>
                <w:iCs/>
              </w:rPr>
              <w:t>)</w:t>
            </w:r>
          </w:p>
        </w:tc>
        <w:tc>
          <w:tcPr>
            <w:tcW w:w="8100" w:type="dxa"/>
          </w:tcPr>
          <w:p w14:paraId="0178F319" w14:textId="30888B27" w:rsidR="000656DA" w:rsidRDefault="005A7D29" w:rsidP="00A46FB0">
            <w:pPr>
              <w:rPr>
                <w:color w:val="000000" w:themeColor="text1"/>
              </w:rPr>
            </w:pPr>
            <w:r>
              <w:rPr>
                <w:rFonts w:cstheme="minorHAnsi"/>
                <w:color w:val="000000" w:themeColor="text1"/>
              </w:rPr>
              <w:t xml:space="preserve">The design, development and operation of </w:t>
            </w:r>
            <w:r w:rsidRPr="2B784013">
              <w:rPr>
                <w:color w:val="000000" w:themeColor="text1"/>
              </w:rPr>
              <w:t xml:space="preserve">Pilot </w:t>
            </w:r>
            <w:r>
              <w:rPr>
                <w:color w:val="000000" w:themeColor="text1"/>
              </w:rPr>
              <w:t>are guided by P</w:t>
            </w:r>
            <w:r w:rsidRPr="2B784013">
              <w:rPr>
                <w:color w:val="000000" w:themeColor="text1"/>
              </w:rPr>
              <w:t>rivacy</w:t>
            </w:r>
            <w:r>
              <w:rPr>
                <w:color w:val="000000" w:themeColor="text1"/>
              </w:rPr>
              <w:t xml:space="preserve"> by Design principles</w:t>
            </w:r>
            <w:r w:rsidR="00A46FB0">
              <w:rPr>
                <w:color w:val="000000" w:themeColor="text1"/>
              </w:rPr>
              <w:t xml:space="preserve"> and </w:t>
            </w:r>
            <w:r w:rsidR="004C6708">
              <w:rPr>
                <w:color w:val="000000" w:themeColor="text1"/>
              </w:rPr>
              <w:t xml:space="preserve">a </w:t>
            </w:r>
            <w:r w:rsidR="6ADF3CA1" w:rsidRPr="31E978BF">
              <w:rPr>
                <w:color w:val="000000" w:themeColor="text1"/>
              </w:rPr>
              <w:t>multi-layered</w:t>
            </w:r>
            <w:r w:rsidR="00E12360">
              <w:rPr>
                <w:color w:val="000000" w:themeColor="text1"/>
              </w:rPr>
              <w:t>, privacy-first</w:t>
            </w:r>
            <w:r w:rsidR="6ADF3CA1" w:rsidRPr="31E978BF">
              <w:rPr>
                <w:color w:val="000000" w:themeColor="text1"/>
              </w:rPr>
              <w:t xml:space="preserve"> </w:t>
            </w:r>
            <w:r w:rsidR="0099513B">
              <w:rPr>
                <w:color w:val="000000" w:themeColor="text1"/>
              </w:rPr>
              <w:t>approach</w:t>
            </w:r>
            <w:r w:rsidR="00044523">
              <w:rPr>
                <w:color w:val="000000" w:themeColor="text1"/>
              </w:rPr>
              <w:t xml:space="preserve"> </w:t>
            </w:r>
            <w:r w:rsidR="00D9273E">
              <w:rPr>
                <w:color w:val="000000" w:themeColor="text1"/>
              </w:rPr>
              <w:t xml:space="preserve">to </w:t>
            </w:r>
            <w:r w:rsidR="00064B5C">
              <w:rPr>
                <w:color w:val="000000" w:themeColor="text1"/>
              </w:rPr>
              <w:t xml:space="preserve">security to </w:t>
            </w:r>
            <w:r w:rsidR="00D9273E">
              <w:rPr>
                <w:color w:val="000000" w:themeColor="text1"/>
              </w:rPr>
              <w:t xml:space="preserve">provide </w:t>
            </w:r>
            <w:r w:rsidR="009D486C">
              <w:rPr>
                <w:color w:val="000000" w:themeColor="text1"/>
              </w:rPr>
              <w:t xml:space="preserve">end-to-end </w:t>
            </w:r>
            <w:r w:rsidR="6ADF3CA1" w:rsidRPr="31E978BF">
              <w:rPr>
                <w:color w:val="000000" w:themeColor="text1"/>
              </w:rPr>
              <w:t xml:space="preserve">protection </w:t>
            </w:r>
            <w:r w:rsidR="00425208">
              <w:rPr>
                <w:color w:val="000000" w:themeColor="text1"/>
              </w:rPr>
              <w:t>across the data lifecycle</w:t>
            </w:r>
            <w:r w:rsidR="572FC394" w:rsidRPr="31E978BF">
              <w:rPr>
                <w:color w:val="000000" w:themeColor="text1"/>
              </w:rPr>
              <w:t>.</w:t>
            </w:r>
            <w:r w:rsidR="00C07FAA">
              <w:rPr>
                <w:color w:val="000000" w:themeColor="text1"/>
              </w:rPr>
              <w:t xml:space="preserve"> </w:t>
            </w:r>
            <w:r w:rsidR="00DF0D1A">
              <w:rPr>
                <w:color w:val="000000" w:themeColor="text1"/>
              </w:rPr>
              <w:t>Specific m</w:t>
            </w:r>
            <w:r w:rsidR="00C07FAA">
              <w:rPr>
                <w:color w:val="000000" w:themeColor="text1"/>
              </w:rPr>
              <w:t xml:space="preserve">easures include </w:t>
            </w:r>
            <w:r w:rsidR="00B31C62">
              <w:rPr>
                <w:color w:val="000000" w:themeColor="text1"/>
              </w:rPr>
              <w:t xml:space="preserve">encryption at rest and in flight, </w:t>
            </w:r>
            <w:r w:rsidR="007F40E4">
              <w:rPr>
                <w:color w:val="000000" w:themeColor="text1"/>
              </w:rPr>
              <w:t xml:space="preserve">multi-factor authentication, </w:t>
            </w:r>
            <w:r w:rsidR="00651959">
              <w:rPr>
                <w:color w:val="000000" w:themeColor="text1"/>
              </w:rPr>
              <w:t xml:space="preserve">zone-based data isolation, </w:t>
            </w:r>
            <w:r w:rsidR="00C07FAA">
              <w:rPr>
                <w:color w:val="000000" w:themeColor="text1"/>
              </w:rPr>
              <w:t>role-based access control</w:t>
            </w:r>
            <w:r w:rsidR="002231F1">
              <w:rPr>
                <w:color w:val="000000" w:themeColor="text1"/>
              </w:rPr>
              <w:t xml:space="preserve">, </w:t>
            </w:r>
            <w:r w:rsidR="000D78E1">
              <w:rPr>
                <w:color w:val="000000" w:themeColor="text1"/>
              </w:rPr>
              <w:t xml:space="preserve">extensive logging, </w:t>
            </w:r>
            <w:r w:rsidR="00AC4D3E">
              <w:rPr>
                <w:color w:val="000000" w:themeColor="text1"/>
              </w:rPr>
              <w:t xml:space="preserve">continuous </w:t>
            </w:r>
            <w:r w:rsidR="00057EB7">
              <w:rPr>
                <w:color w:val="000000" w:themeColor="text1"/>
              </w:rPr>
              <w:t xml:space="preserve">threat </w:t>
            </w:r>
            <w:r w:rsidR="00AC4D3E">
              <w:rPr>
                <w:color w:val="000000" w:themeColor="text1"/>
              </w:rPr>
              <w:t>monitoring</w:t>
            </w:r>
            <w:r w:rsidR="0044533B">
              <w:rPr>
                <w:color w:val="000000" w:themeColor="text1"/>
              </w:rPr>
              <w:t xml:space="preserve">, </w:t>
            </w:r>
            <w:r w:rsidR="00992872">
              <w:rPr>
                <w:color w:val="000000" w:themeColor="text1"/>
              </w:rPr>
              <w:t xml:space="preserve">vulnerability </w:t>
            </w:r>
            <w:r w:rsidR="009B2771">
              <w:rPr>
                <w:color w:val="000000" w:themeColor="text1"/>
              </w:rPr>
              <w:t>scanning</w:t>
            </w:r>
            <w:r w:rsidR="00532B3E">
              <w:rPr>
                <w:color w:val="000000" w:themeColor="text1"/>
              </w:rPr>
              <w:t xml:space="preserve"> and testing</w:t>
            </w:r>
            <w:r w:rsidR="00EE5D2F">
              <w:rPr>
                <w:color w:val="000000" w:themeColor="text1"/>
              </w:rPr>
              <w:t>,</w:t>
            </w:r>
            <w:r w:rsidR="00A756F7">
              <w:rPr>
                <w:color w:val="000000" w:themeColor="text1"/>
              </w:rPr>
              <w:t xml:space="preserve"> </w:t>
            </w:r>
            <w:r w:rsidR="00B95B06">
              <w:rPr>
                <w:color w:val="000000" w:themeColor="text1"/>
              </w:rPr>
              <w:t xml:space="preserve">verified </w:t>
            </w:r>
            <w:r w:rsidR="00396469">
              <w:rPr>
                <w:color w:val="000000" w:themeColor="text1"/>
              </w:rPr>
              <w:t xml:space="preserve">backup and </w:t>
            </w:r>
            <w:r w:rsidR="006E7A37">
              <w:rPr>
                <w:color w:val="000000" w:themeColor="text1"/>
              </w:rPr>
              <w:t xml:space="preserve">recovery </w:t>
            </w:r>
            <w:r w:rsidR="00B95B06">
              <w:rPr>
                <w:color w:val="000000" w:themeColor="text1"/>
              </w:rPr>
              <w:t xml:space="preserve">protocols, </w:t>
            </w:r>
            <w:r w:rsidR="00C5705F">
              <w:rPr>
                <w:color w:val="000000" w:themeColor="text1"/>
              </w:rPr>
              <w:t xml:space="preserve">regular threat and risk assessments, </w:t>
            </w:r>
            <w:r w:rsidR="00E766D5" w:rsidRPr="00E766D5">
              <w:rPr>
                <w:color w:val="000000" w:themeColor="text1"/>
              </w:rPr>
              <w:t>comprehensive data governance frameworks and policies</w:t>
            </w:r>
            <w:r w:rsidR="009437B4">
              <w:rPr>
                <w:color w:val="000000" w:themeColor="text1"/>
              </w:rPr>
              <w:t xml:space="preserve">, </w:t>
            </w:r>
            <w:r w:rsidR="00E766D5">
              <w:rPr>
                <w:color w:val="000000" w:themeColor="text1"/>
              </w:rPr>
              <w:t xml:space="preserve">and </w:t>
            </w:r>
            <w:r w:rsidR="00E41677">
              <w:rPr>
                <w:color w:val="000000" w:themeColor="text1"/>
              </w:rPr>
              <w:t>security training and awareness programs</w:t>
            </w:r>
            <w:r w:rsidR="009437B4">
              <w:rPr>
                <w:color w:val="000000" w:themeColor="text1"/>
              </w:rPr>
              <w:t>.</w:t>
            </w:r>
          </w:p>
          <w:p w14:paraId="3CE5CF61" w14:textId="77777777" w:rsidR="00425DE8" w:rsidRDefault="00425DE8" w:rsidP="00843481">
            <w:pPr>
              <w:rPr>
                <w:rFonts w:cstheme="minorHAnsi"/>
                <w:color w:val="000000" w:themeColor="text1"/>
              </w:rPr>
            </w:pPr>
          </w:p>
          <w:p w14:paraId="73B0D76A" w14:textId="35EE043F" w:rsidR="004442AF" w:rsidRPr="001E6668" w:rsidRDefault="002E6966" w:rsidP="00936327">
            <w:pPr>
              <w:rPr>
                <w:color w:val="000000" w:themeColor="text1"/>
              </w:rPr>
            </w:pPr>
            <w:r>
              <w:rPr>
                <w:color w:val="000000" w:themeColor="text1"/>
              </w:rPr>
              <w:t>D</w:t>
            </w:r>
            <w:r w:rsidR="002E1321">
              <w:rPr>
                <w:color w:val="000000" w:themeColor="text1"/>
              </w:rPr>
              <w:t xml:space="preserve">ata </w:t>
            </w:r>
            <w:r>
              <w:rPr>
                <w:color w:val="000000" w:themeColor="text1"/>
              </w:rPr>
              <w:t xml:space="preserve">stored on the platform </w:t>
            </w:r>
            <w:r w:rsidR="002E1321">
              <w:rPr>
                <w:color w:val="000000" w:themeColor="text1"/>
              </w:rPr>
              <w:t xml:space="preserve">are </w:t>
            </w:r>
            <w:r w:rsidR="00920DAD">
              <w:rPr>
                <w:color w:val="000000" w:themeColor="text1"/>
              </w:rPr>
              <w:t xml:space="preserve">segregated </w:t>
            </w:r>
            <w:r w:rsidR="00666C9B">
              <w:rPr>
                <w:color w:val="000000" w:themeColor="text1"/>
              </w:rPr>
              <w:t xml:space="preserve">into </w:t>
            </w:r>
            <w:r w:rsidR="003804A0">
              <w:rPr>
                <w:color w:val="000000" w:themeColor="text1"/>
              </w:rPr>
              <w:t>separate projects</w:t>
            </w:r>
            <w:r w:rsidR="008904CF">
              <w:rPr>
                <w:color w:val="000000" w:themeColor="text1"/>
              </w:rPr>
              <w:t xml:space="preserve">, </w:t>
            </w:r>
            <w:r w:rsidR="005B3E0F">
              <w:rPr>
                <w:color w:val="000000" w:themeColor="text1"/>
              </w:rPr>
              <w:t>each with its own unique members</w:t>
            </w:r>
            <w:r w:rsidR="00625207">
              <w:rPr>
                <w:color w:val="000000" w:themeColor="text1"/>
              </w:rPr>
              <w:t xml:space="preserve">hip and customizable </w:t>
            </w:r>
            <w:r w:rsidR="005C42DB">
              <w:rPr>
                <w:color w:val="000000" w:themeColor="text1"/>
              </w:rPr>
              <w:t>roles and permissions</w:t>
            </w:r>
            <w:r w:rsidR="00EF4A31">
              <w:rPr>
                <w:color w:val="000000" w:themeColor="text1"/>
              </w:rPr>
              <w:t>.</w:t>
            </w:r>
            <w:r w:rsidR="005C42DB">
              <w:rPr>
                <w:color w:val="000000" w:themeColor="text1"/>
              </w:rPr>
              <w:t xml:space="preserve"> </w:t>
            </w:r>
            <w:r w:rsidR="00A65A31">
              <w:rPr>
                <w:color w:val="000000" w:themeColor="text1"/>
              </w:rPr>
              <w:t xml:space="preserve">Within a project, the </w:t>
            </w:r>
            <w:r w:rsidR="00D16665">
              <w:rPr>
                <w:i/>
                <w:iCs/>
                <w:color w:val="000000" w:themeColor="text1"/>
              </w:rPr>
              <w:t>Green Room</w:t>
            </w:r>
            <w:r w:rsidR="00A65A31">
              <w:rPr>
                <w:i/>
                <w:iCs/>
                <w:color w:val="000000" w:themeColor="text1"/>
              </w:rPr>
              <w:t xml:space="preserve"> </w:t>
            </w:r>
            <w:r w:rsidR="001E6668">
              <w:rPr>
                <w:color w:val="000000" w:themeColor="text1"/>
              </w:rPr>
              <w:t xml:space="preserve">is </w:t>
            </w:r>
            <w:r w:rsidR="009C27E5">
              <w:rPr>
                <w:color w:val="000000" w:themeColor="text1"/>
              </w:rPr>
              <w:t xml:space="preserve">an isolated zone for </w:t>
            </w:r>
            <w:r w:rsidR="00ED2CE9">
              <w:rPr>
                <w:color w:val="000000" w:themeColor="text1"/>
              </w:rPr>
              <w:t xml:space="preserve">landing </w:t>
            </w:r>
            <w:r w:rsidR="00D9600A">
              <w:rPr>
                <w:color w:val="000000" w:themeColor="text1"/>
              </w:rPr>
              <w:t xml:space="preserve">sensitive data and </w:t>
            </w:r>
            <w:r w:rsidR="007A6863">
              <w:rPr>
                <w:color w:val="000000" w:themeColor="text1"/>
              </w:rPr>
              <w:t>a</w:t>
            </w:r>
            <w:r w:rsidR="00D9600A">
              <w:rPr>
                <w:color w:val="000000" w:themeColor="text1"/>
              </w:rPr>
              <w:t xml:space="preserve">pplying </w:t>
            </w:r>
            <w:r w:rsidR="001D6560">
              <w:rPr>
                <w:color w:val="000000" w:themeColor="text1"/>
              </w:rPr>
              <w:t>pseudonymization</w:t>
            </w:r>
            <w:r w:rsidR="001E6668">
              <w:rPr>
                <w:color w:val="000000" w:themeColor="text1"/>
              </w:rPr>
              <w:t>, validation,</w:t>
            </w:r>
            <w:r w:rsidR="001D6560">
              <w:rPr>
                <w:color w:val="000000" w:themeColor="text1"/>
              </w:rPr>
              <w:t xml:space="preserve"> </w:t>
            </w:r>
            <w:r w:rsidR="001E6668">
              <w:rPr>
                <w:color w:val="000000" w:themeColor="text1"/>
              </w:rPr>
              <w:t xml:space="preserve">and data minimization </w:t>
            </w:r>
            <w:r w:rsidR="00ED68FC">
              <w:rPr>
                <w:color w:val="000000" w:themeColor="text1"/>
              </w:rPr>
              <w:t xml:space="preserve">prior to </w:t>
            </w:r>
            <w:r w:rsidR="00385668">
              <w:rPr>
                <w:color w:val="000000" w:themeColor="text1"/>
              </w:rPr>
              <w:t xml:space="preserve">downstream </w:t>
            </w:r>
            <w:r w:rsidR="00ED68FC">
              <w:rPr>
                <w:color w:val="000000" w:themeColor="text1"/>
              </w:rPr>
              <w:t>processing</w:t>
            </w:r>
            <w:r w:rsidR="00385668">
              <w:rPr>
                <w:color w:val="000000" w:themeColor="text1"/>
              </w:rPr>
              <w:t xml:space="preserve"> and sharing.</w:t>
            </w:r>
          </w:p>
        </w:tc>
      </w:tr>
      <w:tr w:rsidR="004442AF" w:rsidRPr="00FE7F14" w14:paraId="6A9CD55C" w14:textId="77777777" w:rsidTr="31E978BF">
        <w:tc>
          <w:tcPr>
            <w:tcW w:w="2700" w:type="dxa"/>
          </w:tcPr>
          <w:p w14:paraId="0AA0CE0F" w14:textId="7A7C38FC" w:rsidR="004442AF" w:rsidRPr="00FE7F14" w:rsidRDefault="004442AF" w:rsidP="00936327">
            <w:pPr>
              <w:rPr>
                <w:rFonts w:cstheme="minorHAnsi"/>
                <w:b/>
                <w:bCs/>
                <w:i/>
                <w:iCs/>
              </w:rPr>
            </w:pPr>
            <w:r w:rsidRPr="00FE7F14">
              <w:rPr>
                <w:rFonts w:cstheme="minorHAnsi"/>
                <w:b/>
                <w:bCs/>
                <w:i/>
                <w:iCs/>
              </w:rPr>
              <w:t>Compliance and Regulatory Adherence</w:t>
            </w:r>
            <w:r w:rsidR="0083007A">
              <w:rPr>
                <w:rFonts w:cstheme="minorHAnsi"/>
                <w:b/>
                <w:bCs/>
                <w:i/>
                <w:iCs/>
              </w:rPr>
              <w:br/>
            </w:r>
            <w:r w:rsidR="0051399B">
              <w:rPr>
                <w:rFonts w:cstheme="minorHAnsi"/>
                <w:b/>
                <w:bCs/>
                <w:i/>
                <w:iCs/>
              </w:rPr>
              <w:t>(</w:t>
            </w:r>
            <w:r w:rsidR="00CD2D82">
              <w:rPr>
                <w:rFonts w:cstheme="minorHAnsi"/>
                <w:b/>
                <w:bCs/>
                <w:i/>
                <w:iCs/>
              </w:rPr>
              <w:t>2</w:t>
            </w:r>
            <w:r w:rsidR="00775411">
              <w:rPr>
                <w:rFonts w:cstheme="minorHAnsi"/>
                <w:b/>
                <w:bCs/>
                <w:i/>
                <w:iCs/>
              </w:rPr>
              <w:t>,</w:t>
            </w:r>
            <w:r w:rsidR="0083007A">
              <w:rPr>
                <w:rFonts w:cstheme="minorHAnsi"/>
                <w:b/>
                <w:bCs/>
                <w:i/>
                <w:iCs/>
              </w:rPr>
              <w:t xml:space="preserve"> </w:t>
            </w:r>
            <w:r w:rsidR="00CD2D82">
              <w:rPr>
                <w:rFonts w:cstheme="minorHAnsi"/>
                <w:b/>
                <w:bCs/>
                <w:i/>
                <w:iCs/>
              </w:rPr>
              <w:t>3</w:t>
            </w:r>
            <w:r w:rsidR="00775411">
              <w:rPr>
                <w:rFonts w:cstheme="minorHAnsi"/>
                <w:b/>
                <w:bCs/>
                <w:i/>
                <w:iCs/>
              </w:rPr>
              <w:t>,</w:t>
            </w:r>
            <w:r w:rsidR="0083007A">
              <w:rPr>
                <w:rFonts w:cstheme="minorHAnsi"/>
                <w:b/>
                <w:bCs/>
                <w:i/>
                <w:iCs/>
              </w:rPr>
              <w:t xml:space="preserve"> </w:t>
            </w:r>
            <w:r w:rsidR="00CD2D82">
              <w:rPr>
                <w:rFonts w:cstheme="minorHAnsi"/>
                <w:b/>
                <w:bCs/>
                <w:i/>
                <w:iCs/>
              </w:rPr>
              <w:t>4</w:t>
            </w:r>
            <w:r w:rsidR="00001D58">
              <w:rPr>
                <w:rFonts w:cstheme="minorHAnsi"/>
                <w:b/>
                <w:bCs/>
                <w:i/>
                <w:iCs/>
              </w:rPr>
              <w:t xml:space="preserve">, </w:t>
            </w:r>
            <w:r w:rsidR="00CD2D82">
              <w:rPr>
                <w:rFonts w:cstheme="minorHAnsi"/>
                <w:b/>
                <w:bCs/>
                <w:i/>
                <w:iCs/>
              </w:rPr>
              <w:t>5</w:t>
            </w:r>
            <w:r w:rsidR="0051399B">
              <w:rPr>
                <w:rFonts w:cstheme="minorHAnsi"/>
                <w:b/>
                <w:bCs/>
                <w:i/>
                <w:iCs/>
              </w:rPr>
              <w:t>)</w:t>
            </w:r>
          </w:p>
        </w:tc>
        <w:tc>
          <w:tcPr>
            <w:tcW w:w="8100" w:type="dxa"/>
          </w:tcPr>
          <w:p w14:paraId="4EABBB7A" w14:textId="6FAE1DCF" w:rsidR="006107DF" w:rsidRPr="0006530A" w:rsidRDefault="001E6668" w:rsidP="006107DF">
            <w:pPr>
              <w:rPr>
                <w:rFonts w:cstheme="minorHAnsi"/>
                <w:color w:val="000000" w:themeColor="text1"/>
              </w:rPr>
            </w:pPr>
            <w:r>
              <w:rPr>
                <w:rFonts w:cstheme="minorHAnsi"/>
                <w:color w:val="000000" w:themeColor="text1"/>
              </w:rPr>
              <w:t>Indoc holds a SOC 2 Type II report validating the effectiveness of security and privacy controls for cloud deployments of Pilot. Specific d</w:t>
            </w:r>
            <w:r w:rsidR="006107DF" w:rsidRPr="0006530A">
              <w:rPr>
                <w:rFonts w:cstheme="minorHAnsi"/>
                <w:color w:val="000000" w:themeColor="text1"/>
              </w:rPr>
              <w:t>eployments</w:t>
            </w:r>
            <w:r>
              <w:rPr>
                <w:rFonts w:cstheme="minorHAnsi"/>
                <w:color w:val="000000" w:themeColor="text1"/>
              </w:rPr>
              <w:t xml:space="preserve"> have undergone successful audits for compliance with GDPR and other regional privacy legislation, as well as numerous</w:t>
            </w:r>
            <w:r w:rsidR="006107DF" w:rsidRPr="0006530A">
              <w:rPr>
                <w:rFonts w:cstheme="minorHAnsi"/>
                <w:color w:val="000000" w:themeColor="text1"/>
              </w:rPr>
              <w:t xml:space="preserve"> </w:t>
            </w:r>
            <w:r>
              <w:rPr>
                <w:rFonts w:cstheme="minorHAnsi"/>
                <w:color w:val="000000" w:themeColor="text1"/>
              </w:rPr>
              <w:t>p</w:t>
            </w:r>
            <w:r w:rsidR="006107DF" w:rsidRPr="0006530A">
              <w:rPr>
                <w:rFonts w:cstheme="minorHAnsi"/>
                <w:color w:val="000000" w:themeColor="text1"/>
              </w:rPr>
              <w:t xml:space="preserve">rivacy </w:t>
            </w:r>
            <w:r>
              <w:rPr>
                <w:rFonts w:cstheme="minorHAnsi"/>
                <w:color w:val="000000" w:themeColor="text1"/>
              </w:rPr>
              <w:t>i</w:t>
            </w:r>
            <w:r w:rsidR="006107DF" w:rsidRPr="0006530A">
              <w:rPr>
                <w:rFonts w:cstheme="minorHAnsi"/>
                <w:color w:val="000000" w:themeColor="text1"/>
              </w:rPr>
              <w:t xml:space="preserve">mpact </w:t>
            </w:r>
            <w:r>
              <w:rPr>
                <w:rFonts w:cstheme="minorHAnsi"/>
                <w:color w:val="000000" w:themeColor="text1"/>
              </w:rPr>
              <w:t>a</w:t>
            </w:r>
            <w:r w:rsidR="006107DF" w:rsidRPr="0006530A">
              <w:rPr>
                <w:rFonts w:cstheme="minorHAnsi"/>
                <w:color w:val="000000" w:themeColor="text1"/>
              </w:rPr>
              <w:t>ssessments</w:t>
            </w:r>
            <w:r>
              <w:rPr>
                <w:rFonts w:cstheme="minorHAnsi"/>
                <w:color w:val="000000" w:themeColor="text1"/>
              </w:rPr>
              <w:t xml:space="preserve"> and</w:t>
            </w:r>
            <w:r w:rsidR="006107DF" w:rsidRPr="0006530A">
              <w:rPr>
                <w:rFonts w:cstheme="minorHAnsi"/>
                <w:color w:val="000000" w:themeColor="text1"/>
              </w:rPr>
              <w:t xml:space="preserve"> </w:t>
            </w:r>
            <w:r>
              <w:rPr>
                <w:rFonts w:cstheme="minorHAnsi"/>
                <w:color w:val="000000" w:themeColor="text1"/>
              </w:rPr>
              <w:t>t</w:t>
            </w:r>
            <w:r w:rsidR="006107DF" w:rsidRPr="0006530A">
              <w:rPr>
                <w:rFonts w:cstheme="minorHAnsi"/>
                <w:color w:val="000000" w:themeColor="text1"/>
              </w:rPr>
              <w:t xml:space="preserve">hreat </w:t>
            </w:r>
            <w:r>
              <w:rPr>
                <w:rFonts w:cstheme="minorHAnsi"/>
                <w:color w:val="000000" w:themeColor="text1"/>
              </w:rPr>
              <w:t>r</w:t>
            </w:r>
            <w:r w:rsidR="006107DF" w:rsidRPr="0006530A">
              <w:rPr>
                <w:rFonts w:cstheme="minorHAnsi"/>
                <w:color w:val="000000" w:themeColor="text1"/>
              </w:rPr>
              <w:t xml:space="preserve">isk </w:t>
            </w:r>
            <w:r>
              <w:rPr>
                <w:rFonts w:cstheme="minorHAnsi"/>
                <w:color w:val="000000" w:themeColor="text1"/>
              </w:rPr>
              <w:t>a</w:t>
            </w:r>
            <w:r w:rsidR="006107DF" w:rsidRPr="0006530A">
              <w:rPr>
                <w:rFonts w:cstheme="minorHAnsi"/>
                <w:color w:val="000000" w:themeColor="text1"/>
              </w:rPr>
              <w:t>ssessments</w:t>
            </w:r>
            <w:r>
              <w:rPr>
                <w:rFonts w:cstheme="minorHAnsi"/>
                <w:color w:val="000000" w:themeColor="text1"/>
              </w:rPr>
              <w:t xml:space="preserve">. Examples include: </w:t>
            </w:r>
          </w:p>
          <w:p w14:paraId="2D441FD9" w14:textId="09C91E58" w:rsidR="006107DF" w:rsidRPr="00A451B7" w:rsidRDefault="006107DF" w:rsidP="007C52CA">
            <w:pPr>
              <w:pStyle w:val="ListParagraph"/>
              <w:numPr>
                <w:ilvl w:val="0"/>
                <w:numId w:val="46"/>
              </w:numPr>
              <w:rPr>
                <w:rFonts w:cstheme="minorHAnsi"/>
                <w:color w:val="000000" w:themeColor="text1"/>
              </w:rPr>
            </w:pPr>
            <w:r w:rsidRPr="007C52CA">
              <w:rPr>
                <w:rFonts w:asciiTheme="minorHAnsi" w:hAnsiTheme="minorHAnsi" w:cstheme="minorHAnsi"/>
                <w:color w:val="000000" w:themeColor="text1"/>
                <w:sz w:val="22"/>
                <w:szCs w:val="22"/>
              </w:rPr>
              <w:t xml:space="preserve">A customized instance of Pilot deployed at the </w:t>
            </w:r>
            <w:hyperlink r:id="rId26" w:history="1">
              <w:r w:rsidRPr="007C52CA">
                <w:rPr>
                  <w:rFonts w:asciiTheme="minorHAnsi" w:eastAsiaTheme="minorHAnsi" w:hAnsiTheme="minorHAnsi"/>
                  <w:color w:val="000000" w:themeColor="text1"/>
                  <w:sz w:val="22"/>
                  <w:szCs w:val="22"/>
                </w:rPr>
                <w:t>Charité</w:t>
              </w:r>
            </w:hyperlink>
            <w:r w:rsidRPr="007C52CA">
              <w:rPr>
                <w:rFonts w:asciiTheme="minorHAnsi" w:hAnsiTheme="minorHAnsi"/>
                <w:color w:val="000000" w:themeColor="text1"/>
                <w:sz w:val="22"/>
                <w:szCs w:val="22"/>
              </w:rPr>
              <w:t xml:space="preserve"> University</w:t>
            </w:r>
            <w:r w:rsidRPr="007C52CA">
              <w:rPr>
                <w:rFonts w:asciiTheme="minorHAnsi" w:hAnsiTheme="minorHAnsi" w:cstheme="minorHAnsi"/>
                <w:color w:val="000000" w:themeColor="text1"/>
                <w:sz w:val="22"/>
                <w:szCs w:val="22"/>
              </w:rPr>
              <w:t xml:space="preserve"> Hospital in Berlin, Germany underwent an independent GDPR service readiness audit and was deemed suitable for providing data processing services in compliance with GDPR.</w:t>
            </w:r>
          </w:p>
          <w:p w14:paraId="29868A38" w14:textId="57098ECD" w:rsidR="006107DF" w:rsidRPr="00A451B7" w:rsidRDefault="68DE73EE" w:rsidP="007C52CA">
            <w:pPr>
              <w:pStyle w:val="ListParagraph"/>
              <w:numPr>
                <w:ilvl w:val="0"/>
                <w:numId w:val="46"/>
              </w:numPr>
              <w:rPr>
                <w:rFonts w:cstheme="minorHAnsi"/>
                <w:color w:val="000000" w:themeColor="text1"/>
              </w:rPr>
            </w:pPr>
            <w:r w:rsidRPr="007C52CA">
              <w:rPr>
                <w:rFonts w:asciiTheme="minorHAnsi" w:hAnsiTheme="minorHAnsi" w:cstheme="minorHAnsi"/>
                <w:color w:val="000000" w:themeColor="text1"/>
                <w:sz w:val="22"/>
                <w:szCs w:val="22"/>
              </w:rPr>
              <w:t xml:space="preserve">The </w:t>
            </w:r>
            <w:hyperlink r:id="rId27" w:history="1">
              <w:r w:rsidRPr="007C52CA">
                <w:rPr>
                  <w:rFonts w:asciiTheme="minorHAnsi" w:eastAsiaTheme="minorHAnsi" w:hAnsiTheme="minorHAnsi"/>
                  <w:color w:val="000000" w:themeColor="text1"/>
                  <w:sz w:val="22"/>
                  <w:szCs w:val="22"/>
                </w:rPr>
                <w:t>O</w:t>
              </w:r>
              <w:r w:rsidR="215A55DB" w:rsidRPr="007C52CA">
                <w:rPr>
                  <w:rFonts w:asciiTheme="minorHAnsi" w:eastAsiaTheme="minorHAnsi" w:hAnsiTheme="minorHAnsi"/>
                  <w:color w:val="000000" w:themeColor="text1"/>
                  <w:sz w:val="22"/>
                  <w:szCs w:val="22"/>
                </w:rPr>
                <w:t>ntario Health Data Platform</w:t>
              </w:r>
            </w:hyperlink>
            <w:r w:rsidR="215A55DB" w:rsidRPr="007C52CA">
              <w:rPr>
                <w:rFonts w:asciiTheme="minorHAnsi" w:hAnsiTheme="minorHAnsi" w:cstheme="minorHAnsi"/>
                <w:color w:val="000000" w:themeColor="text1"/>
                <w:sz w:val="22"/>
                <w:szCs w:val="22"/>
              </w:rPr>
              <w:t xml:space="preserve"> (O</w:t>
            </w:r>
            <w:r w:rsidRPr="007C52CA">
              <w:rPr>
                <w:rFonts w:asciiTheme="minorHAnsi" w:hAnsiTheme="minorHAnsi" w:cstheme="minorHAnsi"/>
                <w:color w:val="000000" w:themeColor="text1"/>
                <w:sz w:val="22"/>
                <w:szCs w:val="22"/>
              </w:rPr>
              <w:t>HDP</w:t>
            </w:r>
            <w:r w:rsidR="215A55DB" w:rsidRPr="007C52CA">
              <w:rPr>
                <w:rFonts w:asciiTheme="minorHAnsi" w:hAnsiTheme="minorHAnsi" w:cstheme="minorHAnsi"/>
                <w:color w:val="000000" w:themeColor="text1"/>
                <w:sz w:val="22"/>
                <w:szCs w:val="22"/>
              </w:rPr>
              <w:t>)</w:t>
            </w:r>
            <w:r w:rsidR="2BBE04EA" w:rsidRPr="007C52CA">
              <w:rPr>
                <w:rFonts w:asciiTheme="minorHAnsi" w:hAnsiTheme="minorHAnsi" w:cstheme="minorHAnsi"/>
                <w:color w:val="000000" w:themeColor="text1"/>
                <w:sz w:val="22"/>
                <w:szCs w:val="22"/>
              </w:rPr>
              <w:t xml:space="preserve"> </w:t>
            </w:r>
            <w:r w:rsidRPr="007C52CA">
              <w:rPr>
                <w:rFonts w:asciiTheme="minorHAnsi" w:hAnsiTheme="minorHAnsi" w:cstheme="minorHAnsi"/>
                <w:color w:val="000000" w:themeColor="text1"/>
                <w:sz w:val="22"/>
                <w:szCs w:val="22"/>
              </w:rPr>
              <w:t xml:space="preserve">underwent external TRAs and TVAs by </w:t>
            </w:r>
            <w:r w:rsidR="6E6616EE" w:rsidRPr="007C52CA">
              <w:rPr>
                <w:rFonts w:asciiTheme="minorHAnsi" w:hAnsiTheme="minorHAnsi" w:cstheme="minorHAnsi"/>
                <w:color w:val="000000" w:themeColor="text1"/>
                <w:sz w:val="22"/>
                <w:szCs w:val="22"/>
              </w:rPr>
              <w:t xml:space="preserve">the </w:t>
            </w:r>
            <w:r w:rsidRPr="007C52CA">
              <w:rPr>
                <w:rFonts w:asciiTheme="minorHAnsi" w:hAnsiTheme="minorHAnsi" w:cstheme="minorHAnsi"/>
                <w:color w:val="000000" w:themeColor="text1"/>
                <w:sz w:val="22"/>
                <w:szCs w:val="22"/>
              </w:rPr>
              <w:t>Ontario Government in compliance with PHIPA</w:t>
            </w:r>
            <w:r w:rsidR="2BBE04EA" w:rsidRPr="007C52CA">
              <w:rPr>
                <w:rFonts w:asciiTheme="minorHAnsi" w:hAnsiTheme="minorHAnsi" w:cstheme="minorHAnsi"/>
                <w:color w:val="000000" w:themeColor="text1"/>
                <w:sz w:val="22"/>
                <w:szCs w:val="22"/>
              </w:rPr>
              <w:t>, PIPEDA</w:t>
            </w:r>
            <w:r w:rsidRPr="007C52CA">
              <w:rPr>
                <w:rFonts w:asciiTheme="minorHAnsi" w:hAnsiTheme="minorHAnsi" w:cstheme="minorHAnsi"/>
                <w:color w:val="000000" w:themeColor="text1"/>
                <w:sz w:val="22"/>
                <w:szCs w:val="22"/>
              </w:rPr>
              <w:t xml:space="preserve"> and applicable regulations.</w:t>
            </w:r>
          </w:p>
          <w:p w14:paraId="560DCDCB" w14:textId="68D19DB0" w:rsidR="004442AF" w:rsidRPr="001E6668" w:rsidRDefault="006107DF" w:rsidP="001E6668">
            <w:pPr>
              <w:pStyle w:val="ListParagraph"/>
              <w:numPr>
                <w:ilvl w:val="0"/>
                <w:numId w:val="46"/>
              </w:numPr>
              <w:rPr>
                <w:rFonts w:cstheme="minorHAnsi"/>
                <w:color w:val="000000" w:themeColor="text1"/>
              </w:rPr>
            </w:pPr>
            <w:hyperlink r:id="rId28" w:history="1">
              <w:r w:rsidRPr="007C52CA">
                <w:rPr>
                  <w:rFonts w:asciiTheme="minorHAnsi" w:eastAsiaTheme="minorHAnsi" w:hAnsiTheme="minorHAnsi"/>
                  <w:color w:val="000000" w:themeColor="text1"/>
                  <w:sz w:val="22"/>
                  <w:szCs w:val="22"/>
                </w:rPr>
                <w:t>Brain-CODE</w:t>
              </w:r>
            </w:hyperlink>
            <w:r w:rsidRPr="007C52CA">
              <w:rPr>
                <w:rFonts w:asciiTheme="minorHAnsi" w:hAnsiTheme="minorHAnsi"/>
                <w:color w:val="000000" w:themeColor="text1"/>
                <w:sz w:val="22"/>
                <w:szCs w:val="22"/>
              </w:rPr>
              <w:t xml:space="preserve"> has</w:t>
            </w:r>
            <w:r w:rsidRPr="007C52CA">
              <w:rPr>
                <w:rFonts w:asciiTheme="minorHAnsi" w:hAnsiTheme="minorHAnsi" w:cstheme="minorHAnsi"/>
                <w:color w:val="000000" w:themeColor="text1"/>
                <w:sz w:val="22"/>
                <w:szCs w:val="22"/>
              </w:rPr>
              <w:t xml:space="preserve"> undergone multiple external PIAs, TRAs, and TVAs throughout its life cycle as the system grew and adapted to an ever-expanding range of programs and data sources.</w:t>
            </w:r>
          </w:p>
        </w:tc>
      </w:tr>
      <w:tr w:rsidR="004442AF" w:rsidRPr="00FE7F14" w14:paraId="47BA0155" w14:textId="77777777" w:rsidTr="31E978BF">
        <w:tc>
          <w:tcPr>
            <w:tcW w:w="2700" w:type="dxa"/>
          </w:tcPr>
          <w:p w14:paraId="1DB22ADA" w14:textId="3F888557" w:rsidR="004442AF" w:rsidRPr="00FE7F14" w:rsidRDefault="004442AF" w:rsidP="00936327">
            <w:pPr>
              <w:rPr>
                <w:b/>
                <w:i/>
              </w:rPr>
            </w:pPr>
            <w:r w:rsidRPr="22000524">
              <w:rPr>
                <w:rFonts w:eastAsia="Times New Roman"/>
                <w:b/>
              </w:rPr>
              <w:t>Interoperability and Extensibility</w:t>
            </w:r>
            <w:r w:rsidR="004317EA">
              <w:rPr>
                <w:rFonts w:eastAsia="Times New Roman"/>
                <w:b/>
              </w:rPr>
              <w:t xml:space="preserve"> (</w:t>
            </w:r>
            <w:r w:rsidR="00CD2D82">
              <w:rPr>
                <w:rFonts w:eastAsia="Times New Roman"/>
                <w:b/>
              </w:rPr>
              <w:t>6</w:t>
            </w:r>
            <w:r w:rsidR="00F90DEA">
              <w:rPr>
                <w:rFonts w:eastAsia="Times New Roman"/>
                <w:b/>
              </w:rPr>
              <w:t xml:space="preserve">, </w:t>
            </w:r>
            <w:r w:rsidR="00CD2D82">
              <w:rPr>
                <w:rFonts w:eastAsia="Times New Roman"/>
                <w:b/>
              </w:rPr>
              <w:t>7</w:t>
            </w:r>
            <w:r w:rsidR="004317EA">
              <w:rPr>
                <w:rFonts w:eastAsia="Times New Roman"/>
                <w:b/>
              </w:rPr>
              <w:t>)</w:t>
            </w:r>
          </w:p>
        </w:tc>
        <w:tc>
          <w:tcPr>
            <w:tcW w:w="8100" w:type="dxa"/>
          </w:tcPr>
          <w:p w14:paraId="6891C30E" w14:textId="3F74195E" w:rsidR="007B7187" w:rsidRPr="00F07601" w:rsidRDefault="6368B0A6" w:rsidP="007C52CA">
            <w:pPr>
              <w:spacing w:line="259" w:lineRule="auto"/>
            </w:pPr>
            <w:r w:rsidRPr="31E978BF">
              <w:t>Interoperability and i</w:t>
            </w:r>
            <w:r w:rsidR="5FBCBA83" w:rsidRPr="31E978BF">
              <w:t xml:space="preserve">ntegration </w:t>
            </w:r>
            <w:r w:rsidR="001E6668">
              <w:t xml:space="preserve">with external systems is supported, including </w:t>
            </w:r>
            <w:r w:rsidR="2899DCCD" w:rsidRPr="31E978BF">
              <w:t>EHR</w:t>
            </w:r>
            <w:r w:rsidR="001E6668">
              <w:t>s</w:t>
            </w:r>
            <w:r w:rsidR="2899DCCD" w:rsidRPr="31E978BF">
              <w:t xml:space="preserve">, PACS, </w:t>
            </w:r>
            <w:r w:rsidR="1A9EB239" w:rsidRPr="31E978BF">
              <w:t>LI</w:t>
            </w:r>
            <w:r w:rsidR="103F4C84" w:rsidRPr="31E978BF">
              <w:t>S</w:t>
            </w:r>
            <w:r w:rsidR="001E6668">
              <w:t>/LIMS</w:t>
            </w:r>
            <w:proofErr w:type="gramStart"/>
            <w:r w:rsidR="001E6668">
              <w:t>, clinical</w:t>
            </w:r>
            <w:proofErr w:type="gramEnd"/>
            <w:r w:rsidR="001E6668">
              <w:t xml:space="preserve"> data management systems.</w:t>
            </w:r>
            <w:r w:rsidR="4EB44F93" w:rsidRPr="31E978BF">
              <w:t xml:space="preserve"> </w:t>
            </w:r>
            <w:r w:rsidR="001E6668">
              <w:t xml:space="preserve">Data exchange </w:t>
            </w:r>
            <w:r w:rsidR="001E6668" w:rsidRPr="31E978BF">
              <w:t>(</w:t>
            </w:r>
            <w:r w:rsidR="001E6668">
              <w:t xml:space="preserve">e.g., HL7 </w:t>
            </w:r>
            <w:r w:rsidR="001E6668" w:rsidRPr="31E978BF">
              <w:t>FHIR, DICOM)</w:t>
            </w:r>
            <w:r w:rsidR="001E6668">
              <w:t xml:space="preserve"> is facilitated by the </w:t>
            </w:r>
            <w:r w:rsidR="37C6D4D4" w:rsidRPr="31E978BF">
              <w:t xml:space="preserve">Pilot </w:t>
            </w:r>
            <w:r w:rsidR="6837F7A9" w:rsidRPr="31E978BF">
              <w:t xml:space="preserve">CLI </w:t>
            </w:r>
            <w:r w:rsidR="001E6668">
              <w:t>and API endpoints</w:t>
            </w:r>
            <w:r w:rsidR="7C48E0DA" w:rsidRPr="31E978BF">
              <w:t>.</w:t>
            </w:r>
            <w:r w:rsidR="51E91137" w:rsidRPr="31E978BF">
              <w:t xml:space="preserve"> </w:t>
            </w:r>
          </w:p>
          <w:p w14:paraId="6863622B" w14:textId="05F7F1F3" w:rsidR="004442AF" w:rsidRPr="00FE7F14" w:rsidRDefault="004442AF" w:rsidP="00F07601">
            <w:pPr>
              <w:rPr>
                <w:rFonts w:cstheme="minorHAnsi"/>
                <w:i/>
                <w:iCs/>
              </w:rPr>
            </w:pPr>
          </w:p>
        </w:tc>
      </w:tr>
      <w:tr w:rsidR="004442AF" w:rsidRPr="00FE7F14" w14:paraId="6B397255" w14:textId="77777777" w:rsidTr="31E978BF">
        <w:tc>
          <w:tcPr>
            <w:tcW w:w="2700" w:type="dxa"/>
          </w:tcPr>
          <w:p w14:paraId="45D2016E" w14:textId="45B06673" w:rsidR="004442AF" w:rsidRPr="00FE7F14" w:rsidRDefault="004442AF" w:rsidP="00936327">
            <w:pPr>
              <w:rPr>
                <w:rFonts w:cstheme="minorHAnsi"/>
                <w:b/>
                <w:bCs/>
                <w:i/>
                <w:iCs/>
              </w:rPr>
            </w:pPr>
            <w:r w:rsidRPr="00FE7F14">
              <w:rPr>
                <w:rFonts w:cstheme="minorHAnsi"/>
                <w:b/>
                <w:bCs/>
                <w:i/>
                <w:iCs/>
              </w:rPr>
              <w:t>Data Quality and Integrity</w:t>
            </w:r>
            <w:r w:rsidR="00001D58">
              <w:rPr>
                <w:rFonts w:cstheme="minorHAnsi"/>
                <w:b/>
                <w:bCs/>
                <w:i/>
                <w:iCs/>
              </w:rPr>
              <w:t xml:space="preserve"> (</w:t>
            </w:r>
            <w:r w:rsidR="00CD2D82">
              <w:rPr>
                <w:rFonts w:cstheme="minorHAnsi"/>
                <w:b/>
                <w:bCs/>
                <w:i/>
                <w:iCs/>
              </w:rPr>
              <w:t xml:space="preserve">8, </w:t>
            </w:r>
            <w:r w:rsidR="00ED74B3">
              <w:rPr>
                <w:rFonts w:cstheme="minorHAnsi"/>
                <w:b/>
                <w:bCs/>
                <w:i/>
                <w:iCs/>
              </w:rPr>
              <w:t>9, 10</w:t>
            </w:r>
            <w:r w:rsidR="00E3638A">
              <w:rPr>
                <w:rFonts w:cstheme="minorHAnsi"/>
                <w:b/>
                <w:bCs/>
                <w:i/>
                <w:iCs/>
              </w:rPr>
              <w:t>, 11</w:t>
            </w:r>
            <w:r w:rsidR="00001D58">
              <w:rPr>
                <w:rFonts w:cstheme="minorHAnsi"/>
                <w:b/>
                <w:bCs/>
                <w:i/>
                <w:iCs/>
              </w:rPr>
              <w:t>)</w:t>
            </w:r>
          </w:p>
        </w:tc>
        <w:tc>
          <w:tcPr>
            <w:tcW w:w="8100" w:type="dxa"/>
          </w:tcPr>
          <w:p w14:paraId="5D330931" w14:textId="0B3DFD42" w:rsidR="00601590" w:rsidRDefault="00DD1485" w:rsidP="00601590">
            <w:pPr>
              <w:rPr>
                <w:rFonts w:cstheme="minorHAnsi"/>
              </w:rPr>
            </w:pPr>
            <w:r>
              <w:rPr>
                <w:rFonts w:cstheme="minorHAnsi"/>
              </w:rPr>
              <w:t xml:space="preserve">Data validation </w:t>
            </w:r>
            <w:r w:rsidR="00C33EA3">
              <w:rPr>
                <w:rFonts w:cstheme="minorHAnsi"/>
              </w:rPr>
              <w:t xml:space="preserve">and quality assessments </w:t>
            </w:r>
            <w:r w:rsidR="00E647C8">
              <w:rPr>
                <w:rFonts w:cstheme="minorHAnsi"/>
              </w:rPr>
              <w:t xml:space="preserve">can be </w:t>
            </w:r>
            <w:r w:rsidR="00976212">
              <w:rPr>
                <w:rFonts w:cstheme="minorHAnsi"/>
              </w:rPr>
              <w:t xml:space="preserve">performed </w:t>
            </w:r>
            <w:r w:rsidR="00E647C8">
              <w:rPr>
                <w:rFonts w:cstheme="minorHAnsi"/>
              </w:rPr>
              <w:t>using platform-managed pipelines</w:t>
            </w:r>
            <w:r w:rsidR="003F4345">
              <w:rPr>
                <w:rFonts w:cstheme="minorHAnsi"/>
              </w:rPr>
              <w:t xml:space="preserve">. </w:t>
            </w:r>
            <w:r w:rsidR="00B61B9C">
              <w:rPr>
                <w:rFonts w:cstheme="minorHAnsi"/>
              </w:rPr>
              <w:t xml:space="preserve">Brain-CODE, for instance, </w:t>
            </w:r>
            <w:r w:rsidR="003A4A10">
              <w:rPr>
                <w:rFonts w:cstheme="minorHAnsi"/>
              </w:rPr>
              <w:t xml:space="preserve">includes </w:t>
            </w:r>
            <w:r w:rsidR="00B61B9C">
              <w:rPr>
                <w:rFonts w:cstheme="minorHAnsi"/>
              </w:rPr>
              <w:t xml:space="preserve">an extensive set of </w:t>
            </w:r>
            <w:r w:rsidR="00A25FDD">
              <w:rPr>
                <w:rFonts w:cstheme="minorHAnsi"/>
              </w:rPr>
              <w:t xml:space="preserve">centrally orchestrated </w:t>
            </w:r>
            <w:r w:rsidR="00B61B9C">
              <w:rPr>
                <w:rFonts w:cstheme="minorHAnsi"/>
              </w:rPr>
              <w:t>pipelines</w:t>
            </w:r>
            <w:r w:rsidR="009B6C22">
              <w:rPr>
                <w:rFonts w:cstheme="minorHAnsi"/>
              </w:rPr>
              <w:t xml:space="preserve"> </w:t>
            </w:r>
            <w:r w:rsidR="00872F9F">
              <w:rPr>
                <w:rFonts w:cstheme="minorHAnsi"/>
              </w:rPr>
              <w:t xml:space="preserve">for </w:t>
            </w:r>
            <w:r w:rsidR="00A25FDD">
              <w:rPr>
                <w:rFonts w:cstheme="minorHAnsi"/>
              </w:rPr>
              <w:t xml:space="preserve">assessing </w:t>
            </w:r>
            <w:r w:rsidR="0009247C">
              <w:rPr>
                <w:rFonts w:cstheme="minorHAnsi"/>
              </w:rPr>
              <w:t xml:space="preserve">the </w:t>
            </w:r>
            <w:r w:rsidR="00A25FDD">
              <w:rPr>
                <w:rFonts w:cstheme="minorHAnsi"/>
              </w:rPr>
              <w:t xml:space="preserve">integrity, </w:t>
            </w:r>
            <w:r w:rsidR="00DA6CC0">
              <w:rPr>
                <w:rFonts w:cstheme="minorHAnsi"/>
              </w:rPr>
              <w:t xml:space="preserve">standards </w:t>
            </w:r>
            <w:r w:rsidR="00A25FDD">
              <w:rPr>
                <w:rFonts w:cstheme="minorHAnsi"/>
              </w:rPr>
              <w:t xml:space="preserve">compliance, </w:t>
            </w:r>
            <w:r w:rsidR="00551581">
              <w:rPr>
                <w:rFonts w:cstheme="minorHAnsi"/>
              </w:rPr>
              <w:t xml:space="preserve">and quality of </w:t>
            </w:r>
            <w:r w:rsidR="00920B9A">
              <w:rPr>
                <w:rFonts w:cstheme="minorHAnsi"/>
              </w:rPr>
              <w:t>imaging datasets</w:t>
            </w:r>
            <w:r w:rsidR="00551581">
              <w:rPr>
                <w:rFonts w:cstheme="minorHAnsi"/>
              </w:rPr>
              <w:t>. Similar pipelines have been deployed for assessing</w:t>
            </w:r>
            <w:r w:rsidR="000C1DBF">
              <w:rPr>
                <w:rFonts w:cstheme="minorHAnsi"/>
              </w:rPr>
              <w:t xml:space="preserve"> </w:t>
            </w:r>
            <w:r w:rsidR="00B551F6">
              <w:rPr>
                <w:rFonts w:cstheme="minorHAnsi"/>
              </w:rPr>
              <w:t>health system data (</w:t>
            </w:r>
            <w:r w:rsidR="006D6652">
              <w:rPr>
                <w:rFonts w:cstheme="minorHAnsi"/>
              </w:rPr>
              <w:t xml:space="preserve">OHDP), </w:t>
            </w:r>
            <w:r w:rsidR="00533B53">
              <w:rPr>
                <w:rFonts w:cstheme="minorHAnsi"/>
              </w:rPr>
              <w:t xml:space="preserve">and </w:t>
            </w:r>
            <w:r w:rsidR="00AE0FE5">
              <w:rPr>
                <w:rFonts w:cstheme="minorHAnsi"/>
              </w:rPr>
              <w:t xml:space="preserve">clinical assessment </w:t>
            </w:r>
            <w:r w:rsidR="00533B53">
              <w:rPr>
                <w:rFonts w:cstheme="minorHAnsi"/>
              </w:rPr>
              <w:t>data</w:t>
            </w:r>
            <w:r w:rsidR="00D661F1">
              <w:rPr>
                <w:rFonts w:cstheme="minorHAnsi"/>
              </w:rPr>
              <w:t xml:space="preserve"> (BD</w:t>
            </w:r>
            <w:r w:rsidR="00D661F1" w:rsidRPr="007C52CA">
              <w:rPr>
                <w:rFonts w:cstheme="minorHAnsi"/>
                <w:vertAlign w:val="superscript"/>
              </w:rPr>
              <w:t>2</w:t>
            </w:r>
            <w:r w:rsidR="00D661F1">
              <w:rPr>
                <w:rFonts w:cstheme="minorHAnsi"/>
              </w:rPr>
              <w:t>).</w:t>
            </w:r>
          </w:p>
          <w:p w14:paraId="3523D80A" w14:textId="77777777" w:rsidR="005A2A58" w:rsidRDefault="005A2A58" w:rsidP="00601590">
            <w:pPr>
              <w:rPr>
                <w:rFonts w:cstheme="minorHAnsi"/>
              </w:rPr>
            </w:pPr>
          </w:p>
          <w:p w14:paraId="02C16213" w14:textId="1409A7D5" w:rsidR="000A1BA1" w:rsidRPr="007C52CA" w:rsidRDefault="00C16A46" w:rsidP="007C52CA">
            <w:pPr>
              <w:rPr>
                <w:lang w:val="en"/>
              </w:rPr>
            </w:pPr>
            <w:r w:rsidRPr="00834306">
              <w:rPr>
                <w:rFonts w:cstheme="minorHAnsi"/>
                <w:lang w:val="en-CA"/>
              </w:rPr>
              <w:t xml:space="preserve">All data files landing and moving within the platform are automatically tracked and indexed in the Pilot Data Catalogue. </w:t>
            </w:r>
            <w:r>
              <w:rPr>
                <w:rFonts w:cstheme="minorHAnsi"/>
                <w:lang w:val="en-CA"/>
              </w:rPr>
              <w:t>All subsequent d</w:t>
            </w:r>
            <w:r w:rsidRPr="00834306">
              <w:rPr>
                <w:rFonts w:cstheme="minorHAnsi"/>
                <w:lang w:val="en-CA"/>
              </w:rPr>
              <w:t xml:space="preserve">ata operations performed by users </w:t>
            </w:r>
            <w:r>
              <w:rPr>
                <w:rFonts w:cstheme="minorHAnsi"/>
                <w:lang w:val="en-CA"/>
              </w:rPr>
              <w:t xml:space="preserve">through </w:t>
            </w:r>
            <w:r w:rsidRPr="00834306">
              <w:rPr>
                <w:rFonts w:cstheme="minorHAnsi"/>
                <w:lang w:val="en-CA"/>
              </w:rPr>
              <w:t xml:space="preserve">the </w:t>
            </w:r>
            <w:r>
              <w:rPr>
                <w:rFonts w:cstheme="minorHAnsi"/>
                <w:lang w:val="en-CA"/>
              </w:rPr>
              <w:t>w</w:t>
            </w:r>
            <w:r w:rsidRPr="00834306">
              <w:rPr>
                <w:rFonts w:cstheme="minorHAnsi"/>
                <w:lang w:val="en-CA"/>
              </w:rPr>
              <w:t xml:space="preserve">eb </w:t>
            </w:r>
            <w:r>
              <w:rPr>
                <w:rFonts w:cstheme="minorHAnsi"/>
                <w:lang w:val="en-CA"/>
              </w:rPr>
              <w:t>p</w:t>
            </w:r>
            <w:r w:rsidRPr="00834306">
              <w:rPr>
                <w:rFonts w:cstheme="minorHAnsi"/>
                <w:lang w:val="en-CA"/>
              </w:rPr>
              <w:t xml:space="preserve">ortal </w:t>
            </w:r>
            <w:r>
              <w:rPr>
                <w:rFonts w:cstheme="minorHAnsi"/>
                <w:lang w:val="en-CA"/>
              </w:rPr>
              <w:t xml:space="preserve">or </w:t>
            </w:r>
            <w:r w:rsidRPr="00834306">
              <w:rPr>
                <w:rFonts w:cstheme="minorHAnsi"/>
                <w:lang w:val="en-CA"/>
              </w:rPr>
              <w:t>Command Line Interface</w:t>
            </w:r>
            <w:r>
              <w:rPr>
                <w:rFonts w:cstheme="minorHAnsi"/>
                <w:lang w:val="en-CA"/>
              </w:rPr>
              <w:t xml:space="preserve"> (CLI)</w:t>
            </w:r>
            <w:r w:rsidR="00EB0226">
              <w:rPr>
                <w:rFonts w:cstheme="minorHAnsi"/>
                <w:lang w:val="en-CA"/>
              </w:rPr>
              <w:t xml:space="preserve">, and </w:t>
            </w:r>
            <w:r w:rsidR="00E557F5">
              <w:rPr>
                <w:rFonts w:cstheme="minorHAnsi"/>
                <w:lang w:val="en-CA"/>
              </w:rPr>
              <w:t>operations performed though platform-managed pipelines,</w:t>
            </w:r>
            <w:r w:rsidRPr="00834306">
              <w:rPr>
                <w:rFonts w:cstheme="minorHAnsi"/>
                <w:lang w:val="en-CA"/>
              </w:rPr>
              <w:t xml:space="preserve"> are also tracked and captured within </w:t>
            </w:r>
            <w:r w:rsidR="00557390">
              <w:rPr>
                <w:rFonts w:cstheme="minorHAnsi"/>
                <w:lang w:val="en-CA"/>
              </w:rPr>
              <w:t xml:space="preserve">annotated </w:t>
            </w:r>
            <w:r w:rsidRPr="00834306">
              <w:rPr>
                <w:rFonts w:cstheme="minorHAnsi"/>
                <w:lang w:val="en-CA"/>
              </w:rPr>
              <w:t>provenance and lineage records</w:t>
            </w:r>
            <w:r w:rsidR="004420D0">
              <w:rPr>
                <w:rFonts w:cstheme="minorHAnsi"/>
                <w:lang w:val="en-CA"/>
              </w:rPr>
              <w:t xml:space="preserve">, generating </w:t>
            </w:r>
            <w:r w:rsidR="001B4DB6">
              <w:rPr>
                <w:rFonts w:cstheme="minorHAnsi"/>
                <w:lang w:val="en-CA"/>
              </w:rPr>
              <w:t xml:space="preserve">a comprehensive </w:t>
            </w:r>
            <w:r w:rsidRPr="00834306">
              <w:rPr>
                <w:rFonts w:cstheme="minorHAnsi"/>
                <w:lang w:val="en-CA"/>
              </w:rPr>
              <w:t xml:space="preserve">audit trail </w:t>
            </w:r>
            <w:r w:rsidR="00493121">
              <w:rPr>
                <w:rFonts w:cstheme="minorHAnsi"/>
                <w:lang w:val="en-CA"/>
              </w:rPr>
              <w:t xml:space="preserve">at the file level </w:t>
            </w:r>
            <w:r w:rsidR="004420D0">
              <w:rPr>
                <w:rFonts w:cstheme="minorHAnsi"/>
                <w:lang w:val="en-CA"/>
              </w:rPr>
              <w:lastRenderedPageBreak/>
              <w:t>across the data lifecycle</w:t>
            </w:r>
            <w:r w:rsidRPr="00834306">
              <w:rPr>
                <w:rFonts w:cstheme="minorHAnsi"/>
                <w:lang w:val="en-CA"/>
              </w:rPr>
              <w:t>.</w:t>
            </w:r>
            <w:r w:rsidR="009E2E2D">
              <w:rPr>
                <w:rFonts w:cstheme="minorHAnsi"/>
                <w:lang w:val="en-CA"/>
              </w:rPr>
              <w:t xml:space="preserve"> </w:t>
            </w:r>
            <w:r w:rsidR="00FF6EF0">
              <w:rPr>
                <w:rFonts w:cstheme="minorHAnsi"/>
                <w:lang w:val="en-CA"/>
              </w:rPr>
              <w:t xml:space="preserve">Furthermore, </w:t>
            </w:r>
            <w:r w:rsidR="004C0B2E">
              <w:rPr>
                <w:rFonts w:cstheme="minorHAnsi"/>
                <w:lang w:val="en-CA"/>
              </w:rPr>
              <w:t xml:space="preserve">individual </w:t>
            </w:r>
            <w:r w:rsidR="00FF6EF0">
              <w:t>d</w:t>
            </w:r>
            <w:r w:rsidR="00F3756A">
              <w:rPr>
                <w:rFonts w:cstheme="minorHAnsi"/>
              </w:rPr>
              <w:t xml:space="preserve">ata </w:t>
            </w:r>
            <w:r w:rsidR="01899BB0" w:rsidRPr="009E2E2D">
              <w:rPr>
                <w:rFonts w:cstheme="minorHAnsi"/>
              </w:rPr>
              <w:t xml:space="preserve">files </w:t>
            </w:r>
            <w:r w:rsidR="00F27353">
              <w:rPr>
                <w:rFonts w:cstheme="minorHAnsi"/>
              </w:rPr>
              <w:t xml:space="preserve">can be </w:t>
            </w:r>
            <w:r w:rsidR="01899BB0" w:rsidRPr="009E2E2D">
              <w:rPr>
                <w:rFonts w:cstheme="minorHAnsi"/>
              </w:rPr>
              <w:t xml:space="preserve">combined </w:t>
            </w:r>
            <w:r w:rsidR="002111C1">
              <w:rPr>
                <w:rFonts w:cstheme="minorHAnsi"/>
              </w:rPr>
              <w:t xml:space="preserve">into </w:t>
            </w:r>
            <w:r w:rsidR="00F27353">
              <w:rPr>
                <w:rFonts w:cstheme="minorHAnsi"/>
              </w:rPr>
              <w:t xml:space="preserve">a platform-managed </w:t>
            </w:r>
            <w:r w:rsidR="00F27353" w:rsidRPr="007C52CA">
              <w:rPr>
                <w:rFonts w:cstheme="minorHAnsi"/>
                <w:i/>
                <w:iCs/>
              </w:rPr>
              <w:t>dataset</w:t>
            </w:r>
            <w:r w:rsidR="00CC29AF">
              <w:rPr>
                <w:rFonts w:cstheme="minorHAnsi"/>
              </w:rPr>
              <w:t xml:space="preserve"> </w:t>
            </w:r>
            <w:r w:rsidR="01899BB0" w:rsidRPr="009E2E2D">
              <w:rPr>
                <w:rFonts w:cstheme="minorHAnsi"/>
              </w:rPr>
              <w:t xml:space="preserve">that can </w:t>
            </w:r>
            <w:r w:rsidR="00A51A94">
              <w:rPr>
                <w:rFonts w:cstheme="minorHAnsi"/>
              </w:rPr>
              <w:t xml:space="preserve">be </w:t>
            </w:r>
            <w:r w:rsidR="001A1F72">
              <w:rPr>
                <w:rFonts w:cstheme="minorHAnsi"/>
              </w:rPr>
              <w:t xml:space="preserve">structured, </w:t>
            </w:r>
            <w:r w:rsidR="01899BB0" w:rsidRPr="009E2E2D">
              <w:rPr>
                <w:rFonts w:cstheme="minorHAnsi"/>
              </w:rPr>
              <w:t>annotated</w:t>
            </w:r>
            <w:r w:rsidR="001A1F72">
              <w:rPr>
                <w:rFonts w:cstheme="minorHAnsi"/>
              </w:rPr>
              <w:t>,</w:t>
            </w:r>
            <w:r w:rsidR="01899BB0" w:rsidRPr="009E2E2D">
              <w:rPr>
                <w:rFonts w:cstheme="minorHAnsi"/>
              </w:rPr>
              <w:t xml:space="preserve"> and versioned</w:t>
            </w:r>
            <w:r w:rsidR="0057520A">
              <w:rPr>
                <w:rFonts w:cstheme="minorHAnsi"/>
              </w:rPr>
              <w:t>, providing an additional level of tracking</w:t>
            </w:r>
            <w:r w:rsidR="006E3EEC">
              <w:rPr>
                <w:rFonts w:cstheme="minorHAnsi"/>
              </w:rPr>
              <w:t xml:space="preserve"> at the dataset level.</w:t>
            </w:r>
            <w:r w:rsidR="0049686D">
              <w:rPr>
                <w:rFonts w:cstheme="minorHAnsi"/>
              </w:rPr>
              <w:t xml:space="preserve"> </w:t>
            </w:r>
            <w:r w:rsidR="00D5568B">
              <w:rPr>
                <w:rFonts w:cstheme="minorHAnsi"/>
              </w:rPr>
              <w:t>Through the</w:t>
            </w:r>
            <w:r w:rsidR="00606FB1">
              <w:rPr>
                <w:rFonts w:cstheme="minorHAnsi"/>
              </w:rPr>
              <w:t xml:space="preserve"> web portal</w:t>
            </w:r>
            <w:r w:rsidR="00D5568B">
              <w:rPr>
                <w:rFonts w:cstheme="minorHAnsi"/>
              </w:rPr>
              <w:t>,</w:t>
            </w:r>
            <w:r w:rsidR="00606FB1">
              <w:rPr>
                <w:rFonts w:cstheme="minorHAnsi"/>
              </w:rPr>
              <w:t xml:space="preserve"> </w:t>
            </w:r>
            <w:r w:rsidR="00BE025A">
              <w:rPr>
                <w:rFonts w:cstheme="minorHAnsi"/>
              </w:rPr>
              <w:t>u</w:t>
            </w:r>
            <w:r w:rsidR="0049686D">
              <w:rPr>
                <w:rFonts w:cstheme="minorHAnsi"/>
              </w:rPr>
              <w:t xml:space="preserve">sers </w:t>
            </w:r>
            <w:r w:rsidR="00D5568B">
              <w:rPr>
                <w:rFonts w:cstheme="minorHAnsi"/>
              </w:rPr>
              <w:t xml:space="preserve">can </w:t>
            </w:r>
            <w:r w:rsidR="000622A1">
              <w:rPr>
                <w:rFonts w:cstheme="minorHAnsi"/>
              </w:rPr>
              <w:t xml:space="preserve">visualize file lineage graphs and </w:t>
            </w:r>
            <w:r w:rsidR="00BD1BD3">
              <w:rPr>
                <w:rFonts w:cstheme="minorHAnsi"/>
              </w:rPr>
              <w:t xml:space="preserve">search </w:t>
            </w:r>
            <w:r w:rsidR="000622A1">
              <w:rPr>
                <w:rFonts w:cstheme="minorHAnsi"/>
              </w:rPr>
              <w:t xml:space="preserve">the </w:t>
            </w:r>
            <w:r w:rsidR="00C632B2">
              <w:rPr>
                <w:rFonts w:cstheme="minorHAnsi"/>
              </w:rPr>
              <w:t xml:space="preserve">audit </w:t>
            </w:r>
            <w:r w:rsidR="0013587C">
              <w:rPr>
                <w:rFonts w:cstheme="minorHAnsi"/>
              </w:rPr>
              <w:t>trail</w:t>
            </w:r>
            <w:r w:rsidR="00487DF7">
              <w:rPr>
                <w:rFonts w:cstheme="minorHAnsi"/>
              </w:rPr>
              <w:t>.</w:t>
            </w:r>
          </w:p>
          <w:p w14:paraId="5454FB75" w14:textId="77777777" w:rsidR="00BC6426" w:rsidRDefault="00BC6426">
            <w:pPr>
              <w:rPr>
                <w:rFonts w:cstheme="minorHAnsi"/>
              </w:rPr>
            </w:pPr>
          </w:p>
          <w:p w14:paraId="7133D2FA" w14:textId="02954702" w:rsidR="00B646E9" w:rsidRDefault="00AB2BB3">
            <w:pPr>
              <w:rPr>
                <w:rFonts w:cstheme="minorHAnsi"/>
              </w:rPr>
            </w:pPr>
            <w:r>
              <w:rPr>
                <w:rFonts w:cstheme="minorHAnsi"/>
              </w:rPr>
              <w:t>D</w:t>
            </w:r>
            <w:r w:rsidR="00AA70B2">
              <w:rPr>
                <w:rFonts w:cstheme="minorHAnsi"/>
              </w:rPr>
              <w:t xml:space="preserve">ata warehouse </w:t>
            </w:r>
            <w:r w:rsidR="0026794A">
              <w:rPr>
                <w:rFonts w:cstheme="minorHAnsi"/>
              </w:rPr>
              <w:t xml:space="preserve">functionality </w:t>
            </w:r>
            <w:r w:rsidR="007326EE">
              <w:rPr>
                <w:rFonts w:cstheme="minorHAnsi"/>
              </w:rPr>
              <w:t>can be used to combine h</w:t>
            </w:r>
            <w:r w:rsidR="00151C4A">
              <w:rPr>
                <w:rFonts w:cstheme="minorHAnsi"/>
              </w:rPr>
              <w:t>eterogeneous s</w:t>
            </w:r>
            <w:r w:rsidR="006D499F">
              <w:rPr>
                <w:rFonts w:cstheme="minorHAnsi"/>
              </w:rPr>
              <w:t>tructured d</w:t>
            </w:r>
            <w:r w:rsidR="00A515B9">
              <w:rPr>
                <w:rFonts w:cstheme="minorHAnsi"/>
              </w:rPr>
              <w:t>ata</w:t>
            </w:r>
            <w:r w:rsidR="007326EE">
              <w:rPr>
                <w:rFonts w:cstheme="minorHAnsi"/>
              </w:rPr>
              <w:t>.</w:t>
            </w:r>
            <w:r>
              <w:rPr>
                <w:rFonts w:cstheme="minorHAnsi"/>
              </w:rPr>
              <w:t xml:space="preserve"> </w:t>
            </w:r>
            <w:r w:rsidR="00F2333A">
              <w:rPr>
                <w:rFonts w:cstheme="minorHAnsi"/>
              </w:rPr>
              <w:t xml:space="preserve">In a typical workflow, </w:t>
            </w:r>
            <w:r w:rsidR="000B7336">
              <w:rPr>
                <w:rFonts w:cstheme="minorHAnsi"/>
              </w:rPr>
              <w:t xml:space="preserve">data are extracted from </w:t>
            </w:r>
            <w:r w:rsidR="00C61AC5">
              <w:rPr>
                <w:rFonts w:cstheme="minorHAnsi"/>
              </w:rPr>
              <w:t>a</w:t>
            </w:r>
            <w:r w:rsidR="002061F0">
              <w:rPr>
                <w:rFonts w:cstheme="minorHAnsi"/>
              </w:rPr>
              <w:t xml:space="preserve">n external data source and </w:t>
            </w:r>
            <w:r w:rsidR="007112A0">
              <w:rPr>
                <w:rFonts w:cstheme="minorHAnsi"/>
              </w:rPr>
              <w:t>uploaded to a project Green Room through the web portal or CLI</w:t>
            </w:r>
            <w:r w:rsidR="004744DD">
              <w:rPr>
                <w:rFonts w:cstheme="minorHAnsi"/>
              </w:rPr>
              <w:t xml:space="preserve">; </w:t>
            </w:r>
            <w:r w:rsidR="00A70586">
              <w:rPr>
                <w:rFonts w:cstheme="minorHAnsi"/>
              </w:rPr>
              <w:t xml:space="preserve">ETL pipelines managed by the platform are automatically triggered </w:t>
            </w:r>
            <w:r w:rsidR="0032103A">
              <w:rPr>
                <w:rFonts w:cstheme="minorHAnsi"/>
              </w:rPr>
              <w:t xml:space="preserve">to reshape and </w:t>
            </w:r>
            <w:r w:rsidR="007D3BF8">
              <w:rPr>
                <w:rFonts w:cstheme="minorHAnsi"/>
              </w:rPr>
              <w:t xml:space="preserve">ingest the data into </w:t>
            </w:r>
            <w:r w:rsidR="00617DF9">
              <w:rPr>
                <w:rFonts w:cstheme="minorHAnsi"/>
              </w:rPr>
              <w:t xml:space="preserve">a pre-configured </w:t>
            </w:r>
            <w:r w:rsidR="00D365E2">
              <w:rPr>
                <w:rFonts w:cstheme="minorHAnsi"/>
              </w:rPr>
              <w:t>data warehouse</w:t>
            </w:r>
            <w:r w:rsidR="00D84428">
              <w:rPr>
                <w:rFonts w:cstheme="minorHAnsi"/>
              </w:rPr>
              <w:t xml:space="preserve">; </w:t>
            </w:r>
            <w:r w:rsidR="005F617D">
              <w:rPr>
                <w:rFonts w:cstheme="minorHAnsi"/>
              </w:rPr>
              <w:t xml:space="preserve">authorized users, </w:t>
            </w:r>
            <w:r w:rsidR="00F5211B">
              <w:rPr>
                <w:rFonts w:cstheme="minorHAnsi"/>
              </w:rPr>
              <w:t xml:space="preserve">pipelines, or applications can query the data warehouse and consume the data. </w:t>
            </w:r>
            <w:r w:rsidR="00D8527B">
              <w:rPr>
                <w:rFonts w:cstheme="minorHAnsi"/>
              </w:rPr>
              <w:t xml:space="preserve">In some </w:t>
            </w:r>
            <w:r w:rsidR="00272328">
              <w:rPr>
                <w:rFonts w:cstheme="minorHAnsi"/>
              </w:rPr>
              <w:t>Pilot deployments</w:t>
            </w:r>
            <w:r w:rsidR="00D8527B">
              <w:rPr>
                <w:rFonts w:cstheme="minorHAnsi"/>
              </w:rPr>
              <w:t>, i</w:t>
            </w:r>
            <w:r w:rsidR="00D4207B">
              <w:rPr>
                <w:rFonts w:cstheme="minorHAnsi"/>
              </w:rPr>
              <w:t>n</w:t>
            </w:r>
            <w:r w:rsidR="00B9445A">
              <w:rPr>
                <w:rFonts w:cstheme="minorHAnsi"/>
              </w:rPr>
              <w:t xml:space="preserve">tegration </w:t>
            </w:r>
            <w:r w:rsidR="008236EB">
              <w:rPr>
                <w:rFonts w:cstheme="minorHAnsi"/>
              </w:rPr>
              <w:t xml:space="preserve">of data from </w:t>
            </w:r>
            <w:r w:rsidR="00881AFC">
              <w:rPr>
                <w:rFonts w:cstheme="minorHAnsi"/>
              </w:rPr>
              <w:t xml:space="preserve">multiple </w:t>
            </w:r>
            <w:r w:rsidR="008236EB">
              <w:rPr>
                <w:rFonts w:cstheme="minorHAnsi"/>
              </w:rPr>
              <w:t>sources require</w:t>
            </w:r>
            <w:r w:rsidR="00D8527B">
              <w:rPr>
                <w:rFonts w:cstheme="minorHAnsi"/>
              </w:rPr>
              <w:t>s</w:t>
            </w:r>
            <w:r w:rsidR="008236EB">
              <w:rPr>
                <w:rFonts w:cstheme="minorHAnsi"/>
              </w:rPr>
              <w:t xml:space="preserve"> </w:t>
            </w:r>
            <w:r w:rsidR="00253B03">
              <w:rPr>
                <w:rFonts w:cstheme="minorHAnsi"/>
              </w:rPr>
              <w:t xml:space="preserve">a linkage </w:t>
            </w:r>
            <w:r w:rsidR="007A1522">
              <w:rPr>
                <w:rFonts w:cstheme="minorHAnsi"/>
              </w:rPr>
              <w:t xml:space="preserve">process </w:t>
            </w:r>
            <w:r w:rsidR="00253B03">
              <w:rPr>
                <w:rFonts w:cstheme="minorHAnsi"/>
              </w:rPr>
              <w:t xml:space="preserve">that </w:t>
            </w:r>
            <w:r w:rsidR="00834EF2">
              <w:rPr>
                <w:rFonts w:cstheme="minorHAnsi"/>
              </w:rPr>
              <w:t xml:space="preserve">matches </w:t>
            </w:r>
            <w:r w:rsidR="009D6EE5">
              <w:rPr>
                <w:rFonts w:cstheme="minorHAnsi"/>
              </w:rPr>
              <w:t xml:space="preserve">different </w:t>
            </w:r>
            <w:r w:rsidR="008C66DF">
              <w:rPr>
                <w:rFonts w:cstheme="minorHAnsi"/>
              </w:rPr>
              <w:t>identifiers</w:t>
            </w:r>
            <w:r w:rsidR="00CE528D">
              <w:rPr>
                <w:rFonts w:cstheme="minorHAnsi"/>
              </w:rPr>
              <w:t xml:space="preserve"> </w:t>
            </w:r>
            <w:r w:rsidR="00A845A0">
              <w:rPr>
                <w:rFonts w:cstheme="minorHAnsi"/>
              </w:rPr>
              <w:t>corresponding to the same subject</w:t>
            </w:r>
            <w:r w:rsidR="00DF72BC">
              <w:rPr>
                <w:rFonts w:cstheme="minorHAnsi"/>
              </w:rPr>
              <w:t xml:space="preserve">. </w:t>
            </w:r>
            <w:r w:rsidR="003134BF">
              <w:rPr>
                <w:rFonts w:cstheme="minorHAnsi"/>
              </w:rPr>
              <w:t>Th</w:t>
            </w:r>
            <w:r w:rsidR="00C01C74">
              <w:rPr>
                <w:rFonts w:cstheme="minorHAnsi"/>
              </w:rPr>
              <w:t xml:space="preserve">e </w:t>
            </w:r>
            <w:r w:rsidR="00834EF2">
              <w:rPr>
                <w:rFonts w:cstheme="minorHAnsi"/>
              </w:rPr>
              <w:t xml:space="preserve">matching logic </w:t>
            </w:r>
            <w:r w:rsidR="00C01C74">
              <w:rPr>
                <w:rFonts w:cstheme="minorHAnsi"/>
              </w:rPr>
              <w:t xml:space="preserve">can </w:t>
            </w:r>
            <w:r w:rsidR="00531E6A">
              <w:rPr>
                <w:rFonts w:cstheme="minorHAnsi"/>
              </w:rPr>
              <w:t xml:space="preserve">be a </w:t>
            </w:r>
            <w:r w:rsidR="00EF3E20">
              <w:rPr>
                <w:rFonts w:cstheme="minorHAnsi"/>
              </w:rPr>
              <w:t xml:space="preserve">simple </w:t>
            </w:r>
            <w:r w:rsidR="00531E6A">
              <w:rPr>
                <w:rFonts w:cstheme="minorHAnsi"/>
              </w:rPr>
              <w:t>table lookup</w:t>
            </w:r>
            <w:r w:rsidR="0093539B">
              <w:rPr>
                <w:rFonts w:cstheme="minorHAnsi"/>
              </w:rPr>
              <w:t xml:space="preserve">, or </w:t>
            </w:r>
            <w:r w:rsidR="00834EF2">
              <w:rPr>
                <w:rFonts w:cstheme="minorHAnsi"/>
              </w:rPr>
              <w:t>employ more complex matching algorithms</w:t>
            </w:r>
            <w:r w:rsidR="004003FA">
              <w:rPr>
                <w:rFonts w:cstheme="minorHAnsi"/>
              </w:rPr>
              <w:t>, such as homomorphic encryption</w:t>
            </w:r>
            <w:r w:rsidR="007467D3">
              <w:rPr>
                <w:rFonts w:cstheme="minorHAnsi"/>
              </w:rPr>
              <w:t xml:space="preserve"> or non-deterministic methods</w:t>
            </w:r>
            <w:r w:rsidR="00272328">
              <w:rPr>
                <w:rFonts w:cstheme="minorHAnsi"/>
              </w:rPr>
              <w:t xml:space="preserve"> (</w:t>
            </w:r>
            <w:r w:rsidR="00A12FBC">
              <w:rPr>
                <w:rFonts w:cstheme="minorHAnsi"/>
              </w:rPr>
              <w:t>Behan</w:t>
            </w:r>
            <w:r w:rsidR="00272328">
              <w:rPr>
                <w:rFonts w:cstheme="minorHAnsi"/>
              </w:rPr>
              <w:t xml:space="preserve"> et al.</w:t>
            </w:r>
            <w:r w:rsidR="00FC3BB6">
              <w:rPr>
                <w:rFonts w:cstheme="minorHAnsi"/>
              </w:rPr>
              <w:t>, 2024</w:t>
            </w:r>
            <w:r w:rsidR="00272328">
              <w:rPr>
                <w:rFonts w:cstheme="minorHAnsi"/>
              </w:rPr>
              <w:t>)</w:t>
            </w:r>
            <w:r w:rsidR="004003FA">
              <w:rPr>
                <w:rFonts w:cstheme="minorHAnsi"/>
              </w:rPr>
              <w:t>.</w:t>
            </w:r>
            <w:r w:rsidR="00834EF2">
              <w:rPr>
                <w:rFonts w:cstheme="minorHAnsi"/>
              </w:rPr>
              <w:t xml:space="preserve"> </w:t>
            </w:r>
          </w:p>
          <w:p w14:paraId="248DB3DA" w14:textId="56347627" w:rsidR="004442AF" w:rsidRPr="007C52CA" w:rsidRDefault="004442AF" w:rsidP="00272328">
            <w:pPr>
              <w:rPr>
                <w:rFonts w:cstheme="minorHAnsi"/>
              </w:rPr>
            </w:pPr>
          </w:p>
        </w:tc>
      </w:tr>
      <w:tr w:rsidR="004442AF" w:rsidRPr="00FE7F14" w14:paraId="4FE26A19" w14:textId="77777777" w:rsidTr="31E978BF">
        <w:tc>
          <w:tcPr>
            <w:tcW w:w="2700" w:type="dxa"/>
          </w:tcPr>
          <w:p w14:paraId="15E4134E" w14:textId="2A6545E0" w:rsidR="004442AF" w:rsidRPr="00FE7F14" w:rsidRDefault="004442AF" w:rsidP="00936327">
            <w:pPr>
              <w:rPr>
                <w:rFonts w:cstheme="minorHAnsi"/>
                <w:b/>
                <w:bCs/>
                <w:i/>
                <w:iCs/>
              </w:rPr>
            </w:pPr>
            <w:r w:rsidRPr="00FE7F14">
              <w:rPr>
                <w:rFonts w:cstheme="minorHAnsi"/>
                <w:b/>
                <w:bCs/>
                <w:i/>
                <w:iCs/>
              </w:rPr>
              <w:lastRenderedPageBreak/>
              <w:t>Usability and Accessibility</w:t>
            </w:r>
          </w:p>
        </w:tc>
        <w:tc>
          <w:tcPr>
            <w:tcW w:w="8100" w:type="dxa"/>
          </w:tcPr>
          <w:p w14:paraId="76604828" w14:textId="2274F7C2" w:rsidR="004442AF" w:rsidRDefault="0093387D" w:rsidP="31E978BF">
            <w:pPr>
              <w:spacing w:line="259" w:lineRule="auto"/>
            </w:pPr>
            <w:r>
              <w:t xml:space="preserve">Extensive documentation, </w:t>
            </w:r>
            <w:r w:rsidR="0018122E">
              <w:t xml:space="preserve">user guides, </w:t>
            </w:r>
            <w:r w:rsidR="0D604FC8" w:rsidRPr="31E978BF">
              <w:t>knowledge bases</w:t>
            </w:r>
            <w:r w:rsidR="0018122E">
              <w:t>, and</w:t>
            </w:r>
            <w:r w:rsidR="11B077B0" w:rsidRPr="31E978BF">
              <w:t xml:space="preserve"> step-by-step guides</w:t>
            </w:r>
            <w:r w:rsidR="0D604FC8" w:rsidRPr="31E978BF">
              <w:t xml:space="preserve"> </w:t>
            </w:r>
            <w:r w:rsidR="000535E3">
              <w:t>are available to users directly on the platform</w:t>
            </w:r>
            <w:r w:rsidR="0D604FC8" w:rsidRPr="31E978BF">
              <w:t>.</w:t>
            </w:r>
            <w:r w:rsidR="500EC1C3" w:rsidRPr="31E978BF">
              <w:t xml:space="preserve"> Users can </w:t>
            </w:r>
            <w:r w:rsidR="007C46A4">
              <w:t xml:space="preserve">also </w:t>
            </w:r>
            <w:r w:rsidR="160C07B9" w:rsidRPr="31E978BF">
              <w:t xml:space="preserve">submit </w:t>
            </w:r>
            <w:r w:rsidR="500EC1C3" w:rsidRPr="31E978BF">
              <w:t>support tickets</w:t>
            </w:r>
            <w:r w:rsidR="00FF555A">
              <w:t>.</w:t>
            </w:r>
          </w:p>
          <w:p w14:paraId="3F213229" w14:textId="77777777" w:rsidR="00A0766B" w:rsidRDefault="00A0766B" w:rsidP="31E978BF">
            <w:pPr>
              <w:spacing w:line="259" w:lineRule="auto"/>
            </w:pPr>
          </w:p>
          <w:p w14:paraId="138958DE" w14:textId="43A6299E" w:rsidR="00A0766B" w:rsidRPr="007C52CA" w:rsidRDefault="00A0766B" w:rsidP="002E6A02">
            <w:pPr>
              <w:spacing w:line="259" w:lineRule="auto"/>
              <w:rPr>
                <w:b/>
                <w:bCs/>
                <w:lang w:val="en-CA"/>
              </w:rPr>
            </w:pPr>
            <w:r w:rsidRPr="00A0766B">
              <w:rPr>
                <w:lang w:val="en-CA"/>
              </w:rPr>
              <w:t xml:space="preserve">Pilot is designed to align with the core principles of Web Content Accessibility Guidelines (WCAG). </w:t>
            </w:r>
            <w:r w:rsidR="004F6E7F">
              <w:rPr>
                <w:lang w:val="en-CA"/>
              </w:rPr>
              <w:t xml:space="preserve">The </w:t>
            </w:r>
            <w:r w:rsidR="00D23DB4">
              <w:rPr>
                <w:lang w:val="en-CA"/>
              </w:rPr>
              <w:t xml:space="preserve">UI </w:t>
            </w:r>
            <w:r w:rsidRPr="00A0766B">
              <w:rPr>
                <w:lang w:val="en-CA"/>
              </w:rPr>
              <w:t xml:space="preserve">is built on </w:t>
            </w:r>
            <w:r w:rsidR="004F6E7F">
              <w:rPr>
                <w:lang w:val="en-CA"/>
              </w:rPr>
              <w:t xml:space="preserve">the </w:t>
            </w:r>
            <w:r w:rsidRPr="00A0766B">
              <w:rPr>
                <w:lang w:val="en-CA"/>
              </w:rPr>
              <w:t xml:space="preserve">Ant Design library, grounded in the React UI framework, and </w:t>
            </w:r>
            <w:r w:rsidR="00920536">
              <w:rPr>
                <w:lang w:val="en-CA"/>
              </w:rPr>
              <w:t xml:space="preserve">the </w:t>
            </w:r>
            <w:r w:rsidRPr="00A0766B">
              <w:rPr>
                <w:lang w:val="en-CA"/>
              </w:rPr>
              <w:t>design team places a strong emphasis on adhering to accessibility design standards</w:t>
            </w:r>
            <w:r w:rsidR="00095281">
              <w:rPr>
                <w:lang w:val="en-CA"/>
              </w:rPr>
              <w:t xml:space="preserve">. </w:t>
            </w:r>
            <w:r w:rsidR="000F10DD">
              <w:rPr>
                <w:b/>
                <w:bCs/>
                <w:lang w:val="en-CA"/>
              </w:rPr>
              <w:t>I</w:t>
            </w:r>
            <w:r w:rsidRPr="00A0766B">
              <w:rPr>
                <w:lang w:val="en-CA"/>
              </w:rPr>
              <w:t xml:space="preserve">nformation and </w:t>
            </w:r>
            <w:r w:rsidR="00D23DB4">
              <w:rPr>
                <w:lang w:val="en-CA"/>
              </w:rPr>
              <w:t xml:space="preserve">UI </w:t>
            </w:r>
            <w:r w:rsidRPr="00A0766B">
              <w:rPr>
                <w:lang w:val="en-CA"/>
              </w:rPr>
              <w:t xml:space="preserve">components are presented in a perceptible manner. </w:t>
            </w:r>
            <w:r w:rsidR="002368BE">
              <w:rPr>
                <w:lang w:val="en-CA"/>
              </w:rPr>
              <w:t>T</w:t>
            </w:r>
            <w:r w:rsidRPr="00A0766B">
              <w:rPr>
                <w:lang w:val="en-CA"/>
              </w:rPr>
              <w:t xml:space="preserve">ext alternatives </w:t>
            </w:r>
            <w:r w:rsidR="002368BE">
              <w:rPr>
                <w:lang w:val="en-CA"/>
              </w:rPr>
              <w:t xml:space="preserve">are provided </w:t>
            </w:r>
            <w:r w:rsidRPr="00A0766B">
              <w:rPr>
                <w:lang w:val="en-CA"/>
              </w:rPr>
              <w:t>for non-text content, comprehensive captions, and adaptable content to accommodate diverse user needs.</w:t>
            </w:r>
            <w:r w:rsidR="000F10DD">
              <w:rPr>
                <w:lang w:val="en-CA"/>
              </w:rPr>
              <w:t xml:space="preserve"> </w:t>
            </w:r>
            <w:r w:rsidRPr="00A0766B">
              <w:rPr>
                <w:lang w:val="en-CA"/>
              </w:rPr>
              <w:t xml:space="preserve">Users can seamlessly interact with and navigate Pilot through keyboard accessibility and intuitive design. </w:t>
            </w:r>
            <w:r w:rsidR="000629A2">
              <w:rPr>
                <w:lang w:val="en-CA"/>
              </w:rPr>
              <w:t>S</w:t>
            </w:r>
            <w:r w:rsidRPr="00A0766B">
              <w:rPr>
                <w:lang w:val="en-CA"/>
              </w:rPr>
              <w:t xml:space="preserve">ufficient time </w:t>
            </w:r>
            <w:r w:rsidR="000629A2">
              <w:rPr>
                <w:lang w:val="en-CA"/>
              </w:rPr>
              <w:t>is prov</w:t>
            </w:r>
            <w:r w:rsidR="00304AF5">
              <w:rPr>
                <w:lang w:val="en-CA"/>
              </w:rPr>
              <w:t xml:space="preserve">ided </w:t>
            </w:r>
            <w:r w:rsidRPr="00A0766B">
              <w:rPr>
                <w:lang w:val="en-CA"/>
              </w:rPr>
              <w:t>for users to read and use content</w:t>
            </w:r>
            <w:r w:rsidR="0048346F">
              <w:rPr>
                <w:lang w:val="en-CA"/>
              </w:rPr>
              <w:t xml:space="preserve">; </w:t>
            </w:r>
            <w:r w:rsidRPr="00A0766B">
              <w:rPr>
                <w:lang w:val="en-CA"/>
              </w:rPr>
              <w:t>content that may cause discomfort</w:t>
            </w:r>
            <w:r w:rsidR="0048346F">
              <w:rPr>
                <w:lang w:val="en-CA"/>
              </w:rPr>
              <w:t xml:space="preserve"> is avoided</w:t>
            </w:r>
            <w:r w:rsidRPr="00A0766B">
              <w:rPr>
                <w:lang w:val="en-CA"/>
              </w:rPr>
              <w:t>, and navigability and accessibility</w:t>
            </w:r>
            <w:r w:rsidR="0048346F">
              <w:rPr>
                <w:lang w:val="en-CA"/>
              </w:rPr>
              <w:t xml:space="preserve"> are prioritized</w:t>
            </w:r>
            <w:r w:rsidRPr="00A0766B">
              <w:rPr>
                <w:lang w:val="en-CA"/>
              </w:rPr>
              <w:t xml:space="preserve">. Pilot has been tested and used by multiple end users, ensuring that information and the operation of the </w:t>
            </w:r>
            <w:r w:rsidR="002E6A02">
              <w:rPr>
                <w:lang w:val="en-CA"/>
              </w:rPr>
              <w:t xml:space="preserve">UI </w:t>
            </w:r>
            <w:r w:rsidRPr="00A0766B">
              <w:rPr>
                <w:lang w:val="en-CA"/>
              </w:rPr>
              <w:t>are presented in an intuitive manner.</w:t>
            </w:r>
            <w:r w:rsidR="002E6A02">
              <w:rPr>
                <w:lang w:val="en-CA"/>
              </w:rPr>
              <w:t xml:space="preserve"> </w:t>
            </w:r>
            <w:r w:rsidR="00D23DB4">
              <w:rPr>
                <w:lang w:val="en-CA"/>
              </w:rPr>
              <w:t xml:space="preserve">The UI </w:t>
            </w:r>
            <w:r w:rsidRPr="00A0766B">
              <w:rPr>
                <w:lang w:val="en-CA"/>
              </w:rPr>
              <w:t>has been developed to be interp</w:t>
            </w:r>
            <w:r w:rsidR="00145822">
              <w:rPr>
                <w:lang w:val="en-CA"/>
              </w:rPr>
              <w:t>r</w:t>
            </w:r>
            <w:r w:rsidRPr="00A0766B">
              <w:rPr>
                <w:lang w:val="en-CA"/>
              </w:rPr>
              <w:t xml:space="preserve">eted consistently across various user agents while conforming to evolving coding and technical standards and appropriate labeling </w:t>
            </w:r>
            <w:r w:rsidR="00234182">
              <w:rPr>
                <w:lang w:val="en-CA"/>
              </w:rPr>
              <w:t xml:space="preserve">of </w:t>
            </w:r>
            <w:r w:rsidRPr="00A0766B">
              <w:rPr>
                <w:lang w:val="en-CA"/>
              </w:rPr>
              <w:t>elements.</w:t>
            </w:r>
          </w:p>
          <w:p w14:paraId="69C54484" w14:textId="562123C6" w:rsidR="004442AF" w:rsidRPr="00FE7F14" w:rsidRDefault="004442AF" w:rsidP="31E978BF">
            <w:pPr>
              <w:spacing w:line="259" w:lineRule="auto"/>
              <w:rPr>
                <w:i/>
                <w:iCs/>
              </w:rPr>
            </w:pPr>
          </w:p>
        </w:tc>
      </w:tr>
      <w:tr w:rsidR="004442AF" w:rsidRPr="00FE7F14" w14:paraId="70B96783" w14:textId="77777777" w:rsidTr="31E978BF">
        <w:tc>
          <w:tcPr>
            <w:tcW w:w="2700" w:type="dxa"/>
          </w:tcPr>
          <w:p w14:paraId="3C0D1B5F" w14:textId="6C790FC5" w:rsidR="004442AF" w:rsidRPr="00FE7F14" w:rsidRDefault="004442AF" w:rsidP="00936327">
            <w:pPr>
              <w:rPr>
                <w:rFonts w:cstheme="minorHAnsi"/>
                <w:b/>
                <w:bCs/>
                <w:i/>
                <w:iCs/>
              </w:rPr>
            </w:pPr>
            <w:r w:rsidRPr="00FE7F14">
              <w:rPr>
                <w:rFonts w:cstheme="minorHAnsi"/>
                <w:b/>
                <w:bCs/>
                <w:i/>
                <w:iCs/>
              </w:rPr>
              <w:t>Scalability and Performance</w:t>
            </w:r>
            <w:r w:rsidR="008711DE">
              <w:rPr>
                <w:rFonts w:cstheme="minorHAnsi"/>
                <w:b/>
                <w:bCs/>
                <w:i/>
                <w:iCs/>
              </w:rPr>
              <w:t xml:space="preserve"> (1, 2, 3)</w:t>
            </w:r>
          </w:p>
        </w:tc>
        <w:tc>
          <w:tcPr>
            <w:tcW w:w="8100" w:type="dxa"/>
          </w:tcPr>
          <w:p w14:paraId="47B47130" w14:textId="286647A0" w:rsidR="00535F9D" w:rsidRDefault="30B365A6" w:rsidP="00FF555A">
            <w:pPr>
              <w:spacing w:line="259" w:lineRule="auto"/>
            </w:pPr>
            <w:r w:rsidRPr="31E978BF">
              <w:t xml:space="preserve">Pilot has been </w:t>
            </w:r>
            <w:r w:rsidR="234608FE" w:rsidRPr="31E978BF">
              <w:t>deploy</w:t>
            </w:r>
            <w:r w:rsidR="23B09648" w:rsidRPr="31E978BF">
              <w:t xml:space="preserve">ed in multiple </w:t>
            </w:r>
            <w:r w:rsidR="00FF555A" w:rsidRPr="31E978BF">
              <w:t>large-scale</w:t>
            </w:r>
            <w:r w:rsidR="214E40B7" w:rsidRPr="31E978BF">
              <w:t xml:space="preserve"> programs. </w:t>
            </w:r>
            <w:r w:rsidR="2BD62CF4" w:rsidRPr="31E978BF">
              <w:t>OHDP</w:t>
            </w:r>
            <w:r w:rsidR="5B569BE0" w:rsidRPr="31E978BF">
              <w:t xml:space="preserve">, for example, manages data from 15 million </w:t>
            </w:r>
            <w:r w:rsidR="5393CB1D" w:rsidRPr="31E978BF">
              <w:t>patients</w:t>
            </w:r>
            <w:r w:rsidR="00110358">
              <w:t xml:space="preserve"> from many sources within the provincial health system</w:t>
            </w:r>
            <w:r w:rsidR="611E3DEE" w:rsidRPr="31E978BF">
              <w:t xml:space="preserve">. </w:t>
            </w:r>
            <w:r w:rsidR="2BD62CF4" w:rsidRPr="31E978BF">
              <w:t xml:space="preserve">PHAE </w:t>
            </w:r>
            <w:r w:rsidR="00A856E2">
              <w:t xml:space="preserve">holds </w:t>
            </w:r>
            <w:r w:rsidR="3101F872" w:rsidRPr="31E978BF">
              <w:t>whole genome data and currently processes and manages over</w:t>
            </w:r>
            <w:r w:rsidR="2BD62CF4" w:rsidRPr="31E978BF">
              <w:t xml:space="preserve"> 50 TB of data and hundreds of millions of files.</w:t>
            </w:r>
            <w:r w:rsidR="3101F872" w:rsidRPr="31E978BF">
              <w:t xml:space="preserve"> Similarly, large</w:t>
            </w:r>
            <w:r w:rsidR="00276787">
              <w:t>-</w:t>
            </w:r>
            <w:r w:rsidR="3101F872" w:rsidRPr="31E978BF">
              <w:t xml:space="preserve">scale master observational studies such as </w:t>
            </w:r>
            <w:r w:rsidR="00A16B99">
              <w:t xml:space="preserve">those </w:t>
            </w:r>
            <w:r w:rsidR="001E0D63">
              <w:t xml:space="preserve">supported by </w:t>
            </w:r>
            <w:r w:rsidR="2BD62CF4" w:rsidRPr="31E978BF">
              <w:t xml:space="preserve">Brain-CODE similarly </w:t>
            </w:r>
            <w:r w:rsidR="0128BFCA" w:rsidRPr="31E978BF">
              <w:t xml:space="preserve">manage over </w:t>
            </w:r>
            <w:r w:rsidR="2BD62CF4" w:rsidRPr="31E978BF">
              <w:t>40 TB of data</w:t>
            </w:r>
            <w:r w:rsidR="00EF231E">
              <w:t>, spanning</w:t>
            </w:r>
            <w:r w:rsidR="2BD62CF4" w:rsidRPr="31E978BF">
              <w:t xml:space="preserve"> hundreds of millions of files</w:t>
            </w:r>
            <w:r w:rsidR="0B636956" w:rsidRPr="31E978BF">
              <w:t>, including</w:t>
            </w:r>
            <w:r w:rsidR="43DCA743" w:rsidRPr="31E978BF">
              <w:t xml:space="preserve"> processing of imaging data from thousands of participants</w:t>
            </w:r>
            <w:r w:rsidR="2BD62CF4" w:rsidRPr="31E978BF">
              <w:t>.</w:t>
            </w:r>
          </w:p>
          <w:p w14:paraId="08F46FC5" w14:textId="77777777" w:rsidR="009F1EC7" w:rsidRDefault="009F1EC7" w:rsidP="00FF555A">
            <w:pPr>
              <w:spacing w:line="259" w:lineRule="auto"/>
            </w:pPr>
          </w:p>
          <w:p w14:paraId="2FF806DE" w14:textId="01D7685A" w:rsidR="009F1EC7" w:rsidRDefault="002563BE" w:rsidP="00FF555A">
            <w:pPr>
              <w:spacing w:line="259" w:lineRule="auto"/>
            </w:pPr>
            <w:r>
              <w:t xml:space="preserve">Continuous </w:t>
            </w:r>
            <w:r w:rsidR="009F1EC7">
              <w:t xml:space="preserve">monitoring </w:t>
            </w:r>
            <w:r>
              <w:t xml:space="preserve">of resource </w:t>
            </w:r>
            <w:r w:rsidR="009F1EC7">
              <w:t xml:space="preserve">utilization and performance </w:t>
            </w:r>
            <w:r>
              <w:t xml:space="preserve">is conducted </w:t>
            </w:r>
            <w:r w:rsidR="009F1EC7">
              <w:t xml:space="preserve">through the collection and analysis of </w:t>
            </w:r>
            <w:r w:rsidR="00482DD6">
              <w:t xml:space="preserve">metrics </w:t>
            </w:r>
            <w:r w:rsidR="00B308CE">
              <w:t xml:space="preserve">from </w:t>
            </w:r>
            <w:r w:rsidR="001E6668">
              <w:t xml:space="preserve">VMs </w:t>
            </w:r>
            <w:r w:rsidR="009F1EC7">
              <w:t>and containers in real time, such as CPU, memory, disk, network, and application metrics. This monitoring help</w:t>
            </w:r>
            <w:r w:rsidR="005332A4">
              <w:t>s to</w:t>
            </w:r>
            <w:r w:rsidR="009F1EC7">
              <w:t xml:space="preserve"> identify bottlenecks, errors, or anomalies that affect </w:t>
            </w:r>
            <w:r w:rsidR="0002747C">
              <w:t xml:space="preserve">platform </w:t>
            </w:r>
            <w:r w:rsidR="009F1EC7">
              <w:t>performance</w:t>
            </w:r>
            <w:r w:rsidR="009A29D0">
              <w:t xml:space="preserve">, and </w:t>
            </w:r>
            <w:r w:rsidR="00423D9D">
              <w:t>adjust</w:t>
            </w:r>
            <w:r w:rsidR="009A29D0">
              <w:t xml:space="preserve"> </w:t>
            </w:r>
            <w:r w:rsidR="00423D9D">
              <w:t xml:space="preserve">resource </w:t>
            </w:r>
            <w:r w:rsidR="00423D9D">
              <w:lastRenderedPageBreak/>
              <w:t xml:space="preserve">allocation </w:t>
            </w:r>
            <w:r w:rsidR="00F02EEA">
              <w:t>accordingly.</w:t>
            </w:r>
            <w:r w:rsidR="00F84616">
              <w:t xml:space="preserve"> </w:t>
            </w:r>
            <w:r w:rsidR="00F84616" w:rsidRPr="007E6523">
              <w:t xml:space="preserve">The </w:t>
            </w:r>
            <w:r w:rsidR="00333E0F">
              <w:t>p</w:t>
            </w:r>
            <w:r w:rsidR="00F84616">
              <w:t xml:space="preserve">latform </w:t>
            </w:r>
            <w:r w:rsidR="00333E0F">
              <w:t xml:space="preserve">can </w:t>
            </w:r>
            <w:r w:rsidR="00F84616">
              <w:t xml:space="preserve">support </w:t>
            </w:r>
            <w:r w:rsidR="008C0F19">
              <w:t xml:space="preserve">increases in </w:t>
            </w:r>
            <w:r w:rsidR="00F84616">
              <w:t xml:space="preserve">concurrent users and </w:t>
            </w:r>
            <w:r w:rsidR="008C0F19">
              <w:t xml:space="preserve">data </w:t>
            </w:r>
            <w:r w:rsidR="00F84616">
              <w:t>volumes by scaling horizontally onto additional comput</w:t>
            </w:r>
            <w:r w:rsidR="00672E36">
              <w:t>ing</w:t>
            </w:r>
            <w:r w:rsidR="00F84616">
              <w:t xml:space="preserve"> resources. This ensures consistent performance for all users even when there is a burst of compute</w:t>
            </w:r>
            <w:r w:rsidR="00073DE1">
              <w:t>-</w:t>
            </w:r>
            <w:r w:rsidR="00F84616">
              <w:t>intensive activities. For example, large concurrent uploads will minimally affect other users exploring and analyzing data on the platform</w:t>
            </w:r>
            <w:r w:rsidR="00423D9D">
              <w:t>.</w:t>
            </w:r>
          </w:p>
          <w:p w14:paraId="5DDFE0A1" w14:textId="18CF1F6F" w:rsidR="00FF555A" w:rsidRPr="007C52CA" w:rsidRDefault="00FF555A" w:rsidP="007C52CA">
            <w:pPr>
              <w:spacing w:line="259" w:lineRule="auto"/>
            </w:pPr>
          </w:p>
        </w:tc>
      </w:tr>
      <w:tr w:rsidR="004442AF" w:rsidRPr="00FE7F14" w14:paraId="0010C2EF" w14:textId="77777777" w:rsidTr="31E978BF">
        <w:tc>
          <w:tcPr>
            <w:tcW w:w="2700" w:type="dxa"/>
          </w:tcPr>
          <w:p w14:paraId="13C5036E" w14:textId="27CDCAB8" w:rsidR="004442AF" w:rsidRPr="00FE7F14" w:rsidRDefault="004442AF" w:rsidP="00936327">
            <w:pPr>
              <w:rPr>
                <w:rFonts w:cstheme="minorHAnsi"/>
                <w:b/>
                <w:bCs/>
                <w:i/>
                <w:iCs/>
              </w:rPr>
            </w:pPr>
            <w:r w:rsidRPr="00FE7F14">
              <w:rPr>
                <w:rFonts w:cstheme="minorHAnsi"/>
                <w:b/>
                <w:bCs/>
                <w:i/>
                <w:iCs/>
              </w:rPr>
              <w:lastRenderedPageBreak/>
              <w:t>Collaboration and Sharing Capabilities</w:t>
            </w:r>
            <w:r w:rsidR="00965195">
              <w:rPr>
                <w:rFonts w:cstheme="minorHAnsi"/>
                <w:b/>
                <w:bCs/>
                <w:i/>
                <w:iCs/>
              </w:rPr>
              <w:t xml:space="preserve"> (1, </w:t>
            </w:r>
            <w:r w:rsidR="005F6D38">
              <w:rPr>
                <w:rFonts w:cstheme="minorHAnsi"/>
                <w:b/>
                <w:bCs/>
                <w:i/>
                <w:iCs/>
              </w:rPr>
              <w:t>6,</w:t>
            </w:r>
            <w:r w:rsidR="002B46AC">
              <w:rPr>
                <w:rFonts w:cstheme="minorHAnsi"/>
                <w:b/>
                <w:bCs/>
                <w:i/>
                <w:iCs/>
              </w:rPr>
              <w:t xml:space="preserve"> 13)</w:t>
            </w:r>
          </w:p>
        </w:tc>
        <w:tc>
          <w:tcPr>
            <w:tcW w:w="8100" w:type="dxa"/>
          </w:tcPr>
          <w:p w14:paraId="67452B4A" w14:textId="301EE9B9" w:rsidR="00701E16" w:rsidRDefault="00701E16" w:rsidP="00936327">
            <w:r>
              <w:t xml:space="preserve">Pilot provides researchers with multiple collaboration </w:t>
            </w:r>
            <w:r w:rsidR="00F81EF7">
              <w:t xml:space="preserve">and sharing </w:t>
            </w:r>
            <w:r>
              <w:t xml:space="preserve">features across the data lifecycle. The project Green Room offers a common space for initial landing and staging of data uploaded by researchers or extracted from institutional or external data sources. At this stage, researchers can request their data to be copied to the project Core </w:t>
            </w:r>
            <w:r w:rsidR="00A44D60">
              <w:t>zone</w:t>
            </w:r>
            <w:r>
              <w:t xml:space="preserve">, and project administrators can review, verify, act on and communicate the outcomes of these requests directly from the web </w:t>
            </w:r>
            <w:r w:rsidR="00B96F88">
              <w:t>portal</w:t>
            </w:r>
            <w:r>
              <w:t xml:space="preserve">. Pilot Workspace tools provide additional collaboration opportunities. Researchers can use </w:t>
            </w:r>
            <w:r w:rsidR="006F47BA">
              <w:t xml:space="preserve">built-in </w:t>
            </w:r>
            <w:r w:rsidR="008B32FD">
              <w:t xml:space="preserve">business intelligence </w:t>
            </w:r>
            <w:r w:rsidR="006F47BA">
              <w:t xml:space="preserve">tools </w:t>
            </w:r>
            <w:r>
              <w:t xml:space="preserve">to represent their data visually and share </w:t>
            </w:r>
            <w:r w:rsidR="00CC6DB2">
              <w:t xml:space="preserve">reports and </w:t>
            </w:r>
            <w:r>
              <w:t xml:space="preserve">dashboards with other project members. </w:t>
            </w:r>
            <w:proofErr w:type="spellStart"/>
            <w:r>
              <w:t>Jupyter</w:t>
            </w:r>
            <w:proofErr w:type="spellEnd"/>
            <w:r>
              <w:t xml:space="preserve"> notebooks enable researchers to share their analyses and visualizations. Workspace </w:t>
            </w:r>
            <w:r w:rsidR="001E6668">
              <w:t xml:space="preserve">containers, remote desktops, and VMs </w:t>
            </w:r>
            <w:r>
              <w:t>provide a computing environment for researchers to collaboratively analyze, visualize and share data.</w:t>
            </w:r>
          </w:p>
          <w:p w14:paraId="7D231676" w14:textId="77777777" w:rsidR="00114276" w:rsidRDefault="00114276" w:rsidP="00936327"/>
          <w:p w14:paraId="76499F65" w14:textId="566D2A04" w:rsidR="00114276" w:rsidRDefault="008F627E" w:rsidP="00936327">
            <w:pPr>
              <w:rPr>
                <w:rFonts w:cstheme="minorHAnsi"/>
                <w:i/>
                <w:iCs/>
                <w:color w:val="0070C0"/>
              </w:rPr>
            </w:pPr>
            <w:r>
              <w:t>Through role-based access control (RBAC), e</w:t>
            </w:r>
            <w:r w:rsidR="005B495B" w:rsidRPr="00F94C7E">
              <w:t xml:space="preserve">ach Pilot user is associated </w:t>
            </w:r>
            <w:r w:rsidR="00B67CC1">
              <w:t xml:space="preserve">with a role and associated </w:t>
            </w:r>
            <w:r w:rsidR="005B495B" w:rsidRPr="00F94C7E">
              <w:t xml:space="preserve">permissions that </w:t>
            </w:r>
            <w:r w:rsidR="00D2016D">
              <w:t xml:space="preserve">determine the </w:t>
            </w:r>
            <w:r w:rsidR="005B495B" w:rsidRPr="00F94C7E">
              <w:t xml:space="preserve">data </w:t>
            </w:r>
            <w:r w:rsidR="00D2016D">
              <w:t xml:space="preserve">and features </w:t>
            </w:r>
            <w:r w:rsidR="00441C2E">
              <w:t xml:space="preserve">the </w:t>
            </w:r>
            <w:r w:rsidR="00F57E78">
              <w:t>user can access.</w:t>
            </w:r>
            <w:r w:rsidR="005B495B" w:rsidRPr="00F94C7E">
              <w:t xml:space="preserve">  </w:t>
            </w:r>
            <w:r w:rsidR="005664F3">
              <w:t xml:space="preserve">In addition to built-in roles, </w:t>
            </w:r>
            <w:r w:rsidR="005B495B" w:rsidRPr="00F94C7E">
              <w:t xml:space="preserve">project administrators </w:t>
            </w:r>
            <w:r w:rsidR="00441C2E">
              <w:t xml:space="preserve">can </w:t>
            </w:r>
            <w:r w:rsidR="005B495B" w:rsidRPr="00F94C7E">
              <w:t xml:space="preserve">define </w:t>
            </w:r>
            <w:r w:rsidR="00441C2E">
              <w:t xml:space="preserve">custom </w:t>
            </w:r>
            <w:r w:rsidR="005B495B" w:rsidRPr="00F94C7E">
              <w:t>roles for fine</w:t>
            </w:r>
            <w:r w:rsidR="00F10D81">
              <w:t>-</w:t>
            </w:r>
            <w:r w:rsidR="005B495B" w:rsidRPr="00F94C7E">
              <w:t xml:space="preserve">grained data access. In addition, Pilot employs a </w:t>
            </w:r>
            <w:r w:rsidR="00676859">
              <w:t xml:space="preserve">data </w:t>
            </w:r>
            <w:r w:rsidR="005B495B" w:rsidRPr="00F94C7E">
              <w:t>zon</w:t>
            </w:r>
            <w:r w:rsidR="00AF1D56">
              <w:t>e</w:t>
            </w:r>
            <w:r w:rsidR="005B495B" w:rsidRPr="00F94C7E">
              <w:t xml:space="preserve"> architecture where each zone has its own data </w:t>
            </w:r>
            <w:r w:rsidR="00733C19">
              <w:t>access</w:t>
            </w:r>
            <w:r w:rsidR="005B495B" w:rsidRPr="00F94C7E">
              <w:t xml:space="preserve"> rules</w:t>
            </w:r>
            <w:r w:rsidR="00733C19">
              <w:t>.</w:t>
            </w:r>
            <w:r w:rsidR="005B495B" w:rsidRPr="00F94C7E">
              <w:t xml:space="preserve"> </w:t>
            </w:r>
            <w:r w:rsidR="00733C19">
              <w:t>F</w:t>
            </w:r>
            <w:r w:rsidR="005B495B" w:rsidRPr="00F94C7E">
              <w:t xml:space="preserve">or example, users with </w:t>
            </w:r>
            <w:r w:rsidR="009F4DE2">
              <w:t xml:space="preserve">the </w:t>
            </w:r>
            <w:r w:rsidR="005B495B" w:rsidRPr="00F94C7E">
              <w:t xml:space="preserve">Collaborator role in a project can only </w:t>
            </w:r>
            <w:r w:rsidR="004A6FD0">
              <w:t>upload data</w:t>
            </w:r>
            <w:r w:rsidR="008B3333">
              <w:t xml:space="preserve"> and </w:t>
            </w:r>
            <w:r w:rsidR="005B495B" w:rsidRPr="00F94C7E">
              <w:t xml:space="preserve">download their own data from </w:t>
            </w:r>
            <w:r w:rsidR="00990D84">
              <w:t xml:space="preserve">the </w:t>
            </w:r>
            <w:r w:rsidR="00CA6EE9">
              <w:t xml:space="preserve">project </w:t>
            </w:r>
            <w:r w:rsidR="005B495B" w:rsidRPr="00F94C7E">
              <w:t>Green Room</w:t>
            </w:r>
            <w:r w:rsidR="00CA6EE9">
              <w:t xml:space="preserve"> but are unable to access data </w:t>
            </w:r>
            <w:r w:rsidR="002C1ECD">
              <w:t xml:space="preserve">from other users </w:t>
            </w:r>
            <w:r w:rsidR="006C7A2F">
              <w:t xml:space="preserve">or zones. </w:t>
            </w:r>
          </w:p>
          <w:p w14:paraId="08214996" w14:textId="508613F6" w:rsidR="00A65B39" w:rsidRPr="007C52CA" w:rsidRDefault="00A65B39" w:rsidP="00936327">
            <w:pPr>
              <w:rPr>
                <w:rFonts w:cstheme="minorHAnsi"/>
              </w:rPr>
            </w:pPr>
          </w:p>
        </w:tc>
      </w:tr>
      <w:tr w:rsidR="004442AF" w:rsidRPr="00FE7F14" w14:paraId="43394345" w14:textId="77777777" w:rsidTr="31E978BF">
        <w:tc>
          <w:tcPr>
            <w:tcW w:w="2700" w:type="dxa"/>
          </w:tcPr>
          <w:p w14:paraId="1E12EA39" w14:textId="6AFC2456" w:rsidR="004442AF" w:rsidRPr="00FE7F14" w:rsidRDefault="004442AF" w:rsidP="00936327">
            <w:pPr>
              <w:rPr>
                <w:rFonts w:cstheme="minorHAnsi"/>
                <w:b/>
                <w:bCs/>
                <w:i/>
                <w:iCs/>
              </w:rPr>
            </w:pPr>
            <w:r w:rsidRPr="00FE7F14">
              <w:rPr>
                <w:rFonts w:cstheme="minorHAnsi"/>
                <w:b/>
                <w:bCs/>
                <w:i/>
                <w:iCs/>
              </w:rPr>
              <w:t>Cost and Sustainability</w:t>
            </w:r>
            <w:r w:rsidR="0036029F">
              <w:rPr>
                <w:rFonts w:cstheme="minorHAnsi"/>
                <w:b/>
                <w:bCs/>
                <w:i/>
                <w:iCs/>
              </w:rPr>
              <w:t xml:space="preserve"> (1, 5, </w:t>
            </w:r>
            <w:r w:rsidR="0064097A">
              <w:rPr>
                <w:rFonts w:cstheme="minorHAnsi"/>
                <w:b/>
                <w:bCs/>
                <w:i/>
                <w:iCs/>
              </w:rPr>
              <w:t>14)</w:t>
            </w:r>
          </w:p>
        </w:tc>
        <w:tc>
          <w:tcPr>
            <w:tcW w:w="8100" w:type="dxa"/>
          </w:tcPr>
          <w:p w14:paraId="56B0444E" w14:textId="5B4E3438" w:rsidR="00154A20" w:rsidRPr="007C52CA" w:rsidRDefault="001E6668" w:rsidP="001E6668">
            <w:pPr>
              <w:rPr>
                <w:rFonts w:cstheme="minorHAnsi"/>
              </w:rPr>
            </w:pPr>
            <w:r>
              <w:rPr>
                <w:rFonts w:cstheme="minorHAnsi"/>
              </w:rPr>
              <w:t xml:space="preserve">Cloud deployments generally </w:t>
            </w:r>
            <w:r w:rsidR="00061175">
              <w:rPr>
                <w:rFonts w:cstheme="minorHAnsi"/>
              </w:rPr>
              <w:t xml:space="preserve">offer </w:t>
            </w:r>
            <w:r>
              <w:rPr>
                <w:rFonts w:cstheme="minorHAnsi"/>
              </w:rPr>
              <w:t>cost efficiencies through s</w:t>
            </w:r>
            <w:r w:rsidRPr="001E6668">
              <w:rPr>
                <w:rFonts w:cstheme="minorHAnsi"/>
              </w:rPr>
              <w:t>hared engineering and infrastructure</w:t>
            </w:r>
            <w:r>
              <w:rPr>
                <w:rFonts w:cstheme="minorHAnsi"/>
              </w:rPr>
              <w:t>, and on-demand scaling. On-premises deployment can also be sustainable for clients wishing to leverage institutional infrastructure.</w:t>
            </w:r>
          </w:p>
        </w:tc>
      </w:tr>
      <w:tr w:rsidR="004442AF" w:rsidRPr="00FE7F14" w14:paraId="1A3AE845" w14:textId="77777777" w:rsidTr="31E978BF">
        <w:tc>
          <w:tcPr>
            <w:tcW w:w="2700" w:type="dxa"/>
          </w:tcPr>
          <w:p w14:paraId="06D68D3B" w14:textId="435580AE" w:rsidR="004442AF" w:rsidRPr="00FE7F14" w:rsidRDefault="004442AF" w:rsidP="00936327">
            <w:pPr>
              <w:rPr>
                <w:rFonts w:cstheme="minorHAnsi"/>
                <w:b/>
                <w:bCs/>
                <w:i/>
                <w:iCs/>
              </w:rPr>
            </w:pPr>
            <w:r w:rsidRPr="00FE7F14">
              <w:rPr>
                <w:rFonts w:cstheme="minorHAnsi"/>
                <w:b/>
                <w:bCs/>
                <w:i/>
                <w:iCs/>
              </w:rPr>
              <w:t>Ethical Considerations</w:t>
            </w:r>
            <w:r w:rsidR="008B064C">
              <w:rPr>
                <w:rFonts w:cstheme="minorHAnsi"/>
                <w:b/>
                <w:bCs/>
                <w:i/>
                <w:iCs/>
              </w:rPr>
              <w:t xml:space="preserve"> (</w:t>
            </w:r>
            <w:r w:rsidR="00CD2D82">
              <w:rPr>
                <w:rFonts w:cstheme="minorHAnsi"/>
                <w:b/>
                <w:bCs/>
                <w:i/>
                <w:iCs/>
              </w:rPr>
              <w:t>1</w:t>
            </w:r>
            <w:r w:rsidR="008B064C">
              <w:rPr>
                <w:rFonts w:cstheme="minorHAnsi"/>
                <w:b/>
                <w:bCs/>
                <w:i/>
                <w:iCs/>
              </w:rPr>
              <w:t>2)</w:t>
            </w:r>
          </w:p>
        </w:tc>
        <w:tc>
          <w:tcPr>
            <w:tcW w:w="8100" w:type="dxa"/>
          </w:tcPr>
          <w:p w14:paraId="6FF4B7C5" w14:textId="72CCBEBF" w:rsidR="00E377BC" w:rsidRPr="001E6668" w:rsidRDefault="00453E24" w:rsidP="001E6668">
            <w:r>
              <w:t>Pilot</w:t>
            </w:r>
            <w:r w:rsidR="008E1D91">
              <w:t xml:space="preserve"> can be deployed with </w:t>
            </w:r>
            <w:r w:rsidR="00EE6166">
              <w:t xml:space="preserve">the ability to conduct </w:t>
            </w:r>
            <w:r>
              <w:t xml:space="preserve">extensive </w:t>
            </w:r>
            <w:r w:rsidR="005C4097">
              <w:t xml:space="preserve">tracking of </w:t>
            </w:r>
            <w:r w:rsidR="007275E0">
              <w:t xml:space="preserve">informed consent </w:t>
            </w:r>
            <w:r w:rsidR="00624C21">
              <w:t xml:space="preserve">to </w:t>
            </w:r>
            <w:r w:rsidR="00646B78">
              <w:t xml:space="preserve">appropriately </w:t>
            </w:r>
            <w:r w:rsidR="00127C72">
              <w:t xml:space="preserve">control </w:t>
            </w:r>
            <w:r w:rsidR="00D375B6">
              <w:t xml:space="preserve">secondary use of </w:t>
            </w:r>
            <w:r w:rsidR="00646B78">
              <w:t xml:space="preserve">data </w:t>
            </w:r>
            <w:r w:rsidR="007F012D">
              <w:t xml:space="preserve">in </w:t>
            </w:r>
            <w:r w:rsidR="002B492F">
              <w:t xml:space="preserve">compliance </w:t>
            </w:r>
            <w:r w:rsidR="007F012D">
              <w:t xml:space="preserve">with </w:t>
            </w:r>
            <w:r w:rsidR="00F623AA">
              <w:t>research participant</w:t>
            </w:r>
            <w:r w:rsidR="00525032">
              <w:t xml:space="preserve"> consent. </w:t>
            </w:r>
            <w:r w:rsidR="00C4649E">
              <w:t xml:space="preserve">For example, Brain-CODE includes a participant registry </w:t>
            </w:r>
            <w:r w:rsidR="00BC3E43">
              <w:t xml:space="preserve">application </w:t>
            </w:r>
            <w:r w:rsidR="00195D47">
              <w:t xml:space="preserve">used by </w:t>
            </w:r>
            <w:r w:rsidR="009D6964">
              <w:t xml:space="preserve">study coordinators </w:t>
            </w:r>
            <w:r w:rsidR="00A42CE1">
              <w:t xml:space="preserve">to capture </w:t>
            </w:r>
            <w:r w:rsidR="00F27210">
              <w:t xml:space="preserve">fine-grained </w:t>
            </w:r>
            <w:r w:rsidR="008D6651">
              <w:t xml:space="preserve">data sharing permissions granted </w:t>
            </w:r>
            <w:r w:rsidR="007D1D92">
              <w:t xml:space="preserve">across </w:t>
            </w:r>
            <w:r w:rsidR="0086493C">
              <w:t xml:space="preserve">all </w:t>
            </w:r>
            <w:r w:rsidR="00A14C9F">
              <w:t xml:space="preserve">informed consent form </w:t>
            </w:r>
            <w:r w:rsidR="00465F8F">
              <w:t xml:space="preserve">versions </w:t>
            </w:r>
            <w:r w:rsidR="0002081E">
              <w:t>completed by study partic</w:t>
            </w:r>
            <w:r w:rsidR="00383F37">
              <w:t>i</w:t>
            </w:r>
            <w:r w:rsidR="0002081E">
              <w:t>pants</w:t>
            </w:r>
            <w:r w:rsidR="003E6037">
              <w:t xml:space="preserve">, </w:t>
            </w:r>
            <w:r w:rsidR="00EF3E6B">
              <w:t xml:space="preserve">and to capture </w:t>
            </w:r>
            <w:r w:rsidR="000807D6">
              <w:t xml:space="preserve">data sharing </w:t>
            </w:r>
            <w:r w:rsidR="003E18B6">
              <w:t>approval</w:t>
            </w:r>
            <w:r w:rsidR="00497E7F">
              <w:t xml:space="preserve"> instructions</w:t>
            </w:r>
            <w:r w:rsidR="003E18B6">
              <w:t xml:space="preserve"> provided by </w:t>
            </w:r>
            <w:r w:rsidR="00BE7C86">
              <w:t xml:space="preserve">institutional ethics review boards. </w:t>
            </w:r>
            <w:r w:rsidR="00D45F81">
              <w:t xml:space="preserve">This information is </w:t>
            </w:r>
            <w:r w:rsidR="004818FD">
              <w:t xml:space="preserve">used in downstream applications </w:t>
            </w:r>
            <w:r w:rsidR="007E509E">
              <w:t xml:space="preserve">to </w:t>
            </w:r>
            <w:r w:rsidR="009C68A2">
              <w:t xml:space="preserve">control which </w:t>
            </w:r>
            <w:r w:rsidR="00726A7F">
              <w:t xml:space="preserve">participant data can be included </w:t>
            </w:r>
            <w:r w:rsidR="00917464">
              <w:t>within open or controlled data releases</w:t>
            </w:r>
            <w:r w:rsidR="00D932B6">
              <w:t xml:space="preserve"> (Lefaivre et al., 2019).</w:t>
            </w:r>
          </w:p>
        </w:tc>
      </w:tr>
      <w:tr w:rsidR="004442AF" w:rsidRPr="00FE7F14" w14:paraId="19D2B525" w14:textId="77777777" w:rsidTr="31E978BF">
        <w:tc>
          <w:tcPr>
            <w:tcW w:w="2700" w:type="dxa"/>
          </w:tcPr>
          <w:p w14:paraId="60ED6187" w14:textId="58CDDDD6" w:rsidR="004442AF" w:rsidRPr="00FE7F14" w:rsidRDefault="004442AF" w:rsidP="00936327">
            <w:pPr>
              <w:rPr>
                <w:rFonts w:cstheme="minorHAnsi"/>
                <w:b/>
                <w:bCs/>
                <w:i/>
                <w:iCs/>
              </w:rPr>
            </w:pPr>
            <w:r w:rsidRPr="00FE7F14">
              <w:rPr>
                <w:rFonts w:cstheme="minorHAnsi"/>
                <w:b/>
                <w:bCs/>
                <w:i/>
                <w:iCs/>
              </w:rPr>
              <w:t>Innovation and Adaptability</w:t>
            </w:r>
          </w:p>
        </w:tc>
        <w:tc>
          <w:tcPr>
            <w:tcW w:w="8100" w:type="dxa"/>
          </w:tcPr>
          <w:p w14:paraId="42DFB567" w14:textId="1C4E5CA5" w:rsidR="000E2B35" w:rsidRDefault="001E6668" w:rsidP="00FA17E3">
            <w:r>
              <w:t xml:space="preserve">The software </w:t>
            </w:r>
            <w:r w:rsidR="007F7F35" w:rsidRPr="00B51CE9">
              <w:t xml:space="preserve">architecture provides scalability, resiliency, and </w:t>
            </w:r>
            <w:r w:rsidR="00100982">
              <w:t xml:space="preserve">portability </w:t>
            </w:r>
            <w:r w:rsidR="007F7F35" w:rsidRPr="00B51CE9">
              <w:t xml:space="preserve">on a variety of computing </w:t>
            </w:r>
            <w:r w:rsidR="0006092E">
              <w:t xml:space="preserve">environments </w:t>
            </w:r>
            <w:r w:rsidR="007F7F35" w:rsidRPr="00B51CE9">
              <w:t>including cloud, on-premises and hybrid deployments.</w:t>
            </w:r>
            <w:r w:rsidR="007F7F35">
              <w:t xml:space="preserve"> The platform </w:t>
            </w:r>
            <w:r w:rsidR="000E2B35">
              <w:t>can integrate</w:t>
            </w:r>
            <w:r>
              <w:t>/</w:t>
            </w:r>
            <w:r w:rsidR="000E2B35">
              <w:t xml:space="preserve">federate with </w:t>
            </w:r>
            <w:r w:rsidR="001A7B96">
              <w:t>virtualization</w:t>
            </w:r>
            <w:r w:rsidR="00735D9A">
              <w:t xml:space="preserve"> </w:t>
            </w:r>
            <w:r w:rsidR="00A91C89">
              <w:t>systems</w:t>
            </w:r>
            <w:r w:rsidR="00F5621E">
              <w:t xml:space="preserve">, </w:t>
            </w:r>
            <w:r w:rsidR="00FF1FDC">
              <w:t xml:space="preserve">identity providers, </w:t>
            </w:r>
            <w:r w:rsidR="0081736F">
              <w:t xml:space="preserve">external </w:t>
            </w:r>
            <w:r w:rsidR="004C5226">
              <w:t xml:space="preserve">databases and </w:t>
            </w:r>
            <w:r w:rsidR="0081736F">
              <w:t>repositories,</w:t>
            </w:r>
            <w:r w:rsidR="00E05DDC">
              <w:t xml:space="preserve"> and tools for</w:t>
            </w:r>
            <w:r w:rsidR="00A44257">
              <w:t xml:space="preserve"> </w:t>
            </w:r>
            <w:r w:rsidR="000E2B35">
              <w:t xml:space="preserve">data capture, </w:t>
            </w:r>
            <w:r w:rsidR="00495BA2">
              <w:t>business intelligence</w:t>
            </w:r>
            <w:r w:rsidR="00F123CD">
              <w:t>,</w:t>
            </w:r>
            <w:r w:rsidR="00A830D7">
              <w:t xml:space="preserve"> </w:t>
            </w:r>
            <w:r w:rsidR="00724D59">
              <w:t xml:space="preserve">and </w:t>
            </w:r>
            <w:r w:rsidR="000E2B35">
              <w:t>analysis.</w:t>
            </w:r>
          </w:p>
          <w:p w14:paraId="0DC3564E" w14:textId="3FE931AD" w:rsidR="00E91FBB" w:rsidRPr="00FE7F14" w:rsidRDefault="00E91FBB" w:rsidP="00FA17E3">
            <w:pPr>
              <w:rPr>
                <w:rFonts w:cstheme="minorHAnsi"/>
                <w:i/>
                <w:iCs/>
              </w:rPr>
            </w:pPr>
          </w:p>
        </w:tc>
      </w:tr>
    </w:tbl>
    <w:p w14:paraId="437C18DE" w14:textId="77777777" w:rsidR="004442AF" w:rsidRPr="00C46C94" w:rsidRDefault="004442AF" w:rsidP="004442AF">
      <w:pPr>
        <w:rPr>
          <w:rFonts w:asciiTheme="majorBidi" w:hAnsiTheme="majorBidi" w:cstheme="majorBidi"/>
          <w:i/>
          <w:iCs/>
        </w:rPr>
      </w:pPr>
    </w:p>
    <w:p w14:paraId="412143D5" w14:textId="77777777" w:rsidR="001E6668" w:rsidRDefault="001E6668" w:rsidP="004442AF">
      <w:pPr>
        <w:rPr>
          <w:rFonts w:asciiTheme="majorBidi" w:hAnsiTheme="majorBidi" w:cstheme="majorBidi"/>
          <w:b/>
          <w:bCs/>
          <w:i/>
          <w:iCs/>
        </w:rPr>
      </w:pPr>
    </w:p>
    <w:p w14:paraId="4C53F739" w14:textId="77777777" w:rsidR="001E6668" w:rsidRDefault="001E6668" w:rsidP="004442AF">
      <w:pPr>
        <w:rPr>
          <w:rFonts w:asciiTheme="majorBidi" w:hAnsiTheme="majorBidi" w:cstheme="majorBidi"/>
          <w:b/>
          <w:bCs/>
          <w:i/>
          <w:iCs/>
        </w:rPr>
      </w:pPr>
    </w:p>
    <w:p w14:paraId="0AD2E0FB" w14:textId="34340FEE" w:rsidR="004442AF" w:rsidRDefault="004442AF" w:rsidP="004442AF">
      <w:pPr>
        <w:rPr>
          <w:rFonts w:asciiTheme="majorBidi" w:hAnsiTheme="majorBidi" w:cstheme="majorBidi"/>
          <w:b/>
          <w:bCs/>
          <w:i/>
          <w:iCs/>
        </w:rPr>
      </w:pPr>
      <w:r>
        <w:rPr>
          <w:rFonts w:asciiTheme="majorBidi" w:hAnsiTheme="majorBidi" w:cstheme="majorBidi"/>
          <w:b/>
          <w:bCs/>
          <w:i/>
          <w:iCs/>
        </w:rPr>
        <w:t xml:space="preserve">References </w:t>
      </w:r>
    </w:p>
    <w:p w14:paraId="7940525C" w14:textId="77777777" w:rsidR="0051399B" w:rsidRDefault="0051399B" w:rsidP="004B3513">
      <w:pPr>
        <w:pStyle w:val="ListParagraph"/>
        <w:numPr>
          <w:ilvl w:val="0"/>
          <w:numId w:val="52"/>
        </w:numPr>
      </w:pPr>
      <w:r w:rsidRPr="006B22F2">
        <w:t xml:space="preserve">Vaccarino AL, Dharsee M, Strother S, Aldridge D, Arnott SR, Behan B, Dafnas C, Dong F, Edgecombe K, El-Badrawi R, El-Emam K, Gee T, Evans SG, Javadi M, Jeanson F, Lefaivre S, Lutz K, MacPhee FC, Mikkelsen J, Mikkelsen T, </w:t>
      </w:r>
      <w:proofErr w:type="spellStart"/>
      <w:r w:rsidRPr="006B22F2">
        <w:t>Mirotchnick</w:t>
      </w:r>
      <w:proofErr w:type="spellEnd"/>
      <w:r w:rsidRPr="006B22F2">
        <w:t xml:space="preserve"> N, </w:t>
      </w:r>
      <w:proofErr w:type="spellStart"/>
      <w:r w:rsidRPr="006B22F2">
        <w:t>Schmah</w:t>
      </w:r>
      <w:proofErr w:type="spellEnd"/>
      <w:r w:rsidRPr="006B22F2">
        <w:t xml:space="preserve"> T, Studzinski CM, Stuss DT, Theriault E, Evans KR. Brain-CODE: A Secure Neuroinformatics Platform for Management, Federation, Sharing and Analysis of Multi-Dimensional Neuroscience Data. Front </w:t>
      </w:r>
      <w:proofErr w:type="spellStart"/>
      <w:r w:rsidRPr="006B22F2">
        <w:t>Neuroinform</w:t>
      </w:r>
      <w:proofErr w:type="spellEnd"/>
      <w:r w:rsidRPr="006B22F2">
        <w:t xml:space="preserve">. 2018 May </w:t>
      </w:r>
      <w:proofErr w:type="gramStart"/>
      <w:r w:rsidRPr="006B22F2">
        <w:t>23;12:28</w:t>
      </w:r>
      <w:proofErr w:type="gramEnd"/>
      <w:r w:rsidRPr="006B22F2">
        <w:t xml:space="preserve">. </w:t>
      </w:r>
      <w:proofErr w:type="spellStart"/>
      <w:r w:rsidRPr="006B22F2">
        <w:t>doi</w:t>
      </w:r>
      <w:proofErr w:type="spellEnd"/>
      <w:r w:rsidRPr="006B22F2">
        <w:t>: 10.3389/fninf.2018.00028. PMID: 29875648; PMCID: PMC5974337.</w:t>
      </w:r>
    </w:p>
    <w:p w14:paraId="2046957F" w14:textId="77777777" w:rsidR="0051399B" w:rsidRDefault="0051399B" w:rsidP="007C52CA">
      <w:pPr>
        <w:pStyle w:val="ListParagraph"/>
      </w:pPr>
    </w:p>
    <w:p w14:paraId="08FA69DA" w14:textId="02F33ED0" w:rsidR="005876B1" w:rsidRPr="007C52CA" w:rsidRDefault="005876B1" w:rsidP="005876B1">
      <w:pPr>
        <w:pStyle w:val="ListParagraph"/>
        <w:numPr>
          <w:ilvl w:val="0"/>
          <w:numId w:val="52"/>
        </w:numPr>
        <w:rPr>
          <w:rStyle w:val="Hyperlink"/>
          <w:rFonts w:cstheme="minorHAnsi"/>
          <w:color w:val="auto"/>
          <w:u w:val="none"/>
          <w:lang w:val="en-CA"/>
        </w:rPr>
      </w:pPr>
      <w:r w:rsidRPr="007C52CA">
        <w:rPr>
          <w:rFonts w:cstheme="minorHAnsi"/>
          <w:lang w:val="en-CA"/>
        </w:rPr>
        <w:t xml:space="preserve">Ontario Health Data Platform (OHDP):  </w:t>
      </w:r>
      <w:hyperlink r:id="rId29" w:history="1">
        <w:r w:rsidRPr="007C52CA">
          <w:rPr>
            <w:rStyle w:val="Hyperlink"/>
            <w:rFonts w:cstheme="minorHAnsi"/>
            <w:lang w:val="en-CA"/>
          </w:rPr>
          <w:t>https://ohdp.ca</w:t>
        </w:r>
      </w:hyperlink>
    </w:p>
    <w:p w14:paraId="09BB7F41" w14:textId="77777777" w:rsidR="005876B1" w:rsidRPr="007C52CA" w:rsidRDefault="005876B1" w:rsidP="007C52CA">
      <w:pPr>
        <w:pStyle w:val="ListParagraph"/>
        <w:rPr>
          <w:rFonts w:cstheme="minorHAnsi"/>
          <w:lang w:val="en-CA"/>
        </w:rPr>
      </w:pPr>
    </w:p>
    <w:p w14:paraId="195E8360" w14:textId="7B55446D" w:rsidR="005876B1" w:rsidRPr="007C52CA" w:rsidRDefault="005876B1" w:rsidP="005876B1">
      <w:pPr>
        <w:pStyle w:val="ListParagraph"/>
        <w:numPr>
          <w:ilvl w:val="0"/>
          <w:numId w:val="52"/>
        </w:numPr>
        <w:rPr>
          <w:rFonts w:cstheme="minorHAnsi"/>
          <w:lang w:val="en-CA"/>
        </w:rPr>
      </w:pPr>
      <w:r w:rsidRPr="007C52CA">
        <w:rPr>
          <w:rFonts w:cstheme="minorHAnsi"/>
          <w:lang w:val="en-CA"/>
        </w:rPr>
        <w:t xml:space="preserve">Public Health Analytics Environment (PHAE): </w:t>
      </w:r>
      <w:hyperlink r:id="rId30" w:history="1">
        <w:r w:rsidRPr="007C52CA">
          <w:rPr>
            <w:rStyle w:val="Hyperlink"/>
            <w:rFonts w:cstheme="minorHAnsi"/>
            <w:lang w:val="en-CA"/>
          </w:rPr>
          <w:t>https://phae.indocpilot.io/</w:t>
        </w:r>
      </w:hyperlink>
      <w:r w:rsidRPr="007C52CA">
        <w:rPr>
          <w:rFonts w:cstheme="minorHAnsi"/>
        </w:rPr>
        <w:t xml:space="preserve">; </w:t>
      </w:r>
      <w:hyperlink r:id="rId31" w:history="1">
        <w:r w:rsidRPr="007C52CA">
          <w:rPr>
            <w:rStyle w:val="Hyperlink"/>
            <w:rFonts w:cstheme="minorHAnsi"/>
          </w:rPr>
          <w:t>https://www.publichealthontario.ca/en/Data-and-Analysis/Infectious-Disease/COVID-19-Data-Surveillance</w:t>
        </w:r>
      </w:hyperlink>
      <w:r w:rsidRPr="007C52CA">
        <w:rPr>
          <w:rFonts w:cstheme="minorHAnsi"/>
        </w:rPr>
        <w:t xml:space="preserve"> </w:t>
      </w:r>
    </w:p>
    <w:p w14:paraId="59E2B225" w14:textId="77777777" w:rsidR="005876B1" w:rsidRPr="007C52CA" w:rsidRDefault="005876B1" w:rsidP="007C52CA">
      <w:pPr>
        <w:pStyle w:val="ListParagraph"/>
        <w:rPr>
          <w:rFonts w:cstheme="minorHAnsi"/>
          <w:lang w:val="en-CA"/>
        </w:rPr>
      </w:pPr>
    </w:p>
    <w:p w14:paraId="68D91F17" w14:textId="77ECF945" w:rsidR="005876B1" w:rsidRPr="007C52CA" w:rsidRDefault="00D61AB5" w:rsidP="005876B1">
      <w:pPr>
        <w:pStyle w:val="ListParagraph"/>
        <w:numPr>
          <w:ilvl w:val="0"/>
          <w:numId w:val="52"/>
        </w:numPr>
        <w:rPr>
          <w:rFonts w:cstheme="minorHAnsi"/>
          <w:lang w:val="fr-FR"/>
        </w:rPr>
      </w:pPr>
      <w:r>
        <w:rPr>
          <w:lang w:val="fr-FR"/>
        </w:rPr>
        <w:t xml:space="preserve">Charité </w:t>
      </w:r>
      <w:proofErr w:type="gramStart"/>
      <w:r w:rsidR="005876B1" w:rsidRPr="007C52CA">
        <w:rPr>
          <w:rFonts w:cstheme="minorHAnsi"/>
          <w:lang w:val="fr-FR"/>
        </w:rPr>
        <w:t>VRE:</w:t>
      </w:r>
      <w:proofErr w:type="gramEnd"/>
      <w:r w:rsidR="005876B1" w:rsidRPr="007C52CA">
        <w:rPr>
          <w:rFonts w:cstheme="minorHAnsi"/>
          <w:lang w:val="fr-FR"/>
        </w:rPr>
        <w:t xml:space="preserve">  </w:t>
      </w:r>
      <w:hyperlink r:id="rId32" w:history="1">
        <w:r w:rsidR="005876B1" w:rsidRPr="007C52CA">
          <w:rPr>
            <w:rStyle w:val="Hyperlink"/>
            <w:rFonts w:cstheme="minorHAnsi"/>
            <w:lang w:val="fr-FR"/>
          </w:rPr>
          <w:t>https://vre.charite.de/</w:t>
        </w:r>
      </w:hyperlink>
    </w:p>
    <w:p w14:paraId="6C8A938A" w14:textId="77777777" w:rsidR="005876B1" w:rsidRPr="007C52CA" w:rsidRDefault="005876B1" w:rsidP="007C52CA">
      <w:pPr>
        <w:pStyle w:val="ListParagraph"/>
        <w:rPr>
          <w:rFonts w:cstheme="minorHAnsi"/>
          <w:color w:val="0563C1" w:themeColor="hyperlink"/>
          <w:u w:val="single"/>
          <w:lang w:val="fr-FR"/>
        </w:rPr>
      </w:pPr>
    </w:p>
    <w:p w14:paraId="1B4AFB56" w14:textId="77777777" w:rsidR="005876B1" w:rsidRPr="007C52CA" w:rsidRDefault="005876B1" w:rsidP="005876B1">
      <w:pPr>
        <w:pStyle w:val="ListParagraph"/>
        <w:numPr>
          <w:ilvl w:val="0"/>
          <w:numId w:val="52"/>
        </w:numPr>
        <w:rPr>
          <w:rStyle w:val="Hyperlink"/>
          <w:rFonts w:cstheme="minorHAnsi"/>
          <w:color w:val="auto"/>
          <w:lang w:val="de-DE"/>
        </w:rPr>
      </w:pPr>
      <w:r w:rsidRPr="007C52CA">
        <w:rPr>
          <w:rFonts w:cstheme="minorHAnsi"/>
          <w:lang w:val="de-DE"/>
        </w:rPr>
        <w:t xml:space="preserve">HDC: </w:t>
      </w:r>
      <w:hyperlink r:id="rId33" w:history="1">
        <w:r w:rsidRPr="007C52CA">
          <w:rPr>
            <w:rStyle w:val="Hyperlink"/>
            <w:rFonts w:cstheme="minorHAnsi"/>
            <w:color w:val="auto"/>
            <w:lang w:val="de-DE"/>
          </w:rPr>
          <w:t>https://www.healthdatacloud.eu/</w:t>
        </w:r>
      </w:hyperlink>
    </w:p>
    <w:p w14:paraId="2698E2CB" w14:textId="77777777" w:rsidR="005876B1" w:rsidRPr="007C52CA" w:rsidRDefault="005876B1" w:rsidP="007C52CA">
      <w:pPr>
        <w:pStyle w:val="ListParagraph"/>
        <w:rPr>
          <w:rStyle w:val="Hyperlink"/>
          <w:color w:val="auto"/>
          <w:u w:val="none"/>
          <w:lang w:val="de-DE"/>
        </w:rPr>
      </w:pPr>
    </w:p>
    <w:p w14:paraId="49B5D53E" w14:textId="77777777" w:rsidR="00775411" w:rsidRDefault="00775411" w:rsidP="00775411">
      <w:pPr>
        <w:pStyle w:val="ListParagraph"/>
        <w:numPr>
          <w:ilvl w:val="0"/>
          <w:numId w:val="52"/>
        </w:numPr>
        <w:rPr>
          <w:lang w:val="de-DE"/>
        </w:rPr>
      </w:pPr>
      <w:r w:rsidRPr="008A2028">
        <w:rPr>
          <w:lang w:val="de-DE"/>
        </w:rPr>
        <w:t xml:space="preserve">Behan B, Jeanson F, Cheema H, Eng D, </w:t>
      </w:r>
      <w:proofErr w:type="spellStart"/>
      <w:r w:rsidRPr="008A2028">
        <w:rPr>
          <w:lang w:val="de-DE"/>
        </w:rPr>
        <w:t>Khimji</w:t>
      </w:r>
      <w:proofErr w:type="spellEnd"/>
      <w:r w:rsidRPr="008A2028">
        <w:rPr>
          <w:lang w:val="de-DE"/>
        </w:rPr>
        <w:t xml:space="preserve"> F, Vaccarino AL, Gee T, Evans SG, MacPhee FC, Dong F, Shahnazari S, Sparks A, Martens E, Lasalandra B, Arnott SR, Strother SC, Javadi M, Dharsee M, Evans KR, Nylen K, Mikkelsen T. FAIR in </w:t>
      </w:r>
      <w:proofErr w:type="spellStart"/>
      <w:r w:rsidRPr="008A2028">
        <w:rPr>
          <w:lang w:val="de-DE"/>
        </w:rPr>
        <w:t>action</w:t>
      </w:r>
      <w:proofErr w:type="spellEnd"/>
      <w:r w:rsidRPr="008A2028">
        <w:rPr>
          <w:lang w:val="de-DE"/>
        </w:rPr>
        <w:t xml:space="preserve">: Brain-CODE - A </w:t>
      </w:r>
      <w:proofErr w:type="spellStart"/>
      <w:r w:rsidRPr="008A2028">
        <w:rPr>
          <w:lang w:val="de-DE"/>
        </w:rPr>
        <w:t>neuroscience</w:t>
      </w:r>
      <w:proofErr w:type="spellEnd"/>
      <w:r w:rsidRPr="008A2028">
        <w:rPr>
          <w:lang w:val="de-DE"/>
        </w:rPr>
        <w:t xml:space="preserve"> </w:t>
      </w:r>
      <w:proofErr w:type="spellStart"/>
      <w:r w:rsidRPr="008A2028">
        <w:rPr>
          <w:lang w:val="de-DE"/>
        </w:rPr>
        <w:t>data</w:t>
      </w:r>
      <w:proofErr w:type="spellEnd"/>
      <w:r w:rsidRPr="008A2028">
        <w:rPr>
          <w:lang w:val="de-DE"/>
        </w:rPr>
        <w:t xml:space="preserve"> </w:t>
      </w:r>
      <w:proofErr w:type="spellStart"/>
      <w:r w:rsidRPr="008A2028">
        <w:rPr>
          <w:lang w:val="de-DE"/>
        </w:rPr>
        <w:t>sharing</w:t>
      </w:r>
      <w:proofErr w:type="spellEnd"/>
      <w:r w:rsidRPr="008A2028">
        <w:rPr>
          <w:lang w:val="de-DE"/>
        </w:rPr>
        <w:t xml:space="preserve"> </w:t>
      </w:r>
      <w:proofErr w:type="spellStart"/>
      <w:r w:rsidRPr="008A2028">
        <w:rPr>
          <w:lang w:val="de-DE"/>
        </w:rPr>
        <w:t>platform</w:t>
      </w:r>
      <w:proofErr w:type="spellEnd"/>
      <w:r w:rsidRPr="008A2028">
        <w:rPr>
          <w:lang w:val="de-DE"/>
        </w:rPr>
        <w:t xml:space="preserve"> </w:t>
      </w:r>
      <w:proofErr w:type="spellStart"/>
      <w:r w:rsidRPr="008A2028">
        <w:rPr>
          <w:lang w:val="de-DE"/>
        </w:rPr>
        <w:t>to</w:t>
      </w:r>
      <w:proofErr w:type="spellEnd"/>
      <w:r w:rsidRPr="008A2028">
        <w:rPr>
          <w:lang w:val="de-DE"/>
        </w:rPr>
        <w:t xml:space="preserve"> </w:t>
      </w:r>
      <w:proofErr w:type="spellStart"/>
      <w:r w:rsidRPr="008A2028">
        <w:rPr>
          <w:lang w:val="de-DE"/>
        </w:rPr>
        <w:t>accelerate</w:t>
      </w:r>
      <w:proofErr w:type="spellEnd"/>
      <w:r w:rsidRPr="008A2028">
        <w:rPr>
          <w:lang w:val="de-DE"/>
        </w:rPr>
        <w:t xml:space="preserve"> </w:t>
      </w:r>
      <w:proofErr w:type="spellStart"/>
      <w:r w:rsidRPr="008A2028">
        <w:rPr>
          <w:lang w:val="de-DE"/>
        </w:rPr>
        <w:t>brain</w:t>
      </w:r>
      <w:proofErr w:type="spellEnd"/>
      <w:r w:rsidRPr="008A2028">
        <w:rPr>
          <w:lang w:val="de-DE"/>
        </w:rPr>
        <w:t xml:space="preserve"> </w:t>
      </w:r>
      <w:proofErr w:type="spellStart"/>
      <w:r w:rsidRPr="008A2028">
        <w:rPr>
          <w:lang w:val="de-DE"/>
        </w:rPr>
        <w:t>research</w:t>
      </w:r>
      <w:proofErr w:type="spellEnd"/>
      <w:r w:rsidRPr="008A2028">
        <w:rPr>
          <w:lang w:val="de-DE"/>
        </w:rPr>
        <w:t xml:space="preserve">. </w:t>
      </w:r>
      <w:r w:rsidRPr="007C52CA">
        <w:rPr>
          <w:lang w:val="de-DE"/>
        </w:rPr>
        <w:t xml:space="preserve">Front </w:t>
      </w:r>
      <w:proofErr w:type="spellStart"/>
      <w:r w:rsidRPr="007C52CA">
        <w:rPr>
          <w:lang w:val="de-DE"/>
        </w:rPr>
        <w:t>Neuroinform</w:t>
      </w:r>
      <w:proofErr w:type="spellEnd"/>
      <w:r w:rsidRPr="007C52CA">
        <w:rPr>
          <w:lang w:val="de-DE"/>
        </w:rPr>
        <w:t xml:space="preserve">. 2023 May </w:t>
      </w:r>
      <w:proofErr w:type="gramStart"/>
      <w:r w:rsidRPr="007C52CA">
        <w:rPr>
          <w:lang w:val="de-DE"/>
        </w:rPr>
        <w:t>18;17:1158378</w:t>
      </w:r>
      <w:proofErr w:type="gramEnd"/>
      <w:r w:rsidRPr="007C52CA">
        <w:rPr>
          <w:lang w:val="de-DE"/>
        </w:rPr>
        <w:t xml:space="preserve">. </w:t>
      </w:r>
      <w:proofErr w:type="spellStart"/>
      <w:r w:rsidRPr="007C52CA">
        <w:rPr>
          <w:lang w:val="de-DE"/>
        </w:rPr>
        <w:t>doi</w:t>
      </w:r>
      <w:proofErr w:type="spellEnd"/>
      <w:r w:rsidRPr="007C52CA">
        <w:rPr>
          <w:lang w:val="de-DE"/>
        </w:rPr>
        <w:t>: 10.3389/fninf.2023.1158378. PMID: 37274750; PMCID: PMC10233014.</w:t>
      </w:r>
    </w:p>
    <w:p w14:paraId="7D857BEC" w14:textId="77777777" w:rsidR="0042288C" w:rsidRPr="0042288C" w:rsidRDefault="0042288C" w:rsidP="007C52CA">
      <w:pPr>
        <w:pStyle w:val="ListParagraph"/>
        <w:rPr>
          <w:lang w:val="de-DE"/>
        </w:rPr>
      </w:pPr>
    </w:p>
    <w:p w14:paraId="11D1D056" w14:textId="77777777" w:rsidR="00E57F61" w:rsidRDefault="00E57F61" w:rsidP="007C52CA">
      <w:pPr>
        <w:pStyle w:val="ListParagraph"/>
        <w:numPr>
          <w:ilvl w:val="0"/>
          <w:numId w:val="52"/>
        </w:numPr>
        <w:rPr>
          <w:rFonts w:cstheme="minorHAnsi"/>
        </w:rPr>
      </w:pPr>
      <w:r w:rsidRPr="00F85E65">
        <w:rPr>
          <w:rFonts w:cstheme="minorHAnsi"/>
        </w:rPr>
        <w:t xml:space="preserve">Behan, B., Gee, T., Evans, S. G., Dharsee, M., Evans, K., </w:t>
      </w:r>
      <w:proofErr w:type="spellStart"/>
      <w:r w:rsidRPr="00F85E65">
        <w:rPr>
          <w:rFonts w:cstheme="minorHAnsi"/>
        </w:rPr>
        <w:t>Azimaee</w:t>
      </w:r>
      <w:proofErr w:type="spellEnd"/>
      <w:r w:rsidRPr="00F85E65">
        <w:rPr>
          <w:rFonts w:cstheme="minorHAnsi"/>
        </w:rPr>
        <w:t>, M., Ross, K., Cartagena, R., Victor, C., Green-Noble, L., Mikkelsen, T. and Nylen, K. (2020) “Using A Privacy Preserving Record Linkage to Facilitate an Ongoing Crosswalk Between Research and Health Administrative Databases”, </w:t>
      </w:r>
      <w:r w:rsidRPr="00F85E65">
        <w:rPr>
          <w:rFonts w:cstheme="minorHAnsi"/>
          <w:i/>
          <w:iCs/>
        </w:rPr>
        <w:t>International Journal of Population Data Science</w:t>
      </w:r>
      <w:r w:rsidRPr="00F85E65">
        <w:rPr>
          <w:rFonts w:cstheme="minorHAnsi"/>
        </w:rPr>
        <w:t xml:space="preserve">, 5(5). </w:t>
      </w:r>
      <w:proofErr w:type="spellStart"/>
      <w:r w:rsidRPr="00F85E65">
        <w:rPr>
          <w:rFonts w:cstheme="minorHAnsi"/>
        </w:rPr>
        <w:t>doi</w:t>
      </w:r>
      <w:proofErr w:type="spellEnd"/>
      <w:r w:rsidRPr="00F85E65">
        <w:rPr>
          <w:rFonts w:cstheme="minorHAnsi"/>
        </w:rPr>
        <w:t>: 10.23889/</w:t>
      </w:r>
      <w:proofErr w:type="gramStart"/>
      <w:r w:rsidRPr="00F85E65">
        <w:rPr>
          <w:rFonts w:cstheme="minorHAnsi"/>
        </w:rPr>
        <w:t>ijpds.v</w:t>
      </w:r>
      <w:proofErr w:type="gramEnd"/>
      <w:r w:rsidRPr="00F85E65">
        <w:rPr>
          <w:rFonts w:cstheme="minorHAnsi"/>
        </w:rPr>
        <w:t>5i5.1630.</w:t>
      </w:r>
    </w:p>
    <w:p w14:paraId="5FC28117" w14:textId="77777777" w:rsidR="00775411" w:rsidRPr="007C52CA" w:rsidRDefault="00775411" w:rsidP="00775411">
      <w:pPr>
        <w:pStyle w:val="ListParagraph"/>
        <w:rPr>
          <w:lang w:val="en-CA"/>
        </w:rPr>
      </w:pPr>
    </w:p>
    <w:p w14:paraId="20EB1D5F" w14:textId="77777777" w:rsidR="00BB33D7" w:rsidRDefault="00BB33D7" w:rsidP="00634F84">
      <w:pPr>
        <w:pStyle w:val="ListParagraph"/>
        <w:numPr>
          <w:ilvl w:val="0"/>
          <w:numId w:val="52"/>
        </w:numPr>
        <w:rPr>
          <w:rFonts w:cstheme="minorHAnsi"/>
        </w:rPr>
      </w:pPr>
      <w:r w:rsidRPr="00110A16">
        <w:rPr>
          <w:rFonts w:cstheme="minorHAnsi"/>
        </w:rPr>
        <w:t xml:space="preserve">An overview of the quality assurance and quality control of magnetic resonance imaging data for the Ontario Neurodegenerative Disease Research Initiative (ONDRI): pipeline … CJM Scott, SR Arnott, A </w:t>
      </w:r>
      <w:proofErr w:type="spellStart"/>
      <w:r w:rsidRPr="00110A16">
        <w:rPr>
          <w:rFonts w:cstheme="minorHAnsi"/>
        </w:rPr>
        <w:t>Chemparathy</w:t>
      </w:r>
      <w:proofErr w:type="spellEnd"/>
      <w:r w:rsidRPr="00110A16">
        <w:rPr>
          <w:rFonts w:cstheme="minorHAnsi"/>
        </w:rPr>
        <w:t xml:space="preserve">, F Dong, I Solovey, T Gee, ... </w:t>
      </w:r>
      <w:proofErr w:type="spellStart"/>
      <w:r w:rsidRPr="00110A16">
        <w:rPr>
          <w:rFonts w:cstheme="minorHAnsi"/>
        </w:rPr>
        <w:t>ioRxiv</w:t>
      </w:r>
      <w:proofErr w:type="spellEnd"/>
      <w:r w:rsidRPr="00110A16">
        <w:rPr>
          <w:rFonts w:cstheme="minorHAnsi"/>
        </w:rPr>
        <w:t>, 2020.01. 10.896415</w:t>
      </w:r>
    </w:p>
    <w:p w14:paraId="534263E2" w14:textId="77777777" w:rsidR="002E5E6C" w:rsidRDefault="002E5E6C" w:rsidP="007C52CA">
      <w:pPr>
        <w:pStyle w:val="ListParagraph"/>
        <w:rPr>
          <w:rFonts w:cstheme="minorHAnsi"/>
        </w:rPr>
      </w:pPr>
    </w:p>
    <w:p w14:paraId="594F9C0D" w14:textId="77777777" w:rsidR="002E5E6C" w:rsidRDefault="002E5E6C" w:rsidP="002E5E6C">
      <w:pPr>
        <w:pStyle w:val="ListParagraph"/>
        <w:numPr>
          <w:ilvl w:val="0"/>
          <w:numId w:val="52"/>
        </w:numPr>
        <w:rPr>
          <w:rFonts w:cstheme="minorHAnsi"/>
        </w:rPr>
      </w:pPr>
      <w:proofErr w:type="spellStart"/>
      <w:r w:rsidRPr="002E5E6C">
        <w:rPr>
          <w:rFonts w:cstheme="minorHAnsi"/>
        </w:rPr>
        <w:t>Theyers</w:t>
      </w:r>
      <w:proofErr w:type="spellEnd"/>
      <w:r w:rsidRPr="002E5E6C">
        <w:rPr>
          <w:rFonts w:cstheme="minorHAnsi"/>
        </w:rPr>
        <w:t xml:space="preserve"> AE, Zamyadi M, O'Reilly M, et al. Multisite Comparison of MRI Defacing Software Across Multiple Cohorts. Front Psychiatry. </w:t>
      </w:r>
      <w:proofErr w:type="gramStart"/>
      <w:r w:rsidRPr="002E5E6C">
        <w:rPr>
          <w:rFonts w:cstheme="minorHAnsi"/>
        </w:rPr>
        <w:t>2021;12:617997</w:t>
      </w:r>
      <w:proofErr w:type="gramEnd"/>
      <w:r w:rsidRPr="002E5E6C">
        <w:rPr>
          <w:rFonts w:cstheme="minorHAnsi"/>
        </w:rPr>
        <w:t>. Published 2021 Feb 24. doi:10.3389/fpsyt.2021.617997</w:t>
      </w:r>
    </w:p>
    <w:p w14:paraId="75ECE6EB" w14:textId="77777777" w:rsidR="002E5E6C" w:rsidRPr="002E5E6C" w:rsidRDefault="002E5E6C" w:rsidP="007C52CA">
      <w:pPr>
        <w:pStyle w:val="ListParagraph"/>
        <w:rPr>
          <w:rFonts w:cstheme="minorHAnsi"/>
        </w:rPr>
      </w:pPr>
    </w:p>
    <w:p w14:paraId="5E228719" w14:textId="77777777" w:rsidR="002E5E6C" w:rsidRDefault="002E5E6C" w:rsidP="002E5E6C">
      <w:pPr>
        <w:pStyle w:val="ListParagraph"/>
        <w:numPr>
          <w:ilvl w:val="0"/>
          <w:numId w:val="52"/>
        </w:numPr>
        <w:rPr>
          <w:rFonts w:cstheme="minorHAnsi"/>
        </w:rPr>
      </w:pPr>
      <w:r w:rsidRPr="002E5E6C">
        <w:rPr>
          <w:rFonts w:cstheme="minorHAnsi"/>
        </w:rPr>
        <w:t xml:space="preserve">Liang S, Beaton D, Arnott SR, et al. Magnetic Resonance Imaging Sequence Identification Using a Metadata Learning Approach. Front </w:t>
      </w:r>
      <w:proofErr w:type="spellStart"/>
      <w:r w:rsidRPr="002E5E6C">
        <w:rPr>
          <w:rFonts w:cstheme="minorHAnsi"/>
        </w:rPr>
        <w:t>Neuroinform</w:t>
      </w:r>
      <w:proofErr w:type="spellEnd"/>
      <w:r w:rsidRPr="002E5E6C">
        <w:rPr>
          <w:rFonts w:cstheme="minorHAnsi"/>
        </w:rPr>
        <w:t xml:space="preserve">. </w:t>
      </w:r>
      <w:proofErr w:type="gramStart"/>
      <w:r w:rsidRPr="002E5E6C">
        <w:rPr>
          <w:rFonts w:cstheme="minorHAnsi"/>
        </w:rPr>
        <w:t>2021;15:622951</w:t>
      </w:r>
      <w:proofErr w:type="gramEnd"/>
      <w:r w:rsidRPr="002E5E6C">
        <w:rPr>
          <w:rFonts w:cstheme="minorHAnsi"/>
        </w:rPr>
        <w:t>. Published 2021 Nov 17. doi:10.3389/fninf.2021.622951</w:t>
      </w:r>
    </w:p>
    <w:p w14:paraId="2D9EB429" w14:textId="77777777" w:rsidR="002E5E6C" w:rsidRPr="002E5E6C" w:rsidRDefault="002E5E6C" w:rsidP="007C52CA">
      <w:pPr>
        <w:pStyle w:val="ListParagraph"/>
        <w:rPr>
          <w:rFonts w:cstheme="minorHAnsi"/>
        </w:rPr>
      </w:pPr>
    </w:p>
    <w:p w14:paraId="2B31B94E" w14:textId="718A8760" w:rsidR="002E5E6C" w:rsidRPr="002E5E6C" w:rsidRDefault="00E3638A" w:rsidP="002E5E6C">
      <w:pPr>
        <w:pStyle w:val="ListParagraph"/>
        <w:numPr>
          <w:ilvl w:val="0"/>
          <w:numId w:val="52"/>
        </w:numPr>
        <w:rPr>
          <w:rFonts w:cstheme="minorHAnsi"/>
        </w:rPr>
      </w:pPr>
      <w:proofErr w:type="spellStart"/>
      <w:r w:rsidRPr="001421B4">
        <w:rPr>
          <w:rFonts w:cstheme="minorHAnsi"/>
        </w:rPr>
        <w:t>Kayvanrad</w:t>
      </w:r>
      <w:proofErr w:type="spellEnd"/>
      <w:r w:rsidRPr="001421B4">
        <w:rPr>
          <w:rFonts w:cstheme="minorHAnsi"/>
        </w:rPr>
        <w:t xml:space="preserve"> A, Arnott SR, Churchill N, Hassel S, </w:t>
      </w:r>
      <w:proofErr w:type="spellStart"/>
      <w:r w:rsidRPr="001421B4">
        <w:rPr>
          <w:rFonts w:cstheme="minorHAnsi"/>
        </w:rPr>
        <w:t>Chemparathy</w:t>
      </w:r>
      <w:proofErr w:type="spellEnd"/>
      <w:r w:rsidRPr="001421B4">
        <w:rPr>
          <w:rFonts w:cstheme="minorHAnsi"/>
        </w:rPr>
        <w:t xml:space="preserve"> A, Dong F, Zamyadi M, Gee T, Bartha R, Black SE, Lawrence-Dewar JM, Scott CJM, Symons S, Davis AD, Hall GB, Harris J, Lobaugh NJ, MacQueen G, Woo C, Strother S; ONDRI Founding Investigators; CAN-BIND Investigators. Resting state fMRI scanner instabilities revealed by longitudinal phantom scans in a multi-center study. Neuroimage. 2021 Aug </w:t>
      </w:r>
      <w:proofErr w:type="gramStart"/>
      <w:r w:rsidRPr="001421B4">
        <w:rPr>
          <w:rFonts w:cstheme="minorHAnsi"/>
        </w:rPr>
        <w:t>15;237:118197</w:t>
      </w:r>
      <w:proofErr w:type="gramEnd"/>
      <w:r w:rsidRPr="001421B4">
        <w:rPr>
          <w:rFonts w:cstheme="minorHAnsi"/>
        </w:rPr>
        <w:t xml:space="preserve">. </w:t>
      </w:r>
      <w:proofErr w:type="spellStart"/>
      <w:r w:rsidRPr="001421B4">
        <w:rPr>
          <w:rFonts w:cstheme="minorHAnsi"/>
        </w:rPr>
        <w:t>doi</w:t>
      </w:r>
      <w:proofErr w:type="spellEnd"/>
      <w:r w:rsidRPr="001421B4">
        <w:rPr>
          <w:rFonts w:cstheme="minorHAnsi"/>
        </w:rPr>
        <w:t xml:space="preserve">: 10.1016/j.neuroimage.2021.118197. </w:t>
      </w:r>
      <w:proofErr w:type="spellStart"/>
      <w:r w:rsidRPr="001421B4">
        <w:rPr>
          <w:rFonts w:cstheme="minorHAnsi"/>
        </w:rPr>
        <w:t>Epub</w:t>
      </w:r>
      <w:proofErr w:type="spellEnd"/>
      <w:r w:rsidRPr="001421B4">
        <w:rPr>
          <w:rFonts w:cstheme="minorHAnsi"/>
        </w:rPr>
        <w:t xml:space="preserve"> 2021 May 21. PMID: 34029737.</w:t>
      </w:r>
    </w:p>
    <w:p w14:paraId="03C51262" w14:textId="77777777" w:rsidR="002A2605" w:rsidRPr="00110A16" w:rsidRDefault="002A2605" w:rsidP="007C52CA">
      <w:pPr>
        <w:pStyle w:val="ListParagraph"/>
        <w:rPr>
          <w:rFonts w:cstheme="minorHAnsi"/>
        </w:rPr>
      </w:pPr>
    </w:p>
    <w:p w14:paraId="4514658E" w14:textId="77777777" w:rsidR="00CD2D82" w:rsidRDefault="00CD2D82" w:rsidP="00CD2D82">
      <w:pPr>
        <w:pStyle w:val="ListParagraph"/>
        <w:numPr>
          <w:ilvl w:val="0"/>
          <w:numId w:val="52"/>
        </w:numPr>
      </w:pPr>
      <w:r w:rsidRPr="00965938">
        <w:t xml:space="preserve">Lefaivre S, Behan B, Vaccarino A, Evans K, Dharsee M, Gee T, Dafnas C, Mikkelsen T, Theriault E. Big Data Needs Big Governance: Best Practices </w:t>
      </w:r>
      <w:proofErr w:type="gramStart"/>
      <w:r w:rsidRPr="00965938">
        <w:t>From</w:t>
      </w:r>
      <w:proofErr w:type="gramEnd"/>
      <w:r w:rsidRPr="00965938">
        <w:t xml:space="preserve"> Brain-CODE, the Ontario-Brain Institute's Neuroinformatics Platform. Front Genet. 2019 Mar </w:t>
      </w:r>
      <w:proofErr w:type="gramStart"/>
      <w:r w:rsidRPr="00965938">
        <w:t>29;10:191</w:t>
      </w:r>
      <w:proofErr w:type="gramEnd"/>
      <w:r w:rsidRPr="00965938">
        <w:t xml:space="preserve">. </w:t>
      </w:r>
      <w:proofErr w:type="spellStart"/>
      <w:r w:rsidRPr="00965938">
        <w:t>doi</w:t>
      </w:r>
      <w:proofErr w:type="spellEnd"/>
      <w:r w:rsidRPr="00965938">
        <w:t>: 10.3389/fgene.2019.00191. PMID: 30984233; PMCID: PMC6450217.</w:t>
      </w:r>
    </w:p>
    <w:p w14:paraId="53E040C7" w14:textId="77777777" w:rsidR="00CD03C6" w:rsidRDefault="00CD03C6" w:rsidP="007C52CA">
      <w:pPr>
        <w:pStyle w:val="ListParagraph"/>
      </w:pPr>
    </w:p>
    <w:p w14:paraId="0F450827" w14:textId="0AC4EE2A" w:rsidR="004A2AFE" w:rsidRDefault="00CD03C6" w:rsidP="004A2AFE">
      <w:pPr>
        <w:pStyle w:val="ListParagraph"/>
        <w:numPr>
          <w:ilvl w:val="0"/>
          <w:numId w:val="52"/>
        </w:numPr>
        <w:rPr>
          <w:rFonts w:asciiTheme="majorBidi" w:hAnsiTheme="majorBidi" w:cstheme="majorBidi"/>
        </w:rPr>
      </w:pPr>
      <w:r w:rsidRPr="00CD03C6">
        <w:rPr>
          <w:rFonts w:asciiTheme="majorBidi" w:hAnsiTheme="majorBidi" w:cstheme="majorBidi"/>
        </w:rPr>
        <w:t xml:space="preserve">S. Pollentier, A. Vaccarino, Data integration and sharing – easier said than done? From brain-CODE to a pilot ecosystem solution, Neuroscience Applied, Volume 1, Supplement 2, 2022, 100365, ISSN 2772-4085, </w:t>
      </w:r>
      <w:hyperlink r:id="rId34" w:history="1">
        <w:r w:rsidRPr="00CD03C6">
          <w:rPr>
            <w:rStyle w:val="Hyperlink"/>
            <w:rFonts w:asciiTheme="majorBidi" w:hAnsiTheme="majorBidi" w:cstheme="majorBidi"/>
          </w:rPr>
          <w:t>https://doi.org/10.1016/j.nsa.2022.100365</w:t>
        </w:r>
      </w:hyperlink>
      <w:r w:rsidRPr="00CD03C6">
        <w:rPr>
          <w:rFonts w:asciiTheme="majorBidi" w:hAnsiTheme="majorBidi" w:cstheme="majorBidi"/>
        </w:rPr>
        <w:t>.</w:t>
      </w:r>
    </w:p>
    <w:p w14:paraId="0AB565B4" w14:textId="77777777" w:rsidR="001C1F2B" w:rsidRPr="007C52CA" w:rsidRDefault="001C1F2B" w:rsidP="007C52CA">
      <w:pPr>
        <w:pStyle w:val="ListParagraph"/>
        <w:rPr>
          <w:rFonts w:asciiTheme="majorBidi" w:hAnsiTheme="majorBidi" w:cstheme="majorBidi"/>
        </w:rPr>
      </w:pPr>
    </w:p>
    <w:p w14:paraId="1ED92035" w14:textId="4B82B271" w:rsidR="001C1F2B" w:rsidRPr="007C52CA" w:rsidRDefault="0064097A" w:rsidP="007C52CA">
      <w:pPr>
        <w:pStyle w:val="ListParagraph"/>
        <w:numPr>
          <w:ilvl w:val="0"/>
          <w:numId w:val="52"/>
        </w:numPr>
        <w:rPr>
          <w:rFonts w:asciiTheme="majorBidi" w:hAnsiTheme="majorBidi" w:cstheme="majorBidi"/>
        </w:rPr>
      </w:pPr>
      <w:r>
        <w:rPr>
          <w:rFonts w:asciiTheme="majorBidi" w:hAnsiTheme="majorBidi" w:cstheme="majorBidi"/>
        </w:rPr>
        <w:t xml:space="preserve">BD2 – Breakthrough Discoveries for thriving with Bipolar Disorder. </w:t>
      </w:r>
      <w:hyperlink r:id="rId35" w:history="1">
        <w:r w:rsidRPr="005E1133">
          <w:rPr>
            <w:rStyle w:val="Hyperlink"/>
            <w:rFonts w:asciiTheme="majorBidi" w:hAnsiTheme="majorBidi" w:cstheme="majorBidi"/>
          </w:rPr>
          <w:t>https://www.bipolardiscoveries.org/</w:t>
        </w:r>
      </w:hyperlink>
      <w:r>
        <w:rPr>
          <w:rFonts w:asciiTheme="majorBidi" w:hAnsiTheme="majorBidi" w:cstheme="majorBidi"/>
        </w:rPr>
        <w:t xml:space="preserve"> </w:t>
      </w:r>
    </w:p>
    <w:p w14:paraId="7B0F65C2" w14:textId="232AA029" w:rsidR="001421B4" w:rsidRPr="00762AA4" w:rsidRDefault="001421B4" w:rsidP="004A2AFE">
      <w:pPr>
        <w:rPr>
          <w:rFonts w:cstheme="minorHAnsi"/>
        </w:rPr>
      </w:pPr>
    </w:p>
    <w:p w14:paraId="5AE24BF0" w14:textId="77777777" w:rsidR="00EE6CF1" w:rsidRDefault="00EE6CF1">
      <w:pPr>
        <w:rPr>
          <w:rStyle w:val="Hyperlink"/>
          <w:rFonts w:asciiTheme="majorBidi" w:hAnsiTheme="majorBidi" w:cstheme="majorBidi"/>
          <w:b/>
          <w:bCs/>
          <w:i/>
          <w:iCs/>
          <w:color w:val="auto"/>
          <w:sz w:val="40"/>
          <w:szCs w:val="40"/>
          <w:u w:val="none"/>
        </w:rPr>
      </w:pPr>
      <w:r>
        <w:rPr>
          <w:rStyle w:val="Hyperlink"/>
          <w:rFonts w:asciiTheme="majorBidi" w:hAnsiTheme="majorBidi" w:cstheme="majorBidi"/>
          <w:b/>
          <w:bCs/>
          <w:i/>
          <w:iCs/>
          <w:color w:val="auto"/>
          <w:sz w:val="40"/>
          <w:szCs w:val="40"/>
          <w:u w:val="none"/>
        </w:rPr>
        <w:br w:type="page"/>
      </w:r>
    </w:p>
    <w:p w14:paraId="3C54FED2" w14:textId="3F90381E" w:rsidR="00F812F6" w:rsidRPr="007C52CA" w:rsidRDefault="004442AF" w:rsidP="004442AF">
      <w:pPr>
        <w:shd w:val="clear" w:color="auto" w:fill="C5E0B3" w:themeFill="accent6" w:themeFillTint="66"/>
        <w:rPr>
          <w:rStyle w:val="Hyperlink"/>
          <w:rFonts w:asciiTheme="majorBidi" w:hAnsiTheme="majorBidi" w:cstheme="majorBidi"/>
          <w:b/>
          <w:bCs/>
          <w:i/>
          <w:iCs/>
          <w:color w:val="auto"/>
          <w:sz w:val="40"/>
          <w:szCs w:val="40"/>
          <w:u w:val="none"/>
        </w:rPr>
      </w:pPr>
      <w:r w:rsidRPr="00C46C94">
        <w:rPr>
          <w:rStyle w:val="Hyperlink"/>
          <w:rFonts w:asciiTheme="majorBidi" w:hAnsiTheme="majorBidi" w:cstheme="majorBidi"/>
          <w:b/>
          <w:bCs/>
          <w:i/>
          <w:iCs/>
          <w:color w:val="auto"/>
          <w:sz w:val="40"/>
          <w:szCs w:val="40"/>
          <w:u w:val="none"/>
        </w:rPr>
        <w:lastRenderedPageBreak/>
        <w:t xml:space="preserve">Matrix </w:t>
      </w:r>
      <w:r w:rsidR="00331DB0">
        <w:rPr>
          <w:rStyle w:val="Hyperlink"/>
          <w:rFonts w:asciiTheme="majorBidi" w:hAnsiTheme="majorBidi" w:cstheme="majorBidi"/>
          <w:b/>
          <w:bCs/>
          <w:i/>
          <w:iCs/>
          <w:color w:val="auto"/>
          <w:sz w:val="40"/>
          <w:szCs w:val="40"/>
          <w:u w:val="none"/>
        </w:rPr>
        <w:t>table for Pilot</w:t>
      </w:r>
      <w:r w:rsidRPr="00C46C94">
        <w:rPr>
          <w:rStyle w:val="Hyperlink"/>
          <w:rFonts w:asciiTheme="majorBidi" w:hAnsiTheme="majorBidi" w:cstheme="majorBidi"/>
          <w:b/>
          <w:bCs/>
          <w:i/>
          <w:iCs/>
          <w:color w:val="auto"/>
          <w:sz w:val="40"/>
          <w:szCs w:val="40"/>
          <w:u w:val="none"/>
        </w:rPr>
        <w:t xml:space="preserve"> </w:t>
      </w:r>
      <w:r>
        <w:rPr>
          <w:rStyle w:val="Hyperlink"/>
          <w:rFonts w:asciiTheme="majorBidi" w:hAnsiTheme="majorBidi" w:cstheme="majorBidi"/>
          <w:b/>
          <w:bCs/>
          <w:i/>
          <w:iCs/>
          <w:color w:val="auto"/>
          <w:sz w:val="40"/>
          <w:szCs w:val="40"/>
          <w:u w:val="none"/>
        </w:rPr>
        <w:t xml:space="preserve">common </w:t>
      </w:r>
      <w:r w:rsidRPr="00C46C94">
        <w:rPr>
          <w:rStyle w:val="Hyperlink"/>
          <w:rFonts w:asciiTheme="majorBidi" w:hAnsiTheme="majorBidi" w:cstheme="majorBidi"/>
          <w:b/>
          <w:bCs/>
          <w:i/>
          <w:iCs/>
          <w:color w:val="auto"/>
          <w:sz w:val="40"/>
          <w:szCs w:val="40"/>
          <w:u w:val="none"/>
        </w:rPr>
        <w:t xml:space="preserve">challenges  </w:t>
      </w:r>
    </w:p>
    <w:tbl>
      <w:tblPr>
        <w:tblW w:w="101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80"/>
        <w:gridCol w:w="7885"/>
      </w:tblGrid>
      <w:tr w:rsidR="00F812F6" w:rsidRPr="00A96FB2" w14:paraId="4A249849" w14:textId="77777777" w:rsidTr="00762AA4">
        <w:trPr>
          <w:trHeight w:val="350"/>
        </w:trPr>
        <w:tc>
          <w:tcPr>
            <w:tcW w:w="2280" w:type="dxa"/>
            <w:shd w:val="clear" w:color="auto" w:fill="C5E0B3" w:themeFill="accent6" w:themeFillTint="66"/>
            <w:vAlign w:val="center"/>
            <w:hideMark/>
          </w:tcPr>
          <w:p w14:paraId="15911E01" w14:textId="77777777" w:rsidR="00F812F6" w:rsidRPr="00A96FB2" w:rsidRDefault="00F812F6" w:rsidP="00762AA4">
            <w:pPr>
              <w:spacing w:after="0" w:line="240" w:lineRule="auto"/>
              <w:jc w:val="center"/>
              <w:rPr>
                <w:rFonts w:eastAsia="Times New Roman" w:cstheme="minorHAnsi"/>
                <w:b/>
                <w:bCs/>
                <w:color w:val="000000"/>
              </w:rPr>
            </w:pPr>
            <w:r w:rsidRPr="00A96FB2">
              <w:rPr>
                <w:rFonts w:eastAsia="Times New Roman" w:cstheme="minorHAnsi"/>
                <w:b/>
                <w:bCs/>
                <w:color w:val="000000"/>
              </w:rPr>
              <w:t>Category</w:t>
            </w:r>
          </w:p>
        </w:tc>
        <w:tc>
          <w:tcPr>
            <w:tcW w:w="7885" w:type="dxa"/>
            <w:shd w:val="clear" w:color="auto" w:fill="C5E0B3" w:themeFill="accent6" w:themeFillTint="66"/>
            <w:vAlign w:val="center"/>
            <w:hideMark/>
          </w:tcPr>
          <w:p w14:paraId="7B38B92B" w14:textId="77777777" w:rsidR="00F812F6" w:rsidRPr="00A96FB2" w:rsidRDefault="00F812F6" w:rsidP="00762AA4">
            <w:pPr>
              <w:spacing w:after="0" w:line="240" w:lineRule="auto"/>
              <w:jc w:val="center"/>
              <w:rPr>
                <w:rFonts w:eastAsia="Times New Roman" w:cstheme="minorHAnsi"/>
                <w:b/>
                <w:bCs/>
                <w:color w:val="000000"/>
              </w:rPr>
            </w:pPr>
            <w:r w:rsidRPr="00A96FB2">
              <w:rPr>
                <w:rFonts w:eastAsia="Times New Roman" w:cstheme="minorHAnsi"/>
                <w:b/>
                <w:bCs/>
                <w:color w:val="000000"/>
              </w:rPr>
              <w:t>Description</w:t>
            </w:r>
          </w:p>
        </w:tc>
      </w:tr>
      <w:tr w:rsidR="0007221E" w:rsidRPr="00A96FB2" w14:paraId="50CB1C2B" w14:textId="77777777" w:rsidTr="00762AA4">
        <w:trPr>
          <w:trHeight w:val="530"/>
        </w:trPr>
        <w:tc>
          <w:tcPr>
            <w:tcW w:w="2280" w:type="dxa"/>
            <w:shd w:val="clear" w:color="auto" w:fill="A8D08D" w:themeFill="accent6" w:themeFillTint="99"/>
            <w:vAlign w:val="center"/>
            <w:hideMark/>
          </w:tcPr>
          <w:p w14:paraId="2108A71D" w14:textId="2D5EB263" w:rsidR="0007221E" w:rsidRPr="00A96FB2" w:rsidRDefault="0007221E" w:rsidP="00762AA4">
            <w:pPr>
              <w:spacing w:after="0" w:line="240" w:lineRule="auto"/>
              <w:rPr>
                <w:rFonts w:eastAsia="Times New Roman" w:cstheme="minorHAnsi"/>
                <w:b/>
                <w:bCs/>
                <w:color w:val="000000"/>
              </w:rPr>
            </w:pPr>
            <w:r w:rsidRPr="00A96FB2">
              <w:rPr>
                <w:rFonts w:eastAsia="Times New Roman" w:cstheme="minorHAnsi"/>
                <w:b/>
                <w:bCs/>
                <w:color w:val="000000"/>
              </w:rPr>
              <w:t>Federated Queries Challenges</w:t>
            </w:r>
            <w:r w:rsidR="00231D80">
              <w:rPr>
                <w:rFonts w:eastAsia="Times New Roman" w:cstheme="minorHAnsi"/>
                <w:b/>
                <w:bCs/>
                <w:color w:val="000000"/>
              </w:rPr>
              <w:t xml:space="preserve"> (1</w:t>
            </w:r>
            <w:r w:rsidR="00390FC8">
              <w:rPr>
                <w:rFonts w:eastAsia="Times New Roman" w:cstheme="minorHAnsi"/>
                <w:b/>
                <w:bCs/>
                <w:color w:val="000000"/>
              </w:rPr>
              <w:t>, 2</w:t>
            </w:r>
            <w:r w:rsidR="00CE2668">
              <w:rPr>
                <w:rFonts w:eastAsia="Times New Roman" w:cstheme="minorHAnsi"/>
                <w:b/>
                <w:bCs/>
                <w:color w:val="000000"/>
              </w:rPr>
              <w:t>, 3</w:t>
            </w:r>
            <w:r w:rsidR="00231D80">
              <w:rPr>
                <w:rFonts w:eastAsia="Times New Roman" w:cstheme="minorHAnsi"/>
                <w:b/>
                <w:bCs/>
                <w:color w:val="000000"/>
              </w:rPr>
              <w:t>)</w:t>
            </w:r>
          </w:p>
        </w:tc>
        <w:tc>
          <w:tcPr>
            <w:tcW w:w="7885" w:type="dxa"/>
            <w:vAlign w:val="center"/>
            <w:hideMark/>
          </w:tcPr>
          <w:p w14:paraId="624B9E79" w14:textId="77777777" w:rsidR="0007221E" w:rsidRDefault="00BD4C85" w:rsidP="00A83141">
            <w:pPr>
              <w:spacing w:after="0" w:line="240" w:lineRule="auto"/>
              <w:rPr>
                <w:rFonts w:cstheme="minorHAnsi"/>
              </w:rPr>
            </w:pPr>
            <w:r>
              <w:t>P</w:t>
            </w:r>
            <w:r w:rsidR="009614C3">
              <w:t xml:space="preserve">articipant </w:t>
            </w:r>
            <w:r>
              <w:t xml:space="preserve">data </w:t>
            </w:r>
            <w:r w:rsidR="00266B1A">
              <w:t xml:space="preserve">are </w:t>
            </w:r>
            <w:r w:rsidR="00E41BE3">
              <w:t xml:space="preserve">typically collected </w:t>
            </w:r>
            <w:r w:rsidR="009614C3">
              <w:t xml:space="preserve">in </w:t>
            </w:r>
            <w:r w:rsidR="00E17658">
              <w:t>disparate and disconnected</w:t>
            </w:r>
            <w:r w:rsidR="00E41BE3">
              <w:t xml:space="preserve"> systems</w:t>
            </w:r>
            <w:r w:rsidR="009614C3">
              <w:t xml:space="preserve">, and integration of these data therefore requires </w:t>
            </w:r>
            <w:r w:rsidR="00074659">
              <w:t xml:space="preserve">a </w:t>
            </w:r>
            <w:r w:rsidR="00A97790">
              <w:t xml:space="preserve">matching and </w:t>
            </w:r>
            <w:r w:rsidR="00E92087">
              <w:t xml:space="preserve">de-duplication </w:t>
            </w:r>
            <w:r w:rsidR="00074659">
              <w:t xml:space="preserve">process to </w:t>
            </w:r>
            <w:r w:rsidR="00A97790">
              <w:t xml:space="preserve">link </w:t>
            </w:r>
            <w:r w:rsidR="009614C3">
              <w:t>same-patient records</w:t>
            </w:r>
            <w:r w:rsidR="00A97790">
              <w:t xml:space="preserve"> across systems</w:t>
            </w:r>
            <w:r w:rsidR="009614C3">
              <w:t xml:space="preserve">. </w:t>
            </w:r>
            <w:r w:rsidR="008063EB">
              <w:t xml:space="preserve">This typically </w:t>
            </w:r>
            <w:r w:rsidR="00EF322C">
              <w:t xml:space="preserve">involves </w:t>
            </w:r>
            <w:r w:rsidR="001F6A8D">
              <w:t xml:space="preserve">the use of </w:t>
            </w:r>
            <w:r w:rsidR="00891565">
              <w:t xml:space="preserve">sensitive </w:t>
            </w:r>
            <w:r w:rsidR="001F6A8D">
              <w:t xml:space="preserve">personal </w:t>
            </w:r>
            <w:r w:rsidR="00AF22AF">
              <w:t>identifiers</w:t>
            </w:r>
            <w:r w:rsidR="001F6A8D">
              <w:t xml:space="preserve">, </w:t>
            </w:r>
            <w:r w:rsidR="009614C3">
              <w:t xml:space="preserve">such as a hospital record number or health insurance </w:t>
            </w:r>
            <w:r w:rsidR="00FC7FAC">
              <w:t xml:space="preserve">plan </w:t>
            </w:r>
            <w:r w:rsidR="009614C3">
              <w:t xml:space="preserve">number, </w:t>
            </w:r>
            <w:r w:rsidR="001E51BF">
              <w:t xml:space="preserve">to generate and assign a </w:t>
            </w:r>
            <w:r w:rsidR="00BD5F10">
              <w:t>pseudonymized</w:t>
            </w:r>
            <w:r w:rsidR="008063EB">
              <w:t xml:space="preserve"> </w:t>
            </w:r>
            <w:r w:rsidR="00466062">
              <w:t xml:space="preserve">global </w:t>
            </w:r>
            <w:r w:rsidR="001E51BF">
              <w:t>identifier</w:t>
            </w:r>
            <w:r w:rsidR="008063EB">
              <w:t xml:space="preserve"> to match</w:t>
            </w:r>
            <w:r w:rsidR="0058238D">
              <w:t>ed</w:t>
            </w:r>
            <w:r w:rsidR="008063EB">
              <w:t xml:space="preserve"> records</w:t>
            </w:r>
            <w:r w:rsidR="00780352">
              <w:t xml:space="preserve">, while </w:t>
            </w:r>
            <w:r w:rsidR="00A6275F">
              <w:t xml:space="preserve">securely </w:t>
            </w:r>
            <w:r w:rsidR="00780352">
              <w:t xml:space="preserve">maintaining </w:t>
            </w:r>
            <w:r w:rsidR="00A6275F">
              <w:t xml:space="preserve">the mapping to </w:t>
            </w:r>
            <w:r w:rsidR="00C73BC8">
              <w:t>the personal identifier</w:t>
            </w:r>
            <w:r w:rsidR="00466062">
              <w:t>.</w:t>
            </w:r>
            <w:r w:rsidR="00891565">
              <w:t xml:space="preserve"> Pilot</w:t>
            </w:r>
            <w:r w:rsidR="00FF7ECD">
              <w:t xml:space="preserve"> deployments</w:t>
            </w:r>
            <w:r w:rsidR="00D27F0C">
              <w:t xml:space="preserve"> ensure that</w:t>
            </w:r>
            <w:r w:rsidR="00B62577">
              <w:t xml:space="preserve"> this </w:t>
            </w:r>
            <w:r w:rsidR="00C641AA">
              <w:t xml:space="preserve">sensitive information is </w:t>
            </w:r>
            <w:r w:rsidR="00C73BC8">
              <w:t xml:space="preserve">stored and </w:t>
            </w:r>
            <w:r w:rsidR="00B62577">
              <w:t>process</w:t>
            </w:r>
            <w:r w:rsidR="00C641AA">
              <w:t>ed</w:t>
            </w:r>
            <w:r w:rsidR="00B62577">
              <w:t xml:space="preserve"> </w:t>
            </w:r>
            <w:r w:rsidR="0058238D">
              <w:t xml:space="preserve">in a secure environment </w:t>
            </w:r>
            <w:r w:rsidR="00B83369">
              <w:t xml:space="preserve">with restricted access </w:t>
            </w:r>
            <w:r w:rsidR="00D27F0C">
              <w:t xml:space="preserve">(i.e., </w:t>
            </w:r>
            <w:r w:rsidR="00C641AA">
              <w:t xml:space="preserve">within isolated </w:t>
            </w:r>
            <w:r w:rsidR="00D27F0C">
              <w:t>Green Room</w:t>
            </w:r>
            <w:r w:rsidR="00C641AA">
              <w:t>s</w:t>
            </w:r>
            <w:r w:rsidR="00D27F0C">
              <w:t>)</w:t>
            </w:r>
            <w:r w:rsidR="00647EEC">
              <w:t xml:space="preserve">, and include pipelines that implement </w:t>
            </w:r>
            <w:r w:rsidR="0058238D">
              <w:t xml:space="preserve">privacy-preserving </w:t>
            </w:r>
            <w:r w:rsidR="00D37CB7">
              <w:t xml:space="preserve">methods such </w:t>
            </w:r>
            <w:r w:rsidR="0007221E" w:rsidRPr="00762AA4">
              <w:rPr>
                <w:rFonts w:cstheme="minorHAnsi"/>
              </w:rPr>
              <w:t>homomorphic encryption</w:t>
            </w:r>
            <w:r w:rsidR="00D01B4A">
              <w:rPr>
                <w:rFonts w:cstheme="minorHAnsi"/>
              </w:rPr>
              <w:t xml:space="preserve"> (Behan et al., 2019)</w:t>
            </w:r>
            <w:r w:rsidR="00D37CB7">
              <w:rPr>
                <w:rFonts w:cstheme="minorHAnsi"/>
              </w:rPr>
              <w:t xml:space="preserve"> </w:t>
            </w:r>
            <w:r w:rsidR="0007221E" w:rsidRPr="00762AA4">
              <w:rPr>
                <w:rFonts w:cstheme="minorHAnsi"/>
              </w:rPr>
              <w:t xml:space="preserve">to enable </w:t>
            </w:r>
            <w:r w:rsidR="00D37CB7">
              <w:rPr>
                <w:rFonts w:cstheme="minorHAnsi"/>
              </w:rPr>
              <w:t>de-duplication</w:t>
            </w:r>
            <w:r w:rsidR="00266B1A">
              <w:rPr>
                <w:rFonts w:cstheme="minorHAnsi"/>
              </w:rPr>
              <w:t xml:space="preserve">, and </w:t>
            </w:r>
            <w:r w:rsidR="0007221E" w:rsidRPr="00762AA4">
              <w:rPr>
                <w:rFonts w:cstheme="minorHAnsi"/>
              </w:rPr>
              <w:t>linkage with health system data and data from other sources</w:t>
            </w:r>
            <w:r w:rsidR="004D7BFA">
              <w:rPr>
                <w:rFonts w:cstheme="minorHAnsi"/>
              </w:rPr>
              <w:t>.</w:t>
            </w:r>
          </w:p>
          <w:p w14:paraId="51A6E20C" w14:textId="77777777" w:rsidR="008D11E6" w:rsidRDefault="008D11E6" w:rsidP="00A83141">
            <w:pPr>
              <w:spacing w:after="0" w:line="240" w:lineRule="auto"/>
              <w:rPr>
                <w:rFonts w:cstheme="minorHAnsi"/>
              </w:rPr>
            </w:pPr>
          </w:p>
          <w:p w14:paraId="1A60537A" w14:textId="79D28D8B" w:rsidR="008D11E6" w:rsidRDefault="008D11E6" w:rsidP="00A83141">
            <w:pPr>
              <w:spacing w:after="0" w:line="240" w:lineRule="auto"/>
              <w:rPr>
                <w:rFonts w:cstheme="minorHAnsi"/>
              </w:rPr>
            </w:pPr>
            <w:r>
              <w:rPr>
                <w:rFonts w:cstheme="minorHAnsi"/>
              </w:rPr>
              <w:t xml:space="preserve">Federation or integration of data from multiple </w:t>
            </w:r>
            <w:r w:rsidR="00A822FA">
              <w:rPr>
                <w:rFonts w:cstheme="minorHAnsi"/>
              </w:rPr>
              <w:t xml:space="preserve">institutions, data sources, and modalities is accomplished </w:t>
            </w:r>
            <w:r w:rsidR="006535BD">
              <w:rPr>
                <w:rFonts w:cstheme="minorHAnsi"/>
              </w:rPr>
              <w:t>in deployments such as Brain-CODE and BD</w:t>
            </w:r>
            <w:r w:rsidR="006535BD" w:rsidRPr="007C52CA">
              <w:rPr>
                <w:rFonts w:cstheme="minorHAnsi"/>
                <w:vertAlign w:val="superscript"/>
              </w:rPr>
              <w:t>2</w:t>
            </w:r>
            <w:r w:rsidR="006535BD">
              <w:rPr>
                <w:rFonts w:cstheme="minorHAnsi"/>
              </w:rPr>
              <w:t xml:space="preserve"> </w:t>
            </w:r>
            <w:r w:rsidR="0062662D">
              <w:rPr>
                <w:rFonts w:cstheme="minorHAnsi"/>
              </w:rPr>
              <w:t>through the deployment of data ingestion and ETL pipelines coupled with a central data warehouse with a common data model</w:t>
            </w:r>
            <w:r w:rsidR="00BC69F7">
              <w:rPr>
                <w:rFonts w:cstheme="minorHAnsi"/>
              </w:rPr>
              <w:t xml:space="preserve">. </w:t>
            </w:r>
            <w:r w:rsidR="00927F78">
              <w:rPr>
                <w:rFonts w:cstheme="minorHAnsi"/>
              </w:rPr>
              <w:t>T</w:t>
            </w:r>
            <w:r w:rsidR="00BC69F7">
              <w:rPr>
                <w:rFonts w:cstheme="minorHAnsi"/>
              </w:rPr>
              <w:t>his integration</w:t>
            </w:r>
            <w:r w:rsidR="00927F78">
              <w:rPr>
                <w:rFonts w:cstheme="minorHAnsi"/>
              </w:rPr>
              <w:t xml:space="preserve"> relies on </w:t>
            </w:r>
            <w:r w:rsidR="00F32AAF">
              <w:rPr>
                <w:rFonts w:cstheme="minorHAnsi"/>
              </w:rPr>
              <w:t xml:space="preserve">effective </w:t>
            </w:r>
            <w:r w:rsidR="00BC69F7">
              <w:rPr>
                <w:rFonts w:cstheme="minorHAnsi"/>
              </w:rPr>
              <w:t xml:space="preserve">data </w:t>
            </w:r>
            <w:r w:rsidR="00F32AAF">
              <w:rPr>
                <w:rFonts w:cstheme="minorHAnsi"/>
              </w:rPr>
              <w:t xml:space="preserve">validation, </w:t>
            </w:r>
            <w:r w:rsidR="00BC69F7">
              <w:rPr>
                <w:rFonts w:cstheme="minorHAnsi"/>
              </w:rPr>
              <w:t>standardization and harmonization</w:t>
            </w:r>
            <w:r w:rsidR="00F32AAF">
              <w:rPr>
                <w:rFonts w:cstheme="minorHAnsi"/>
              </w:rPr>
              <w:t xml:space="preserve"> processes implemented across the data lifecycle.</w:t>
            </w:r>
          </w:p>
          <w:p w14:paraId="51DB3DEB" w14:textId="77777777" w:rsidR="00127FE0" w:rsidRDefault="00127FE0" w:rsidP="00A83141">
            <w:pPr>
              <w:spacing w:after="0" w:line="240" w:lineRule="auto"/>
              <w:rPr>
                <w:rFonts w:cstheme="minorHAnsi"/>
              </w:rPr>
            </w:pPr>
          </w:p>
          <w:p w14:paraId="1B3B662A" w14:textId="1B670761" w:rsidR="00A83141" w:rsidRPr="00A83141" w:rsidRDefault="00A83141" w:rsidP="007C52CA">
            <w:pPr>
              <w:spacing w:after="0" w:line="240" w:lineRule="auto"/>
              <w:rPr>
                <w:rFonts w:cstheme="minorHAnsi"/>
              </w:rPr>
            </w:pPr>
          </w:p>
        </w:tc>
      </w:tr>
      <w:tr w:rsidR="00BB5057" w:rsidRPr="00A96FB2" w14:paraId="4CEE200C" w14:textId="77777777" w:rsidTr="00762AA4">
        <w:trPr>
          <w:trHeight w:val="50"/>
        </w:trPr>
        <w:tc>
          <w:tcPr>
            <w:tcW w:w="2280" w:type="dxa"/>
            <w:shd w:val="clear" w:color="auto" w:fill="A8D08D" w:themeFill="accent6" w:themeFillTint="99"/>
            <w:vAlign w:val="center"/>
            <w:hideMark/>
          </w:tcPr>
          <w:p w14:paraId="5ABA3E5A" w14:textId="767DB341" w:rsidR="00BB5057" w:rsidRPr="00A96FB2" w:rsidRDefault="00BB5057" w:rsidP="00762AA4">
            <w:pPr>
              <w:spacing w:after="0" w:line="240" w:lineRule="auto"/>
              <w:rPr>
                <w:rFonts w:eastAsia="Times New Roman" w:cstheme="minorHAnsi"/>
                <w:b/>
                <w:bCs/>
                <w:color w:val="000000"/>
              </w:rPr>
            </w:pPr>
            <w:r w:rsidRPr="00A96FB2">
              <w:rPr>
                <w:rFonts w:eastAsia="Times New Roman" w:cstheme="minorHAnsi"/>
                <w:b/>
                <w:bCs/>
                <w:color w:val="000000"/>
              </w:rPr>
              <w:t>Patient Privacy and Data Protection</w:t>
            </w:r>
            <w:r w:rsidR="00B10457">
              <w:rPr>
                <w:rFonts w:eastAsia="Times New Roman" w:cstheme="minorHAnsi"/>
                <w:b/>
                <w:bCs/>
                <w:color w:val="000000"/>
              </w:rPr>
              <w:t xml:space="preserve"> (</w:t>
            </w:r>
            <w:r w:rsidR="00CE2668">
              <w:rPr>
                <w:rFonts w:eastAsia="Times New Roman" w:cstheme="minorHAnsi"/>
                <w:b/>
                <w:bCs/>
                <w:color w:val="000000"/>
              </w:rPr>
              <w:t>4</w:t>
            </w:r>
            <w:r w:rsidR="00B10457">
              <w:rPr>
                <w:rFonts w:eastAsia="Times New Roman" w:cstheme="minorHAnsi"/>
                <w:b/>
                <w:bCs/>
                <w:color w:val="000000"/>
              </w:rPr>
              <w:t>)</w:t>
            </w:r>
          </w:p>
        </w:tc>
        <w:tc>
          <w:tcPr>
            <w:tcW w:w="7885" w:type="dxa"/>
            <w:vAlign w:val="center"/>
            <w:hideMark/>
          </w:tcPr>
          <w:p w14:paraId="56E2884F" w14:textId="77777777" w:rsidR="00BB5057" w:rsidRDefault="00BB5057" w:rsidP="00B840DF">
            <w:pPr>
              <w:spacing w:after="0"/>
              <w:rPr>
                <w:rFonts w:eastAsia="Times New Roman" w:cstheme="minorHAnsi"/>
                <w:color w:val="000000"/>
              </w:rPr>
            </w:pPr>
            <w:r>
              <w:t>Pilot is built with defen</w:t>
            </w:r>
            <w:r w:rsidR="007B1BAB">
              <w:t>s</w:t>
            </w:r>
            <w:r>
              <w:t xml:space="preserve">e-in-depth to prevent and mitigate incidents or malicious activity.  This is implemented via overlapping layers of administrative, technical, and physical </w:t>
            </w:r>
            <w:r w:rsidR="00E007FC">
              <w:t>protection</w:t>
            </w:r>
            <w:r>
              <w:t xml:space="preserve">. </w:t>
            </w:r>
            <w:r w:rsidRPr="008B0F3C">
              <w:rPr>
                <w:rFonts w:eastAsia="Times New Roman" w:cstheme="minorHAnsi"/>
                <w:color w:val="000000"/>
              </w:rPr>
              <w:t xml:space="preserve">All data on the platform can only be accessed and used for their intended purposes and by authorized users. Isolation between tenants and projects is strictly enforced. Even within a project, there are multiple data zones of isolation so that only project members with the necessary permissions can access protected data. Role-based access control provides consistent authorization across all platform components.  All user interactions with the platform take place via the Pilot web application or the command line interface, which mediate communication with underlying storage structures and services.  Data is always encrypted both at rest and in flight.  </w:t>
            </w:r>
            <w:r>
              <w:rPr>
                <w:rFonts w:eastAsia="Times New Roman" w:cstheme="minorHAnsi"/>
                <w:color w:val="000000"/>
              </w:rPr>
              <w:t>S</w:t>
            </w:r>
            <w:r w:rsidRPr="008B0F3C">
              <w:rPr>
                <w:rFonts w:eastAsia="Times New Roman" w:cstheme="minorHAnsi"/>
                <w:color w:val="000000"/>
              </w:rPr>
              <w:t xml:space="preserve">ingle sign-on (SSO) </w:t>
            </w:r>
            <w:r>
              <w:rPr>
                <w:rFonts w:eastAsia="Times New Roman" w:cstheme="minorHAnsi"/>
                <w:color w:val="000000"/>
              </w:rPr>
              <w:t xml:space="preserve">is enabled </w:t>
            </w:r>
            <w:r w:rsidRPr="008B0F3C">
              <w:rPr>
                <w:rFonts w:eastAsia="Times New Roman" w:cstheme="minorHAnsi"/>
                <w:color w:val="000000"/>
              </w:rPr>
              <w:t>across all platform components, complete with multi-factor authentication (MFA).</w:t>
            </w:r>
          </w:p>
          <w:p w14:paraId="6FA94CA4" w14:textId="1A0FE021" w:rsidR="00B840DF" w:rsidRPr="00A96FB2" w:rsidRDefault="00B840DF" w:rsidP="007C52CA">
            <w:pPr>
              <w:spacing w:after="0"/>
              <w:rPr>
                <w:rFonts w:eastAsia="Times New Roman" w:cstheme="minorHAnsi"/>
                <w:color w:val="000000"/>
              </w:rPr>
            </w:pPr>
          </w:p>
        </w:tc>
      </w:tr>
      <w:tr w:rsidR="00BB5057" w:rsidRPr="00A96FB2" w14:paraId="2B0809CF" w14:textId="77777777" w:rsidTr="00762AA4">
        <w:trPr>
          <w:trHeight w:val="530"/>
        </w:trPr>
        <w:tc>
          <w:tcPr>
            <w:tcW w:w="2280" w:type="dxa"/>
            <w:tcBorders>
              <w:top w:val="single" w:sz="4" w:space="0" w:color="auto"/>
              <w:left w:val="single" w:sz="4" w:space="0" w:color="auto"/>
              <w:bottom w:val="single" w:sz="4" w:space="0" w:color="auto"/>
              <w:right w:val="single" w:sz="4" w:space="0" w:color="auto"/>
            </w:tcBorders>
            <w:shd w:val="clear" w:color="auto" w:fill="A8D08D" w:themeFill="accent6" w:themeFillTint="99"/>
            <w:vAlign w:val="center"/>
          </w:tcPr>
          <w:p w14:paraId="36DCACB3" w14:textId="77777777" w:rsidR="00BB5057" w:rsidRPr="00A96FB2" w:rsidRDefault="00BB5057" w:rsidP="00762AA4">
            <w:pPr>
              <w:spacing w:after="0" w:line="240" w:lineRule="auto"/>
              <w:rPr>
                <w:rFonts w:eastAsia="Times New Roman" w:cstheme="minorHAnsi"/>
                <w:b/>
                <w:bCs/>
                <w:color w:val="000000"/>
              </w:rPr>
            </w:pPr>
            <w:r w:rsidRPr="00A96FB2">
              <w:rPr>
                <w:rFonts w:eastAsia="Times New Roman" w:cstheme="minorHAnsi"/>
                <w:b/>
                <w:bCs/>
                <w:color w:val="000000"/>
              </w:rPr>
              <w:t>Organizational Policies</w:t>
            </w:r>
          </w:p>
        </w:tc>
        <w:tc>
          <w:tcPr>
            <w:tcW w:w="7885" w:type="dxa"/>
            <w:tcBorders>
              <w:top w:val="single" w:sz="4" w:space="0" w:color="auto"/>
              <w:left w:val="single" w:sz="4" w:space="0" w:color="auto"/>
              <w:bottom w:val="single" w:sz="4" w:space="0" w:color="auto"/>
              <w:right w:val="single" w:sz="4" w:space="0" w:color="auto"/>
            </w:tcBorders>
            <w:vAlign w:val="center"/>
          </w:tcPr>
          <w:p w14:paraId="34194B82" w14:textId="77777777" w:rsidR="00BB5057" w:rsidRPr="00414E48" w:rsidRDefault="00BB5057" w:rsidP="00762AA4">
            <w:r w:rsidRPr="00414E48">
              <w:t xml:space="preserve">Pilot is designed with the appropriate flexibility to manage the full range of Privacy, Security, and Organizational requirements associated with various types of medical and health research. These requirements can be very different depending on the use case. Health System requirements are associated with government security needs, while international cohort studies need to address regulatory requirements across jurisdictions. Pilot was built with this in mind and has been implemented in multiple countries, multiple municipal, state, and provincial jurisdictions, within hospitals, and in both on premise and cloud implementations. </w:t>
            </w:r>
          </w:p>
          <w:p w14:paraId="49BE77D5" w14:textId="77777777" w:rsidR="00BB5057" w:rsidRPr="00414E48" w:rsidRDefault="00BB5057" w:rsidP="00762AA4">
            <w:r w:rsidRPr="00414E48">
              <w:t xml:space="preserve">For each of these use cases Indoc worked closely with the users and appropriate privacy and security officials to ensure the appropriate policies and procedures were </w:t>
            </w:r>
            <w:r w:rsidRPr="00414E48">
              <w:lastRenderedPageBreak/>
              <w:t xml:space="preserve">in place for the specific application, with generally applied policies and procedures utilized wherever possible.  </w:t>
            </w:r>
          </w:p>
        </w:tc>
      </w:tr>
      <w:tr w:rsidR="004442AF" w:rsidRPr="00A96FB2" w14:paraId="152CE2E1" w14:textId="77777777" w:rsidTr="00936327">
        <w:trPr>
          <w:trHeight w:val="782"/>
        </w:trPr>
        <w:tc>
          <w:tcPr>
            <w:tcW w:w="2280" w:type="dxa"/>
            <w:shd w:val="clear" w:color="auto" w:fill="A8D08D" w:themeFill="accent6" w:themeFillTint="99"/>
            <w:vAlign w:val="center"/>
            <w:hideMark/>
          </w:tcPr>
          <w:p w14:paraId="50A3A700" w14:textId="1CF3BAD0" w:rsidR="004442AF" w:rsidRPr="00A96FB2" w:rsidRDefault="004442AF" w:rsidP="00936327">
            <w:pPr>
              <w:spacing w:after="0" w:line="240" w:lineRule="auto"/>
              <w:rPr>
                <w:rFonts w:eastAsia="Times New Roman" w:cstheme="minorHAnsi"/>
                <w:b/>
                <w:bCs/>
                <w:color w:val="000000"/>
              </w:rPr>
            </w:pPr>
            <w:r w:rsidRPr="00A96FB2">
              <w:rPr>
                <w:rFonts w:eastAsia="Times New Roman" w:cstheme="minorHAnsi"/>
                <w:b/>
                <w:bCs/>
                <w:color w:val="000000"/>
              </w:rPr>
              <w:lastRenderedPageBreak/>
              <w:t xml:space="preserve">Data Transformation </w:t>
            </w:r>
            <w:r w:rsidR="009A5967" w:rsidRPr="00A96FB2">
              <w:rPr>
                <w:rFonts w:eastAsia="Times New Roman" w:cstheme="minorHAnsi"/>
                <w:b/>
                <w:bCs/>
                <w:color w:val="000000"/>
              </w:rPr>
              <w:t>requirements</w:t>
            </w:r>
            <w:r w:rsidR="00AE0E13">
              <w:rPr>
                <w:rFonts w:eastAsia="Times New Roman" w:cstheme="minorHAnsi"/>
                <w:b/>
                <w:bCs/>
                <w:color w:val="000000"/>
              </w:rPr>
              <w:t xml:space="preserve"> (2</w:t>
            </w:r>
            <w:r w:rsidR="004D2BC4">
              <w:rPr>
                <w:rFonts w:eastAsia="Times New Roman" w:cstheme="minorHAnsi"/>
                <w:b/>
                <w:bCs/>
                <w:color w:val="000000"/>
              </w:rPr>
              <w:t xml:space="preserve">, </w:t>
            </w:r>
            <w:r w:rsidR="001D5B68">
              <w:rPr>
                <w:rFonts w:eastAsia="Times New Roman" w:cstheme="minorHAnsi"/>
                <w:b/>
                <w:bCs/>
                <w:color w:val="000000"/>
              </w:rPr>
              <w:t>5</w:t>
            </w:r>
            <w:r w:rsidR="007B375A">
              <w:rPr>
                <w:rFonts w:eastAsia="Times New Roman" w:cstheme="minorHAnsi"/>
                <w:b/>
                <w:bCs/>
                <w:color w:val="000000"/>
              </w:rPr>
              <w:t xml:space="preserve">, </w:t>
            </w:r>
            <w:r w:rsidR="001D5B68">
              <w:rPr>
                <w:rFonts w:eastAsia="Times New Roman" w:cstheme="minorHAnsi"/>
                <w:b/>
                <w:bCs/>
                <w:color w:val="000000"/>
              </w:rPr>
              <w:t>6</w:t>
            </w:r>
            <w:r w:rsidR="007B375A">
              <w:rPr>
                <w:rFonts w:eastAsia="Times New Roman" w:cstheme="minorHAnsi"/>
                <w:b/>
                <w:bCs/>
                <w:color w:val="000000"/>
              </w:rPr>
              <w:t xml:space="preserve">, </w:t>
            </w:r>
            <w:r w:rsidR="001D5B68">
              <w:rPr>
                <w:rFonts w:eastAsia="Times New Roman" w:cstheme="minorHAnsi"/>
                <w:b/>
                <w:bCs/>
                <w:color w:val="000000"/>
              </w:rPr>
              <w:t>7</w:t>
            </w:r>
            <w:r w:rsidR="005D499F">
              <w:rPr>
                <w:rFonts w:eastAsia="Times New Roman" w:cstheme="minorHAnsi"/>
                <w:b/>
                <w:bCs/>
                <w:color w:val="000000"/>
              </w:rPr>
              <w:t>)</w:t>
            </w:r>
          </w:p>
        </w:tc>
        <w:tc>
          <w:tcPr>
            <w:tcW w:w="7885" w:type="dxa"/>
            <w:vAlign w:val="center"/>
            <w:hideMark/>
          </w:tcPr>
          <w:p w14:paraId="699E7F61" w14:textId="23A00DBA" w:rsidR="009F3BD3" w:rsidRPr="001E6668" w:rsidRDefault="009F3BD3" w:rsidP="001E6668">
            <w:r w:rsidRPr="006A5BF0">
              <w:t>Common data model</w:t>
            </w:r>
            <w:r w:rsidR="00242138">
              <w:t>s</w:t>
            </w:r>
            <w:r w:rsidRPr="006A5BF0">
              <w:t xml:space="preserve"> within a centralized data warehouse</w:t>
            </w:r>
            <w:r w:rsidR="00026663">
              <w:t xml:space="preserve"> </w:t>
            </w:r>
            <w:proofErr w:type="gramStart"/>
            <w:r w:rsidR="00026663">
              <w:t>is</w:t>
            </w:r>
            <w:proofErr w:type="gramEnd"/>
            <w:r w:rsidR="00026663">
              <w:t xml:space="preserve"> generally deployed (depending on the use case requirements)</w:t>
            </w:r>
            <w:r w:rsidR="008002A1" w:rsidRPr="006A5BF0">
              <w:t xml:space="preserve">, with </w:t>
            </w:r>
            <w:r w:rsidR="001F1822">
              <w:t xml:space="preserve">standard </w:t>
            </w:r>
            <w:r w:rsidR="008002A1" w:rsidRPr="006A5BF0">
              <w:t>data ingestion/ETL pipelines</w:t>
            </w:r>
            <w:r w:rsidR="00DC1D90">
              <w:t xml:space="preserve">. </w:t>
            </w:r>
            <w:r w:rsidR="00486E24">
              <w:t>This is particularly</w:t>
            </w:r>
            <w:r w:rsidR="000342D3">
              <w:t xml:space="preserve"> important in large scale </w:t>
            </w:r>
            <w:r w:rsidR="00F85E47">
              <w:t xml:space="preserve">master observational </w:t>
            </w:r>
            <w:r w:rsidR="007019E2">
              <w:t>trial designs such as used by ONDRI, CAN</w:t>
            </w:r>
            <w:r w:rsidR="00EE7021">
              <w:t>-</w:t>
            </w:r>
            <w:r w:rsidR="007019E2">
              <w:t>BIND, POND, BD</w:t>
            </w:r>
            <w:r w:rsidR="007019E2" w:rsidRPr="007C52CA">
              <w:rPr>
                <w:vertAlign w:val="superscript"/>
              </w:rPr>
              <w:t>2</w:t>
            </w:r>
            <w:r w:rsidR="007019E2">
              <w:t xml:space="preserve"> and others. </w:t>
            </w:r>
            <w:r w:rsidR="00A64A1C">
              <w:t xml:space="preserve">Other models have been widely deployed </w:t>
            </w:r>
            <w:r w:rsidR="00D510BC">
              <w:t xml:space="preserve">for </w:t>
            </w:r>
            <w:r w:rsidR="00F06900">
              <w:t xml:space="preserve">mapping within health system data sets. In many cases Indoc </w:t>
            </w:r>
            <w:r w:rsidR="008A0BA0">
              <w:t xml:space="preserve">conducts the mapping as part of their </w:t>
            </w:r>
            <w:r w:rsidR="00F06900">
              <w:t xml:space="preserve">support </w:t>
            </w:r>
            <w:r w:rsidR="008A0BA0">
              <w:t xml:space="preserve">service to research </w:t>
            </w:r>
            <w:r w:rsidR="00F06900">
              <w:t xml:space="preserve">programs, </w:t>
            </w:r>
            <w:r w:rsidR="008A0BA0">
              <w:t xml:space="preserve">while in other cases the programs themselves manage these sorts of activities. </w:t>
            </w:r>
            <w:r w:rsidR="005B09B7">
              <w:t xml:space="preserve">Another common </w:t>
            </w:r>
            <w:r w:rsidR="00EE7021">
              <w:t xml:space="preserve">form of transformation </w:t>
            </w:r>
            <w:r w:rsidR="005B09B7">
              <w:t xml:space="preserve">is the </w:t>
            </w:r>
            <w:r w:rsidR="00EE7021">
              <w:t xml:space="preserve">conversion of </w:t>
            </w:r>
            <w:r w:rsidR="00F13029">
              <w:t xml:space="preserve">DICOM </w:t>
            </w:r>
            <w:r w:rsidR="00923948">
              <w:t xml:space="preserve">imaging data </w:t>
            </w:r>
            <w:r w:rsidR="00F13029">
              <w:t>to</w:t>
            </w:r>
            <w:r w:rsidR="00923948">
              <w:t xml:space="preserve"> standardized formats </w:t>
            </w:r>
            <w:r w:rsidR="00F13029">
              <w:t xml:space="preserve">(e.g., to </w:t>
            </w:r>
            <w:proofErr w:type="spellStart"/>
            <w:r w:rsidR="00F13029">
              <w:t>NIfTI</w:t>
            </w:r>
            <w:proofErr w:type="spellEnd"/>
            <w:r w:rsidR="00F13029">
              <w:t xml:space="preserve">, BIDS) </w:t>
            </w:r>
            <w:r w:rsidR="00923948">
              <w:t xml:space="preserve">that facilitate </w:t>
            </w:r>
            <w:r w:rsidR="004D2BC4">
              <w:t xml:space="preserve">quality assessment, </w:t>
            </w:r>
            <w:r w:rsidR="00875ABE">
              <w:t>data processing and integration.</w:t>
            </w:r>
          </w:p>
          <w:p w14:paraId="314A946D" w14:textId="062B8144" w:rsidR="004442AF" w:rsidRPr="00A96FB2" w:rsidRDefault="004442AF" w:rsidP="00936327">
            <w:pPr>
              <w:spacing w:after="0" w:line="240" w:lineRule="auto"/>
              <w:rPr>
                <w:rFonts w:eastAsia="Times New Roman" w:cstheme="minorHAnsi"/>
                <w:color w:val="000000"/>
              </w:rPr>
            </w:pPr>
          </w:p>
        </w:tc>
      </w:tr>
      <w:tr w:rsidR="004442AF" w:rsidRPr="00A96FB2" w14:paraId="6AAC3FF9" w14:textId="77777777" w:rsidTr="00936327">
        <w:trPr>
          <w:trHeight w:val="620"/>
        </w:trPr>
        <w:tc>
          <w:tcPr>
            <w:tcW w:w="2280" w:type="dxa"/>
            <w:shd w:val="clear" w:color="auto" w:fill="A8D08D" w:themeFill="accent6" w:themeFillTint="99"/>
            <w:vAlign w:val="center"/>
            <w:hideMark/>
          </w:tcPr>
          <w:p w14:paraId="76089DF0" w14:textId="429D9B4A" w:rsidR="004442AF" w:rsidRPr="00A96FB2" w:rsidRDefault="004442AF" w:rsidP="00936327">
            <w:pPr>
              <w:spacing w:after="0" w:line="240" w:lineRule="auto"/>
              <w:rPr>
                <w:rFonts w:eastAsia="Times New Roman" w:cstheme="minorHAnsi"/>
                <w:b/>
                <w:bCs/>
                <w:color w:val="000000"/>
              </w:rPr>
            </w:pPr>
            <w:r w:rsidRPr="00A96FB2">
              <w:rPr>
                <w:rFonts w:eastAsia="Times New Roman" w:cstheme="minorHAnsi"/>
                <w:b/>
                <w:bCs/>
                <w:color w:val="000000"/>
              </w:rPr>
              <w:t>Installation and Maintenance</w:t>
            </w:r>
          </w:p>
        </w:tc>
        <w:tc>
          <w:tcPr>
            <w:tcW w:w="7885" w:type="dxa"/>
            <w:vAlign w:val="center"/>
            <w:hideMark/>
          </w:tcPr>
          <w:p w14:paraId="190A2C23" w14:textId="1C995BA2" w:rsidR="002644F2" w:rsidRPr="002A2F17" w:rsidRDefault="002644F2" w:rsidP="007C52CA">
            <w:r w:rsidRPr="00C75C07">
              <w:t>Data platforms can be complex to install, maintain, and develop</w:t>
            </w:r>
            <w:r w:rsidR="00B4531D">
              <w:t xml:space="preserve">, particularly if the requirements of a given institution or research group are idiosyncratic, as they often are. </w:t>
            </w:r>
            <w:r w:rsidR="00781A9C">
              <w:t xml:space="preserve">In simple use cases where the organization has strong </w:t>
            </w:r>
            <w:r w:rsidR="000D12D6">
              <w:t xml:space="preserve">technical and IT </w:t>
            </w:r>
            <w:r w:rsidR="00533B63">
              <w:t>teams and resources, and where the requirements are clearly defined and heavily supported by the organization, the installation and deployment will obviously be much easier. In cases where there is minimal support</w:t>
            </w:r>
            <w:r w:rsidR="00CA272C">
              <w:t xml:space="preserve"> from the organization</w:t>
            </w:r>
            <w:r w:rsidR="00533B63">
              <w:t>, where the needs are highly idiosyncratic, and where</w:t>
            </w:r>
            <w:r w:rsidR="00CA272C">
              <w:t xml:space="preserve"> the </w:t>
            </w:r>
            <w:r w:rsidR="001657EF">
              <w:t>requirements are only loosely defined, th</w:t>
            </w:r>
            <w:r w:rsidR="003E75E8">
              <w:t xml:space="preserve">e installation and deployment will be much more complex. </w:t>
            </w:r>
            <w:r w:rsidR="002A362C">
              <w:t xml:space="preserve">That said, Pilot has been successfully deployed in a great many different </w:t>
            </w:r>
            <w:r w:rsidR="00FB047D">
              <w:t xml:space="preserve">jurisdictions, </w:t>
            </w:r>
            <w:r w:rsidR="00B959FB">
              <w:t xml:space="preserve">situational complexities, and with the full range of support needs. </w:t>
            </w:r>
          </w:p>
          <w:p w14:paraId="439FF5FA" w14:textId="12564D8E" w:rsidR="004442AF" w:rsidRPr="00A96FB2" w:rsidRDefault="004442AF" w:rsidP="00936327">
            <w:pPr>
              <w:spacing w:after="0" w:line="240" w:lineRule="auto"/>
              <w:rPr>
                <w:rFonts w:eastAsia="Times New Roman" w:cstheme="minorHAnsi"/>
                <w:color w:val="000000"/>
              </w:rPr>
            </w:pPr>
          </w:p>
        </w:tc>
      </w:tr>
      <w:tr w:rsidR="004442AF" w:rsidRPr="00A96FB2" w14:paraId="3B47EC20" w14:textId="77777777" w:rsidTr="00936327">
        <w:trPr>
          <w:trHeight w:val="980"/>
        </w:trPr>
        <w:tc>
          <w:tcPr>
            <w:tcW w:w="2280" w:type="dxa"/>
            <w:shd w:val="clear" w:color="auto" w:fill="A8D08D" w:themeFill="accent6" w:themeFillTint="99"/>
            <w:vAlign w:val="center"/>
            <w:hideMark/>
          </w:tcPr>
          <w:p w14:paraId="6D1F3096" w14:textId="0414959B" w:rsidR="004442AF" w:rsidRPr="00A96FB2" w:rsidRDefault="004442AF" w:rsidP="00936327">
            <w:pPr>
              <w:spacing w:after="0" w:line="240" w:lineRule="auto"/>
              <w:rPr>
                <w:rFonts w:eastAsia="Times New Roman" w:cstheme="minorHAnsi"/>
                <w:b/>
                <w:bCs/>
                <w:color w:val="000000"/>
              </w:rPr>
            </w:pPr>
            <w:r w:rsidRPr="00A96FB2">
              <w:rPr>
                <w:rFonts w:eastAsia="Times New Roman" w:cstheme="minorHAnsi"/>
                <w:b/>
                <w:bCs/>
                <w:color w:val="000000"/>
              </w:rPr>
              <w:t>Secure Deployment</w:t>
            </w:r>
          </w:p>
        </w:tc>
        <w:tc>
          <w:tcPr>
            <w:tcW w:w="7885" w:type="dxa"/>
            <w:vAlign w:val="center"/>
            <w:hideMark/>
          </w:tcPr>
          <w:p w14:paraId="3DEFD269" w14:textId="67082D0B" w:rsidR="005C2108" w:rsidRDefault="005C2108" w:rsidP="005C2108">
            <w:pPr>
              <w:spacing w:after="0" w:line="240" w:lineRule="auto"/>
              <w:rPr>
                <w:rFonts w:eastAsia="Times New Roman" w:cstheme="minorHAnsi"/>
                <w:color w:val="000000"/>
              </w:rPr>
            </w:pPr>
            <w:r w:rsidRPr="005C2108">
              <w:rPr>
                <w:rFonts w:eastAsia="Times New Roman" w:cstheme="minorHAnsi"/>
                <w:color w:val="000000"/>
              </w:rPr>
              <w:t>Multi-factor authentication (MFA) is supported to verify user identity. It can be enabled at a per-user level and is compatible with time-based one-time password (TOTP) authenticators.</w:t>
            </w:r>
            <w:r w:rsidR="001A217F">
              <w:rPr>
                <w:rFonts w:eastAsia="Times New Roman" w:cstheme="minorHAnsi"/>
                <w:color w:val="000000"/>
              </w:rPr>
              <w:t xml:space="preserve"> </w:t>
            </w:r>
            <w:r w:rsidRPr="005C2108">
              <w:rPr>
                <w:rFonts w:eastAsia="Times New Roman" w:cstheme="minorHAnsi"/>
                <w:color w:val="000000"/>
              </w:rPr>
              <w:t>Administrator access to back-end infrastructure and systems is facilitated via controlled interfaces.  These interfaces are based on the underlying deployment method (cloud environment, on-premises infrastructure, or hybrid configuration) and may include a dedicated virtual private network (VPN), RBAC hypervisor controls, and cloud-hypervisor controls such as Azure Bastion.</w:t>
            </w:r>
          </w:p>
          <w:p w14:paraId="44DF0D8F" w14:textId="77777777" w:rsidR="001A217F" w:rsidRPr="005C2108" w:rsidRDefault="001A217F" w:rsidP="005C2108">
            <w:pPr>
              <w:spacing w:after="0" w:line="240" w:lineRule="auto"/>
              <w:rPr>
                <w:rFonts w:eastAsia="Times New Roman" w:cstheme="minorHAnsi"/>
                <w:color w:val="000000"/>
              </w:rPr>
            </w:pPr>
          </w:p>
          <w:p w14:paraId="3467D2B9" w14:textId="13FB54D8" w:rsidR="005C2108" w:rsidRPr="005C2108" w:rsidRDefault="005C2108" w:rsidP="005C2108">
            <w:pPr>
              <w:spacing w:after="0" w:line="240" w:lineRule="auto"/>
              <w:rPr>
                <w:rFonts w:eastAsia="Times New Roman" w:cstheme="minorHAnsi"/>
                <w:color w:val="000000"/>
              </w:rPr>
            </w:pPr>
            <w:r w:rsidRPr="005C2108">
              <w:rPr>
                <w:rFonts w:eastAsia="Times New Roman" w:cstheme="minorHAnsi"/>
                <w:color w:val="000000"/>
              </w:rPr>
              <w:t xml:space="preserve">User access activities are centrally aggregated into a centralized logging system which </w:t>
            </w:r>
            <w:r w:rsidR="00C33A53">
              <w:rPr>
                <w:rFonts w:eastAsia="Times New Roman" w:cstheme="minorHAnsi"/>
                <w:color w:val="000000"/>
              </w:rPr>
              <w:t xml:space="preserve">is </w:t>
            </w:r>
            <w:r w:rsidRPr="005C2108">
              <w:rPr>
                <w:rFonts w:eastAsia="Times New Roman" w:cstheme="minorHAnsi"/>
                <w:color w:val="000000"/>
              </w:rPr>
              <w:t xml:space="preserve">integrated with </w:t>
            </w:r>
            <w:r w:rsidR="00C33A53">
              <w:rPr>
                <w:rFonts w:eastAsia="Times New Roman" w:cstheme="minorHAnsi"/>
                <w:color w:val="000000"/>
              </w:rPr>
              <w:t xml:space="preserve">a </w:t>
            </w:r>
            <w:r w:rsidRPr="005C2108">
              <w:rPr>
                <w:rFonts w:eastAsia="Times New Roman" w:cstheme="minorHAnsi"/>
                <w:color w:val="000000"/>
              </w:rPr>
              <w:t>Security Information and Event Management (SIEM) solution.  Dataset and schema events such as creation, updates, downloads, releases, and deletions are centralized. In combination with streaming event data from Kafka, this permits a high degree of security intelligence and business analytics.</w:t>
            </w:r>
          </w:p>
          <w:p w14:paraId="7EECD1CC" w14:textId="77777777" w:rsidR="00BC3DBF" w:rsidRDefault="00BC3DBF" w:rsidP="005C2108">
            <w:pPr>
              <w:spacing w:after="0" w:line="240" w:lineRule="auto"/>
              <w:rPr>
                <w:rFonts w:eastAsia="Times New Roman" w:cstheme="minorHAnsi"/>
                <w:color w:val="000000"/>
              </w:rPr>
            </w:pPr>
          </w:p>
          <w:p w14:paraId="172AD8FE" w14:textId="52D8F628" w:rsidR="008A6C2C" w:rsidRDefault="005C2108" w:rsidP="00BC3DBF">
            <w:pPr>
              <w:spacing w:after="0" w:line="240" w:lineRule="auto"/>
              <w:rPr>
                <w:rFonts w:eastAsia="Times New Roman" w:cstheme="minorHAnsi"/>
                <w:color w:val="000000"/>
              </w:rPr>
            </w:pPr>
            <w:r w:rsidRPr="005C2108">
              <w:rPr>
                <w:rFonts w:eastAsia="Times New Roman" w:cstheme="minorHAnsi"/>
                <w:color w:val="000000"/>
              </w:rPr>
              <w:t>Network security is implemented throughout the Pilot deployment environment.</w:t>
            </w:r>
            <w:r w:rsidR="00BC3DBF">
              <w:rPr>
                <w:rFonts w:eastAsia="Times New Roman" w:cstheme="minorHAnsi"/>
                <w:color w:val="000000"/>
              </w:rPr>
              <w:t xml:space="preserve"> </w:t>
            </w:r>
            <w:r w:rsidRPr="005C2108">
              <w:rPr>
                <w:rFonts w:eastAsia="Times New Roman" w:cstheme="minorHAnsi"/>
                <w:color w:val="000000"/>
              </w:rPr>
              <w:t>Web-facing applications are protected via firewall, load balancing, and proxy appliances against external threats.  All internal calls are routed via an API gateway to orchestrate microservices and to control API traffic.  Network segregation occurs at a granular level to isolate all containers via network security groups and namespaces.</w:t>
            </w:r>
            <w:r w:rsidR="00BC3DBF">
              <w:rPr>
                <w:rFonts w:eastAsia="Times New Roman" w:cstheme="minorHAnsi"/>
                <w:color w:val="000000"/>
              </w:rPr>
              <w:t xml:space="preserve"> </w:t>
            </w:r>
          </w:p>
          <w:p w14:paraId="5ED7BA93" w14:textId="77777777" w:rsidR="008A6C2C" w:rsidRDefault="008A6C2C" w:rsidP="00BC3DBF">
            <w:pPr>
              <w:spacing w:after="0" w:line="240" w:lineRule="auto"/>
              <w:rPr>
                <w:rFonts w:eastAsia="Times New Roman" w:cstheme="minorHAnsi"/>
                <w:color w:val="000000"/>
              </w:rPr>
            </w:pPr>
          </w:p>
          <w:p w14:paraId="6BA4EF3A" w14:textId="77777777" w:rsidR="005C2108" w:rsidRDefault="005C2108" w:rsidP="00BC3DBF">
            <w:pPr>
              <w:spacing w:after="0" w:line="240" w:lineRule="auto"/>
              <w:rPr>
                <w:rFonts w:eastAsia="Times New Roman" w:cstheme="minorHAnsi"/>
                <w:color w:val="000000"/>
              </w:rPr>
            </w:pPr>
            <w:r w:rsidRPr="005C2108">
              <w:rPr>
                <w:rFonts w:eastAsia="Times New Roman" w:cstheme="minorHAnsi"/>
                <w:color w:val="000000"/>
              </w:rPr>
              <w:t xml:space="preserve">Backup and restoration services leverage the underlying deployment infrastructure to mitigate data loss and meet recovery point objectives.  Pilot may be further </w:t>
            </w:r>
            <w:r w:rsidRPr="005C2108">
              <w:rPr>
                <w:rFonts w:eastAsia="Times New Roman" w:cstheme="minorHAnsi"/>
                <w:color w:val="000000"/>
              </w:rPr>
              <w:lastRenderedPageBreak/>
              <w:t>integrated with distributed on-premises, hybrid, or cloud infrastructure to provide high availability services and minimize recovery time objectives.</w:t>
            </w:r>
          </w:p>
          <w:p w14:paraId="6097D15E" w14:textId="665B7D03" w:rsidR="008A6C2C" w:rsidRPr="00A96FB2" w:rsidRDefault="008A6C2C" w:rsidP="00BC3DBF">
            <w:pPr>
              <w:spacing w:after="0" w:line="240" w:lineRule="auto"/>
              <w:rPr>
                <w:rFonts w:eastAsia="Times New Roman" w:cstheme="minorHAnsi"/>
                <w:color w:val="000000"/>
              </w:rPr>
            </w:pPr>
          </w:p>
        </w:tc>
      </w:tr>
      <w:tr w:rsidR="004442AF" w:rsidRPr="00A96FB2" w14:paraId="3DF87D80" w14:textId="77777777" w:rsidTr="00936327">
        <w:trPr>
          <w:trHeight w:val="989"/>
        </w:trPr>
        <w:tc>
          <w:tcPr>
            <w:tcW w:w="2280" w:type="dxa"/>
            <w:shd w:val="clear" w:color="auto" w:fill="A8D08D" w:themeFill="accent6" w:themeFillTint="99"/>
            <w:vAlign w:val="center"/>
            <w:hideMark/>
          </w:tcPr>
          <w:p w14:paraId="513A4D75" w14:textId="07C25677" w:rsidR="004442AF" w:rsidRPr="00A96FB2" w:rsidRDefault="004442AF" w:rsidP="00936327">
            <w:pPr>
              <w:spacing w:after="0" w:line="240" w:lineRule="auto"/>
              <w:rPr>
                <w:rFonts w:eastAsia="Times New Roman" w:cstheme="minorHAnsi"/>
                <w:b/>
                <w:bCs/>
                <w:color w:val="000000"/>
              </w:rPr>
            </w:pPr>
            <w:r w:rsidRPr="00A96FB2">
              <w:rPr>
                <w:rFonts w:eastAsia="Times New Roman" w:cstheme="minorHAnsi"/>
                <w:b/>
                <w:bCs/>
                <w:color w:val="000000"/>
              </w:rPr>
              <w:lastRenderedPageBreak/>
              <w:t>Understanding User Queries</w:t>
            </w:r>
            <w:r w:rsidR="00E03F3D">
              <w:rPr>
                <w:rFonts w:eastAsia="Times New Roman" w:cstheme="minorHAnsi"/>
                <w:b/>
                <w:bCs/>
                <w:color w:val="000000"/>
              </w:rPr>
              <w:t xml:space="preserve"> (2)</w:t>
            </w:r>
          </w:p>
        </w:tc>
        <w:tc>
          <w:tcPr>
            <w:tcW w:w="7885" w:type="dxa"/>
            <w:vAlign w:val="center"/>
            <w:hideMark/>
          </w:tcPr>
          <w:p w14:paraId="4B364BB7" w14:textId="1F4782A2" w:rsidR="00762EAD" w:rsidRDefault="00772501" w:rsidP="00936327">
            <w:pPr>
              <w:spacing w:after="0" w:line="240" w:lineRule="auto"/>
            </w:pPr>
            <w:r>
              <w:t xml:space="preserve">Pilot incorporates data warehousing and dashboarding capabilities through integration of the PostgreSQL relational database and </w:t>
            </w:r>
            <w:r w:rsidR="007A319F">
              <w:t xml:space="preserve">business intelligence </w:t>
            </w:r>
            <w:r w:rsidR="00C57635">
              <w:t xml:space="preserve">(BI) </w:t>
            </w:r>
            <w:r w:rsidR="007A319F">
              <w:t xml:space="preserve">solutions, such as </w:t>
            </w:r>
            <w:r>
              <w:t xml:space="preserve">Apache Superset. Extraction-transformation-loading (ETL) pipelines can be deployed and automated in Pilot to ingest source data into the database. Users can then create dashboards to visualize the data and can also query the database directly using </w:t>
            </w:r>
            <w:r w:rsidR="00944B35">
              <w:t xml:space="preserve">BI </w:t>
            </w:r>
            <w:r w:rsidR="00CF3AA3">
              <w:t xml:space="preserve">tools, </w:t>
            </w:r>
            <w:r>
              <w:t xml:space="preserve">SQL </w:t>
            </w:r>
            <w:r w:rsidR="00902235">
              <w:t>interface</w:t>
            </w:r>
            <w:r w:rsidR="00CF3AA3">
              <w:t>s</w:t>
            </w:r>
            <w:r w:rsidR="00902235">
              <w:t>, or other query tool</w:t>
            </w:r>
            <w:r w:rsidR="00CF3AA3">
              <w:t>s</w:t>
            </w:r>
            <w:r w:rsidR="00902235">
              <w:t xml:space="preserve"> of their choice</w:t>
            </w:r>
            <w:r>
              <w:t>. These dashboards and queries can retrieve data in real-time, reflecting the actual data in the database at the time of retrieval</w:t>
            </w:r>
            <w:r w:rsidR="00762EAD">
              <w:t>.</w:t>
            </w:r>
            <w:r w:rsidR="002076F9">
              <w:t xml:space="preserve"> Similar dashboards </w:t>
            </w:r>
            <w:r w:rsidR="005A0EFB">
              <w:t xml:space="preserve">are available to researchers who wish to explore the contents of open and controlled data releases, </w:t>
            </w:r>
            <w:r w:rsidR="00771AF3">
              <w:t>and to request access to the data.</w:t>
            </w:r>
          </w:p>
          <w:p w14:paraId="50E8F01E" w14:textId="77777777" w:rsidR="00944B35" w:rsidRPr="00A96FB2" w:rsidRDefault="00944B35" w:rsidP="00936327">
            <w:pPr>
              <w:spacing w:after="0" w:line="240" w:lineRule="auto"/>
              <w:rPr>
                <w:rFonts w:eastAsia="Times New Roman" w:cstheme="minorHAnsi"/>
                <w:color w:val="0070C0"/>
              </w:rPr>
            </w:pPr>
          </w:p>
          <w:p w14:paraId="44BA666F" w14:textId="77056137" w:rsidR="004442AF" w:rsidRPr="00A96FB2" w:rsidRDefault="004442AF" w:rsidP="00936327">
            <w:pPr>
              <w:spacing w:after="0" w:line="240" w:lineRule="auto"/>
              <w:rPr>
                <w:rFonts w:eastAsia="Times New Roman" w:cstheme="minorHAnsi"/>
                <w:color w:val="000000"/>
              </w:rPr>
            </w:pPr>
          </w:p>
        </w:tc>
      </w:tr>
      <w:tr w:rsidR="004442AF" w:rsidRPr="00A96FB2" w14:paraId="6335CC27" w14:textId="77777777" w:rsidTr="00936327">
        <w:trPr>
          <w:trHeight w:val="1097"/>
        </w:trPr>
        <w:tc>
          <w:tcPr>
            <w:tcW w:w="2280" w:type="dxa"/>
            <w:shd w:val="clear" w:color="auto" w:fill="A8D08D" w:themeFill="accent6" w:themeFillTint="99"/>
            <w:vAlign w:val="center"/>
            <w:hideMark/>
          </w:tcPr>
          <w:p w14:paraId="00F374CA" w14:textId="6DB67858" w:rsidR="004442AF" w:rsidRPr="00A96FB2" w:rsidRDefault="004442AF" w:rsidP="00936327">
            <w:pPr>
              <w:spacing w:after="0" w:line="240" w:lineRule="auto"/>
              <w:rPr>
                <w:rFonts w:eastAsia="Times New Roman" w:cstheme="minorHAnsi"/>
                <w:b/>
                <w:bCs/>
                <w:color w:val="000000"/>
              </w:rPr>
            </w:pPr>
            <w:r w:rsidRPr="00A96FB2">
              <w:rPr>
                <w:rFonts w:eastAsia="Times New Roman" w:cstheme="minorHAnsi"/>
                <w:b/>
                <w:bCs/>
                <w:color w:val="000000"/>
              </w:rPr>
              <w:t>Informatics and User Experience</w:t>
            </w:r>
          </w:p>
        </w:tc>
        <w:tc>
          <w:tcPr>
            <w:tcW w:w="7885" w:type="dxa"/>
            <w:vAlign w:val="center"/>
            <w:hideMark/>
          </w:tcPr>
          <w:p w14:paraId="1159FF4F" w14:textId="7CCFED0E" w:rsidR="00CF2CC9" w:rsidRDefault="00791F44" w:rsidP="00936327">
            <w:pPr>
              <w:spacing w:after="0" w:line="240" w:lineRule="auto"/>
            </w:pPr>
            <w:r>
              <w:rPr>
                <w:rFonts w:eastAsia="Times New Roman" w:cstheme="minorHAnsi"/>
              </w:rPr>
              <w:t xml:space="preserve">Pilot </w:t>
            </w:r>
            <w:r w:rsidR="005A4D1B">
              <w:rPr>
                <w:rFonts w:eastAsia="Times New Roman" w:cstheme="minorHAnsi"/>
              </w:rPr>
              <w:t xml:space="preserve">is </w:t>
            </w:r>
            <w:r w:rsidR="00FD300F">
              <w:rPr>
                <w:rFonts w:eastAsia="Times New Roman" w:cstheme="minorHAnsi"/>
              </w:rPr>
              <w:t xml:space="preserve">designed to </w:t>
            </w:r>
            <w:r w:rsidR="00593CB9">
              <w:rPr>
                <w:rFonts w:eastAsia="Times New Roman" w:cstheme="minorHAnsi"/>
              </w:rPr>
              <w:t>support a broad range of user personas</w:t>
            </w:r>
            <w:r w:rsidR="00E44CFC">
              <w:rPr>
                <w:rFonts w:eastAsia="Times New Roman" w:cstheme="minorHAnsi"/>
              </w:rPr>
              <w:t xml:space="preserve">. </w:t>
            </w:r>
            <w:r w:rsidR="00117F2A">
              <w:rPr>
                <w:rFonts w:eastAsia="Times New Roman" w:cstheme="minorHAnsi"/>
              </w:rPr>
              <w:t>A</w:t>
            </w:r>
            <w:r w:rsidR="00F96C4D">
              <w:rPr>
                <w:rFonts w:eastAsia="Times New Roman" w:cstheme="minorHAnsi"/>
              </w:rPr>
              <w:t xml:space="preserve"> variety of </w:t>
            </w:r>
            <w:r w:rsidR="00B65813">
              <w:rPr>
                <w:rFonts w:eastAsia="Times New Roman" w:cstheme="minorHAnsi"/>
              </w:rPr>
              <w:t xml:space="preserve">built-in </w:t>
            </w:r>
            <w:r w:rsidR="00F96C4D">
              <w:rPr>
                <w:rFonts w:eastAsia="Times New Roman" w:cstheme="minorHAnsi"/>
              </w:rPr>
              <w:t xml:space="preserve">tools are available </w:t>
            </w:r>
            <w:r w:rsidR="00B65813">
              <w:rPr>
                <w:rFonts w:eastAsia="Times New Roman" w:cstheme="minorHAnsi"/>
              </w:rPr>
              <w:t xml:space="preserve">in </w:t>
            </w:r>
            <w:r w:rsidR="00117F2A">
              <w:rPr>
                <w:rFonts w:eastAsia="Times New Roman" w:cstheme="minorHAnsi"/>
              </w:rPr>
              <w:t xml:space="preserve">the web portal, including </w:t>
            </w:r>
            <w:r w:rsidR="00921159">
              <w:rPr>
                <w:rFonts w:eastAsia="Times New Roman" w:cstheme="minorHAnsi"/>
              </w:rPr>
              <w:t xml:space="preserve">computational </w:t>
            </w:r>
            <w:r w:rsidR="00C4258F">
              <w:rPr>
                <w:rFonts w:eastAsia="Times New Roman" w:cstheme="minorHAnsi"/>
              </w:rPr>
              <w:t xml:space="preserve">notebooks, </w:t>
            </w:r>
            <w:r w:rsidR="00B65813">
              <w:rPr>
                <w:rFonts w:eastAsia="Times New Roman" w:cstheme="minorHAnsi"/>
              </w:rPr>
              <w:t>query and dashboarding tools</w:t>
            </w:r>
            <w:r w:rsidR="00921159">
              <w:rPr>
                <w:rFonts w:eastAsia="Times New Roman" w:cstheme="minorHAnsi"/>
              </w:rPr>
              <w:t xml:space="preserve">, and </w:t>
            </w:r>
            <w:r w:rsidR="001E6668">
              <w:rPr>
                <w:rFonts w:eastAsia="Times New Roman" w:cstheme="minorHAnsi"/>
              </w:rPr>
              <w:t>containers</w:t>
            </w:r>
            <w:r w:rsidR="00B65813">
              <w:rPr>
                <w:rFonts w:eastAsia="Times New Roman" w:cstheme="minorHAnsi"/>
              </w:rPr>
              <w:t xml:space="preserve"> and remote desktop </w:t>
            </w:r>
            <w:r w:rsidR="001E6668">
              <w:rPr>
                <w:rFonts w:eastAsia="Times New Roman" w:cstheme="minorHAnsi"/>
              </w:rPr>
              <w:t xml:space="preserve">where </w:t>
            </w:r>
            <w:r w:rsidR="00F24EF7">
              <w:rPr>
                <w:rFonts w:eastAsia="Times New Roman" w:cstheme="minorHAnsi"/>
              </w:rPr>
              <w:t xml:space="preserve">additional tools </w:t>
            </w:r>
            <w:r w:rsidR="001E6668">
              <w:rPr>
                <w:rFonts w:eastAsia="Times New Roman" w:cstheme="minorHAnsi"/>
              </w:rPr>
              <w:t>can be installed</w:t>
            </w:r>
            <w:r w:rsidR="000450E7">
              <w:rPr>
                <w:rFonts w:eastAsia="Times New Roman" w:cstheme="minorHAnsi"/>
              </w:rPr>
              <w:t xml:space="preserve">. </w:t>
            </w:r>
            <w:r w:rsidR="00B412CB">
              <w:rPr>
                <w:rFonts w:eastAsia="Times New Roman" w:cstheme="minorHAnsi"/>
              </w:rPr>
              <w:t xml:space="preserve">Users can </w:t>
            </w:r>
            <w:r w:rsidR="00237A15">
              <w:rPr>
                <w:rFonts w:eastAsia="Times New Roman" w:cstheme="minorHAnsi"/>
              </w:rPr>
              <w:t xml:space="preserve">perform advanced tasks </w:t>
            </w:r>
            <w:r w:rsidR="00B412CB">
              <w:rPr>
                <w:rFonts w:eastAsia="Times New Roman" w:cstheme="minorHAnsi"/>
              </w:rPr>
              <w:t xml:space="preserve">using the </w:t>
            </w:r>
            <w:r w:rsidR="00EA6B2E">
              <w:rPr>
                <w:rFonts w:eastAsia="Times New Roman" w:cstheme="minorHAnsi"/>
              </w:rPr>
              <w:t>Pilot CLI</w:t>
            </w:r>
            <w:r w:rsidR="00383E83">
              <w:rPr>
                <w:rFonts w:eastAsia="Times New Roman" w:cstheme="minorHAnsi"/>
              </w:rPr>
              <w:t xml:space="preserve"> within </w:t>
            </w:r>
            <w:r w:rsidR="0077464F">
              <w:rPr>
                <w:rFonts w:eastAsia="Times New Roman" w:cstheme="minorHAnsi"/>
              </w:rPr>
              <w:t xml:space="preserve">notebooks </w:t>
            </w:r>
            <w:r w:rsidR="007E4DF2">
              <w:rPr>
                <w:rFonts w:eastAsia="Times New Roman" w:cstheme="minorHAnsi"/>
              </w:rPr>
              <w:t xml:space="preserve">and </w:t>
            </w:r>
            <w:r w:rsidR="001E6668">
              <w:rPr>
                <w:rFonts w:eastAsia="Times New Roman" w:cstheme="minorHAnsi"/>
              </w:rPr>
              <w:t>remote desktops</w:t>
            </w:r>
            <w:r w:rsidR="005006A0">
              <w:rPr>
                <w:rFonts w:eastAsia="Times New Roman" w:cstheme="minorHAnsi"/>
              </w:rPr>
              <w:t xml:space="preserve">, such as </w:t>
            </w:r>
            <w:r w:rsidR="00AC4B02">
              <w:rPr>
                <w:rFonts w:eastAsia="Times New Roman" w:cstheme="minorHAnsi"/>
              </w:rPr>
              <w:t>uploading data</w:t>
            </w:r>
            <w:r w:rsidR="008E3C85">
              <w:rPr>
                <w:rFonts w:eastAsia="Times New Roman" w:cstheme="minorHAnsi"/>
              </w:rPr>
              <w:t xml:space="preserve"> files, </w:t>
            </w:r>
            <w:r w:rsidR="005006A0">
              <w:t xml:space="preserve">accessing project data, </w:t>
            </w:r>
            <w:r w:rsidR="00B86E36">
              <w:t xml:space="preserve">annotating data lineage information, </w:t>
            </w:r>
            <w:r w:rsidR="005006A0">
              <w:t>and</w:t>
            </w:r>
            <w:r w:rsidR="005F6674">
              <w:t xml:space="preserve"> storing </w:t>
            </w:r>
            <w:r w:rsidR="005006A0">
              <w:t xml:space="preserve">derived </w:t>
            </w:r>
            <w:r w:rsidR="001625B9">
              <w:t>data.</w:t>
            </w:r>
          </w:p>
          <w:p w14:paraId="112B4754" w14:textId="77777777" w:rsidR="001625B9" w:rsidRPr="007C52CA" w:rsidRDefault="001625B9" w:rsidP="00936327">
            <w:pPr>
              <w:spacing w:after="0" w:line="240" w:lineRule="auto"/>
              <w:rPr>
                <w:rFonts w:eastAsia="Times New Roman" w:cstheme="minorHAnsi"/>
              </w:rPr>
            </w:pPr>
          </w:p>
          <w:p w14:paraId="16D42255" w14:textId="24351668" w:rsidR="00F66F87" w:rsidRPr="00A96FB2" w:rsidRDefault="00F66F87" w:rsidP="00936327">
            <w:pPr>
              <w:spacing w:after="0" w:line="240" w:lineRule="auto"/>
              <w:rPr>
                <w:rFonts w:eastAsia="Times New Roman" w:cstheme="minorHAnsi"/>
                <w:color w:val="000000"/>
              </w:rPr>
            </w:pPr>
          </w:p>
        </w:tc>
      </w:tr>
      <w:tr w:rsidR="004442AF" w:rsidRPr="00A96FB2" w14:paraId="47B3BA65" w14:textId="77777777" w:rsidTr="00936327">
        <w:trPr>
          <w:trHeight w:val="1124"/>
        </w:trPr>
        <w:tc>
          <w:tcPr>
            <w:tcW w:w="2280" w:type="dxa"/>
            <w:shd w:val="clear" w:color="auto" w:fill="A8D08D" w:themeFill="accent6" w:themeFillTint="99"/>
            <w:vAlign w:val="center"/>
            <w:hideMark/>
          </w:tcPr>
          <w:p w14:paraId="21E5DF21" w14:textId="14D0209E" w:rsidR="004442AF" w:rsidRPr="00A96FB2" w:rsidRDefault="004442AF" w:rsidP="00936327">
            <w:pPr>
              <w:spacing w:after="0" w:line="240" w:lineRule="auto"/>
              <w:rPr>
                <w:rFonts w:eastAsia="Times New Roman" w:cstheme="minorHAnsi"/>
                <w:b/>
                <w:bCs/>
                <w:color w:val="000000"/>
              </w:rPr>
            </w:pPr>
            <w:r w:rsidRPr="00A96FB2">
              <w:rPr>
                <w:rFonts w:eastAsia="Times New Roman" w:cstheme="minorHAnsi"/>
                <w:b/>
                <w:bCs/>
                <w:color w:val="000000"/>
              </w:rPr>
              <w:t>Complexity of Software</w:t>
            </w:r>
          </w:p>
        </w:tc>
        <w:tc>
          <w:tcPr>
            <w:tcW w:w="7885" w:type="dxa"/>
            <w:vAlign w:val="center"/>
            <w:hideMark/>
          </w:tcPr>
          <w:p w14:paraId="1542228A" w14:textId="5A9B9A71" w:rsidR="00EB7D06" w:rsidRDefault="00BA08A1" w:rsidP="00936327">
            <w:pPr>
              <w:spacing w:after="0" w:line="240" w:lineRule="auto"/>
            </w:pPr>
            <w:r w:rsidRPr="00B51CE9">
              <w:t xml:space="preserve">Pilot’s architecture provides scalability, resiliency, and </w:t>
            </w:r>
            <w:r>
              <w:t xml:space="preserve">portability </w:t>
            </w:r>
            <w:r w:rsidRPr="00B51CE9">
              <w:t xml:space="preserve">on a variety of computing </w:t>
            </w:r>
            <w:r>
              <w:t xml:space="preserve">environments </w:t>
            </w:r>
            <w:r w:rsidRPr="00B51CE9">
              <w:t>including cloud, on-premises and hybrid deployments.</w:t>
            </w:r>
            <w:r>
              <w:t xml:space="preserve"> </w:t>
            </w:r>
            <w:r w:rsidR="00B65813">
              <w:t>Platform components are</w:t>
            </w:r>
            <w:r w:rsidR="00EB7D06">
              <w:t xml:space="preserve"> </w:t>
            </w:r>
            <w:r w:rsidR="00EB7D06" w:rsidRPr="007E6523">
              <w:t xml:space="preserve">developed, </w:t>
            </w:r>
            <w:r w:rsidR="00EB7D06">
              <w:t>deployed</w:t>
            </w:r>
            <w:r w:rsidR="00B65813">
              <w:t xml:space="preserve">, and scaled using </w:t>
            </w:r>
            <w:r w:rsidR="00EB7D06" w:rsidRPr="007E6523">
              <w:t xml:space="preserve">containerization and </w:t>
            </w:r>
            <w:r w:rsidR="00EB7D06">
              <w:t xml:space="preserve">centralized </w:t>
            </w:r>
            <w:r w:rsidR="00EB7D06" w:rsidRPr="007E6523">
              <w:t xml:space="preserve">orchestration. </w:t>
            </w:r>
            <w:r w:rsidR="00B65813">
              <w:t>T</w:t>
            </w:r>
            <w:r w:rsidR="00EB7D06">
              <w:t>he complexity of this architecture is opaque to the end user</w:t>
            </w:r>
            <w:r w:rsidR="00B65813">
              <w:t>.</w:t>
            </w:r>
          </w:p>
          <w:p w14:paraId="6C6DE790" w14:textId="77777777" w:rsidR="00EB7D06" w:rsidRDefault="00EB7D06" w:rsidP="00936327">
            <w:pPr>
              <w:spacing w:after="0" w:line="240" w:lineRule="auto"/>
            </w:pPr>
          </w:p>
          <w:p w14:paraId="27F0B40E" w14:textId="39656C62" w:rsidR="00C46155" w:rsidRDefault="00BA08A1" w:rsidP="00936327">
            <w:pPr>
              <w:spacing w:after="0" w:line="240" w:lineRule="auto"/>
            </w:pPr>
            <w:r>
              <w:t>The platform can integrate or federate with third party solutions, including virtualization systems, identity providers, external databases and repositories, and tools for data capture, business intelligence, and analysis. The platform can also be extended with platform-orchestrated pipelines to perform data-driven processing and analysis.</w:t>
            </w:r>
            <w:r w:rsidR="00AB30A3">
              <w:t xml:space="preserve"> </w:t>
            </w:r>
            <w:r w:rsidR="00B65813">
              <w:t xml:space="preserve">It </w:t>
            </w:r>
            <w:r w:rsidR="00C41076">
              <w:t>is designed to support a broad range of application scenarios and is not limited to specific data types</w:t>
            </w:r>
            <w:r w:rsidR="003C3C9A">
              <w:t xml:space="preserve"> or research</w:t>
            </w:r>
            <w:r w:rsidR="004516FE">
              <w:t xml:space="preserve"> areas.</w:t>
            </w:r>
            <w:r w:rsidR="003C3C9A">
              <w:t xml:space="preserve"> </w:t>
            </w:r>
          </w:p>
          <w:p w14:paraId="4CD89DAF" w14:textId="77777777" w:rsidR="008C71CF" w:rsidRDefault="008C71CF" w:rsidP="00936327">
            <w:pPr>
              <w:spacing w:after="0" w:line="240" w:lineRule="auto"/>
            </w:pPr>
          </w:p>
          <w:p w14:paraId="0AADC6E3" w14:textId="5E98EC09" w:rsidR="00BA08A1" w:rsidRPr="00A96FB2" w:rsidRDefault="00BA08A1" w:rsidP="00936327">
            <w:pPr>
              <w:spacing w:after="0" w:line="240" w:lineRule="auto"/>
              <w:rPr>
                <w:rFonts w:eastAsia="Times New Roman" w:cstheme="minorHAnsi"/>
                <w:color w:val="000000"/>
              </w:rPr>
            </w:pPr>
          </w:p>
        </w:tc>
      </w:tr>
      <w:tr w:rsidR="004442AF" w:rsidRPr="00A96FB2" w14:paraId="2C5848AA" w14:textId="77777777" w:rsidTr="00936327">
        <w:trPr>
          <w:trHeight w:val="1070"/>
        </w:trPr>
        <w:tc>
          <w:tcPr>
            <w:tcW w:w="2280" w:type="dxa"/>
            <w:shd w:val="clear" w:color="auto" w:fill="A8D08D" w:themeFill="accent6" w:themeFillTint="99"/>
            <w:vAlign w:val="center"/>
            <w:hideMark/>
          </w:tcPr>
          <w:p w14:paraId="55029CEA" w14:textId="6A9057E7" w:rsidR="004442AF" w:rsidRPr="00A96FB2" w:rsidRDefault="004442AF" w:rsidP="00936327">
            <w:pPr>
              <w:spacing w:after="0" w:line="240" w:lineRule="auto"/>
              <w:rPr>
                <w:rFonts w:eastAsia="Times New Roman" w:cstheme="minorHAnsi"/>
                <w:b/>
                <w:bCs/>
                <w:color w:val="000000"/>
              </w:rPr>
            </w:pPr>
            <w:r w:rsidRPr="00A96FB2">
              <w:rPr>
                <w:rFonts w:eastAsia="Times New Roman" w:cstheme="minorHAnsi"/>
                <w:b/>
                <w:bCs/>
                <w:color w:val="000000"/>
              </w:rPr>
              <w:t>Incremental Updating Limitations</w:t>
            </w:r>
            <w:r w:rsidR="00CB75FC">
              <w:rPr>
                <w:rFonts w:eastAsia="Times New Roman" w:cstheme="minorHAnsi"/>
                <w:b/>
                <w:bCs/>
                <w:color w:val="000000"/>
              </w:rPr>
              <w:t xml:space="preserve"> (2)</w:t>
            </w:r>
          </w:p>
        </w:tc>
        <w:tc>
          <w:tcPr>
            <w:tcW w:w="7885" w:type="dxa"/>
            <w:vAlign w:val="center"/>
            <w:hideMark/>
          </w:tcPr>
          <w:p w14:paraId="7DC78BB2" w14:textId="55C9DB55" w:rsidR="007D192D" w:rsidRDefault="007B1BAB" w:rsidP="00936327">
            <w:pPr>
              <w:spacing w:after="0" w:line="240" w:lineRule="auto"/>
              <w:rPr>
                <w:rFonts w:cstheme="minorHAnsi"/>
              </w:rPr>
            </w:pPr>
            <w:r>
              <w:rPr>
                <w:rFonts w:cstheme="minorHAnsi"/>
              </w:rPr>
              <w:t xml:space="preserve">Pilot incorporates data </w:t>
            </w:r>
            <w:r w:rsidR="001E6668">
              <w:rPr>
                <w:rFonts w:cstheme="minorHAnsi"/>
              </w:rPr>
              <w:t>integration</w:t>
            </w:r>
            <w:r>
              <w:rPr>
                <w:rFonts w:cstheme="minorHAnsi"/>
              </w:rPr>
              <w:t xml:space="preserve"> functionality to </w:t>
            </w:r>
            <w:r w:rsidR="00530ED5">
              <w:rPr>
                <w:rFonts w:cstheme="minorHAnsi"/>
              </w:rPr>
              <w:t xml:space="preserve">aggregate and integrate </w:t>
            </w:r>
            <w:r>
              <w:rPr>
                <w:rFonts w:cstheme="minorHAnsi"/>
              </w:rPr>
              <w:t xml:space="preserve">heterogeneous structured data. </w:t>
            </w:r>
            <w:r w:rsidR="00CC40E0">
              <w:rPr>
                <w:rFonts w:cstheme="minorHAnsi"/>
              </w:rPr>
              <w:t xml:space="preserve">In </w:t>
            </w:r>
            <w:r w:rsidR="00142624">
              <w:rPr>
                <w:rFonts w:cstheme="minorHAnsi"/>
              </w:rPr>
              <w:t>most</w:t>
            </w:r>
            <w:r w:rsidR="00AF55A9">
              <w:rPr>
                <w:rFonts w:cstheme="minorHAnsi"/>
              </w:rPr>
              <w:t xml:space="preserve"> deployments</w:t>
            </w:r>
            <w:r w:rsidR="009236EE">
              <w:rPr>
                <w:rFonts w:cstheme="minorHAnsi"/>
              </w:rPr>
              <w:t xml:space="preserve">, </w:t>
            </w:r>
            <w:r w:rsidR="007F04E9">
              <w:rPr>
                <w:rFonts w:cstheme="minorHAnsi"/>
              </w:rPr>
              <w:t xml:space="preserve">automated </w:t>
            </w:r>
            <w:r w:rsidR="009236EE">
              <w:rPr>
                <w:rFonts w:cstheme="minorHAnsi"/>
              </w:rPr>
              <w:t xml:space="preserve">ETL </w:t>
            </w:r>
            <w:r w:rsidR="007F04E9">
              <w:rPr>
                <w:rFonts w:cstheme="minorHAnsi"/>
              </w:rPr>
              <w:t xml:space="preserve">pipelines are triggered on a daily schedule to fully refresh </w:t>
            </w:r>
            <w:r w:rsidR="00D02712">
              <w:rPr>
                <w:rFonts w:cstheme="minorHAnsi"/>
              </w:rPr>
              <w:t>the data</w:t>
            </w:r>
            <w:r w:rsidR="0000663F">
              <w:rPr>
                <w:rFonts w:cstheme="minorHAnsi"/>
              </w:rPr>
              <w:t xml:space="preserve"> warehouse</w:t>
            </w:r>
            <w:r w:rsidR="00602E21">
              <w:rPr>
                <w:rFonts w:cstheme="minorHAnsi"/>
              </w:rPr>
              <w:t xml:space="preserve"> with up-to-date data</w:t>
            </w:r>
            <w:r w:rsidR="005B7D3B">
              <w:rPr>
                <w:rFonts w:cstheme="minorHAnsi"/>
              </w:rPr>
              <w:t xml:space="preserve">. </w:t>
            </w:r>
            <w:r w:rsidR="00757483">
              <w:rPr>
                <w:rFonts w:cstheme="minorHAnsi"/>
              </w:rPr>
              <w:t xml:space="preserve">This </w:t>
            </w:r>
            <w:r w:rsidR="00282D09">
              <w:rPr>
                <w:rFonts w:cstheme="minorHAnsi"/>
              </w:rPr>
              <w:t xml:space="preserve">update method </w:t>
            </w:r>
            <w:r w:rsidR="00024D52">
              <w:rPr>
                <w:rFonts w:cstheme="minorHAnsi"/>
              </w:rPr>
              <w:t xml:space="preserve">usually </w:t>
            </w:r>
            <w:r w:rsidR="0091334D">
              <w:rPr>
                <w:rFonts w:cstheme="minorHAnsi"/>
              </w:rPr>
              <w:t xml:space="preserve">addresses most use cases, but </w:t>
            </w:r>
            <w:r w:rsidR="00A85A49">
              <w:rPr>
                <w:rFonts w:cstheme="minorHAnsi"/>
              </w:rPr>
              <w:t xml:space="preserve">some </w:t>
            </w:r>
            <w:r w:rsidR="00BE75E2">
              <w:rPr>
                <w:rFonts w:cstheme="minorHAnsi"/>
              </w:rPr>
              <w:t xml:space="preserve">deployments have </w:t>
            </w:r>
            <w:r w:rsidR="001457A1">
              <w:rPr>
                <w:rFonts w:cstheme="minorHAnsi"/>
              </w:rPr>
              <w:t>implemented i</w:t>
            </w:r>
            <w:r w:rsidR="008F3507">
              <w:rPr>
                <w:rFonts w:cstheme="minorHAnsi"/>
              </w:rPr>
              <w:t>ncremental update</w:t>
            </w:r>
            <w:r w:rsidR="00FE27DF">
              <w:rPr>
                <w:rFonts w:cstheme="minorHAnsi"/>
              </w:rPr>
              <w:t>s instead of a full refresh</w:t>
            </w:r>
            <w:r w:rsidR="000E68FD">
              <w:rPr>
                <w:rFonts w:cstheme="minorHAnsi"/>
              </w:rPr>
              <w:t>.</w:t>
            </w:r>
            <w:r w:rsidR="000F3EB3">
              <w:rPr>
                <w:rFonts w:cstheme="minorHAnsi"/>
              </w:rPr>
              <w:t xml:space="preserve"> </w:t>
            </w:r>
            <w:r w:rsidR="00AC355C">
              <w:rPr>
                <w:rFonts w:cstheme="minorHAnsi"/>
              </w:rPr>
              <w:t>E</w:t>
            </w:r>
            <w:r w:rsidR="0083717B">
              <w:rPr>
                <w:rFonts w:cstheme="minorHAnsi"/>
              </w:rPr>
              <w:t xml:space="preserve">ach approach has its </w:t>
            </w:r>
            <w:r w:rsidR="00BB0C1E">
              <w:rPr>
                <w:rFonts w:cstheme="minorHAnsi"/>
              </w:rPr>
              <w:t xml:space="preserve">advantages and </w:t>
            </w:r>
            <w:r w:rsidR="0083717B">
              <w:rPr>
                <w:rFonts w:cstheme="minorHAnsi"/>
              </w:rPr>
              <w:t>limitations</w:t>
            </w:r>
            <w:r w:rsidR="00583A5B">
              <w:rPr>
                <w:rFonts w:cstheme="minorHAnsi"/>
              </w:rPr>
              <w:t xml:space="preserve">, and </w:t>
            </w:r>
            <w:r w:rsidR="005C1706">
              <w:rPr>
                <w:rFonts w:cstheme="minorHAnsi"/>
              </w:rPr>
              <w:t xml:space="preserve">the platform does not </w:t>
            </w:r>
            <w:r w:rsidR="008E05A9">
              <w:rPr>
                <w:rFonts w:cstheme="minorHAnsi"/>
              </w:rPr>
              <w:t xml:space="preserve">impose </w:t>
            </w:r>
            <w:r w:rsidR="009013B0">
              <w:rPr>
                <w:rFonts w:cstheme="minorHAnsi"/>
              </w:rPr>
              <w:t>a particular method</w:t>
            </w:r>
            <w:r w:rsidR="004A0872">
              <w:rPr>
                <w:rFonts w:cstheme="minorHAnsi"/>
              </w:rPr>
              <w:t>,</w:t>
            </w:r>
            <w:r w:rsidR="00430180">
              <w:rPr>
                <w:rFonts w:cstheme="minorHAnsi"/>
              </w:rPr>
              <w:t xml:space="preserve"> </w:t>
            </w:r>
            <w:r w:rsidR="004A3A43">
              <w:rPr>
                <w:rFonts w:cstheme="minorHAnsi"/>
              </w:rPr>
              <w:t xml:space="preserve">so that </w:t>
            </w:r>
            <w:r w:rsidR="005D66CE">
              <w:rPr>
                <w:rFonts w:cstheme="minorHAnsi"/>
              </w:rPr>
              <w:t xml:space="preserve">the choice </w:t>
            </w:r>
            <w:r w:rsidR="005C1706">
              <w:rPr>
                <w:rFonts w:cstheme="minorHAnsi"/>
              </w:rPr>
              <w:t xml:space="preserve">is </w:t>
            </w:r>
            <w:r w:rsidR="00A40614">
              <w:rPr>
                <w:rFonts w:cstheme="minorHAnsi"/>
              </w:rPr>
              <w:t xml:space="preserve">guided by </w:t>
            </w:r>
            <w:r w:rsidR="004419C1">
              <w:rPr>
                <w:rFonts w:cstheme="minorHAnsi"/>
              </w:rPr>
              <w:t>each specific use case.</w:t>
            </w:r>
          </w:p>
          <w:p w14:paraId="61C8F50E" w14:textId="77777777" w:rsidR="007B1BAB" w:rsidRDefault="007B1BAB" w:rsidP="00936327">
            <w:pPr>
              <w:spacing w:after="0" w:line="240" w:lineRule="auto"/>
              <w:rPr>
                <w:rFonts w:eastAsia="Times New Roman" w:cstheme="minorHAnsi"/>
                <w:color w:val="000000"/>
              </w:rPr>
            </w:pPr>
          </w:p>
          <w:p w14:paraId="604AB03F" w14:textId="3EDFB4F7" w:rsidR="000C3DF1" w:rsidRPr="00A96FB2" w:rsidRDefault="000C3DF1" w:rsidP="00936327">
            <w:pPr>
              <w:spacing w:after="0" w:line="240" w:lineRule="auto"/>
              <w:rPr>
                <w:rFonts w:eastAsia="Times New Roman" w:cstheme="minorHAnsi"/>
                <w:color w:val="000000"/>
              </w:rPr>
            </w:pPr>
          </w:p>
        </w:tc>
      </w:tr>
      <w:tr w:rsidR="004442AF" w:rsidRPr="00A96FB2" w14:paraId="2687F6F3" w14:textId="77777777" w:rsidTr="00936327">
        <w:trPr>
          <w:trHeight w:val="611"/>
        </w:trPr>
        <w:tc>
          <w:tcPr>
            <w:tcW w:w="2280" w:type="dxa"/>
            <w:shd w:val="clear" w:color="auto" w:fill="A8D08D" w:themeFill="accent6" w:themeFillTint="99"/>
            <w:vAlign w:val="center"/>
            <w:hideMark/>
          </w:tcPr>
          <w:p w14:paraId="51E86B30" w14:textId="4DAE844A" w:rsidR="004442AF" w:rsidRPr="00A96FB2" w:rsidRDefault="004442AF" w:rsidP="00936327">
            <w:pPr>
              <w:spacing w:after="0" w:line="240" w:lineRule="auto"/>
              <w:rPr>
                <w:rFonts w:eastAsia="Times New Roman" w:cstheme="minorHAnsi"/>
                <w:b/>
                <w:bCs/>
                <w:color w:val="000000"/>
              </w:rPr>
            </w:pPr>
            <w:r w:rsidRPr="00A96FB2">
              <w:rPr>
                <w:rFonts w:eastAsia="Times New Roman" w:cstheme="minorHAnsi"/>
                <w:b/>
                <w:bCs/>
                <w:color w:val="000000"/>
              </w:rPr>
              <w:t>Standardized Vocabularies and Flexibility</w:t>
            </w:r>
            <w:r w:rsidR="005B722E">
              <w:rPr>
                <w:rFonts w:eastAsia="Times New Roman" w:cstheme="minorHAnsi"/>
                <w:b/>
                <w:bCs/>
                <w:color w:val="000000"/>
              </w:rPr>
              <w:t xml:space="preserve"> (</w:t>
            </w:r>
            <w:r w:rsidR="001D5B68">
              <w:rPr>
                <w:rFonts w:eastAsia="Times New Roman" w:cstheme="minorHAnsi"/>
                <w:b/>
                <w:bCs/>
                <w:color w:val="000000"/>
              </w:rPr>
              <w:t>8</w:t>
            </w:r>
            <w:r w:rsidR="005B722E">
              <w:rPr>
                <w:rFonts w:eastAsia="Times New Roman" w:cstheme="minorHAnsi"/>
                <w:b/>
                <w:bCs/>
                <w:color w:val="000000"/>
              </w:rPr>
              <w:t>)</w:t>
            </w:r>
          </w:p>
        </w:tc>
        <w:tc>
          <w:tcPr>
            <w:tcW w:w="7885" w:type="dxa"/>
            <w:vAlign w:val="center"/>
            <w:hideMark/>
          </w:tcPr>
          <w:p w14:paraId="2C2F2B8B" w14:textId="77777777" w:rsidR="00F639EA" w:rsidRDefault="0053327D" w:rsidP="003D75F4">
            <w:pPr>
              <w:spacing w:before="360" w:line="257" w:lineRule="auto"/>
            </w:pPr>
            <w:r>
              <w:rPr>
                <w:rFonts w:cstheme="minorHAnsi"/>
                <w:color w:val="000000" w:themeColor="text1"/>
                <w:lang w:val="en-CA" w:eastAsia="zh-CN"/>
              </w:rPr>
              <w:t xml:space="preserve">At a high level, </w:t>
            </w:r>
            <w:r w:rsidRPr="00556373">
              <w:rPr>
                <w:rFonts w:cstheme="minorHAnsi"/>
                <w:color w:val="000000" w:themeColor="text1"/>
                <w:lang w:val="en-CA" w:eastAsia="zh-CN"/>
              </w:rPr>
              <w:t xml:space="preserve">Pilot implements and promotes the FAIR principles of making data findable, accessible, interoperable, and reusable. Pilot supports annotation of research data with rich metadata, adopts ontologies and standardized schemas </w:t>
            </w:r>
            <w:r w:rsidRPr="00556373">
              <w:rPr>
                <w:rFonts w:cstheme="minorHAnsi"/>
                <w:color w:val="000000" w:themeColor="text1"/>
                <w:lang w:val="en-CA" w:eastAsia="zh-CN"/>
              </w:rPr>
              <w:lastRenderedPageBreak/>
              <w:t>where applicable, and enables the data to be searchable and retrievable for downstream research</w:t>
            </w:r>
            <w:r>
              <w:rPr>
                <w:rFonts w:cstheme="minorHAnsi"/>
                <w:color w:val="000000" w:themeColor="text1"/>
                <w:lang w:val="en-CA" w:eastAsia="zh-CN"/>
              </w:rPr>
              <w:t>, irrespective of the source</w:t>
            </w:r>
            <w:r w:rsidRPr="00556373">
              <w:rPr>
                <w:rFonts w:cstheme="minorHAnsi"/>
                <w:color w:val="000000" w:themeColor="text1"/>
                <w:lang w:val="en-CA" w:eastAsia="zh-CN"/>
              </w:rPr>
              <w:t>.</w:t>
            </w:r>
            <w:r w:rsidR="00033000">
              <w:rPr>
                <w:rFonts w:cstheme="minorHAnsi"/>
                <w:color w:val="000000" w:themeColor="text1"/>
                <w:lang w:val="en-CA" w:eastAsia="zh-CN"/>
              </w:rPr>
              <w:t xml:space="preserve"> </w:t>
            </w:r>
            <w:r w:rsidR="00E950DB">
              <w:t>U</w:t>
            </w:r>
            <w:r w:rsidR="005727E0">
              <w:t xml:space="preserve">sers </w:t>
            </w:r>
            <w:r w:rsidR="00E950DB">
              <w:t xml:space="preserve">can </w:t>
            </w:r>
            <w:r w:rsidR="003839EF">
              <w:t xml:space="preserve">attach </w:t>
            </w:r>
            <w:r w:rsidR="005727E0">
              <w:t xml:space="preserve">tags and file attributes </w:t>
            </w:r>
            <w:r w:rsidR="003839EF">
              <w:t xml:space="preserve">to </w:t>
            </w:r>
            <w:r w:rsidR="003704CB">
              <w:t>data files</w:t>
            </w:r>
            <w:r w:rsidR="009F15EF">
              <w:t xml:space="preserve"> and folders</w:t>
            </w:r>
            <w:r w:rsidR="005727E0">
              <w:t xml:space="preserve">. Tags are descriptive keywords or </w:t>
            </w:r>
            <w:r w:rsidR="00A34B01">
              <w:t>labels that</w:t>
            </w:r>
            <w:r w:rsidR="005727E0">
              <w:t xml:space="preserve"> facilitate file management, workflow automation, organization, discovery, and collaboration on the platform. File attribute</w:t>
            </w:r>
            <w:r w:rsidR="00A57DD9">
              <w:t>s</w:t>
            </w:r>
            <w:r w:rsidR="005727E0">
              <w:t xml:space="preserve"> </w:t>
            </w:r>
            <w:r w:rsidR="00A57DD9">
              <w:t>are</w:t>
            </w:r>
            <w:r w:rsidR="005727E0">
              <w:t xml:space="preserve"> a collection of </w:t>
            </w:r>
            <w:r w:rsidR="00CF6B4A">
              <w:t xml:space="preserve">pre-configured </w:t>
            </w:r>
            <w:r w:rsidR="005727E0">
              <w:t xml:space="preserve">key-value pairs </w:t>
            </w:r>
            <w:r w:rsidR="002B3349">
              <w:t xml:space="preserve">that </w:t>
            </w:r>
            <w:r w:rsidR="00727AB0">
              <w:t xml:space="preserve">can be used to encourage or enforce </w:t>
            </w:r>
            <w:r w:rsidR="005727E0">
              <w:t>standardized annotation of data</w:t>
            </w:r>
            <w:r w:rsidR="00F86D96">
              <w:t xml:space="preserve"> during the data upload process</w:t>
            </w:r>
            <w:r w:rsidR="00241508">
              <w:t xml:space="preserve">. </w:t>
            </w:r>
            <w:r w:rsidR="00197308" w:rsidRPr="19C0601B">
              <w:t xml:space="preserve">Pilot </w:t>
            </w:r>
            <w:r w:rsidR="00241508">
              <w:t xml:space="preserve">also </w:t>
            </w:r>
            <w:r w:rsidR="00197308" w:rsidRPr="19C0601B">
              <w:t xml:space="preserve">supports the concept of a platform-managed </w:t>
            </w:r>
            <w:r w:rsidR="00703935">
              <w:t>d</w:t>
            </w:r>
            <w:r w:rsidR="00197308" w:rsidRPr="19C0601B">
              <w:t xml:space="preserve">ataset, which is a set of files combined into a desired folder structure that can be annotated and versioned. </w:t>
            </w:r>
          </w:p>
          <w:p w14:paraId="2161D9FF" w14:textId="14E38093" w:rsidR="00CC7263" w:rsidRDefault="00197308" w:rsidP="007C52CA">
            <w:pPr>
              <w:spacing w:before="360" w:line="257" w:lineRule="auto"/>
              <w:rPr>
                <w:rFonts w:eastAsia="Times New Roman" w:cstheme="minorHAnsi"/>
                <w:color w:val="000000"/>
              </w:rPr>
            </w:pPr>
            <w:r w:rsidRPr="19C0601B">
              <w:t xml:space="preserve">A dataset can be easily annotated with keyword tags which can serve to make the data more findable and discoverable. Datasets also support more complex and structured annotation through standard or custom metadata schemas. For example, the </w:t>
            </w:r>
            <w:proofErr w:type="spellStart"/>
            <w:r w:rsidRPr="19C0601B">
              <w:t>openMINDS</w:t>
            </w:r>
            <w:proofErr w:type="spellEnd"/>
            <w:r w:rsidRPr="19C0601B">
              <w:t xml:space="preserve"> schema developed by the Human Brain Project for the annotation of neuroimaging data, or the Data Tagging Suite (DATS) schema for the annotation of scientific datasets, </w:t>
            </w:r>
            <w:r w:rsidR="00F554E8">
              <w:t xml:space="preserve">have </w:t>
            </w:r>
            <w:r w:rsidRPr="19C0601B">
              <w:t>be</w:t>
            </w:r>
            <w:r w:rsidR="00F554E8">
              <w:t>en</w:t>
            </w:r>
            <w:r w:rsidRPr="19C0601B">
              <w:t xml:space="preserve"> configured </w:t>
            </w:r>
            <w:r w:rsidR="00F554E8">
              <w:t>in some deployments</w:t>
            </w:r>
            <w:r w:rsidRPr="19C0601B">
              <w:t xml:space="preserve">. </w:t>
            </w:r>
            <w:r w:rsidR="00C35742">
              <w:t>There is also b</w:t>
            </w:r>
            <w:r w:rsidRPr="19C0601B">
              <w:t>uilt-in support for common data structures</w:t>
            </w:r>
            <w:r w:rsidR="00240A50">
              <w:t xml:space="preserve">, such as </w:t>
            </w:r>
            <w:r w:rsidRPr="19C0601B">
              <w:t xml:space="preserve">the Brain Imaging Data Structure (BIDS) for neuroscience data, </w:t>
            </w:r>
            <w:r w:rsidR="00240A50">
              <w:t xml:space="preserve">which includes </w:t>
            </w:r>
            <w:r w:rsidR="00A20771">
              <w:t>schema validation</w:t>
            </w:r>
            <w:r w:rsidR="00047593">
              <w:t>,</w:t>
            </w:r>
            <w:r w:rsidR="00A20771">
              <w:t xml:space="preserve"> </w:t>
            </w:r>
            <w:r w:rsidRPr="19C0601B">
              <w:t>and automated extraction and indexing of metadata.</w:t>
            </w:r>
          </w:p>
          <w:p w14:paraId="5C64EA93" w14:textId="6ECD217B" w:rsidR="00CC7263" w:rsidRPr="00A96FB2" w:rsidRDefault="00CC7263" w:rsidP="00936327">
            <w:pPr>
              <w:spacing w:after="0" w:line="240" w:lineRule="auto"/>
              <w:rPr>
                <w:rFonts w:eastAsia="Times New Roman" w:cstheme="minorHAnsi"/>
                <w:color w:val="000000"/>
              </w:rPr>
            </w:pPr>
          </w:p>
        </w:tc>
      </w:tr>
    </w:tbl>
    <w:p w14:paraId="4919912F" w14:textId="77777777" w:rsidR="004442AF" w:rsidRDefault="004442AF" w:rsidP="004442AF">
      <w:pPr>
        <w:rPr>
          <w:rFonts w:ascii="Times New Roman" w:hAnsi="Times New Roman" w:cs="Times New Roman"/>
          <w:b/>
          <w:bCs/>
          <w:i/>
          <w:iCs/>
          <w:sz w:val="20"/>
          <w:szCs w:val="20"/>
        </w:rPr>
      </w:pPr>
    </w:p>
    <w:p w14:paraId="2F886BD1" w14:textId="54BBCEAC" w:rsidR="004442AF" w:rsidRPr="005D648D" w:rsidRDefault="004442AF" w:rsidP="004442AF">
      <w:pPr>
        <w:rPr>
          <w:rFonts w:ascii="Times New Roman" w:hAnsi="Times New Roman" w:cs="Times New Roman"/>
          <w:b/>
          <w:bCs/>
          <w:i/>
          <w:iCs/>
          <w:sz w:val="24"/>
          <w:szCs w:val="24"/>
        </w:rPr>
      </w:pPr>
      <w:r w:rsidRPr="005D648D">
        <w:rPr>
          <w:rFonts w:ascii="Times New Roman" w:hAnsi="Times New Roman" w:cs="Times New Roman"/>
          <w:b/>
          <w:bCs/>
          <w:i/>
          <w:iCs/>
          <w:sz w:val="24"/>
          <w:szCs w:val="24"/>
        </w:rPr>
        <w:t>References</w:t>
      </w:r>
    </w:p>
    <w:p w14:paraId="778DF96F" w14:textId="3F9D71BB" w:rsidR="00231D80" w:rsidRDefault="00F85E65" w:rsidP="007C52CA">
      <w:pPr>
        <w:pStyle w:val="ListParagraph"/>
        <w:numPr>
          <w:ilvl w:val="0"/>
          <w:numId w:val="57"/>
        </w:numPr>
        <w:rPr>
          <w:rFonts w:cstheme="minorHAnsi"/>
        </w:rPr>
      </w:pPr>
      <w:r w:rsidRPr="00F85E65">
        <w:rPr>
          <w:rFonts w:cstheme="minorHAnsi"/>
        </w:rPr>
        <w:t xml:space="preserve">Behan, B., Gee, T., Evans, S. G., Dharsee, M., Evans, K., </w:t>
      </w:r>
      <w:proofErr w:type="spellStart"/>
      <w:r w:rsidRPr="00F85E65">
        <w:rPr>
          <w:rFonts w:cstheme="minorHAnsi"/>
        </w:rPr>
        <w:t>Azimaee</w:t>
      </w:r>
      <w:proofErr w:type="spellEnd"/>
      <w:r w:rsidRPr="00F85E65">
        <w:rPr>
          <w:rFonts w:cstheme="minorHAnsi"/>
        </w:rPr>
        <w:t>, M., Ross, K., Cartagena, R., Victor, C., Green-Noble, L., Mikkelsen, T. and Nylen, K. (2020) “Using A Privacy Preserving Record Linkage to Facilitate an Ongoing Crosswalk Between Research and Health Administrative Databases”, </w:t>
      </w:r>
      <w:r w:rsidRPr="00F85E65">
        <w:rPr>
          <w:rFonts w:cstheme="minorHAnsi"/>
          <w:i/>
          <w:iCs/>
        </w:rPr>
        <w:t>International Journal of Population Data Science</w:t>
      </w:r>
      <w:r w:rsidRPr="00F85E65">
        <w:rPr>
          <w:rFonts w:cstheme="minorHAnsi"/>
        </w:rPr>
        <w:t xml:space="preserve">, 5(5). </w:t>
      </w:r>
      <w:proofErr w:type="spellStart"/>
      <w:r w:rsidRPr="00F85E65">
        <w:rPr>
          <w:rFonts w:cstheme="minorHAnsi"/>
        </w:rPr>
        <w:t>doi</w:t>
      </w:r>
      <w:proofErr w:type="spellEnd"/>
      <w:r w:rsidRPr="00F85E65">
        <w:rPr>
          <w:rFonts w:cstheme="minorHAnsi"/>
        </w:rPr>
        <w:t>: 10.23889/</w:t>
      </w:r>
      <w:proofErr w:type="gramStart"/>
      <w:r w:rsidRPr="00F85E65">
        <w:rPr>
          <w:rFonts w:cstheme="minorHAnsi"/>
        </w:rPr>
        <w:t>ijpds.v</w:t>
      </w:r>
      <w:proofErr w:type="gramEnd"/>
      <w:r w:rsidRPr="00F85E65">
        <w:rPr>
          <w:rFonts w:cstheme="minorHAnsi"/>
        </w:rPr>
        <w:t>5i5.1630.</w:t>
      </w:r>
    </w:p>
    <w:p w14:paraId="0FC986E7" w14:textId="77777777" w:rsidR="00127FE0" w:rsidRDefault="00127FE0" w:rsidP="007C52CA">
      <w:pPr>
        <w:pStyle w:val="ListParagraph"/>
        <w:rPr>
          <w:rFonts w:cstheme="minorHAnsi"/>
        </w:rPr>
      </w:pPr>
    </w:p>
    <w:p w14:paraId="5564C3CA" w14:textId="1D1DFB2F" w:rsidR="00127FE0" w:rsidRDefault="00127FE0" w:rsidP="00DF47E9">
      <w:pPr>
        <w:pStyle w:val="ListParagraph"/>
        <w:numPr>
          <w:ilvl w:val="0"/>
          <w:numId w:val="57"/>
        </w:numPr>
        <w:rPr>
          <w:rFonts w:cstheme="minorHAnsi"/>
        </w:rPr>
      </w:pPr>
      <w:r w:rsidRPr="007C52CA">
        <w:rPr>
          <w:rFonts w:cstheme="minorHAnsi"/>
        </w:rPr>
        <w:t xml:space="preserve">Anthony L. Vaccarino, Moyez Dharsee, Stephen Strother, Don Aldridge, Stephen R. Arnott, Brendan Behan, Costas Dafnas, Fan Dong, Kenneth Edgecombe, Rachad El-Badrawi, Khaled El-Emam, Tom Gee, Susan G. Evans, Mojib Javadi, Francis Jeanson, Shannon Lefaivre, Kristen Lutz, F. Chris MacPhee, Jordan Mikkelsen, Tom Mikkelsen, Nicholas Mirotchnick, Tanya Schmah, Christa M. Studzinski, Donald T. Stuss, Elizabeth Theriault, Kenneth R. Evans. Brain-CODE: A Secure Neuroinformatics Platform for Management, Federation, Sharing and Analysis of Multi-Dimensional Neuroscience Data. Front. </w:t>
      </w:r>
      <w:proofErr w:type="spellStart"/>
      <w:r w:rsidRPr="007C52CA">
        <w:rPr>
          <w:rFonts w:cstheme="minorHAnsi"/>
        </w:rPr>
        <w:t>Neuroinform</w:t>
      </w:r>
      <w:proofErr w:type="spellEnd"/>
      <w:r w:rsidRPr="007C52CA">
        <w:rPr>
          <w:rFonts w:cstheme="minorHAnsi"/>
        </w:rPr>
        <w:t>., 23 May 2018 | https://doi.org/10.3389/fninf.2018.00028. PMID: 29875648</w:t>
      </w:r>
    </w:p>
    <w:p w14:paraId="16377A74" w14:textId="77777777" w:rsidR="00AE0712" w:rsidRPr="00AE0712" w:rsidRDefault="00AE0712" w:rsidP="007C52CA">
      <w:pPr>
        <w:pStyle w:val="ListParagraph"/>
        <w:rPr>
          <w:rFonts w:cstheme="minorHAnsi"/>
        </w:rPr>
      </w:pPr>
    </w:p>
    <w:p w14:paraId="47BF6FF9" w14:textId="21979E4B" w:rsidR="00AE0712" w:rsidRPr="002410DE" w:rsidRDefault="00AE0712" w:rsidP="007C52CA">
      <w:pPr>
        <w:pStyle w:val="ListParagraph"/>
        <w:numPr>
          <w:ilvl w:val="0"/>
          <w:numId w:val="57"/>
        </w:numPr>
        <w:rPr>
          <w:rFonts w:cstheme="minorHAnsi"/>
        </w:rPr>
      </w:pPr>
      <w:r w:rsidRPr="007C52CA">
        <w:rPr>
          <w:rFonts w:cstheme="minorHAnsi"/>
          <w:lang w:val="fr-FR"/>
        </w:rPr>
        <w:t xml:space="preserve">Vaccarino AL, Beaton D, Black SE, et al. </w:t>
      </w:r>
      <w:r w:rsidRPr="00AE0712">
        <w:rPr>
          <w:rFonts w:cstheme="minorHAnsi"/>
        </w:rPr>
        <w:t xml:space="preserve">Common Data Elements to Facilitate Sharing and Re-use of Participant-Level Data: Assessment of Psychiatric Comorbidity Across Brain Disorders. Front Psychiatry. </w:t>
      </w:r>
      <w:proofErr w:type="gramStart"/>
      <w:r w:rsidRPr="00AE0712">
        <w:rPr>
          <w:rFonts w:cstheme="minorHAnsi"/>
        </w:rPr>
        <w:t>2022;13:816465</w:t>
      </w:r>
      <w:proofErr w:type="gramEnd"/>
      <w:r w:rsidRPr="00AE0712">
        <w:rPr>
          <w:rFonts w:cstheme="minorHAnsi"/>
        </w:rPr>
        <w:t>. Published 2022 Feb 7. doi:10.3389/fpsyt.2022.816465</w:t>
      </w:r>
    </w:p>
    <w:p w14:paraId="2FB9F9EF" w14:textId="77777777" w:rsidR="00231D80" w:rsidRDefault="00231D80" w:rsidP="007C52CA">
      <w:pPr>
        <w:pStyle w:val="ListParagraph"/>
        <w:rPr>
          <w:rFonts w:asciiTheme="majorBidi" w:hAnsiTheme="majorBidi" w:cstheme="majorBidi"/>
        </w:rPr>
      </w:pPr>
    </w:p>
    <w:p w14:paraId="6FA4DAB9" w14:textId="77777777" w:rsidR="00B10457" w:rsidRPr="00901E50" w:rsidRDefault="00B10457" w:rsidP="00B10457">
      <w:pPr>
        <w:pStyle w:val="ListParagraph"/>
        <w:numPr>
          <w:ilvl w:val="0"/>
          <w:numId w:val="57"/>
        </w:numPr>
        <w:rPr>
          <w:rFonts w:cstheme="minorHAnsi"/>
        </w:rPr>
      </w:pPr>
      <w:r w:rsidRPr="00965938">
        <w:t xml:space="preserve">Lefaivre S, Behan B, Vaccarino A, Evans K, Dharsee M, Gee T, Dafnas C, Mikkelsen T, Theriault E. Big Data Needs Big Governance: Best Practices </w:t>
      </w:r>
      <w:proofErr w:type="gramStart"/>
      <w:r w:rsidRPr="00965938">
        <w:t>From</w:t>
      </w:r>
      <w:proofErr w:type="gramEnd"/>
      <w:r w:rsidRPr="00965938">
        <w:t xml:space="preserve"> Brain-CODE, the </w:t>
      </w:r>
      <w:r w:rsidRPr="00965938">
        <w:lastRenderedPageBreak/>
        <w:t xml:space="preserve">Ontario-Brain Institute's Neuroinformatics Platform. Front Genet. 2019 Mar </w:t>
      </w:r>
      <w:proofErr w:type="gramStart"/>
      <w:r w:rsidRPr="00965938">
        <w:t>29;10:191</w:t>
      </w:r>
      <w:proofErr w:type="gramEnd"/>
      <w:r w:rsidRPr="00965938">
        <w:t xml:space="preserve">. </w:t>
      </w:r>
      <w:proofErr w:type="spellStart"/>
      <w:r w:rsidRPr="00965938">
        <w:t>doi</w:t>
      </w:r>
      <w:proofErr w:type="spellEnd"/>
      <w:r w:rsidRPr="00965938">
        <w:t>: 10.3389/fgene.2019.00191. PMID: 30984233; PMCID: PMC6450217.</w:t>
      </w:r>
    </w:p>
    <w:p w14:paraId="2267E5DE" w14:textId="77777777" w:rsidR="00B10457" w:rsidRPr="00901E50" w:rsidRDefault="00B10457" w:rsidP="00B10457">
      <w:pPr>
        <w:pStyle w:val="ListParagraph"/>
        <w:rPr>
          <w:rFonts w:cstheme="minorHAnsi"/>
        </w:rPr>
      </w:pPr>
    </w:p>
    <w:p w14:paraId="4A6ACF40" w14:textId="2D07FDFB" w:rsidR="00901E50" w:rsidRDefault="0041580C" w:rsidP="007C52CA">
      <w:pPr>
        <w:pStyle w:val="ListParagraph"/>
        <w:numPr>
          <w:ilvl w:val="0"/>
          <w:numId w:val="57"/>
        </w:numPr>
        <w:rPr>
          <w:rFonts w:cstheme="minorHAnsi"/>
        </w:rPr>
      </w:pPr>
      <w:r w:rsidRPr="00110A16">
        <w:rPr>
          <w:rFonts w:cstheme="minorHAnsi"/>
        </w:rPr>
        <w:t xml:space="preserve">An overview of the quality assurance and quality control of magnetic resonance imaging data for the Ontario Neurodegenerative Disease Research Initiative (ONDRI): pipeline … CJM Scott, SR Arnott, A </w:t>
      </w:r>
      <w:proofErr w:type="spellStart"/>
      <w:r w:rsidRPr="00110A16">
        <w:rPr>
          <w:rFonts w:cstheme="minorHAnsi"/>
        </w:rPr>
        <w:t>Chemparathy</w:t>
      </w:r>
      <w:proofErr w:type="spellEnd"/>
      <w:r w:rsidRPr="00110A16">
        <w:rPr>
          <w:rFonts w:cstheme="minorHAnsi"/>
        </w:rPr>
        <w:t xml:space="preserve">, F Dong, I Solovey, T Gee, ... </w:t>
      </w:r>
      <w:proofErr w:type="spellStart"/>
      <w:r w:rsidRPr="00110A16">
        <w:rPr>
          <w:rFonts w:cstheme="minorHAnsi"/>
        </w:rPr>
        <w:t>ioRxiv</w:t>
      </w:r>
      <w:proofErr w:type="spellEnd"/>
      <w:r w:rsidRPr="00110A16">
        <w:rPr>
          <w:rFonts w:cstheme="minorHAnsi"/>
        </w:rPr>
        <w:t>, 2020.01. 10.896415</w:t>
      </w:r>
    </w:p>
    <w:p w14:paraId="59761BF0" w14:textId="77777777" w:rsidR="0041580C" w:rsidRPr="0041580C" w:rsidRDefault="0041580C" w:rsidP="007C52CA">
      <w:pPr>
        <w:pStyle w:val="ListParagraph"/>
        <w:rPr>
          <w:rFonts w:cstheme="minorHAnsi"/>
        </w:rPr>
      </w:pPr>
    </w:p>
    <w:p w14:paraId="15E3A679" w14:textId="35BBD72C" w:rsidR="0041580C" w:rsidRDefault="0041580C" w:rsidP="007C52CA">
      <w:pPr>
        <w:pStyle w:val="ListParagraph"/>
        <w:numPr>
          <w:ilvl w:val="0"/>
          <w:numId w:val="57"/>
        </w:numPr>
        <w:rPr>
          <w:rFonts w:cstheme="minorHAnsi"/>
        </w:rPr>
      </w:pPr>
      <w:proofErr w:type="spellStart"/>
      <w:r w:rsidRPr="001421B4">
        <w:rPr>
          <w:rFonts w:cstheme="minorHAnsi"/>
        </w:rPr>
        <w:t>Kayvanrad</w:t>
      </w:r>
      <w:proofErr w:type="spellEnd"/>
      <w:r w:rsidRPr="001421B4">
        <w:rPr>
          <w:rFonts w:cstheme="minorHAnsi"/>
        </w:rPr>
        <w:t xml:space="preserve"> A, Arnott SR, Churchill N, Hassel S, </w:t>
      </w:r>
      <w:proofErr w:type="spellStart"/>
      <w:r w:rsidRPr="001421B4">
        <w:rPr>
          <w:rFonts w:cstheme="minorHAnsi"/>
        </w:rPr>
        <w:t>Chemparathy</w:t>
      </w:r>
      <w:proofErr w:type="spellEnd"/>
      <w:r w:rsidRPr="001421B4">
        <w:rPr>
          <w:rFonts w:cstheme="minorHAnsi"/>
        </w:rPr>
        <w:t xml:space="preserve"> A, Dong F, Zamyadi M, Gee T, Bartha R, Black SE, Lawrence-Dewar JM, Scott CJM, Symons S, Davis AD, Hall GB, Harris J, Lobaugh NJ, MacQueen G, Woo C, Strother S; ONDRI Founding Investigators; CAN-BIND Investigators. Resting state fMRI scanner instabilities revealed by longitudinal phantom scans in a multi-center study. Neuroimage. 2021 Aug </w:t>
      </w:r>
      <w:proofErr w:type="gramStart"/>
      <w:r w:rsidRPr="001421B4">
        <w:rPr>
          <w:rFonts w:cstheme="minorHAnsi"/>
        </w:rPr>
        <w:t>15;237:118197</w:t>
      </w:r>
      <w:proofErr w:type="gramEnd"/>
      <w:r w:rsidRPr="001421B4">
        <w:rPr>
          <w:rFonts w:cstheme="minorHAnsi"/>
        </w:rPr>
        <w:t xml:space="preserve">. </w:t>
      </w:r>
      <w:proofErr w:type="spellStart"/>
      <w:r w:rsidRPr="001421B4">
        <w:rPr>
          <w:rFonts w:cstheme="minorHAnsi"/>
        </w:rPr>
        <w:t>doi</w:t>
      </w:r>
      <w:proofErr w:type="spellEnd"/>
      <w:r w:rsidRPr="001421B4">
        <w:rPr>
          <w:rFonts w:cstheme="minorHAnsi"/>
        </w:rPr>
        <w:t xml:space="preserve">: 10.1016/j.neuroimage.2021.118197. </w:t>
      </w:r>
      <w:proofErr w:type="spellStart"/>
      <w:r w:rsidRPr="001421B4">
        <w:rPr>
          <w:rFonts w:cstheme="minorHAnsi"/>
        </w:rPr>
        <w:t>Epub</w:t>
      </w:r>
      <w:proofErr w:type="spellEnd"/>
      <w:r w:rsidRPr="001421B4">
        <w:rPr>
          <w:rFonts w:cstheme="minorHAnsi"/>
        </w:rPr>
        <w:t xml:space="preserve"> 2021 May 21. PMID: 34029737.</w:t>
      </w:r>
    </w:p>
    <w:p w14:paraId="3A74A389" w14:textId="77777777" w:rsidR="00C77B33" w:rsidRPr="00C77B33" w:rsidRDefault="00C77B33" w:rsidP="007C52CA">
      <w:pPr>
        <w:pStyle w:val="ListParagraph"/>
        <w:rPr>
          <w:rFonts w:cstheme="minorHAnsi"/>
        </w:rPr>
      </w:pPr>
    </w:p>
    <w:p w14:paraId="1C25CF5B" w14:textId="71114995" w:rsidR="00684F69" w:rsidRDefault="00684F69" w:rsidP="00DF47E9">
      <w:pPr>
        <w:pStyle w:val="ListParagraph"/>
        <w:numPr>
          <w:ilvl w:val="0"/>
          <w:numId w:val="57"/>
        </w:numPr>
        <w:rPr>
          <w:rFonts w:cstheme="minorHAnsi"/>
        </w:rPr>
      </w:pPr>
      <w:r w:rsidRPr="00684F69">
        <w:rPr>
          <w:rFonts w:cstheme="minorHAnsi"/>
        </w:rPr>
        <w:t xml:space="preserve">Farzan F, Atluri S, </w:t>
      </w:r>
      <w:proofErr w:type="spellStart"/>
      <w:r w:rsidRPr="00684F69">
        <w:rPr>
          <w:rFonts w:cstheme="minorHAnsi"/>
        </w:rPr>
        <w:t>Frehlich</w:t>
      </w:r>
      <w:proofErr w:type="spellEnd"/>
      <w:r w:rsidRPr="00684F69">
        <w:rPr>
          <w:rFonts w:cstheme="minorHAnsi"/>
        </w:rPr>
        <w:t xml:space="preserve"> M, Dhami P, Kleffner K, Price R, Lam RW, Frey BN, Milev R, Ravindran A, McAndrews MP, Wong W, Blumberger D, Daskalakis ZJ, Vila-Rodriguez F, Alonso E, Brenner CA, Liotti M, Dharsee M, Arnott SR, Evans KR, Rotzinger S, Kennedy SH. Standardization of electroencephalography for multi-site, multi-platform and multi-investigator studies: insights from the </w:t>
      </w:r>
      <w:proofErr w:type="spellStart"/>
      <w:r w:rsidRPr="00684F69">
        <w:rPr>
          <w:rFonts w:cstheme="minorHAnsi"/>
        </w:rPr>
        <w:t>canadian</w:t>
      </w:r>
      <w:proofErr w:type="spellEnd"/>
      <w:r w:rsidRPr="00684F69">
        <w:rPr>
          <w:rFonts w:cstheme="minorHAnsi"/>
        </w:rPr>
        <w:t xml:space="preserve"> biomarker integration network in depression. Sci Rep. 2017 Aug 7;7(1):7473. </w:t>
      </w:r>
      <w:proofErr w:type="spellStart"/>
      <w:r w:rsidRPr="00684F69">
        <w:rPr>
          <w:rFonts w:cstheme="minorHAnsi"/>
        </w:rPr>
        <w:t>doi</w:t>
      </w:r>
      <w:proofErr w:type="spellEnd"/>
      <w:r w:rsidRPr="00684F69">
        <w:rPr>
          <w:rFonts w:cstheme="minorHAnsi"/>
        </w:rPr>
        <w:t>: 10.1038/s41598-017-07613-x. PMID: 28785082; PMCID: PMC5547036.</w:t>
      </w:r>
    </w:p>
    <w:p w14:paraId="515C2B62" w14:textId="77777777" w:rsidR="001D5B68" w:rsidRPr="001D5B68" w:rsidRDefault="001D5B68" w:rsidP="007C52CA">
      <w:pPr>
        <w:pStyle w:val="ListParagraph"/>
        <w:rPr>
          <w:rFonts w:cstheme="minorHAnsi"/>
        </w:rPr>
      </w:pPr>
    </w:p>
    <w:p w14:paraId="132122BF" w14:textId="77777777" w:rsidR="001D5B68" w:rsidRPr="00762AA4" w:rsidRDefault="001D5B68" w:rsidP="001D5B68">
      <w:pPr>
        <w:pStyle w:val="ListParagraph"/>
        <w:numPr>
          <w:ilvl w:val="0"/>
          <w:numId w:val="57"/>
        </w:numPr>
        <w:rPr>
          <w:rFonts w:cstheme="minorHAnsi"/>
        </w:rPr>
      </w:pPr>
      <w:r w:rsidRPr="00762AA4">
        <w:rPr>
          <w:rFonts w:cstheme="minorHAnsi"/>
        </w:rPr>
        <w:t>Yung C, Dharsee M, Dong F</w:t>
      </w:r>
      <w:r w:rsidRPr="00762AA4">
        <w:rPr>
          <w:rFonts w:cstheme="minorHAnsi"/>
          <w:i/>
          <w:iCs/>
        </w:rPr>
        <w:t>,</w:t>
      </w:r>
      <w:r w:rsidRPr="00762AA4">
        <w:rPr>
          <w:rFonts w:cstheme="minorHAnsi"/>
        </w:rPr>
        <w:t xml:space="preserve"> Evans K, Gilbert Evans S, Gee T, Javadi M, MacPhee C, Pollentier S, Shahnazari S</w:t>
      </w:r>
      <w:r w:rsidRPr="00762AA4">
        <w:rPr>
          <w:rFonts w:cstheme="minorHAnsi"/>
          <w:i/>
          <w:iCs/>
        </w:rPr>
        <w:t>.</w:t>
      </w:r>
      <w:r w:rsidRPr="00762AA4">
        <w:rPr>
          <w:rFonts w:cstheme="minorHAnsi"/>
        </w:rPr>
        <w:t> Pilot: Making research data FAIR. </w:t>
      </w:r>
      <w:r w:rsidRPr="00762AA4">
        <w:rPr>
          <w:rFonts w:cstheme="minorHAnsi"/>
          <w:i/>
          <w:iCs/>
        </w:rPr>
        <w:t>F1000Research</w:t>
      </w:r>
      <w:r w:rsidRPr="00762AA4">
        <w:rPr>
          <w:rFonts w:cstheme="minorHAnsi"/>
        </w:rPr>
        <w:t> 2022, </w:t>
      </w:r>
      <w:r w:rsidRPr="00762AA4">
        <w:rPr>
          <w:rFonts w:cstheme="minorHAnsi"/>
          <w:b/>
          <w:bCs/>
        </w:rPr>
        <w:t>11</w:t>
      </w:r>
      <w:r w:rsidRPr="00762AA4">
        <w:rPr>
          <w:rFonts w:cstheme="minorHAnsi"/>
        </w:rPr>
        <w:t xml:space="preserve">:1397; </w:t>
      </w:r>
      <w:hyperlink r:id="rId36" w:tgtFrame="_blank" w:history="1">
        <w:r w:rsidRPr="00762AA4">
          <w:rPr>
            <w:rStyle w:val="Hyperlink"/>
            <w:rFonts w:cstheme="minorHAnsi"/>
          </w:rPr>
          <w:t>https://doi.org/10.7490/f1000research.1119237.1</w:t>
        </w:r>
      </w:hyperlink>
      <w:r w:rsidRPr="00762AA4">
        <w:rPr>
          <w:rFonts w:cstheme="minorHAnsi"/>
        </w:rPr>
        <w:t>.</w:t>
      </w:r>
    </w:p>
    <w:p w14:paraId="432DDBF5" w14:textId="77777777" w:rsidR="001D5B68" w:rsidRPr="007C52CA" w:rsidRDefault="001D5B68" w:rsidP="007C52CA">
      <w:pPr>
        <w:rPr>
          <w:rFonts w:cstheme="minorHAnsi"/>
        </w:rPr>
      </w:pPr>
    </w:p>
    <w:p w14:paraId="3B3DF22F" w14:textId="1F4B8C15" w:rsidR="0013113B" w:rsidRDefault="0013113B" w:rsidP="00077EAB">
      <w:pPr>
        <w:rPr>
          <w:rFonts w:asciiTheme="majorBidi" w:eastAsia="Times New Roman" w:hAnsiTheme="majorBidi" w:cstheme="majorBidi"/>
          <w:b/>
          <w:bCs/>
          <w:i/>
          <w:iCs/>
          <w:sz w:val="27"/>
          <w:szCs w:val="27"/>
        </w:rPr>
      </w:pPr>
      <w:r>
        <w:rPr>
          <w:rFonts w:asciiTheme="majorBidi" w:eastAsia="Times New Roman" w:hAnsiTheme="majorBidi" w:cstheme="majorBidi"/>
          <w:b/>
          <w:bCs/>
          <w:i/>
          <w:iCs/>
          <w:sz w:val="27"/>
          <w:szCs w:val="27"/>
        </w:rPr>
        <w:br w:type="page"/>
      </w:r>
    </w:p>
    <w:p w14:paraId="00667246" w14:textId="05C800A6" w:rsidR="004442AF" w:rsidRPr="007C2147" w:rsidRDefault="004442AF" w:rsidP="004442AF">
      <w:pPr>
        <w:spacing w:before="100" w:beforeAutospacing="1" w:after="100" w:afterAutospacing="1" w:line="240" w:lineRule="auto"/>
        <w:outlineLvl w:val="2"/>
        <w:rPr>
          <w:rFonts w:asciiTheme="majorBidi" w:eastAsia="Times New Roman" w:hAnsiTheme="majorBidi" w:cstheme="majorBidi"/>
          <w:b/>
          <w:bCs/>
          <w:i/>
          <w:iCs/>
          <w:sz w:val="27"/>
          <w:szCs w:val="27"/>
        </w:rPr>
      </w:pPr>
      <w:r w:rsidRPr="007C2147">
        <w:rPr>
          <w:rFonts w:asciiTheme="majorBidi" w:eastAsia="Times New Roman" w:hAnsiTheme="majorBidi" w:cstheme="majorBidi"/>
          <w:b/>
          <w:bCs/>
          <w:i/>
          <w:iCs/>
          <w:sz w:val="27"/>
          <w:szCs w:val="27"/>
        </w:rPr>
        <w:lastRenderedPageBreak/>
        <w:t xml:space="preserve">Data Modalities Supported by </w:t>
      </w:r>
      <w:r w:rsidR="008A738B">
        <w:rPr>
          <w:rFonts w:asciiTheme="majorBidi" w:eastAsia="Times New Roman" w:hAnsiTheme="majorBidi" w:cstheme="majorBidi"/>
          <w:b/>
          <w:bCs/>
          <w:i/>
          <w:iCs/>
          <w:sz w:val="27"/>
          <w:szCs w:val="27"/>
        </w:rPr>
        <w:t>Pilot</w:t>
      </w:r>
    </w:p>
    <w:p w14:paraId="0395C748" w14:textId="77777777" w:rsidR="00991D93" w:rsidRDefault="00991D93" w:rsidP="004442AF">
      <w:pPr>
        <w:spacing w:after="0" w:line="24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 xml:space="preserve">Usually, clinical research data </w:t>
      </w:r>
      <w:r w:rsidR="004442AF" w:rsidRPr="007C2147">
        <w:rPr>
          <w:rFonts w:asciiTheme="majorBidi" w:eastAsia="Times New Roman" w:hAnsiTheme="majorBidi" w:cstheme="majorBidi"/>
          <w:sz w:val="24"/>
          <w:szCs w:val="24"/>
        </w:rPr>
        <w:t>platform</w:t>
      </w:r>
      <w:r>
        <w:rPr>
          <w:rFonts w:asciiTheme="majorBidi" w:eastAsia="Times New Roman" w:hAnsiTheme="majorBidi" w:cstheme="majorBidi"/>
          <w:sz w:val="24"/>
          <w:szCs w:val="24"/>
        </w:rPr>
        <w:t>s</w:t>
      </w:r>
      <w:r w:rsidR="004442AF" w:rsidRPr="007C2147">
        <w:rPr>
          <w:rFonts w:asciiTheme="majorBidi" w:eastAsia="Times New Roman" w:hAnsiTheme="majorBidi" w:cstheme="majorBidi"/>
          <w:sz w:val="24"/>
          <w:szCs w:val="24"/>
        </w:rPr>
        <w:t xml:space="preserve"> </w:t>
      </w:r>
      <w:r>
        <w:rPr>
          <w:rFonts w:asciiTheme="majorBidi" w:eastAsia="Times New Roman" w:hAnsiTheme="majorBidi" w:cstheme="majorBidi"/>
          <w:sz w:val="24"/>
          <w:szCs w:val="24"/>
        </w:rPr>
        <w:t>are</w:t>
      </w:r>
      <w:r w:rsidR="004442AF" w:rsidRPr="007C2147">
        <w:rPr>
          <w:rFonts w:asciiTheme="majorBidi" w:eastAsia="Times New Roman" w:hAnsiTheme="majorBidi" w:cstheme="majorBidi"/>
          <w:sz w:val="24"/>
          <w:szCs w:val="24"/>
        </w:rPr>
        <w:t xml:space="preserve"> designed to integrate and manage a wide range of data modalities to support biomedical research. The primary data modalities </w:t>
      </w:r>
      <w:r>
        <w:rPr>
          <w:rFonts w:asciiTheme="majorBidi" w:eastAsia="Times New Roman" w:hAnsiTheme="majorBidi" w:cstheme="majorBidi"/>
          <w:sz w:val="24"/>
          <w:szCs w:val="24"/>
        </w:rPr>
        <w:t xml:space="preserve">used so far in </w:t>
      </w:r>
    </w:p>
    <w:p w14:paraId="753AA518" w14:textId="5C7C5951" w:rsidR="004442AF" w:rsidRPr="00C46C94" w:rsidRDefault="008A738B" w:rsidP="004442AF">
      <w:pPr>
        <w:spacing w:after="0" w:line="24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Pilot</w:t>
      </w:r>
      <w:r w:rsidR="004442AF" w:rsidRPr="007C2147">
        <w:rPr>
          <w:rFonts w:asciiTheme="majorBidi" w:eastAsia="Times New Roman" w:hAnsiTheme="majorBidi" w:cstheme="majorBidi"/>
          <w:sz w:val="24"/>
          <w:szCs w:val="24"/>
        </w:rPr>
        <w:t xml:space="preserve"> include</w:t>
      </w:r>
      <w:r w:rsidR="00991D93">
        <w:rPr>
          <w:rFonts w:asciiTheme="majorBidi" w:eastAsia="Times New Roman" w:hAnsiTheme="majorBidi" w:cstheme="majorBidi"/>
          <w:sz w:val="24"/>
          <w:szCs w:val="24"/>
        </w:rPr>
        <w:t>:</w:t>
      </w:r>
      <w:r w:rsidR="004442AF" w:rsidRPr="00C46C94">
        <w:rPr>
          <w:rFonts w:asciiTheme="majorBidi" w:eastAsia="Times New Roman" w:hAnsiTheme="majorBidi" w:cstheme="majorBidi"/>
          <w:sz w:val="24"/>
          <w:szCs w:val="24"/>
        </w:rPr>
        <w:t xml:space="preserve"> </w:t>
      </w:r>
    </w:p>
    <w:p w14:paraId="65DC765D" w14:textId="77777777" w:rsidR="004442AF" w:rsidRPr="00C46C94" w:rsidRDefault="004442AF" w:rsidP="004442AF">
      <w:pPr>
        <w:spacing w:after="0" w:line="240" w:lineRule="auto"/>
        <w:rPr>
          <w:rFonts w:asciiTheme="majorBidi" w:eastAsia="Times New Roman" w:hAnsiTheme="majorBidi" w:cstheme="majorBidi"/>
          <w:sz w:val="24"/>
          <w:szCs w:val="24"/>
        </w:rPr>
      </w:pPr>
    </w:p>
    <w:tbl>
      <w:tblPr>
        <w:tblW w:w="94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23"/>
        <w:gridCol w:w="2232"/>
        <w:gridCol w:w="5490"/>
      </w:tblGrid>
      <w:tr w:rsidR="004442AF" w:rsidRPr="00A95728" w14:paraId="0F9F6FFF" w14:textId="77777777" w:rsidTr="00936327">
        <w:trPr>
          <w:trHeight w:val="288"/>
        </w:trPr>
        <w:tc>
          <w:tcPr>
            <w:tcW w:w="1723" w:type="dxa"/>
            <w:shd w:val="clear" w:color="auto" w:fill="C5E0B3" w:themeFill="accent6" w:themeFillTint="66"/>
            <w:vAlign w:val="center"/>
            <w:hideMark/>
          </w:tcPr>
          <w:p w14:paraId="55B5C48C" w14:textId="77777777" w:rsidR="004442AF" w:rsidRPr="007C52CA" w:rsidRDefault="004442AF" w:rsidP="00936327">
            <w:pPr>
              <w:spacing w:after="0" w:line="240" w:lineRule="auto"/>
              <w:jc w:val="center"/>
              <w:rPr>
                <w:rFonts w:ascii="Times New Roman" w:eastAsia="Times New Roman" w:hAnsi="Times New Roman" w:cs="Times New Roman"/>
                <w:b/>
                <w:bCs/>
                <w:color w:val="000000"/>
              </w:rPr>
            </w:pPr>
            <w:r w:rsidRPr="007C52CA">
              <w:rPr>
                <w:rFonts w:ascii="Times New Roman" w:eastAsia="Times New Roman" w:hAnsi="Times New Roman" w:cs="Times New Roman"/>
                <w:b/>
                <w:bCs/>
                <w:color w:val="000000"/>
              </w:rPr>
              <w:t>Category</w:t>
            </w:r>
          </w:p>
        </w:tc>
        <w:tc>
          <w:tcPr>
            <w:tcW w:w="2232" w:type="dxa"/>
            <w:shd w:val="clear" w:color="auto" w:fill="E2EFD9" w:themeFill="accent6" w:themeFillTint="33"/>
            <w:vAlign w:val="center"/>
            <w:hideMark/>
          </w:tcPr>
          <w:p w14:paraId="394204E1" w14:textId="77777777" w:rsidR="004442AF" w:rsidRPr="007C52CA" w:rsidRDefault="004442AF" w:rsidP="00936327">
            <w:pPr>
              <w:spacing w:after="0" w:line="240" w:lineRule="auto"/>
              <w:jc w:val="center"/>
              <w:rPr>
                <w:rFonts w:ascii="Times New Roman" w:eastAsia="Times New Roman" w:hAnsi="Times New Roman" w:cs="Times New Roman"/>
                <w:b/>
                <w:bCs/>
                <w:color w:val="000000"/>
              </w:rPr>
            </w:pPr>
            <w:r w:rsidRPr="007C52CA">
              <w:rPr>
                <w:rFonts w:ascii="Times New Roman" w:eastAsia="Times New Roman" w:hAnsi="Times New Roman" w:cs="Times New Roman"/>
                <w:b/>
                <w:bCs/>
                <w:color w:val="000000"/>
              </w:rPr>
              <w:t>Data Modality</w:t>
            </w:r>
          </w:p>
        </w:tc>
        <w:tc>
          <w:tcPr>
            <w:tcW w:w="5490" w:type="dxa"/>
            <w:shd w:val="clear" w:color="auto" w:fill="E2EFD9" w:themeFill="accent6" w:themeFillTint="33"/>
            <w:vAlign w:val="center"/>
            <w:hideMark/>
          </w:tcPr>
          <w:p w14:paraId="34C1F34C" w14:textId="77777777" w:rsidR="004442AF" w:rsidRPr="007C52CA" w:rsidRDefault="004442AF" w:rsidP="00936327">
            <w:pPr>
              <w:spacing w:after="0" w:line="240" w:lineRule="auto"/>
              <w:jc w:val="center"/>
              <w:rPr>
                <w:rFonts w:ascii="Times New Roman" w:eastAsia="Times New Roman" w:hAnsi="Times New Roman" w:cs="Times New Roman"/>
                <w:b/>
                <w:bCs/>
                <w:color w:val="000000"/>
              </w:rPr>
            </w:pPr>
            <w:r w:rsidRPr="007C52CA">
              <w:rPr>
                <w:rFonts w:ascii="Times New Roman" w:eastAsia="Times New Roman" w:hAnsi="Times New Roman" w:cs="Times New Roman"/>
                <w:b/>
                <w:bCs/>
                <w:color w:val="000000"/>
              </w:rPr>
              <w:t>Description</w:t>
            </w:r>
          </w:p>
        </w:tc>
      </w:tr>
      <w:tr w:rsidR="004442AF" w:rsidRPr="00A95728" w14:paraId="0E3409DA" w14:textId="77777777" w:rsidTr="00936327">
        <w:trPr>
          <w:trHeight w:val="944"/>
        </w:trPr>
        <w:tc>
          <w:tcPr>
            <w:tcW w:w="1723" w:type="dxa"/>
            <w:shd w:val="clear" w:color="auto" w:fill="C5E0B3" w:themeFill="accent6" w:themeFillTint="66"/>
            <w:vAlign w:val="center"/>
            <w:hideMark/>
          </w:tcPr>
          <w:p w14:paraId="729844C1" w14:textId="00AA3D7B" w:rsidR="004442AF" w:rsidRPr="007C52CA" w:rsidRDefault="004442AF" w:rsidP="00936327">
            <w:pPr>
              <w:spacing w:after="0" w:line="240" w:lineRule="auto"/>
              <w:rPr>
                <w:rFonts w:ascii="Times New Roman" w:eastAsia="Times New Roman" w:hAnsi="Times New Roman" w:cs="Times New Roman"/>
                <w:b/>
                <w:bCs/>
                <w:color w:val="000000"/>
              </w:rPr>
            </w:pPr>
            <w:r w:rsidRPr="007C52CA">
              <w:rPr>
                <w:rFonts w:ascii="Times New Roman" w:eastAsia="Times New Roman" w:hAnsi="Times New Roman" w:cs="Times New Roman"/>
                <w:b/>
                <w:bCs/>
                <w:color w:val="000000"/>
              </w:rPr>
              <w:t>Clinical Data</w:t>
            </w:r>
          </w:p>
        </w:tc>
        <w:tc>
          <w:tcPr>
            <w:tcW w:w="2232" w:type="dxa"/>
            <w:vAlign w:val="center"/>
            <w:hideMark/>
          </w:tcPr>
          <w:p w14:paraId="56928604" w14:textId="77777777" w:rsidR="004442AF" w:rsidRPr="007C52CA" w:rsidRDefault="004442AF" w:rsidP="00936327">
            <w:pPr>
              <w:spacing w:after="0" w:line="240" w:lineRule="auto"/>
              <w:rPr>
                <w:rFonts w:ascii="Times New Roman" w:eastAsia="Times New Roman" w:hAnsi="Times New Roman" w:cs="Times New Roman"/>
                <w:color w:val="000000"/>
              </w:rPr>
            </w:pPr>
            <w:r w:rsidRPr="007C52CA">
              <w:rPr>
                <w:rFonts w:ascii="Times New Roman" w:eastAsia="Times New Roman" w:hAnsi="Times New Roman" w:cs="Times New Roman"/>
                <w:color w:val="000000"/>
              </w:rPr>
              <w:t>Electronic Health Records (EHRs)</w:t>
            </w:r>
          </w:p>
        </w:tc>
        <w:tc>
          <w:tcPr>
            <w:tcW w:w="5490" w:type="dxa"/>
            <w:vAlign w:val="center"/>
            <w:hideMark/>
          </w:tcPr>
          <w:p w14:paraId="2018013F" w14:textId="24C4C0D8" w:rsidR="00B32BEC" w:rsidRDefault="00586235" w:rsidP="00936327">
            <w:pPr>
              <w:spacing w:after="0" w:line="240" w:lineRule="auto"/>
              <w:rPr>
                <w:rFonts w:ascii="Times New Roman" w:eastAsia="Times New Roman" w:hAnsi="Times New Roman" w:cs="Times New Roman"/>
              </w:rPr>
            </w:pPr>
            <w:r w:rsidRPr="007C52CA">
              <w:rPr>
                <w:rFonts w:ascii="Times New Roman" w:eastAsia="Times New Roman" w:hAnsi="Times New Roman" w:cs="Times New Roman"/>
              </w:rPr>
              <w:t>Structured data</w:t>
            </w:r>
            <w:r w:rsidR="005F0CC3" w:rsidRPr="007C52CA">
              <w:rPr>
                <w:rFonts w:ascii="Times New Roman" w:eastAsia="Times New Roman" w:hAnsi="Times New Roman" w:cs="Times New Roman"/>
              </w:rPr>
              <w:t xml:space="preserve"> (</w:t>
            </w:r>
            <w:r w:rsidR="000330BB" w:rsidRPr="007C52CA">
              <w:rPr>
                <w:rFonts w:ascii="Times New Roman" w:eastAsia="Times New Roman" w:hAnsi="Times New Roman" w:cs="Times New Roman"/>
              </w:rPr>
              <w:t>demographics, event</w:t>
            </w:r>
            <w:r w:rsidR="00F540F6" w:rsidRPr="007C52CA">
              <w:rPr>
                <w:rFonts w:ascii="Times New Roman" w:eastAsia="Times New Roman" w:hAnsi="Times New Roman" w:cs="Times New Roman"/>
              </w:rPr>
              <w:t>/treatment</w:t>
            </w:r>
            <w:r w:rsidR="000330BB" w:rsidRPr="007C52CA">
              <w:rPr>
                <w:rFonts w:ascii="Times New Roman" w:eastAsia="Times New Roman" w:hAnsi="Times New Roman" w:cs="Times New Roman"/>
              </w:rPr>
              <w:t xml:space="preserve"> metadata</w:t>
            </w:r>
            <w:r w:rsidR="0010790B" w:rsidRPr="007C52CA">
              <w:rPr>
                <w:rFonts w:ascii="Times New Roman" w:eastAsia="Times New Roman" w:hAnsi="Times New Roman" w:cs="Times New Roman"/>
              </w:rPr>
              <w:t xml:space="preserve">, clinical assessments, </w:t>
            </w:r>
            <w:r w:rsidR="00B22ACF" w:rsidRPr="007C52CA">
              <w:rPr>
                <w:rFonts w:ascii="Times New Roman" w:eastAsia="Times New Roman" w:hAnsi="Times New Roman" w:cs="Times New Roman"/>
              </w:rPr>
              <w:t>clinical labs</w:t>
            </w:r>
            <w:r w:rsidR="005F0CC3" w:rsidRPr="007C52CA">
              <w:rPr>
                <w:rFonts w:ascii="Times New Roman" w:eastAsia="Times New Roman" w:hAnsi="Times New Roman" w:cs="Times New Roman"/>
              </w:rPr>
              <w:t>) and u</w:t>
            </w:r>
            <w:r w:rsidR="000330BB" w:rsidRPr="007C52CA">
              <w:rPr>
                <w:rFonts w:ascii="Times New Roman" w:eastAsia="Times New Roman" w:hAnsi="Times New Roman" w:cs="Times New Roman"/>
              </w:rPr>
              <w:t>nstructured data</w:t>
            </w:r>
            <w:r w:rsidR="005F0CC3" w:rsidRPr="007C52CA">
              <w:rPr>
                <w:rFonts w:ascii="Times New Roman" w:eastAsia="Times New Roman" w:hAnsi="Times New Roman" w:cs="Times New Roman"/>
              </w:rPr>
              <w:t xml:space="preserve"> (</w:t>
            </w:r>
            <w:r w:rsidR="00E40A46">
              <w:rPr>
                <w:rFonts w:ascii="Times New Roman" w:eastAsia="Times New Roman" w:hAnsi="Times New Roman" w:cs="Times New Roman"/>
              </w:rPr>
              <w:t xml:space="preserve">e.g., </w:t>
            </w:r>
            <w:r w:rsidR="005F0CC3" w:rsidRPr="007C52CA">
              <w:rPr>
                <w:rFonts w:ascii="Times New Roman" w:eastAsia="Times New Roman" w:hAnsi="Times New Roman" w:cs="Times New Roman"/>
              </w:rPr>
              <w:t>waveform data)</w:t>
            </w:r>
            <w:r w:rsidR="003D6D30">
              <w:rPr>
                <w:rFonts w:ascii="Times New Roman" w:eastAsia="Times New Roman" w:hAnsi="Times New Roman" w:cs="Times New Roman"/>
              </w:rPr>
              <w:t>.</w:t>
            </w:r>
          </w:p>
          <w:p w14:paraId="245FD0CD" w14:textId="77777777" w:rsidR="00B7740D" w:rsidRPr="007C52CA" w:rsidRDefault="00B7740D" w:rsidP="00936327">
            <w:pPr>
              <w:spacing w:after="0" w:line="240" w:lineRule="auto"/>
              <w:rPr>
                <w:rFonts w:ascii="Times New Roman" w:eastAsia="Times New Roman" w:hAnsi="Times New Roman" w:cs="Times New Roman"/>
              </w:rPr>
            </w:pPr>
          </w:p>
          <w:p w14:paraId="4E2C227E" w14:textId="6E2C57F7" w:rsidR="005F343A" w:rsidRPr="007C52CA" w:rsidRDefault="005F343A" w:rsidP="00936327">
            <w:pPr>
              <w:spacing w:after="0" w:line="240" w:lineRule="auto"/>
              <w:rPr>
                <w:rFonts w:ascii="Times New Roman" w:eastAsia="Times New Roman" w:hAnsi="Times New Roman" w:cs="Times New Roman"/>
                <w:color w:val="0070C0"/>
              </w:rPr>
            </w:pPr>
          </w:p>
        </w:tc>
      </w:tr>
      <w:tr w:rsidR="004442AF" w:rsidRPr="00A95728" w14:paraId="570809F1" w14:textId="77777777" w:rsidTr="00936327">
        <w:trPr>
          <w:trHeight w:val="719"/>
        </w:trPr>
        <w:tc>
          <w:tcPr>
            <w:tcW w:w="1723" w:type="dxa"/>
            <w:shd w:val="clear" w:color="auto" w:fill="C5E0B3" w:themeFill="accent6" w:themeFillTint="66"/>
            <w:vAlign w:val="center"/>
            <w:hideMark/>
          </w:tcPr>
          <w:p w14:paraId="7D6AAE02" w14:textId="77777777" w:rsidR="004442AF" w:rsidRPr="007C52CA" w:rsidRDefault="004442AF" w:rsidP="00936327">
            <w:pPr>
              <w:spacing w:after="0" w:line="240" w:lineRule="auto"/>
              <w:rPr>
                <w:rFonts w:ascii="Times New Roman" w:eastAsia="Times New Roman" w:hAnsi="Times New Roman" w:cs="Times New Roman"/>
                <w:color w:val="000000"/>
              </w:rPr>
            </w:pPr>
          </w:p>
        </w:tc>
        <w:tc>
          <w:tcPr>
            <w:tcW w:w="2232" w:type="dxa"/>
            <w:vAlign w:val="center"/>
            <w:hideMark/>
          </w:tcPr>
          <w:p w14:paraId="00A27D50" w14:textId="77777777" w:rsidR="004442AF" w:rsidRPr="007C52CA" w:rsidRDefault="004442AF" w:rsidP="00936327">
            <w:pPr>
              <w:spacing w:after="0" w:line="240" w:lineRule="auto"/>
              <w:rPr>
                <w:rFonts w:ascii="Times New Roman" w:eastAsia="Times New Roman" w:hAnsi="Times New Roman" w:cs="Times New Roman"/>
                <w:color w:val="000000"/>
              </w:rPr>
            </w:pPr>
            <w:r w:rsidRPr="007C52CA">
              <w:rPr>
                <w:rFonts w:ascii="Times New Roman" w:eastAsia="Times New Roman" w:hAnsi="Times New Roman" w:cs="Times New Roman"/>
                <w:color w:val="000000"/>
              </w:rPr>
              <w:t>Hospital Administrative Data</w:t>
            </w:r>
          </w:p>
        </w:tc>
        <w:tc>
          <w:tcPr>
            <w:tcW w:w="5490" w:type="dxa"/>
            <w:vAlign w:val="center"/>
            <w:hideMark/>
          </w:tcPr>
          <w:p w14:paraId="74AE1FD4" w14:textId="051C36D7" w:rsidR="004442AF" w:rsidRPr="007C52CA" w:rsidRDefault="00DF35AB" w:rsidP="007C52CA">
            <w:pPr>
              <w:rPr>
                <w:rFonts w:ascii="Times New Roman" w:hAnsi="Times New Roman" w:cs="Times New Roman"/>
                <w:color w:val="000000"/>
              </w:rPr>
            </w:pPr>
            <w:r w:rsidRPr="007C52CA">
              <w:rPr>
                <w:rFonts w:ascii="Times New Roman" w:hAnsi="Times New Roman" w:cs="Times New Roman"/>
                <w:color w:val="000000"/>
              </w:rPr>
              <w:t xml:space="preserve">Our platforms are being used to </w:t>
            </w:r>
            <w:r w:rsidR="004939EE" w:rsidRPr="007C52CA">
              <w:rPr>
                <w:rFonts w:ascii="Times New Roman" w:hAnsi="Times New Roman" w:cs="Times New Roman"/>
                <w:color w:val="000000"/>
              </w:rPr>
              <w:t>manage</w:t>
            </w:r>
            <w:r w:rsidR="006A46A1" w:rsidRPr="007C52CA">
              <w:rPr>
                <w:rFonts w:ascii="Times New Roman" w:hAnsi="Times New Roman" w:cs="Times New Roman"/>
                <w:color w:val="000000"/>
              </w:rPr>
              <w:t xml:space="preserve"> </w:t>
            </w:r>
            <w:r w:rsidR="00266933" w:rsidRPr="007C52CA">
              <w:rPr>
                <w:rFonts w:ascii="Times New Roman" w:hAnsi="Times New Roman" w:cs="Times New Roman"/>
                <w:color w:val="000000"/>
              </w:rPr>
              <w:t xml:space="preserve">the full range of </w:t>
            </w:r>
            <w:r w:rsidR="006A46A1" w:rsidRPr="007C52CA">
              <w:rPr>
                <w:rFonts w:ascii="Times New Roman" w:hAnsi="Times New Roman" w:cs="Times New Roman"/>
                <w:color w:val="000000"/>
              </w:rPr>
              <w:t>administrative data</w:t>
            </w:r>
            <w:r w:rsidR="00266933" w:rsidRPr="007C52CA">
              <w:rPr>
                <w:rFonts w:ascii="Times New Roman" w:hAnsi="Times New Roman" w:cs="Times New Roman"/>
                <w:color w:val="000000"/>
              </w:rPr>
              <w:t>, including a</w:t>
            </w:r>
            <w:r w:rsidR="0030712B" w:rsidRPr="007C52CA">
              <w:rPr>
                <w:rFonts w:ascii="Times New Roman" w:hAnsi="Times New Roman" w:cs="Times New Roman"/>
                <w:color w:val="000000"/>
              </w:rPr>
              <w:t xml:space="preserve">mbulatory care, </w:t>
            </w:r>
            <w:r w:rsidR="0008481D" w:rsidRPr="007C52CA">
              <w:rPr>
                <w:rFonts w:ascii="Times New Roman" w:hAnsi="Times New Roman" w:cs="Times New Roman"/>
                <w:color w:val="000000"/>
              </w:rPr>
              <w:t xml:space="preserve">health insurance claims, </w:t>
            </w:r>
            <w:r w:rsidR="00416809" w:rsidRPr="007C52CA">
              <w:rPr>
                <w:rFonts w:ascii="Times New Roman" w:hAnsi="Times New Roman" w:cs="Times New Roman"/>
                <w:color w:val="000000"/>
              </w:rPr>
              <w:t>hospital discharge</w:t>
            </w:r>
            <w:r w:rsidR="00DC0BAA" w:rsidRPr="007C52CA">
              <w:rPr>
                <w:rFonts w:ascii="Times New Roman" w:hAnsi="Times New Roman" w:cs="Times New Roman"/>
                <w:color w:val="000000"/>
              </w:rPr>
              <w:t xml:space="preserve"> data</w:t>
            </w:r>
            <w:r w:rsidR="00416809" w:rsidRPr="007C52CA">
              <w:rPr>
                <w:rFonts w:ascii="Times New Roman" w:hAnsi="Times New Roman" w:cs="Times New Roman"/>
                <w:color w:val="000000"/>
              </w:rPr>
              <w:t xml:space="preserve">, </w:t>
            </w:r>
            <w:r w:rsidR="00402D97" w:rsidRPr="007C52CA">
              <w:rPr>
                <w:rFonts w:ascii="Times New Roman" w:hAnsi="Times New Roman" w:cs="Times New Roman"/>
                <w:color w:val="000000"/>
              </w:rPr>
              <w:t xml:space="preserve">mental health services, </w:t>
            </w:r>
            <w:r w:rsidR="0040156D" w:rsidRPr="007C52CA">
              <w:rPr>
                <w:rFonts w:ascii="Times New Roman" w:hAnsi="Times New Roman" w:cs="Times New Roman"/>
                <w:color w:val="000000"/>
              </w:rPr>
              <w:t xml:space="preserve">drug benefits claims, </w:t>
            </w:r>
            <w:r w:rsidR="00104A47" w:rsidRPr="007C52CA">
              <w:rPr>
                <w:rFonts w:ascii="Times New Roman" w:hAnsi="Times New Roman" w:cs="Times New Roman"/>
                <w:color w:val="000000"/>
              </w:rPr>
              <w:t>triage data</w:t>
            </w:r>
            <w:r w:rsidR="001D6D73" w:rsidRPr="007C52CA">
              <w:rPr>
                <w:rFonts w:ascii="Times New Roman" w:hAnsi="Times New Roman" w:cs="Times New Roman"/>
                <w:color w:val="000000"/>
              </w:rPr>
              <w:t xml:space="preserve">, laboratory tests, </w:t>
            </w:r>
            <w:r w:rsidR="00785915" w:rsidRPr="007C52CA">
              <w:rPr>
                <w:rFonts w:ascii="Times New Roman" w:hAnsi="Times New Roman" w:cs="Times New Roman"/>
                <w:color w:val="000000"/>
              </w:rPr>
              <w:t xml:space="preserve">vaccine </w:t>
            </w:r>
            <w:r w:rsidR="003024F0" w:rsidRPr="007C52CA">
              <w:rPr>
                <w:rFonts w:ascii="Times New Roman" w:hAnsi="Times New Roman" w:cs="Times New Roman"/>
                <w:color w:val="000000"/>
              </w:rPr>
              <w:t xml:space="preserve">administration, </w:t>
            </w:r>
            <w:r w:rsidR="007D0996" w:rsidRPr="007C52CA">
              <w:rPr>
                <w:rFonts w:ascii="Times New Roman" w:hAnsi="Times New Roman" w:cs="Times New Roman"/>
                <w:color w:val="000000"/>
              </w:rPr>
              <w:t>public health</w:t>
            </w:r>
            <w:r w:rsidR="006776C2" w:rsidRPr="007C52CA">
              <w:rPr>
                <w:rFonts w:ascii="Times New Roman" w:hAnsi="Times New Roman" w:cs="Times New Roman"/>
                <w:color w:val="000000"/>
              </w:rPr>
              <w:t xml:space="preserve"> cases, </w:t>
            </w:r>
            <w:r w:rsidR="00924E86" w:rsidRPr="007C52CA">
              <w:rPr>
                <w:rFonts w:ascii="Times New Roman" w:hAnsi="Times New Roman" w:cs="Times New Roman"/>
                <w:color w:val="000000"/>
              </w:rPr>
              <w:t xml:space="preserve">prescription for </w:t>
            </w:r>
            <w:r w:rsidR="00E70080" w:rsidRPr="007C52CA">
              <w:rPr>
                <w:rFonts w:ascii="Times New Roman" w:hAnsi="Times New Roman" w:cs="Times New Roman"/>
                <w:color w:val="000000"/>
              </w:rPr>
              <w:t>narcotics</w:t>
            </w:r>
            <w:r w:rsidR="00DC0BAA" w:rsidRPr="007C52CA">
              <w:rPr>
                <w:rFonts w:ascii="Times New Roman" w:hAnsi="Times New Roman" w:cs="Times New Roman"/>
                <w:color w:val="000000"/>
              </w:rPr>
              <w:t xml:space="preserve">, etc. </w:t>
            </w:r>
            <w:r w:rsidR="008220BA" w:rsidRPr="007C52CA">
              <w:rPr>
                <w:rFonts w:ascii="Times New Roman" w:hAnsi="Times New Roman" w:cs="Times New Roman"/>
                <w:color w:val="000000"/>
              </w:rPr>
              <w:t xml:space="preserve">Within the </w:t>
            </w:r>
            <w:r w:rsidR="0063224E" w:rsidRPr="007C52CA">
              <w:rPr>
                <w:rFonts w:ascii="Times New Roman" w:hAnsi="Times New Roman" w:cs="Times New Roman"/>
                <w:color w:val="000000"/>
              </w:rPr>
              <w:t>OHDP</w:t>
            </w:r>
            <w:r w:rsidR="008220BA" w:rsidRPr="007C52CA">
              <w:rPr>
                <w:rFonts w:ascii="Times New Roman" w:hAnsi="Times New Roman" w:cs="Times New Roman"/>
                <w:color w:val="000000"/>
              </w:rPr>
              <w:t xml:space="preserve"> platform we manage data from 15 million</w:t>
            </w:r>
            <w:r w:rsidR="00767F5D" w:rsidRPr="007C52CA">
              <w:rPr>
                <w:rFonts w:ascii="Times New Roman" w:hAnsi="Times New Roman" w:cs="Times New Roman"/>
                <w:color w:val="000000"/>
              </w:rPr>
              <w:t xml:space="preserve"> patients. </w:t>
            </w:r>
          </w:p>
        </w:tc>
      </w:tr>
      <w:tr w:rsidR="004442AF" w:rsidRPr="00A95728" w14:paraId="608D2521" w14:textId="77777777" w:rsidTr="00936327">
        <w:trPr>
          <w:trHeight w:val="620"/>
        </w:trPr>
        <w:tc>
          <w:tcPr>
            <w:tcW w:w="1723" w:type="dxa"/>
            <w:shd w:val="clear" w:color="auto" w:fill="C5E0B3" w:themeFill="accent6" w:themeFillTint="66"/>
            <w:vAlign w:val="center"/>
            <w:hideMark/>
          </w:tcPr>
          <w:p w14:paraId="6A724694" w14:textId="2F0AA8CE" w:rsidR="004442AF" w:rsidRPr="007C52CA" w:rsidRDefault="004442AF" w:rsidP="00936327">
            <w:pPr>
              <w:spacing w:after="0" w:line="240" w:lineRule="auto"/>
              <w:rPr>
                <w:rFonts w:ascii="Times New Roman" w:eastAsia="Times New Roman" w:hAnsi="Times New Roman" w:cs="Times New Roman"/>
                <w:b/>
                <w:bCs/>
                <w:color w:val="000000"/>
              </w:rPr>
            </w:pPr>
            <w:r w:rsidRPr="007C52CA">
              <w:rPr>
                <w:rFonts w:ascii="Times New Roman" w:eastAsia="Times New Roman" w:hAnsi="Times New Roman" w:cs="Times New Roman"/>
                <w:b/>
                <w:bCs/>
                <w:color w:val="000000"/>
              </w:rPr>
              <w:t>Genomic Data</w:t>
            </w:r>
            <w:r w:rsidR="001555BB" w:rsidRPr="007C52CA">
              <w:rPr>
                <w:rFonts w:ascii="Times New Roman" w:eastAsia="Times New Roman" w:hAnsi="Times New Roman" w:cs="Times New Roman"/>
                <w:b/>
                <w:bCs/>
                <w:color w:val="000000"/>
              </w:rPr>
              <w:t xml:space="preserve"> (1)</w:t>
            </w:r>
          </w:p>
        </w:tc>
        <w:tc>
          <w:tcPr>
            <w:tcW w:w="2232" w:type="dxa"/>
            <w:vAlign w:val="center"/>
            <w:hideMark/>
          </w:tcPr>
          <w:p w14:paraId="3D0A886A" w14:textId="7925062F" w:rsidR="004442AF" w:rsidRPr="007C52CA" w:rsidRDefault="004442AF" w:rsidP="00936327">
            <w:pPr>
              <w:spacing w:after="0" w:line="240" w:lineRule="auto"/>
              <w:rPr>
                <w:rFonts w:ascii="Times New Roman" w:eastAsia="Times New Roman" w:hAnsi="Times New Roman" w:cs="Times New Roman"/>
                <w:color w:val="000000"/>
              </w:rPr>
            </w:pPr>
            <w:r w:rsidRPr="007C52CA">
              <w:rPr>
                <w:rFonts w:ascii="Times New Roman" w:eastAsia="Times New Roman" w:hAnsi="Times New Roman" w:cs="Times New Roman"/>
                <w:color w:val="000000"/>
              </w:rPr>
              <w:t>Genomic Sequences</w:t>
            </w:r>
            <w:r w:rsidR="00581A9E" w:rsidRPr="007C52CA">
              <w:rPr>
                <w:rFonts w:ascii="Times New Roman" w:eastAsia="Times New Roman" w:hAnsi="Times New Roman" w:cs="Times New Roman"/>
                <w:color w:val="000000"/>
              </w:rPr>
              <w:t xml:space="preserve"> (1)</w:t>
            </w:r>
          </w:p>
        </w:tc>
        <w:tc>
          <w:tcPr>
            <w:tcW w:w="5490" w:type="dxa"/>
            <w:vAlign w:val="center"/>
            <w:hideMark/>
          </w:tcPr>
          <w:p w14:paraId="5CDCAA63" w14:textId="11DC0E8C" w:rsidR="004C5451" w:rsidRPr="007C52CA" w:rsidRDefault="00B72785" w:rsidP="009A438A">
            <w:pPr>
              <w:spacing w:after="0" w:line="240" w:lineRule="auto"/>
              <w:rPr>
                <w:rFonts w:ascii="Times New Roman" w:hAnsi="Times New Roman" w:cs="Times New Roman"/>
              </w:rPr>
            </w:pPr>
            <w:r w:rsidRPr="007C52CA">
              <w:rPr>
                <w:rFonts w:ascii="Times New Roman" w:hAnsi="Times New Roman" w:cs="Times New Roman"/>
              </w:rPr>
              <w:t xml:space="preserve">Our platforms </w:t>
            </w:r>
            <w:r w:rsidR="004D6651" w:rsidRPr="007C52CA">
              <w:rPr>
                <w:rFonts w:ascii="Times New Roman" w:hAnsi="Times New Roman" w:cs="Times New Roman"/>
              </w:rPr>
              <w:t xml:space="preserve">are used to manage most types of genomic data. </w:t>
            </w:r>
            <w:r w:rsidR="001060A7" w:rsidRPr="007C52CA">
              <w:rPr>
                <w:rFonts w:ascii="Times New Roman" w:hAnsi="Times New Roman" w:cs="Times New Roman"/>
              </w:rPr>
              <w:t>D</w:t>
            </w:r>
            <w:r w:rsidR="00DF3EF8" w:rsidRPr="007C52CA">
              <w:rPr>
                <w:rFonts w:ascii="Times New Roman" w:hAnsi="Times New Roman" w:cs="Times New Roman"/>
              </w:rPr>
              <w:t xml:space="preserve">ata </w:t>
            </w:r>
            <w:r w:rsidR="004C5451" w:rsidRPr="007C52CA">
              <w:rPr>
                <w:rFonts w:ascii="Times New Roman" w:hAnsi="Times New Roman" w:cs="Times New Roman"/>
              </w:rPr>
              <w:t xml:space="preserve">are </w:t>
            </w:r>
            <w:r w:rsidR="00F767A1" w:rsidRPr="007C52CA">
              <w:rPr>
                <w:rFonts w:ascii="Times New Roman" w:hAnsi="Times New Roman" w:cs="Times New Roman"/>
              </w:rPr>
              <w:t>derived from</w:t>
            </w:r>
            <w:r w:rsidR="003351B6" w:rsidRPr="007C52CA">
              <w:rPr>
                <w:rFonts w:ascii="Times New Roman" w:hAnsi="Times New Roman" w:cs="Times New Roman"/>
              </w:rPr>
              <w:t xml:space="preserve">: </w:t>
            </w:r>
            <w:r w:rsidR="00F767A1" w:rsidRPr="007C52CA">
              <w:rPr>
                <w:rFonts w:ascii="Times New Roman" w:hAnsi="Times New Roman" w:cs="Times New Roman"/>
              </w:rPr>
              <w:t xml:space="preserve"> </w:t>
            </w:r>
          </w:p>
          <w:p w14:paraId="65E71869" w14:textId="67DBDFA8" w:rsidR="00337893" w:rsidRPr="007C52CA" w:rsidRDefault="00442713" w:rsidP="004C5451">
            <w:pPr>
              <w:pStyle w:val="ListParagraph"/>
              <w:numPr>
                <w:ilvl w:val="0"/>
                <w:numId w:val="31"/>
              </w:numPr>
              <w:rPr>
                <w:sz w:val="22"/>
                <w:szCs w:val="22"/>
              </w:rPr>
            </w:pPr>
            <w:r w:rsidRPr="007C52CA">
              <w:rPr>
                <w:sz w:val="22"/>
                <w:szCs w:val="22"/>
              </w:rPr>
              <w:t>C</w:t>
            </w:r>
            <w:r w:rsidR="00F767A1" w:rsidRPr="007C52CA">
              <w:rPr>
                <w:sz w:val="22"/>
                <w:szCs w:val="22"/>
              </w:rPr>
              <w:t xml:space="preserve">linical testing (e.g. </w:t>
            </w:r>
            <w:r w:rsidR="0027380C" w:rsidRPr="007C52CA">
              <w:rPr>
                <w:sz w:val="22"/>
                <w:szCs w:val="22"/>
              </w:rPr>
              <w:t>w</w:t>
            </w:r>
            <w:r w:rsidR="004D6651" w:rsidRPr="007C52CA">
              <w:rPr>
                <w:sz w:val="22"/>
                <w:szCs w:val="22"/>
              </w:rPr>
              <w:t>ithin the PHAE</w:t>
            </w:r>
            <w:r w:rsidR="00A7502A" w:rsidRPr="007C52CA">
              <w:rPr>
                <w:sz w:val="22"/>
                <w:szCs w:val="22"/>
              </w:rPr>
              <w:t xml:space="preserve"> public health platform </w:t>
            </w:r>
            <w:r w:rsidR="00286BDF" w:rsidRPr="007C52CA">
              <w:rPr>
                <w:sz w:val="22"/>
                <w:szCs w:val="22"/>
              </w:rPr>
              <w:t>we man</w:t>
            </w:r>
            <w:r w:rsidR="00DF3EF8" w:rsidRPr="007C52CA">
              <w:rPr>
                <w:sz w:val="22"/>
                <w:szCs w:val="22"/>
              </w:rPr>
              <w:t>a</w:t>
            </w:r>
            <w:r w:rsidR="00286BDF" w:rsidRPr="007C52CA">
              <w:rPr>
                <w:sz w:val="22"/>
                <w:szCs w:val="22"/>
              </w:rPr>
              <w:t>ge w</w:t>
            </w:r>
            <w:r w:rsidR="00BD404F" w:rsidRPr="007C52CA">
              <w:rPr>
                <w:sz w:val="22"/>
                <w:szCs w:val="22"/>
              </w:rPr>
              <w:t xml:space="preserve">hole genomes of </w:t>
            </w:r>
            <w:r w:rsidR="00ED549D" w:rsidRPr="007C52CA">
              <w:rPr>
                <w:sz w:val="22"/>
                <w:szCs w:val="22"/>
              </w:rPr>
              <w:t xml:space="preserve">SARS-CoV2 </w:t>
            </w:r>
            <w:r w:rsidR="0007298C" w:rsidRPr="007C52CA">
              <w:rPr>
                <w:sz w:val="22"/>
                <w:szCs w:val="22"/>
              </w:rPr>
              <w:t xml:space="preserve">to support variant </w:t>
            </w:r>
            <w:r w:rsidR="00112BA8" w:rsidRPr="007C52CA">
              <w:rPr>
                <w:sz w:val="22"/>
                <w:szCs w:val="22"/>
              </w:rPr>
              <w:t xml:space="preserve">surveillance </w:t>
            </w:r>
            <w:r w:rsidR="0080621A" w:rsidRPr="007C52CA">
              <w:rPr>
                <w:sz w:val="22"/>
                <w:szCs w:val="22"/>
              </w:rPr>
              <w:t xml:space="preserve">reporting </w:t>
            </w:r>
            <w:r w:rsidR="00112BA8" w:rsidRPr="007C52CA">
              <w:rPr>
                <w:sz w:val="22"/>
                <w:szCs w:val="22"/>
              </w:rPr>
              <w:t xml:space="preserve">for </w:t>
            </w:r>
            <w:r w:rsidR="005640A5" w:rsidRPr="007C52CA">
              <w:rPr>
                <w:sz w:val="22"/>
                <w:szCs w:val="22"/>
              </w:rPr>
              <w:t>the Province of Ontario</w:t>
            </w:r>
            <w:r w:rsidR="00337893" w:rsidRPr="007C52CA">
              <w:rPr>
                <w:sz w:val="22"/>
                <w:szCs w:val="22"/>
              </w:rPr>
              <w:t xml:space="preserve">. </w:t>
            </w:r>
          </w:p>
          <w:p w14:paraId="27EED1A2" w14:textId="23F52D27" w:rsidR="002D2981" w:rsidRPr="007C52CA" w:rsidRDefault="00442713" w:rsidP="004C5451">
            <w:pPr>
              <w:pStyle w:val="ListParagraph"/>
              <w:numPr>
                <w:ilvl w:val="0"/>
                <w:numId w:val="31"/>
              </w:numPr>
              <w:rPr>
                <w:sz w:val="22"/>
                <w:szCs w:val="22"/>
              </w:rPr>
            </w:pPr>
            <w:r w:rsidRPr="007C52CA">
              <w:rPr>
                <w:sz w:val="22"/>
                <w:szCs w:val="22"/>
              </w:rPr>
              <w:t>C</w:t>
            </w:r>
            <w:r w:rsidR="003351B6" w:rsidRPr="007C52CA">
              <w:rPr>
                <w:sz w:val="22"/>
                <w:szCs w:val="22"/>
              </w:rPr>
              <w:t>linical genetics, as within the Virtual Laboratory Network</w:t>
            </w:r>
          </w:p>
          <w:p w14:paraId="403ED8AB" w14:textId="33E1BF2C" w:rsidR="003B34BA" w:rsidRPr="007C52CA" w:rsidRDefault="002D2981" w:rsidP="001B73B5">
            <w:pPr>
              <w:pStyle w:val="ListParagraph"/>
              <w:numPr>
                <w:ilvl w:val="0"/>
                <w:numId w:val="31"/>
              </w:numPr>
              <w:rPr>
                <w:sz w:val="22"/>
                <w:szCs w:val="22"/>
              </w:rPr>
            </w:pPr>
            <w:r w:rsidRPr="007C52CA">
              <w:rPr>
                <w:sz w:val="22"/>
                <w:szCs w:val="22"/>
              </w:rPr>
              <w:t xml:space="preserve">Whole </w:t>
            </w:r>
            <w:r w:rsidR="00B47229" w:rsidRPr="007C52CA">
              <w:rPr>
                <w:sz w:val="22"/>
                <w:szCs w:val="22"/>
              </w:rPr>
              <w:t>genome and exome sequencing</w:t>
            </w:r>
            <w:r w:rsidR="0037699B" w:rsidRPr="007C52CA">
              <w:rPr>
                <w:sz w:val="22"/>
                <w:szCs w:val="22"/>
              </w:rPr>
              <w:t xml:space="preserve"> conducted within large scale </w:t>
            </w:r>
            <w:r w:rsidR="002C2793" w:rsidRPr="007C52CA">
              <w:rPr>
                <w:sz w:val="22"/>
                <w:szCs w:val="22"/>
              </w:rPr>
              <w:t>academic research projects</w:t>
            </w:r>
          </w:p>
          <w:p w14:paraId="58200C85" w14:textId="57D94A06" w:rsidR="004442AF" w:rsidRPr="007C52CA" w:rsidRDefault="004442AF" w:rsidP="007C52CA">
            <w:pPr>
              <w:pStyle w:val="ListParagraph"/>
            </w:pPr>
          </w:p>
        </w:tc>
      </w:tr>
      <w:tr w:rsidR="004442AF" w:rsidRPr="00A95728" w14:paraId="6C45DB26" w14:textId="77777777" w:rsidTr="00936327">
        <w:trPr>
          <w:trHeight w:val="611"/>
        </w:trPr>
        <w:tc>
          <w:tcPr>
            <w:tcW w:w="1723" w:type="dxa"/>
            <w:shd w:val="clear" w:color="auto" w:fill="C5E0B3" w:themeFill="accent6" w:themeFillTint="66"/>
            <w:vAlign w:val="center"/>
            <w:hideMark/>
          </w:tcPr>
          <w:p w14:paraId="21D64286" w14:textId="77777777" w:rsidR="004442AF" w:rsidRPr="007C52CA" w:rsidRDefault="004442AF" w:rsidP="00936327">
            <w:pPr>
              <w:spacing w:after="0" w:line="240" w:lineRule="auto"/>
              <w:rPr>
                <w:rFonts w:ascii="Times New Roman" w:eastAsia="Times New Roman" w:hAnsi="Times New Roman" w:cs="Times New Roman"/>
                <w:color w:val="000000"/>
              </w:rPr>
            </w:pPr>
          </w:p>
        </w:tc>
        <w:tc>
          <w:tcPr>
            <w:tcW w:w="2232" w:type="dxa"/>
            <w:vAlign w:val="center"/>
            <w:hideMark/>
          </w:tcPr>
          <w:p w14:paraId="33C2D8DC" w14:textId="424CD9AA" w:rsidR="004442AF" w:rsidRPr="007C52CA" w:rsidRDefault="004442AF" w:rsidP="00936327">
            <w:pPr>
              <w:spacing w:after="0" w:line="240" w:lineRule="auto"/>
              <w:rPr>
                <w:rFonts w:ascii="Times New Roman" w:eastAsia="Times New Roman" w:hAnsi="Times New Roman" w:cs="Times New Roman"/>
                <w:color w:val="000000"/>
              </w:rPr>
            </w:pPr>
            <w:r w:rsidRPr="007C52CA">
              <w:rPr>
                <w:rFonts w:ascii="Times New Roman" w:eastAsia="Times New Roman" w:hAnsi="Times New Roman" w:cs="Times New Roman"/>
                <w:color w:val="000000"/>
              </w:rPr>
              <w:t>Genotype Data</w:t>
            </w:r>
            <w:r w:rsidR="00581A9E" w:rsidRPr="007C52CA">
              <w:rPr>
                <w:rFonts w:ascii="Times New Roman" w:eastAsia="Times New Roman" w:hAnsi="Times New Roman" w:cs="Times New Roman"/>
                <w:color w:val="000000"/>
              </w:rPr>
              <w:t xml:space="preserve"> (2)</w:t>
            </w:r>
          </w:p>
        </w:tc>
        <w:tc>
          <w:tcPr>
            <w:tcW w:w="5490" w:type="dxa"/>
            <w:vAlign w:val="center"/>
            <w:hideMark/>
          </w:tcPr>
          <w:p w14:paraId="21BD9934" w14:textId="28ACCC83" w:rsidR="00962EF7" w:rsidRPr="007C52CA" w:rsidRDefault="00520382" w:rsidP="007C52CA">
            <w:pPr>
              <w:rPr>
                <w:rFonts w:ascii="Times New Roman" w:hAnsi="Times New Roman" w:cs="Times New Roman"/>
              </w:rPr>
            </w:pPr>
            <w:r w:rsidRPr="007C52CA">
              <w:rPr>
                <w:rFonts w:ascii="Times New Roman" w:hAnsi="Times New Roman" w:cs="Times New Roman"/>
                <w:color w:val="000000"/>
              </w:rPr>
              <w:t>O</w:t>
            </w:r>
            <w:r w:rsidR="00AA4287" w:rsidRPr="007C52CA">
              <w:rPr>
                <w:rFonts w:ascii="Times New Roman" w:hAnsi="Times New Roman" w:cs="Times New Roman"/>
                <w:color w:val="000000"/>
              </w:rPr>
              <w:t>ur platforms</w:t>
            </w:r>
            <w:r w:rsidR="00E01691" w:rsidRPr="007C52CA">
              <w:rPr>
                <w:rFonts w:ascii="Times New Roman" w:hAnsi="Times New Roman" w:cs="Times New Roman"/>
                <w:color w:val="000000"/>
              </w:rPr>
              <w:t xml:space="preserve"> have been used to support </w:t>
            </w:r>
            <w:r w:rsidRPr="007C52CA">
              <w:rPr>
                <w:rFonts w:ascii="Times New Roman" w:hAnsi="Times New Roman" w:cs="Times New Roman"/>
                <w:color w:val="000000"/>
              </w:rPr>
              <w:t xml:space="preserve">research based on </w:t>
            </w:r>
            <w:r w:rsidR="00E01691" w:rsidRPr="007C52CA">
              <w:rPr>
                <w:rFonts w:ascii="Times New Roman" w:hAnsi="Times New Roman" w:cs="Times New Roman"/>
                <w:color w:val="000000"/>
              </w:rPr>
              <w:t>SNP</w:t>
            </w:r>
            <w:r w:rsidRPr="007C52CA">
              <w:rPr>
                <w:rFonts w:ascii="Times New Roman" w:hAnsi="Times New Roman" w:cs="Times New Roman"/>
                <w:color w:val="000000"/>
              </w:rPr>
              <w:t xml:space="preserve">, </w:t>
            </w:r>
            <w:r w:rsidR="00E01691" w:rsidRPr="007C52CA">
              <w:rPr>
                <w:rFonts w:ascii="Times New Roman" w:hAnsi="Times New Roman" w:cs="Times New Roman"/>
                <w:color w:val="000000"/>
              </w:rPr>
              <w:t>CNV</w:t>
            </w:r>
            <w:r w:rsidRPr="007C52CA">
              <w:rPr>
                <w:rFonts w:ascii="Times New Roman" w:hAnsi="Times New Roman" w:cs="Times New Roman"/>
                <w:color w:val="000000"/>
              </w:rPr>
              <w:t>,</w:t>
            </w:r>
            <w:r w:rsidR="00462634">
              <w:rPr>
                <w:rFonts w:ascii="Times New Roman" w:hAnsi="Times New Roman" w:cs="Times New Roman"/>
                <w:color w:val="000000"/>
              </w:rPr>
              <w:t xml:space="preserve"> DNA </w:t>
            </w:r>
            <w:r w:rsidRPr="007C52CA">
              <w:rPr>
                <w:rFonts w:ascii="Times New Roman" w:hAnsi="Times New Roman" w:cs="Times New Roman"/>
                <w:color w:val="000000"/>
              </w:rPr>
              <w:t>methylation</w:t>
            </w:r>
          </w:p>
          <w:p w14:paraId="55064304" w14:textId="0BDACD28" w:rsidR="00830B10" w:rsidRPr="007C52CA" w:rsidRDefault="00830B10" w:rsidP="007C52CA">
            <w:pPr>
              <w:rPr>
                <w:rFonts w:ascii="Times New Roman" w:hAnsi="Times New Roman" w:cs="Times New Roman"/>
                <w:color w:val="000000"/>
              </w:rPr>
            </w:pPr>
          </w:p>
        </w:tc>
      </w:tr>
      <w:tr w:rsidR="004442AF" w:rsidRPr="00A95728" w14:paraId="523656D8" w14:textId="77777777" w:rsidTr="00936327">
        <w:trPr>
          <w:trHeight w:val="350"/>
        </w:trPr>
        <w:tc>
          <w:tcPr>
            <w:tcW w:w="1723" w:type="dxa"/>
            <w:shd w:val="clear" w:color="auto" w:fill="C5E0B3" w:themeFill="accent6" w:themeFillTint="66"/>
            <w:vAlign w:val="center"/>
            <w:hideMark/>
          </w:tcPr>
          <w:p w14:paraId="4EF533D2" w14:textId="77777777" w:rsidR="004442AF" w:rsidRPr="007C52CA" w:rsidRDefault="004442AF" w:rsidP="00936327">
            <w:pPr>
              <w:spacing w:after="0" w:line="240" w:lineRule="auto"/>
              <w:rPr>
                <w:rFonts w:ascii="Times New Roman" w:eastAsia="Times New Roman" w:hAnsi="Times New Roman" w:cs="Times New Roman"/>
                <w:color w:val="000000"/>
              </w:rPr>
            </w:pPr>
          </w:p>
        </w:tc>
        <w:tc>
          <w:tcPr>
            <w:tcW w:w="2232" w:type="dxa"/>
            <w:vAlign w:val="center"/>
            <w:hideMark/>
          </w:tcPr>
          <w:p w14:paraId="2FD1D23C" w14:textId="03992342" w:rsidR="004442AF" w:rsidRPr="007C52CA" w:rsidRDefault="004442AF" w:rsidP="00936327">
            <w:pPr>
              <w:spacing w:after="0" w:line="240" w:lineRule="auto"/>
              <w:rPr>
                <w:rFonts w:ascii="Times New Roman" w:eastAsia="Times New Roman" w:hAnsi="Times New Roman" w:cs="Times New Roman"/>
                <w:color w:val="000000"/>
              </w:rPr>
            </w:pPr>
            <w:r w:rsidRPr="007C52CA">
              <w:rPr>
                <w:rFonts w:ascii="Times New Roman" w:eastAsia="Times New Roman" w:hAnsi="Times New Roman" w:cs="Times New Roman"/>
                <w:color w:val="000000"/>
              </w:rPr>
              <w:t>Gene Expression Data</w:t>
            </w:r>
            <w:r w:rsidR="0028341E" w:rsidRPr="007C52CA">
              <w:rPr>
                <w:rFonts w:ascii="Times New Roman" w:eastAsia="Times New Roman" w:hAnsi="Times New Roman" w:cs="Times New Roman"/>
                <w:color w:val="000000"/>
              </w:rPr>
              <w:t xml:space="preserve"> (</w:t>
            </w:r>
            <w:r w:rsidR="00A24539">
              <w:rPr>
                <w:rFonts w:ascii="Times New Roman" w:eastAsia="Times New Roman" w:hAnsi="Times New Roman" w:cs="Times New Roman"/>
                <w:color w:val="000000"/>
              </w:rPr>
              <w:t xml:space="preserve">2, </w:t>
            </w:r>
            <w:r w:rsidR="0028341E" w:rsidRPr="007C52CA">
              <w:rPr>
                <w:rFonts w:ascii="Times New Roman" w:eastAsia="Times New Roman" w:hAnsi="Times New Roman" w:cs="Times New Roman"/>
                <w:color w:val="000000"/>
              </w:rPr>
              <w:t>3, 4, 5</w:t>
            </w:r>
            <w:r w:rsidR="00811DE0" w:rsidRPr="007C52CA">
              <w:rPr>
                <w:rFonts w:ascii="Times New Roman" w:eastAsia="Times New Roman" w:hAnsi="Times New Roman" w:cs="Times New Roman"/>
                <w:color w:val="000000"/>
              </w:rPr>
              <w:t xml:space="preserve">, </w:t>
            </w:r>
            <w:r w:rsidR="00A24539">
              <w:rPr>
                <w:rFonts w:ascii="Times New Roman" w:eastAsia="Times New Roman" w:hAnsi="Times New Roman" w:cs="Times New Roman"/>
                <w:color w:val="000000"/>
              </w:rPr>
              <w:t>29</w:t>
            </w:r>
            <w:r w:rsidR="0028341E" w:rsidRPr="007C52CA">
              <w:rPr>
                <w:rFonts w:ascii="Times New Roman" w:eastAsia="Times New Roman" w:hAnsi="Times New Roman" w:cs="Times New Roman"/>
                <w:color w:val="000000"/>
              </w:rPr>
              <w:t>)</w:t>
            </w:r>
          </w:p>
        </w:tc>
        <w:tc>
          <w:tcPr>
            <w:tcW w:w="5490" w:type="dxa"/>
            <w:vAlign w:val="center"/>
            <w:hideMark/>
          </w:tcPr>
          <w:p w14:paraId="233868A5" w14:textId="05BB2A91" w:rsidR="00962EF7" w:rsidRPr="008A2028" w:rsidRDefault="008A2028" w:rsidP="008A2028">
            <w:pPr>
              <w:spacing w:after="0" w:line="240" w:lineRule="auto"/>
              <w:rPr>
                <w:rFonts w:ascii="Times New Roman" w:eastAsia="Times New Roman" w:hAnsi="Times New Roman" w:cs="Times New Roman"/>
                <w:color w:val="0070C0"/>
              </w:rPr>
            </w:pPr>
            <w:r w:rsidRPr="008A2028">
              <w:rPr>
                <w:rFonts w:ascii="Times New Roman" w:hAnsi="Times New Roman" w:cs="Times New Roman"/>
                <w:color w:val="000000"/>
              </w:rPr>
              <w:t xml:space="preserve">All forms of gene expression data are supported, including </w:t>
            </w:r>
            <w:r w:rsidR="00E00AA0" w:rsidRPr="008A2028">
              <w:rPr>
                <w:rFonts w:ascii="Times New Roman" w:hAnsi="Times New Roman" w:cs="Times New Roman"/>
                <w:color w:val="000000"/>
              </w:rPr>
              <w:t>Microarray</w:t>
            </w:r>
            <w:r w:rsidRPr="008A2028">
              <w:rPr>
                <w:rFonts w:ascii="Times New Roman" w:hAnsi="Times New Roman" w:cs="Times New Roman"/>
                <w:color w:val="000000"/>
              </w:rPr>
              <w:t xml:space="preserve">, </w:t>
            </w:r>
            <w:r w:rsidR="0011218D" w:rsidRPr="008A2028">
              <w:rPr>
                <w:rFonts w:ascii="Times New Roman" w:hAnsi="Times New Roman" w:cs="Times New Roman"/>
                <w:color w:val="000000"/>
              </w:rPr>
              <w:t>RNA-seq</w:t>
            </w:r>
            <w:r w:rsidRPr="008A2028">
              <w:rPr>
                <w:rFonts w:ascii="Times New Roman" w:hAnsi="Times New Roman" w:cs="Times New Roman"/>
                <w:color w:val="000000"/>
              </w:rPr>
              <w:t xml:space="preserve">, </w:t>
            </w:r>
            <w:r w:rsidR="00E00AA0" w:rsidRPr="008A2028">
              <w:rPr>
                <w:rFonts w:ascii="Times New Roman" w:hAnsi="Times New Roman" w:cs="Times New Roman"/>
                <w:color w:val="000000"/>
              </w:rPr>
              <w:t>mRNA</w:t>
            </w:r>
            <w:r w:rsidRPr="008A2028">
              <w:rPr>
                <w:rFonts w:ascii="Times New Roman" w:hAnsi="Times New Roman" w:cs="Times New Roman"/>
                <w:color w:val="000000"/>
              </w:rPr>
              <w:t xml:space="preserve">, </w:t>
            </w:r>
            <w:r w:rsidR="00BA4E56" w:rsidRPr="008A2028">
              <w:rPr>
                <w:rFonts w:ascii="Times New Roman" w:hAnsi="Times New Roman" w:cs="Times New Roman"/>
                <w:color w:val="000000"/>
              </w:rPr>
              <w:t>miRNA</w:t>
            </w:r>
            <w:r w:rsidRPr="008A2028">
              <w:rPr>
                <w:rFonts w:ascii="Times New Roman" w:hAnsi="Times New Roman" w:cs="Times New Roman"/>
                <w:color w:val="000000"/>
              </w:rPr>
              <w:t>.</w:t>
            </w:r>
          </w:p>
          <w:p w14:paraId="1F7B248F" w14:textId="4D1D5A97" w:rsidR="00962EF7" w:rsidRPr="008A2028" w:rsidRDefault="00962EF7" w:rsidP="00936327">
            <w:pPr>
              <w:spacing w:after="0" w:line="240" w:lineRule="auto"/>
              <w:rPr>
                <w:rFonts w:ascii="Times New Roman" w:eastAsia="Times New Roman" w:hAnsi="Times New Roman" w:cs="Times New Roman"/>
                <w:color w:val="000000"/>
              </w:rPr>
            </w:pPr>
          </w:p>
        </w:tc>
      </w:tr>
      <w:tr w:rsidR="004442AF" w:rsidRPr="00A95728" w14:paraId="366BFE42" w14:textId="77777777" w:rsidTr="00936327">
        <w:trPr>
          <w:trHeight w:val="161"/>
        </w:trPr>
        <w:tc>
          <w:tcPr>
            <w:tcW w:w="1723" w:type="dxa"/>
            <w:shd w:val="clear" w:color="auto" w:fill="C5E0B3" w:themeFill="accent6" w:themeFillTint="66"/>
            <w:vAlign w:val="center"/>
            <w:hideMark/>
          </w:tcPr>
          <w:p w14:paraId="09AE6E98" w14:textId="4CCF6A10" w:rsidR="004442AF" w:rsidRPr="007C52CA" w:rsidRDefault="004442AF" w:rsidP="00936327">
            <w:pPr>
              <w:spacing w:after="0" w:line="240" w:lineRule="auto"/>
              <w:rPr>
                <w:rFonts w:ascii="Times New Roman" w:eastAsia="Times New Roman" w:hAnsi="Times New Roman" w:cs="Times New Roman"/>
                <w:b/>
                <w:bCs/>
                <w:color w:val="000000"/>
              </w:rPr>
            </w:pPr>
            <w:r w:rsidRPr="007C52CA">
              <w:rPr>
                <w:rFonts w:ascii="Times New Roman" w:eastAsia="Times New Roman" w:hAnsi="Times New Roman" w:cs="Times New Roman"/>
                <w:b/>
                <w:bCs/>
                <w:color w:val="000000"/>
              </w:rPr>
              <w:t>Imaging Data</w:t>
            </w:r>
          </w:p>
        </w:tc>
        <w:tc>
          <w:tcPr>
            <w:tcW w:w="2232" w:type="dxa"/>
            <w:vAlign w:val="center"/>
            <w:hideMark/>
          </w:tcPr>
          <w:p w14:paraId="03D573B2" w14:textId="3ACF1ADE" w:rsidR="004442AF" w:rsidRPr="007C52CA" w:rsidRDefault="004442AF" w:rsidP="00936327">
            <w:pPr>
              <w:spacing w:after="0" w:line="240" w:lineRule="auto"/>
              <w:rPr>
                <w:rFonts w:ascii="Times New Roman" w:eastAsia="Times New Roman" w:hAnsi="Times New Roman" w:cs="Times New Roman"/>
                <w:color w:val="000000"/>
              </w:rPr>
            </w:pPr>
            <w:r w:rsidRPr="007C52CA">
              <w:rPr>
                <w:rFonts w:ascii="Times New Roman" w:eastAsia="Times New Roman" w:hAnsi="Times New Roman" w:cs="Times New Roman"/>
                <w:color w:val="000000"/>
              </w:rPr>
              <w:t>Radiology Images</w:t>
            </w:r>
            <w:r w:rsidR="00B36126" w:rsidRPr="007C52CA">
              <w:rPr>
                <w:rFonts w:ascii="Times New Roman" w:eastAsia="Times New Roman" w:hAnsi="Times New Roman" w:cs="Times New Roman"/>
                <w:color w:val="000000"/>
              </w:rPr>
              <w:t xml:space="preserve"> (</w:t>
            </w:r>
            <w:r w:rsidR="00A24539">
              <w:rPr>
                <w:rFonts w:ascii="Times New Roman" w:eastAsia="Times New Roman" w:hAnsi="Times New Roman" w:cs="Times New Roman"/>
                <w:color w:val="000000"/>
              </w:rPr>
              <w:t>2</w:t>
            </w:r>
            <w:r w:rsidR="00B36126" w:rsidRPr="007C52CA">
              <w:rPr>
                <w:rFonts w:ascii="Times New Roman" w:eastAsia="Times New Roman" w:hAnsi="Times New Roman" w:cs="Times New Roman"/>
                <w:color w:val="000000"/>
              </w:rPr>
              <w:t xml:space="preserve">, </w:t>
            </w:r>
            <w:r w:rsidR="00A24539">
              <w:rPr>
                <w:rFonts w:ascii="Times New Roman" w:eastAsia="Times New Roman" w:hAnsi="Times New Roman" w:cs="Times New Roman"/>
                <w:color w:val="000000"/>
              </w:rPr>
              <w:t xml:space="preserve">6, </w:t>
            </w:r>
            <w:r w:rsidR="00B36126" w:rsidRPr="007C52CA">
              <w:rPr>
                <w:rFonts w:ascii="Times New Roman" w:eastAsia="Times New Roman" w:hAnsi="Times New Roman" w:cs="Times New Roman"/>
                <w:color w:val="000000"/>
              </w:rPr>
              <w:t>7, 8, 9)</w:t>
            </w:r>
          </w:p>
        </w:tc>
        <w:tc>
          <w:tcPr>
            <w:tcW w:w="5490" w:type="dxa"/>
            <w:vAlign w:val="center"/>
            <w:hideMark/>
          </w:tcPr>
          <w:p w14:paraId="2EC4292A" w14:textId="4C5A42B7" w:rsidR="000C0219" w:rsidRPr="007C52CA" w:rsidRDefault="00F82D6D" w:rsidP="007C52CA">
            <w:pPr>
              <w:rPr>
                <w:rFonts w:ascii="Times New Roman" w:hAnsi="Times New Roman" w:cs="Times New Roman"/>
                <w:color w:val="000000"/>
                <w:lang w:val="en-CA"/>
              </w:rPr>
            </w:pPr>
            <w:r w:rsidRPr="007C52CA">
              <w:rPr>
                <w:rFonts w:ascii="Times New Roman" w:hAnsi="Times New Roman" w:cs="Times New Roman"/>
                <w:color w:val="000000"/>
                <w:lang w:val="en-CA"/>
              </w:rPr>
              <w:t xml:space="preserve">Many of the </w:t>
            </w:r>
            <w:r w:rsidR="00FD6AAE" w:rsidRPr="00FD6AAE">
              <w:rPr>
                <w:rFonts w:ascii="Times New Roman" w:hAnsi="Times New Roman" w:cs="Times New Roman"/>
                <w:color w:val="000000"/>
                <w:lang w:val="en-CA"/>
              </w:rPr>
              <w:t>large-scale</w:t>
            </w:r>
            <w:r w:rsidRPr="007C52CA">
              <w:rPr>
                <w:rFonts w:ascii="Times New Roman" w:hAnsi="Times New Roman" w:cs="Times New Roman"/>
                <w:color w:val="000000"/>
                <w:lang w:val="en-CA"/>
              </w:rPr>
              <w:t xml:space="preserve"> </w:t>
            </w:r>
            <w:r w:rsidR="008E311B" w:rsidRPr="007C52CA">
              <w:rPr>
                <w:rFonts w:ascii="Times New Roman" w:hAnsi="Times New Roman" w:cs="Times New Roman"/>
                <w:color w:val="000000"/>
                <w:lang w:val="en-CA"/>
              </w:rPr>
              <w:t xml:space="preserve">research programs that Pilot supports incorporate </w:t>
            </w:r>
            <w:r w:rsidR="00E51266" w:rsidRPr="007C52CA">
              <w:rPr>
                <w:rFonts w:ascii="Times New Roman" w:hAnsi="Times New Roman" w:cs="Times New Roman"/>
                <w:color w:val="000000"/>
                <w:lang w:val="en-CA"/>
              </w:rPr>
              <w:t xml:space="preserve">one or more types of imaging, including </w:t>
            </w:r>
            <w:r w:rsidR="00D40284" w:rsidRPr="007C52CA">
              <w:rPr>
                <w:rFonts w:ascii="Times New Roman" w:hAnsi="Times New Roman" w:cs="Times New Roman"/>
                <w:color w:val="000000"/>
                <w:lang w:val="en-CA"/>
              </w:rPr>
              <w:t>MRI</w:t>
            </w:r>
            <w:r w:rsidR="002430A7" w:rsidRPr="007C52CA">
              <w:rPr>
                <w:rFonts w:ascii="Times New Roman" w:hAnsi="Times New Roman" w:cs="Times New Roman"/>
                <w:color w:val="000000"/>
                <w:lang w:val="en-CA"/>
              </w:rPr>
              <w:t>,</w:t>
            </w:r>
            <w:r w:rsidR="008A16D9" w:rsidRPr="007C52CA">
              <w:rPr>
                <w:rFonts w:ascii="Times New Roman" w:hAnsi="Times New Roman" w:cs="Times New Roman"/>
                <w:color w:val="000000"/>
                <w:lang w:val="en-CA"/>
              </w:rPr>
              <w:t xml:space="preserve"> fMRI, DWI,</w:t>
            </w:r>
            <w:r w:rsidR="002430A7" w:rsidRPr="007C52CA">
              <w:rPr>
                <w:rFonts w:ascii="Times New Roman" w:hAnsi="Times New Roman" w:cs="Times New Roman"/>
                <w:color w:val="000000"/>
                <w:lang w:val="en-CA"/>
              </w:rPr>
              <w:t xml:space="preserve"> </w:t>
            </w:r>
            <w:r w:rsidR="00B57CA5" w:rsidRPr="007C52CA">
              <w:rPr>
                <w:rFonts w:ascii="Times New Roman" w:hAnsi="Times New Roman" w:cs="Times New Roman"/>
                <w:color w:val="000000"/>
                <w:lang w:val="en-CA"/>
              </w:rPr>
              <w:t xml:space="preserve">MEG, </w:t>
            </w:r>
            <w:r w:rsidR="004200EC" w:rsidRPr="007C52CA">
              <w:rPr>
                <w:rFonts w:ascii="Times New Roman" w:hAnsi="Times New Roman" w:cs="Times New Roman"/>
                <w:color w:val="000000"/>
                <w:lang w:val="en-CA"/>
              </w:rPr>
              <w:t>EEG</w:t>
            </w:r>
            <w:r w:rsidR="00AF25D1" w:rsidRPr="007C52CA">
              <w:rPr>
                <w:rFonts w:ascii="Times New Roman" w:hAnsi="Times New Roman" w:cs="Times New Roman"/>
                <w:color w:val="000000"/>
                <w:lang w:val="en-CA"/>
              </w:rPr>
              <w:t xml:space="preserve">. </w:t>
            </w:r>
            <w:r w:rsidR="006A02D4" w:rsidRPr="007C52CA">
              <w:rPr>
                <w:rFonts w:ascii="Times New Roman" w:hAnsi="Times New Roman" w:cs="Times New Roman"/>
                <w:color w:val="000000"/>
                <w:lang w:val="en-CA"/>
              </w:rPr>
              <w:t xml:space="preserve">We </w:t>
            </w:r>
            <w:r w:rsidR="009B5C87" w:rsidRPr="007C52CA">
              <w:rPr>
                <w:rFonts w:ascii="Times New Roman" w:hAnsi="Times New Roman" w:cs="Times New Roman"/>
                <w:color w:val="000000"/>
                <w:lang w:val="en-CA"/>
              </w:rPr>
              <w:t>routinely are involved in curation of these data, including</w:t>
            </w:r>
            <w:r w:rsidR="003A1E79" w:rsidRPr="007C52CA">
              <w:rPr>
                <w:rFonts w:ascii="Times New Roman" w:hAnsi="Times New Roman" w:cs="Times New Roman"/>
                <w:color w:val="000000"/>
                <w:lang w:val="en-CA"/>
              </w:rPr>
              <w:t xml:space="preserve"> </w:t>
            </w:r>
            <w:r w:rsidR="003132CF" w:rsidRPr="007C52CA">
              <w:rPr>
                <w:rFonts w:ascii="Times New Roman" w:hAnsi="Times New Roman" w:cs="Times New Roman"/>
                <w:color w:val="000000"/>
                <w:lang w:val="en-CA"/>
              </w:rPr>
              <w:t>defacing of brain images</w:t>
            </w:r>
            <w:r w:rsidR="00DC0A77" w:rsidRPr="007C52CA">
              <w:rPr>
                <w:rFonts w:ascii="Times New Roman" w:hAnsi="Times New Roman" w:cs="Times New Roman"/>
                <w:color w:val="000000"/>
                <w:lang w:val="en-CA"/>
              </w:rPr>
              <w:t xml:space="preserve">. </w:t>
            </w:r>
          </w:p>
        </w:tc>
      </w:tr>
      <w:tr w:rsidR="004442AF" w:rsidRPr="00A95728" w14:paraId="16F3AFCF" w14:textId="77777777" w:rsidTr="00936327">
        <w:trPr>
          <w:trHeight w:val="521"/>
        </w:trPr>
        <w:tc>
          <w:tcPr>
            <w:tcW w:w="1723" w:type="dxa"/>
            <w:shd w:val="clear" w:color="auto" w:fill="C5E0B3" w:themeFill="accent6" w:themeFillTint="66"/>
            <w:vAlign w:val="center"/>
            <w:hideMark/>
          </w:tcPr>
          <w:p w14:paraId="6806072F" w14:textId="77777777" w:rsidR="004442AF" w:rsidRPr="007C52CA" w:rsidRDefault="004442AF" w:rsidP="00936327">
            <w:pPr>
              <w:spacing w:after="0" w:line="240" w:lineRule="auto"/>
              <w:rPr>
                <w:rFonts w:ascii="Times New Roman" w:eastAsia="Times New Roman" w:hAnsi="Times New Roman" w:cs="Times New Roman"/>
                <w:color w:val="000000"/>
                <w:lang w:val="en-CA"/>
              </w:rPr>
            </w:pPr>
          </w:p>
        </w:tc>
        <w:tc>
          <w:tcPr>
            <w:tcW w:w="2232" w:type="dxa"/>
            <w:vAlign w:val="center"/>
            <w:hideMark/>
          </w:tcPr>
          <w:p w14:paraId="4A4E94C7" w14:textId="1F634EFE" w:rsidR="004442AF" w:rsidRPr="007C52CA" w:rsidRDefault="004442AF" w:rsidP="00936327">
            <w:pPr>
              <w:spacing w:after="0" w:line="240" w:lineRule="auto"/>
              <w:rPr>
                <w:rFonts w:ascii="Times New Roman" w:eastAsia="Times New Roman" w:hAnsi="Times New Roman" w:cs="Times New Roman"/>
                <w:color w:val="000000"/>
              </w:rPr>
            </w:pPr>
            <w:r w:rsidRPr="007C52CA">
              <w:rPr>
                <w:rFonts w:ascii="Times New Roman" w:eastAsia="Times New Roman" w:hAnsi="Times New Roman" w:cs="Times New Roman"/>
                <w:color w:val="000000"/>
              </w:rPr>
              <w:t>Pathology Images</w:t>
            </w:r>
            <w:r w:rsidR="00D932A3">
              <w:rPr>
                <w:rFonts w:ascii="Times New Roman" w:eastAsia="Times New Roman" w:hAnsi="Times New Roman" w:cs="Times New Roman"/>
                <w:color w:val="000000"/>
              </w:rPr>
              <w:t xml:space="preserve"> (3</w:t>
            </w:r>
            <w:r w:rsidR="00A24539">
              <w:rPr>
                <w:rFonts w:ascii="Times New Roman" w:eastAsia="Times New Roman" w:hAnsi="Times New Roman" w:cs="Times New Roman"/>
                <w:color w:val="000000"/>
              </w:rPr>
              <w:t>2</w:t>
            </w:r>
            <w:r w:rsidR="00D932A3">
              <w:rPr>
                <w:rFonts w:ascii="Times New Roman" w:eastAsia="Times New Roman" w:hAnsi="Times New Roman" w:cs="Times New Roman"/>
                <w:color w:val="000000"/>
              </w:rPr>
              <w:t>)</w:t>
            </w:r>
          </w:p>
        </w:tc>
        <w:tc>
          <w:tcPr>
            <w:tcW w:w="5490" w:type="dxa"/>
            <w:vAlign w:val="center"/>
            <w:hideMark/>
          </w:tcPr>
          <w:p w14:paraId="66DDD596" w14:textId="6C777333" w:rsidR="009F4F38" w:rsidRPr="007C52CA" w:rsidRDefault="009F4F38" w:rsidP="00936327">
            <w:pPr>
              <w:spacing w:after="0" w:line="240" w:lineRule="auto"/>
              <w:rPr>
                <w:rFonts w:ascii="Times New Roman" w:eastAsia="Times New Roman" w:hAnsi="Times New Roman" w:cs="Times New Roman"/>
              </w:rPr>
            </w:pPr>
            <w:r w:rsidRPr="007C52CA">
              <w:rPr>
                <w:rFonts w:ascii="Times New Roman" w:eastAsia="Times New Roman" w:hAnsi="Times New Roman" w:cs="Times New Roman"/>
              </w:rPr>
              <w:t>All supported in Pilot</w:t>
            </w:r>
            <w:r w:rsidR="00A66B17">
              <w:rPr>
                <w:rFonts w:ascii="Times New Roman" w:eastAsia="Times New Roman" w:hAnsi="Times New Roman" w:cs="Times New Roman"/>
              </w:rPr>
              <w:t xml:space="preserve">. </w:t>
            </w:r>
          </w:p>
          <w:p w14:paraId="2667BD3E" w14:textId="5F04B588" w:rsidR="00DC0A77" w:rsidRPr="007C52CA" w:rsidRDefault="001355EC" w:rsidP="00936327">
            <w:pPr>
              <w:spacing w:after="0" w:line="240" w:lineRule="auto"/>
              <w:rPr>
                <w:rFonts w:ascii="Times New Roman" w:eastAsia="Times New Roman" w:hAnsi="Times New Roman" w:cs="Times New Roman"/>
                <w:color w:val="0070C0"/>
              </w:rPr>
            </w:pPr>
            <w:r w:rsidRPr="007C52CA">
              <w:rPr>
                <w:rFonts w:ascii="Times New Roman" w:eastAsia="Times New Roman" w:hAnsi="Times New Roman" w:cs="Times New Roman"/>
                <w:color w:val="0070C0"/>
              </w:rPr>
              <w:t xml:space="preserve"> </w:t>
            </w:r>
          </w:p>
          <w:p w14:paraId="43AE760D" w14:textId="0F1C4042" w:rsidR="00DC0A77" w:rsidRPr="007C52CA" w:rsidRDefault="00DC0A77" w:rsidP="00936327">
            <w:pPr>
              <w:spacing w:after="0" w:line="240" w:lineRule="auto"/>
              <w:rPr>
                <w:rFonts w:ascii="Times New Roman" w:eastAsia="Times New Roman" w:hAnsi="Times New Roman" w:cs="Times New Roman"/>
                <w:color w:val="000000"/>
              </w:rPr>
            </w:pPr>
          </w:p>
        </w:tc>
      </w:tr>
      <w:tr w:rsidR="004442AF" w:rsidRPr="00A95728" w14:paraId="50DD6217" w14:textId="77777777" w:rsidTr="00936327">
        <w:trPr>
          <w:trHeight w:val="512"/>
        </w:trPr>
        <w:tc>
          <w:tcPr>
            <w:tcW w:w="1723" w:type="dxa"/>
            <w:shd w:val="clear" w:color="auto" w:fill="C5E0B3" w:themeFill="accent6" w:themeFillTint="66"/>
            <w:vAlign w:val="center"/>
            <w:hideMark/>
          </w:tcPr>
          <w:p w14:paraId="1DAC5EEF" w14:textId="2005B1A5" w:rsidR="004442AF" w:rsidRPr="007C52CA" w:rsidRDefault="004442AF" w:rsidP="00936327">
            <w:pPr>
              <w:spacing w:after="0" w:line="240" w:lineRule="auto"/>
              <w:rPr>
                <w:rFonts w:ascii="Times New Roman" w:eastAsia="Times New Roman" w:hAnsi="Times New Roman" w:cs="Times New Roman"/>
                <w:b/>
                <w:bCs/>
                <w:color w:val="000000"/>
              </w:rPr>
            </w:pPr>
            <w:r w:rsidRPr="007C52CA">
              <w:rPr>
                <w:rFonts w:ascii="Times New Roman" w:eastAsia="Times New Roman" w:hAnsi="Times New Roman" w:cs="Times New Roman"/>
                <w:b/>
                <w:bCs/>
                <w:color w:val="000000"/>
              </w:rPr>
              <w:t>Phenotypic Data</w:t>
            </w:r>
          </w:p>
        </w:tc>
        <w:tc>
          <w:tcPr>
            <w:tcW w:w="2232" w:type="dxa"/>
            <w:vAlign w:val="center"/>
            <w:hideMark/>
          </w:tcPr>
          <w:p w14:paraId="78C2BC48" w14:textId="45F89021" w:rsidR="004442AF" w:rsidRPr="007C52CA" w:rsidRDefault="004442AF" w:rsidP="00936327">
            <w:pPr>
              <w:spacing w:after="0" w:line="240" w:lineRule="auto"/>
              <w:rPr>
                <w:rFonts w:ascii="Times New Roman" w:eastAsia="Times New Roman" w:hAnsi="Times New Roman" w:cs="Times New Roman"/>
                <w:color w:val="000000"/>
              </w:rPr>
            </w:pPr>
            <w:r w:rsidRPr="007C52CA">
              <w:rPr>
                <w:rFonts w:ascii="Times New Roman" w:eastAsia="Times New Roman" w:hAnsi="Times New Roman" w:cs="Times New Roman"/>
                <w:color w:val="000000"/>
              </w:rPr>
              <w:t>Disease Phenotypes</w:t>
            </w:r>
            <w:r w:rsidR="00B40D1D" w:rsidRPr="007C52CA">
              <w:rPr>
                <w:rFonts w:ascii="Times New Roman" w:eastAsia="Times New Roman" w:hAnsi="Times New Roman" w:cs="Times New Roman"/>
                <w:color w:val="000000"/>
              </w:rPr>
              <w:t xml:space="preserve"> (</w:t>
            </w:r>
            <w:r w:rsidR="00A24539">
              <w:rPr>
                <w:rFonts w:ascii="Times New Roman" w:eastAsia="Times New Roman" w:hAnsi="Times New Roman" w:cs="Times New Roman"/>
                <w:color w:val="000000"/>
              </w:rPr>
              <w:t xml:space="preserve">10, </w:t>
            </w:r>
            <w:r w:rsidR="00B40D1D" w:rsidRPr="007C52CA">
              <w:rPr>
                <w:rFonts w:ascii="Times New Roman" w:eastAsia="Times New Roman" w:hAnsi="Times New Roman" w:cs="Times New Roman"/>
                <w:color w:val="000000"/>
              </w:rPr>
              <w:t>11, 12, 13, 14)</w:t>
            </w:r>
          </w:p>
        </w:tc>
        <w:tc>
          <w:tcPr>
            <w:tcW w:w="5490" w:type="dxa"/>
            <w:vAlign w:val="center"/>
            <w:hideMark/>
          </w:tcPr>
          <w:p w14:paraId="536A6786" w14:textId="5BA3435C" w:rsidR="009F4F38" w:rsidRPr="007C52CA" w:rsidRDefault="006D17CB" w:rsidP="00936327">
            <w:pPr>
              <w:spacing w:after="0" w:line="240" w:lineRule="auto"/>
              <w:rPr>
                <w:rFonts w:ascii="Times New Roman" w:eastAsia="Times New Roman" w:hAnsi="Times New Roman" w:cs="Times New Roman"/>
              </w:rPr>
            </w:pPr>
            <w:r w:rsidRPr="007C52CA">
              <w:rPr>
                <w:rFonts w:ascii="Times New Roman" w:eastAsia="Times New Roman" w:hAnsi="Times New Roman" w:cs="Times New Roman"/>
              </w:rPr>
              <w:t>Most of the large research programs we support are deep phenotyping cohort projects</w:t>
            </w:r>
            <w:r w:rsidR="00D00623" w:rsidRPr="007C52CA">
              <w:rPr>
                <w:rFonts w:ascii="Times New Roman" w:eastAsia="Times New Roman" w:hAnsi="Times New Roman" w:cs="Times New Roman"/>
              </w:rPr>
              <w:t xml:space="preserve">. </w:t>
            </w:r>
            <w:r w:rsidR="005150B0" w:rsidRPr="007C52CA">
              <w:rPr>
                <w:rFonts w:ascii="Times New Roman" w:eastAsia="Times New Roman" w:hAnsi="Times New Roman" w:cs="Times New Roman"/>
              </w:rPr>
              <w:t>Numerous systems are supported, including ICD, WHO, and others.</w:t>
            </w:r>
          </w:p>
          <w:p w14:paraId="44389C84" w14:textId="77777777" w:rsidR="00A82B92" w:rsidRPr="007C52CA" w:rsidRDefault="00A82B92" w:rsidP="00936327">
            <w:pPr>
              <w:spacing w:after="0" w:line="240" w:lineRule="auto"/>
              <w:rPr>
                <w:rFonts w:ascii="Times New Roman" w:eastAsia="Times New Roman" w:hAnsi="Times New Roman" w:cs="Times New Roman"/>
              </w:rPr>
            </w:pPr>
          </w:p>
          <w:p w14:paraId="61BDFE9B" w14:textId="0A549727" w:rsidR="00A82B92" w:rsidRPr="007C52CA" w:rsidRDefault="00A82B92" w:rsidP="00B40D1D">
            <w:pPr>
              <w:spacing w:after="0" w:line="240" w:lineRule="auto"/>
              <w:rPr>
                <w:rFonts w:ascii="Times New Roman" w:eastAsia="Times New Roman" w:hAnsi="Times New Roman" w:cs="Times New Roman"/>
                <w:color w:val="000000"/>
              </w:rPr>
            </w:pPr>
          </w:p>
        </w:tc>
      </w:tr>
      <w:tr w:rsidR="004442AF" w:rsidRPr="00A95728" w14:paraId="5AA95ED5" w14:textId="77777777" w:rsidTr="00936327">
        <w:trPr>
          <w:trHeight w:val="512"/>
        </w:trPr>
        <w:tc>
          <w:tcPr>
            <w:tcW w:w="1723" w:type="dxa"/>
            <w:shd w:val="clear" w:color="auto" w:fill="C5E0B3" w:themeFill="accent6" w:themeFillTint="66"/>
            <w:vAlign w:val="center"/>
            <w:hideMark/>
          </w:tcPr>
          <w:p w14:paraId="5808E7C4" w14:textId="77777777" w:rsidR="004442AF" w:rsidRPr="007C52CA" w:rsidRDefault="004442AF" w:rsidP="00936327">
            <w:pPr>
              <w:spacing w:after="0" w:line="240" w:lineRule="auto"/>
              <w:rPr>
                <w:rFonts w:ascii="Times New Roman" w:eastAsia="Times New Roman" w:hAnsi="Times New Roman" w:cs="Times New Roman"/>
                <w:color w:val="000000"/>
              </w:rPr>
            </w:pPr>
          </w:p>
        </w:tc>
        <w:tc>
          <w:tcPr>
            <w:tcW w:w="2232" w:type="dxa"/>
            <w:vAlign w:val="center"/>
            <w:hideMark/>
          </w:tcPr>
          <w:p w14:paraId="68B03B1E" w14:textId="189E61C7" w:rsidR="004442AF" w:rsidRPr="007C52CA" w:rsidRDefault="004442AF" w:rsidP="00936327">
            <w:pPr>
              <w:spacing w:after="0" w:line="240" w:lineRule="auto"/>
              <w:rPr>
                <w:rFonts w:ascii="Times New Roman" w:eastAsia="Times New Roman" w:hAnsi="Times New Roman" w:cs="Times New Roman"/>
                <w:color w:val="000000"/>
              </w:rPr>
            </w:pPr>
            <w:r w:rsidRPr="007C52CA">
              <w:rPr>
                <w:rFonts w:ascii="Times New Roman" w:eastAsia="Times New Roman" w:hAnsi="Times New Roman" w:cs="Times New Roman"/>
                <w:color w:val="000000"/>
              </w:rPr>
              <w:t>Clinical Outcomes</w:t>
            </w:r>
            <w:r w:rsidR="00C03C1E" w:rsidRPr="007C52CA">
              <w:rPr>
                <w:rFonts w:ascii="Times New Roman" w:eastAsia="Times New Roman" w:hAnsi="Times New Roman" w:cs="Times New Roman"/>
                <w:color w:val="000000"/>
              </w:rPr>
              <w:t xml:space="preserve"> (</w:t>
            </w:r>
            <w:r w:rsidR="00A24539">
              <w:rPr>
                <w:rFonts w:ascii="Times New Roman" w:eastAsia="Times New Roman" w:hAnsi="Times New Roman" w:cs="Times New Roman"/>
                <w:color w:val="000000"/>
              </w:rPr>
              <w:t xml:space="preserve">15, </w:t>
            </w:r>
            <w:r w:rsidR="00C03C1E" w:rsidRPr="007C52CA">
              <w:rPr>
                <w:rFonts w:ascii="Times New Roman" w:eastAsia="Times New Roman" w:hAnsi="Times New Roman" w:cs="Times New Roman"/>
                <w:color w:val="000000"/>
              </w:rPr>
              <w:t>16, 17, 18, 19)</w:t>
            </w:r>
          </w:p>
        </w:tc>
        <w:tc>
          <w:tcPr>
            <w:tcW w:w="5490" w:type="dxa"/>
            <w:vAlign w:val="center"/>
            <w:hideMark/>
          </w:tcPr>
          <w:p w14:paraId="77107507" w14:textId="3B22081D" w:rsidR="0005311A" w:rsidRDefault="007E102E" w:rsidP="00936327">
            <w:pPr>
              <w:spacing w:after="0" w:line="240" w:lineRule="auto"/>
              <w:rPr>
                <w:rFonts w:ascii="Times New Roman" w:eastAsia="Times New Roman" w:hAnsi="Times New Roman" w:cs="Times New Roman"/>
                <w:color w:val="000000"/>
              </w:rPr>
            </w:pPr>
            <w:r w:rsidRPr="007C52CA">
              <w:rPr>
                <w:rFonts w:ascii="Times New Roman" w:eastAsia="Times New Roman" w:hAnsi="Times New Roman" w:cs="Times New Roman"/>
                <w:color w:val="000000"/>
              </w:rPr>
              <w:t xml:space="preserve">Again, most of the programs on Pilot conduct extensive clinical outcomes testing and these data are </w:t>
            </w:r>
            <w:r w:rsidR="00071970" w:rsidRPr="007C52CA">
              <w:rPr>
                <w:rFonts w:ascii="Times New Roman" w:eastAsia="Times New Roman" w:hAnsi="Times New Roman" w:cs="Times New Roman"/>
                <w:color w:val="000000"/>
              </w:rPr>
              <w:t xml:space="preserve">captured and or </w:t>
            </w:r>
            <w:r w:rsidR="00071970" w:rsidRPr="007C52CA">
              <w:rPr>
                <w:rFonts w:ascii="Times New Roman" w:eastAsia="Times New Roman" w:hAnsi="Times New Roman" w:cs="Times New Roman"/>
                <w:color w:val="000000"/>
              </w:rPr>
              <w:lastRenderedPageBreak/>
              <w:t xml:space="preserve">managed on the platform. </w:t>
            </w:r>
            <w:r w:rsidR="00484A39" w:rsidRPr="007C52CA">
              <w:rPr>
                <w:rFonts w:ascii="Times New Roman" w:eastAsia="Times New Roman" w:hAnsi="Times New Roman" w:cs="Times New Roman"/>
                <w:color w:val="000000"/>
              </w:rPr>
              <w:t>Some examples referenced below.</w:t>
            </w:r>
          </w:p>
          <w:p w14:paraId="7718DBFE" w14:textId="77777777" w:rsidR="0005311A" w:rsidRPr="007C52CA" w:rsidRDefault="0005311A" w:rsidP="00936327">
            <w:pPr>
              <w:spacing w:after="0" w:line="240" w:lineRule="auto"/>
              <w:rPr>
                <w:rFonts w:ascii="Times New Roman" w:eastAsia="Times New Roman" w:hAnsi="Times New Roman" w:cs="Times New Roman"/>
                <w:color w:val="000000"/>
              </w:rPr>
            </w:pPr>
          </w:p>
          <w:p w14:paraId="4BD8E3D6" w14:textId="30336403" w:rsidR="001C0B32" w:rsidRPr="007C52CA" w:rsidRDefault="001C0B32" w:rsidP="00C03C1E">
            <w:pPr>
              <w:spacing w:after="0" w:line="240" w:lineRule="auto"/>
              <w:rPr>
                <w:rFonts w:ascii="Times New Roman" w:eastAsia="Times New Roman" w:hAnsi="Times New Roman" w:cs="Times New Roman"/>
                <w:color w:val="000000"/>
              </w:rPr>
            </w:pPr>
          </w:p>
        </w:tc>
      </w:tr>
      <w:tr w:rsidR="004442AF" w:rsidRPr="00A95728" w14:paraId="14FDACE5" w14:textId="77777777" w:rsidTr="00936327">
        <w:trPr>
          <w:trHeight w:val="323"/>
        </w:trPr>
        <w:tc>
          <w:tcPr>
            <w:tcW w:w="1723" w:type="dxa"/>
            <w:shd w:val="clear" w:color="auto" w:fill="C5E0B3" w:themeFill="accent6" w:themeFillTint="66"/>
            <w:vAlign w:val="center"/>
            <w:hideMark/>
          </w:tcPr>
          <w:p w14:paraId="2EA80645" w14:textId="1AAC161B" w:rsidR="004442AF" w:rsidRPr="007C52CA" w:rsidRDefault="004442AF" w:rsidP="00936327">
            <w:pPr>
              <w:spacing w:after="0" w:line="240" w:lineRule="auto"/>
              <w:rPr>
                <w:rFonts w:ascii="Times New Roman" w:eastAsia="Times New Roman" w:hAnsi="Times New Roman" w:cs="Times New Roman"/>
                <w:b/>
                <w:bCs/>
                <w:color w:val="000000"/>
              </w:rPr>
            </w:pPr>
            <w:r w:rsidRPr="007C52CA">
              <w:rPr>
                <w:rFonts w:ascii="Times New Roman" w:eastAsia="Times New Roman" w:hAnsi="Times New Roman" w:cs="Times New Roman"/>
                <w:b/>
                <w:bCs/>
                <w:color w:val="000000"/>
              </w:rPr>
              <w:lastRenderedPageBreak/>
              <w:t>Medication Data</w:t>
            </w:r>
          </w:p>
        </w:tc>
        <w:tc>
          <w:tcPr>
            <w:tcW w:w="2232" w:type="dxa"/>
            <w:vAlign w:val="center"/>
            <w:hideMark/>
          </w:tcPr>
          <w:p w14:paraId="7F054653" w14:textId="069B33D5" w:rsidR="004442AF" w:rsidRPr="007C52CA" w:rsidRDefault="004442AF" w:rsidP="00936327">
            <w:pPr>
              <w:spacing w:after="0" w:line="240" w:lineRule="auto"/>
              <w:rPr>
                <w:rFonts w:ascii="Times New Roman" w:eastAsia="Times New Roman" w:hAnsi="Times New Roman" w:cs="Times New Roman"/>
                <w:color w:val="000000"/>
              </w:rPr>
            </w:pPr>
            <w:r w:rsidRPr="007C52CA">
              <w:rPr>
                <w:rFonts w:ascii="Times New Roman" w:eastAsia="Times New Roman" w:hAnsi="Times New Roman" w:cs="Times New Roman"/>
                <w:color w:val="000000"/>
              </w:rPr>
              <w:t>Prescription Records</w:t>
            </w:r>
            <w:r w:rsidR="00660B78">
              <w:rPr>
                <w:rFonts w:ascii="Times New Roman" w:eastAsia="Times New Roman" w:hAnsi="Times New Roman" w:cs="Times New Roman"/>
                <w:color w:val="000000"/>
              </w:rPr>
              <w:t xml:space="preserve"> (</w:t>
            </w:r>
            <w:r w:rsidR="00A24539">
              <w:rPr>
                <w:rFonts w:ascii="Times New Roman" w:eastAsia="Times New Roman" w:hAnsi="Times New Roman" w:cs="Times New Roman"/>
                <w:color w:val="000000"/>
              </w:rPr>
              <w:t>2</w:t>
            </w:r>
            <w:r w:rsidR="00B171E5">
              <w:rPr>
                <w:rFonts w:ascii="Times New Roman" w:eastAsia="Times New Roman" w:hAnsi="Times New Roman" w:cs="Times New Roman"/>
                <w:color w:val="000000"/>
              </w:rPr>
              <w:t xml:space="preserve">, </w:t>
            </w:r>
            <w:r w:rsidR="00660B78">
              <w:rPr>
                <w:rFonts w:ascii="Times New Roman" w:eastAsia="Times New Roman" w:hAnsi="Times New Roman" w:cs="Times New Roman"/>
                <w:color w:val="000000"/>
              </w:rPr>
              <w:t>3</w:t>
            </w:r>
            <w:r w:rsidR="00A24539">
              <w:rPr>
                <w:rFonts w:ascii="Times New Roman" w:eastAsia="Times New Roman" w:hAnsi="Times New Roman" w:cs="Times New Roman"/>
                <w:color w:val="000000"/>
              </w:rPr>
              <w:t>0</w:t>
            </w:r>
            <w:r w:rsidR="00660B78">
              <w:rPr>
                <w:rFonts w:ascii="Times New Roman" w:eastAsia="Times New Roman" w:hAnsi="Times New Roman" w:cs="Times New Roman"/>
                <w:color w:val="000000"/>
              </w:rPr>
              <w:t>)</w:t>
            </w:r>
          </w:p>
        </w:tc>
        <w:tc>
          <w:tcPr>
            <w:tcW w:w="5490" w:type="dxa"/>
            <w:vAlign w:val="center"/>
            <w:hideMark/>
          </w:tcPr>
          <w:p w14:paraId="7B1CAA43" w14:textId="0DDAB370" w:rsidR="00774A96" w:rsidRDefault="000609E1" w:rsidP="00936327">
            <w:pPr>
              <w:spacing w:after="0" w:line="240" w:lineRule="auto"/>
              <w:rPr>
                <w:rFonts w:ascii="Times New Roman" w:eastAsia="Times New Roman" w:hAnsi="Times New Roman" w:cs="Times New Roman"/>
                <w:color w:val="000000"/>
              </w:rPr>
            </w:pPr>
            <w:r w:rsidRPr="007C52CA">
              <w:rPr>
                <w:rFonts w:ascii="Times New Roman" w:eastAsia="Times New Roman" w:hAnsi="Times New Roman" w:cs="Times New Roman"/>
                <w:color w:val="000000"/>
              </w:rPr>
              <w:t>R</w:t>
            </w:r>
            <w:r w:rsidR="00ED7E9C" w:rsidRPr="007C52CA">
              <w:rPr>
                <w:rFonts w:ascii="Times New Roman" w:eastAsia="Times New Roman" w:hAnsi="Times New Roman" w:cs="Times New Roman"/>
                <w:color w:val="000000"/>
              </w:rPr>
              <w:t>outinely managed</w:t>
            </w:r>
            <w:r w:rsidR="00E46CEE" w:rsidRPr="007C52CA">
              <w:rPr>
                <w:rFonts w:ascii="Times New Roman" w:eastAsia="Times New Roman" w:hAnsi="Times New Roman" w:cs="Times New Roman"/>
                <w:color w:val="000000"/>
              </w:rPr>
              <w:t xml:space="preserve"> as part of clinical trials, public health projects, and cohort studies. </w:t>
            </w:r>
            <w:r w:rsidR="000349E5" w:rsidRPr="007C52CA">
              <w:rPr>
                <w:rFonts w:ascii="Times New Roman" w:eastAsia="Times New Roman" w:hAnsi="Times New Roman" w:cs="Times New Roman"/>
                <w:color w:val="000000"/>
              </w:rPr>
              <w:t>Some</w:t>
            </w:r>
            <w:r w:rsidR="00E46CEE" w:rsidRPr="007C52CA">
              <w:rPr>
                <w:rFonts w:ascii="Times New Roman" w:eastAsia="Times New Roman" w:hAnsi="Times New Roman" w:cs="Times New Roman"/>
                <w:color w:val="000000"/>
              </w:rPr>
              <w:t xml:space="preserve"> examples </w:t>
            </w:r>
            <w:r w:rsidR="00660B78" w:rsidRPr="00660B78">
              <w:rPr>
                <w:rFonts w:ascii="Times New Roman" w:eastAsia="Times New Roman" w:hAnsi="Times New Roman" w:cs="Times New Roman"/>
                <w:color w:val="000000"/>
              </w:rPr>
              <w:t>are referenced</w:t>
            </w:r>
            <w:r w:rsidR="00E46CEE" w:rsidRPr="007C52CA">
              <w:rPr>
                <w:rFonts w:ascii="Times New Roman" w:eastAsia="Times New Roman" w:hAnsi="Times New Roman" w:cs="Times New Roman"/>
                <w:color w:val="000000"/>
              </w:rPr>
              <w:t xml:space="preserve"> </w:t>
            </w:r>
            <w:r w:rsidR="001C433C" w:rsidRPr="007C52CA">
              <w:rPr>
                <w:rFonts w:ascii="Times New Roman" w:eastAsia="Times New Roman" w:hAnsi="Times New Roman" w:cs="Times New Roman"/>
                <w:color w:val="000000"/>
              </w:rPr>
              <w:t>above</w:t>
            </w:r>
            <w:r w:rsidR="00E46CEE" w:rsidRPr="007C52CA">
              <w:rPr>
                <w:rFonts w:ascii="Times New Roman" w:eastAsia="Times New Roman" w:hAnsi="Times New Roman" w:cs="Times New Roman"/>
                <w:color w:val="000000"/>
              </w:rPr>
              <w:t xml:space="preserve">. </w:t>
            </w:r>
          </w:p>
          <w:p w14:paraId="3603F4CF" w14:textId="77777777" w:rsidR="0005311A" w:rsidRDefault="0005311A" w:rsidP="00936327">
            <w:pPr>
              <w:spacing w:after="0" w:line="240" w:lineRule="auto"/>
              <w:rPr>
                <w:rFonts w:ascii="Times New Roman" w:eastAsia="Times New Roman" w:hAnsi="Times New Roman" w:cs="Times New Roman"/>
                <w:color w:val="000000"/>
              </w:rPr>
            </w:pPr>
          </w:p>
          <w:p w14:paraId="0867E660" w14:textId="24250A77" w:rsidR="00660B78" w:rsidRPr="007C52CA" w:rsidRDefault="00660B78" w:rsidP="00936327">
            <w:pPr>
              <w:spacing w:after="0" w:line="240" w:lineRule="auto"/>
              <w:rPr>
                <w:rFonts w:ascii="Times New Roman" w:eastAsia="Times New Roman" w:hAnsi="Times New Roman" w:cs="Times New Roman"/>
                <w:color w:val="000000"/>
              </w:rPr>
            </w:pPr>
          </w:p>
        </w:tc>
      </w:tr>
      <w:tr w:rsidR="004442AF" w:rsidRPr="00A95728" w14:paraId="6C679A3D" w14:textId="77777777" w:rsidTr="00936327">
        <w:trPr>
          <w:trHeight w:val="143"/>
        </w:trPr>
        <w:tc>
          <w:tcPr>
            <w:tcW w:w="1723" w:type="dxa"/>
            <w:shd w:val="clear" w:color="auto" w:fill="C5E0B3" w:themeFill="accent6" w:themeFillTint="66"/>
            <w:vAlign w:val="center"/>
            <w:hideMark/>
          </w:tcPr>
          <w:p w14:paraId="62DE939F" w14:textId="77777777" w:rsidR="004442AF" w:rsidRPr="007C52CA" w:rsidRDefault="004442AF" w:rsidP="00936327">
            <w:pPr>
              <w:spacing w:after="0" w:line="240" w:lineRule="auto"/>
              <w:rPr>
                <w:rFonts w:ascii="Times New Roman" w:eastAsia="Times New Roman" w:hAnsi="Times New Roman" w:cs="Times New Roman"/>
                <w:color w:val="000000"/>
              </w:rPr>
            </w:pPr>
          </w:p>
        </w:tc>
        <w:tc>
          <w:tcPr>
            <w:tcW w:w="2232" w:type="dxa"/>
            <w:vAlign w:val="center"/>
            <w:hideMark/>
          </w:tcPr>
          <w:p w14:paraId="0FD23114" w14:textId="43D25B74" w:rsidR="004442AF" w:rsidRPr="007C52CA" w:rsidRDefault="004442AF" w:rsidP="00936327">
            <w:pPr>
              <w:spacing w:after="0" w:line="240" w:lineRule="auto"/>
              <w:rPr>
                <w:rFonts w:ascii="Times New Roman" w:eastAsia="Times New Roman" w:hAnsi="Times New Roman" w:cs="Times New Roman"/>
                <w:color w:val="000000"/>
              </w:rPr>
            </w:pPr>
            <w:r w:rsidRPr="007C52CA">
              <w:rPr>
                <w:rFonts w:ascii="Times New Roman" w:eastAsia="Times New Roman" w:hAnsi="Times New Roman" w:cs="Times New Roman"/>
                <w:color w:val="000000"/>
              </w:rPr>
              <w:t>Medication Adherence</w:t>
            </w:r>
            <w:r w:rsidR="001B03DF" w:rsidRPr="007C52CA">
              <w:rPr>
                <w:rFonts w:ascii="Times New Roman" w:eastAsia="Times New Roman" w:hAnsi="Times New Roman" w:cs="Times New Roman"/>
                <w:color w:val="000000"/>
              </w:rPr>
              <w:t xml:space="preserve"> / Compliance</w:t>
            </w:r>
          </w:p>
        </w:tc>
        <w:tc>
          <w:tcPr>
            <w:tcW w:w="5490" w:type="dxa"/>
            <w:vAlign w:val="center"/>
            <w:hideMark/>
          </w:tcPr>
          <w:p w14:paraId="5E55EDC4" w14:textId="1A227E25" w:rsidR="000349E5" w:rsidRPr="007C52CA" w:rsidRDefault="000349E5" w:rsidP="00936327">
            <w:pPr>
              <w:spacing w:after="0" w:line="240" w:lineRule="auto"/>
              <w:rPr>
                <w:rFonts w:ascii="Times New Roman" w:eastAsia="Times New Roman" w:hAnsi="Times New Roman" w:cs="Times New Roman"/>
              </w:rPr>
            </w:pPr>
            <w:r w:rsidRPr="007C52CA">
              <w:rPr>
                <w:rFonts w:ascii="Times New Roman" w:eastAsia="Times New Roman" w:hAnsi="Times New Roman" w:cs="Times New Roman"/>
              </w:rPr>
              <w:t>As above</w:t>
            </w:r>
            <w:r w:rsidR="0085003C" w:rsidRPr="007C52CA">
              <w:rPr>
                <w:rFonts w:ascii="Times New Roman" w:eastAsia="Times New Roman" w:hAnsi="Times New Roman" w:cs="Times New Roman"/>
              </w:rPr>
              <w:t>,</w:t>
            </w:r>
            <w:r w:rsidRPr="007C52CA">
              <w:rPr>
                <w:rFonts w:ascii="Times New Roman" w:eastAsia="Times New Roman" w:hAnsi="Times New Roman" w:cs="Times New Roman"/>
              </w:rPr>
              <w:t xml:space="preserve"> routine part of medical research programs</w:t>
            </w:r>
            <w:r w:rsidR="0085003C" w:rsidRPr="007C52CA">
              <w:rPr>
                <w:rFonts w:ascii="Times New Roman" w:eastAsia="Times New Roman" w:hAnsi="Times New Roman" w:cs="Times New Roman"/>
              </w:rPr>
              <w:t>.</w:t>
            </w:r>
          </w:p>
          <w:p w14:paraId="670C4367" w14:textId="77777777" w:rsidR="0085003C" w:rsidRDefault="0085003C" w:rsidP="00936327">
            <w:pPr>
              <w:spacing w:after="0" w:line="240" w:lineRule="auto"/>
              <w:rPr>
                <w:rFonts w:ascii="Times New Roman" w:eastAsia="Times New Roman" w:hAnsi="Times New Roman" w:cs="Times New Roman"/>
                <w:color w:val="0070C0"/>
              </w:rPr>
            </w:pPr>
          </w:p>
          <w:p w14:paraId="0DB1787A" w14:textId="794FAA1B" w:rsidR="0087634C" w:rsidRPr="007C52CA" w:rsidRDefault="0087634C" w:rsidP="00936327">
            <w:pPr>
              <w:spacing w:after="0" w:line="240" w:lineRule="auto"/>
              <w:rPr>
                <w:rFonts w:ascii="Times New Roman" w:eastAsia="Times New Roman" w:hAnsi="Times New Roman" w:cs="Times New Roman"/>
                <w:color w:val="000000"/>
              </w:rPr>
            </w:pPr>
          </w:p>
        </w:tc>
      </w:tr>
      <w:tr w:rsidR="004442AF" w:rsidRPr="00A95728" w14:paraId="06E365FB" w14:textId="77777777" w:rsidTr="00936327">
        <w:trPr>
          <w:trHeight w:val="683"/>
        </w:trPr>
        <w:tc>
          <w:tcPr>
            <w:tcW w:w="1723" w:type="dxa"/>
            <w:shd w:val="clear" w:color="auto" w:fill="C5E0B3" w:themeFill="accent6" w:themeFillTint="66"/>
            <w:vAlign w:val="center"/>
            <w:hideMark/>
          </w:tcPr>
          <w:p w14:paraId="5D94FFA8" w14:textId="67CBE7AB" w:rsidR="004442AF" w:rsidRPr="007C52CA" w:rsidRDefault="004442AF" w:rsidP="00936327">
            <w:pPr>
              <w:spacing w:after="0" w:line="240" w:lineRule="auto"/>
              <w:rPr>
                <w:rFonts w:ascii="Times New Roman" w:eastAsia="Times New Roman" w:hAnsi="Times New Roman" w:cs="Times New Roman"/>
                <w:b/>
                <w:bCs/>
                <w:color w:val="000000"/>
              </w:rPr>
            </w:pPr>
            <w:r w:rsidRPr="007C52CA">
              <w:rPr>
                <w:rFonts w:ascii="Times New Roman" w:eastAsia="Times New Roman" w:hAnsi="Times New Roman" w:cs="Times New Roman"/>
                <w:b/>
                <w:bCs/>
                <w:color w:val="000000"/>
              </w:rPr>
              <w:t>Laboratory Data</w:t>
            </w:r>
          </w:p>
        </w:tc>
        <w:tc>
          <w:tcPr>
            <w:tcW w:w="2232" w:type="dxa"/>
            <w:vAlign w:val="center"/>
            <w:hideMark/>
          </w:tcPr>
          <w:p w14:paraId="3820C6A5" w14:textId="2513ACAC" w:rsidR="004442AF" w:rsidRPr="007C52CA" w:rsidRDefault="004442AF" w:rsidP="00936327">
            <w:pPr>
              <w:spacing w:after="0" w:line="240" w:lineRule="auto"/>
              <w:rPr>
                <w:rFonts w:ascii="Times New Roman" w:eastAsia="Times New Roman" w:hAnsi="Times New Roman" w:cs="Times New Roman"/>
                <w:color w:val="000000"/>
              </w:rPr>
            </w:pPr>
            <w:r w:rsidRPr="007C52CA">
              <w:rPr>
                <w:rFonts w:ascii="Times New Roman" w:eastAsia="Times New Roman" w:hAnsi="Times New Roman" w:cs="Times New Roman"/>
                <w:color w:val="000000"/>
              </w:rPr>
              <w:t>Lab Test Results</w:t>
            </w:r>
            <w:r w:rsidR="005D3114">
              <w:rPr>
                <w:rFonts w:ascii="Times New Roman" w:eastAsia="Times New Roman" w:hAnsi="Times New Roman" w:cs="Times New Roman"/>
                <w:color w:val="000000"/>
              </w:rPr>
              <w:t xml:space="preserve"> (</w:t>
            </w:r>
            <w:r w:rsidR="00A24539">
              <w:rPr>
                <w:rFonts w:ascii="Times New Roman" w:eastAsia="Times New Roman" w:hAnsi="Times New Roman" w:cs="Times New Roman"/>
                <w:color w:val="000000"/>
              </w:rPr>
              <w:t>2</w:t>
            </w:r>
            <w:r w:rsidR="005D3114">
              <w:rPr>
                <w:rFonts w:ascii="Times New Roman" w:eastAsia="Times New Roman" w:hAnsi="Times New Roman" w:cs="Times New Roman"/>
                <w:color w:val="000000"/>
              </w:rPr>
              <w:t>, 3</w:t>
            </w:r>
            <w:r w:rsidR="00A24539">
              <w:rPr>
                <w:rFonts w:ascii="Times New Roman" w:eastAsia="Times New Roman" w:hAnsi="Times New Roman" w:cs="Times New Roman"/>
                <w:color w:val="000000"/>
              </w:rPr>
              <w:t>0</w:t>
            </w:r>
            <w:r w:rsidR="005D3114">
              <w:rPr>
                <w:rFonts w:ascii="Times New Roman" w:eastAsia="Times New Roman" w:hAnsi="Times New Roman" w:cs="Times New Roman"/>
                <w:color w:val="000000"/>
              </w:rPr>
              <w:t>)</w:t>
            </w:r>
          </w:p>
        </w:tc>
        <w:tc>
          <w:tcPr>
            <w:tcW w:w="5490" w:type="dxa"/>
            <w:vAlign w:val="center"/>
            <w:hideMark/>
          </w:tcPr>
          <w:p w14:paraId="5C717005" w14:textId="456AB828" w:rsidR="004442AF" w:rsidRPr="007C52CA" w:rsidRDefault="00E06A3A" w:rsidP="007C52CA">
            <w:pPr>
              <w:rPr>
                <w:rFonts w:ascii="Times New Roman" w:eastAsia="Times New Roman" w:hAnsi="Times New Roman" w:cs="Times New Roman"/>
              </w:rPr>
            </w:pPr>
            <w:r w:rsidRPr="007C52CA">
              <w:rPr>
                <w:rFonts w:ascii="Times New Roman" w:hAnsi="Times New Roman" w:cs="Times New Roman"/>
              </w:rPr>
              <w:t xml:space="preserve">As above, all </w:t>
            </w:r>
            <w:r w:rsidR="000A036F" w:rsidRPr="007C52CA">
              <w:rPr>
                <w:rFonts w:ascii="Times New Roman" w:hAnsi="Times New Roman" w:cs="Times New Roman"/>
              </w:rPr>
              <w:t>deep phenotyping projects include measures of these</w:t>
            </w:r>
            <w:r w:rsidR="006A7B86" w:rsidRPr="007C52CA">
              <w:rPr>
                <w:rFonts w:ascii="Times New Roman" w:hAnsi="Times New Roman" w:cs="Times New Roman"/>
              </w:rPr>
              <w:t xml:space="preserve"> types and are </w:t>
            </w:r>
            <w:r w:rsidR="009C5DDB" w:rsidRPr="007C52CA">
              <w:rPr>
                <w:rFonts w:ascii="Times New Roman" w:hAnsi="Times New Roman" w:cs="Times New Roman"/>
              </w:rPr>
              <w:t xml:space="preserve">currently </w:t>
            </w:r>
            <w:r w:rsidR="00CC6273" w:rsidRPr="007C52CA">
              <w:rPr>
                <w:rFonts w:ascii="Times New Roman" w:hAnsi="Times New Roman" w:cs="Times New Roman"/>
              </w:rPr>
              <w:t xml:space="preserve">managed on Pilot. </w:t>
            </w:r>
            <w:r w:rsidR="004E7B26" w:rsidRPr="007C52CA">
              <w:rPr>
                <w:rFonts w:ascii="Times New Roman" w:hAnsi="Times New Roman" w:cs="Times New Roman"/>
              </w:rPr>
              <w:t>Laboratory test</w:t>
            </w:r>
            <w:r w:rsidR="00D32539" w:rsidRPr="007C52CA">
              <w:rPr>
                <w:rFonts w:ascii="Times New Roman" w:hAnsi="Times New Roman" w:cs="Times New Roman"/>
              </w:rPr>
              <w:t xml:space="preserve"> data from health system data sets are also managed on Pilot (e.g. </w:t>
            </w:r>
            <w:r w:rsidR="004E7B26" w:rsidRPr="007C52CA">
              <w:rPr>
                <w:rFonts w:ascii="Times New Roman" w:hAnsi="Times New Roman" w:cs="Times New Roman"/>
              </w:rPr>
              <w:t>OHDP</w:t>
            </w:r>
            <w:r w:rsidR="00D32539" w:rsidRPr="007C52CA">
              <w:rPr>
                <w:rFonts w:ascii="Times New Roman" w:hAnsi="Times New Roman" w:cs="Times New Roman"/>
              </w:rPr>
              <w:t>)</w:t>
            </w:r>
          </w:p>
        </w:tc>
      </w:tr>
      <w:tr w:rsidR="004442AF" w:rsidRPr="00A95728" w14:paraId="45040A56" w14:textId="77777777" w:rsidTr="00936327">
        <w:trPr>
          <w:trHeight w:val="440"/>
        </w:trPr>
        <w:tc>
          <w:tcPr>
            <w:tcW w:w="1723" w:type="dxa"/>
            <w:shd w:val="clear" w:color="auto" w:fill="C5E0B3" w:themeFill="accent6" w:themeFillTint="66"/>
            <w:vAlign w:val="center"/>
            <w:hideMark/>
          </w:tcPr>
          <w:p w14:paraId="5CCC12D1" w14:textId="7FF5816B" w:rsidR="004442AF" w:rsidRPr="007C52CA" w:rsidRDefault="004442AF" w:rsidP="00936327">
            <w:pPr>
              <w:spacing w:after="0" w:line="240" w:lineRule="auto"/>
              <w:rPr>
                <w:rFonts w:ascii="Times New Roman" w:eastAsia="Times New Roman" w:hAnsi="Times New Roman" w:cs="Times New Roman"/>
                <w:b/>
                <w:bCs/>
                <w:color w:val="000000"/>
              </w:rPr>
            </w:pPr>
            <w:r w:rsidRPr="007C52CA">
              <w:rPr>
                <w:rFonts w:ascii="Times New Roman" w:eastAsia="Times New Roman" w:hAnsi="Times New Roman" w:cs="Times New Roman"/>
                <w:b/>
                <w:bCs/>
                <w:color w:val="000000"/>
              </w:rPr>
              <w:t>Survey Data</w:t>
            </w:r>
          </w:p>
        </w:tc>
        <w:tc>
          <w:tcPr>
            <w:tcW w:w="2232" w:type="dxa"/>
            <w:vAlign w:val="center"/>
            <w:hideMark/>
          </w:tcPr>
          <w:p w14:paraId="1BFAC474" w14:textId="3ABAAA92" w:rsidR="004442AF" w:rsidRPr="007C52CA" w:rsidRDefault="004442AF" w:rsidP="00936327">
            <w:pPr>
              <w:spacing w:after="0" w:line="240" w:lineRule="auto"/>
              <w:rPr>
                <w:rFonts w:ascii="Times New Roman" w:eastAsia="Times New Roman" w:hAnsi="Times New Roman" w:cs="Times New Roman"/>
                <w:color w:val="000000"/>
              </w:rPr>
            </w:pPr>
            <w:r w:rsidRPr="007C52CA">
              <w:rPr>
                <w:rFonts w:ascii="Times New Roman" w:eastAsia="Times New Roman" w:hAnsi="Times New Roman" w:cs="Times New Roman"/>
                <w:color w:val="000000"/>
              </w:rPr>
              <w:t>Questionnaires and Surveys</w:t>
            </w:r>
            <w:r w:rsidR="002507C2" w:rsidRPr="007C52CA">
              <w:rPr>
                <w:rFonts w:ascii="Times New Roman" w:eastAsia="Times New Roman" w:hAnsi="Times New Roman" w:cs="Times New Roman"/>
                <w:color w:val="000000"/>
              </w:rPr>
              <w:t xml:space="preserve"> (1</w:t>
            </w:r>
            <w:r w:rsidR="00A24539">
              <w:rPr>
                <w:rFonts w:ascii="Times New Roman" w:eastAsia="Times New Roman" w:hAnsi="Times New Roman" w:cs="Times New Roman"/>
                <w:color w:val="000000"/>
              </w:rPr>
              <w:t>4</w:t>
            </w:r>
            <w:r w:rsidR="002507C2" w:rsidRPr="007C52CA">
              <w:rPr>
                <w:rFonts w:ascii="Times New Roman" w:eastAsia="Times New Roman" w:hAnsi="Times New Roman" w:cs="Times New Roman"/>
                <w:color w:val="000000"/>
              </w:rPr>
              <w:t>, 1</w:t>
            </w:r>
            <w:r w:rsidR="00A24539">
              <w:rPr>
                <w:rFonts w:ascii="Times New Roman" w:eastAsia="Times New Roman" w:hAnsi="Times New Roman" w:cs="Times New Roman"/>
                <w:color w:val="000000"/>
              </w:rPr>
              <w:t>5</w:t>
            </w:r>
            <w:r w:rsidR="002507C2" w:rsidRPr="007C52CA">
              <w:rPr>
                <w:rFonts w:ascii="Times New Roman" w:eastAsia="Times New Roman" w:hAnsi="Times New Roman" w:cs="Times New Roman"/>
                <w:color w:val="000000"/>
              </w:rPr>
              <w:t>, 2</w:t>
            </w:r>
            <w:r w:rsidR="00A24539">
              <w:rPr>
                <w:rFonts w:ascii="Times New Roman" w:eastAsia="Times New Roman" w:hAnsi="Times New Roman" w:cs="Times New Roman"/>
                <w:color w:val="000000"/>
              </w:rPr>
              <w:t>0</w:t>
            </w:r>
            <w:r w:rsidR="002507C2" w:rsidRPr="007C52CA">
              <w:rPr>
                <w:rFonts w:ascii="Times New Roman" w:eastAsia="Times New Roman" w:hAnsi="Times New Roman" w:cs="Times New Roman"/>
                <w:color w:val="000000"/>
              </w:rPr>
              <w:t>)</w:t>
            </w:r>
          </w:p>
        </w:tc>
        <w:tc>
          <w:tcPr>
            <w:tcW w:w="5490" w:type="dxa"/>
            <w:vAlign w:val="center"/>
            <w:hideMark/>
          </w:tcPr>
          <w:p w14:paraId="6587B338" w14:textId="7BCBA9A6" w:rsidR="00B171E5" w:rsidRPr="007C52CA" w:rsidRDefault="000137BA" w:rsidP="00936327">
            <w:pPr>
              <w:spacing w:after="0" w:line="240" w:lineRule="auto"/>
              <w:rPr>
                <w:rFonts w:ascii="Times New Roman" w:eastAsia="Times New Roman" w:hAnsi="Times New Roman" w:cs="Times New Roman"/>
              </w:rPr>
            </w:pPr>
            <w:r w:rsidRPr="007C52CA">
              <w:rPr>
                <w:rFonts w:ascii="Times New Roman" w:eastAsia="Times New Roman" w:hAnsi="Times New Roman" w:cs="Times New Roman"/>
              </w:rPr>
              <w:t>All supported on Pilot.</w:t>
            </w:r>
          </w:p>
          <w:p w14:paraId="6F276596" w14:textId="77777777" w:rsidR="000E44AB" w:rsidRPr="007C52CA" w:rsidRDefault="000E44AB" w:rsidP="00936327">
            <w:pPr>
              <w:spacing w:after="0" w:line="240" w:lineRule="auto"/>
              <w:rPr>
                <w:rFonts w:ascii="Times New Roman" w:eastAsia="Times New Roman" w:hAnsi="Times New Roman" w:cs="Times New Roman"/>
              </w:rPr>
            </w:pPr>
          </w:p>
          <w:p w14:paraId="7E4F5886" w14:textId="7CED643D" w:rsidR="000E44AB" w:rsidRPr="007C52CA" w:rsidRDefault="000E44AB" w:rsidP="00936327">
            <w:pPr>
              <w:spacing w:after="0" w:line="240" w:lineRule="auto"/>
              <w:rPr>
                <w:rFonts w:ascii="Times New Roman" w:eastAsia="Times New Roman" w:hAnsi="Times New Roman" w:cs="Times New Roman"/>
                <w:color w:val="000000"/>
              </w:rPr>
            </w:pPr>
          </w:p>
        </w:tc>
      </w:tr>
      <w:tr w:rsidR="004442AF" w:rsidRPr="00A95728" w14:paraId="790176DC" w14:textId="77777777" w:rsidTr="00936327">
        <w:trPr>
          <w:trHeight w:val="467"/>
        </w:trPr>
        <w:tc>
          <w:tcPr>
            <w:tcW w:w="1723" w:type="dxa"/>
            <w:shd w:val="clear" w:color="auto" w:fill="C5E0B3" w:themeFill="accent6" w:themeFillTint="66"/>
            <w:vAlign w:val="center"/>
            <w:hideMark/>
          </w:tcPr>
          <w:p w14:paraId="470D503F" w14:textId="77777777" w:rsidR="004442AF" w:rsidRPr="007C52CA" w:rsidRDefault="004442AF" w:rsidP="00936327">
            <w:pPr>
              <w:spacing w:after="0" w:line="240" w:lineRule="auto"/>
              <w:rPr>
                <w:rFonts w:ascii="Times New Roman" w:eastAsia="Times New Roman" w:hAnsi="Times New Roman" w:cs="Times New Roman"/>
                <w:color w:val="000000"/>
              </w:rPr>
            </w:pPr>
          </w:p>
        </w:tc>
        <w:tc>
          <w:tcPr>
            <w:tcW w:w="2232" w:type="dxa"/>
            <w:vAlign w:val="center"/>
            <w:hideMark/>
          </w:tcPr>
          <w:p w14:paraId="64CC53E8" w14:textId="2FC4BD14" w:rsidR="004442AF" w:rsidRPr="007C52CA" w:rsidRDefault="004442AF" w:rsidP="00936327">
            <w:pPr>
              <w:spacing w:after="0" w:line="240" w:lineRule="auto"/>
              <w:rPr>
                <w:rFonts w:ascii="Times New Roman" w:eastAsia="Times New Roman" w:hAnsi="Times New Roman" w:cs="Times New Roman"/>
                <w:color w:val="000000"/>
              </w:rPr>
            </w:pPr>
            <w:r w:rsidRPr="007C52CA">
              <w:rPr>
                <w:rFonts w:ascii="Times New Roman" w:eastAsia="Times New Roman" w:hAnsi="Times New Roman" w:cs="Times New Roman"/>
                <w:color w:val="000000"/>
              </w:rPr>
              <w:t>Patient-Reported Outcomes</w:t>
            </w:r>
            <w:r w:rsidR="00B4794A" w:rsidRPr="007C52CA">
              <w:rPr>
                <w:rFonts w:ascii="Times New Roman" w:eastAsia="Times New Roman" w:hAnsi="Times New Roman" w:cs="Times New Roman"/>
                <w:color w:val="000000"/>
              </w:rPr>
              <w:t xml:space="preserve"> (</w:t>
            </w:r>
            <w:r w:rsidR="00A24539">
              <w:rPr>
                <w:rFonts w:ascii="Times New Roman" w:eastAsia="Times New Roman" w:hAnsi="Times New Roman" w:cs="Times New Roman"/>
                <w:color w:val="000000"/>
              </w:rPr>
              <w:t>2</w:t>
            </w:r>
            <w:r w:rsidR="00F653DA">
              <w:rPr>
                <w:rFonts w:ascii="Times New Roman" w:eastAsia="Times New Roman" w:hAnsi="Times New Roman" w:cs="Times New Roman"/>
                <w:color w:val="000000"/>
              </w:rPr>
              <w:t xml:space="preserve">, </w:t>
            </w:r>
            <w:r w:rsidR="00B4794A" w:rsidRPr="007C52CA">
              <w:rPr>
                <w:rFonts w:ascii="Times New Roman" w:eastAsia="Times New Roman" w:hAnsi="Times New Roman" w:cs="Times New Roman"/>
                <w:color w:val="000000"/>
              </w:rPr>
              <w:t>1</w:t>
            </w:r>
            <w:r w:rsidR="00A24539">
              <w:rPr>
                <w:rFonts w:ascii="Times New Roman" w:eastAsia="Times New Roman" w:hAnsi="Times New Roman" w:cs="Times New Roman"/>
                <w:color w:val="000000"/>
              </w:rPr>
              <w:t>2</w:t>
            </w:r>
            <w:r w:rsidR="00B4794A" w:rsidRPr="007C52CA">
              <w:rPr>
                <w:rFonts w:ascii="Times New Roman" w:eastAsia="Times New Roman" w:hAnsi="Times New Roman" w:cs="Times New Roman"/>
                <w:color w:val="000000"/>
              </w:rPr>
              <w:t>, 2</w:t>
            </w:r>
            <w:r w:rsidR="00A24539">
              <w:rPr>
                <w:rFonts w:ascii="Times New Roman" w:eastAsia="Times New Roman" w:hAnsi="Times New Roman" w:cs="Times New Roman"/>
                <w:color w:val="000000"/>
              </w:rPr>
              <w:t>1</w:t>
            </w:r>
            <w:r w:rsidR="00F653DA">
              <w:rPr>
                <w:rFonts w:ascii="Times New Roman" w:eastAsia="Times New Roman" w:hAnsi="Times New Roman" w:cs="Times New Roman"/>
                <w:color w:val="000000"/>
              </w:rPr>
              <w:t>, 3</w:t>
            </w:r>
            <w:r w:rsidR="00A24539">
              <w:rPr>
                <w:rFonts w:ascii="Times New Roman" w:eastAsia="Times New Roman" w:hAnsi="Times New Roman" w:cs="Times New Roman"/>
                <w:color w:val="000000"/>
              </w:rPr>
              <w:t>2</w:t>
            </w:r>
            <w:r w:rsidR="00B61EAC">
              <w:rPr>
                <w:rFonts w:ascii="Times New Roman" w:eastAsia="Times New Roman" w:hAnsi="Times New Roman" w:cs="Times New Roman"/>
                <w:color w:val="000000"/>
              </w:rPr>
              <w:t>, 3</w:t>
            </w:r>
            <w:r w:rsidR="00A24539">
              <w:rPr>
                <w:rFonts w:ascii="Times New Roman" w:eastAsia="Times New Roman" w:hAnsi="Times New Roman" w:cs="Times New Roman"/>
                <w:color w:val="000000"/>
              </w:rPr>
              <w:t>3</w:t>
            </w:r>
            <w:r w:rsidR="00B4794A" w:rsidRPr="007C52CA">
              <w:rPr>
                <w:rFonts w:ascii="Times New Roman" w:eastAsia="Times New Roman" w:hAnsi="Times New Roman" w:cs="Times New Roman"/>
                <w:color w:val="000000"/>
              </w:rPr>
              <w:t>)</w:t>
            </w:r>
          </w:p>
        </w:tc>
        <w:tc>
          <w:tcPr>
            <w:tcW w:w="5490" w:type="dxa"/>
            <w:vAlign w:val="center"/>
            <w:hideMark/>
          </w:tcPr>
          <w:p w14:paraId="24BCE8E6" w14:textId="467B354E" w:rsidR="00CC1CF2" w:rsidRPr="007C52CA" w:rsidRDefault="000137BA" w:rsidP="00936327">
            <w:pPr>
              <w:spacing w:after="0" w:line="240" w:lineRule="auto"/>
              <w:rPr>
                <w:rFonts w:ascii="Times New Roman" w:eastAsia="Times New Roman" w:hAnsi="Times New Roman" w:cs="Times New Roman"/>
                <w:color w:val="000000"/>
              </w:rPr>
            </w:pPr>
            <w:r w:rsidRPr="007C52CA">
              <w:rPr>
                <w:rFonts w:ascii="Times New Roman" w:eastAsia="Times New Roman" w:hAnsi="Times New Roman" w:cs="Times New Roman"/>
              </w:rPr>
              <w:t>All supported on Pilot.</w:t>
            </w:r>
          </w:p>
          <w:p w14:paraId="394FF3BB" w14:textId="77777777" w:rsidR="009D73AA" w:rsidRPr="007C52CA" w:rsidRDefault="009D73AA" w:rsidP="00CC1CF2">
            <w:pPr>
              <w:spacing w:after="0" w:line="240" w:lineRule="auto"/>
              <w:rPr>
                <w:rFonts w:ascii="Times New Roman" w:eastAsia="Times New Roman" w:hAnsi="Times New Roman" w:cs="Times New Roman"/>
                <w:color w:val="000000"/>
              </w:rPr>
            </w:pPr>
          </w:p>
          <w:p w14:paraId="0DBBCF04" w14:textId="14282DCD" w:rsidR="00CC1CF2" w:rsidRPr="007C52CA" w:rsidRDefault="00CC1CF2" w:rsidP="00936327">
            <w:pPr>
              <w:spacing w:after="0" w:line="240" w:lineRule="auto"/>
              <w:rPr>
                <w:rFonts w:ascii="Times New Roman" w:eastAsia="Times New Roman" w:hAnsi="Times New Roman" w:cs="Times New Roman"/>
                <w:color w:val="000000"/>
              </w:rPr>
            </w:pPr>
          </w:p>
        </w:tc>
      </w:tr>
      <w:tr w:rsidR="004442AF" w:rsidRPr="00A95728" w14:paraId="1607203F" w14:textId="77777777" w:rsidTr="00936327">
        <w:trPr>
          <w:trHeight w:val="323"/>
        </w:trPr>
        <w:tc>
          <w:tcPr>
            <w:tcW w:w="1723" w:type="dxa"/>
            <w:shd w:val="clear" w:color="auto" w:fill="C5E0B3" w:themeFill="accent6" w:themeFillTint="66"/>
            <w:vAlign w:val="center"/>
            <w:hideMark/>
          </w:tcPr>
          <w:p w14:paraId="4839CEC8" w14:textId="103CC292" w:rsidR="004442AF" w:rsidRPr="007C52CA" w:rsidRDefault="004442AF" w:rsidP="00936327">
            <w:pPr>
              <w:spacing w:after="0" w:line="240" w:lineRule="auto"/>
              <w:rPr>
                <w:rFonts w:ascii="Times New Roman" w:eastAsia="Times New Roman" w:hAnsi="Times New Roman" w:cs="Times New Roman"/>
                <w:b/>
                <w:bCs/>
                <w:color w:val="000000"/>
              </w:rPr>
            </w:pPr>
            <w:r w:rsidRPr="007C52CA">
              <w:rPr>
                <w:rFonts w:ascii="Times New Roman" w:eastAsia="Times New Roman" w:hAnsi="Times New Roman" w:cs="Times New Roman"/>
                <w:b/>
                <w:bCs/>
                <w:color w:val="000000"/>
              </w:rPr>
              <w:t>Biomarker Data</w:t>
            </w:r>
          </w:p>
        </w:tc>
        <w:tc>
          <w:tcPr>
            <w:tcW w:w="2232" w:type="dxa"/>
            <w:vAlign w:val="center"/>
            <w:hideMark/>
          </w:tcPr>
          <w:p w14:paraId="6CBEA80B" w14:textId="15842C55" w:rsidR="004442AF" w:rsidRPr="007C52CA" w:rsidRDefault="004442AF" w:rsidP="00936327">
            <w:pPr>
              <w:spacing w:after="0" w:line="240" w:lineRule="auto"/>
              <w:rPr>
                <w:rFonts w:ascii="Times New Roman" w:eastAsia="Times New Roman" w:hAnsi="Times New Roman" w:cs="Times New Roman"/>
                <w:color w:val="000000"/>
              </w:rPr>
            </w:pPr>
            <w:r w:rsidRPr="007C52CA">
              <w:rPr>
                <w:rFonts w:ascii="Times New Roman" w:eastAsia="Times New Roman" w:hAnsi="Times New Roman" w:cs="Times New Roman"/>
                <w:color w:val="000000"/>
              </w:rPr>
              <w:t>Proteomics</w:t>
            </w:r>
            <w:r w:rsidR="0043306E" w:rsidRPr="007C52CA">
              <w:rPr>
                <w:rFonts w:ascii="Times New Roman" w:eastAsia="Times New Roman" w:hAnsi="Times New Roman" w:cs="Times New Roman"/>
                <w:color w:val="000000"/>
              </w:rPr>
              <w:t xml:space="preserve"> (</w:t>
            </w:r>
            <w:r w:rsidR="00A24539">
              <w:rPr>
                <w:rFonts w:ascii="Times New Roman" w:eastAsia="Times New Roman" w:hAnsi="Times New Roman" w:cs="Times New Roman"/>
                <w:color w:val="000000"/>
              </w:rPr>
              <w:t>2</w:t>
            </w:r>
            <w:r w:rsidR="00554032">
              <w:rPr>
                <w:rFonts w:ascii="Times New Roman" w:eastAsia="Times New Roman" w:hAnsi="Times New Roman" w:cs="Times New Roman"/>
                <w:color w:val="000000"/>
              </w:rPr>
              <w:t xml:space="preserve">, </w:t>
            </w:r>
            <w:r w:rsidR="00A24539">
              <w:rPr>
                <w:rFonts w:ascii="Times New Roman" w:eastAsia="Times New Roman" w:hAnsi="Times New Roman" w:cs="Times New Roman"/>
                <w:color w:val="000000"/>
              </w:rPr>
              <w:t xml:space="preserve">22, </w:t>
            </w:r>
            <w:r w:rsidR="0043306E" w:rsidRPr="007C52CA">
              <w:rPr>
                <w:rFonts w:ascii="Times New Roman" w:eastAsia="Times New Roman" w:hAnsi="Times New Roman" w:cs="Times New Roman"/>
                <w:color w:val="000000"/>
              </w:rPr>
              <w:t>23, 24, 25)</w:t>
            </w:r>
          </w:p>
        </w:tc>
        <w:tc>
          <w:tcPr>
            <w:tcW w:w="5490" w:type="dxa"/>
            <w:vAlign w:val="center"/>
            <w:hideMark/>
          </w:tcPr>
          <w:p w14:paraId="0A1F8F42" w14:textId="2200A61C" w:rsidR="000137BA" w:rsidRPr="007C52CA" w:rsidRDefault="00BE77C6" w:rsidP="00936327">
            <w:pPr>
              <w:spacing w:after="0" w:line="240" w:lineRule="auto"/>
              <w:rPr>
                <w:rFonts w:ascii="Times New Roman" w:eastAsia="Times New Roman" w:hAnsi="Times New Roman" w:cs="Times New Roman"/>
              </w:rPr>
            </w:pPr>
            <w:r w:rsidRPr="007C52CA">
              <w:rPr>
                <w:rFonts w:ascii="Times New Roman" w:eastAsia="Times New Roman" w:hAnsi="Times New Roman" w:cs="Times New Roman"/>
              </w:rPr>
              <w:t>All supported on Pilot.</w:t>
            </w:r>
          </w:p>
          <w:p w14:paraId="507A09F6" w14:textId="77777777" w:rsidR="0083183A" w:rsidRPr="007C52CA" w:rsidRDefault="0083183A" w:rsidP="00936327">
            <w:pPr>
              <w:spacing w:after="0" w:line="240" w:lineRule="auto"/>
              <w:rPr>
                <w:rFonts w:ascii="Times New Roman" w:eastAsia="Times New Roman" w:hAnsi="Times New Roman" w:cs="Times New Roman"/>
                <w:color w:val="0070C0"/>
              </w:rPr>
            </w:pPr>
          </w:p>
          <w:p w14:paraId="6941A295" w14:textId="4AA2084E" w:rsidR="00837D45" w:rsidRPr="007C52CA" w:rsidRDefault="00837D45" w:rsidP="00936327">
            <w:pPr>
              <w:spacing w:after="0" w:line="240" w:lineRule="auto"/>
              <w:rPr>
                <w:rFonts w:ascii="Times New Roman" w:eastAsia="Times New Roman" w:hAnsi="Times New Roman" w:cs="Times New Roman"/>
                <w:color w:val="000000"/>
              </w:rPr>
            </w:pPr>
          </w:p>
        </w:tc>
      </w:tr>
      <w:tr w:rsidR="004442AF" w:rsidRPr="00A95728" w14:paraId="0ED72BB9" w14:textId="77777777" w:rsidTr="00936327">
        <w:trPr>
          <w:trHeight w:val="260"/>
        </w:trPr>
        <w:tc>
          <w:tcPr>
            <w:tcW w:w="1723" w:type="dxa"/>
            <w:shd w:val="clear" w:color="auto" w:fill="C5E0B3" w:themeFill="accent6" w:themeFillTint="66"/>
            <w:vAlign w:val="center"/>
            <w:hideMark/>
          </w:tcPr>
          <w:p w14:paraId="2A6CDCDE" w14:textId="77777777" w:rsidR="004442AF" w:rsidRPr="007C52CA" w:rsidRDefault="004442AF" w:rsidP="00936327">
            <w:pPr>
              <w:spacing w:after="0" w:line="240" w:lineRule="auto"/>
              <w:rPr>
                <w:rFonts w:ascii="Times New Roman" w:eastAsia="Times New Roman" w:hAnsi="Times New Roman" w:cs="Times New Roman"/>
                <w:color w:val="000000"/>
              </w:rPr>
            </w:pPr>
          </w:p>
        </w:tc>
        <w:tc>
          <w:tcPr>
            <w:tcW w:w="2232" w:type="dxa"/>
            <w:vAlign w:val="center"/>
            <w:hideMark/>
          </w:tcPr>
          <w:p w14:paraId="2D61EB2B" w14:textId="77777777" w:rsidR="004442AF" w:rsidRPr="007C52CA" w:rsidRDefault="004442AF" w:rsidP="00936327">
            <w:pPr>
              <w:spacing w:after="0" w:line="240" w:lineRule="auto"/>
              <w:rPr>
                <w:rFonts w:ascii="Times New Roman" w:eastAsia="Times New Roman" w:hAnsi="Times New Roman" w:cs="Times New Roman"/>
                <w:color w:val="000000"/>
              </w:rPr>
            </w:pPr>
            <w:r w:rsidRPr="007C52CA">
              <w:rPr>
                <w:rFonts w:ascii="Times New Roman" w:eastAsia="Times New Roman" w:hAnsi="Times New Roman" w:cs="Times New Roman"/>
                <w:color w:val="000000"/>
              </w:rPr>
              <w:t>Metabolomics</w:t>
            </w:r>
          </w:p>
        </w:tc>
        <w:tc>
          <w:tcPr>
            <w:tcW w:w="5490" w:type="dxa"/>
            <w:vAlign w:val="center"/>
            <w:hideMark/>
          </w:tcPr>
          <w:p w14:paraId="6E2BBDD6" w14:textId="77777777" w:rsidR="001120C3" w:rsidRPr="007C52CA" w:rsidRDefault="001120C3" w:rsidP="00936327">
            <w:pPr>
              <w:spacing w:after="0" w:line="240" w:lineRule="auto"/>
              <w:rPr>
                <w:rFonts w:ascii="Times New Roman" w:eastAsia="Times New Roman" w:hAnsi="Times New Roman" w:cs="Times New Roman"/>
              </w:rPr>
            </w:pPr>
            <w:r w:rsidRPr="007C52CA">
              <w:rPr>
                <w:rFonts w:ascii="Times New Roman" w:eastAsia="Times New Roman" w:hAnsi="Times New Roman" w:cs="Times New Roman"/>
              </w:rPr>
              <w:t xml:space="preserve">All supported on Pilot. </w:t>
            </w:r>
          </w:p>
          <w:p w14:paraId="14BE3773" w14:textId="77777777" w:rsidR="00481C06" w:rsidRDefault="00481C06" w:rsidP="00936327">
            <w:pPr>
              <w:spacing w:after="0" w:line="240" w:lineRule="auto"/>
              <w:rPr>
                <w:rFonts w:ascii="Times New Roman" w:eastAsia="Times New Roman" w:hAnsi="Times New Roman" w:cs="Times New Roman"/>
                <w:color w:val="0070C0"/>
              </w:rPr>
            </w:pPr>
          </w:p>
          <w:p w14:paraId="2087A524" w14:textId="5AECFEDA" w:rsidR="00DD4274" w:rsidRPr="007C52CA" w:rsidRDefault="00DD4274" w:rsidP="00936327">
            <w:pPr>
              <w:spacing w:after="0" w:line="240" w:lineRule="auto"/>
              <w:rPr>
                <w:rFonts w:ascii="Times New Roman" w:eastAsia="Times New Roman" w:hAnsi="Times New Roman" w:cs="Times New Roman"/>
                <w:color w:val="000000"/>
              </w:rPr>
            </w:pPr>
          </w:p>
        </w:tc>
      </w:tr>
      <w:tr w:rsidR="004442AF" w:rsidRPr="00A95728" w14:paraId="59FDBDC2" w14:textId="77777777" w:rsidTr="00936327">
        <w:trPr>
          <w:trHeight w:val="719"/>
        </w:trPr>
        <w:tc>
          <w:tcPr>
            <w:tcW w:w="1723" w:type="dxa"/>
            <w:shd w:val="clear" w:color="auto" w:fill="C5E0B3" w:themeFill="accent6" w:themeFillTint="66"/>
            <w:vAlign w:val="center"/>
            <w:hideMark/>
          </w:tcPr>
          <w:p w14:paraId="6FB52348" w14:textId="6CCDE38B" w:rsidR="004442AF" w:rsidRPr="007C52CA" w:rsidRDefault="004442AF" w:rsidP="00936327">
            <w:pPr>
              <w:spacing w:after="0" w:line="240" w:lineRule="auto"/>
              <w:rPr>
                <w:rFonts w:ascii="Times New Roman" w:eastAsia="Times New Roman" w:hAnsi="Times New Roman" w:cs="Times New Roman"/>
                <w:b/>
                <w:bCs/>
                <w:color w:val="000000"/>
              </w:rPr>
            </w:pPr>
            <w:r w:rsidRPr="007C52CA">
              <w:rPr>
                <w:rFonts w:ascii="Times New Roman" w:eastAsia="Times New Roman" w:hAnsi="Times New Roman" w:cs="Times New Roman"/>
                <w:b/>
                <w:bCs/>
                <w:color w:val="000000"/>
              </w:rPr>
              <w:t>Environmental Data</w:t>
            </w:r>
          </w:p>
        </w:tc>
        <w:tc>
          <w:tcPr>
            <w:tcW w:w="2232" w:type="dxa"/>
            <w:vAlign w:val="center"/>
            <w:hideMark/>
          </w:tcPr>
          <w:p w14:paraId="13178183" w14:textId="6507AD78" w:rsidR="004442AF" w:rsidRPr="007C52CA" w:rsidRDefault="004442AF" w:rsidP="00936327">
            <w:pPr>
              <w:spacing w:after="0" w:line="240" w:lineRule="auto"/>
              <w:rPr>
                <w:rFonts w:ascii="Times New Roman" w:eastAsia="Times New Roman" w:hAnsi="Times New Roman" w:cs="Times New Roman"/>
                <w:color w:val="000000"/>
              </w:rPr>
            </w:pPr>
            <w:r w:rsidRPr="007C52CA">
              <w:rPr>
                <w:rFonts w:ascii="Times New Roman" w:eastAsia="Times New Roman" w:hAnsi="Times New Roman" w:cs="Times New Roman"/>
                <w:color w:val="000000"/>
              </w:rPr>
              <w:t>Lifestyle Factors</w:t>
            </w:r>
            <w:r w:rsidR="000C2C22">
              <w:rPr>
                <w:rFonts w:ascii="Times New Roman" w:eastAsia="Times New Roman" w:hAnsi="Times New Roman" w:cs="Times New Roman"/>
                <w:color w:val="000000"/>
              </w:rPr>
              <w:t xml:space="preserve"> (</w:t>
            </w:r>
            <w:r w:rsidR="00A24539">
              <w:rPr>
                <w:rFonts w:ascii="Times New Roman" w:eastAsia="Times New Roman" w:hAnsi="Times New Roman" w:cs="Times New Roman"/>
                <w:color w:val="000000"/>
              </w:rPr>
              <w:t>2</w:t>
            </w:r>
            <w:r w:rsidR="00554032">
              <w:rPr>
                <w:rFonts w:ascii="Times New Roman" w:eastAsia="Times New Roman" w:hAnsi="Times New Roman" w:cs="Times New Roman"/>
                <w:color w:val="000000"/>
              </w:rPr>
              <w:t xml:space="preserve">, </w:t>
            </w:r>
            <w:r w:rsidR="00EE0753">
              <w:rPr>
                <w:rFonts w:ascii="Times New Roman" w:eastAsia="Times New Roman" w:hAnsi="Times New Roman" w:cs="Times New Roman"/>
                <w:color w:val="000000"/>
              </w:rPr>
              <w:t>3</w:t>
            </w:r>
            <w:r w:rsidR="00A24539">
              <w:rPr>
                <w:rFonts w:ascii="Times New Roman" w:eastAsia="Times New Roman" w:hAnsi="Times New Roman" w:cs="Times New Roman"/>
                <w:color w:val="000000"/>
              </w:rPr>
              <w:t>2</w:t>
            </w:r>
            <w:r w:rsidR="00EE0753">
              <w:rPr>
                <w:rFonts w:ascii="Times New Roman" w:eastAsia="Times New Roman" w:hAnsi="Times New Roman" w:cs="Times New Roman"/>
                <w:color w:val="000000"/>
              </w:rPr>
              <w:t xml:space="preserve">, </w:t>
            </w:r>
            <w:r w:rsidR="00554032">
              <w:rPr>
                <w:rFonts w:ascii="Times New Roman" w:eastAsia="Times New Roman" w:hAnsi="Times New Roman" w:cs="Times New Roman"/>
                <w:color w:val="000000"/>
              </w:rPr>
              <w:t>3</w:t>
            </w:r>
            <w:r w:rsidR="00A24539">
              <w:rPr>
                <w:rFonts w:ascii="Times New Roman" w:eastAsia="Times New Roman" w:hAnsi="Times New Roman" w:cs="Times New Roman"/>
                <w:color w:val="000000"/>
              </w:rPr>
              <w:t>3</w:t>
            </w:r>
            <w:r w:rsidR="000C2C22">
              <w:rPr>
                <w:rFonts w:ascii="Times New Roman" w:eastAsia="Times New Roman" w:hAnsi="Times New Roman" w:cs="Times New Roman"/>
                <w:color w:val="000000"/>
              </w:rPr>
              <w:t>)</w:t>
            </w:r>
          </w:p>
        </w:tc>
        <w:tc>
          <w:tcPr>
            <w:tcW w:w="5490" w:type="dxa"/>
            <w:vAlign w:val="center"/>
            <w:hideMark/>
          </w:tcPr>
          <w:p w14:paraId="097191FF" w14:textId="5B4C1C34" w:rsidR="001120C3" w:rsidRDefault="001120C3" w:rsidP="00936327">
            <w:pPr>
              <w:spacing w:after="0" w:line="240" w:lineRule="auto"/>
              <w:rPr>
                <w:rFonts w:ascii="Times New Roman" w:eastAsia="Times New Roman" w:hAnsi="Times New Roman" w:cs="Times New Roman"/>
              </w:rPr>
            </w:pPr>
            <w:r w:rsidRPr="007C52CA">
              <w:rPr>
                <w:rFonts w:ascii="Times New Roman" w:eastAsia="Times New Roman" w:hAnsi="Times New Roman" w:cs="Times New Roman"/>
              </w:rPr>
              <w:t xml:space="preserve">All supported on Pilot. </w:t>
            </w:r>
            <w:r w:rsidR="00DD4274">
              <w:rPr>
                <w:rFonts w:ascii="Times New Roman" w:eastAsia="Times New Roman" w:hAnsi="Times New Roman" w:cs="Times New Roman"/>
              </w:rPr>
              <w:t xml:space="preserve"> </w:t>
            </w:r>
            <w:r w:rsidRPr="007C52CA">
              <w:rPr>
                <w:rFonts w:ascii="Times New Roman" w:eastAsia="Times New Roman" w:hAnsi="Times New Roman" w:cs="Times New Roman"/>
              </w:rPr>
              <w:t xml:space="preserve"> </w:t>
            </w:r>
          </w:p>
          <w:p w14:paraId="663739E9" w14:textId="77777777" w:rsidR="00481C06" w:rsidRPr="007C52CA" w:rsidRDefault="00481C06" w:rsidP="00936327">
            <w:pPr>
              <w:spacing w:after="0" w:line="240" w:lineRule="auto"/>
              <w:rPr>
                <w:rFonts w:ascii="Times New Roman" w:eastAsia="Times New Roman" w:hAnsi="Times New Roman" w:cs="Times New Roman"/>
              </w:rPr>
            </w:pPr>
          </w:p>
          <w:p w14:paraId="07D037EA" w14:textId="104DCBEC" w:rsidR="00425585" w:rsidRPr="007C52CA" w:rsidRDefault="00425585" w:rsidP="00936327">
            <w:pPr>
              <w:spacing w:after="0" w:line="240" w:lineRule="auto"/>
              <w:rPr>
                <w:rFonts w:ascii="Times New Roman" w:eastAsia="Times New Roman" w:hAnsi="Times New Roman" w:cs="Times New Roman"/>
                <w:color w:val="000000"/>
              </w:rPr>
            </w:pPr>
          </w:p>
        </w:tc>
      </w:tr>
      <w:tr w:rsidR="004442AF" w:rsidRPr="00A95728" w14:paraId="65952D71" w14:textId="77777777" w:rsidTr="00936327">
        <w:trPr>
          <w:trHeight w:val="530"/>
        </w:trPr>
        <w:tc>
          <w:tcPr>
            <w:tcW w:w="1723" w:type="dxa"/>
            <w:shd w:val="clear" w:color="auto" w:fill="C5E0B3" w:themeFill="accent6" w:themeFillTint="66"/>
            <w:vAlign w:val="center"/>
            <w:hideMark/>
          </w:tcPr>
          <w:p w14:paraId="7665ACB1" w14:textId="77777777" w:rsidR="004442AF" w:rsidRPr="007C52CA" w:rsidRDefault="004442AF" w:rsidP="00936327">
            <w:pPr>
              <w:spacing w:after="0" w:line="240" w:lineRule="auto"/>
              <w:rPr>
                <w:rFonts w:ascii="Times New Roman" w:eastAsia="Times New Roman" w:hAnsi="Times New Roman" w:cs="Times New Roman"/>
                <w:color w:val="000000"/>
              </w:rPr>
            </w:pPr>
          </w:p>
        </w:tc>
        <w:tc>
          <w:tcPr>
            <w:tcW w:w="2232" w:type="dxa"/>
            <w:vAlign w:val="center"/>
            <w:hideMark/>
          </w:tcPr>
          <w:p w14:paraId="359EEDC0" w14:textId="77777777" w:rsidR="004442AF" w:rsidRPr="007C52CA" w:rsidRDefault="004442AF" w:rsidP="00936327">
            <w:pPr>
              <w:spacing w:after="0" w:line="240" w:lineRule="auto"/>
              <w:rPr>
                <w:rFonts w:ascii="Times New Roman" w:eastAsia="Times New Roman" w:hAnsi="Times New Roman" w:cs="Times New Roman"/>
                <w:color w:val="000000"/>
              </w:rPr>
            </w:pPr>
            <w:r w:rsidRPr="007C52CA">
              <w:rPr>
                <w:rFonts w:ascii="Times New Roman" w:eastAsia="Times New Roman" w:hAnsi="Times New Roman" w:cs="Times New Roman"/>
                <w:color w:val="000000"/>
              </w:rPr>
              <w:t>Environmental Exposures</w:t>
            </w:r>
          </w:p>
        </w:tc>
        <w:tc>
          <w:tcPr>
            <w:tcW w:w="5490" w:type="dxa"/>
            <w:vAlign w:val="center"/>
            <w:hideMark/>
          </w:tcPr>
          <w:p w14:paraId="566E3AC3" w14:textId="78874E18" w:rsidR="00425585" w:rsidRPr="00762AA4" w:rsidRDefault="00425585" w:rsidP="00425585">
            <w:pPr>
              <w:spacing w:after="0" w:line="240" w:lineRule="auto"/>
              <w:rPr>
                <w:rFonts w:ascii="Times New Roman" w:eastAsia="Times New Roman" w:hAnsi="Times New Roman" w:cs="Times New Roman"/>
              </w:rPr>
            </w:pPr>
            <w:r w:rsidRPr="00762AA4">
              <w:rPr>
                <w:rFonts w:ascii="Times New Roman" w:eastAsia="Times New Roman" w:hAnsi="Times New Roman" w:cs="Times New Roman"/>
              </w:rPr>
              <w:t>All supported on Pilot.</w:t>
            </w:r>
          </w:p>
          <w:p w14:paraId="2564EE7A" w14:textId="77777777" w:rsidR="00425585" w:rsidRPr="007C52CA" w:rsidRDefault="00425585" w:rsidP="00936327">
            <w:pPr>
              <w:spacing w:after="0" w:line="240" w:lineRule="auto"/>
              <w:rPr>
                <w:rFonts w:ascii="Times New Roman" w:eastAsia="Times New Roman" w:hAnsi="Times New Roman" w:cs="Times New Roman"/>
                <w:color w:val="0070C0"/>
              </w:rPr>
            </w:pPr>
          </w:p>
          <w:p w14:paraId="2D13A45C" w14:textId="77777777" w:rsidR="00DC0CD0" w:rsidRPr="007C52CA" w:rsidRDefault="00DC0CD0" w:rsidP="00936327">
            <w:pPr>
              <w:spacing w:after="0" w:line="240" w:lineRule="auto"/>
              <w:rPr>
                <w:rFonts w:ascii="Times New Roman" w:eastAsia="Times New Roman" w:hAnsi="Times New Roman" w:cs="Times New Roman"/>
                <w:color w:val="0070C0"/>
              </w:rPr>
            </w:pPr>
          </w:p>
        </w:tc>
      </w:tr>
      <w:tr w:rsidR="004442AF" w:rsidRPr="00A95728" w14:paraId="05F42C10" w14:textId="77777777" w:rsidTr="00936327">
        <w:trPr>
          <w:trHeight w:val="611"/>
        </w:trPr>
        <w:tc>
          <w:tcPr>
            <w:tcW w:w="1723" w:type="dxa"/>
            <w:shd w:val="clear" w:color="auto" w:fill="C5E0B3" w:themeFill="accent6" w:themeFillTint="66"/>
            <w:vAlign w:val="center"/>
            <w:hideMark/>
          </w:tcPr>
          <w:p w14:paraId="26FD47F5" w14:textId="7044F7E4" w:rsidR="004442AF" w:rsidRPr="007C52CA" w:rsidRDefault="004442AF" w:rsidP="00936327">
            <w:pPr>
              <w:spacing w:after="0" w:line="240" w:lineRule="auto"/>
              <w:rPr>
                <w:rFonts w:ascii="Times New Roman" w:eastAsia="Times New Roman" w:hAnsi="Times New Roman" w:cs="Times New Roman"/>
                <w:b/>
                <w:bCs/>
                <w:color w:val="000000"/>
              </w:rPr>
            </w:pPr>
            <w:r w:rsidRPr="007C52CA">
              <w:rPr>
                <w:rFonts w:ascii="Times New Roman" w:eastAsia="Times New Roman" w:hAnsi="Times New Roman" w:cs="Times New Roman"/>
                <w:b/>
                <w:bCs/>
                <w:color w:val="000000"/>
              </w:rPr>
              <w:t>Socioeconomic Data</w:t>
            </w:r>
          </w:p>
        </w:tc>
        <w:tc>
          <w:tcPr>
            <w:tcW w:w="2232" w:type="dxa"/>
            <w:vAlign w:val="center"/>
            <w:hideMark/>
          </w:tcPr>
          <w:p w14:paraId="5DBE37CD" w14:textId="7ABA4122" w:rsidR="004442AF" w:rsidRPr="007C52CA" w:rsidRDefault="004442AF" w:rsidP="00936327">
            <w:pPr>
              <w:spacing w:after="0" w:line="240" w:lineRule="auto"/>
              <w:rPr>
                <w:rFonts w:ascii="Times New Roman" w:eastAsia="Times New Roman" w:hAnsi="Times New Roman" w:cs="Times New Roman"/>
                <w:color w:val="000000"/>
              </w:rPr>
            </w:pPr>
            <w:r w:rsidRPr="007C52CA">
              <w:rPr>
                <w:rFonts w:ascii="Times New Roman" w:eastAsia="Times New Roman" w:hAnsi="Times New Roman" w:cs="Times New Roman"/>
                <w:color w:val="000000"/>
              </w:rPr>
              <w:t>Social Determinants of Health</w:t>
            </w:r>
            <w:r w:rsidR="00425585">
              <w:rPr>
                <w:rFonts w:ascii="Times New Roman" w:eastAsia="Times New Roman" w:hAnsi="Times New Roman" w:cs="Times New Roman"/>
                <w:color w:val="000000"/>
              </w:rPr>
              <w:t xml:space="preserve"> (</w:t>
            </w:r>
            <w:r w:rsidR="00A24539">
              <w:rPr>
                <w:rFonts w:ascii="Times New Roman" w:eastAsia="Times New Roman" w:hAnsi="Times New Roman" w:cs="Times New Roman"/>
                <w:color w:val="000000"/>
              </w:rPr>
              <w:t>2</w:t>
            </w:r>
            <w:r w:rsidR="00EE0753">
              <w:rPr>
                <w:rFonts w:ascii="Times New Roman" w:eastAsia="Times New Roman" w:hAnsi="Times New Roman" w:cs="Times New Roman"/>
                <w:color w:val="000000"/>
              </w:rPr>
              <w:t>, 3</w:t>
            </w:r>
            <w:r w:rsidR="00A24539">
              <w:rPr>
                <w:rFonts w:ascii="Times New Roman" w:eastAsia="Times New Roman" w:hAnsi="Times New Roman" w:cs="Times New Roman"/>
                <w:color w:val="000000"/>
              </w:rPr>
              <w:t>0</w:t>
            </w:r>
            <w:r w:rsidR="00C1307E">
              <w:rPr>
                <w:rFonts w:ascii="Times New Roman" w:eastAsia="Times New Roman" w:hAnsi="Times New Roman" w:cs="Times New Roman"/>
                <w:color w:val="000000"/>
              </w:rPr>
              <w:t>, 3</w:t>
            </w:r>
            <w:r w:rsidR="00A24539">
              <w:rPr>
                <w:rFonts w:ascii="Times New Roman" w:eastAsia="Times New Roman" w:hAnsi="Times New Roman" w:cs="Times New Roman"/>
                <w:color w:val="000000"/>
              </w:rPr>
              <w:t>2</w:t>
            </w:r>
            <w:r w:rsidR="00C1307E">
              <w:rPr>
                <w:rFonts w:ascii="Times New Roman" w:eastAsia="Times New Roman" w:hAnsi="Times New Roman" w:cs="Times New Roman"/>
                <w:color w:val="000000"/>
              </w:rPr>
              <w:t>, 3</w:t>
            </w:r>
            <w:r w:rsidR="00A24539">
              <w:rPr>
                <w:rFonts w:ascii="Times New Roman" w:eastAsia="Times New Roman" w:hAnsi="Times New Roman" w:cs="Times New Roman"/>
                <w:color w:val="000000"/>
              </w:rPr>
              <w:t>3</w:t>
            </w:r>
            <w:r w:rsidR="00425585">
              <w:rPr>
                <w:rFonts w:ascii="Times New Roman" w:eastAsia="Times New Roman" w:hAnsi="Times New Roman" w:cs="Times New Roman"/>
                <w:color w:val="000000"/>
              </w:rPr>
              <w:t>)</w:t>
            </w:r>
          </w:p>
        </w:tc>
        <w:tc>
          <w:tcPr>
            <w:tcW w:w="5490" w:type="dxa"/>
            <w:vAlign w:val="center"/>
            <w:hideMark/>
          </w:tcPr>
          <w:p w14:paraId="461BE0C1" w14:textId="480F0958" w:rsidR="00D72ED7" w:rsidRDefault="00D72ED7" w:rsidP="00936327">
            <w:pPr>
              <w:spacing w:after="0" w:line="240" w:lineRule="auto"/>
              <w:rPr>
                <w:rFonts w:ascii="Times New Roman" w:eastAsia="Times New Roman" w:hAnsi="Times New Roman" w:cs="Times New Roman"/>
              </w:rPr>
            </w:pPr>
            <w:r w:rsidRPr="007C52CA">
              <w:rPr>
                <w:rFonts w:ascii="Times New Roman" w:eastAsia="Times New Roman" w:hAnsi="Times New Roman" w:cs="Times New Roman"/>
              </w:rPr>
              <w:t>All supported on Pilot.</w:t>
            </w:r>
          </w:p>
          <w:p w14:paraId="68CD2258" w14:textId="77777777" w:rsidR="00481C06" w:rsidRPr="007C52CA" w:rsidRDefault="00481C06" w:rsidP="00936327">
            <w:pPr>
              <w:spacing w:after="0" w:line="240" w:lineRule="auto"/>
              <w:rPr>
                <w:rFonts w:ascii="Times New Roman" w:eastAsia="Times New Roman" w:hAnsi="Times New Roman" w:cs="Times New Roman"/>
              </w:rPr>
            </w:pPr>
          </w:p>
          <w:p w14:paraId="656F9D58" w14:textId="7157B9FD" w:rsidR="00425585" w:rsidRPr="007C52CA" w:rsidRDefault="00425585" w:rsidP="00936327">
            <w:pPr>
              <w:spacing w:after="0" w:line="240" w:lineRule="auto"/>
              <w:rPr>
                <w:rFonts w:ascii="Times New Roman" w:eastAsia="Times New Roman" w:hAnsi="Times New Roman" w:cs="Times New Roman"/>
                <w:color w:val="000000"/>
              </w:rPr>
            </w:pPr>
          </w:p>
        </w:tc>
      </w:tr>
      <w:tr w:rsidR="004442AF" w:rsidRPr="00A95728" w14:paraId="13448D0D" w14:textId="77777777" w:rsidTr="00936327">
        <w:trPr>
          <w:trHeight w:val="242"/>
        </w:trPr>
        <w:tc>
          <w:tcPr>
            <w:tcW w:w="1723" w:type="dxa"/>
            <w:shd w:val="clear" w:color="auto" w:fill="C5E0B3" w:themeFill="accent6" w:themeFillTint="66"/>
            <w:vAlign w:val="center"/>
            <w:hideMark/>
          </w:tcPr>
          <w:p w14:paraId="034B154B" w14:textId="5CFACCF9" w:rsidR="004442AF" w:rsidRPr="007C52CA" w:rsidRDefault="004442AF" w:rsidP="00936327">
            <w:pPr>
              <w:spacing w:after="0" w:line="240" w:lineRule="auto"/>
              <w:rPr>
                <w:rFonts w:ascii="Times New Roman" w:eastAsia="Times New Roman" w:hAnsi="Times New Roman" w:cs="Times New Roman"/>
                <w:b/>
                <w:bCs/>
                <w:color w:val="000000"/>
              </w:rPr>
            </w:pPr>
            <w:r w:rsidRPr="007C52CA">
              <w:rPr>
                <w:rFonts w:ascii="Times New Roman" w:eastAsia="Times New Roman" w:hAnsi="Times New Roman" w:cs="Times New Roman"/>
                <w:b/>
                <w:bCs/>
                <w:color w:val="000000"/>
              </w:rPr>
              <w:t>Family History Data</w:t>
            </w:r>
          </w:p>
        </w:tc>
        <w:tc>
          <w:tcPr>
            <w:tcW w:w="2232" w:type="dxa"/>
            <w:vAlign w:val="center"/>
            <w:hideMark/>
          </w:tcPr>
          <w:p w14:paraId="727C898D" w14:textId="29F6A0DB" w:rsidR="004442AF" w:rsidRPr="007C52CA" w:rsidRDefault="004442AF" w:rsidP="00936327">
            <w:pPr>
              <w:spacing w:after="0" w:line="240" w:lineRule="auto"/>
              <w:rPr>
                <w:rFonts w:ascii="Times New Roman" w:eastAsia="Times New Roman" w:hAnsi="Times New Roman" w:cs="Times New Roman"/>
                <w:color w:val="000000"/>
              </w:rPr>
            </w:pPr>
            <w:r w:rsidRPr="007C52CA">
              <w:rPr>
                <w:rFonts w:ascii="Times New Roman" w:eastAsia="Times New Roman" w:hAnsi="Times New Roman" w:cs="Times New Roman"/>
                <w:color w:val="000000"/>
              </w:rPr>
              <w:t>Genetic Risk Factors</w:t>
            </w:r>
            <w:r w:rsidR="00DD4274">
              <w:rPr>
                <w:rFonts w:ascii="Times New Roman" w:eastAsia="Times New Roman" w:hAnsi="Times New Roman" w:cs="Times New Roman"/>
                <w:color w:val="000000"/>
              </w:rPr>
              <w:t xml:space="preserve"> (</w:t>
            </w:r>
            <w:r w:rsidR="00A24539">
              <w:rPr>
                <w:rFonts w:ascii="Times New Roman" w:eastAsia="Times New Roman" w:hAnsi="Times New Roman" w:cs="Times New Roman"/>
                <w:color w:val="000000"/>
              </w:rPr>
              <w:t>2</w:t>
            </w:r>
            <w:r w:rsidR="008B39D8">
              <w:rPr>
                <w:rFonts w:ascii="Times New Roman" w:eastAsia="Times New Roman" w:hAnsi="Times New Roman" w:cs="Times New Roman"/>
                <w:color w:val="000000"/>
              </w:rPr>
              <w:t>, 3</w:t>
            </w:r>
            <w:r w:rsidR="00A24539">
              <w:rPr>
                <w:rFonts w:ascii="Times New Roman" w:eastAsia="Times New Roman" w:hAnsi="Times New Roman" w:cs="Times New Roman"/>
                <w:color w:val="000000"/>
              </w:rPr>
              <w:t>2</w:t>
            </w:r>
            <w:r w:rsidR="00C1307E">
              <w:rPr>
                <w:rFonts w:ascii="Times New Roman" w:eastAsia="Times New Roman" w:hAnsi="Times New Roman" w:cs="Times New Roman"/>
                <w:color w:val="000000"/>
              </w:rPr>
              <w:t>, 3</w:t>
            </w:r>
            <w:r w:rsidR="00A24539">
              <w:rPr>
                <w:rFonts w:ascii="Times New Roman" w:eastAsia="Times New Roman" w:hAnsi="Times New Roman" w:cs="Times New Roman"/>
                <w:color w:val="000000"/>
              </w:rPr>
              <w:t>3</w:t>
            </w:r>
            <w:r w:rsidR="00DD4274">
              <w:rPr>
                <w:rFonts w:ascii="Times New Roman" w:eastAsia="Times New Roman" w:hAnsi="Times New Roman" w:cs="Times New Roman"/>
                <w:color w:val="000000"/>
              </w:rPr>
              <w:t>)</w:t>
            </w:r>
          </w:p>
        </w:tc>
        <w:tc>
          <w:tcPr>
            <w:tcW w:w="5490" w:type="dxa"/>
            <w:vAlign w:val="center"/>
            <w:hideMark/>
          </w:tcPr>
          <w:p w14:paraId="50CF6835" w14:textId="77777777" w:rsidR="00D72ED7" w:rsidRDefault="00D72ED7" w:rsidP="00936327">
            <w:pPr>
              <w:spacing w:after="0" w:line="240" w:lineRule="auto"/>
              <w:rPr>
                <w:rFonts w:ascii="Times New Roman" w:eastAsia="Times New Roman" w:hAnsi="Times New Roman" w:cs="Times New Roman"/>
              </w:rPr>
            </w:pPr>
            <w:r w:rsidRPr="007C52CA">
              <w:rPr>
                <w:rFonts w:ascii="Times New Roman" w:eastAsia="Times New Roman" w:hAnsi="Times New Roman" w:cs="Times New Roman"/>
              </w:rPr>
              <w:t xml:space="preserve">All supported on Pilot.  </w:t>
            </w:r>
          </w:p>
          <w:p w14:paraId="29DA9CF9" w14:textId="77777777" w:rsidR="00FD6AAE" w:rsidRPr="007C52CA" w:rsidRDefault="00FD6AAE" w:rsidP="00936327">
            <w:pPr>
              <w:spacing w:after="0" w:line="240" w:lineRule="auto"/>
              <w:rPr>
                <w:rFonts w:ascii="Times New Roman" w:eastAsia="Times New Roman" w:hAnsi="Times New Roman" w:cs="Times New Roman"/>
              </w:rPr>
            </w:pPr>
          </w:p>
          <w:p w14:paraId="2EB5E5FB" w14:textId="634FF4D5" w:rsidR="002F6F13" w:rsidRPr="007C52CA" w:rsidRDefault="002F6F13" w:rsidP="00936327">
            <w:pPr>
              <w:spacing w:after="0" w:line="240" w:lineRule="auto"/>
              <w:rPr>
                <w:rFonts w:ascii="Times New Roman" w:eastAsia="Times New Roman" w:hAnsi="Times New Roman" w:cs="Times New Roman"/>
                <w:color w:val="000000"/>
              </w:rPr>
            </w:pPr>
          </w:p>
        </w:tc>
      </w:tr>
      <w:tr w:rsidR="004442AF" w:rsidRPr="00A95728" w14:paraId="3C8D08C2" w14:textId="77777777" w:rsidTr="00936327">
        <w:trPr>
          <w:trHeight w:val="782"/>
        </w:trPr>
        <w:tc>
          <w:tcPr>
            <w:tcW w:w="1723" w:type="dxa"/>
            <w:shd w:val="clear" w:color="auto" w:fill="C5E0B3" w:themeFill="accent6" w:themeFillTint="66"/>
            <w:vAlign w:val="center"/>
            <w:hideMark/>
          </w:tcPr>
          <w:p w14:paraId="47E3EE69" w14:textId="11C356AF" w:rsidR="004442AF" w:rsidRPr="007C52CA" w:rsidRDefault="004442AF" w:rsidP="00936327">
            <w:pPr>
              <w:spacing w:after="0" w:line="240" w:lineRule="auto"/>
              <w:rPr>
                <w:rFonts w:ascii="Times New Roman" w:eastAsia="Times New Roman" w:hAnsi="Times New Roman" w:cs="Times New Roman"/>
                <w:b/>
                <w:bCs/>
                <w:color w:val="000000"/>
              </w:rPr>
            </w:pPr>
            <w:r w:rsidRPr="007C52CA">
              <w:rPr>
                <w:rFonts w:ascii="Times New Roman" w:eastAsia="Times New Roman" w:hAnsi="Times New Roman" w:cs="Times New Roman"/>
                <w:b/>
                <w:bCs/>
                <w:color w:val="000000"/>
              </w:rPr>
              <w:t>Longitudinal Data</w:t>
            </w:r>
          </w:p>
        </w:tc>
        <w:tc>
          <w:tcPr>
            <w:tcW w:w="2232" w:type="dxa"/>
            <w:vAlign w:val="center"/>
            <w:hideMark/>
          </w:tcPr>
          <w:p w14:paraId="0E3DFEF3" w14:textId="6D6042CD" w:rsidR="004442AF" w:rsidRPr="007C52CA" w:rsidRDefault="004442AF" w:rsidP="00936327">
            <w:pPr>
              <w:spacing w:after="0" w:line="240" w:lineRule="auto"/>
              <w:rPr>
                <w:rFonts w:ascii="Times New Roman" w:eastAsia="Times New Roman" w:hAnsi="Times New Roman" w:cs="Times New Roman"/>
                <w:color w:val="000000"/>
              </w:rPr>
            </w:pPr>
            <w:r w:rsidRPr="007C52CA">
              <w:rPr>
                <w:rFonts w:ascii="Times New Roman" w:eastAsia="Times New Roman" w:hAnsi="Times New Roman" w:cs="Times New Roman"/>
                <w:color w:val="000000"/>
              </w:rPr>
              <w:t>Time-Series Data</w:t>
            </w:r>
            <w:r w:rsidR="008B39D8">
              <w:rPr>
                <w:rFonts w:ascii="Times New Roman" w:eastAsia="Times New Roman" w:hAnsi="Times New Roman" w:cs="Times New Roman"/>
                <w:color w:val="000000"/>
              </w:rPr>
              <w:t xml:space="preserve"> (</w:t>
            </w:r>
            <w:r w:rsidR="00A24539">
              <w:rPr>
                <w:rFonts w:ascii="Times New Roman" w:eastAsia="Times New Roman" w:hAnsi="Times New Roman" w:cs="Times New Roman"/>
                <w:color w:val="000000"/>
              </w:rPr>
              <w:t>2</w:t>
            </w:r>
            <w:r w:rsidR="008B39D8">
              <w:rPr>
                <w:rFonts w:ascii="Times New Roman" w:eastAsia="Times New Roman" w:hAnsi="Times New Roman" w:cs="Times New Roman"/>
                <w:color w:val="000000"/>
              </w:rPr>
              <w:t>, 3</w:t>
            </w:r>
            <w:r w:rsidR="00A24539">
              <w:rPr>
                <w:rFonts w:ascii="Times New Roman" w:eastAsia="Times New Roman" w:hAnsi="Times New Roman" w:cs="Times New Roman"/>
                <w:color w:val="000000"/>
              </w:rPr>
              <w:t>2</w:t>
            </w:r>
            <w:r w:rsidR="00C40B89">
              <w:rPr>
                <w:rFonts w:ascii="Times New Roman" w:eastAsia="Times New Roman" w:hAnsi="Times New Roman" w:cs="Times New Roman"/>
                <w:color w:val="000000"/>
              </w:rPr>
              <w:t>, 3</w:t>
            </w:r>
            <w:r w:rsidR="00A24539">
              <w:rPr>
                <w:rFonts w:ascii="Times New Roman" w:eastAsia="Times New Roman" w:hAnsi="Times New Roman" w:cs="Times New Roman"/>
                <w:color w:val="000000"/>
              </w:rPr>
              <w:t>3</w:t>
            </w:r>
            <w:r w:rsidR="008B39D8">
              <w:rPr>
                <w:rFonts w:ascii="Times New Roman" w:eastAsia="Times New Roman" w:hAnsi="Times New Roman" w:cs="Times New Roman"/>
                <w:color w:val="000000"/>
              </w:rPr>
              <w:t>)</w:t>
            </w:r>
          </w:p>
        </w:tc>
        <w:tc>
          <w:tcPr>
            <w:tcW w:w="5490" w:type="dxa"/>
            <w:vAlign w:val="center"/>
            <w:hideMark/>
          </w:tcPr>
          <w:p w14:paraId="3337AE21" w14:textId="67266BBB" w:rsidR="00DD4274" w:rsidRDefault="00DD4274" w:rsidP="00936327">
            <w:pPr>
              <w:spacing w:after="0" w:line="240" w:lineRule="auto"/>
              <w:rPr>
                <w:rFonts w:ascii="Times New Roman" w:eastAsia="Times New Roman" w:hAnsi="Times New Roman" w:cs="Times New Roman"/>
              </w:rPr>
            </w:pPr>
            <w:r w:rsidRPr="00762AA4">
              <w:rPr>
                <w:rFonts w:ascii="Times New Roman" w:eastAsia="Times New Roman" w:hAnsi="Times New Roman" w:cs="Times New Roman"/>
              </w:rPr>
              <w:t>All supported on Pilot.</w:t>
            </w:r>
          </w:p>
          <w:p w14:paraId="3D8FEF35" w14:textId="77777777" w:rsidR="00481C06" w:rsidRPr="007C52CA" w:rsidRDefault="00481C06" w:rsidP="00936327">
            <w:pPr>
              <w:spacing w:after="0" w:line="240" w:lineRule="auto"/>
              <w:rPr>
                <w:rFonts w:ascii="Times New Roman" w:eastAsia="Times New Roman" w:hAnsi="Times New Roman" w:cs="Times New Roman"/>
                <w:color w:val="0070C0"/>
              </w:rPr>
            </w:pPr>
          </w:p>
          <w:p w14:paraId="7B6A6AB8" w14:textId="0533AE3D" w:rsidR="00D72ED7" w:rsidRPr="007C52CA" w:rsidRDefault="00D72ED7" w:rsidP="00936327">
            <w:pPr>
              <w:spacing w:after="0" w:line="240" w:lineRule="auto"/>
              <w:rPr>
                <w:rFonts w:ascii="Times New Roman" w:eastAsia="Times New Roman" w:hAnsi="Times New Roman" w:cs="Times New Roman"/>
                <w:color w:val="000000"/>
              </w:rPr>
            </w:pPr>
          </w:p>
        </w:tc>
      </w:tr>
      <w:tr w:rsidR="004442AF" w:rsidRPr="00A95728" w14:paraId="5EBCA92E" w14:textId="77777777" w:rsidTr="00936327">
        <w:trPr>
          <w:trHeight w:val="350"/>
        </w:trPr>
        <w:tc>
          <w:tcPr>
            <w:tcW w:w="1723" w:type="dxa"/>
            <w:shd w:val="clear" w:color="auto" w:fill="C5E0B3" w:themeFill="accent6" w:themeFillTint="66"/>
            <w:vAlign w:val="center"/>
            <w:hideMark/>
          </w:tcPr>
          <w:p w14:paraId="0995D452" w14:textId="6E1FA01B" w:rsidR="004442AF" w:rsidRPr="007C52CA" w:rsidRDefault="004442AF" w:rsidP="00936327">
            <w:pPr>
              <w:spacing w:after="0" w:line="240" w:lineRule="auto"/>
              <w:rPr>
                <w:rFonts w:ascii="Times New Roman" w:eastAsia="Times New Roman" w:hAnsi="Times New Roman" w:cs="Times New Roman"/>
                <w:b/>
                <w:bCs/>
                <w:color w:val="000000"/>
              </w:rPr>
            </w:pPr>
            <w:r w:rsidRPr="007C52CA">
              <w:rPr>
                <w:rFonts w:ascii="Times New Roman" w:eastAsia="Times New Roman" w:hAnsi="Times New Roman" w:cs="Times New Roman"/>
                <w:b/>
                <w:bCs/>
                <w:color w:val="000000"/>
              </w:rPr>
              <w:t>Behavioral Data</w:t>
            </w:r>
          </w:p>
        </w:tc>
        <w:tc>
          <w:tcPr>
            <w:tcW w:w="2232" w:type="dxa"/>
            <w:vAlign w:val="center"/>
            <w:hideMark/>
          </w:tcPr>
          <w:p w14:paraId="53FEF919" w14:textId="2074F51F" w:rsidR="004442AF" w:rsidRPr="007C52CA" w:rsidRDefault="004442AF" w:rsidP="00936327">
            <w:pPr>
              <w:spacing w:after="0" w:line="240" w:lineRule="auto"/>
              <w:rPr>
                <w:rFonts w:ascii="Times New Roman" w:eastAsia="Times New Roman" w:hAnsi="Times New Roman" w:cs="Times New Roman"/>
                <w:color w:val="000000"/>
              </w:rPr>
            </w:pPr>
            <w:r w:rsidRPr="007C52CA">
              <w:rPr>
                <w:rFonts w:ascii="Times New Roman" w:eastAsia="Times New Roman" w:hAnsi="Times New Roman" w:cs="Times New Roman"/>
                <w:color w:val="000000"/>
              </w:rPr>
              <w:t>Behavioral Assessments</w:t>
            </w:r>
            <w:r w:rsidR="00DB21F7" w:rsidRPr="007C52CA">
              <w:rPr>
                <w:rFonts w:ascii="Times New Roman" w:eastAsia="Times New Roman" w:hAnsi="Times New Roman" w:cs="Times New Roman"/>
                <w:color w:val="000000"/>
              </w:rPr>
              <w:t xml:space="preserve"> (</w:t>
            </w:r>
            <w:r w:rsidR="00A24539">
              <w:rPr>
                <w:rFonts w:ascii="Times New Roman" w:eastAsia="Times New Roman" w:hAnsi="Times New Roman" w:cs="Times New Roman"/>
                <w:color w:val="000000"/>
              </w:rPr>
              <w:t>2</w:t>
            </w:r>
            <w:r w:rsidR="00B62CE2" w:rsidRPr="007C52CA">
              <w:rPr>
                <w:rFonts w:ascii="Times New Roman" w:eastAsia="Times New Roman" w:hAnsi="Times New Roman" w:cs="Times New Roman"/>
                <w:color w:val="000000"/>
              </w:rPr>
              <w:t xml:space="preserve">, </w:t>
            </w:r>
            <w:r w:rsidR="00DB21F7" w:rsidRPr="007C52CA">
              <w:rPr>
                <w:rFonts w:ascii="Times New Roman" w:eastAsia="Times New Roman" w:hAnsi="Times New Roman" w:cs="Times New Roman"/>
                <w:color w:val="000000"/>
              </w:rPr>
              <w:t>1</w:t>
            </w:r>
            <w:r w:rsidR="00A24539">
              <w:rPr>
                <w:rFonts w:ascii="Times New Roman" w:eastAsia="Times New Roman" w:hAnsi="Times New Roman" w:cs="Times New Roman"/>
                <w:color w:val="000000"/>
              </w:rPr>
              <w:t>1</w:t>
            </w:r>
            <w:r w:rsidR="00DB21F7" w:rsidRPr="007C52CA">
              <w:rPr>
                <w:rFonts w:ascii="Times New Roman" w:eastAsia="Times New Roman" w:hAnsi="Times New Roman" w:cs="Times New Roman"/>
                <w:color w:val="000000"/>
              </w:rPr>
              <w:t xml:space="preserve">, </w:t>
            </w:r>
            <w:r w:rsidR="002C2D4C" w:rsidRPr="007C52CA">
              <w:rPr>
                <w:rFonts w:ascii="Times New Roman" w:eastAsia="Times New Roman" w:hAnsi="Times New Roman" w:cs="Times New Roman"/>
                <w:color w:val="000000"/>
              </w:rPr>
              <w:t>1</w:t>
            </w:r>
            <w:r w:rsidR="00A24539">
              <w:rPr>
                <w:rFonts w:ascii="Times New Roman" w:eastAsia="Times New Roman" w:hAnsi="Times New Roman" w:cs="Times New Roman"/>
                <w:color w:val="000000"/>
              </w:rPr>
              <w:t>2</w:t>
            </w:r>
            <w:r w:rsidR="002C2D4C" w:rsidRPr="007C52CA">
              <w:rPr>
                <w:rFonts w:ascii="Times New Roman" w:eastAsia="Times New Roman" w:hAnsi="Times New Roman" w:cs="Times New Roman"/>
                <w:color w:val="000000"/>
              </w:rPr>
              <w:t>, 1</w:t>
            </w:r>
            <w:r w:rsidR="00A24539">
              <w:rPr>
                <w:rFonts w:ascii="Times New Roman" w:eastAsia="Times New Roman" w:hAnsi="Times New Roman" w:cs="Times New Roman"/>
                <w:color w:val="000000"/>
              </w:rPr>
              <w:t>3</w:t>
            </w:r>
            <w:r w:rsidR="002C2D4C" w:rsidRPr="007C52CA">
              <w:rPr>
                <w:rFonts w:ascii="Times New Roman" w:eastAsia="Times New Roman" w:hAnsi="Times New Roman" w:cs="Times New Roman"/>
                <w:color w:val="000000"/>
              </w:rPr>
              <w:t xml:space="preserve">, </w:t>
            </w:r>
            <w:r w:rsidR="00081EF2" w:rsidRPr="007C52CA">
              <w:rPr>
                <w:rFonts w:ascii="Times New Roman" w:eastAsia="Times New Roman" w:hAnsi="Times New Roman" w:cs="Times New Roman"/>
                <w:color w:val="000000"/>
              </w:rPr>
              <w:t>2</w:t>
            </w:r>
            <w:r w:rsidR="00A24539">
              <w:rPr>
                <w:rFonts w:ascii="Times New Roman" w:eastAsia="Times New Roman" w:hAnsi="Times New Roman" w:cs="Times New Roman"/>
                <w:color w:val="000000"/>
              </w:rPr>
              <w:t>6</w:t>
            </w:r>
            <w:r w:rsidR="00C1307E">
              <w:rPr>
                <w:rFonts w:ascii="Times New Roman" w:eastAsia="Times New Roman" w:hAnsi="Times New Roman" w:cs="Times New Roman"/>
                <w:color w:val="000000"/>
              </w:rPr>
              <w:t>, 3</w:t>
            </w:r>
            <w:r w:rsidR="00A24539">
              <w:rPr>
                <w:rFonts w:ascii="Times New Roman" w:eastAsia="Times New Roman" w:hAnsi="Times New Roman" w:cs="Times New Roman"/>
                <w:color w:val="000000"/>
              </w:rPr>
              <w:t>0</w:t>
            </w:r>
            <w:r w:rsidR="00C1307E">
              <w:rPr>
                <w:rFonts w:ascii="Times New Roman" w:eastAsia="Times New Roman" w:hAnsi="Times New Roman" w:cs="Times New Roman"/>
                <w:color w:val="000000"/>
              </w:rPr>
              <w:t>, 3</w:t>
            </w:r>
            <w:r w:rsidR="00A24539">
              <w:rPr>
                <w:rFonts w:ascii="Times New Roman" w:eastAsia="Times New Roman" w:hAnsi="Times New Roman" w:cs="Times New Roman"/>
                <w:color w:val="000000"/>
              </w:rPr>
              <w:t>2</w:t>
            </w:r>
            <w:r w:rsidR="00C1307E">
              <w:rPr>
                <w:rFonts w:ascii="Times New Roman" w:eastAsia="Times New Roman" w:hAnsi="Times New Roman" w:cs="Times New Roman"/>
                <w:color w:val="000000"/>
              </w:rPr>
              <w:t>, 3</w:t>
            </w:r>
            <w:r w:rsidR="00A24539">
              <w:rPr>
                <w:rFonts w:ascii="Times New Roman" w:eastAsia="Times New Roman" w:hAnsi="Times New Roman" w:cs="Times New Roman"/>
                <w:color w:val="000000"/>
              </w:rPr>
              <w:t>3</w:t>
            </w:r>
            <w:r w:rsidR="00081EF2" w:rsidRPr="007C52CA">
              <w:rPr>
                <w:rFonts w:ascii="Times New Roman" w:eastAsia="Times New Roman" w:hAnsi="Times New Roman" w:cs="Times New Roman"/>
                <w:color w:val="000000"/>
              </w:rPr>
              <w:t>)</w:t>
            </w:r>
          </w:p>
        </w:tc>
        <w:tc>
          <w:tcPr>
            <w:tcW w:w="5490" w:type="dxa"/>
            <w:vAlign w:val="center"/>
            <w:hideMark/>
          </w:tcPr>
          <w:p w14:paraId="7959AEEB" w14:textId="2AAFFEA7" w:rsidR="00A26DC7" w:rsidRPr="007C52CA" w:rsidRDefault="00A26DC7" w:rsidP="00936327">
            <w:pPr>
              <w:spacing w:after="0" w:line="240" w:lineRule="auto"/>
              <w:rPr>
                <w:rFonts w:ascii="Times New Roman" w:eastAsia="Times New Roman" w:hAnsi="Times New Roman" w:cs="Times New Roman"/>
              </w:rPr>
            </w:pPr>
            <w:r w:rsidRPr="007C52CA">
              <w:rPr>
                <w:rFonts w:ascii="Times New Roman" w:eastAsia="Times New Roman" w:hAnsi="Times New Roman" w:cs="Times New Roman"/>
              </w:rPr>
              <w:t>All supported on Pilot</w:t>
            </w:r>
            <w:r w:rsidR="00081EF2" w:rsidRPr="007C52CA">
              <w:rPr>
                <w:rFonts w:ascii="Times New Roman" w:eastAsia="Times New Roman" w:hAnsi="Times New Roman" w:cs="Times New Roman"/>
              </w:rPr>
              <w:t>.</w:t>
            </w:r>
          </w:p>
          <w:p w14:paraId="474C393A" w14:textId="77777777" w:rsidR="00081EF2" w:rsidRPr="007C52CA" w:rsidRDefault="00081EF2" w:rsidP="00936327">
            <w:pPr>
              <w:spacing w:after="0" w:line="240" w:lineRule="auto"/>
              <w:rPr>
                <w:rFonts w:ascii="Times New Roman" w:eastAsia="Times New Roman" w:hAnsi="Times New Roman" w:cs="Times New Roman"/>
                <w:color w:val="0070C0"/>
              </w:rPr>
            </w:pPr>
          </w:p>
          <w:p w14:paraId="77A70D78" w14:textId="16EDFF2C" w:rsidR="00A26DC7" w:rsidRPr="007C52CA" w:rsidRDefault="00A26DC7" w:rsidP="00081EF2">
            <w:pPr>
              <w:spacing w:after="0" w:line="240" w:lineRule="auto"/>
              <w:rPr>
                <w:rFonts w:ascii="Times New Roman" w:eastAsia="Times New Roman" w:hAnsi="Times New Roman" w:cs="Times New Roman"/>
                <w:color w:val="000000"/>
              </w:rPr>
            </w:pPr>
          </w:p>
        </w:tc>
      </w:tr>
      <w:tr w:rsidR="004442AF" w:rsidRPr="00A95728" w14:paraId="013F970E" w14:textId="77777777" w:rsidTr="00936327">
        <w:trPr>
          <w:trHeight w:val="521"/>
        </w:trPr>
        <w:tc>
          <w:tcPr>
            <w:tcW w:w="1723" w:type="dxa"/>
            <w:shd w:val="clear" w:color="auto" w:fill="C5E0B3" w:themeFill="accent6" w:themeFillTint="66"/>
            <w:vAlign w:val="center"/>
            <w:hideMark/>
          </w:tcPr>
          <w:p w14:paraId="06B33BD5" w14:textId="77777777" w:rsidR="004442AF" w:rsidRPr="007C52CA" w:rsidRDefault="004442AF" w:rsidP="00936327">
            <w:pPr>
              <w:spacing w:after="0" w:line="240" w:lineRule="auto"/>
              <w:rPr>
                <w:rFonts w:ascii="Times New Roman" w:eastAsia="Times New Roman" w:hAnsi="Times New Roman" w:cs="Times New Roman"/>
                <w:color w:val="000000"/>
              </w:rPr>
            </w:pPr>
          </w:p>
        </w:tc>
        <w:tc>
          <w:tcPr>
            <w:tcW w:w="2232" w:type="dxa"/>
            <w:vAlign w:val="center"/>
            <w:hideMark/>
          </w:tcPr>
          <w:p w14:paraId="250AFFFF" w14:textId="44265969" w:rsidR="004442AF" w:rsidRPr="007C52CA" w:rsidRDefault="004442AF" w:rsidP="00936327">
            <w:pPr>
              <w:spacing w:after="0" w:line="240" w:lineRule="auto"/>
              <w:rPr>
                <w:rFonts w:ascii="Times New Roman" w:eastAsia="Times New Roman" w:hAnsi="Times New Roman" w:cs="Times New Roman"/>
                <w:color w:val="000000"/>
              </w:rPr>
            </w:pPr>
            <w:r w:rsidRPr="007C52CA">
              <w:rPr>
                <w:rFonts w:ascii="Times New Roman" w:eastAsia="Times New Roman" w:hAnsi="Times New Roman" w:cs="Times New Roman"/>
                <w:color w:val="000000"/>
              </w:rPr>
              <w:t>Transcriptomics</w:t>
            </w:r>
            <w:r w:rsidR="002F6F13" w:rsidRPr="007C52CA">
              <w:rPr>
                <w:rFonts w:ascii="Times New Roman" w:eastAsia="Times New Roman" w:hAnsi="Times New Roman" w:cs="Times New Roman"/>
                <w:color w:val="000000"/>
              </w:rPr>
              <w:t xml:space="preserve"> (</w:t>
            </w:r>
            <w:r w:rsidR="00A24539">
              <w:rPr>
                <w:rFonts w:ascii="Times New Roman" w:eastAsia="Times New Roman" w:hAnsi="Times New Roman" w:cs="Times New Roman"/>
                <w:color w:val="000000"/>
              </w:rPr>
              <w:t xml:space="preserve">2, </w:t>
            </w:r>
            <w:r w:rsidR="00A955E3" w:rsidRPr="007C52CA">
              <w:rPr>
                <w:rFonts w:ascii="Times New Roman" w:eastAsia="Times New Roman" w:hAnsi="Times New Roman" w:cs="Times New Roman"/>
                <w:color w:val="000000"/>
              </w:rPr>
              <w:t>3, 4, 5</w:t>
            </w:r>
            <w:r w:rsidR="002F6F13" w:rsidRPr="007C52CA">
              <w:rPr>
                <w:rFonts w:ascii="Times New Roman" w:eastAsia="Times New Roman" w:hAnsi="Times New Roman" w:cs="Times New Roman"/>
                <w:color w:val="000000"/>
              </w:rPr>
              <w:t>)</w:t>
            </w:r>
          </w:p>
        </w:tc>
        <w:tc>
          <w:tcPr>
            <w:tcW w:w="5490" w:type="dxa"/>
            <w:vAlign w:val="center"/>
            <w:hideMark/>
          </w:tcPr>
          <w:p w14:paraId="21993572" w14:textId="4FCF39BF" w:rsidR="00A26DC7" w:rsidRPr="007C52CA" w:rsidRDefault="005A0D28" w:rsidP="00936327">
            <w:pPr>
              <w:spacing w:after="0" w:line="240" w:lineRule="auto"/>
              <w:rPr>
                <w:rFonts w:ascii="Times New Roman" w:eastAsia="Times New Roman" w:hAnsi="Times New Roman" w:cs="Times New Roman"/>
                <w:color w:val="000000"/>
              </w:rPr>
            </w:pPr>
            <w:r w:rsidRPr="007C52CA">
              <w:rPr>
                <w:rFonts w:ascii="Times New Roman" w:eastAsia="Times New Roman" w:hAnsi="Times New Roman" w:cs="Times New Roman"/>
                <w:color w:val="000000"/>
              </w:rPr>
              <w:t>All supported in Pilot (same as Gene Expression Data row above)</w:t>
            </w:r>
          </w:p>
          <w:p w14:paraId="4A508D21" w14:textId="77777777" w:rsidR="00405332" w:rsidRPr="007C52CA" w:rsidRDefault="00405332" w:rsidP="00936327">
            <w:pPr>
              <w:spacing w:after="0" w:line="240" w:lineRule="auto"/>
              <w:rPr>
                <w:rFonts w:ascii="Times New Roman" w:eastAsia="Times New Roman" w:hAnsi="Times New Roman" w:cs="Times New Roman"/>
                <w:color w:val="000000"/>
              </w:rPr>
            </w:pPr>
          </w:p>
          <w:p w14:paraId="320B9428" w14:textId="77777777" w:rsidR="00A26DC7" w:rsidRPr="007C52CA" w:rsidRDefault="00A26DC7" w:rsidP="00936327">
            <w:pPr>
              <w:spacing w:after="0" w:line="240" w:lineRule="auto"/>
              <w:rPr>
                <w:rFonts w:ascii="Times New Roman" w:eastAsia="Times New Roman" w:hAnsi="Times New Roman" w:cs="Times New Roman"/>
                <w:color w:val="000000"/>
              </w:rPr>
            </w:pPr>
          </w:p>
        </w:tc>
      </w:tr>
      <w:tr w:rsidR="004442AF" w:rsidRPr="00A95728" w14:paraId="0BAC2225" w14:textId="77777777" w:rsidTr="00936327">
        <w:trPr>
          <w:trHeight w:val="251"/>
        </w:trPr>
        <w:tc>
          <w:tcPr>
            <w:tcW w:w="1723" w:type="dxa"/>
            <w:shd w:val="clear" w:color="auto" w:fill="C5E0B3" w:themeFill="accent6" w:themeFillTint="66"/>
            <w:vAlign w:val="center"/>
            <w:hideMark/>
          </w:tcPr>
          <w:p w14:paraId="7F92A35D" w14:textId="0AF2EB8D" w:rsidR="004442AF" w:rsidRPr="007C52CA" w:rsidRDefault="004442AF" w:rsidP="00936327">
            <w:pPr>
              <w:spacing w:after="0" w:line="240" w:lineRule="auto"/>
              <w:rPr>
                <w:rFonts w:ascii="Times New Roman" w:eastAsia="Times New Roman" w:hAnsi="Times New Roman" w:cs="Times New Roman"/>
                <w:b/>
                <w:bCs/>
                <w:color w:val="000000"/>
              </w:rPr>
            </w:pPr>
            <w:r w:rsidRPr="007C52CA">
              <w:rPr>
                <w:rFonts w:ascii="Times New Roman" w:eastAsia="Times New Roman" w:hAnsi="Times New Roman" w:cs="Times New Roman"/>
                <w:b/>
                <w:bCs/>
                <w:color w:val="000000"/>
              </w:rPr>
              <w:t>Pathway Data</w:t>
            </w:r>
          </w:p>
        </w:tc>
        <w:tc>
          <w:tcPr>
            <w:tcW w:w="2232" w:type="dxa"/>
            <w:vAlign w:val="center"/>
            <w:hideMark/>
          </w:tcPr>
          <w:p w14:paraId="3792183B" w14:textId="710D8811" w:rsidR="004442AF" w:rsidRPr="007C52CA" w:rsidRDefault="004442AF" w:rsidP="00936327">
            <w:pPr>
              <w:spacing w:after="0" w:line="240" w:lineRule="auto"/>
              <w:rPr>
                <w:rFonts w:ascii="Times New Roman" w:eastAsia="Times New Roman" w:hAnsi="Times New Roman" w:cs="Times New Roman"/>
                <w:color w:val="000000"/>
              </w:rPr>
            </w:pPr>
            <w:r w:rsidRPr="007C52CA">
              <w:rPr>
                <w:rFonts w:ascii="Times New Roman" w:eastAsia="Times New Roman" w:hAnsi="Times New Roman" w:cs="Times New Roman"/>
                <w:color w:val="000000"/>
              </w:rPr>
              <w:t>Biological Pathways</w:t>
            </w:r>
            <w:r w:rsidR="00454A51" w:rsidRPr="007C52CA">
              <w:rPr>
                <w:rFonts w:ascii="Times New Roman" w:eastAsia="Times New Roman" w:hAnsi="Times New Roman" w:cs="Times New Roman"/>
                <w:color w:val="000000"/>
              </w:rPr>
              <w:t xml:space="preserve"> (2</w:t>
            </w:r>
            <w:r w:rsidR="00A24539">
              <w:rPr>
                <w:rFonts w:ascii="Times New Roman" w:eastAsia="Times New Roman" w:hAnsi="Times New Roman" w:cs="Times New Roman"/>
                <w:color w:val="000000"/>
              </w:rPr>
              <w:t>3</w:t>
            </w:r>
            <w:r w:rsidR="00326B4B" w:rsidRPr="007C52CA">
              <w:rPr>
                <w:rFonts w:ascii="Times New Roman" w:eastAsia="Times New Roman" w:hAnsi="Times New Roman" w:cs="Times New Roman"/>
                <w:color w:val="000000"/>
              </w:rPr>
              <w:t>, 2</w:t>
            </w:r>
            <w:r w:rsidR="00A24539">
              <w:rPr>
                <w:rFonts w:ascii="Times New Roman" w:eastAsia="Times New Roman" w:hAnsi="Times New Roman" w:cs="Times New Roman"/>
                <w:color w:val="000000"/>
              </w:rPr>
              <w:t>7</w:t>
            </w:r>
            <w:r w:rsidR="00C33868">
              <w:rPr>
                <w:rFonts w:ascii="Times New Roman" w:eastAsia="Times New Roman" w:hAnsi="Times New Roman" w:cs="Times New Roman"/>
                <w:color w:val="000000"/>
              </w:rPr>
              <w:t>, 3</w:t>
            </w:r>
            <w:r w:rsidR="00A24539">
              <w:rPr>
                <w:rFonts w:ascii="Times New Roman" w:eastAsia="Times New Roman" w:hAnsi="Times New Roman" w:cs="Times New Roman"/>
                <w:color w:val="000000"/>
              </w:rPr>
              <w:t>4</w:t>
            </w:r>
            <w:r w:rsidR="00454A51" w:rsidRPr="007C52CA">
              <w:rPr>
                <w:rFonts w:ascii="Times New Roman" w:eastAsia="Times New Roman" w:hAnsi="Times New Roman" w:cs="Times New Roman"/>
                <w:color w:val="000000"/>
              </w:rPr>
              <w:t>)</w:t>
            </w:r>
          </w:p>
        </w:tc>
        <w:tc>
          <w:tcPr>
            <w:tcW w:w="5490" w:type="dxa"/>
            <w:vAlign w:val="center"/>
            <w:hideMark/>
          </w:tcPr>
          <w:p w14:paraId="42890785" w14:textId="0A30479F" w:rsidR="00084FE9" w:rsidRPr="007C52CA" w:rsidRDefault="009B4288" w:rsidP="00936327">
            <w:pPr>
              <w:spacing w:after="0" w:line="240" w:lineRule="auto"/>
              <w:rPr>
                <w:rFonts w:ascii="Times New Roman" w:eastAsia="Times New Roman" w:hAnsi="Times New Roman" w:cs="Times New Roman"/>
                <w:color w:val="000000"/>
                <w:highlight w:val="yellow"/>
              </w:rPr>
            </w:pPr>
            <w:r w:rsidRPr="007C52CA">
              <w:rPr>
                <w:rFonts w:ascii="Times New Roman" w:eastAsia="Times New Roman" w:hAnsi="Times New Roman" w:cs="Times New Roman"/>
                <w:color w:val="000000"/>
              </w:rPr>
              <w:t>Pilot deployments have supported the storage and analysis of b</w:t>
            </w:r>
            <w:r w:rsidR="00B106A3" w:rsidRPr="007C52CA">
              <w:rPr>
                <w:rFonts w:ascii="Times New Roman" w:eastAsia="Times New Roman" w:hAnsi="Times New Roman" w:cs="Times New Roman"/>
                <w:color w:val="000000"/>
              </w:rPr>
              <w:t>iological pathway datasets</w:t>
            </w:r>
            <w:r w:rsidR="00E5366A" w:rsidRPr="007C52CA">
              <w:rPr>
                <w:rFonts w:ascii="Times New Roman" w:eastAsia="Times New Roman" w:hAnsi="Times New Roman" w:cs="Times New Roman"/>
                <w:color w:val="000000"/>
              </w:rPr>
              <w:t>.</w:t>
            </w:r>
          </w:p>
          <w:p w14:paraId="7D1AAEF3" w14:textId="77777777" w:rsidR="00DE51A6" w:rsidRPr="007C52CA" w:rsidRDefault="00DE51A6" w:rsidP="00936327">
            <w:pPr>
              <w:spacing w:after="0" w:line="240" w:lineRule="auto"/>
              <w:rPr>
                <w:rFonts w:ascii="Times New Roman" w:eastAsia="Times New Roman" w:hAnsi="Times New Roman" w:cs="Times New Roman"/>
                <w:color w:val="000000"/>
                <w:highlight w:val="yellow"/>
              </w:rPr>
            </w:pPr>
          </w:p>
          <w:p w14:paraId="7AB84E98" w14:textId="6B4F6611" w:rsidR="00FF76D4" w:rsidRPr="007C52CA" w:rsidRDefault="00FF76D4" w:rsidP="00936327">
            <w:pPr>
              <w:spacing w:after="0" w:line="240" w:lineRule="auto"/>
              <w:rPr>
                <w:rFonts w:ascii="Times New Roman" w:eastAsia="Times New Roman" w:hAnsi="Times New Roman" w:cs="Times New Roman"/>
                <w:color w:val="000000"/>
                <w:highlight w:val="yellow"/>
              </w:rPr>
            </w:pPr>
          </w:p>
        </w:tc>
      </w:tr>
      <w:tr w:rsidR="004442AF" w:rsidRPr="00A95728" w14:paraId="0CC3C81F" w14:textId="77777777" w:rsidTr="00936327">
        <w:trPr>
          <w:trHeight w:val="576"/>
        </w:trPr>
        <w:tc>
          <w:tcPr>
            <w:tcW w:w="1723" w:type="dxa"/>
            <w:shd w:val="clear" w:color="auto" w:fill="C5E0B3" w:themeFill="accent6" w:themeFillTint="66"/>
            <w:vAlign w:val="center"/>
            <w:hideMark/>
          </w:tcPr>
          <w:p w14:paraId="65A6A1C2" w14:textId="77777777" w:rsidR="004442AF" w:rsidRPr="007C52CA" w:rsidRDefault="004442AF" w:rsidP="00936327">
            <w:pPr>
              <w:spacing w:after="0" w:line="240" w:lineRule="auto"/>
              <w:rPr>
                <w:rFonts w:ascii="Times New Roman" w:eastAsia="Times New Roman" w:hAnsi="Times New Roman" w:cs="Times New Roman"/>
                <w:color w:val="000000"/>
              </w:rPr>
            </w:pPr>
          </w:p>
        </w:tc>
        <w:tc>
          <w:tcPr>
            <w:tcW w:w="2232" w:type="dxa"/>
            <w:vAlign w:val="center"/>
            <w:hideMark/>
          </w:tcPr>
          <w:p w14:paraId="449871C8" w14:textId="5651CE18" w:rsidR="004442AF" w:rsidRPr="007C52CA" w:rsidRDefault="004442AF" w:rsidP="00936327">
            <w:pPr>
              <w:spacing w:after="0" w:line="240" w:lineRule="auto"/>
              <w:rPr>
                <w:rFonts w:ascii="Times New Roman" w:eastAsia="Times New Roman" w:hAnsi="Times New Roman" w:cs="Times New Roman"/>
                <w:color w:val="000000"/>
              </w:rPr>
            </w:pPr>
            <w:r w:rsidRPr="007C52CA">
              <w:rPr>
                <w:rFonts w:ascii="Times New Roman" w:eastAsia="Times New Roman" w:hAnsi="Times New Roman" w:cs="Times New Roman"/>
                <w:color w:val="000000"/>
              </w:rPr>
              <w:t>Interaction Networks</w:t>
            </w:r>
            <w:r w:rsidR="00454A51" w:rsidRPr="007C52CA">
              <w:rPr>
                <w:rFonts w:ascii="Times New Roman" w:eastAsia="Times New Roman" w:hAnsi="Times New Roman" w:cs="Times New Roman"/>
                <w:color w:val="000000"/>
              </w:rPr>
              <w:t xml:space="preserve"> (2</w:t>
            </w:r>
            <w:r w:rsidR="00A24539">
              <w:rPr>
                <w:rFonts w:ascii="Times New Roman" w:eastAsia="Times New Roman" w:hAnsi="Times New Roman" w:cs="Times New Roman"/>
                <w:color w:val="000000"/>
              </w:rPr>
              <w:t>3</w:t>
            </w:r>
            <w:r w:rsidR="007A7B66" w:rsidRPr="007C52CA">
              <w:rPr>
                <w:rFonts w:ascii="Times New Roman" w:eastAsia="Times New Roman" w:hAnsi="Times New Roman" w:cs="Times New Roman"/>
                <w:color w:val="000000"/>
              </w:rPr>
              <w:t>, 2</w:t>
            </w:r>
            <w:r w:rsidR="00A24539">
              <w:rPr>
                <w:rFonts w:ascii="Times New Roman" w:eastAsia="Times New Roman" w:hAnsi="Times New Roman" w:cs="Times New Roman"/>
                <w:color w:val="000000"/>
              </w:rPr>
              <w:t>8</w:t>
            </w:r>
            <w:r w:rsidR="00C33868">
              <w:rPr>
                <w:rFonts w:ascii="Times New Roman" w:eastAsia="Times New Roman" w:hAnsi="Times New Roman" w:cs="Times New Roman"/>
                <w:color w:val="000000"/>
              </w:rPr>
              <w:t>, 3</w:t>
            </w:r>
            <w:r w:rsidR="00A24539">
              <w:rPr>
                <w:rFonts w:ascii="Times New Roman" w:eastAsia="Times New Roman" w:hAnsi="Times New Roman" w:cs="Times New Roman"/>
                <w:color w:val="000000"/>
              </w:rPr>
              <w:t>4</w:t>
            </w:r>
            <w:r w:rsidR="00454A51" w:rsidRPr="007C52CA">
              <w:rPr>
                <w:rFonts w:ascii="Times New Roman" w:eastAsia="Times New Roman" w:hAnsi="Times New Roman" w:cs="Times New Roman"/>
                <w:color w:val="000000"/>
              </w:rPr>
              <w:t>)</w:t>
            </w:r>
          </w:p>
        </w:tc>
        <w:tc>
          <w:tcPr>
            <w:tcW w:w="5490" w:type="dxa"/>
            <w:vAlign w:val="center"/>
            <w:hideMark/>
          </w:tcPr>
          <w:p w14:paraId="463FF5F2" w14:textId="55D94AB5" w:rsidR="00E5366A" w:rsidRPr="007C52CA" w:rsidRDefault="001852A6" w:rsidP="00936327">
            <w:pPr>
              <w:spacing w:after="0" w:line="240" w:lineRule="auto"/>
              <w:rPr>
                <w:rFonts w:ascii="Times New Roman" w:eastAsia="Times New Roman" w:hAnsi="Times New Roman" w:cs="Times New Roman"/>
                <w:color w:val="000000"/>
              </w:rPr>
            </w:pPr>
            <w:r w:rsidRPr="007C52CA">
              <w:rPr>
                <w:rFonts w:ascii="Times New Roman" w:eastAsia="Times New Roman" w:hAnsi="Times New Roman" w:cs="Times New Roman"/>
                <w:color w:val="000000"/>
              </w:rPr>
              <w:t>Pilot deployments have supported the storage and analysis of Interaction network datasets.</w:t>
            </w:r>
          </w:p>
          <w:p w14:paraId="541AD297" w14:textId="77777777" w:rsidR="001852A6" w:rsidRPr="007C52CA" w:rsidRDefault="001852A6" w:rsidP="00936327">
            <w:pPr>
              <w:spacing w:after="0" w:line="240" w:lineRule="auto"/>
              <w:rPr>
                <w:rFonts w:ascii="Times New Roman" w:eastAsia="Times New Roman" w:hAnsi="Times New Roman" w:cs="Times New Roman"/>
                <w:color w:val="000000"/>
              </w:rPr>
            </w:pPr>
          </w:p>
          <w:p w14:paraId="2751EB7C" w14:textId="6C9D541C" w:rsidR="00FF76D4" w:rsidRPr="007C52CA" w:rsidRDefault="00FF76D4" w:rsidP="00936327">
            <w:pPr>
              <w:spacing w:after="0" w:line="240" w:lineRule="auto"/>
              <w:rPr>
                <w:rFonts w:ascii="Times New Roman" w:eastAsia="Times New Roman" w:hAnsi="Times New Roman" w:cs="Times New Roman"/>
                <w:color w:val="000000"/>
                <w:highlight w:val="yellow"/>
              </w:rPr>
            </w:pPr>
          </w:p>
        </w:tc>
      </w:tr>
    </w:tbl>
    <w:p w14:paraId="4DE0F918" w14:textId="77777777" w:rsidR="004442AF" w:rsidRPr="00C46C94" w:rsidRDefault="004442AF" w:rsidP="004442AF">
      <w:pPr>
        <w:rPr>
          <w:rFonts w:asciiTheme="majorBidi" w:eastAsia="Times New Roman" w:hAnsiTheme="majorBidi" w:cstheme="majorBidi"/>
          <w:sz w:val="24"/>
          <w:szCs w:val="24"/>
        </w:rPr>
      </w:pPr>
    </w:p>
    <w:p w14:paraId="73FB4BCD" w14:textId="2F6BB27B" w:rsidR="003D6A4E" w:rsidRPr="008A2028" w:rsidRDefault="004442AF" w:rsidP="008A2028">
      <w:pPr>
        <w:ind w:firstLine="720"/>
        <w:rPr>
          <w:rFonts w:asciiTheme="majorBidi" w:eastAsia="Times New Roman" w:hAnsiTheme="majorBidi" w:cstheme="majorBidi"/>
          <w:b/>
          <w:bCs/>
          <w:i/>
          <w:iCs/>
          <w:sz w:val="24"/>
          <w:szCs w:val="24"/>
        </w:rPr>
      </w:pPr>
      <w:r w:rsidRPr="00C46C94">
        <w:rPr>
          <w:rFonts w:asciiTheme="majorBidi" w:eastAsia="Times New Roman" w:hAnsiTheme="majorBidi" w:cstheme="majorBidi"/>
          <w:b/>
          <w:bCs/>
          <w:i/>
          <w:iCs/>
          <w:sz w:val="24"/>
          <w:szCs w:val="24"/>
        </w:rPr>
        <w:lastRenderedPageBreak/>
        <w:t>References</w:t>
      </w:r>
    </w:p>
    <w:p w14:paraId="438C5F18" w14:textId="0C4F42F7" w:rsidR="003D6A4E" w:rsidRPr="007C52CA" w:rsidRDefault="003D6A4E" w:rsidP="003D6A4E">
      <w:pPr>
        <w:pStyle w:val="ListParagraph"/>
        <w:numPr>
          <w:ilvl w:val="0"/>
          <w:numId w:val="58"/>
        </w:numPr>
      </w:pPr>
      <w:r w:rsidRPr="007C52CA">
        <w:t xml:space="preserve">SARS-CoV-2 Genomic Surveillance in Ontario reporting from </w:t>
      </w:r>
      <w:r w:rsidR="001555BB" w:rsidRPr="007C52CA">
        <w:t xml:space="preserve">Piot-based PHAE </w:t>
      </w:r>
      <w:r w:rsidRPr="007C52CA">
        <w:t xml:space="preserve">platform: </w:t>
      </w:r>
      <w:hyperlink r:id="rId37" w:history="1">
        <w:r w:rsidRPr="007C52CA">
          <w:rPr>
            <w:rStyle w:val="Hyperlink"/>
            <w:color w:val="auto"/>
          </w:rPr>
          <w:t>https://www.publichealthontario.ca/en/Data-and-Analysis/Infectious-Disease/COVID-19-Data-Surveillance</w:t>
        </w:r>
      </w:hyperlink>
    </w:p>
    <w:p w14:paraId="2711C80F" w14:textId="77777777" w:rsidR="00581A9E" w:rsidRPr="007C52CA" w:rsidRDefault="00581A9E" w:rsidP="007C52CA">
      <w:pPr>
        <w:pStyle w:val="ListParagraph"/>
        <w:ind w:left="1080"/>
      </w:pPr>
    </w:p>
    <w:p w14:paraId="09FB593E" w14:textId="76BF707C" w:rsidR="001555BB" w:rsidRPr="007C52CA" w:rsidRDefault="001555BB" w:rsidP="003D6A4E">
      <w:pPr>
        <w:pStyle w:val="ListParagraph"/>
        <w:numPr>
          <w:ilvl w:val="0"/>
          <w:numId w:val="58"/>
        </w:numPr>
      </w:pPr>
      <w:r w:rsidRPr="007C52CA">
        <w:rPr>
          <w:color w:val="000000"/>
          <w:lang w:val="en-CA" w:eastAsia="en-CA"/>
        </w:rPr>
        <w:t xml:space="preserve">Lam RW, Milev R, Rotzinger S, </w:t>
      </w:r>
      <w:proofErr w:type="spellStart"/>
      <w:r w:rsidRPr="007C52CA">
        <w:rPr>
          <w:color w:val="000000"/>
          <w:lang w:val="en-CA" w:eastAsia="en-CA"/>
        </w:rPr>
        <w:t>Andreazza</w:t>
      </w:r>
      <w:proofErr w:type="spellEnd"/>
      <w:r w:rsidRPr="007C52CA">
        <w:rPr>
          <w:color w:val="000000"/>
          <w:lang w:val="en-CA" w:eastAsia="en-CA"/>
        </w:rPr>
        <w:t xml:space="preserve"> AC, Blier P, Brenner C, Daskalakis ZJ, Dharsee M, </w:t>
      </w:r>
      <w:proofErr w:type="spellStart"/>
      <w:r w:rsidRPr="007C52CA">
        <w:rPr>
          <w:color w:val="000000"/>
          <w:lang w:val="en-CA" w:eastAsia="en-CA"/>
        </w:rPr>
        <w:t>Downar</w:t>
      </w:r>
      <w:proofErr w:type="spellEnd"/>
      <w:r w:rsidRPr="007C52CA">
        <w:rPr>
          <w:color w:val="000000"/>
          <w:lang w:val="en-CA" w:eastAsia="en-CA"/>
        </w:rPr>
        <w:t xml:space="preserve"> J, Evans KR, Farzan F, Foster JA, Frey BN, Geraci J, Giacobbe P, Feilotter HE, Hall GB, Harkness KL, Hassel S, Ismail Z, Leri F, Liotti M, MacQueen GM, McAndrews MP, </w:t>
      </w:r>
      <w:proofErr w:type="spellStart"/>
      <w:r w:rsidRPr="007C52CA">
        <w:rPr>
          <w:color w:val="000000"/>
          <w:lang w:val="en-CA" w:eastAsia="en-CA"/>
        </w:rPr>
        <w:t>Minuzzi</w:t>
      </w:r>
      <w:proofErr w:type="spellEnd"/>
      <w:r w:rsidRPr="007C52CA">
        <w:rPr>
          <w:color w:val="000000"/>
          <w:lang w:val="en-CA" w:eastAsia="en-CA"/>
        </w:rPr>
        <w:t xml:space="preserve"> L, Müller DJ, Parikh SV, </w:t>
      </w:r>
      <w:proofErr w:type="spellStart"/>
      <w:r w:rsidRPr="007C52CA">
        <w:rPr>
          <w:color w:val="000000"/>
          <w:lang w:val="en-CA" w:eastAsia="en-CA"/>
        </w:rPr>
        <w:t>Placenza</w:t>
      </w:r>
      <w:proofErr w:type="spellEnd"/>
      <w:r w:rsidRPr="007C52CA">
        <w:rPr>
          <w:color w:val="000000"/>
          <w:lang w:val="en-CA" w:eastAsia="en-CA"/>
        </w:rPr>
        <w:t xml:space="preserve"> FM, Quilty LC, Ravindran AV, Salomons TV, Soares CN, Strother SC, </w:t>
      </w:r>
      <w:proofErr w:type="spellStart"/>
      <w:r w:rsidRPr="007C52CA">
        <w:rPr>
          <w:color w:val="000000"/>
          <w:lang w:val="en-CA" w:eastAsia="en-CA"/>
        </w:rPr>
        <w:t>Turecki</w:t>
      </w:r>
      <w:proofErr w:type="spellEnd"/>
      <w:r w:rsidRPr="007C52CA">
        <w:rPr>
          <w:color w:val="000000"/>
          <w:lang w:val="en-CA" w:eastAsia="en-CA"/>
        </w:rPr>
        <w:t xml:space="preserve"> G, Vaccarino AL, Vila-Rodriguez F, Kennedy SH; CAN-BIND Investigator Team. Discovering biomarkers for antidepressant response: protocol from the Canadian biomarker integration network in depression (CAN-BIND) and clinical characteristics of the first patient cohort. BMC Psychiatry. 2016 Apr 16;16:105. doi:10.1186/s12888-016-0785-x. PubMed PMID: 27084692; PubMed Central PMCID: PMC4833905.</w:t>
      </w:r>
    </w:p>
    <w:p w14:paraId="257B519B" w14:textId="77777777" w:rsidR="00581A9E" w:rsidRPr="005C1536" w:rsidRDefault="00581A9E" w:rsidP="007C52CA">
      <w:pPr>
        <w:pStyle w:val="ListParagraph"/>
      </w:pPr>
    </w:p>
    <w:p w14:paraId="43B99278" w14:textId="4D5D930C" w:rsidR="0028341E" w:rsidRPr="007C52CA" w:rsidRDefault="0028341E" w:rsidP="003D6A4E">
      <w:pPr>
        <w:pStyle w:val="ListParagraph"/>
        <w:numPr>
          <w:ilvl w:val="0"/>
          <w:numId w:val="58"/>
        </w:numPr>
      </w:pPr>
      <w:r w:rsidRPr="005C1536">
        <w:rPr>
          <w:color w:val="000000"/>
          <w:lang w:val="en-CA"/>
        </w:rPr>
        <w:t xml:space="preserve">Kim HK, </w:t>
      </w:r>
      <w:proofErr w:type="spellStart"/>
      <w:r w:rsidRPr="005C1536">
        <w:rPr>
          <w:color w:val="000000"/>
          <w:lang w:val="en-CA"/>
        </w:rPr>
        <w:t>Tyryshkin</w:t>
      </w:r>
      <w:proofErr w:type="spellEnd"/>
      <w:r w:rsidRPr="005C1536">
        <w:rPr>
          <w:color w:val="000000"/>
          <w:lang w:val="en-CA"/>
        </w:rPr>
        <w:t xml:space="preserve"> K, Elmi N, Dharsee M, Evans KR, Good J, Javadi M, McCormack S, Vaccarino AL, Zhang X, Andreazza AC, Feilotter H. Plasma microRNA expression levels and their targeted pathways in patients with major depressive disorder who are responsive to duloxetine treatment. J </w:t>
      </w:r>
      <w:proofErr w:type="spellStart"/>
      <w:r w:rsidRPr="005C1536">
        <w:rPr>
          <w:color w:val="000000"/>
          <w:lang w:val="en-CA"/>
        </w:rPr>
        <w:t>Psychiatr</w:t>
      </w:r>
      <w:proofErr w:type="spellEnd"/>
      <w:r w:rsidRPr="005C1536">
        <w:rPr>
          <w:color w:val="000000"/>
          <w:lang w:val="en-CA"/>
        </w:rPr>
        <w:t xml:space="preserve"> Res. 2019 Mar;110:38-44. doi:10.1016/j.jpsychires.2018.12.007. </w:t>
      </w:r>
      <w:proofErr w:type="spellStart"/>
      <w:r w:rsidRPr="005C1536">
        <w:rPr>
          <w:color w:val="000000"/>
          <w:lang w:val="en-CA"/>
        </w:rPr>
        <w:t>Epub</w:t>
      </w:r>
      <w:proofErr w:type="spellEnd"/>
      <w:r w:rsidRPr="005C1536">
        <w:rPr>
          <w:color w:val="000000"/>
          <w:lang w:val="en-CA"/>
        </w:rPr>
        <w:t xml:space="preserve"> 2018 Dec 8. PubMed PMID: 30580082.</w:t>
      </w:r>
    </w:p>
    <w:p w14:paraId="4134DA0A" w14:textId="77777777" w:rsidR="0028341E" w:rsidRPr="007C52CA" w:rsidRDefault="0028341E" w:rsidP="007C52CA">
      <w:pPr>
        <w:pStyle w:val="ListParagraph"/>
        <w:rPr>
          <w:color w:val="000000"/>
          <w:lang w:val="en-CA"/>
        </w:rPr>
      </w:pPr>
    </w:p>
    <w:p w14:paraId="4779C4AF" w14:textId="164081A0" w:rsidR="00581A9E" w:rsidRPr="007C52CA" w:rsidRDefault="006B56D0" w:rsidP="003D6A4E">
      <w:pPr>
        <w:pStyle w:val="ListParagraph"/>
        <w:numPr>
          <w:ilvl w:val="0"/>
          <w:numId w:val="58"/>
        </w:numPr>
      </w:pPr>
      <w:r w:rsidRPr="005C1536">
        <w:rPr>
          <w:color w:val="000000"/>
          <w:lang w:val="en-CA"/>
        </w:rPr>
        <w:t xml:space="preserve">Juan Pablo Lopez, Laura M. Fiori , Cristiana Cruceanu, </w:t>
      </w:r>
      <w:proofErr w:type="spellStart"/>
      <w:r w:rsidRPr="005C1536">
        <w:rPr>
          <w:color w:val="000000"/>
          <w:lang w:val="en-CA"/>
        </w:rPr>
        <w:t>Rixing</w:t>
      </w:r>
      <w:proofErr w:type="spellEnd"/>
      <w:r w:rsidRPr="005C1536">
        <w:rPr>
          <w:color w:val="000000"/>
          <w:lang w:val="en-CA"/>
        </w:rPr>
        <w:t xml:space="preserve"> Lin, Benoit Labonte, Hannah M. Cates, Elizabeth A. Heller, Vincent Vialou, Stacy M. Ku, Christophe Gerald, Ming-Hu Han, Jane Foster, Benicio N. Frey, Claudio N. Soares, Daniel J. Müller, Faranak Farzan, Francesco Leri, Glenda M. MacQueen, Harriet Feilotter, Kathrin Tyryshkin, Kenneth R. Evans, Peter Giacobbe, Pierre Blier, Raymond W. Lam, Roumen Milev, Sagar V. Parikh, Susan Rotzinger, Steven C. Strother, Cathryn M. Lewis, Katherine J. Aitchison, Gayle M. Wittenberg, Naguib Mechawar, Eric J. Nestler, Rudolf Uher, Sidney H. Kennedy &amp; Gustavo Turecki. MicroRNAs 146a/b-5 and 425-3p and 24-3p are markers of antidepressant response and regulate MAPK/</w:t>
      </w:r>
      <w:proofErr w:type="spellStart"/>
      <w:r w:rsidRPr="005C1536">
        <w:rPr>
          <w:color w:val="000000"/>
          <w:lang w:val="en-CA"/>
        </w:rPr>
        <w:t>Wnt</w:t>
      </w:r>
      <w:proofErr w:type="spellEnd"/>
      <w:r w:rsidRPr="005C1536">
        <w:rPr>
          <w:color w:val="000000"/>
          <w:lang w:val="en-CA"/>
        </w:rPr>
        <w:t xml:space="preserve">-system genes. Nature Communications. 2017 May 22;8:15497. </w:t>
      </w:r>
      <w:proofErr w:type="spellStart"/>
      <w:r w:rsidRPr="005C1536">
        <w:rPr>
          <w:color w:val="000000"/>
          <w:lang w:val="en-CA"/>
        </w:rPr>
        <w:t>doi</w:t>
      </w:r>
      <w:proofErr w:type="spellEnd"/>
      <w:r w:rsidRPr="005C1536">
        <w:rPr>
          <w:color w:val="000000"/>
          <w:lang w:val="en-CA"/>
        </w:rPr>
        <w:t xml:space="preserve">: 10.1038/ncomms15497. PMID: 28530238 DOI: </w:t>
      </w:r>
      <w:hyperlink r:id="rId38" w:history="1">
        <w:r w:rsidRPr="007C52CA">
          <w:rPr>
            <w:rStyle w:val="Hyperlink"/>
            <w:lang w:val="en-CA"/>
          </w:rPr>
          <w:t>10.1038/ncomms15497</w:t>
        </w:r>
      </w:hyperlink>
    </w:p>
    <w:p w14:paraId="11DE3CB2" w14:textId="77777777" w:rsidR="006B56D0" w:rsidRPr="005C1536" w:rsidRDefault="006B56D0" w:rsidP="007C52CA">
      <w:pPr>
        <w:pStyle w:val="ListParagraph"/>
      </w:pPr>
    </w:p>
    <w:p w14:paraId="3C65363B" w14:textId="508E0076" w:rsidR="006B56D0" w:rsidRPr="007C52CA" w:rsidRDefault="0028341E" w:rsidP="003D6A4E">
      <w:pPr>
        <w:pStyle w:val="ListParagraph"/>
        <w:numPr>
          <w:ilvl w:val="0"/>
          <w:numId w:val="58"/>
        </w:numPr>
      </w:pPr>
      <w:r w:rsidRPr="005C1536">
        <w:rPr>
          <w:color w:val="000000"/>
        </w:rPr>
        <w:t xml:space="preserve">Khella HW, Butz H, Ding Q, Rotondo F, Evans KR, Kupchak P, Dharsee M, Latif A, Pasic MD, </w:t>
      </w:r>
      <w:proofErr w:type="spellStart"/>
      <w:r w:rsidRPr="005C1536">
        <w:rPr>
          <w:color w:val="000000"/>
        </w:rPr>
        <w:t>Lianidou</w:t>
      </w:r>
      <w:proofErr w:type="spellEnd"/>
      <w:r w:rsidRPr="005C1536">
        <w:rPr>
          <w:color w:val="000000"/>
        </w:rPr>
        <w:t xml:space="preserve"> E, Bjarnason GA, Yousef GM. miR-221/222 Are Involved in Response to Sunitinib Treatment in Metastatic Renal Cell Carcinoma. Mol Ther. 2015 Nov;23(11):1748-58. </w:t>
      </w:r>
      <w:proofErr w:type="spellStart"/>
      <w:r w:rsidRPr="005C1536">
        <w:rPr>
          <w:color w:val="000000"/>
        </w:rPr>
        <w:t>doi</w:t>
      </w:r>
      <w:proofErr w:type="spellEnd"/>
      <w:r w:rsidRPr="005C1536">
        <w:rPr>
          <w:color w:val="000000"/>
        </w:rPr>
        <w:t xml:space="preserve">: 10.1038/mt.2015.129. </w:t>
      </w:r>
      <w:proofErr w:type="spellStart"/>
      <w:r w:rsidRPr="005C1536">
        <w:rPr>
          <w:color w:val="000000"/>
        </w:rPr>
        <w:t>Epub</w:t>
      </w:r>
      <w:proofErr w:type="spellEnd"/>
      <w:r w:rsidRPr="005C1536">
        <w:rPr>
          <w:color w:val="000000"/>
        </w:rPr>
        <w:t xml:space="preserve"> 2015 Jul 23. PubMed PMID: 26201448; PubMed Central PMCID: PMC4817948.</w:t>
      </w:r>
    </w:p>
    <w:p w14:paraId="043B631C" w14:textId="77777777" w:rsidR="0028341E" w:rsidRPr="005C1536" w:rsidRDefault="0028341E" w:rsidP="007C52CA">
      <w:pPr>
        <w:pStyle w:val="ListParagraph"/>
      </w:pPr>
    </w:p>
    <w:p w14:paraId="411081E7" w14:textId="23A1B64C" w:rsidR="0028341E" w:rsidRPr="007C52CA" w:rsidRDefault="0028341E" w:rsidP="003D6A4E">
      <w:pPr>
        <w:pStyle w:val="ListParagraph"/>
        <w:numPr>
          <w:ilvl w:val="0"/>
          <w:numId w:val="58"/>
        </w:numPr>
      </w:pPr>
      <w:proofErr w:type="spellStart"/>
      <w:r w:rsidRPr="007C52CA">
        <w:t>Theyers</w:t>
      </w:r>
      <w:proofErr w:type="spellEnd"/>
      <w:r w:rsidRPr="007C52CA">
        <w:t xml:space="preserve"> AE, Zamyadi M, O'Reilly M, et al. Multisite Comparison of MRI Defacing Software Across Multiple Cohorts. Front Psychiatry. </w:t>
      </w:r>
      <w:proofErr w:type="gramStart"/>
      <w:r w:rsidRPr="007C52CA">
        <w:t>2021;12:617997</w:t>
      </w:r>
      <w:proofErr w:type="gramEnd"/>
      <w:r w:rsidRPr="007C52CA">
        <w:t>. Published 2021 Feb 24. doi:10.3389/fpsyt.2021.617997</w:t>
      </w:r>
    </w:p>
    <w:p w14:paraId="3B80308F" w14:textId="77777777" w:rsidR="007C7BF8" w:rsidRPr="005C1536" w:rsidRDefault="007C7BF8" w:rsidP="007C52CA">
      <w:pPr>
        <w:pStyle w:val="ListParagraph"/>
      </w:pPr>
    </w:p>
    <w:p w14:paraId="4D6F2235" w14:textId="1CB80F04" w:rsidR="007C7BF8" w:rsidRPr="007C52CA" w:rsidRDefault="007C7BF8" w:rsidP="003D6A4E">
      <w:pPr>
        <w:pStyle w:val="ListParagraph"/>
        <w:numPr>
          <w:ilvl w:val="0"/>
          <w:numId w:val="58"/>
        </w:numPr>
      </w:pPr>
      <w:r w:rsidRPr="007C52CA">
        <w:lastRenderedPageBreak/>
        <w:t xml:space="preserve">Liang S, Beaton D, Arnott SR, et al. Magnetic Resonance Imaging Sequence Identification Using a Metadata Learning Approach. Front </w:t>
      </w:r>
      <w:proofErr w:type="spellStart"/>
      <w:r w:rsidRPr="007C52CA">
        <w:t>Neuroinform</w:t>
      </w:r>
      <w:proofErr w:type="spellEnd"/>
      <w:r w:rsidRPr="007C52CA">
        <w:t xml:space="preserve">. </w:t>
      </w:r>
      <w:proofErr w:type="gramStart"/>
      <w:r w:rsidRPr="007C52CA">
        <w:t>2021;15:622951</w:t>
      </w:r>
      <w:proofErr w:type="gramEnd"/>
      <w:r w:rsidRPr="007C52CA">
        <w:t>. Published 2021 Nov 17. doi:10.3389/fninf.2021.622951</w:t>
      </w:r>
    </w:p>
    <w:p w14:paraId="02FB9D6C" w14:textId="77777777" w:rsidR="007C7BF8" w:rsidRPr="005C1536" w:rsidRDefault="007C7BF8" w:rsidP="007C52CA">
      <w:pPr>
        <w:pStyle w:val="ListParagraph"/>
      </w:pPr>
    </w:p>
    <w:p w14:paraId="4D34F083" w14:textId="5EC1D3A1" w:rsidR="007C7BF8" w:rsidRPr="007C52CA" w:rsidRDefault="007C7BF8" w:rsidP="003D6A4E">
      <w:pPr>
        <w:pStyle w:val="ListParagraph"/>
        <w:numPr>
          <w:ilvl w:val="0"/>
          <w:numId w:val="58"/>
        </w:numPr>
      </w:pPr>
      <w:r w:rsidRPr="007C52CA">
        <w:t xml:space="preserve">An overview of the quality assurance and quality control of magnetic resonance imaging data for the Ontario Neurodegenerative Disease Research Initiative (ONDRI): pipeline … CJM Scott, SR Arnott, A </w:t>
      </w:r>
      <w:proofErr w:type="spellStart"/>
      <w:r w:rsidRPr="007C52CA">
        <w:t>Chemparathy</w:t>
      </w:r>
      <w:proofErr w:type="spellEnd"/>
      <w:r w:rsidRPr="007C52CA">
        <w:t xml:space="preserve">, F Dong, I Solovey, T Gee, ... </w:t>
      </w:r>
      <w:proofErr w:type="spellStart"/>
      <w:r w:rsidRPr="007C52CA">
        <w:t>ioRxiv</w:t>
      </w:r>
      <w:proofErr w:type="spellEnd"/>
      <w:r w:rsidRPr="007C52CA">
        <w:t>, 2020.01. 10.896415</w:t>
      </w:r>
    </w:p>
    <w:p w14:paraId="2EC375FD" w14:textId="77777777" w:rsidR="007C7BF8" w:rsidRPr="005C1536" w:rsidRDefault="007C7BF8" w:rsidP="007C52CA">
      <w:pPr>
        <w:pStyle w:val="ListParagraph"/>
      </w:pPr>
    </w:p>
    <w:p w14:paraId="70F64A1A" w14:textId="77777777" w:rsidR="007C7BF8" w:rsidRPr="007C52CA" w:rsidRDefault="007C7BF8" w:rsidP="003D6A4E">
      <w:pPr>
        <w:pStyle w:val="ListParagraph"/>
        <w:numPr>
          <w:ilvl w:val="0"/>
          <w:numId w:val="58"/>
        </w:numPr>
      </w:pPr>
      <w:r w:rsidRPr="007C52CA">
        <w:t xml:space="preserve">Faranak Farzan, Sravya Atluri, Matthew Frehlich, Paul Dhami, Killian Kleffner, Rae Price, Raymond W. Lam, Benicio N. Frey, Roumen Milev, Arun Ravindran, Mary Pat McAndrews, Willy Wong, Daniel Blumberger, Zafiris J Daskalakis, Fidel Vila-Rodriguez, Esther Alonso, Colleen A. Brenner, Mario Liotti, Moyez Dharsee, Stephen R. Arnott, Kenneth R. Evans, Susan Rotzinger, Sidney H. Kennedy. Standardization of Electroencephalography for Multi-Site, Multi-Platform and Multi-Investigator Studies: Insights from the Canadian Biomarker Integration Network in Depression. Scientific Reports. 2017 Aug 7;7(1):7473. </w:t>
      </w:r>
      <w:proofErr w:type="spellStart"/>
      <w:r w:rsidRPr="007C52CA">
        <w:t>doi</w:t>
      </w:r>
      <w:proofErr w:type="spellEnd"/>
      <w:r w:rsidRPr="007C52CA">
        <w:t>: 10.1038/s41598-017-07613-x.</w:t>
      </w:r>
    </w:p>
    <w:p w14:paraId="77731D13" w14:textId="77777777" w:rsidR="007C7BF8" w:rsidRPr="005C1536" w:rsidRDefault="007C7BF8" w:rsidP="007C52CA">
      <w:pPr>
        <w:pStyle w:val="ListParagraph"/>
      </w:pPr>
    </w:p>
    <w:p w14:paraId="34B74F89" w14:textId="378841ED" w:rsidR="007C7BF8" w:rsidRPr="007C52CA" w:rsidRDefault="00BE65DE" w:rsidP="003D6A4E">
      <w:pPr>
        <w:pStyle w:val="ListParagraph"/>
        <w:numPr>
          <w:ilvl w:val="0"/>
          <w:numId w:val="58"/>
        </w:numPr>
      </w:pPr>
      <w:r w:rsidRPr="007C52CA">
        <w:rPr>
          <w:color w:val="000000"/>
        </w:rPr>
        <w:t xml:space="preserve">Vaccarino AL, Black SE, Gilbert Evans S, et al. Rasch analyses of the Quick Inventory of Depressive Symptomatology Self-Report in neurodegenerative and major depressive disorders. Front Psychiatry. </w:t>
      </w:r>
      <w:proofErr w:type="gramStart"/>
      <w:r w:rsidRPr="007C52CA">
        <w:rPr>
          <w:color w:val="000000"/>
        </w:rPr>
        <w:t>2023;14:1154519</w:t>
      </w:r>
      <w:proofErr w:type="gramEnd"/>
      <w:r w:rsidRPr="007C52CA">
        <w:rPr>
          <w:color w:val="000000"/>
        </w:rPr>
        <w:t>. Published 2023 Jun 2. doi:10.3389/fpsyt.2023.1154519</w:t>
      </w:r>
    </w:p>
    <w:p w14:paraId="6C5C0CD3" w14:textId="77777777" w:rsidR="00BE65DE" w:rsidRPr="005C1536" w:rsidRDefault="00BE65DE" w:rsidP="007C52CA">
      <w:pPr>
        <w:pStyle w:val="ListParagraph"/>
      </w:pPr>
    </w:p>
    <w:p w14:paraId="0E3A4454" w14:textId="42661EF4" w:rsidR="00BE65DE" w:rsidRPr="007C52CA" w:rsidRDefault="00BE65DE" w:rsidP="003D6A4E">
      <w:pPr>
        <w:pStyle w:val="ListParagraph"/>
        <w:numPr>
          <w:ilvl w:val="0"/>
          <w:numId w:val="58"/>
        </w:numPr>
      </w:pPr>
      <w:r w:rsidRPr="007C52CA">
        <w:rPr>
          <w:color w:val="000000"/>
        </w:rPr>
        <w:t xml:space="preserve">McPhee PG, Vaccarino AL, Naska S, et al. Harmonizing data on correlates of sleep in children within and across neurodevelopmental disorders: lessons learned from an Ontario Brain Institute cross-program collaboration. Front </w:t>
      </w:r>
      <w:proofErr w:type="spellStart"/>
      <w:r w:rsidRPr="007C52CA">
        <w:rPr>
          <w:color w:val="000000"/>
        </w:rPr>
        <w:t>Neuroinform</w:t>
      </w:r>
      <w:proofErr w:type="spellEnd"/>
      <w:r w:rsidRPr="007C52CA">
        <w:rPr>
          <w:color w:val="000000"/>
        </w:rPr>
        <w:t xml:space="preserve">. </w:t>
      </w:r>
      <w:proofErr w:type="gramStart"/>
      <w:r w:rsidRPr="007C52CA">
        <w:rPr>
          <w:color w:val="000000"/>
        </w:rPr>
        <w:t>2024;18:1385526</w:t>
      </w:r>
      <w:proofErr w:type="gramEnd"/>
      <w:r w:rsidRPr="007C52CA">
        <w:rPr>
          <w:color w:val="000000"/>
        </w:rPr>
        <w:t>. Published 2024 May 17. doi:10.3389/fninf.2024.1385526</w:t>
      </w:r>
    </w:p>
    <w:p w14:paraId="3F500445" w14:textId="77777777" w:rsidR="00BE65DE" w:rsidRPr="005C1536" w:rsidRDefault="00BE65DE" w:rsidP="007C52CA">
      <w:pPr>
        <w:pStyle w:val="ListParagraph"/>
      </w:pPr>
    </w:p>
    <w:p w14:paraId="65210880" w14:textId="45EFB1CF" w:rsidR="00BE65DE" w:rsidRPr="007C52CA" w:rsidRDefault="00B40D1D" w:rsidP="003D6A4E">
      <w:pPr>
        <w:pStyle w:val="ListParagraph"/>
        <w:numPr>
          <w:ilvl w:val="0"/>
          <w:numId w:val="58"/>
        </w:numPr>
      </w:pPr>
      <w:r w:rsidRPr="007C52CA">
        <w:rPr>
          <w:color w:val="000000"/>
        </w:rPr>
        <w:t xml:space="preserve">McPhee, P. G., Georgiades, S., Andrade, A., Corkum, P. V., Vaccarino, A. L., Cheema, H., et al. (2023). Sleep, internalizing symptoms, and health-related quality of life in children with neurodevelopmental disorders: a cross-sectional analysis of cohort data from three research programs in Canada. </w:t>
      </w:r>
      <w:r w:rsidRPr="007C52CA">
        <w:rPr>
          <w:color w:val="000000"/>
          <w:lang w:val="fr-FR"/>
        </w:rPr>
        <w:t xml:space="preserve">Front. Sleep </w:t>
      </w:r>
      <w:proofErr w:type="gramStart"/>
      <w:r w:rsidRPr="007C52CA">
        <w:rPr>
          <w:color w:val="000000"/>
          <w:lang w:val="fr-FR"/>
        </w:rPr>
        <w:t>2:</w:t>
      </w:r>
      <w:proofErr w:type="gramEnd"/>
      <w:r w:rsidRPr="007C52CA">
        <w:rPr>
          <w:color w:val="000000"/>
          <w:lang w:val="fr-FR"/>
        </w:rPr>
        <w:t xml:space="preserve">1224610. </w:t>
      </w:r>
      <w:proofErr w:type="spellStart"/>
      <w:proofErr w:type="gramStart"/>
      <w:r w:rsidRPr="007C52CA">
        <w:rPr>
          <w:color w:val="000000"/>
          <w:lang w:val="fr-FR"/>
        </w:rPr>
        <w:t>doi</w:t>
      </w:r>
      <w:proofErr w:type="spellEnd"/>
      <w:r w:rsidRPr="007C52CA">
        <w:rPr>
          <w:color w:val="000000"/>
          <w:lang w:val="fr-FR"/>
        </w:rPr>
        <w:t>:</w:t>
      </w:r>
      <w:proofErr w:type="gramEnd"/>
      <w:r w:rsidRPr="007C52CA">
        <w:rPr>
          <w:color w:val="000000"/>
          <w:lang w:val="fr-FR"/>
        </w:rPr>
        <w:t xml:space="preserve"> 10.3389/frsle.2023.1224610</w:t>
      </w:r>
    </w:p>
    <w:p w14:paraId="1E1666C0" w14:textId="77777777" w:rsidR="00B40D1D" w:rsidRPr="005C1536" w:rsidRDefault="00B40D1D" w:rsidP="007C52CA">
      <w:pPr>
        <w:pStyle w:val="ListParagraph"/>
      </w:pPr>
    </w:p>
    <w:p w14:paraId="7CA697B1" w14:textId="66BF7CDC" w:rsidR="00B40D1D" w:rsidRPr="007C52CA" w:rsidRDefault="00B40D1D" w:rsidP="003D6A4E">
      <w:pPr>
        <w:pStyle w:val="ListParagraph"/>
        <w:numPr>
          <w:ilvl w:val="0"/>
          <w:numId w:val="58"/>
        </w:numPr>
      </w:pPr>
      <w:r w:rsidRPr="007C52CA">
        <w:rPr>
          <w:color w:val="000000"/>
          <w:lang w:val="fr-FR"/>
        </w:rPr>
        <w:t xml:space="preserve">Vaccarino AL, Beaton D, Black SE, et al. </w:t>
      </w:r>
      <w:r w:rsidRPr="007C52CA">
        <w:rPr>
          <w:color w:val="000000"/>
        </w:rPr>
        <w:t xml:space="preserve">Common Data Elements to Facilitate Sharing and Re-use of Participant-Level Data: Assessment of Psychiatric Comorbidity Across Brain Disorders. Front Psychiatry. </w:t>
      </w:r>
      <w:proofErr w:type="gramStart"/>
      <w:r w:rsidRPr="007C52CA">
        <w:rPr>
          <w:color w:val="000000"/>
        </w:rPr>
        <w:t>2022;13:816465</w:t>
      </w:r>
      <w:proofErr w:type="gramEnd"/>
      <w:r w:rsidRPr="007C52CA">
        <w:rPr>
          <w:color w:val="000000"/>
        </w:rPr>
        <w:t>. Published 2022 Feb 7. doi:10.3389/fpsyt.2022.816465</w:t>
      </w:r>
    </w:p>
    <w:p w14:paraId="318FB03F" w14:textId="77777777" w:rsidR="00B40D1D" w:rsidRPr="005C1536" w:rsidRDefault="00B40D1D" w:rsidP="007C52CA">
      <w:pPr>
        <w:pStyle w:val="ListParagraph"/>
      </w:pPr>
    </w:p>
    <w:p w14:paraId="3A3F82F4" w14:textId="65FBDA43" w:rsidR="00B40D1D" w:rsidRPr="007C52CA" w:rsidRDefault="00A273D7" w:rsidP="003D6A4E">
      <w:pPr>
        <w:pStyle w:val="ListParagraph"/>
        <w:numPr>
          <w:ilvl w:val="0"/>
          <w:numId w:val="58"/>
        </w:numPr>
      </w:pPr>
      <w:r w:rsidRPr="007C52CA">
        <w:rPr>
          <w:color w:val="000000"/>
        </w:rPr>
        <w:t xml:space="preserve">Sparks A, Gilbert Evans S, Javadi M, et al. Assessment of anxiety in children with neurodevelopment disorders: Rasch analysis of the Spence Children's Anxiety Scale. Front Psychiatry. </w:t>
      </w:r>
      <w:proofErr w:type="gramStart"/>
      <w:r w:rsidRPr="007C52CA">
        <w:rPr>
          <w:color w:val="000000"/>
        </w:rPr>
        <w:t>2024;15:1240357</w:t>
      </w:r>
      <w:proofErr w:type="gramEnd"/>
      <w:r w:rsidRPr="007C52CA">
        <w:rPr>
          <w:color w:val="000000"/>
        </w:rPr>
        <w:t>. Published 2024 Apr 29. doi:10.3389/fpsyt.2024.1240357</w:t>
      </w:r>
    </w:p>
    <w:p w14:paraId="4082102F" w14:textId="77777777" w:rsidR="00A273D7" w:rsidRPr="005C1536" w:rsidRDefault="00A273D7" w:rsidP="007C52CA">
      <w:pPr>
        <w:pStyle w:val="ListParagraph"/>
      </w:pPr>
    </w:p>
    <w:p w14:paraId="0FA4CE11" w14:textId="04453996" w:rsidR="00A273D7" w:rsidRPr="007C52CA" w:rsidRDefault="00A273D7" w:rsidP="003D6A4E">
      <w:pPr>
        <w:pStyle w:val="ListParagraph"/>
        <w:numPr>
          <w:ilvl w:val="0"/>
          <w:numId w:val="58"/>
        </w:numPr>
      </w:pPr>
      <w:r w:rsidRPr="007C52CA">
        <w:lastRenderedPageBreak/>
        <w:t xml:space="preserve">Vaccarino AL, Black SE, Gilbert Evans S, et al. Rasch analyses of the Quick Inventory of Depressive Symptomatology Self-Report in neurodegenerative and major depressive disorders. Front Psychiatry. </w:t>
      </w:r>
      <w:proofErr w:type="gramStart"/>
      <w:r w:rsidRPr="007C52CA">
        <w:t>2023;14:1154519</w:t>
      </w:r>
      <w:proofErr w:type="gramEnd"/>
      <w:r w:rsidRPr="007C52CA">
        <w:t>. Published 2023 Jun 2. doi:10.3389/fpsyt.2023.1154519</w:t>
      </w:r>
    </w:p>
    <w:p w14:paraId="03084340" w14:textId="77777777" w:rsidR="00A273D7" w:rsidRPr="005C1536" w:rsidRDefault="00A273D7" w:rsidP="007C52CA">
      <w:pPr>
        <w:pStyle w:val="ListParagraph"/>
      </w:pPr>
    </w:p>
    <w:p w14:paraId="7DA02068" w14:textId="72FBAEB0" w:rsidR="00A273D7" w:rsidRPr="007C52CA" w:rsidRDefault="00A273D7" w:rsidP="003D6A4E">
      <w:pPr>
        <w:pStyle w:val="ListParagraph"/>
        <w:numPr>
          <w:ilvl w:val="0"/>
          <w:numId w:val="58"/>
        </w:numPr>
      </w:pPr>
      <w:proofErr w:type="spellStart"/>
      <w:r w:rsidRPr="007C52CA">
        <w:rPr>
          <w:color w:val="000000"/>
          <w:lang w:val="en-CA"/>
        </w:rPr>
        <w:t>Muscedere</w:t>
      </w:r>
      <w:proofErr w:type="spellEnd"/>
      <w:r w:rsidRPr="007C52CA">
        <w:rPr>
          <w:color w:val="000000"/>
          <w:lang w:val="en-CA"/>
        </w:rPr>
        <w:t xml:space="preserve"> J, </w:t>
      </w:r>
      <w:proofErr w:type="spellStart"/>
      <w:r w:rsidRPr="007C52CA">
        <w:rPr>
          <w:color w:val="000000"/>
          <w:lang w:val="en-CA"/>
        </w:rPr>
        <w:t>Afilalo</w:t>
      </w:r>
      <w:proofErr w:type="spellEnd"/>
      <w:r w:rsidRPr="007C52CA">
        <w:rPr>
          <w:color w:val="000000"/>
          <w:lang w:val="en-CA"/>
        </w:rPr>
        <w:t xml:space="preserve"> J, Araujo de Carvalho I, Cesari M, Clegg A, Eriksen HE, Evans KR, Heckman G, Hirdes JP, Kim PM, </w:t>
      </w:r>
      <w:proofErr w:type="spellStart"/>
      <w:r w:rsidRPr="007C52CA">
        <w:rPr>
          <w:color w:val="000000"/>
          <w:lang w:val="en-CA"/>
        </w:rPr>
        <w:t>Laffon</w:t>
      </w:r>
      <w:proofErr w:type="spellEnd"/>
      <w:r w:rsidRPr="007C52CA">
        <w:rPr>
          <w:color w:val="000000"/>
          <w:lang w:val="en-CA"/>
        </w:rPr>
        <w:t xml:space="preserve"> B, Lynn J, Martin F, Prorok JC, Rockwood K, Rodrigues Mañas L, Rolfson D, Shaw G, Shea B, Sinha S, </w:t>
      </w:r>
      <w:proofErr w:type="spellStart"/>
      <w:r w:rsidRPr="007C52CA">
        <w:rPr>
          <w:color w:val="000000"/>
          <w:lang w:val="en-CA"/>
        </w:rPr>
        <w:t>Theou</w:t>
      </w:r>
      <w:proofErr w:type="spellEnd"/>
      <w:r w:rsidRPr="007C52CA">
        <w:rPr>
          <w:color w:val="000000"/>
          <w:lang w:val="en-CA"/>
        </w:rPr>
        <w:t xml:space="preserve"> O, Tugwell P, </w:t>
      </w:r>
      <w:proofErr w:type="spellStart"/>
      <w:r w:rsidRPr="007C52CA">
        <w:rPr>
          <w:color w:val="000000"/>
          <w:lang w:val="en-CA"/>
        </w:rPr>
        <w:t>Valdiglesias</w:t>
      </w:r>
      <w:proofErr w:type="spellEnd"/>
      <w:r w:rsidRPr="007C52CA">
        <w:rPr>
          <w:color w:val="000000"/>
          <w:lang w:val="en-CA"/>
        </w:rPr>
        <w:t xml:space="preserve"> V, Vellas B, Veronese N, Wallace LMK, Williamson PR. Moving Towards Common Data Elements and Core Outcome Measures in Frailty Research. J Frailty Aging. 2020;9(1):14-22. </w:t>
      </w:r>
      <w:proofErr w:type="spellStart"/>
      <w:r w:rsidRPr="007C52CA">
        <w:rPr>
          <w:color w:val="000000"/>
          <w:lang w:val="en-CA"/>
        </w:rPr>
        <w:t>doi</w:t>
      </w:r>
      <w:proofErr w:type="spellEnd"/>
      <w:r w:rsidRPr="007C52CA">
        <w:rPr>
          <w:color w:val="000000"/>
          <w:lang w:val="en-CA"/>
        </w:rPr>
        <w:t>: 10.14283/jfa.2019.43. PMID: 32150209.</w:t>
      </w:r>
    </w:p>
    <w:p w14:paraId="4B267244" w14:textId="77777777" w:rsidR="00A273D7" w:rsidRPr="005C1536" w:rsidRDefault="00A273D7" w:rsidP="007C52CA">
      <w:pPr>
        <w:pStyle w:val="ListParagraph"/>
      </w:pPr>
    </w:p>
    <w:p w14:paraId="7C7261FF" w14:textId="40CA804D" w:rsidR="00A273D7" w:rsidRPr="007C52CA" w:rsidRDefault="00A273D7" w:rsidP="003D6A4E">
      <w:pPr>
        <w:pStyle w:val="ListParagraph"/>
        <w:numPr>
          <w:ilvl w:val="0"/>
          <w:numId w:val="58"/>
        </w:numPr>
      </w:pPr>
      <w:r w:rsidRPr="007C52CA">
        <w:rPr>
          <w:color w:val="000000"/>
          <w:lang w:val="en-CA" w:eastAsia="en-CA"/>
        </w:rPr>
        <w:t xml:space="preserve">Kennedy SH, Lam RW, Rotzinger S, Milev RV, Blier P, </w:t>
      </w:r>
      <w:proofErr w:type="spellStart"/>
      <w:r w:rsidRPr="007C52CA">
        <w:rPr>
          <w:color w:val="000000"/>
          <w:lang w:val="en-CA" w:eastAsia="en-CA"/>
        </w:rPr>
        <w:t>Downar</w:t>
      </w:r>
      <w:proofErr w:type="spellEnd"/>
      <w:r w:rsidRPr="007C52CA">
        <w:rPr>
          <w:color w:val="000000"/>
          <w:lang w:val="en-CA" w:eastAsia="en-CA"/>
        </w:rPr>
        <w:t xml:space="preserve"> J, Evans KR, Farzan F, Foster JA, Frey BN, Giacobbe P, Hall GB, Harkness KL, Hassel S, Ismail Z, Leri F, McInerney S, MacQueen GM, </w:t>
      </w:r>
      <w:proofErr w:type="spellStart"/>
      <w:r w:rsidRPr="007C52CA">
        <w:rPr>
          <w:color w:val="000000"/>
          <w:lang w:val="en-CA" w:eastAsia="en-CA"/>
        </w:rPr>
        <w:t>Minuzzi</w:t>
      </w:r>
      <w:proofErr w:type="spellEnd"/>
      <w:r w:rsidRPr="007C52CA">
        <w:rPr>
          <w:color w:val="000000"/>
          <w:lang w:val="en-CA" w:eastAsia="en-CA"/>
        </w:rPr>
        <w:t xml:space="preserve"> L, Müller DJ, Parikh SV, </w:t>
      </w:r>
      <w:proofErr w:type="spellStart"/>
      <w:r w:rsidRPr="007C52CA">
        <w:rPr>
          <w:color w:val="000000"/>
          <w:lang w:val="en-CA" w:eastAsia="en-CA"/>
        </w:rPr>
        <w:t>Placenza</w:t>
      </w:r>
      <w:proofErr w:type="spellEnd"/>
      <w:r w:rsidRPr="007C52CA">
        <w:rPr>
          <w:color w:val="000000"/>
          <w:lang w:val="en-CA" w:eastAsia="en-CA"/>
        </w:rPr>
        <w:t xml:space="preserve"> FM, Quilty LC, Ravindran AV, Sassi RB, Soares CN, Strother SC, </w:t>
      </w:r>
      <w:proofErr w:type="spellStart"/>
      <w:r w:rsidRPr="007C52CA">
        <w:rPr>
          <w:color w:val="000000"/>
          <w:lang w:val="en-CA" w:eastAsia="en-CA"/>
        </w:rPr>
        <w:t>Turecki</w:t>
      </w:r>
      <w:proofErr w:type="spellEnd"/>
      <w:r w:rsidRPr="007C52CA">
        <w:rPr>
          <w:color w:val="000000"/>
          <w:lang w:val="en-CA" w:eastAsia="en-CA"/>
        </w:rPr>
        <w:t xml:space="preserve"> G, Vaccarino AL, Vila-Rodriguez F, Yu J, Uher R; CAN-BIND Investigator Team. Symptomatic and Functional Outcomes and Early Prediction of Response to Escitalopram Monotherapy and Sequential Adjunctive Aripiprazole Therapy in Patients </w:t>
      </w:r>
      <w:proofErr w:type="gramStart"/>
      <w:r w:rsidRPr="007C52CA">
        <w:rPr>
          <w:color w:val="000000"/>
          <w:lang w:val="en-CA" w:eastAsia="en-CA"/>
        </w:rPr>
        <w:t>With</w:t>
      </w:r>
      <w:proofErr w:type="gramEnd"/>
      <w:r w:rsidRPr="007C52CA">
        <w:rPr>
          <w:color w:val="000000"/>
          <w:lang w:val="en-CA" w:eastAsia="en-CA"/>
        </w:rPr>
        <w:t xml:space="preserve"> Major Depressive Disorder: A CAN-BIND-1 Report. J Clin Psychiatry. 2019 Feb 5;80(2). pii:18m12202. </w:t>
      </w:r>
      <w:proofErr w:type="spellStart"/>
      <w:r w:rsidRPr="007C52CA">
        <w:rPr>
          <w:color w:val="000000"/>
          <w:lang w:val="en-CA" w:eastAsia="en-CA"/>
        </w:rPr>
        <w:t>doi</w:t>
      </w:r>
      <w:proofErr w:type="spellEnd"/>
      <w:r w:rsidRPr="007C52CA">
        <w:rPr>
          <w:color w:val="000000"/>
          <w:lang w:val="en-CA" w:eastAsia="en-CA"/>
        </w:rPr>
        <w:t>: 10.4088/JCP.18m12202. PubMed PMID: 30840787.</w:t>
      </w:r>
    </w:p>
    <w:p w14:paraId="2DD1A38B" w14:textId="77777777" w:rsidR="00A273D7" w:rsidRPr="005C1536" w:rsidRDefault="00A273D7" w:rsidP="007C52CA">
      <w:pPr>
        <w:pStyle w:val="ListParagraph"/>
      </w:pPr>
    </w:p>
    <w:p w14:paraId="627140D9" w14:textId="1F179539" w:rsidR="00A273D7" w:rsidRPr="007C52CA" w:rsidRDefault="00A273D7" w:rsidP="003D6A4E">
      <w:pPr>
        <w:pStyle w:val="ListParagraph"/>
        <w:numPr>
          <w:ilvl w:val="0"/>
          <w:numId w:val="58"/>
        </w:numPr>
      </w:pPr>
      <w:r w:rsidRPr="007C52CA">
        <w:rPr>
          <w:color w:val="000000"/>
          <w:lang w:val="en-CA" w:eastAsia="en-CA"/>
        </w:rPr>
        <w:t xml:space="preserve">Lam RW, Milev R, Rotzinger S, </w:t>
      </w:r>
      <w:proofErr w:type="spellStart"/>
      <w:r w:rsidRPr="007C52CA">
        <w:rPr>
          <w:color w:val="000000"/>
          <w:lang w:val="en-CA" w:eastAsia="en-CA"/>
        </w:rPr>
        <w:t>Andreazza</w:t>
      </w:r>
      <w:proofErr w:type="spellEnd"/>
      <w:r w:rsidRPr="007C52CA">
        <w:rPr>
          <w:color w:val="000000"/>
          <w:lang w:val="en-CA" w:eastAsia="en-CA"/>
        </w:rPr>
        <w:t xml:space="preserve"> AC, Blier P, Brenner C, Daskalakis ZJ, Dharsee M, </w:t>
      </w:r>
      <w:proofErr w:type="spellStart"/>
      <w:r w:rsidRPr="007C52CA">
        <w:rPr>
          <w:color w:val="000000"/>
          <w:lang w:val="en-CA" w:eastAsia="en-CA"/>
        </w:rPr>
        <w:t>Downar</w:t>
      </w:r>
      <w:proofErr w:type="spellEnd"/>
      <w:r w:rsidRPr="007C52CA">
        <w:rPr>
          <w:color w:val="000000"/>
          <w:lang w:val="en-CA" w:eastAsia="en-CA"/>
        </w:rPr>
        <w:t xml:space="preserve"> J, Evans KR, Farzan F, Foster JA, Frey BN, Geraci J, Giacobbe P, Feilotter HE, Hall GB, Harkness KL, Hassel S, Ismail Z, Leri F, Liotti M, MacQueen GM, McAndrews MP, </w:t>
      </w:r>
      <w:proofErr w:type="spellStart"/>
      <w:r w:rsidRPr="007C52CA">
        <w:rPr>
          <w:color w:val="000000"/>
          <w:lang w:val="en-CA" w:eastAsia="en-CA"/>
        </w:rPr>
        <w:t>Minuzzi</w:t>
      </w:r>
      <w:proofErr w:type="spellEnd"/>
      <w:r w:rsidRPr="007C52CA">
        <w:rPr>
          <w:color w:val="000000"/>
          <w:lang w:val="en-CA" w:eastAsia="en-CA"/>
        </w:rPr>
        <w:t xml:space="preserve"> L, Müller DJ, Parikh SV, </w:t>
      </w:r>
      <w:proofErr w:type="spellStart"/>
      <w:r w:rsidRPr="007C52CA">
        <w:rPr>
          <w:color w:val="000000"/>
          <w:lang w:val="en-CA" w:eastAsia="en-CA"/>
        </w:rPr>
        <w:t>Placenza</w:t>
      </w:r>
      <w:proofErr w:type="spellEnd"/>
      <w:r w:rsidRPr="007C52CA">
        <w:rPr>
          <w:color w:val="000000"/>
          <w:lang w:val="en-CA" w:eastAsia="en-CA"/>
        </w:rPr>
        <w:t xml:space="preserve"> FM, Quilty LC, Ravindran AV, Salomons TV, Soares CN, Strother SC, </w:t>
      </w:r>
      <w:proofErr w:type="spellStart"/>
      <w:r w:rsidRPr="007C52CA">
        <w:rPr>
          <w:color w:val="000000"/>
          <w:lang w:val="en-CA" w:eastAsia="en-CA"/>
        </w:rPr>
        <w:t>Turecki</w:t>
      </w:r>
      <w:proofErr w:type="spellEnd"/>
      <w:r w:rsidRPr="007C52CA">
        <w:rPr>
          <w:color w:val="000000"/>
          <w:lang w:val="en-CA" w:eastAsia="en-CA"/>
        </w:rPr>
        <w:t xml:space="preserve"> G, Vaccarino AL, Vila-Rodriguez F, Kennedy SH; CAN-BIND Investigator Team. Discovering biomarkers for antidepressant response: protocol from the Canadian biomarker integration network in depression (CAN-BIND) and clinical characteristics of the first patient cohort. BMC Psychiatry. 2016 Apr 16;16:105. doi:10.1186/s12888-016-0785-x. PubMed PMID: 27084692; PubMed Central PMCID: PMC4833905.</w:t>
      </w:r>
    </w:p>
    <w:p w14:paraId="49183CB4" w14:textId="77777777" w:rsidR="00A273D7" w:rsidRPr="005C1536" w:rsidRDefault="00A273D7" w:rsidP="007C52CA">
      <w:pPr>
        <w:pStyle w:val="ListParagraph"/>
      </w:pPr>
    </w:p>
    <w:p w14:paraId="76161B0A" w14:textId="74F25093" w:rsidR="00A273D7" w:rsidRPr="007C52CA" w:rsidRDefault="00C03C1E" w:rsidP="003D6A4E">
      <w:pPr>
        <w:pStyle w:val="ListParagraph"/>
        <w:numPr>
          <w:ilvl w:val="0"/>
          <w:numId w:val="58"/>
        </w:numPr>
      </w:pPr>
      <w:r w:rsidRPr="007C52CA">
        <w:rPr>
          <w:color w:val="000000"/>
        </w:rPr>
        <w:t xml:space="preserve">Kennedy SH, </w:t>
      </w:r>
      <w:proofErr w:type="spellStart"/>
      <w:r w:rsidRPr="007C52CA">
        <w:rPr>
          <w:color w:val="000000"/>
        </w:rPr>
        <w:t>Downar</w:t>
      </w:r>
      <w:proofErr w:type="spellEnd"/>
      <w:r w:rsidRPr="007C52CA">
        <w:rPr>
          <w:color w:val="000000"/>
        </w:rPr>
        <w:t xml:space="preserve"> J, Evans KR, Feilotter H, Lam RW, MacQueen GM, Milev R, Parikh SV, Rotzinger S, Soares C. The Canadian Biomarker Integration Network in Depression (CAN-BIND): advances in response prediction. Curr Pharm Des. 2012;18(36):5976-89. PubMed PMID: 22681173.</w:t>
      </w:r>
    </w:p>
    <w:p w14:paraId="2A319515" w14:textId="77777777" w:rsidR="002507C2" w:rsidRPr="005C1536" w:rsidRDefault="002507C2" w:rsidP="007C52CA">
      <w:pPr>
        <w:pStyle w:val="ListParagraph"/>
      </w:pPr>
    </w:p>
    <w:p w14:paraId="14B6218B" w14:textId="2C3AB4EB" w:rsidR="002507C2" w:rsidRPr="007C52CA" w:rsidRDefault="002507C2" w:rsidP="003D6A4E">
      <w:pPr>
        <w:pStyle w:val="ListParagraph"/>
        <w:numPr>
          <w:ilvl w:val="0"/>
          <w:numId w:val="58"/>
        </w:numPr>
      </w:pPr>
      <w:r w:rsidRPr="007C52CA">
        <w:rPr>
          <w:color w:val="000000"/>
          <w:lang w:val="en-CA"/>
        </w:rPr>
        <w:t xml:space="preserve">Vaccarino AL, Kalali AH, Blier P, Gilbert Evans S, Engelhardt N, Foster JA, Frey BN, Greist JH, Kobak KA, Lam RW, MacQueen G, Milev R, Müller DJ, Parikh SV, </w:t>
      </w:r>
      <w:proofErr w:type="spellStart"/>
      <w:r w:rsidRPr="007C52CA">
        <w:rPr>
          <w:color w:val="000000"/>
          <w:lang w:val="en-CA"/>
        </w:rPr>
        <w:t>Placenza</w:t>
      </w:r>
      <w:proofErr w:type="spellEnd"/>
      <w:r w:rsidRPr="007C52CA">
        <w:rPr>
          <w:color w:val="000000"/>
          <w:lang w:val="en-CA"/>
        </w:rPr>
        <w:t xml:space="preserve"> FM, Rizvi SJ, Rotzinger S, Sheehan DV, Sills T, Soares CN, </w:t>
      </w:r>
      <w:proofErr w:type="spellStart"/>
      <w:r w:rsidRPr="007C52CA">
        <w:rPr>
          <w:color w:val="000000"/>
          <w:lang w:val="en-CA"/>
        </w:rPr>
        <w:t>Turecki</w:t>
      </w:r>
      <w:proofErr w:type="spellEnd"/>
      <w:r w:rsidRPr="007C52CA">
        <w:rPr>
          <w:color w:val="000000"/>
          <w:lang w:val="en-CA"/>
        </w:rPr>
        <w:t xml:space="preserve"> G, Uher R, Williams JBW, Kennedy SH, Evans KR. THE DEPRESSION INVENTORY DEVELOPMENT SCALE: Assessment of Psychometric Properties Using Classical </w:t>
      </w:r>
      <w:r w:rsidRPr="007C52CA">
        <w:rPr>
          <w:color w:val="000000"/>
          <w:lang w:val="en-CA"/>
        </w:rPr>
        <w:lastRenderedPageBreak/>
        <w:t xml:space="preserve">and Modern Measurement Theory in a CAN-BIND Trial. </w:t>
      </w:r>
      <w:proofErr w:type="spellStart"/>
      <w:r w:rsidRPr="007C52CA">
        <w:rPr>
          <w:color w:val="000000"/>
          <w:lang w:val="en-CA"/>
        </w:rPr>
        <w:t>Innov</w:t>
      </w:r>
      <w:proofErr w:type="spellEnd"/>
      <w:r w:rsidRPr="007C52CA">
        <w:rPr>
          <w:color w:val="000000"/>
          <w:lang w:val="en-CA"/>
        </w:rPr>
        <w:t xml:space="preserve"> Clin Neurosci. 2020 Jul 1;17(7-9):30-40. PMID: 33520402; PMCID: PMC7839654.</w:t>
      </w:r>
    </w:p>
    <w:p w14:paraId="39B68331" w14:textId="77777777" w:rsidR="002507C2" w:rsidRPr="005C1536" w:rsidRDefault="002507C2" w:rsidP="007C52CA">
      <w:pPr>
        <w:pStyle w:val="ListParagraph"/>
      </w:pPr>
    </w:p>
    <w:p w14:paraId="057D79CE" w14:textId="19801D90" w:rsidR="002507C2" w:rsidRPr="007C52CA" w:rsidRDefault="00B4794A" w:rsidP="003D6A4E">
      <w:pPr>
        <w:pStyle w:val="ListParagraph"/>
        <w:numPr>
          <w:ilvl w:val="0"/>
          <w:numId w:val="58"/>
        </w:numPr>
      </w:pPr>
      <w:r w:rsidRPr="007C52CA">
        <w:rPr>
          <w:color w:val="000000"/>
          <w:lang w:val="fr-FR"/>
        </w:rPr>
        <w:t xml:space="preserve">Vaccarino AL, Evans SG, Javadi M, et al. </w:t>
      </w:r>
      <w:r w:rsidRPr="007C52CA">
        <w:rPr>
          <w:color w:val="000000"/>
        </w:rPr>
        <w:t>Quality of life across neurodegenerative and major depressive disorders, European College of Neuropsychopharmacology, Milan. Italy, 2024</w:t>
      </w:r>
    </w:p>
    <w:p w14:paraId="52B3359D" w14:textId="77777777" w:rsidR="00B4794A" w:rsidRPr="005C1536" w:rsidRDefault="00B4794A" w:rsidP="007C52CA">
      <w:pPr>
        <w:pStyle w:val="ListParagraph"/>
      </w:pPr>
    </w:p>
    <w:p w14:paraId="174BD190" w14:textId="5AF4DFD9" w:rsidR="00B4794A" w:rsidRPr="007C52CA" w:rsidRDefault="00B4794A" w:rsidP="003D6A4E">
      <w:pPr>
        <w:pStyle w:val="ListParagraph"/>
        <w:numPr>
          <w:ilvl w:val="0"/>
          <w:numId w:val="58"/>
        </w:numPr>
      </w:pPr>
      <w:r w:rsidRPr="005C1536">
        <w:rPr>
          <w:color w:val="000000"/>
        </w:rPr>
        <w:t xml:space="preserve">Yang Y, Chen Y, Saha MN, Chen J, Evans K, Qiu L, Reece D, Chen GA, Chang H. Targeting phospho-MARCKS overcomes drug-resistance and induces antitumor activity in preclinical models of multiple myeloma. Leukemia. 2015 Mar;29(3):715-26. </w:t>
      </w:r>
      <w:proofErr w:type="spellStart"/>
      <w:r w:rsidRPr="005C1536">
        <w:rPr>
          <w:color w:val="000000"/>
        </w:rPr>
        <w:t>doi</w:t>
      </w:r>
      <w:proofErr w:type="spellEnd"/>
      <w:r w:rsidRPr="005C1536">
        <w:rPr>
          <w:color w:val="000000"/>
        </w:rPr>
        <w:t xml:space="preserve">:  10.1038/leu.2014.255. </w:t>
      </w:r>
      <w:proofErr w:type="spellStart"/>
      <w:r w:rsidRPr="005C1536">
        <w:rPr>
          <w:color w:val="000000"/>
        </w:rPr>
        <w:t>Epub</w:t>
      </w:r>
      <w:proofErr w:type="spellEnd"/>
      <w:r w:rsidRPr="005C1536">
        <w:rPr>
          <w:color w:val="000000"/>
        </w:rPr>
        <w:t xml:space="preserve"> 2014 Sep 2. PubMed PMID: 25179733.</w:t>
      </w:r>
    </w:p>
    <w:p w14:paraId="342BD9B6" w14:textId="77777777" w:rsidR="00602732" w:rsidRPr="005C1536" w:rsidRDefault="00602732" w:rsidP="007C52CA">
      <w:pPr>
        <w:pStyle w:val="ListParagraph"/>
      </w:pPr>
    </w:p>
    <w:p w14:paraId="060CCD47" w14:textId="1A078D8B" w:rsidR="00602732" w:rsidRPr="007C52CA" w:rsidRDefault="00602732" w:rsidP="003D6A4E">
      <w:pPr>
        <w:pStyle w:val="ListParagraph"/>
        <w:numPr>
          <w:ilvl w:val="0"/>
          <w:numId w:val="58"/>
        </w:numPr>
      </w:pPr>
      <w:r w:rsidRPr="007C52CA">
        <w:rPr>
          <w:color w:val="000000"/>
        </w:rPr>
        <w:t xml:space="preserve">Cawthorn TR, Moreno JC, Dharsee M, Tran-Thanh D, </w:t>
      </w:r>
      <w:proofErr w:type="spellStart"/>
      <w:r w:rsidRPr="007C52CA">
        <w:rPr>
          <w:color w:val="000000"/>
        </w:rPr>
        <w:t>Ackloo</w:t>
      </w:r>
      <w:proofErr w:type="spellEnd"/>
      <w:r w:rsidRPr="007C52CA">
        <w:rPr>
          <w:color w:val="000000"/>
        </w:rPr>
        <w:t xml:space="preserve"> S, Zhu PH, Sardana G, Chen J, Kupchak P, Jacks LM, Miller NA, Youngson BJ, Iakovlev V, Guidos CJ, Vallis KA, Evans KR, McCready D, Leong WL, Done SJ. Proteomic analyses reveal high expression of </w:t>
      </w:r>
      <w:proofErr w:type="spellStart"/>
      <w:r w:rsidRPr="007C52CA">
        <w:rPr>
          <w:color w:val="000000"/>
        </w:rPr>
        <w:t>decorin</w:t>
      </w:r>
      <w:proofErr w:type="spellEnd"/>
      <w:r w:rsidRPr="007C52CA">
        <w:rPr>
          <w:color w:val="000000"/>
        </w:rPr>
        <w:t xml:space="preserve"> and </w:t>
      </w:r>
      <w:proofErr w:type="spellStart"/>
      <w:r w:rsidRPr="007C52CA">
        <w:rPr>
          <w:color w:val="000000"/>
        </w:rPr>
        <w:t>endoplasmin</w:t>
      </w:r>
      <w:proofErr w:type="spellEnd"/>
      <w:r w:rsidRPr="007C52CA">
        <w:rPr>
          <w:color w:val="000000"/>
        </w:rPr>
        <w:t xml:space="preserve"> (HSP90B1) are associated with breast cancer metastasis and decreased survival. </w:t>
      </w:r>
      <w:proofErr w:type="spellStart"/>
      <w:r w:rsidRPr="007C52CA">
        <w:rPr>
          <w:color w:val="000000"/>
        </w:rPr>
        <w:t>PLoS</w:t>
      </w:r>
      <w:proofErr w:type="spellEnd"/>
      <w:r w:rsidRPr="007C52CA">
        <w:rPr>
          <w:color w:val="000000"/>
        </w:rPr>
        <w:t xml:space="preserve"> One. 2012;7(2</w:t>
      </w:r>
      <w:proofErr w:type="gramStart"/>
      <w:r w:rsidRPr="007C52CA">
        <w:rPr>
          <w:color w:val="000000"/>
        </w:rPr>
        <w:t>):e</w:t>
      </w:r>
      <w:proofErr w:type="gramEnd"/>
      <w:r w:rsidRPr="007C52CA">
        <w:rPr>
          <w:color w:val="000000"/>
        </w:rPr>
        <w:t xml:space="preserve">30992. </w:t>
      </w:r>
      <w:proofErr w:type="gramStart"/>
      <w:r w:rsidRPr="007C52CA">
        <w:rPr>
          <w:color w:val="000000"/>
        </w:rPr>
        <w:t>doi:10.1371/journal.pone</w:t>
      </w:r>
      <w:proofErr w:type="gramEnd"/>
      <w:r w:rsidRPr="007C52CA">
        <w:rPr>
          <w:color w:val="000000"/>
        </w:rPr>
        <w:t xml:space="preserve">.0030992. </w:t>
      </w:r>
      <w:proofErr w:type="spellStart"/>
      <w:r w:rsidRPr="007C52CA">
        <w:rPr>
          <w:color w:val="000000"/>
        </w:rPr>
        <w:t>Epub</w:t>
      </w:r>
      <w:proofErr w:type="spellEnd"/>
      <w:r w:rsidRPr="007C52CA">
        <w:rPr>
          <w:color w:val="000000"/>
        </w:rPr>
        <w:t xml:space="preserve"> 2012 Feb 20. PubMed PMID: 22363530; PubMed Central PMCID: PMC3282708.</w:t>
      </w:r>
    </w:p>
    <w:p w14:paraId="1A67C794" w14:textId="77777777" w:rsidR="00602732" w:rsidRPr="005C1536" w:rsidRDefault="00602732" w:rsidP="007C52CA">
      <w:pPr>
        <w:pStyle w:val="ListParagraph"/>
      </w:pPr>
    </w:p>
    <w:p w14:paraId="17650B1B" w14:textId="018FD704" w:rsidR="00602732" w:rsidRPr="007C52CA" w:rsidRDefault="00602732" w:rsidP="003D6A4E">
      <w:pPr>
        <w:pStyle w:val="ListParagraph"/>
        <w:numPr>
          <w:ilvl w:val="0"/>
          <w:numId w:val="58"/>
        </w:numPr>
      </w:pPr>
      <w:r w:rsidRPr="007C52CA">
        <w:rPr>
          <w:color w:val="000000"/>
        </w:rPr>
        <w:t xml:space="preserve">Yang Y, Chen Y, Saha MN, Chen J, Evans K, Qiu L, Reece D, Chen GA, Chang H. Targeting phospho-MARCKS overcomes drug-resistance and induces antitumor activity in preclinical models of multiple myeloma. Leukemia. 2015 Mar;29(3):715-26. </w:t>
      </w:r>
      <w:proofErr w:type="spellStart"/>
      <w:r w:rsidRPr="007C52CA">
        <w:rPr>
          <w:color w:val="000000"/>
        </w:rPr>
        <w:t>doi</w:t>
      </w:r>
      <w:proofErr w:type="spellEnd"/>
      <w:r w:rsidRPr="007C52CA">
        <w:rPr>
          <w:color w:val="000000"/>
        </w:rPr>
        <w:t xml:space="preserve">:  10.1038/leu.2014.255. </w:t>
      </w:r>
      <w:proofErr w:type="spellStart"/>
      <w:r w:rsidRPr="007C52CA">
        <w:rPr>
          <w:color w:val="000000"/>
        </w:rPr>
        <w:t>Epub</w:t>
      </w:r>
      <w:proofErr w:type="spellEnd"/>
      <w:r w:rsidRPr="007C52CA">
        <w:rPr>
          <w:color w:val="000000"/>
        </w:rPr>
        <w:t xml:space="preserve"> 2014 Sep 2. PubMed PMID: 25179733.</w:t>
      </w:r>
    </w:p>
    <w:p w14:paraId="497EC468" w14:textId="77777777" w:rsidR="00602732" w:rsidRPr="005C1536" w:rsidRDefault="00602732" w:rsidP="007C52CA">
      <w:pPr>
        <w:pStyle w:val="ListParagraph"/>
      </w:pPr>
    </w:p>
    <w:p w14:paraId="4171E584" w14:textId="36B5CFD0" w:rsidR="00602732" w:rsidRPr="007C52CA" w:rsidRDefault="00602732" w:rsidP="003D6A4E">
      <w:pPr>
        <w:pStyle w:val="ListParagraph"/>
        <w:numPr>
          <w:ilvl w:val="0"/>
          <w:numId w:val="58"/>
        </w:numPr>
      </w:pPr>
      <w:r w:rsidRPr="007C52CA">
        <w:rPr>
          <w:color w:val="000000"/>
        </w:rPr>
        <w:t xml:space="preserve">Merali Z, Gao MM, Bowes T, Chen J, Evans K, Kassner A. </w:t>
      </w:r>
      <w:proofErr w:type="spellStart"/>
      <w:r w:rsidRPr="007C52CA">
        <w:rPr>
          <w:color w:val="000000"/>
        </w:rPr>
        <w:t>Neuroproteome</w:t>
      </w:r>
      <w:proofErr w:type="spellEnd"/>
      <w:r w:rsidRPr="007C52CA">
        <w:rPr>
          <w:color w:val="000000"/>
        </w:rPr>
        <w:t xml:space="preserve"> Changes after Ischemia/Reperfusion Injury and Tissue Plasminogen Activator Administration in Rats: A Quantitative </w:t>
      </w:r>
      <w:proofErr w:type="spellStart"/>
      <w:r w:rsidRPr="007C52CA">
        <w:rPr>
          <w:color w:val="000000"/>
        </w:rPr>
        <w:t>iTRAQ</w:t>
      </w:r>
      <w:proofErr w:type="spellEnd"/>
      <w:r w:rsidRPr="007C52CA">
        <w:rPr>
          <w:color w:val="000000"/>
        </w:rPr>
        <w:t xml:space="preserve"> Proteomics Study. Wang X, </w:t>
      </w:r>
      <w:proofErr w:type="spellStart"/>
      <w:proofErr w:type="gramStart"/>
      <w:r w:rsidRPr="007C52CA">
        <w:rPr>
          <w:color w:val="000000"/>
        </w:rPr>
        <w:t>ed.PLoS</w:t>
      </w:r>
      <w:proofErr w:type="spellEnd"/>
      <w:proofErr w:type="gramEnd"/>
      <w:r w:rsidRPr="007C52CA">
        <w:rPr>
          <w:color w:val="000000"/>
        </w:rPr>
        <w:t xml:space="preserve"> ONE. 2014;9(5</w:t>
      </w:r>
      <w:proofErr w:type="gramStart"/>
      <w:r w:rsidRPr="007C52CA">
        <w:rPr>
          <w:color w:val="000000"/>
        </w:rPr>
        <w:t>):e</w:t>
      </w:r>
      <w:proofErr w:type="gramEnd"/>
      <w:r w:rsidRPr="007C52CA">
        <w:rPr>
          <w:color w:val="000000"/>
        </w:rPr>
        <w:t xml:space="preserve">98706. </w:t>
      </w:r>
      <w:proofErr w:type="gramStart"/>
      <w:r w:rsidRPr="007C52CA">
        <w:rPr>
          <w:color w:val="000000"/>
        </w:rPr>
        <w:t>doi:10.1371/journal.pone</w:t>
      </w:r>
      <w:proofErr w:type="gramEnd"/>
      <w:r w:rsidRPr="007C52CA">
        <w:rPr>
          <w:color w:val="000000"/>
        </w:rPr>
        <w:t>.0098706.</w:t>
      </w:r>
    </w:p>
    <w:p w14:paraId="2915411A" w14:textId="77777777" w:rsidR="00602732" w:rsidRPr="005C1536" w:rsidRDefault="00602732" w:rsidP="007C52CA">
      <w:pPr>
        <w:pStyle w:val="ListParagraph"/>
      </w:pPr>
    </w:p>
    <w:p w14:paraId="778AF63C" w14:textId="1D8BF352" w:rsidR="00602732" w:rsidRPr="007C52CA" w:rsidRDefault="00B62CE2" w:rsidP="003D6A4E">
      <w:pPr>
        <w:pStyle w:val="ListParagraph"/>
        <w:numPr>
          <w:ilvl w:val="0"/>
          <w:numId w:val="58"/>
        </w:numPr>
      </w:pPr>
      <w:r w:rsidRPr="007C52CA">
        <w:rPr>
          <w:color w:val="000000"/>
        </w:rPr>
        <w:t xml:space="preserve">Vaccarino AL, Sills T, Anderson KE, Borowsky B, </w:t>
      </w:r>
      <w:proofErr w:type="spellStart"/>
      <w:r w:rsidRPr="007C52CA">
        <w:rPr>
          <w:color w:val="000000"/>
        </w:rPr>
        <w:t>Craufurd</w:t>
      </w:r>
      <w:proofErr w:type="spellEnd"/>
      <w:r w:rsidRPr="007C52CA">
        <w:rPr>
          <w:color w:val="000000"/>
        </w:rPr>
        <w:t xml:space="preserve"> D, Giuliano J, Goodman L, Guttman M, Kupchak P, Ho AK, Paulsen JS, C Stout J, van </w:t>
      </w:r>
      <w:proofErr w:type="spellStart"/>
      <w:r w:rsidRPr="007C52CA">
        <w:rPr>
          <w:color w:val="000000"/>
        </w:rPr>
        <w:t>Kammen</w:t>
      </w:r>
      <w:proofErr w:type="spellEnd"/>
      <w:r w:rsidRPr="007C52CA">
        <w:rPr>
          <w:color w:val="000000"/>
        </w:rPr>
        <w:t xml:space="preserve"> DP, Evans K. Assessment of cognitive symptoms in prodromal and early </w:t>
      </w:r>
      <w:proofErr w:type="spellStart"/>
      <w:r w:rsidRPr="007C52CA">
        <w:rPr>
          <w:color w:val="000000"/>
        </w:rPr>
        <w:t>huntington</w:t>
      </w:r>
      <w:proofErr w:type="spellEnd"/>
      <w:r w:rsidRPr="007C52CA">
        <w:rPr>
          <w:color w:val="000000"/>
        </w:rPr>
        <w:t xml:space="preserve"> disease. </w:t>
      </w:r>
      <w:proofErr w:type="spellStart"/>
      <w:r w:rsidRPr="007C52CA">
        <w:rPr>
          <w:color w:val="000000"/>
        </w:rPr>
        <w:t>PLoS</w:t>
      </w:r>
      <w:proofErr w:type="spellEnd"/>
      <w:r w:rsidRPr="007C52CA">
        <w:rPr>
          <w:color w:val="000000"/>
        </w:rPr>
        <w:t xml:space="preserve"> Curr. 2011 Oct 25;</w:t>
      </w:r>
      <w:proofErr w:type="gramStart"/>
      <w:r w:rsidRPr="007C52CA">
        <w:rPr>
          <w:color w:val="000000"/>
        </w:rPr>
        <w:t>3:RRN</w:t>
      </w:r>
      <w:proofErr w:type="gramEnd"/>
      <w:r w:rsidRPr="007C52CA">
        <w:rPr>
          <w:color w:val="000000"/>
        </w:rPr>
        <w:t xml:space="preserve">1250. PubMed PMID: 22120841; PubMed </w:t>
      </w:r>
      <w:proofErr w:type="gramStart"/>
      <w:r w:rsidRPr="007C52CA">
        <w:rPr>
          <w:color w:val="000000"/>
        </w:rPr>
        <w:t>Central  PMCID</w:t>
      </w:r>
      <w:proofErr w:type="gramEnd"/>
      <w:r w:rsidRPr="007C52CA">
        <w:rPr>
          <w:color w:val="000000"/>
        </w:rPr>
        <w:t>: PMC3201666.</w:t>
      </w:r>
    </w:p>
    <w:p w14:paraId="0D76F8AA" w14:textId="77777777" w:rsidR="00081EF2" w:rsidRPr="005C1536" w:rsidRDefault="00081EF2" w:rsidP="007C52CA">
      <w:pPr>
        <w:pStyle w:val="ListParagraph"/>
      </w:pPr>
    </w:p>
    <w:p w14:paraId="771C22FB" w14:textId="1BB29CBA" w:rsidR="00081EF2" w:rsidRPr="007C52CA" w:rsidRDefault="00326B4B" w:rsidP="003D6A4E">
      <w:pPr>
        <w:pStyle w:val="ListParagraph"/>
        <w:numPr>
          <w:ilvl w:val="0"/>
          <w:numId w:val="58"/>
        </w:numPr>
      </w:pPr>
      <w:r w:rsidRPr="007C52CA">
        <w:t xml:space="preserve">Koti M, Gooding RJ, Nuin P, </w:t>
      </w:r>
      <w:proofErr w:type="spellStart"/>
      <w:r w:rsidRPr="007C52CA">
        <w:t>Haslehurst</w:t>
      </w:r>
      <w:proofErr w:type="spellEnd"/>
      <w:r w:rsidRPr="007C52CA">
        <w:t xml:space="preserve"> A, Crane C, </w:t>
      </w:r>
      <w:proofErr w:type="spellStart"/>
      <w:r w:rsidRPr="007C52CA">
        <w:t>Weberpals</w:t>
      </w:r>
      <w:proofErr w:type="spellEnd"/>
      <w:r w:rsidRPr="007C52CA">
        <w:t xml:space="preserve"> J, Childs T, Bryson P, Dharsee M, Evans K, Feilotter HE, Park PC, Squire JA. Identification of the IGF1/PI3K/NF </w:t>
      </w:r>
      <w:proofErr w:type="spellStart"/>
      <w:r w:rsidRPr="007C52CA">
        <w:t>κB</w:t>
      </w:r>
      <w:proofErr w:type="spellEnd"/>
      <w:r w:rsidRPr="007C52CA">
        <w:t xml:space="preserve">/ERK gene </w:t>
      </w:r>
      <w:proofErr w:type="spellStart"/>
      <w:r w:rsidRPr="007C52CA">
        <w:t>signalling</w:t>
      </w:r>
      <w:proofErr w:type="spellEnd"/>
      <w:r w:rsidRPr="007C52CA">
        <w:t xml:space="preserve"> networks associated with chemotherapy resistance and treatment response in high-grade serous epithelial ovarian cancer. BMC Cancer. 2013 Nov </w:t>
      </w:r>
      <w:proofErr w:type="gramStart"/>
      <w:r w:rsidRPr="007C52CA">
        <w:t>16;13:549</w:t>
      </w:r>
      <w:proofErr w:type="gramEnd"/>
      <w:r w:rsidRPr="007C52CA">
        <w:t xml:space="preserve">. </w:t>
      </w:r>
      <w:proofErr w:type="spellStart"/>
      <w:r w:rsidRPr="007C52CA">
        <w:t>doi</w:t>
      </w:r>
      <w:proofErr w:type="spellEnd"/>
      <w:r w:rsidRPr="007C52CA">
        <w:t>: 10.1186/1471-2407-13-549. PMID: 24237932; PMCID: PMC3840597.</w:t>
      </w:r>
    </w:p>
    <w:p w14:paraId="138F5BBB" w14:textId="77777777" w:rsidR="007A7B66" w:rsidRPr="005C1536" w:rsidRDefault="007A7B66" w:rsidP="007C52CA">
      <w:pPr>
        <w:pStyle w:val="ListParagraph"/>
      </w:pPr>
    </w:p>
    <w:p w14:paraId="243EAD69" w14:textId="599EE565" w:rsidR="007A7B66" w:rsidRPr="007C52CA" w:rsidRDefault="007A7B66" w:rsidP="003D6A4E">
      <w:pPr>
        <w:pStyle w:val="ListParagraph"/>
        <w:numPr>
          <w:ilvl w:val="0"/>
          <w:numId w:val="58"/>
        </w:numPr>
      </w:pPr>
      <w:r w:rsidRPr="007C52CA">
        <w:t xml:space="preserve">Geraci J, Dharsee M, Nuin P, </w:t>
      </w:r>
      <w:proofErr w:type="spellStart"/>
      <w:r w:rsidRPr="007C52CA">
        <w:t>Haslehurst</w:t>
      </w:r>
      <w:proofErr w:type="spellEnd"/>
      <w:r w:rsidRPr="007C52CA">
        <w:t xml:space="preserve"> A, Koti M, Feilotter HE, Evans K. Exploring high dimensional data with Butterfly: a novel classification algorithm </w:t>
      </w:r>
      <w:r w:rsidRPr="007C52CA">
        <w:lastRenderedPageBreak/>
        <w:t xml:space="preserve">based on discrete dynamical systems. Bioinformatics. 2014 Mar 1;30(5):712-8. </w:t>
      </w:r>
      <w:proofErr w:type="spellStart"/>
      <w:r w:rsidRPr="007C52CA">
        <w:t>doi</w:t>
      </w:r>
      <w:proofErr w:type="spellEnd"/>
      <w:r w:rsidRPr="007C52CA">
        <w:t xml:space="preserve">: 10.1093/bioinformatics/btt602. </w:t>
      </w:r>
      <w:proofErr w:type="spellStart"/>
      <w:r w:rsidRPr="007C52CA">
        <w:t>Epub</w:t>
      </w:r>
      <w:proofErr w:type="spellEnd"/>
      <w:r w:rsidRPr="007C52CA">
        <w:t xml:space="preserve"> 2013 Oct 21. PMID: 24149051.</w:t>
      </w:r>
    </w:p>
    <w:p w14:paraId="3479F128" w14:textId="77777777" w:rsidR="009103A7" w:rsidRPr="005C1536" w:rsidRDefault="009103A7" w:rsidP="007C52CA">
      <w:pPr>
        <w:pStyle w:val="ListParagraph"/>
      </w:pPr>
    </w:p>
    <w:p w14:paraId="0785D646" w14:textId="5ADA1170" w:rsidR="009103A7" w:rsidRDefault="009103A7" w:rsidP="003D6A4E">
      <w:pPr>
        <w:pStyle w:val="ListParagraph"/>
        <w:numPr>
          <w:ilvl w:val="0"/>
          <w:numId w:val="58"/>
        </w:numPr>
      </w:pPr>
      <w:r w:rsidRPr="007C52CA">
        <w:t xml:space="preserve">Lichner Z, Fendler A, Saleh C, Nasser AN, Boles D, Al-Haddad S, Kupchak P, Dharsee M, Nuin PS, Evans KR, Jung K, Stephan C, Fleshner NE, Yousef GM. MicroRNA signature helps distinguish early from late biochemical failure in prostate cancer. Clin Chem. 2013 Nov;59(11):1595-603. </w:t>
      </w:r>
      <w:proofErr w:type="spellStart"/>
      <w:r w:rsidRPr="007C52CA">
        <w:t>doi</w:t>
      </w:r>
      <w:proofErr w:type="spellEnd"/>
      <w:r w:rsidRPr="007C52CA">
        <w:t xml:space="preserve">: 10.1373/clinchem.2013.205450. </w:t>
      </w:r>
      <w:proofErr w:type="spellStart"/>
      <w:r w:rsidRPr="007C52CA">
        <w:t>Epub</w:t>
      </w:r>
      <w:proofErr w:type="spellEnd"/>
      <w:r w:rsidRPr="007C52CA">
        <w:t xml:space="preserve"> 2013 Aug 19. PMID: 23958847.</w:t>
      </w:r>
    </w:p>
    <w:p w14:paraId="7A2517B3" w14:textId="77777777" w:rsidR="00D932A3" w:rsidRDefault="00D932A3" w:rsidP="007C52CA">
      <w:pPr>
        <w:pStyle w:val="ListParagraph"/>
      </w:pPr>
    </w:p>
    <w:p w14:paraId="3F76C769" w14:textId="77777777" w:rsidR="00D932A3" w:rsidRDefault="00D932A3" w:rsidP="00D932A3">
      <w:pPr>
        <w:pStyle w:val="ListParagraph"/>
        <w:numPr>
          <w:ilvl w:val="0"/>
          <w:numId w:val="58"/>
        </w:numPr>
        <w:rPr>
          <w:rFonts w:cstheme="minorHAnsi"/>
        </w:rPr>
      </w:pPr>
      <w:r w:rsidRPr="00762AA4">
        <w:rPr>
          <w:rFonts w:cstheme="minorHAnsi"/>
        </w:rPr>
        <w:t xml:space="preserve">Anthony L. Vaccarino, Moyez Dharsee, Stephen Strother, Don Aldridge, Stephen R. Arnott, Brendan Behan, Costas Dafnas, Fan Dong, Kenneth Edgecombe, Rachad El-Badrawi, Khaled El-Emam, Tom Gee, Susan G. Evans, Mojib Javadi, Francis Jeanson, Shannon Lefaivre, Kristen Lutz, F. Chris MacPhee, Jordan Mikkelsen, Tom Mikkelsen, Nicholas Mirotchnick, Tanya Schmah, Christa M. Studzinski, Donald T. Stuss, Elizabeth Theriault, Kenneth R. Evans. Brain-CODE: A Secure Neuroinformatics Platform for Management, Federation, Sharing and Analysis of Multi-Dimensional Neuroscience Data. Front. </w:t>
      </w:r>
      <w:proofErr w:type="spellStart"/>
      <w:r w:rsidRPr="00762AA4">
        <w:rPr>
          <w:rFonts w:cstheme="minorHAnsi"/>
        </w:rPr>
        <w:t>Neuroinform</w:t>
      </w:r>
      <w:proofErr w:type="spellEnd"/>
      <w:r w:rsidRPr="00762AA4">
        <w:rPr>
          <w:rFonts w:cstheme="minorHAnsi"/>
        </w:rPr>
        <w:t>., 23 May 2018 | https://doi.org/10.3389/fninf.2018.00028. PMID: 29875648</w:t>
      </w:r>
    </w:p>
    <w:p w14:paraId="69A6DEEB" w14:textId="77777777" w:rsidR="00D932A3" w:rsidRPr="00D932A3" w:rsidRDefault="00D932A3" w:rsidP="007C52CA">
      <w:pPr>
        <w:pStyle w:val="ListParagraph"/>
        <w:rPr>
          <w:rFonts w:cstheme="minorHAnsi"/>
        </w:rPr>
      </w:pPr>
    </w:p>
    <w:p w14:paraId="4ACCE242" w14:textId="77777777" w:rsidR="00D932A3" w:rsidRPr="007C52CA" w:rsidRDefault="00D932A3" w:rsidP="00D932A3">
      <w:pPr>
        <w:pStyle w:val="ListParagraph"/>
        <w:numPr>
          <w:ilvl w:val="0"/>
          <w:numId w:val="58"/>
        </w:numPr>
        <w:rPr>
          <w:rStyle w:val="Hyperlink"/>
          <w:rFonts w:cstheme="minorHAnsi"/>
          <w:color w:val="auto"/>
          <w:u w:val="none"/>
          <w:lang w:val="fr-FR"/>
        </w:rPr>
      </w:pPr>
      <w:r>
        <w:rPr>
          <w:lang w:val="fr-FR"/>
        </w:rPr>
        <w:t xml:space="preserve">Charité </w:t>
      </w:r>
      <w:proofErr w:type="gramStart"/>
      <w:r w:rsidRPr="00762AA4">
        <w:rPr>
          <w:rFonts w:cstheme="minorHAnsi"/>
          <w:lang w:val="fr-FR"/>
        </w:rPr>
        <w:t>VRE:</w:t>
      </w:r>
      <w:proofErr w:type="gramEnd"/>
      <w:r w:rsidRPr="00762AA4">
        <w:rPr>
          <w:rFonts w:cstheme="minorHAnsi"/>
          <w:lang w:val="fr-FR"/>
        </w:rPr>
        <w:t xml:space="preserve">  </w:t>
      </w:r>
      <w:hyperlink r:id="rId39" w:history="1">
        <w:r w:rsidRPr="00762AA4">
          <w:rPr>
            <w:rStyle w:val="Hyperlink"/>
            <w:rFonts w:cstheme="minorHAnsi"/>
            <w:color w:val="auto"/>
            <w:lang w:val="fr-FR"/>
          </w:rPr>
          <w:t>https://vre.charite.de/</w:t>
        </w:r>
      </w:hyperlink>
    </w:p>
    <w:p w14:paraId="34BC2A05" w14:textId="77777777" w:rsidR="0010468E" w:rsidRPr="0010468E" w:rsidRDefault="0010468E" w:rsidP="007C52CA">
      <w:pPr>
        <w:pStyle w:val="ListParagraph"/>
        <w:rPr>
          <w:rStyle w:val="Hyperlink"/>
          <w:rFonts w:cstheme="minorHAnsi"/>
          <w:color w:val="auto"/>
          <w:u w:val="none"/>
          <w:lang w:val="fr-FR"/>
        </w:rPr>
      </w:pPr>
    </w:p>
    <w:p w14:paraId="3EB4AF76" w14:textId="0404B931" w:rsidR="0010468E" w:rsidRPr="007C52CA" w:rsidRDefault="0010468E" w:rsidP="00D932A3">
      <w:pPr>
        <w:pStyle w:val="ListParagraph"/>
        <w:numPr>
          <w:ilvl w:val="0"/>
          <w:numId w:val="58"/>
        </w:numPr>
        <w:rPr>
          <w:rFonts w:cstheme="minorHAnsi"/>
          <w:lang w:val="fr-FR"/>
        </w:rPr>
      </w:pPr>
      <w:r w:rsidRPr="007C52CA">
        <w:rPr>
          <w:rFonts w:cstheme="minorHAnsi"/>
          <w:lang w:val="fr-FR"/>
        </w:rPr>
        <w:t xml:space="preserve">Farhan SM, Bartha R, Black SE, Corbett D, Finger E, Freedman M, Greenberg B, Grimes DA, Hegele RA, Hudson C, </w:t>
      </w:r>
      <w:proofErr w:type="spellStart"/>
      <w:r w:rsidRPr="007C52CA">
        <w:rPr>
          <w:rFonts w:cstheme="minorHAnsi"/>
          <w:lang w:val="fr-FR"/>
        </w:rPr>
        <w:t>Kleinstiver</w:t>
      </w:r>
      <w:proofErr w:type="spellEnd"/>
      <w:r w:rsidRPr="007C52CA">
        <w:rPr>
          <w:rFonts w:cstheme="minorHAnsi"/>
          <w:lang w:val="fr-FR"/>
        </w:rPr>
        <w:t xml:space="preserve"> PW, Lang AE, </w:t>
      </w:r>
      <w:proofErr w:type="spellStart"/>
      <w:r w:rsidRPr="007C52CA">
        <w:rPr>
          <w:rFonts w:cstheme="minorHAnsi"/>
          <w:lang w:val="fr-FR"/>
        </w:rPr>
        <w:t>Masellis</w:t>
      </w:r>
      <w:proofErr w:type="spellEnd"/>
      <w:r w:rsidRPr="007C52CA">
        <w:rPr>
          <w:rFonts w:cstheme="minorHAnsi"/>
          <w:lang w:val="fr-FR"/>
        </w:rPr>
        <w:t xml:space="preserve"> M, McIlroy WE, McLaughlin PM, Montero-</w:t>
      </w:r>
      <w:proofErr w:type="spellStart"/>
      <w:r w:rsidRPr="007C52CA">
        <w:rPr>
          <w:rFonts w:cstheme="minorHAnsi"/>
          <w:lang w:val="fr-FR"/>
        </w:rPr>
        <w:t>Odasso</w:t>
      </w:r>
      <w:proofErr w:type="spellEnd"/>
      <w:r w:rsidRPr="007C52CA">
        <w:rPr>
          <w:rFonts w:cstheme="minorHAnsi"/>
          <w:lang w:val="fr-FR"/>
        </w:rPr>
        <w:t xml:space="preserve"> M, Munoz DG, Munoz DP, Strother S, Swartz RH, Symons S, Tartaglia MC, Zinman </w:t>
      </w:r>
      <w:proofErr w:type="gramStart"/>
      <w:r w:rsidRPr="007C52CA">
        <w:rPr>
          <w:rFonts w:cstheme="minorHAnsi"/>
          <w:lang w:val="fr-FR"/>
        </w:rPr>
        <w:t>L;</w:t>
      </w:r>
      <w:proofErr w:type="gramEnd"/>
      <w:r w:rsidRPr="007C52CA">
        <w:rPr>
          <w:rFonts w:cstheme="minorHAnsi"/>
          <w:lang w:val="fr-FR"/>
        </w:rPr>
        <w:t xml:space="preserve"> ONDRI </w:t>
      </w:r>
      <w:proofErr w:type="spellStart"/>
      <w:proofErr w:type="gramStart"/>
      <w:r w:rsidRPr="007C52CA">
        <w:rPr>
          <w:rFonts w:cstheme="minorHAnsi"/>
          <w:lang w:val="fr-FR"/>
        </w:rPr>
        <w:t>Investigators</w:t>
      </w:r>
      <w:proofErr w:type="spellEnd"/>
      <w:r w:rsidRPr="007C52CA">
        <w:rPr>
          <w:rFonts w:cstheme="minorHAnsi"/>
          <w:lang w:val="fr-FR"/>
        </w:rPr>
        <w:t>;</w:t>
      </w:r>
      <w:proofErr w:type="gramEnd"/>
      <w:r w:rsidRPr="007C52CA">
        <w:rPr>
          <w:rFonts w:cstheme="minorHAnsi"/>
          <w:lang w:val="fr-FR"/>
        </w:rPr>
        <w:t xml:space="preserve"> Strong MJ. </w:t>
      </w:r>
      <w:r w:rsidRPr="0010468E">
        <w:rPr>
          <w:rFonts w:cstheme="minorHAnsi"/>
        </w:rPr>
        <w:t xml:space="preserve">The Ontario Neurodegenerative Disease Research Initiative (ONDRI). Can J Neurol Sci. 2017 Mar;44(2):196-202. </w:t>
      </w:r>
      <w:proofErr w:type="spellStart"/>
      <w:r w:rsidRPr="0010468E">
        <w:rPr>
          <w:rFonts w:cstheme="minorHAnsi"/>
        </w:rPr>
        <w:t>doi</w:t>
      </w:r>
      <w:proofErr w:type="spellEnd"/>
      <w:r w:rsidRPr="0010468E">
        <w:rPr>
          <w:rFonts w:cstheme="minorHAnsi"/>
        </w:rPr>
        <w:t xml:space="preserve">: 10.1017/cjn.2016.415. </w:t>
      </w:r>
      <w:proofErr w:type="spellStart"/>
      <w:r w:rsidRPr="0010468E">
        <w:rPr>
          <w:rFonts w:cstheme="minorHAnsi"/>
        </w:rPr>
        <w:t>Epub</w:t>
      </w:r>
      <w:proofErr w:type="spellEnd"/>
      <w:r w:rsidRPr="0010468E">
        <w:rPr>
          <w:rFonts w:cstheme="minorHAnsi"/>
        </w:rPr>
        <w:t xml:space="preserve"> 2016 Dec 22. PMID: 28003035.</w:t>
      </w:r>
    </w:p>
    <w:p w14:paraId="2126DF8C" w14:textId="77777777" w:rsidR="00CD3F51" w:rsidRPr="00CD3F51" w:rsidRDefault="00CD3F51" w:rsidP="007C52CA">
      <w:pPr>
        <w:pStyle w:val="ListParagraph"/>
        <w:rPr>
          <w:rStyle w:val="Hyperlink"/>
          <w:rFonts w:cstheme="minorHAnsi"/>
          <w:color w:val="auto"/>
          <w:u w:val="none"/>
          <w:lang w:val="fr-FR"/>
        </w:rPr>
      </w:pPr>
    </w:p>
    <w:p w14:paraId="4E4AA849" w14:textId="58F42748" w:rsidR="00CD3F51" w:rsidRPr="007C52CA" w:rsidRDefault="00CD3F51" w:rsidP="00D932A3">
      <w:pPr>
        <w:pStyle w:val="ListParagraph"/>
        <w:numPr>
          <w:ilvl w:val="0"/>
          <w:numId w:val="58"/>
        </w:numPr>
        <w:rPr>
          <w:rFonts w:cstheme="minorHAnsi"/>
          <w:lang w:val="fr-FR"/>
        </w:rPr>
      </w:pPr>
      <w:r w:rsidRPr="007C52CA">
        <w:rPr>
          <w:rFonts w:cstheme="minorHAnsi"/>
          <w:lang w:val="de-DE"/>
        </w:rPr>
        <w:t xml:space="preserve">Fehlings, D.L., </w:t>
      </w:r>
      <w:proofErr w:type="spellStart"/>
      <w:r w:rsidRPr="007C52CA">
        <w:rPr>
          <w:rFonts w:cstheme="minorHAnsi"/>
          <w:lang w:val="de-DE"/>
        </w:rPr>
        <w:t>Zarrei</w:t>
      </w:r>
      <w:proofErr w:type="spellEnd"/>
      <w:r w:rsidRPr="007C52CA">
        <w:rPr>
          <w:rFonts w:cstheme="minorHAnsi"/>
          <w:lang w:val="de-DE"/>
        </w:rPr>
        <w:t>, M., Engchuan, W. </w:t>
      </w:r>
      <w:r w:rsidRPr="007C52CA">
        <w:rPr>
          <w:rFonts w:cstheme="minorHAnsi"/>
          <w:i/>
          <w:iCs/>
          <w:lang w:val="de-DE"/>
        </w:rPr>
        <w:t>et al.</w:t>
      </w:r>
      <w:r w:rsidRPr="007C52CA">
        <w:rPr>
          <w:rFonts w:cstheme="minorHAnsi"/>
          <w:lang w:val="de-DE"/>
        </w:rPr>
        <w:t> </w:t>
      </w:r>
      <w:r w:rsidRPr="00CD3F51">
        <w:rPr>
          <w:rFonts w:cstheme="minorHAnsi"/>
        </w:rPr>
        <w:t>Comprehensive whole-genome sequence analyses provide insights into the genomic architecture of cerebral palsy. </w:t>
      </w:r>
      <w:r w:rsidRPr="00CD3F51">
        <w:rPr>
          <w:rFonts w:cstheme="minorHAnsi"/>
          <w:i/>
          <w:iCs/>
        </w:rPr>
        <w:t>Nat Genet</w:t>
      </w:r>
      <w:r w:rsidRPr="00CD3F51">
        <w:rPr>
          <w:rFonts w:cstheme="minorHAnsi"/>
        </w:rPr>
        <w:t> </w:t>
      </w:r>
      <w:r w:rsidRPr="00CD3F51">
        <w:rPr>
          <w:rFonts w:cstheme="minorHAnsi"/>
          <w:b/>
          <w:bCs/>
        </w:rPr>
        <w:t>56</w:t>
      </w:r>
      <w:r w:rsidRPr="00CD3F51">
        <w:rPr>
          <w:rFonts w:cstheme="minorHAnsi"/>
        </w:rPr>
        <w:t xml:space="preserve">, 585–594 (2024). </w:t>
      </w:r>
      <w:hyperlink r:id="rId40" w:history="1">
        <w:r w:rsidR="00785F14" w:rsidRPr="00785F14">
          <w:rPr>
            <w:rStyle w:val="Hyperlink"/>
            <w:rFonts w:cstheme="minorHAnsi"/>
          </w:rPr>
          <w:t>https://doi.org/10.1038/s41588-024-01686-</w:t>
        </w:r>
        <w:r w:rsidR="00785F14" w:rsidRPr="005E1133">
          <w:rPr>
            <w:rStyle w:val="Hyperlink"/>
            <w:rFonts w:cstheme="minorHAnsi"/>
          </w:rPr>
          <w:t>x</w:t>
        </w:r>
      </w:hyperlink>
    </w:p>
    <w:p w14:paraId="2993DEF5" w14:textId="77777777" w:rsidR="00785F14" w:rsidRPr="00785F14" w:rsidRDefault="00785F14" w:rsidP="007C52CA">
      <w:pPr>
        <w:pStyle w:val="ListParagraph"/>
        <w:rPr>
          <w:rStyle w:val="Hyperlink"/>
          <w:rFonts w:cstheme="minorHAnsi"/>
          <w:color w:val="auto"/>
          <w:u w:val="none"/>
          <w:lang w:val="fr-FR"/>
        </w:rPr>
      </w:pPr>
    </w:p>
    <w:p w14:paraId="446C00E9" w14:textId="20346A1E" w:rsidR="00785F14" w:rsidRPr="00762AA4" w:rsidRDefault="00785F14" w:rsidP="00D932A3">
      <w:pPr>
        <w:pStyle w:val="ListParagraph"/>
        <w:numPr>
          <w:ilvl w:val="0"/>
          <w:numId w:val="58"/>
        </w:numPr>
        <w:rPr>
          <w:rStyle w:val="Hyperlink"/>
          <w:rFonts w:cstheme="minorHAnsi"/>
          <w:color w:val="auto"/>
          <w:u w:val="none"/>
          <w:lang w:val="fr-FR"/>
        </w:rPr>
      </w:pPr>
      <w:r w:rsidRPr="00785F14">
        <w:rPr>
          <w:rFonts w:cstheme="minorHAnsi"/>
        </w:rPr>
        <w:t xml:space="preserve">Rogers RS, Dharsee M, </w:t>
      </w:r>
      <w:proofErr w:type="spellStart"/>
      <w:r w:rsidRPr="00785F14">
        <w:rPr>
          <w:rFonts w:cstheme="minorHAnsi"/>
        </w:rPr>
        <w:t>Ackloo</w:t>
      </w:r>
      <w:proofErr w:type="spellEnd"/>
      <w:r w:rsidRPr="00785F14">
        <w:rPr>
          <w:rFonts w:cstheme="minorHAnsi"/>
        </w:rPr>
        <w:t xml:space="preserve"> S, Sivak JM, Flanagan JG. Proteomics analyses of human optic nerve head astrocytes following biomechanical strain. Mol Cell Proteomics. 2012 Feb;11(2):M111.012302. </w:t>
      </w:r>
      <w:proofErr w:type="spellStart"/>
      <w:r w:rsidRPr="00785F14">
        <w:rPr>
          <w:rFonts w:cstheme="minorHAnsi"/>
        </w:rPr>
        <w:t>doi</w:t>
      </w:r>
      <w:proofErr w:type="spellEnd"/>
      <w:r w:rsidRPr="00785F14">
        <w:rPr>
          <w:rFonts w:cstheme="minorHAnsi"/>
        </w:rPr>
        <w:t xml:space="preserve">: 10.1074/mcp.M111.012302. </w:t>
      </w:r>
      <w:proofErr w:type="spellStart"/>
      <w:r w:rsidRPr="00785F14">
        <w:rPr>
          <w:rFonts w:cstheme="minorHAnsi"/>
        </w:rPr>
        <w:t>Epub</w:t>
      </w:r>
      <w:proofErr w:type="spellEnd"/>
      <w:r w:rsidRPr="00785F14">
        <w:rPr>
          <w:rFonts w:cstheme="minorHAnsi"/>
        </w:rPr>
        <w:t xml:space="preserve"> 2011 Nov 29. PMID: 22126795; PMCID: PMC3277762.</w:t>
      </w:r>
    </w:p>
    <w:p w14:paraId="3DBAACF2" w14:textId="77777777" w:rsidR="00234F39" w:rsidRPr="007C52CA" w:rsidRDefault="00234F39" w:rsidP="00234F39">
      <w:pPr>
        <w:rPr>
          <w:rFonts w:ascii="Times New Roman" w:hAnsi="Times New Roman" w:cs="Times New Roman"/>
          <w:color w:val="0070C0"/>
          <w:sz w:val="24"/>
          <w:szCs w:val="24"/>
          <w:lang w:val="fr-FR"/>
        </w:rPr>
      </w:pPr>
    </w:p>
    <w:p w14:paraId="572775BC" w14:textId="0CAC4A81" w:rsidR="00070F3D" w:rsidRPr="007C52CA" w:rsidRDefault="00070F3D">
      <w:pPr>
        <w:rPr>
          <w:rFonts w:asciiTheme="majorBidi" w:hAnsiTheme="majorBidi" w:cstheme="majorBidi"/>
          <w:color w:val="0070C0"/>
          <w:lang w:val="fr-FR"/>
        </w:rPr>
      </w:pPr>
      <w:r w:rsidRPr="007C52CA">
        <w:rPr>
          <w:rFonts w:asciiTheme="majorBidi" w:hAnsiTheme="majorBidi" w:cstheme="majorBidi"/>
          <w:color w:val="0070C0"/>
          <w:lang w:val="fr-FR"/>
        </w:rPr>
        <w:br w:type="page"/>
      </w:r>
    </w:p>
    <w:p w14:paraId="14641921" w14:textId="306120F8" w:rsidR="004442AF" w:rsidRPr="00AE6DC7" w:rsidRDefault="004442AF" w:rsidP="004442AF">
      <w:pPr>
        <w:spacing w:before="100" w:beforeAutospacing="1" w:after="100" w:afterAutospacing="1" w:line="240" w:lineRule="auto"/>
        <w:outlineLvl w:val="2"/>
        <w:rPr>
          <w:rFonts w:asciiTheme="majorBidi" w:eastAsia="Times New Roman" w:hAnsiTheme="majorBidi" w:cstheme="majorBidi"/>
          <w:b/>
          <w:bCs/>
          <w:sz w:val="27"/>
          <w:szCs w:val="27"/>
        </w:rPr>
      </w:pPr>
      <w:r w:rsidRPr="00AE6DC7">
        <w:rPr>
          <w:rFonts w:asciiTheme="majorBidi" w:eastAsia="Times New Roman" w:hAnsiTheme="majorBidi" w:cstheme="majorBidi"/>
          <w:b/>
          <w:bCs/>
          <w:sz w:val="27"/>
          <w:szCs w:val="27"/>
        </w:rPr>
        <w:lastRenderedPageBreak/>
        <w:t>Built-in Workflows and Analysis Tools</w:t>
      </w:r>
    </w:p>
    <w:p w14:paraId="233F88CC" w14:textId="63E04BC4" w:rsidR="004442AF" w:rsidRPr="00C46C94" w:rsidRDefault="004442AF" w:rsidP="004442AF">
      <w:pPr>
        <w:spacing w:before="100" w:beforeAutospacing="1" w:after="100" w:afterAutospacing="1" w:line="240" w:lineRule="auto"/>
        <w:rPr>
          <w:rFonts w:asciiTheme="majorBidi" w:eastAsia="Times New Roman" w:hAnsiTheme="majorBidi" w:cstheme="majorBidi"/>
          <w:b/>
          <w:bCs/>
          <w:sz w:val="24"/>
          <w:szCs w:val="24"/>
        </w:rPr>
      </w:pPr>
      <w:r w:rsidRPr="00AA02FD">
        <w:rPr>
          <w:rFonts w:asciiTheme="majorBidi" w:eastAsia="Times New Roman" w:hAnsiTheme="majorBidi" w:cstheme="majorBidi"/>
          <w:b/>
          <w:sz w:val="24"/>
          <w:szCs w:val="24"/>
        </w:rPr>
        <w:t>Workflow</w:t>
      </w:r>
      <w:r w:rsidRPr="00C46C94">
        <w:rPr>
          <w:rFonts w:asciiTheme="majorBidi" w:eastAsia="Times New Roman" w:hAnsiTheme="majorBidi" w:cstheme="majorBidi"/>
          <w:b/>
          <w:bCs/>
          <w:sz w:val="24"/>
          <w:szCs w:val="24"/>
        </w:rPr>
        <w:t xml:space="preserve"> </w:t>
      </w:r>
    </w:p>
    <w:tbl>
      <w:tblPr>
        <w:tblW w:w="100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76"/>
        <w:gridCol w:w="6899"/>
      </w:tblGrid>
      <w:tr w:rsidR="004442AF" w:rsidRPr="00C46C94" w14:paraId="686F601D" w14:textId="77777777" w:rsidTr="00936327">
        <w:trPr>
          <w:trHeight w:val="305"/>
        </w:trPr>
        <w:tc>
          <w:tcPr>
            <w:tcW w:w="3176" w:type="dxa"/>
            <w:shd w:val="clear" w:color="auto" w:fill="C5E0B3" w:themeFill="accent6" w:themeFillTint="66"/>
            <w:vAlign w:val="center"/>
            <w:hideMark/>
          </w:tcPr>
          <w:p w14:paraId="576FAEA2" w14:textId="77777777" w:rsidR="004442AF" w:rsidRPr="00D717F2" w:rsidRDefault="004442AF" w:rsidP="00936327">
            <w:pPr>
              <w:spacing w:after="0" w:line="240" w:lineRule="auto"/>
              <w:jc w:val="center"/>
              <w:rPr>
                <w:rFonts w:asciiTheme="majorBidi" w:eastAsia="Times New Roman" w:hAnsiTheme="majorBidi" w:cstheme="majorBidi"/>
                <w:b/>
                <w:bCs/>
                <w:color w:val="000000"/>
              </w:rPr>
            </w:pPr>
            <w:r w:rsidRPr="00D717F2">
              <w:rPr>
                <w:rFonts w:asciiTheme="majorBidi" w:eastAsia="Times New Roman" w:hAnsiTheme="majorBidi" w:cstheme="majorBidi"/>
                <w:b/>
                <w:bCs/>
                <w:color w:val="000000"/>
              </w:rPr>
              <w:t>Feature</w:t>
            </w:r>
          </w:p>
        </w:tc>
        <w:tc>
          <w:tcPr>
            <w:tcW w:w="6899" w:type="dxa"/>
            <w:vAlign w:val="center"/>
            <w:hideMark/>
          </w:tcPr>
          <w:p w14:paraId="728B635A" w14:textId="77777777" w:rsidR="004442AF" w:rsidRPr="00D717F2" w:rsidRDefault="004442AF" w:rsidP="00936327">
            <w:pPr>
              <w:spacing w:after="0" w:line="240" w:lineRule="auto"/>
              <w:jc w:val="center"/>
              <w:rPr>
                <w:rFonts w:asciiTheme="majorBidi" w:eastAsia="Times New Roman" w:hAnsiTheme="majorBidi" w:cstheme="majorBidi"/>
                <w:b/>
                <w:bCs/>
                <w:color w:val="000000"/>
              </w:rPr>
            </w:pPr>
            <w:r w:rsidRPr="00D717F2">
              <w:rPr>
                <w:rFonts w:asciiTheme="majorBidi" w:eastAsia="Times New Roman" w:hAnsiTheme="majorBidi" w:cstheme="majorBidi"/>
                <w:b/>
                <w:bCs/>
                <w:color w:val="000000"/>
              </w:rPr>
              <w:t>Description</w:t>
            </w:r>
          </w:p>
        </w:tc>
      </w:tr>
      <w:tr w:rsidR="004442AF" w:rsidRPr="00C46C94" w14:paraId="490BE374" w14:textId="77777777" w:rsidTr="00936327">
        <w:trPr>
          <w:trHeight w:val="620"/>
        </w:trPr>
        <w:tc>
          <w:tcPr>
            <w:tcW w:w="3176" w:type="dxa"/>
            <w:shd w:val="clear" w:color="auto" w:fill="C5E0B3" w:themeFill="accent6" w:themeFillTint="66"/>
            <w:vAlign w:val="center"/>
            <w:hideMark/>
          </w:tcPr>
          <w:p w14:paraId="13C73272" w14:textId="52339DFA" w:rsidR="004442AF" w:rsidRPr="00D717F2" w:rsidRDefault="004442AF" w:rsidP="00936327">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Patient Cohort Discovery</w:t>
            </w:r>
            <w:r w:rsidR="00F72FF3">
              <w:rPr>
                <w:rFonts w:asciiTheme="majorBidi" w:eastAsia="Times New Roman" w:hAnsiTheme="majorBidi" w:cstheme="majorBidi"/>
                <w:color w:val="000000"/>
              </w:rPr>
              <w:t xml:space="preserve"> (1</w:t>
            </w:r>
            <w:r w:rsidR="0004172B">
              <w:rPr>
                <w:rFonts w:asciiTheme="majorBidi" w:eastAsia="Times New Roman" w:hAnsiTheme="majorBidi" w:cstheme="majorBidi"/>
                <w:color w:val="000000"/>
              </w:rPr>
              <w:t>, 2</w:t>
            </w:r>
            <w:r w:rsidR="00F72FF3">
              <w:rPr>
                <w:rFonts w:asciiTheme="majorBidi" w:eastAsia="Times New Roman" w:hAnsiTheme="majorBidi" w:cstheme="majorBidi"/>
                <w:color w:val="000000"/>
              </w:rPr>
              <w:t>)</w:t>
            </w:r>
          </w:p>
        </w:tc>
        <w:tc>
          <w:tcPr>
            <w:tcW w:w="6899" w:type="dxa"/>
            <w:vAlign w:val="center"/>
            <w:hideMark/>
          </w:tcPr>
          <w:p w14:paraId="6A0FE16A" w14:textId="6EA95351" w:rsidR="00016FE4" w:rsidRDefault="00016FE4" w:rsidP="00936327">
            <w:pPr>
              <w:spacing w:after="0" w:line="240" w:lineRule="auto"/>
              <w:rPr>
                <w:rFonts w:asciiTheme="majorBidi" w:eastAsia="Times New Roman" w:hAnsiTheme="majorBidi" w:cstheme="majorBidi"/>
              </w:rPr>
            </w:pPr>
            <w:r>
              <w:rPr>
                <w:rFonts w:asciiTheme="majorBidi" w:eastAsia="Times New Roman" w:hAnsiTheme="majorBidi" w:cstheme="majorBidi"/>
              </w:rPr>
              <w:t xml:space="preserve">Data </w:t>
            </w:r>
            <w:r w:rsidR="00FB2A9D">
              <w:rPr>
                <w:rFonts w:asciiTheme="majorBidi" w:eastAsia="Times New Roman" w:hAnsiTheme="majorBidi" w:cstheme="majorBidi"/>
              </w:rPr>
              <w:t xml:space="preserve">extracted </w:t>
            </w:r>
            <w:r>
              <w:rPr>
                <w:rFonts w:asciiTheme="majorBidi" w:eastAsia="Times New Roman" w:hAnsiTheme="majorBidi" w:cstheme="majorBidi"/>
              </w:rPr>
              <w:t>from clinical source</w:t>
            </w:r>
            <w:r w:rsidR="00FB2A9D">
              <w:rPr>
                <w:rFonts w:asciiTheme="majorBidi" w:eastAsia="Times New Roman" w:hAnsiTheme="majorBidi" w:cstheme="majorBidi"/>
              </w:rPr>
              <w:t xml:space="preserve">s </w:t>
            </w:r>
            <w:r w:rsidR="006576B7">
              <w:rPr>
                <w:rFonts w:asciiTheme="majorBidi" w:eastAsia="Times New Roman" w:hAnsiTheme="majorBidi" w:cstheme="majorBidi"/>
              </w:rPr>
              <w:t xml:space="preserve">can be </w:t>
            </w:r>
            <w:r w:rsidR="00FB2A9D">
              <w:rPr>
                <w:rFonts w:asciiTheme="majorBidi" w:eastAsia="Times New Roman" w:hAnsiTheme="majorBidi" w:cstheme="majorBidi"/>
              </w:rPr>
              <w:t xml:space="preserve">ingested </w:t>
            </w:r>
            <w:r w:rsidR="001B222C">
              <w:rPr>
                <w:rFonts w:asciiTheme="majorBidi" w:eastAsia="Times New Roman" w:hAnsiTheme="majorBidi" w:cstheme="majorBidi"/>
              </w:rPr>
              <w:t xml:space="preserve">and integrated </w:t>
            </w:r>
            <w:r w:rsidR="00A60D37">
              <w:rPr>
                <w:rFonts w:asciiTheme="majorBidi" w:eastAsia="Times New Roman" w:hAnsiTheme="majorBidi" w:cstheme="majorBidi"/>
              </w:rPr>
              <w:t>into</w:t>
            </w:r>
            <w:r w:rsidR="00FB2A9D">
              <w:rPr>
                <w:rFonts w:asciiTheme="majorBidi" w:eastAsia="Times New Roman" w:hAnsiTheme="majorBidi" w:cstheme="majorBidi"/>
              </w:rPr>
              <w:t xml:space="preserve"> a </w:t>
            </w:r>
            <w:r w:rsidR="001B222C">
              <w:rPr>
                <w:rFonts w:asciiTheme="majorBidi" w:eastAsia="Times New Roman" w:hAnsiTheme="majorBidi" w:cstheme="majorBidi"/>
              </w:rPr>
              <w:t xml:space="preserve">platform-managed </w:t>
            </w:r>
            <w:r w:rsidR="00FB2A9D">
              <w:rPr>
                <w:rFonts w:asciiTheme="majorBidi" w:eastAsia="Times New Roman" w:hAnsiTheme="majorBidi" w:cstheme="majorBidi"/>
              </w:rPr>
              <w:t>data warehouse</w:t>
            </w:r>
            <w:r w:rsidR="001B03B9">
              <w:rPr>
                <w:rFonts w:asciiTheme="majorBidi" w:eastAsia="Times New Roman" w:hAnsiTheme="majorBidi" w:cstheme="majorBidi"/>
              </w:rPr>
              <w:t>, enabling query and</w:t>
            </w:r>
            <w:r w:rsidR="006576B7">
              <w:rPr>
                <w:rFonts w:asciiTheme="majorBidi" w:eastAsia="Times New Roman" w:hAnsiTheme="majorBidi" w:cstheme="majorBidi"/>
              </w:rPr>
              <w:t xml:space="preserve"> </w:t>
            </w:r>
            <w:r w:rsidR="00381BC3">
              <w:rPr>
                <w:rFonts w:asciiTheme="majorBidi" w:eastAsia="Times New Roman" w:hAnsiTheme="majorBidi" w:cstheme="majorBidi"/>
              </w:rPr>
              <w:t>visualiz</w:t>
            </w:r>
            <w:r w:rsidR="001B03B9">
              <w:rPr>
                <w:rFonts w:asciiTheme="majorBidi" w:eastAsia="Times New Roman" w:hAnsiTheme="majorBidi" w:cstheme="majorBidi"/>
              </w:rPr>
              <w:t xml:space="preserve">ation. Cohort discovery dashboards </w:t>
            </w:r>
            <w:r w:rsidR="00773923">
              <w:rPr>
                <w:rFonts w:asciiTheme="majorBidi" w:eastAsia="Times New Roman" w:hAnsiTheme="majorBidi" w:cstheme="majorBidi"/>
              </w:rPr>
              <w:t xml:space="preserve">accessible from the web portal </w:t>
            </w:r>
            <w:r w:rsidR="001B03B9">
              <w:rPr>
                <w:rFonts w:asciiTheme="majorBidi" w:eastAsia="Times New Roman" w:hAnsiTheme="majorBidi" w:cstheme="majorBidi"/>
              </w:rPr>
              <w:t xml:space="preserve">can be implemented to visually </w:t>
            </w:r>
            <w:r w:rsidR="00B01695">
              <w:rPr>
                <w:rFonts w:asciiTheme="majorBidi" w:eastAsia="Times New Roman" w:hAnsiTheme="majorBidi" w:cstheme="majorBidi"/>
              </w:rPr>
              <w:t xml:space="preserve">discover </w:t>
            </w:r>
            <w:r w:rsidR="00F72FF3">
              <w:rPr>
                <w:rFonts w:asciiTheme="majorBidi" w:eastAsia="Times New Roman" w:hAnsiTheme="majorBidi" w:cstheme="majorBidi"/>
              </w:rPr>
              <w:t xml:space="preserve">and shape </w:t>
            </w:r>
            <w:r w:rsidR="00814E20">
              <w:rPr>
                <w:rFonts w:asciiTheme="majorBidi" w:eastAsia="Times New Roman" w:hAnsiTheme="majorBidi" w:cstheme="majorBidi"/>
              </w:rPr>
              <w:t>patient cohort</w:t>
            </w:r>
            <w:r w:rsidR="00571B6E">
              <w:rPr>
                <w:rFonts w:asciiTheme="majorBidi" w:eastAsia="Times New Roman" w:hAnsiTheme="majorBidi" w:cstheme="majorBidi"/>
              </w:rPr>
              <w:t>s</w:t>
            </w:r>
            <w:r w:rsidR="009A7E4B">
              <w:rPr>
                <w:rFonts w:asciiTheme="majorBidi" w:eastAsia="Times New Roman" w:hAnsiTheme="majorBidi" w:cstheme="majorBidi"/>
              </w:rPr>
              <w:t xml:space="preserve"> </w:t>
            </w:r>
            <w:r w:rsidR="00F72FF3">
              <w:rPr>
                <w:rFonts w:asciiTheme="majorBidi" w:eastAsia="Times New Roman" w:hAnsiTheme="majorBidi" w:cstheme="majorBidi"/>
              </w:rPr>
              <w:t xml:space="preserve">across </w:t>
            </w:r>
            <w:r w:rsidR="003D6C82">
              <w:rPr>
                <w:rFonts w:asciiTheme="majorBidi" w:eastAsia="Times New Roman" w:hAnsiTheme="majorBidi" w:cstheme="majorBidi"/>
              </w:rPr>
              <w:t xml:space="preserve">research studies </w:t>
            </w:r>
            <w:r w:rsidR="009A7E4B">
              <w:rPr>
                <w:rFonts w:asciiTheme="majorBidi" w:eastAsia="Times New Roman" w:hAnsiTheme="majorBidi" w:cstheme="majorBidi"/>
              </w:rPr>
              <w:t>and generate data sets based on demographic, clinical</w:t>
            </w:r>
            <w:r w:rsidR="00797524">
              <w:rPr>
                <w:rFonts w:asciiTheme="majorBidi" w:eastAsia="Times New Roman" w:hAnsiTheme="majorBidi" w:cstheme="majorBidi"/>
              </w:rPr>
              <w:t>, and other endpoints of interest</w:t>
            </w:r>
            <w:r w:rsidR="00571B6E">
              <w:rPr>
                <w:rFonts w:asciiTheme="majorBidi" w:eastAsia="Times New Roman" w:hAnsiTheme="majorBidi" w:cstheme="majorBidi"/>
              </w:rPr>
              <w:t xml:space="preserve">. </w:t>
            </w:r>
            <w:r w:rsidR="00666228">
              <w:rPr>
                <w:rFonts w:asciiTheme="majorBidi" w:eastAsia="Times New Roman" w:hAnsiTheme="majorBidi" w:cstheme="majorBidi"/>
              </w:rPr>
              <w:t>Th</w:t>
            </w:r>
            <w:r w:rsidR="00F45C3C">
              <w:rPr>
                <w:rFonts w:asciiTheme="majorBidi" w:eastAsia="Times New Roman" w:hAnsiTheme="majorBidi" w:cstheme="majorBidi"/>
              </w:rPr>
              <w:t xml:space="preserve">e same </w:t>
            </w:r>
            <w:r w:rsidR="00666228">
              <w:rPr>
                <w:rFonts w:asciiTheme="majorBidi" w:eastAsia="Times New Roman" w:hAnsiTheme="majorBidi" w:cstheme="majorBidi"/>
              </w:rPr>
              <w:t xml:space="preserve">dashboard functionality is also </w:t>
            </w:r>
            <w:r w:rsidR="00773923">
              <w:rPr>
                <w:rFonts w:asciiTheme="majorBidi" w:eastAsia="Times New Roman" w:hAnsiTheme="majorBidi" w:cstheme="majorBidi"/>
              </w:rPr>
              <w:t xml:space="preserve">used </w:t>
            </w:r>
            <w:r w:rsidR="00100DFF">
              <w:rPr>
                <w:rFonts w:asciiTheme="majorBidi" w:eastAsia="Times New Roman" w:hAnsiTheme="majorBidi" w:cstheme="majorBidi"/>
              </w:rPr>
              <w:t xml:space="preserve">for visualizing data contained in open and controlled data releases, allowing </w:t>
            </w:r>
            <w:r w:rsidR="00666228">
              <w:rPr>
                <w:rFonts w:asciiTheme="majorBidi" w:eastAsia="Times New Roman" w:hAnsiTheme="majorBidi" w:cstheme="majorBidi"/>
              </w:rPr>
              <w:t xml:space="preserve">researchers </w:t>
            </w:r>
            <w:r w:rsidR="00100DFF">
              <w:rPr>
                <w:rFonts w:asciiTheme="majorBidi" w:eastAsia="Times New Roman" w:hAnsiTheme="majorBidi" w:cstheme="majorBidi"/>
              </w:rPr>
              <w:t xml:space="preserve">to </w:t>
            </w:r>
            <w:r w:rsidR="002B3471">
              <w:rPr>
                <w:rFonts w:asciiTheme="majorBidi" w:eastAsia="Times New Roman" w:hAnsiTheme="majorBidi" w:cstheme="majorBidi"/>
              </w:rPr>
              <w:t xml:space="preserve">generate and request access to subsets of data that meet specific cohort criteria. </w:t>
            </w:r>
          </w:p>
          <w:p w14:paraId="49A02207" w14:textId="77777777" w:rsidR="00DD6534" w:rsidRDefault="00DD6534" w:rsidP="00936327">
            <w:pPr>
              <w:spacing w:after="0" w:line="240" w:lineRule="auto"/>
              <w:rPr>
                <w:rFonts w:asciiTheme="majorBidi" w:eastAsia="Times New Roman" w:hAnsiTheme="majorBidi" w:cstheme="majorBidi"/>
              </w:rPr>
            </w:pPr>
          </w:p>
          <w:p w14:paraId="5BE70732" w14:textId="04D2C6DF" w:rsidR="00BD383F" w:rsidRPr="007C52CA" w:rsidRDefault="00BD383F" w:rsidP="00936327">
            <w:pPr>
              <w:spacing w:after="0" w:line="240" w:lineRule="auto"/>
              <w:rPr>
                <w:rFonts w:asciiTheme="majorBidi" w:eastAsia="Times New Roman" w:hAnsiTheme="majorBidi" w:cstheme="majorBidi"/>
              </w:rPr>
            </w:pPr>
          </w:p>
        </w:tc>
      </w:tr>
      <w:tr w:rsidR="004442AF" w:rsidRPr="00C46C94" w14:paraId="465E53D6" w14:textId="77777777" w:rsidTr="00936327">
        <w:trPr>
          <w:trHeight w:val="521"/>
        </w:trPr>
        <w:tc>
          <w:tcPr>
            <w:tcW w:w="3176" w:type="dxa"/>
            <w:shd w:val="clear" w:color="auto" w:fill="C5E0B3" w:themeFill="accent6" w:themeFillTint="66"/>
            <w:vAlign w:val="center"/>
            <w:hideMark/>
          </w:tcPr>
          <w:p w14:paraId="6821AE42" w14:textId="1C8E7A80" w:rsidR="004442AF" w:rsidRPr="00D717F2" w:rsidRDefault="004442AF" w:rsidP="00936327">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Data Integration and Management</w:t>
            </w:r>
            <w:r w:rsidR="007F53F1">
              <w:rPr>
                <w:rFonts w:asciiTheme="majorBidi" w:eastAsia="Times New Roman" w:hAnsiTheme="majorBidi" w:cstheme="majorBidi"/>
                <w:color w:val="000000"/>
              </w:rPr>
              <w:t xml:space="preserve"> (</w:t>
            </w:r>
            <w:r w:rsidR="0004172B">
              <w:rPr>
                <w:rFonts w:asciiTheme="majorBidi" w:eastAsia="Times New Roman" w:hAnsiTheme="majorBidi" w:cstheme="majorBidi"/>
                <w:color w:val="000000"/>
              </w:rPr>
              <w:t>1, 3, 4)</w:t>
            </w:r>
          </w:p>
        </w:tc>
        <w:tc>
          <w:tcPr>
            <w:tcW w:w="6899" w:type="dxa"/>
            <w:vAlign w:val="center"/>
            <w:hideMark/>
          </w:tcPr>
          <w:p w14:paraId="5FCAA98B" w14:textId="1783DCED" w:rsidR="003B3A6D" w:rsidRDefault="00220CBB" w:rsidP="00936327">
            <w:pPr>
              <w:spacing w:after="0" w:line="240" w:lineRule="auto"/>
              <w:rPr>
                <w:rFonts w:asciiTheme="majorBidi" w:eastAsia="Times New Roman" w:hAnsiTheme="majorBidi" w:cstheme="majorBidi"/>
              </w:rPr>
            </w:pPr>
            <w:r>
              <w:rPr>
                <w:rFonts w:asciiTheme="majorBidi" w:eastAsia="Times New Roman" w:hAnsiTheme="majorBidi" w:cstheme="majorBidi"/>
              </w:rPr>
              <w:t xml:space="preserve">Pilot includes </w:t>
            </w:r>
            <w:r w:rsidR="00CC5580">
              <w:rPr>
                <w:rFonts w:asciiTheme="majorBidi" w:eastAsia="Times New Roman" w:hAnsiTheme="majorBidi" w:cstheme="majorBidi"/>
              </w:rPr>
              <w:t xml:space="preserve">the capability to </w:t>
            </w:r>
            <w:r w:rsidR="005E500D">
              <w:rPr>
                <w:rFonts w:asciiTheme="majorBidi" w:eastAsia="Times New Roman" w:hAnsiTheme="majorBidi" w:cstheme="majorBidi"/>
              </w:rPr>
              <w:t>deploy data import and ETL pipelines</w:t>
            </w:r>
            <w:r w:rsidR="0049535A">
              <w:rPr>
                <w:rFonts w:asciiTheme="majorBidi" w:eastAsia="Times New Roman" w:hAnsiTheme="majorBidi" w:cstheme="majorBidi"/>
              </w:rPr>
              <w:t xml:space="preserve"> </w:t>
            </w:r>
            <w:r w:rsidR="005E500D">
              <w:rPr>
                <w:rFonts w:asciiTheme="majorBidi" w:eastAsia="Times New Roman" w:hAnsiTheme="majorBidi" w:cstheme="majorBidi"/>
              </w:rPr>
              <w:t xml:space="preserve">that </w:t>
            </w:r>
            <w:r w:rsidR="002805C7">
              <w:rPr>
                <w:rFonts w:asciiTheme="majorBidi" w:eastAsia="Times New Roman" w:hAnsiTheme="majorBidi" w:cstheme="majorBidi"/>
              </w:rPr>
              <w:t xml:space="preserve">can </w:t>
            </w:r>
            <w:r w:rsidR="005E500D">
              <w:rPr>
                <w:rFonts w:asciiTheme="majorBidi" w:eastAsia="Times New Roman" w:hAnsiTheme="majorBidi" w:cstheme="majorBidi"/>
              </w:rPr>
              <w:t xml:space="preserve">ingest </w:t>
            </w:r>
            <w:r w:rsidR="002805C7">
              <w:rPr>
                <w:rFonts w:asciiTheme="majorBidi" w:eastAsia="Times New Roman" w:hAnsiTheme="majorBidi" w:cstheme="majorBidi"/>
              </w:rPr>
              <w:t xml:space="preserve">data from </w:t>
            </w:r>
            <w:r w:rsidR="00A03161">
              <w:rPr>
                <w:rFonts w:asciiTheme="majorBidi" w:eastAsia="Times New Roman" w:hAnsiTheme="majorBidi" w:cstheme="majorBidi"/>
              </w:rPr>
              <w:t>multi-modal</w:t>
            </w:r>
            <w:r w:rsidR="002805C7">
              <w:rPr>
                <w:rFonts w:asciiTheme="majorBidi" w:eastAsia="Times New Roman" w:hAnsiTheme="majorBidi" w:cstheme="majorBidi"/>
              </w:rPr>
              <w:t xml:space="preserve"> sources </w:t>
            </w:r>
            <w:r w:rsidR="005E500D">
              <w:rPr>
                <w:rFonts w:asciiTheme="majorBidi" w:eastAsia="Times New Roman" w:hAnsiTheme="majorBidi" w:cstheme="majorBidi"/>
              </w:rPr>
              <w:t xml:space="preserve">into a </w:t>
            </w:r>
            <w:r>
              <w:rPr>
                <w:rFonts w:asciiTheme="majorBidi" w:eastAsia="Times New Roman" w:hAnsiTheme="majorBidi" w:cstheme="majorBidi"/>
              </w:rPr>
              <w:t>platform-managed data warehouse</w:t>
            </w:r>
            <w:r w:rsidR="00A03161">
              <w:rPr>
                <w:rFonts w:asciiTheme="majorBidi" w:eastAsia="Times New Roman" w:hAnsiTheme="majorBidi" w:cstheme="majorBidi"/>
              </w:rPr>
              <w:t xml:space="preserve"> configured with </w:t>
            </w:r>
            <w:r w:rsidR="0049535A">
              <w:rPr>
                <w:rFonts w:asciiTheme="majorBidi" w:eastAsia="Times New Roman" w:hAnsiTheme="majorBidi" w:cstheme="majorBidi"/>
              </w:rPr>
              <w:t>a common data model</w:t>
            </w:r>
            <w:r w:rsidR="00306EA1">
              <w:rPr>
                <w:rFonts w:asciiTheme="majorBidi" w:eastAsia="Times New Roman" w:hAnsiTheme="majorBidi" w:cstheme="majorBidi"/>
              </w:rPr>
              <w:t xml:space="preserve">, enabling </w:t>
            </w:r>
            <w:r w:rsidR="003B3A6D">
              <w:rPr>
                <w:rFonts w:asciiTheme="majorBidi" w:eastAsia="Times New Roman" w:hAnsiTheme="majorBidi" w:cstheme="majorBidi"/>
              </w:rPr>
              <w:t xml:space="preserve">researchers to perform queries and </w:t>
            </w:r>
            <w:r w:rsidR="00306EA1">
              <w:rPr>
                <w:rFonts w:asciiTheme="majorBidi" w:eastAsia="Times New Roman" w:hAnsiTheme="majorBidi" w:cstheme="majorBidi"/>
              </w:rPr>
              <w:t>analys</w:t>
            </w:r>
            <w:r w:rsidR="003B3A6D">
              <w:rPr>
                <w:rFonts w:asciiTheme="majorBidi" w:eastAsia="Times New Roman" w:hAnsiTheme="majorBidi" w:cstheme="majorBidi"/>
              </w:rPr>
              <w:t>es</w:t>
            </w:r>
            <w:r w:rsidR="00BF0C6E">
              <w:rPr>
                <w:rFonts w:asciiTheme="majorBidi" w:eastAsia="Times New Roman" w:hAnsiTheme="majorBidi" w:cstheme="majorBidi"/>
              </w:rPr>
              <w:t xml:space="preserve"> on the integrated data</w:t>
            </w:r>
            <w:r w:rsidR="003B3A6D">
              <w:rPr>
                <w:rFonts w:asciiTheme="majorBidi" w:eastAsia="Times New Roman" w:hAnsiTheme="majorBidi" w:cstheme="majorBidi"/>
              </w:rPr>
              <w:t>.</w:t>
            </w:r>
            <w:r w:rsidR="00BF0C6E">
              <w:rPr>
                <w:rFonts w:asciiTheme="majorBidi" w:eastAsia="Times New Roman" w:hAnsiTheme="majorBidi" w:cstheme="majorBidi"/>
              </w:rPr>
              <w:t xml:space="preserve"> Example</w:t>
            </w:r>
            <w:r w:rsidR="00D53D5E">
              <w:rPr>
                <w:rFonts w:asciiTheme="majorBidi" w:eastAsia="Times New Roman" w:hAnsiTheme="majorBidi" w:cstheme="majorBidi"/>
              </w:rPr>
              <w:t>s</w:t>
            </w:r>
            <w:r w:rsidR="00BF0C6E">
              <w:rPr>
                <w:rFonts w:asciiTheme="majorBidi" w:eastAsia="Times New Roman" w:hAnsiTheme="majorBidi" w:cstheme="majorBidi"/>
              </w:rPr>
              <w:t xml:space="preserve"> include </w:t>
            </w:r>
            <w:r w:rsidR="00D53D5E">
              <w:rPr>
                <w:rFonts w:asciiTheme="majorBidi" w:eastAsia="Times New Roman" w:hAnsiTheme="majorBidi" w:cstheme="majorBidi"/>
              </w:rPr>
              <w:t xml:space="preserve">OHDP, </w:t>
            </w:r>
            <w:r w:rsidR="00BF0C6E">
              <w:rPr>
                <w:rFonts w:asciiTheme="majorBidi" w:eastAsia="Times New Roman" w:hAnsiTheme="majorBidi" w:cstheme="majorBidi"/>
              </w:rPr>
              <w:t>Brain-CODE</w:t>
            </w:r>
            <w:r w:rsidR="00D53D5E">
              <w:rPr>
                <w:rFonts w:asciiTheme="majorBidi" w:eastAsia="Times New Roman" w:hAnsiTheme="majorBidi" w:cstheme="majorBidi"/>
              </w:rPr>
              <w:t>, and the BD</w:t>
            </w:r>
            <w:r w:rsidR="00D53D5E" w:rsidRPr="007C52CA">
              <w:rPr>
                <w:rFonts w:asciiTheme="majorBidi" w:eastAsia="Times New Roman" w:hAnsiTheme="majorBidi" w:cstheme="majorBidi"/>
                <w:vertAlign w:val="superscript"/>
              </w:rPr>
              <w:t>2</w:t>
            </w:r>
            <w:r w:rsidR="00D53D5E">
              <w:rPr>
                <w:rFonts w:asciiTheme="majorBidi" w:eastAsia="Times New Roman" w:hAnsiTheme="majorBidi" w:cstheme="majorBidi"/>
              </w:rPr>
              <w:t xml:space="preserve"> data platform.</w:t>
            </w:r>
          </w:p>
          <w:p w14:paraId="6F270100" w14:textId="00B2A0AC" w:rsidR="00220CBB" w:rsidRPr="007C52CA" w:rsidRDefault="0049535A" w:rsidP="00936327">
            <w:pPr>
              <w:spacing w:after="0" w:line="240" w:lineRule="auto"/>
              <w:rPr>
                <w:rFonts w:asciiTheme="majorBidi" w:eastAsia="Times New Roman" w:hAnsiTheme="majorBidi" w:cstheme="majorBidi"/>
              </w:rPr>
            </w:pPr>
            <w:r>
              <w:rPr>
                <w:rFonts w:asciiTheme="majorBidi" w:eastAsia="Times New Roman" w:hAnsiTheme="majorBidi" w:cstheme="majorBidi"/>
              </w:rPr>
              <w:t xml:space="preserve"> </w:t>
            </w:r>
          </w:p>
        </w:tc>
      </w:tr>
      <w:tr w:rsidR="004442AF" w:rsidRPr="00C46C94" w14:paraId="146E8446" w14:textId="77777777" w:rsidTr="00936327">
        <w:trPr>
          <w:trHeight w:val="161"/>
        </w:trPr>
        <w:tc>
          <w:tcPr>
            <w:tcW w:w="3176" w:type="dxa"/>
            <w:shd w:val="clear" w:color="auto" w:fill="C5E0B3" w:themeFill="accent6" w:themeFillTint="66"/>
            <w:vAlign w:val="center"/>
            <w:hideMark/>
          </w:tcPr>
          <w:p w14:paraId="2BC315BB" w14:textId="5D897E4C" w:rsidR="004442AF" w:rsidRPr="00D717F2" w:rsidRDefault="004442AF" w:rsidP="00936327">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Ontology Management</w:t>
            </w:r>
            <w:r w:rsidR="00597299">
              <w:rPr>
                <w:rFonts w:asciiTheme="majorBidi" w:eastAsia="Times New Roman" w:hAnsiTheme="majorBidi" w:cstheme="majorBidi"/>
                <w:color w:val="000000"/>
              </w:rPr>
              <w:t xml:space="preserve"> (5</w:t>
            </w:r>
            <w:r w:rsidR="00570DAE">
              <w:rPr>
                <w:rFonts w:asciiTheme="majorBidi" w:eastAsia="Times New Roman" w:hAnsiTheme="majorBidi" w:cstheme="majorBidi"/>
                <w:color w:val="000000"/>
              </w:rPr>
              <w:t>, 6</w:t>
            </w:r>
            <w:r w:rsidR="007635B3">
              <w:rPr>
                <w:rFonts w:asciiTheme="majorBidi" w:eastAsia="Times New Roman" w:hAnsiTheme="majorBidi" w:cstheme="majorBidi"/>
                <w:color w:val="000000"/>
              </w:rPr>
              <w:t>, 7, 8, 9)</w:t>
            </w:r>
          </w:p>
        </w:tc>
        <w:tc>
          <w:tcPr>
            <w:tcW w:w="6899" w:type="dxa"/>
            <w:vAlign w:val="center"/>
            <w:hideMark/>
          </w:tcPr>
          <w:p w14:paraId="1412B0E9" w14:textId="29F92BBF" w:rsidR="003C5CEB" w:rsidRPr="007C52CA" w:rsidRDefault="003C5CEB" w:rsidP="003C5CEB">
            <w:pPr>
              <w:rPr>
                <w:rFonts w:ascii="Times New Roman" w:hAnsi="Times New Roman" w:cs="Times New Roman"/>
              </w:rPr>
            </w:pPr>
            <w:r w:rsidRPr="007C52CA">
              <w:rPr>
                <w:rFonts w:ascii="Times New Roman" w:hAnsi="Times New Roman" w:cs="Times New Roman"/>
              </w:rPr>
              <w:t xml:space="preserve">Pilot </w:t>
            </w:r>
            <w:r w:rsidR="001726EB">
              <w:rPr>
                <w:rFonts w:ascii="Times New Roman" w:hAnsi="Times New Roman" w:cs="Times New Roman"/>
              </w:rPr>
              <w:t>includes</w:t>
            </w:r>
            <w:r w:rsidRPr="007C52CA">
              <w:rPr>
                <w:rFonts w:ascii="Times New Roman" w:hAnsi="Times New Roman" w:cs="Times New Roman"/>
              </w:rPr>
              <w:t xml:space="preserve"> the ability to capture file-level and </w:t>
            </w:r>
            <w:proofErr w:type="gramStart"/>
            <w:r w:rsidRPr="007C52CA">
              <w:rPr>
                <w:rFonts w:ascii="Times New Roman" w:hAnsi="Times New Roman" w:cs="Times New Roman"/>
              </w:rPr>
              <w:t>dataset</w:t>
            </w:r>
            <w:proofErr w:type="gramEnd"/>
            <w:r w:rsidRPr="007C52CA">
              <w:rPr>
                <w:rFonts w:ascii="Times New Roman" w:hAnsi="Times New Roman" w:cs="Times New Roman"/>
              </w:rPr>
              <w:t xml:space="preserve">-level metadata </w:t>
            </w:r>
            <w:r w:rsidR="00732D20">
              <w:rPr>
                <w:rFonts w:ascii="Times New Roman" w:hAnsi="Times New Roman" w:cs="Times New Roman"/>
              </w:rPr>
              <w:t xml:space="preserve">annotations </w:t>
            </w:r>
            <w:r w:rsidRPr="007C52CA">
              <w:rPr>
                <w:rFonts w:ascii="Times New Roman" w:hAnsi="Times New Roman" w:cs="Times New Roman"/>
              </w:rPr>
              <w:t xml:space="preserve">based on </w:t>
            </w:r>
            <w:r w:rsidR="005E0532">
              <w:rPr>
                <w:rFonts w:ascii="Times New Roman" w:hAnsi="Times New Roman" w:cs="Times New Roman"/>
              </w:rPr>
              <w:t xml:space="preserve">built-in </w:t>
            </w:r>
            <w:r w:rsidR="00CF76AD">
              <w:rPr>
                <w:rFonts w:ascii="Times New Roman" w:hAnsi="Times New Roman" w:cs="Times New Roman"/>
              </w:rPr>
              <w:t xml:space="preserve">(e.g., DATS) </w:t>
            </w:r>
            <w:r w:rsidRPr="007C52CA">
              <w:rPr>
                <w:rFonts w:ascii="Times New Roman" w:hAnsi="Times New Roman" w:cs="Times New Roman"/>
              </w:rPr>
              <w:t xml:space="preserve">or custom </w:t>
            </w:r>
            <w:r w:rsidR="00732D20">
              <w:rPr>
                <w:rFonts w:ascii="Times New Roman" w:hAnsi="Times New Roman" w:cs="Times New Roman"/>
              </w:rPr>
              <w:t>schemas encoded in a machine-interpretable format (JSON LD)</w:t>
            </w:r>
            <w:r w:rsidR="00816F02">
              <w:rPr>
                <w:rFonts w:ascii="Times New Roman" w:hAnsi="Times New Roman" w:cs="Times New Roman"/>
              </w:rPr>
              <w:t>. Annotations can</w:t>
            </w:r>
            <w:r w:rsidR="00703C3B">
              <w:rPr>
                <w:rFonts w:ascii="Times New Roman" w:hAnsi="Times New Roman" w:cs="Times New Roman"/>
              </w:rPr>
              <w:t xml:space="preserve"> </w:t>
            </w:r>
            <w:r w:rsidR="006C02D7" w:rsidRPr="00762AA4">
              <w:rPr>
                <w:rFonts w:ascii="Times New Roman" w:hAnsi="Times New Roman" w:cs="Times New Roman"/>
              </w:rPr>
              <w:t xml:space="preserve">incorporate unique identifiers </w:t>
            </w:r>
            <w:r w:rsidR="00816F02">
              <w:rPr>
                <w:rFonts w:ascii="Times New Roman" w:hAnsi="Times New Roman" w:cs="Times New Roman"/>
              </w:rPr>
              <w:t xml:space="preserve">and can be indexed </w:t>
            </w:r>
            <w:r w:rsidR="006C02D7" w:rsidRPr="00762AA4">
              <w:rPr>
                <w:rFonts w:ascii="Times New Roman" w:hAnsi="Times New Roman" w:cs="Times New Roman"/>
              </w:rPr>
              <w:t xml:space="preserve">to easily retrieve data on the </w:t>
            </w:r>
            <w:r w:rsidR="00203DE6">
              <w:rPr>
                <w:rFonts w:ascii="Times New Roman" w:hAnsi="Times New Roman" w:cs="Times New Roman"/>
              </w:rPr>
              <w:t>w</w:t>
            </w:r>
            <w:r w:rsidR="006C02D7" w:rsidRPr="00762AA4">
              <w:rPr>
                <w:rFonts w:ascii="Times New Roman" w:hAnsi="Times New Roman" w:cs="Times New Roman"/>
              </w:rPr>
              <w:t xml:space="preserve">eb </w:t>
            </w:r>
            <w:r w:rsidR="00203DE6">
              <w:rPr>
                <w:rFonts w:ascii="Times New Roman" w:hAnsi="Times New Roman" w:cs="Times New Roman"/>
              </w:rPr>
              <w:t>p</w:t>
            </w:r>
            <w:r w:rsidR="006C02D7" w:rsidRPr="00762AA4">
              <w:rPr>
                <w:rFonts w:ascii="Times New Roman" w:hAnsi="Times New Roman" w:cs="Times New Roman"/>
              </w:rPr>
              <w:t>ortal or using APIs.</w:t>
            </w:r>
            <w:r w:rsidR="00B70559">
              <w:rPr>
                <w:rFonts w:ascii="Times New Roman" w:hAnsi="Times New Roman" w:cs="Times New Roman"/>
              </w:rPr>
              <w:t xml:space="preserve"> </w:t>
            </w:r>
            <w:r w:rsidR="00FB5894">
              <w:rPr>
                <w:rFonts w:ascii="Times New Roman" w:hAnsi="Times New Roman" w:cs="Times New Roman"/>
              </w:rPr>
              <w:t xml:space="preserve">Datasets </w:t>
            </w:r>
            <w:r w:rsidR="00507D58">
              <w:rPr>
                <w:rFonts w:ascii="Times New Roman" w:hAnsi="Times New Roman" w:cs="Times New Roman"/>
              </w:rPr>
              <w:t xml:space="preserve">encoded </w:t>
            </w:r>
            <w:r w:rsidR="00FB5894">
              <w:rPr>
                <w:rFonts w:ascii="Times New Roman" w:hAnsi="Times New Roman" w:cs="Times New Roman"/>
              </w:rPr>
              <w:t>with standard ontolog</w:t>
            </w:r>
            <w:r w:rsidR="00CD2C3B">
              <w:rPr>
                <w:rFonts w:ascii="Times New Roman" w:hAnsi="Times New Roman" w:cs="Times New Roman"/>
              </w:rPr>
              <w:t>y-based schemas</w:t>
            </w:r>
            <w:r w:rsidR="00FB5894">
              <w:rPr>
                <w:rFonts w:ascii="Times New Roman" w:hAnsi="Times New Roman" w:cs="Times New Roman"/>
              </w:rPr>
              <w:t xml:space="preserve"> </w:t>
            </w:r>
            <w:r w:rsidR="00CD2C3B">
              <w:rPr>
                <w:rFonts w:ascii="Times New Roman" w:hAnsi="Times New Roman" w:cs="Times New Roman"/>
              </w:rPr>
              <w:t>(e.g., OMOP) or formatted with standard</w:t>
            </w:r>
            <w:r w:rsidR="00FB5894">
              <w:rPr>
                <w:rFonts w:ascii="Times New Roman" w:hAnsi="Times New Roman" w:cs="Times New Roman"/>
              </w:rPr>
              <w:t xml:space="preserve"> data </w:t>
            </w:r>
            <w:r w:rsidR="00507D58">
              <w:rPr>
                <w:rFonts w:ascii="Times New Roman" w:hAnsi="Times New Roman" w:cs="Times New Roman"/>
              </w:rPr>
              <w:t xml:space="preserve">structures </w:t>
            </w:r>
            <w:r w:rsidR="009F00C6">
              <w:rPr>
                <w:rFonts w:ascii="Times New Roman" w:hAnsi="Times New Roman" w:cs="Times New Roman"/>
              </w:rPr>
              <w:t xml:space="preserve">(e.g., BIDS) </w:t>
            </w:r>
            <w:r w:rsidR="00B70559">
              <w:rPr>
                <w:rFonts w:ascii="Times New Roman" w:hAnsi="Times New Roman" w:cs="Times New Roman"/>
              </w:rPr>
              <w:t>are also supported</w:t>
            </w:r>
            <w:r w:rsidR="00605C83">
              <w:rPr>
                <w:rFonts w:ascii="Times New Roman" w:hAnsi="Times New Roman" w:cs="Times New Roman"/>
              </w:rPr>
              <w:t xml:space="preserve">, and data validators can be incorporated to verify </w:t>
            </w:r>
            <w:r w:rsidR="00DC223E">
              <w:rPr>
                <w:rFonts w:ascii="Times New Roman" w:hAnsi="Times New Roman" w:cs="Times New Roman"/>
              </w:rPr>
              <w:t>compliance.</w:t>
            </w:r>
            <w:r w:rsidR="00D3069A">
              <w:rPr>
                <w:rFonts w:ascii="Times New Roman" w:hAnsi="Times New Roman" w:cs="Times New Roman"/>
              </w:rPr>
              <w:t xml:space="preserve"> Ontology stores or lookup services can also be </w:t>
            </w:r>
            <w:r w:rsidR="00D27DF1">
              <w:rPr>
                <w:rFonts w:ascii="Times New Roman" w:hAnsi="Times New Roman" w:cs="Times New Roman"/>
              </w:rPr>
              <w:t>incorporated as required</w:t>
            </w:r>
            <w:r w:rsidR="00D3069A">
              <w:rPr>
                <w:rFonts w:ascii="Times New Roman" w:hAnsi="Times New Roman" w:cs="Times New Roman"/>
              </w:rPr>
              <w:t>.</w:t>
            </w:r>
          </w:p>
          <w:p w14:paraId="76256A5E" w14:textId="03169ACC" w:rsidR="003C5CEB" w:rsidRPr="007C52CA" w:rsidRDefault="00437E16" w:rsidP="007C52CA">
            <w:pPr>
              <w:rPr>
                <w:rFonts w:ascii="Times New Roman" w:hAnsi="Times New Roman" w:cs="Times New Roman"/>
              </w:rPr>
            </w:pPr>
            <w:r>
              <w:rPr>
                <w:rFonts w:ascii="Times New Roman" w:hAnsi="Times New Roman" w:cs="Times New Roman"/>
              </w:rPr>
              <w:t xml:space="preserve">Knowledge graph solutions can also be integrated </w:t>
            </w:r>
            <w:r w:rsidR="003B2C69">
              <w:rPr>
                <w:rFonts w:ascii="Times New Roman" w:hAnsi="Times New Roman" w:cs="Times New Roman"/>
              </w:rPr>
              <w:t xml:space="preserve">with Pilot </w:t>
            </w:r>
            <w:r>
              <w:rPr>
                <w:rFonts w:ascii="Times New Roman" w:hAnsi="Times New Roman" w:cs="Times New Roman"/>
              </w:rPr>
              <w:t xml:space="preserve">to </w:t>
            </w:r>
            <w:r w:rsidR="00613744">
              <w:rPr>
                <w:rFonts w:ascii="Times New Roman" w:hAnsi="Times New Roman" w:cs="Times New Roman"/>
              </w:rPr>
              <w:t xml:space="preserve">enable </w:t>
            </w:r>
            <w:r>
              <w:rPr>
                <w:rFonts w:ascii="Times New Roman" w:hAnsi="Times New Roman" w:cs="Times New Roman"/>
              </w:rPr>
              <w:t>a</w:t>
            </w:r>
            <w:r w:rsidR="001B3C47">
              <w:rPr>
                <w:rFonts w:ascii="Times New Roman" w:hAnsi="Times New Roman" w:cs="Times New Roman"/>
              </w:rPr>
              <w:t>dvanced a</w:t>
            </w:r>
            <w:r w:rsidR="003C5CEB" w:rsidRPr="007C52CA">
              <w:rPr>
                <w:rFonts w:ascii="Times New Roman" w:hAnsi="Times New Roman" w:cs="Times New Roman"/>
              </w:rPr>
              <w:t xml:space="preserve">nnotation </w:t>
            </w:r>
            <w:r w:rsidR="00FA12C0">
              <w:rPr>
                <w:rFonts w:ascii="Times New Roman" w:hAnsi="Times New Roman" w:cs="Times New Roman"/>
              </w:rPr>
              <w:t>and knowledge representation</w:t>
            </w:r>
            <w:r w:rsidR="003D4D69">
              <w:rPr>
                <w:rFonts w:ascii="Times New Roman" w:hAnsi="Times New Roman" w:cs="Times New Roman"/>
              </w:rPr>
              <w:t>.</w:t>
            </w:r>
            <w:r>
              <w:rPr>
                <w:rFonts w:ascii="Times New Roman" w:hAnsi="Times New Roman" w:cs="Times New Roman"/>
              </w:rPr>
              <w:t xml:space="preserve"> </w:t>
            </w:r>
            <w:r w:rsidR="001E6668">
              <w:rPr>
                <w:rFonts w:ascii="Times New Roman" w:hAnsi="Times New Roman" w:cs="Times New Roman"/>
              </w:rPr>
              <w:t xml:space="preserve">For instance, </w:t>
            </w:r>
            <w:r w:rsidR="00FB0B42">
              <w:rPr>
                <w:rFonts w:ascii="Times New Roman" w:hAnsi="Times New Roman" w:cs="Times New Roman"/>
              </w:rPr>
              <w:t xml:space="preserve">the </w:t>
            </w:r>
            <w:r w:rsidR="001E6668">
              <w:rPr>
                <w:rFonts w:ascii="Times New Roman" w:hAnsi="Times New Roman" w:cs="Times New Roman"/>
              </w:rPr>
              <w:t xml:space="preserve">Pilot-based </w:t>
            </w:r>
            <w:r w:rsidR="00FB0B42">
              <w:rPr>
                <w:rFonts w:ascii="Times New Roman" w:hAnsi="Times New Roman" w:cs="Times New Roman"/>
              </w:rPr>
              <w:t xml:space="preserve">Health Data Cloud </w:t>
            </w:r>
            <w:r w:rsidR="001E6668">
              <w:rPr>
                <w:rFonts w:ascii="Times New Roman" w:hAnsi="Times New Roman" w:cs="Times New Roman"/>
              </w:rPr>
              <w:t xml:space="preserve">was </w:t>
            </w:r>
            <w:r w:rsidR="00181206">
              <w:rPr>
                <w:rFonts w:ascii="Times New Roman" w:hAnsi="Times New Roman" w:cs="Times New Roman"/>
              </w:rPr>
              <w:t>integrated with the EBRAINS knowledge graph</w:t>
            </w:r>
            <w:r w:rsidR="005A5C64">
              <w:rPr>
                <w:rFonts w:ascii="Times New Roman" w:hAnsi="Times New Roman" w:cs="Times New Roman"/>
              </w:rPr>
              <w:t xml:space="preserve"> based on the </w:t>
            </w:r>
            <w:proofErr w:type="spellStart"/>
            <w:r w:rsidR="005A5C64">
              <w:rPr>
                <w:rFonts w:ascii="Times New Roman" w:hAnsi="Times New Roman" w:cs="Times New Roman"/>
              </w:rPr>
              <w:t>openMINDS</w:t>
            </w:r>
            <w:proofErr w:type="spellEnd"/>
            <w:r w:rsidR="005A5C64">
              <w:rPr>
                <w:rFonts w:ascii="Times New Roman" w:hAnsi="Times New Roman" w:cs="Times New Roman"/>
              </w:rPr>
              <w:t xml:space="preserve"> data model</w:t>
            </w:r>
            <w:r w:rsidR="00827753">
              <w:rPr>
                <w:rFonts w:ascii="Times New Roman" w:hAnsi="Times New Roman" w:cs="Times New Roman"/>
              </w:rPr>
              <w:t>.</w:t>
            </w:r>
            <w:r w:rsidR="00FD2286">
              <w:rPr>
                <w:rFonts w:ascii="Times New Roman" w:hAnsi="Times New Roman" w:cs="Times New Roman"/>
              </w:rPr>
              <w:t xml:space="preserve"> </w:t>
            </w:r>
          </w:p>
        </w:tc>
      </w:tr>
      <w:tr w:rsidR="004442AF" w:rsidRPr="00C46C94" w14:paraId="67ECF8E8" w14:textId="77777777" w:rsidTr="00936327">
        <w:trPr>
          <w:trHeight w:val="58"/>
        </w:trPr>
        <w:tc>
          <w:tcPr>
            <w:tcW w:w="3176" w:type="dxa"/>
            <w:shd w:val="clear" w:color="auto" w:fill="C5E0B3" w:themeFill="accent6" w:themeFillTint="66"/>
            <w:vAlign w:val="center"/>
            <w:hideMark/>
          </w:tcPr>
          <w:p w14:paraId="6ED52919" w14:textId="4CF4C785" w:rsidR="004442AF" w:rsidRPr="00D717F2" w:rsidRDefault="004442AF" w:rsidP="00936327">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Data Extraction and Transformation</w:t>
            </w:r>
            <w:r w:rsidR="00D27DF1">
              <w:rPr>
                <w:rFonts w:asciiTheme="majorBidi" w:eastAsia="Times New Roman" w:hAnsiTheme="majorBidi" w:cstheme="majorBidi"/>
                <w:color w:val="000000"/>
              </w:rPr>
              <w:t xml:space="preserve"> (1, </w:t>
            </w:r>
            <w:r w:rsidR="00E22B58">
              <w:rPr>
                <w:rFonts w:asciiTheme="majorBidi" w:eastAsia="Times New Roman" w:hAnsiTheme="majorBidi" w:cstheme="majorBidi"/>
                <w:color w:val="000000"/>
              </w:rPr>
              <w:t>3, 4, 8)</w:t>
            </w:r>
          </w:p>
        </w:tc>
        <w:tc>
          <w:tcPr>
            <w:tcW w:w="6899" w:type="dxa"/>
            <w:vAlign w:val="center"/>
            <w:hideMark/>
          </w:tcPr>
          <w:p w14:paraId="6A2A5F13" w14:textId="65E6C58E" w:rsidR="00921A3E" w:rsidRDefault="00921A3E" w:rsidP="00936327">
            <w:pPr>
              <w:spacing w:after="0" w:line="240" w:lineRule="auto"/>
              <w:rPr>
                <w:rFonts w:asciiTheme="majorBidi" w:eastAsia="Times New Roman" w:hAnsiTheme="majorBidi" w:cstheme="majorBidi"/>
              </w:rPr>
            </w:pPr>
            <w:r>
              <w:rPr>
                <w:rFonts w:asciiTheme="majorBidi" w:eastAsia="Times New Roman" w:hAnsiTheme="majorBidi" w:cstheme="majorBidi"/>
              </w:rPr>
              <w:t xml:space="preserve">Any ETL workflow can be implemented and automated. </w:t>
            </w:r>
            <w:r w:rsidR="00C2066E">
              <w:rPr>
                <w:rFonts w:asciiTheme="majorBidi" w:eastAsia="Times New Roman" w:hAnsiTheme="majorBidi" w:cstheme="majorBidi"/>
              </w:rPr>
              <w:t xml:space="preserve">Pilot integrates a generalized workflow management system that enables the definition and automation of ETL </w:t>
            </w:r>
            <w:r w:rsidR="00706CD2">
              <w:rPr>
                <w:rFonts w:asciiTheme="majorBidi" w:eastAsia="Times New Roman" w:hAnsiTheme="majorBidi" w:cstheme="majorBidi"/>
              </w:rPr>
              <w:t xml:space="preserve">and other types of pipelines. These pipelines can be automatically triggered based on </w:t>
            </w:r>
            <w:r w:rsidR="00812CD3">
              <w:rPr>
                <w:rFonts w:asciiTheme="majorBidi" w:eastAsia="Times New Roman" w:hAnsiTheme="majorBidi" w:cstheme="majorBidi"/>
              </w:rPr>
              <w:t xml:space="preserve">specified rules and events. </w:t>
            </w:r>
            <w:r w:rsidR="00B15FF9">
              <w:rPr>
                <w:rFonts w:asciiTheme="majorBidi" w:eastAsia="Times New Roman" w:hAnsiTheme="majorBidi" w:cstheme="majorBidi"/>
              </w:rPr>
              <w:t>ETL pipelines have been implemented in Pilot for various purposes, including ingestion of</w:t>
            </w:r>
            <w:r w:rsidR="00F0222C">
              <w:rPr>
                <w:rFonts w:asciiTheme="majorBidi" w:eastAsia="Times New Roman" w:hAnsiTheme="majorBidi" w:cstheme="majorBidi"/>
              </w:rPr>
              <w:t xml:space="preserve"> structured data </w:t>
            </w:r>
            <w:r w:rsidR="00693205">
              <w:rPr>
                <w:rFonts w:asciiTheme="majorBidi" w:eastAsia="Times New Roman" w:hAnsiTheme="majorBidi" w:cstheme="majorBidi"/>
              </w:rPr>
              <w:t xml:space="preserve">(clinical, imaging, genomics, </w:t>
            </w:r>
            <w:r w:rsidR="00E529FA">
              <w:rPr>
                <w:rFonts w:asciiTheme="majorBidi" w:eastAsia="Times New Roman" w:hAnsiTheme="majorBidi" w:cstheme="majorBidi"/>
              </w:rPr>
              <w:t xml:space="preserve">laboratory, wearables, </w:t>
            </w:r>
            <w:r w:rsidR="002209F6">
              <w:rPr>
                <w:rFonts w:asciiTheme="majorBidi" w:eastAsia="Times New Roman" w:hAnsiTheme="majorBidi" w:cstheme="majorBidi"/>
              </w:rPr>
              <w:t>mobile, etc.)</w:t>
            </w:r>
            <w:r w:rsidR="00693205">
              <w:rPr>
                <w:rFonts w:asciiTheme="majorBidi" w:eastAsia="Times New Roman" w:hAnsiTheme="majorBidi" w:cstheme="majorBidi"/>
              </w:rPr>
              <w:t xml:space="preserve"> </w:t>
            </w:r>
            <w:r w:rsidR="00F0222C">
              <w:rPr>
                <w:rFonts w:asciiTheme="majorBidi" w:eastAsia="Times New Roman" w:hAnsiTheme="majorBidi" w:cstheme="majorBidi"/>
              </w:rPr>
              <w:t>into a central data warehouse</w:t>
            </w:r>
            <w:r w:rsidR="00D02F82">
              <w:rPr>
                <w:rFonts w:asciiTheme="majorBidi" w:eastAsia="Times New Roman" w:hAnsiTheme="majorBidi" w:cstheme="majorBidi"/>
              </w:rPr>
              <w:t>,</w:t>
            </w:r>
            <w:r w:rsidR="00B15FF9">
              <w:rPr>
                <w:rFonts w:asciiTheme="majorBidi" w:eastAsia="Times New Roman" w:hAnsiTheme="majorBidi" w:cstheme="majorBidi"/>
              </w:rPr>
              <w:t xml:space="preserve"> </w:t>
            </w:r>
            <w:r w:rsidR="00C607AC">
              <w:rPr>
                <w:rFonts w:asciiTheme="majorBidi" w:eastAsia="Times New Roman" w:hAnsiTheme="majorBidi" w:cstheme="majorBidi"/>
              </w:rPr>
              <w:t xml:space="preserve">conversion of data formats (e.g., from DICOM to BIDS), </w:t>
            </w:r>
            <w:r w:rsidR="00284DC0">
              <w:rPr>
                <w:rFonts w:asciiTheme="majorBidi" w:eastAsia="Times New Roman" w:hAnsiTheme="majorBidi" w:cstheme="majorBidi"/>
              </w:rPr>
              <w:t>quality control and validation</w:t>
            </w:r>
            <w:r w:rsidR="00D02F82">
              <w:rPr>
                <w:rFonts w:asciiTheme="majorBidi" w:eastAsia="Times New Roman" w:hAnsiTheme="majorBidi" w:cstheme="majorBidi"/>
              </w:rPr>
              <w:t xml:space="preserve">, and others. </w:t>
            </w:r>
            <w:r w:rsidR="00E22B58">
              <w:rPr>
                <w:rFonts w:asciiTheme="majorBidi" w:eastAsia="Times New Roman" w:hAnsiTheme="majorBidi" w:cstheme="majorBidi"/>
              </w:rPr>
              <w:t xml:space="preserve">Pilot deployments </w:t>
            </w:r>
            <w:r w:rsidR="00D02F82">
              <w:rPr>
                <w:rFonts w:asciiTheme="majorBidi" w:eastAsia="Times New Roman" w:hAnsiTheme="majorBidi" w:cstheme="majorBidi"/>
              </w:rPr>
              <w:t xml:space="preserve">that </w:t>
            </w:r>
            <w:r w:rsidR="0031551D">
              <w:rPr>
                <w:rFonts w:asciiTheme="majorBidi" w:eastAsia="Times New Roman" w:hAnsiTheme="majorBidi" w:cstheme="majorBidi"/>
              </w:rPr>
              <w:t>implement ETL pipelines include BD</w:t>
            </w:r>
            <w:r w:rsidR="0031551D" w:rsidRPr="00762AA4">
              <w:rPr>
                <w:rFonts w:asciiTheme="majorBidi" w:eastAsia="Times New Roman" w:hAnsiTheme="majorBidi" w:cstheme="majorBidi"/>
                <w:vertAlign w:val="superscript"/>
              </w:rPr>
              <w:t>2</w:t>
            </w:r>
            <w:r w:rsidR="0031551D">
              <w:rPr>
                <w:rFonts w:asciiTheme="majorBidi" w:eastAsia="Times New Roman" w:hAnsiTheme="majorBidi" w:cstheme="majorBidi"/>
              </w:rPr>
              <w:t xml:space="preserve">, Brain-CODE, Charité VRE, </w:t>
            </w:r>
            <w:r w:rsidR="00D83964">
              <w:rPr>
                <w:rFonts w:asciiTheme="majorBidi" w:eastAsia="Times New Roman" w:hAnsiTheme="majorBidi" w:cstheme="majorBidi"/>
              </w:rPr>
              <w:t xml:space="preserve">and </w:t>
            </w:r>
            <w:r w:rsidR="00E22B58">
              <w:rPr>
                <w:rFonts w:asciiTheme="majorBidi" w:eastAsia="Times New Roman" w:hAnsiTheme="majorBidi" w:cstheme="majorBidi"/>
              </w:rPr>
              <w:t>OHDP</w:t>
            </w:r>
            <w:r w:rsidR="0031551D">
              <w:rPr>
                <w:rFonts w:asciiTheme="majorBidi" w:eastAsia="Times New Roman" w:hAnsiTheme="majorBidi" w:cstheme="majorBidi"/>
              </w:rPr>
              <w:t>.</w:t>
            </w:r>
          </w:p>
          <w:p w14:paraId="6D99618B" w14:textId="77777777" w:rsidR="00D27DF1" w:rsidRDefault="00D27DF1" w:rsidP="00936327">
            <w:pPr>
              <w:spacing w:after="0" w:line="240" w:lineRule="auto"/>
              <w:rPr>
                <w:rFonts w:asciiTheme="majorBidi" w:eastAsia="Times New Roman" w:hAnsiTheme="majorBidi" w:cstheme="majorBidi"/>
              </w:rPr>
            </w:pPr>
          </w:p>
          <w:p w14:paraId="0296A2B7" w14:textId="5B8004E8" w:rsidR="00921A3E" w:rsidRPr="007C52CA" w:rsidRDefault="00921A3E" w:rsidP="00936327">
            <w:pPr>
              <w:spacing w:after="0" w:line="240" w:lineRule="auto"/>
              <w:rPr>
                <w:rFonts w:asciiTheme="majorBidi" w:eastAsia="Times New Roman" w:hAnsiTheme="majorBidi" w:cstheme="majorBidi"/>
              </w:rPr>
            </w:pPr>
          </w:p>
        </w:tc>
      </w:tr>
      <w:tr w:rsidR="004442AF" w:rsidRPr="00C46C94" w14:paraId="574A9AD8" w14:textId="77777777" w:rsidTr="00936327">
        <w:trPr>
          <w:trHeight w:val="80"/>
        </w:trPr>
        <w:tc>
          <w:tcPr>
            <w:tcW w:w="3176" w:type="dxa"/>
            <w:shd w:val="clear" w:color="auto" w:fill="C5E0B3" w:themeFill="accent6" w:themeFillTint="66"/>
            <w:vAlign w:val="center"/>
            <w:hideMark/>
          </w:tcPr>
          <w:p w14:paraId="0915BF7E" w14:textId="033F3670" w:rsidR="004442AF" w:rsidRPr="00D717F2" w:rsidRDefault="004442AF" w:rsidP="00936327">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Security and Privacy Management</w:t>
            </w:r>
            <w:r w:rsidR="00483D72">
              <w:rPr>
                <w:rFonts w:asciiTheme="majorBidi" w:eastAsia="Times New Roman" w:hAnsiTheme="majorBidi" w:cstheme="majorBidi"/>
                <w:color w:val="000000"/>
              </w:rPr>
              <w:t xml:space="preserve"> (1, 3, </w:t>
            </w:r>
            <w:r w:rsidR="0081324E">
              <w:rPr>
                <w:rFonts w:asciiTheme="majorBidi" w:eastAsia="Times New Roman" w:hAnsiTheme="majorBidi" w:cstheme="majorBidi"/>
                <w:color w:val="000000"/>
              </w:rPr>
              <w:t>4, 6</w:t>
            </w:r>
            <w:r w:rsidR="003F42AB">
              <w:rPr>
                <w:rFonts w:asciiTheme="majorBidi" w:eastAsia="Times New Roman" w:hAnsiTheme="majorBidi" w:cstheme="majorBidi"/>
                <w:color w:val="000000"/>
              </w:rPr>
              <w:t>, 10, 11</w:t>
            </w:r>
            <w:r w:rsidR="0081324E">
              <w:rPr>
                <w:rFonts w:asciiTheme="majorBidi" w:eastAsia="Times New Roman" w:hAnsiTheme="majorBidi" w:cstheme="majorBidi"/>
                <w:color w:val="000000"/>
              </w:rPr>
              <w:t>)</w:t>
            </w:r>
          </w:p>
        </w:tc>
        <w:tc>
          <w:tcPr>
            <w:tcW w:w="6899" w:type="dxa"/>
            <w:vAlign w:val="center"/>
            <w:hideMark/>
          </w:tcPr>
          <w:p w14:paraId="108DB3DA" w14:textId="166DADD7" w:rsidR="00A60D75" w:rsidRPr="0044503C" w:rsidRDefault="00D77011" w:rsidP="00936327">
            <w:pPr>
              <w:spacing w:after="0" w:line="240" w:lineRule="auto"/>
              <w:rPr>
                <w:rFonts w:asciiTheme="majorBidi" w:eastAsia="Times New Roman" w:hAnsiTheme="majorBidi" w:cstheme="majorBidi"/>
              </w:rPr>
            </w:pPr>
            <w:r>
              <w:rPr>
                <w:rFonts w:asciiTheme="majorBidi" w:eastAsia="Times New Roman" w:hAnsiTheme="majorBidi" w:cstheme="majorBidi"/>
              </w:rPr>
              <w:t>Pilot incorporates s</w:t>
            </w:r>
            <w:r w:rsidR="00AC7534" w:rsidRPr="007C52CA">
              <w:rPr>
                <w:rFonts w:asciiTheme="majorBidi" w:eastAsia="Times New Roman" w:hAnsiTheme="majorBidi" w:cstheme="majorBidi"/>
              </w:rPr>
              <w:t>everal features</w:t>
            </w:r>
            <w:r w:rsidR="00AD665E" w:rsidRPr="0044503C">
              <w:rPr>
                <w:rFonts w:asciiTheme="majorBidi" w:eastAsia="Times New Roman" w:hAnsiTheme="majorBidi" w:cstheme="majorBidi"/>
              </w:rPr>
              <w:t xml:space="preserve"> </w:t>
            </w:r>
            <w:r>
              <w:rPr>
                <w:rFonts w:asciiTheme="majorBidi" w:eastAsia="Times New Roman" w:hAnsiTheme="majorBidi" w:cstheme="majorBidi"/>
              </w:rPr>
              <w:t xml:space="preserve">that </w:t>
            </w:r>
            <w:r w:rsidR="0044503C" w:rsidRPr="0044503C">
              <w:rPr>
                <w:rFonts w:asciiTheme="majorBidi" w:eastAsia="Times New Roman" w:hAnsiTheme="majorBidi" w:cstheme="majorBidi"/>
              </w:rPr>
              <w:t xml:space="preserve">support </w:t>
            </w:r>
            <w:r w:rsidR="00AD665E" w:rsidRPr="0044503C">
              <w:rPr>
                <w:rFonts w:asciiTheme="majorBidi" w:eastAsia="Times New Roman" w:hAnsiTheme="majorBidi" w:cstheme="majorBidi"/>
              </w:rPr>
              <w:t>data protection and privacy:</w:t>
            </w:r>
          </w:p>
          <w:p w14:paraId="18DF3DB0" w14:textId="547D9CEE" w:rsidR="00C96860" w:rsidRDefault="0044503C" w:rsidP="008A2028">
            <w:pPr>
              <w:pStyle w:val="ListParagraph"/>
              <w:numPr>
                <w:ilvl w:val="0"/>
                <w:numId w:val="48"/>
              </w:numPr>
              <w:spacing w:before="120"/>
              <w:ind w:left="714" w:hanging="357"/>
              <w:contextualSpacing w:val="0"/>
              <w:rPr>
                <w:rFonts w:asciiTheme="majorBidi" w:hAnsiTheme="majorBidi" w:cstheme="majorBidi"/>
                <w:sz w:val="22"/>
                <w:szCs w:val="22"/>
              </w:rPr>
            </w:pPr>
            <w:r w:rsidRPr="007C52CA">
              <w:rPr>
                <w:rFonts w:asciiTheme="majorBidi" w:hAnsiTheme="majorBidi" w:cstheme="majorBidi"/>
                <w:sz w:val="22"/>
                <w:szCs w:val="22"/>
              </w:rPr>
              <w:lastRenderedPageBreak/>
              <w:t>Role-based</w:t>
            </w:r>
            <w:r>
              <w:rPr>
                <w:rFonts w:asciiTheme="majorBidi" w:hAnsiTheme="majorBidi" w:cstheme="majorBidi"/>
                <w:sz w:val="22"/>
                <w:szCs w:val="22"/>
              </w:rPr>
              <w:t xml:space="preserve"> access control</w:t>
            </w:r>
            <w:r w:rsidR="00740890">
              <w:rPr>
                <w:rFonts w:asciiTheme="majorBidi" w:hAnsiTheme="majorBidi" w:cstheme="majorBidi"/>
                <w:sz w:val="22"/>
                <w:szCs w:val="22"/>
              </w:rPr>
              <w:t xml:space="preserve">, </w:t>
            </w:r>
            <w:r w:rsidR="001E6662">
              <w:rPr>
                <w:rFonts w:asciiTheme="majorBidi" w:hAnsiTheme="majorBidi" w:cstheme="majorBidi"/>
                <w:sz w:val="22"/>
                <w:szCs w:val="22"/>
              </w:rPr>
              <w:t>with the ability to define custom roles</w:t>
            </w:r>
            <w:r w:rsidR="00C96860">
              <w:rPr>
                <w:rFonts w:asciiTheme="majorBidi" w:hAnsiTheme="majorBidi" w:cstheme="majorBidi"/>
                <w:sz w:val="22"/>
                <w:szCs w:val="22"/>
              </w:rPr>
              <w:t xml:space="preserve"> at the project level</w:t>
            </w:r>
            <w:r w:rsidR="001E6662">
              <w:rPr>
                <w:rFonts w:asciiTheme="majorBidi" w:hAnsiTheme="majorBidi" w:cstheme="majorBidi"/>
                <w:sz w:val="22"/>
                <w:szCs w:val="22"/>
              </w:rPr>
              <w:t xml:space="preserve">, allowing fine-grained control </w:t>
            </w:r>
            <w:r w:rsidR="00F91013">
              <w:rPr>
                <w:rFonts w:asciiTheme="majorBidi" w:hAnsiTheme="majorBidi" w:cstheme="majorBidi"/>
                <w:sz w:val="22"/>
                <w:szCs w:val="22"/>
              </w:rPr>
              <w:t xml:space="preserve">over </w:t>
            </w:r>
            <w:r w:rsidR="00BE1E64" w:rsidRPr="00BE1E64">
              <w:rPr>
                <w:rFonts w:asciiTheme="majorBidi" w:hAnsiTheme="majorBidi" w:cstheme="majorBidi"/>
                <w:sz w:val="22"/>
                <w:szCs w:val="22"/>
              </w:rPr>
              <w:t xml:space="preserve">the data and features </w:t>
            </w:r>
            <w:r w:rsidR="00F91013">
              <w:rPr>
                <w:rFonts w:asciiTheme="majorBidi" w:hAnsiTheme="majorBidi" w:cstheme="majorBidi"/>
                <w:sz w:val="22"/>
                <w:szCs w:val="22"/>
              </w:rPr>
              <w:t>available to users</w:t>
            </w:r>
            <w:r w:rsidR="00BE1E64" w:rsidRPr="00BE1E64">
              <w:rPr>
                <w:rFonts w:asciiTheme="majorBidi" w:hAnsiTheme="majorBidi" w:cstheme="majorBidi"/>
                <w:sz w:val="22"/>
                <w:szCs w:val="22"/>
              </w:rPr>
              <w:t>.</w:t>
            </w:r>
          </w:p>
          <w:p w14:paraId="63DD3515" w14:textId="77777777" w:rsidR="00E00C99" w:rsidRDefault="00D37AC8" w:rsidP="008A2028">
            <w:pPr>
              <w:pStyle w:val="ListParagraph"/>
              <w:numPr>
                <w:ilvl w:val="0"/>
                <w:numId w:val="48"/>
              </w:numPr>
              <w:spacing w:before="120"/>
              <w:ind w:left="714" w:hanging="357"/>
              <w:contextualSpacing w:val="0"/>
              <w:rPr>
                <w:rFonts w:asciiTheme="majorBidi" w:hAnsiTheme="majorBidi" w:cstheme="majorBidi"/>
                <w:sz w:val="22"/>
                <w:szCs w:val="22"/>
              </w:rPr>
            </w:pPr>
            <w:r w:rsidRPr="00C96860">
              <w:rPr>
                <w:rFonts w:asciiTheme="majorBidi" w:hAnsiTheme="majorBidi" w:cstheme="majorBidi"/>
                <w:sz w:val="22"/>
                <w:szCs w:val="22"/>
              </w:rPr>
              <w:t>Zone architecture, including an isolated</w:t>
            </w:r>
            <w:r w:rsidR="00625D53" w:rsidRPr="00C96860">
              <w:rPr>
                <w:rFonts w:asciiTheme="majorBidi" w:hAnsiTheme="majorBidi" w:cstheme="majorBidi"/>
                <w:sz w:val="22"/>
                <w:szCs w:val="22"/>
              </w:rPr>
              <w:t xml:space="preserve"> </w:t>
            </w:r>
            <w:r w:rsidRPr="00C96860">
              <w:rPr>
                <w:rFonts w:asciiTheme="majorBidi" w:hAnsiTheme="majorBidi" w:cstheme="majorBidi"/>
                <w:sz w:val="22"/>
                <w:szCs w:val="22"/>
              </w:rPr>
              <w:t xml:space="preserve">Green Room </w:t>
            </w:r>
            <w:r w:rsidR="00625D53" w:rsidRPr="00C96860">
              <w:rPr>
                <w:rFonts w:asciiTheme="majorBidi" w:hAnsiTheme="majorBidi" w:cstheme="majorBidi"/>
                <w:sz w:val="22"/>
                <w:szCs w:val="22"/>
              </w:rPr>
              <w:t xml:space="preserve">zone for data landing and staging, allowing authorized users to </w:t>
            </w:r>
            <w:r w:rsidR="00E00C99" w:rsidRPr="00C96860">
              <w:rPr>
                <w:rFonts w:asciiTheme="majorBidi" w:hAnsiTheme="majorBidi" w:cstheme="majorBidi"/>
                <w:sz w:val="22"/>
                <w:szCs w:val="22"/>
              </w:rPr>
              <w:t>pseudonymize, validate, and curate data before they are shared with other members of a project</w:t>
            </w:r>
            <w:r w:rsidR="00E9020A" w:rsidRPr="00C96860">
              <w:rPr>
                <w:rFonts w:asciiTheme="majorBidi" w:hAnsiTheme="majorBidi" w:cstheme="majorBidi"/>
                <w:sz w:val="22"/>
                <w:szCs w:val="22"/>
              </w:rPr>
              <w:t xml:space="preserve"> in a separate Core zone.</w:t>
            </w:r>
          </w:p>
          <w:p w14:paraId="086CA82C" w14:textId="3B59BD27" w:rsidR="00C96860" w:rsidRDefault="009459AA" w:rsidP="008A2028">
            <w:pPr>
              <w:pStyle w:val="ListParagraph"/>
              <w:numPr>
                <w:ilvl w:val="0"/>
                <w:numId w:val="48"/>
              </w:numPr>
              <w:spacing w:before="120"/>
              <w:ind w:left="714" w:hanging="357"/>
              <w:contextualSpacing w:val="0"/>
              <w:rPr>
                <w:rFonts w:asciiTheme="majorBidi" w:hAnsiTheme="majorBidi" w:cstheme="majorBidi"/>
                <w:sz w:val="22"/>
                <w:szCs w:val="22"/>
              </w:rPr>
            </w:pPr>
            <w:r>
              <w:rPr>
                <w:rFonts w:asciiTheme="majorBidi" w:hAnsiTheme="majorBidi" w:cstheme="majorBidi"/>
                <w:sz w:val="22"/>
                <w:szCs w:val="22"/>
              </w:rPr>
              <w:t xml:space="preserve">De-identification </w:t>
            </w:r>
            <w:r w:rsidR="00B371D2">
              <w:rPr>
                <w:rFonts w:asciiTheme="majorBidi" w:hAnsiTheme="majorBidi" w:cstheme="majorBidi"/>
                <w:sz w:val="22"/>
                <w:szCs w:val="22"/>
              </w:rPr>
              <w:t xml:space="preserve">pipelines, which can be configured and automated </w:t>
            </w:r>
            <w:r w:rsidR="006D3CA6">
              <w:rPr>
                <w:rFonts w:asciiTheme="majorBidi" w:hAnsiTheme="majorBidi" w:cstheme="majorBidi"/>
                <w:sz w:val="22"/>
                <w:szCs w:val="22"/>
              </w:rPr>
              <w:t xml:space="preserve">on </w:t>
            </w:r>
            <w:r w:rsidR="00112D13">
              <w:rPr>
                <w:rFonts w:asciiTheme="majorBidi" w:hAnsiTheme="majorBidi" w:cstheme="majorBidi"/>
                <w:sz w:val="22"/>
                <w:szCs w:val="22"/>
              </w:rPr>
              <w:t xml:space="preserve">data landing in the </w:t>
            </w:r>
            <w:r w:rsidR="00B371D2">
              <w:rPr>
                <w:rFonts w:asciiTheme="majorBidi" w:hAnsiTheme="majorBidi" w:cstheme="majorBidi"/>
                <w:sz w:val="22"/>
                <w:szCs w:val="22"/>
              </w:rPr>
              <w:t>Green Room</w:t>
            </w:r>
            <w:r w:rsidR="006D3CA6">
              <w:rPr>
                <w:rFonts w:asciiTheme="majorBidi" w:hAnsiTheme="majorBidi" w:cstheme="majorBidi"/>
                <w:sz w:val="22"/>
                <w:szCs w:val="22"/>
              </w:rPr>
              <w:t xml:space="preserve">. Examples use cases include </w:t>
            </w:r>
            <w:r w:rsidR="00574ABB">
              <w:rPr>
                <w:rFonts w:asciiTheme="majorBidi" w:hAnsiTheme="majorBidi" w:cstheme="majorBidi"/>
                <w:sz w:val="22"/>
                <w:szCs w:val="22"/>
              </w:rPr>
              <w:t xml:space="preserve">privacy-preserving </w:t>
            </w:r>
            <w:r w:rsidR="006D3CA6">
              <w:rPr>
                <w:rFonts w:asciiTheme="majorBidi" w:hAnsiTheme="majorBidi" w:cstheme="majorBidi"/>
                <w:sz w:val="22"/>
                <w:szCs w:val="22"/>
              </w:rPr>
              <w:t>pseudonymization</w:t>
            </w:r>
            <w:r w:rsidR="004F27ED">
              <w:rPr>
                <w:rFonts w:asciiTheme="majorBidi" w:hAnsiTheme="majorBidi" w:cstheme="majorBidi"/>
                <w:sz w:val="22"/>
                <w:szCs w:val="22"/>
              </w:rPr>
              <w:t xml:space="preserve"> </w:t>
            </w:r>
            <w:r w:rsidR="00F81A48">
              <w:rPr>
                <w:rFonts w:asciiTheme="majorBidi" w:hAnsiTheme="majorBidi" w:cstheme="majorBidi"/>
                <w:sz w:val="22"/>
                <w:szCs w:val="22"/>
              </w:rPr>
              <w:t xml:space="preserve">of sensitive identifiers </w:t>
            </w:r>
            <w:r w:rsidR="008C6461">
              <w:rPr>
                <w:rFonts w:asciiTheme="majorBidi" w:hAnsiTheme="majorBidi" w:cstheme="majorBidi"/>
                <w:sz w:val="22"/>
                <w:szCs w:val="22"/>
              </w:rPr>
              <w:t xml:space="preserve">and defacing of </w:t>
            </w:r>
            <w:r w:rsidR="00D77011">
              <w:rPr>
                <w:rFonts w:asciiTheme="majorBidi" w:hAnsiTheme="majorBidi" w:cstheme="majorBidi"/>
                <w:sz w:val="22"/>
                <w:szCs w:val="22"/>
              </w:rPr>
              <w:t xml:space="preserve">full-face </w:t>
            </w:r>
            <w:r w:rsidR="008C6461">
              <w:rPr>
                <w:rFonts w:asciiTheme="majorBidi" w:hAnsiTheme="majorBidi" w:cstheme="majorBidi"/>
                <w:sz w:val="22"/>
                <w:szCs w:val="22"/>
              </w:rPr>
              <w:t>MR scans.</w:t>
            </w:r>
          </w:p>
          <w:p w14:paraId="35D3F85D" w14:textId="25EA0B52" w:rsidR="00336CC7" w:rsidRDefault="00336CC7" w:rsidP="008A2028">
            <w:pPr>
              <w:pStyle w:val="ListParagraph"/>
              <w:numPr>
                <w:ilvl w:val="0"/>
                <w:numId w:val="48"/>
              </w:numPr>
              <w:spacing w:before="120"/>
              <w:ind w:left="714" w:hanging="357"/>
              <w:contextualSpacing w:val="0"/>
              <w:rPr>
                <w:rFonts w:asciiTheme="majorBidi" w:hAnsiTheme="majorBidi" w:cstheme="majorBidi"/>
                <w:sz w:val="22"/>
                <w:szCs w:val="22"/>
              </w:rPr>
            </w:pPr>
            <w:r w:rsidRPr="00336CC7">
              <w:rPr>
                <w:rFonts w:asciiTheme="majorBidi" w:hAnsiTheme="majorBidi" w:cstheme="majorBidi"/>
                <w:sz w:val="22"/>
                <w:szCs w:val="22"/>
              </w:rPr>
              <w:t>Privacy-</w:t>
            </w:r>
            <w:r w:rsidR="000E02B6">
              <w:rPr>
                <w:rFonts w:asciiTheme="majorBidi" w:hAnsiTheme="majorBidi" w:cstheme="majorBidi"/>
                <w:sz w:val="22"/>
                <w:szCs w:val="22"/>
              </w:rPr>
              <w:t>p</w:t>
            </w:r>
            <w:r w:rsidRPr="00336CC7">
              <w:rPr>
                <w:rFonts w:asciiTheme="majorBidi" w:hAnsiTheme="majorBidi" w:cstheme="majorBidi"/>
                <w:sz w:val="22"/>
                <w:szCs w:val="22"/>
              </w:rPr>
              <w:t xml:space="preserve">rotective </w:t>
            </w:r>
            <w:r w:rsidR="000E02B6">
              <w:rPr>
                <w:rFonts w:asciiTheme="majorBidi" w:hAnsiTheme="majorBidi" w:cstheme="majorBidi"/>
                <w:sz w:val="22"/>
                <w:szCs w:val="22"/>
              </w:rPr>
              <w:t>i</w:t>
            </w:r>
            <w:r w:rsidRPr="00336CC7">
              <w:rPr>
                <w:rFonts w:asciiTheme="majorBidi" w:hAnsiTheme="majorBidi" w:cstheme="majorBidi"/>
                <w:sz w:val="22"/>
                <w:szCs w:val="22"/>
              </w:rPr>
              <w:t xml:space="preserve">ngress and </w:t>
            </w:r>
            <w:r w:rsidR="000E02B6">
              <w:rPr>
                <w:rFonts w:asciiTheme="majorBidi" w:hAnsiTheme="majorBidi" w:cstheme="majorBidi"/>
                <w:sz w:val="22"/>
                <w:szCs w:val="22"/>
              </w:rPr>
              <w:t>e</w:t>
            </w:r>
            <w:r w:rsidRPr="00336CC7">
              <w:rPr>
                <w:rFonts w:asciiTheme="majorBidi" w:hAnsiTheme="majorBidi" w:cstheme="majorBidi"/>
                <w:sz w:val="22"/>
                <w:szCs w:val="22"/>
              </w:rPr>
              <w:t xml:space="preserve">gress: </w:t>
            </w:r>
            <w:r w:rsidR="00E2202F">
              <w:rPr>
                <w:rFonts w:asciiTheme="majorBidi" w:hAnsiTheme="majorBidi" w:cstheme="majorBidi"/>
                <w:sz w:val="22"/>
                <w:szCs w:val="22"/>
              </w:rPr>
              <w:t>D</w:t>
            </w:r>
            <w:r>
              <w:rPr>
                <w:rFonts w:asciiTheme="majorBidi" w:hAnsiTheme="majorBidi" w:cstheme="majorBidi"/>
                <w:sz w:val="22"/>
                <w:szCs w:val="22"/>
              </w:rPr>
              <w:t xml:space="preserve">eployments </w:t>
            </w:r>
            <w:r w:rsidR="00E2202F">
              <w:rPr>
                <w:rFonts w:asciiTheme="majorBidi" w:hAnsiTheme="majorBidi" w:cstheme="majorBidi"/>
                <w:sz w:val="22"/>
                <w:szCs w:val="22"/>
              </w:rPr>
              <w:t xml:space="preserve">with highly sensitive data </w:t>
            </w:r>
            <w:r w:rsidR="00C51A43">
              <w:rPr>
                <w:rFonts w:asciiTheme="majorBidi" w:hAnsiTheme="majorBidi" w:cstheme="majorBidi"/>
                <w:sz w:val="22"/>
                <w:szCs w:val="22"/>
              </w:rPr>
              <w:t xml:space="preserve">require </w:t>
            </w:r>
            <w:r w:rsidRPr="00336CC7">
              <w:rPr>
                <w:rFonts w:asciiTheme="majorBidi" w:hAnsiTheme="majorBidi" w:cstheme="majorBidi"/>
                <w:sz w:val="22"/>
                <w:szCs w:val="22"/>
              </w:rPr>
              <w:t>privacy-protective and layered ingress and egress procedures</w:t>
            </w:r>
            <w:r w:rsidR="00C51A43">
              <w:rPr>
                <w:rFonts w:asciiTheme="majorBidi" w:hAnsiTheme="majorBidi" w:cstheme="majorBidi"/>
                <w:sz w:val="22"/>
                <w:szCs w:val="22"/>
              </w:rPr>
              <w:t xml:space="preserve"> and technology</w:t>
            </w:r>
            <w:r w:rsidRPr="00336CC7">
              <w:rPr>
                <w:rFonts w:asciiTheme="majorBidi" w:hAnsiTheme="majorBidi" w:cstheme="majorBidi"/>
                <w:sz w:val="22"/>
                <w:szCs w:val="22"/>
              </w:rPr>
              <w:t xml:space="preserve">. This ensures that </w:t>
            </w:r>
            <w:r w:rsidR="00C51A43">
              <w:rPr>
                <w:rFonts w:asciiTheme="majorBidi" w:hAnsiTheme="majorBidi" w:cstheme="majorBidi"/>
                <w:sz w:val="22"/>
                <w:szCs w:val="22"/>
              </w:rPr>
              <w:t xml:space="preserve">only </w:t>
            </w:r>
            <w:r w:rsidRPr="00336CC7">
              <w:rPr>
                <w:rFonts w:asciiTheme="majorBidi" w:hAnsiTheme="majorBidi" w:cstheme="majorBidi"/>
                <w:sz w:val="22"/>
                <w:szCs w:val="22"/>
              </w:rPr>
              <w:t>approved files can be uploaded, and only approved research results can leave the platform, safeguarding the confidentiality and integrity of the data throughout the process</w:t>
            </w:r>
            <w:r w:rsidR="00E462A2">
              <w:rPr>
                <w:rFonts w:asciiTheme="majorBidi" w:hAnsiTheme="majorBidi" w:cstheme="majorBidi"/>
                <w:sz w:val="22"/>
                <w:szCs w:val="22"/>
              </w:rPr>
              <w:t xml:space="preserve">, and provides </w:t>
            </w:r>
            <w:r w:rsidRPr="00336CC7">
              <w:rPr>
                <w:rFonts w:asciiTheme="majorBidi" w:hAnsiTheme="majorBidi" w:cstheme="majorBidi"/>
                <w:sz w:val="22"/>
                <w:szCs w:val="22"/>
              </w:rPr>
              <w:t xml:space="preserve">comprehensive audit of all files on and off the </w:t>
            </w:r>
            <w:r w:rsidR="00E462A2">
              <w:rPr>
                <w:rFonts w:asciiTheme="majorBidi" w:hAnsiTheme="majorBidi" w:cstheme="majorBidi"/>
                <w:sz w:val="22"/>
                <w:szCs w:val="22"/>
              </w:rPr>
              <w:t xml:space="preserve">platform, </w:t>
            </w:r>
            <w:r w:rsidRPr="00336CC7">
              <w:rPr>
                <w:rFonts w:asciiTheme="majorBidi" w:hAnsiTheme="majorBidi" w:cstheme="majorBidi"/>
                <w:sz w:val="22"/>
                <w:szCs w:val="22"/>
              </w:rPr>
              <w:t>in addition to the proactive controls</w:t>
            </w:r>
            <w:r w:rsidR="00E462A2">
              <w:rPr>
                <w:rFonts w:asciiTheme="majorBidi" w:hAnsiTheme="majorBidi" w:cstheme="majorBidi"/>
                <w:sz w:val="22"/>
                <w:szCs w:val="22"/>
              </w:rPr>
              <w:t>.</w:t>
            </w:r>
          </w:p>
          <w:p w14:paraId="03535A47" w14:textId="4D38A071" w:rsidR="00C070D0" w:rsidRDefault="00C070D0" w:rsidP="008A2028">
            <w:pPr>
              <w:pStyle w:val="ListParagraph"/>
              <w:numPr>
                <w:ilvl w:val="0"/>
                <w:numId w:val="48"/>
              </w:numPr>
              <w:spacing w:before="120"/>
              <w:ind w:left="714" w:hanging="357"/>
              <w:contextualSpacing w:val="0"/>
              <w:rPr>
                <w:rFonts w:asciiTheme="majorBidi" w:hAnsiTheme="majorBidi" w:cstheme="majorBidi"/>
                <w:sz w:val="22"/>
                <w:szCs w:val="22"/>
              </w:rPr>
            </w:pPr>
            <w:r w:rsidRPr="00C070D0">
              <w:rPr>
                <w:rFonts w:asciiTheme="majorBidi" w:hAnsiTheme="majorBidi" w:cstheme="majorBidi"/>
                <w:sz w:val="22"/>
                <w:szCs w:val="22"/>
              </w:rPr>
              <w:t xml:space="preserve">Data </w:t>
            </w:r>
            <w:r w:rsidR="000E02B6">
              <w:rPr>
                <w:rFonts w:asciiTheme="majorBidi" w:hAnsiTheme="majorBidi" w:cstheme="majorBidi"/>
                <w:sz w:val="22"/>
                <w:szCs w:val="22"/>
              </w:rPr>
              <w:t>v</w:t>
            </w:r>
            <w:r w:rsidRPr="00C070D0">
              <w:rPr>
                <w:rFonts w:asciiTheme="majorBidi" w:hAnsiTheme="majorBidi" w:cstheme="majorBidi"/>
                <w:sz w:val="22"/>
                <w:szCs w:val="22"/>
              </w:rPr>
              <w:t xml:space="preserve">isitation </w:t>
            </w:r>
            <w:r w:rsidR="000E02B6">
              <w:rPr>
                <w:rFonts w:asciiTheme="majorBidi" w:hAnsiTheme="majorBidi" w:cstheme="majorBidi"/>
                <w:sz w:val="22"/>
                <w:szCs w:val="22"/>
              </w:rPr>
              <w:t>i</w:t>
            </w:r>
            <w:r w:rsidRPr="00C070D0">
              <w:rPr>
                <w:rFonts w:asciiTheme="majorBidi" w:hAnsiTheme="majorBidi" w:cstheme="majorBidi"/>
                <w:sz w:val="22"/>
                <w:szCs w:val="22"/>
              </w:rPr>
              <w:t xml:space="preserve">solation: </w:t>
            </w:r>
            <w:r w:rsidR="00E2202F">
              <w:rPr>
                <w:rFonts w:asciiTheme="majorBidi" w:hAnsiTheme="majorBidi" w:cstheme="majorBidi"/>
                <w:sz w:val="22"/>
                <w:szCs w:val="22"/>
              </w:rPr>
              <w:t>Deployments</w:t>
            </w:r>
            <w:r w:rsidRPr="00C070D0">
              <w:rPr>
                <w:rFonts w:asciiTheme="majorBidi" w:hAnsiTheme="majorBidi" w:cstheme="majorBidi"/>
                <w:sz w:val="22"/>
                <w:szCs w:val="22"/>
              </w:rPr>
              <w:t xml:space="preserve"> </w:t>
            </w:r>
            <w:r w:rsidR="00E2202F">
              <w:rPr>
                <w:rFonts w:asciiTheme="majorBidi" w:hAnsiTheme="majorBidi" w:cstheme="majorBidi"/>
                <w:sz w:val="22"/>
                <w:szCs w:val="22"/>
              </w:rPr>
              <w:t xml:space="preserve">with highly sensitive data </w:t>
            </w:r>
            <w:r w:rsidR="0044650F">
              <w:rPr>
                <w:rFonts w:asciiTheme="majorBidi" w:hAnsiTheme="majorBidi" w:cstheme="majorBidi"/>
                <w:sz w:val="22"/>
                <w:szCs w:val="22"/>
              </w:rPr>
              <w:t xml:space="preserve">include </w:t>
            </w:r>
            <w:r w:rsidRPr="00C070D0">
              <w:rPr>
                <w:rFonts w:asciiTheme="majorBidi" w:hAnsiTheme="majorBidi" w:cstheme="majorBidi"/>
                <w:sz w:val="22"/>
                <w:szCs w:val="22"/>
              </w:rPr>
              <w:t>tailorable degrees of security and isolation, including fully secured “Data Visitation” mechanisms whereby all movement of files on or off the system are strictly limited or completely prevented, enabling the processing of fully identified data in secured and isolated workspaces. Data may only be visited (seen, processed, and analyzed) in the workspaces, but not copied or moved from the platform</w:t>
            </w:r>
            <w:r w:rsidR="0044650F">
              <w:rPr>
                <w:rFonts w:asciiTheme="majorBidi" w:hAnsiTheme="majorBidi" w:cstheme="majorBidi"/>
                <w:sz w:val="22"/>
                <w:szCs w:val="22"/>
              </w:rPr>
              <w:t>.</w:t>
            </w:r>
          </w:p>
          <w:p w14:paraId="11187887" w14:textId="54BBA902" w:rsidR="0044650F" w:rsidRDefault="0044650F" w:rsidP="008A2028">
            <w:pPr>
              <w:pStyle w:val="ListParagraph"/>
              <w:numPr>
                <w:ilvl w:val="0"/>
                <w:numId w:val="48"/>
              </w:numPr>
              <w:spacing w:before="120"/>
              <w:ind w:left="714" w:hanging="357"/>
              <w:contextualSpacing w:val="0"/>
              <w:rPr>
                <w:rFonts w:asciiTheme="majorBidi" w:hAnsiTheme="majorBidi" w:cstheme="majorBidi"/>
                <w:sz w:val="22"/>
                <w:szCs w:val="22"/>
              </w:rPr>
            </w:pPr>
            <w:r w:rsidRPr="0044650F">
              <w:rPr>
                <w:rFonts w:asciiTheme="majorBidi" w:hAnsiTheme="majorBidi" w:cstheme="majorBidi"/>
                <w:sz w:val="22"/>
                <w:szCs w:val="22"/>
              </w:rPr>
              <w:t>Privacy-</w:t>
            </w:r>
            <w:r w:rsidR="00837046">
              <w:rPr>
                <w:rFonts w:asciiTheme="majorBidi" w:hAnsiTheme="majorBidi" w:cstheme="majorBidi"/>
                <w:sz w:val="22"/>
                <w:szCs w:val="22"/>
              </w:rPr>
              <w:t>p</w:t>
            </w:r>
            <w:r w:rsidRPr="0044650F">
              <w:rPr>
                <w:rFonts w:asciiTheme="majorBidi" w:hAnsiTheme="majorBidi" w:cstheme="majorBidi"/>
                <w:sz w:val="22"/>
                <w:szCs w:val="22"/>
              </w:rPr>
              <w:t xml:space="preserve">reserving </w:t>
            </w:r>
            <w:r w:rsidR="00837046">
              <w:rPr>
                <w:rFonts w:asciiTheme="majorBidi" w:hAnsiTheme="majorBidi" w:cstheme="majorBidi"/>
                <w:sz w:val="22"/>
                <w:szCs w:val="22"/>
              </w:rPr>
              <w:t>data l</w:t>
            </w:r>
            <w:r w:rsidRPr="0044650F">
              <w:rPr>
                <w:rFonts w:asciiTheme="majorBidi" w:hAnsiTheme="majorBidi" w:cstheme="majorBidi"/>
                <w:sz w:val="22"/>
                <w:szCs w:val="22"/>
              </w:rPr>
              <w:t xml:space="preserve">inkage: </w:t>
            </w:r>
            <w:r w:rsidR="00653626">
              <w:rPr>
                <w:rFonts w:asciiTheme="majorBidi" w:hAnsiTheme="majorBidi" w:cstheme="majorBidi"/>
                <w:sz w:val="22"/>
                <w:szCs w:val="22"/>
              </w:rPr>
              <w:t>Pilot deployments</w:t>
            </w:r>
            <w:r w:rsidR="00653626" w:rsidRPr="0044650F">
              <w:rPr>
                <w:rFonts w:asciiTheme="majorBidi" w:hAnsiTheme="majorBidi" w:cstheme="majorBidi"/>
                <w:sz w:val="22"/>
                <w:szCs w:val="22"/>
              </w:rPr>
              <w:t xml:space="preserve"> </w:t>
            </w:r>
            <w:r w:rsidRPr="0044650F">
              <w:rPr>
                <w:rFonts w:asciiTheme="majorBidi" w:hAnsiTheme="majorBidi" w:cstheme="majorBidi"/>
                <w:sz w:val="22"/>
                <w:szCs w:val="22"/>
              </w:rPr>
              <w:t xml:space="preserve">include the use of homomorphic cryptographic linkage and tokenization through deterministic and probabilistic methods, and the generation and maintenance of </w:t>
            </w:r>
            <w:r w:rsidR="00A315B4">
              <w:rPr>
                <w:rFonts w:asciiTheme="majorBidi" w:hAnsiTheme="majorBidi" w:cstheme="majorBidi"/>
                <w:sz w:val="22"/>
                <w:szCs w:val="22"/>
              </w:rPr>
              <w:t xml:space="preserve">pseudonymized </w:t>
            </w:r>
            <w:r w:rsidRPr="0044650F">
              <w:rPr>
                <w:rFonts w:asciiTheme="majorBidi" w:hAnsiTheme="majorBidi" w:cstheme="majorBidi"/>
                <w:sz w:val="22"/>
                <w:szCs w:val="22"/>
              </w:rPr>
              <w:t>globally unique identifiers (GUIDs)</w:t>
            </w:r>
            <w:r w:rsidR="00837046">
              <w:rPr>
                <w:rFonts w:asciiTheme="majorBidi" w:hAnsiTheme="majorBidi" w:cstheme="majorBidi"/>
                <w:sz w:val="22"/>
                <w:szCs w:val="22"/>
              </w:rPr>
              <w:t xml:space="preserve">, to ensure data minimization and </w:t>
            </w:r>
            <w:r w:rsidR="00A315B4">
              <w:rPr>
                <w:rFonts w:asciiTheme="majorBidi" w:hAnsiTheme="majorBidi" w:cstheme="majorBidi"/>
                <w:sz w:val="22"/>
                <w:szCs w:val="22"/>
              </w:rPr>
              <w:t xml:space="preserve">facilitate </w:t>
            </w:r>
            <w:r w:rsidR="00837046">
              <w:rPr>
                <w:rFonts w:asciiTheme="majorBidi" w:hAnsiTheme="majorBidi" w:cstheme="majorBidi"/>
                <w:sz w:val="22"/>
                <w:szCs w:val="22"/>
              </w:rPr>
              <w:t xml:space="preserve">secure </w:t>
            </w:r>
            <w:r w:rsidR="00A315B4">
              <w:rPr>
                <w:rFonts w:asciiTheme="majorBidi" w:hAnsiTheme="majorBidi" w:cstheme="majorBidi"/>
                <w:sz w:val="22"/>
                <w:szCs w:val="22"/>
              </w:rPr>
              <w:t>linkage</w:t>
            </w:r>
            <w:r w:rsidR="00837046">
              <w:rPr>
                <w:rFonts w:asciiTheme="majorBidi" w:hAnsiTheme="majorBidi" w:cstheme="majorBidi"/>
                <w:sz w:val="22"/>
                <w:szCs w:val="22"/>
              </w:rPr>
              <w:t>.</w:t>
            </w:r>
          </w:p>
          <w:p w14:paraId="2259D86C" w14:textId="67AF462D" w:rsidR="00D15BCB" w:rsidRDefault="00D15BCB" w:rsidP="008A2028">
            <w:pPr>
              <w:pStyle w:val="ListParagraph"/>
              <w:numPr>
                <w:ilvl w:val="0"/>
                <w:numId w:val="48"/>
              </w:numPr>
              <w:spacing w:before="120"/>
              <w:ind w:left="714" w:hanging="357"/>
              <w:contextualSpacing w:val="0"/>
              <w:rPr>
                <w:rFonts w:asciiTheme="majorBidi" w:hAnsiTheme="majorBidi" w:cstheme="majorBidi"/>
                <w:sz w:val="22"/>
                <w:szCs w:val="22"/>
              </w:rPr>
            </w:pPr>
            <w:r>
              <w:rPr>
                <w:rFonts w:asciiTheme="majorBidi" w:hAnsiTheme="majorBidi" w:cstheme="majorBidi"/>
                <w:sz w:val="22"/>
                <w:szCs w:val="22"/>
              </w:rPr>
              <w:t xml:space="preserve">Additional features and measures </w:t>
            </w:r>
            <w:r w:rsidR="00D83964">
              <w:rPr>
                <w:rFonts w:asciiTheme="majorBidi" w:hAnsiTheme="majorBidi" w:cstheme="majorBidi"/>
                <w:sz w:val="22"/>
                <w:szCs w:val="22"/>
              </w:rPr>
              <w:t>include</w:t>
            </w:r>
            <w:r>
              <w:rPr>
                <w:rFonts w:asciiTheme="majorBidi" w:hAnsiTheme="majorBidi" w:cstheme="majorBidi"/>
                <w:sz w:val="22"/>
                <w:szCs w:val="22"/>
              </w:rPr>
              <w:t xml:space="preserve"> </w:t>
            </w:r>
            <w:r w:rsidRPr="00D15BCB">
              <w:rPr>
                <w:rFonts w:asciiTheme="majorBidi" w:hAnsiTheme="majorBidi" w:cstheme="majorBidi"/>
                <w:sz w:val="22"/>
                <w:szCs w:val="22"/>
              </w:rPr>
              <w:t>encryption at rest and in flight, multi-factor authentication, extensive logging, continuous threat monitoring, vulnerability scanning and testing, verified backup and recovery protocols, regular threat and risk assessments, comprehensive</w:t>
            </w:r>
            <w:r w:rsidR="00ED425F">
              <w:rPr>
                <w:rFonts w:asciiTheme="majorBidi" w:hAnsiTheme="majorBidi" w:cstheme="majorBidi"/>
                <w:sz w:val="22"/>
                <w:szCs w:val="22"/>
              </w:rPr>
              <w:t xml:space="preserve"> data governance frameworks</w:t>
            </w:r>
            <w:r w:rsidR="00E766D5">
              <w:rPr>
                <w:rFonts w:asciiTheme="majorBidi" w:hAnsiTheme="majorBidi" w:cstheme="majorBidi"/>
                <w:sz w:val="22"/>
                <w:szCs w:val="22"/>
              </w:rPr>
              <w:t xml:space="preserve"> and</w:t>
            </w:r>
            <w:r w:rsidRPr="00D15BCB">
              <w:rPr>
                <w:rFonts w:asciiTheme="majorBidi" w:hAnsiTheme="majorBidi" w:cstheme="majorBidi"/>
                <w:sz w:val="22"/>
                <w:szCs w:val="22"/>
              </w:rPr>
              <w:t xml:space="preserve"> policies, </w:t>
            </w:r>
            <w:r w:rsidR="00E766D5">
              <w:rPr>
                <w:rFonts w:asciiTheme="majorBidi" w:hAnsiTheme="majorBidi" w:cstheme="majorBidi"/>
                <w:sz w:val="22"/>
                <w:szCs w:val="22"/>
              </w:rPr>
              <w:t xml:space="preserve">and </w:t>
            </w:r>
            <w:r w:rsidRPr="00D15BCB">
              <w:rPr>
                <w:rFonts w:asciiTheme="majorBidi" w:hAnsiTheme="majorBidi" w:cstheme="majorBidi"/>
                <w:sz w:val="22"/>
                <w:szCs w:val="22"/>
              </w:rPr>
              <w:t>security training and awareness programs</w:t>
            </w:r>
            <w:r w:rsidR="00C745EA">
              <w:rPr>
                <w:rFonts w:asciiTheme="majorBidi" w:hAnsiTheme="majorBidi" w:cstheme="majorBidi"/>
                <w:sz w:val="22"/>
                <w:szCs w:val="22"/>
              </w:rPr>
              <w:t>.</w:t>
            </w:r>
          </w:p>
          <w:p w14:paraId="225FFBC6" w14:textId="3085E20F" w:rsidR="00D83964" w:rsidRPr="007C52CA" w:rsidRDefault="00D83964" w:rsidP="007C52CA">
            <w:pPr>
              <w:pStyle w:val="ListParagraph"/>
              <w:rPr>
                <w:rFonts w:asciiTheme="majorBidi" w:hAnsiTheme="majorBidi" w:cstheme="majorBidi"/>
              </w:rPr>
            </w:pPr>
          </w:p>
        </w:tc>
      </w:tr>
    </w:tbl>
    <w:p w14:paraId="642327FC" w14:textId="77777777" w:rsidR="004442AF" w:rsidRPr="00C46C94" w:rsidRDefault="004442AF" w:rsidP="004442AF">
      <w:pPr>
        <w:spacing w:before="100" w:beforeAutospacing="1" w:after="100" w:afterAutospacing="1" w:line="240" w:lineRule="auto"/>
        <w:rPr>
          <w:rFonts w:asciiTheme="majorBidi" w:eastAsia="Times New Roman" w:hAnsiTheme="majorBidi" w:cstheme="majorBidi"/>
          <w:b/>
          <w:bCs/>
          <w:sz w:val="24"/>
          <w:szCs w:val="24"/>
        </w:rPr>
      </w:pPr>
      <w:r w:rsidRPr="00C46C94">
        <w:rPr>
          <w:rFonts w:asciiTheme="majorBidi" w:eastAsia="Times New Roman" w:hAnsiTheme="majorBidi" w:cstheme="majorBidi"/>
          <w:b/>
          <w:bCs/>
          <w:sz w:val="24"/>
          <w:szCs w:val="24"/>
        </w:rPr>
        <w:lastRenderedPageBreak/>
        <w:t>References:</w:t>
      </w:r>
    </w:p>
    <w:p w14:paraId="03A1ACA6" w14:textId="62C4B482" w:rsidR="008015F2" w:rsidRDefault="008015F2" w:rsidP="00F72FF3">
      <w:pPr>
        <w:pStyle w:val="ListParagraph"/>
        <w:numPr>
          <w:ilvl w:val="0"/>
          <w:numId w:val="59"/>
        </w:numPr>
        <w:rPr>
          <w:rFonts w:cstheme="minorHAnsi"/>
        </w:rPr>
      </w:pPr>
      <w:r w:rsidRPr="00762AA4">
        <w:rPr>
          <w:rFonts w:cstheme="minorHAnsi"/>
        </w:rPr>
        <w:t xml:space="preserve">Anthony L. Vaccarino, Moyez Dharsee, Stephen Strother, Don Aldridge, Stephen R. Arnott, Brendan Behan, Costas Dafnas, Fan Dong, Kenneth Edgecombe, Rachad El-Badrawi, Khaled El-Emam, Tom Gee, Susan G. Evans, Mojib Javadi, Francis Jeanson, Shannon Lefaivre, Kristen Lutz, F. Chris MacPhee, Jordan Mikkelsen, Tom Mikkelsen, Nicholas Mirotchnick, Tanya Schmah, Christa M. Studzinski, Donald T. Stuss, Elizabeth </w:t>
      </w:r>
      <w:r w:rsidRPr="00762AA4">
        <w:rPr>
          <w:rFonts w:cstheme="minorHAnsi"/>
        </w:rPr>
        <w:lastRenderedPageBreak/>
        <w:t xml:space="preserve">Theriault, Kenneth R. Evans. Brain-CODE: A Secure Neuroinformatics Platform for Management, Federation, Sharing and Analysis of Multi-Dimensional Neuroscience Data. Front. </w:t>
      </w:r>
      <w:proofErr w:type="spellStart"/>
      <w:r w:rsidRPr="00762AA4">
        <w:rPr>
          <w:rFonts w:cstheme="minorHAnsi"/>
        </w:rPr>
        <w:t>Neuroinform</w:t>
      </w:r>
      <w:proofErr w:type="spellEnd"/>
      <w:r w:rsidRPr="00762AA4">
        <w:rPr>
          <w:rFonts w:cstheme="minorHAnsi"/>
        </w:rPr>
        <w:t>., 23 May 2018 | https://doi.org/10.3389/fninf.2018.00028. PMID: 29875648</w:t>
      </w:r>
    </w:p>
    <w:p w14:paraId="525FC8A9" w14:textId="77777777" w:rsidR="00D841C5" w:rsidRDefault="00D841C5" w:rsidP="007C52CA">
      <w:pPr>
        <w:pStyle w:val="ListParagraph"/>
        <w:rPr>
          <w:rFonts w:cstheme="minorHAnsi"/>
        </w:rPr>
      </w:pPr>
    </w:p>
    <w:p w14:paraId="41EBC4C6" w14:textId="190AFC0F" w:rsidR="00D841C5" w:rsidRPr="007C52CA" w:rsidRDefault="00D841C5" w:rsidP="007C52CA">
      <w:pPr>
        <w:pStyle w:val="ListParagraph"/>
        <w:numPr>
          <w:ilvl w:val="0"/>
          <w:numId w:val="59"/>
        </w:numPr>
        <w:rPr>
          <w:rFonts w:cstheme="minorHAnsi"/>
          <w:lang w:val="en-CA"/>
        </w:rPr>
      </w:pPr>
      <w:r w:rsidRPr="007C52CA">
        <w:rPr>
          <w:lang w:val="en-CA"/>
        </w:rPr>
        <w:t xml:space="preserve">Brain-CODE data releases: </w:t>
      </w:r>
      <w:hyperlink r:id="rId41" w:history="1">
        <w:r w:rsidR="000A0374">
          <w:rPr>
            <w:rStyle w:val="Hyperlink"/>
            <w:rFonts w:cstheme="minorHAnsi"/>
            <w:color w:val="auto"/>
            <w:lang w:val="en-CA"/>
          </w:rPr>
          <w:t>https://www.braincode.ca/content/data-releases</w:t>
        </w:r>
      </w:hyperlink>
    </w:p>
    <w:p w14:paraId="446FAE50" w14:textId="77777777" w:rsidR="008015F2" w:rsidRPr="007C52CA" w:rsidRDefault="008015F2" w:rsidP="007C52CA">
      <w:pPr>
        <w:pStyle w:val="ListParagraph"/>
        <w:rPr>
          <w:lang w:val="en-CA"/>
        </w:rPr>
      </w:pPr>
    </w:p>
    <w:p w14:paraId="0C2A1B85" w14:textId="748C463E" w:rsidR="008015F2" w:rsidRPr="007C52CA" w:rsidRDefault="008015F2" w:rsidP="007C52CA">
      <w:pPr>
        <w:pStyle w:val="ListParagraph"/>
        <w:numPr>
          <w:ilvl w:val="0"/>
          <w:numId w:val="59"/>
        </w:numPr>
        <w:rPr>
          <w:lang w:val="en-CA"/>
        </w:rPr>
      </w:pPr>
      <w:r w:rsidRPr="007C52CA">
        <w:t>Breakthrough Discoveries for thriving with Bipolar Disorder (BD</w:t>
      </w:r>
      <w:r w:rsidRPr="007C52CA">
        <w:rPr>
          <w:vertAlign w:val="superscript"/>
        </w:rPr>
        <w:t>2</w:t>
      </w:r>
      <w:r w:rsidRPr="007C52CA">
        <w:t xml:space="preserve">): </w:t>
      </w:r>
      <w:hyperlink r:id="rId42" w:history="1">
        <w:r w:rsidRPr="007C52CA">
          <w:rPr>
            <w:rStyle w:val="Hyperlink"/>
            <w:color w:val="auto"/>
            <w:lang w:val="en-CA"/>
          </w:rPr>
          <w:t>https://www.bipolardiscoveries.org/</w:t>
        </w:r>
      </w:hyperlink>
      <w:r w:rsidRPr="007C52CA">
        <w:rPr>
          <w:lang w:val="en-CA"/>
        </w:rPr>
        <w:t xml:space="preserve">; </w:t>
      </w:r>
    </w:p>
    <w:p w14:paraId="466E74FD" w14:textId="77777777" w:rsidR="008015F2" w:rsidRPr="007C52CA" w:rsidRDefault="008015F2" w:rsidP="008015F2">
      <w:pPr>
        <w:pStyle w:val="ListParagraph"/>
        <w:rPr>
          <w:lang w:val="en-CA"/>
        </w:rPr>
      </w:pPr>
    </w:p>
    <w:p w14:paraId="2D3DCE91" w14:textId="77777777" w:rsidR="007F53F1" w:rsidRPr="00762AA4" w:rsidRDefault="007F53F1" w:rsidP="007F53F1">
      <w:pPr>
        <w:pStyle w:val="ListParagraph"/>
        <w:numPr>
          <w:ilvl w:val="0"/>
          <w:numId w:val="59"/>
        </w:numPr>
        <w:rPr>
          <w:rStyle w:val="Hyperlink"/>
          <w:rFonts w:cstheme="minorHAnsi"/>
          <w:color w:val="auto"/>
          <w:u w:val="none"/>
          <w:lang w:val="en-CA"/>
        </w:rPr>
      </w:pPr>
      <w:r w:rsidRPr="00762AA4">
        <w:rPr>
          <w:rFonts w:cstheme="minorHAnsi"/>
          <w:lang w:val="en-CA"/>
        </w:rPr>
        <w:t xml:space="preserve">Ontario Health Data Platform (OHDP):  </w:t>
      </w:r>
      <w:hyperlink r:id="rId43" w:history="1">
        <w:r w:rsidRPr="00762AA4">
          <w:rPr>
            <w:rStyle w:val="Hyperlink"/>
            <w:rFonts w:cstheme="minorHAnsi"/>
            <w:lang w:val="en-CA"/>
          </w:rPr>
          <w:t>https://ohdp.ca</w:t>
        </w:r>
      </w:hyperlink>
    </w:p>
    <w:p w14:paraId="372A572F" w14:textId="77777777" w:rsidR="007F53F1" w:rsidRPr="00762AA4" w:rsidRDefault="007F53F1" w:rsidP="007F53F1">
      <w:pPr>
        <w:pStyle w:val="ListParagraph"/>
        <w:rPr>
          <w:rFonts w:cstheme="minorHAnsi"/>
          <w:lang w:val="en-CA"/>
        </w:rPr>
      </w:pPr>
    </w:p>
    <w:p w14:paraId="3434450A" w14:textId="7EBE2E03" w:rsidR="0079093D" w:rsidRPr="00597299" w:rsidRDefault="0079093D" w:rsidP="0079093D">
      <w:pPr>
        <w:pStyle w:val="ListParagraph"/>
        <w:numPr>
          <w:ilvl w:val="0"/>
          <w:numId w:val="59"/>
        </w:numPr>
        <w:rPr>
          <w:lang w:val="en-CA"/>
        </w:rPr>
      </w:pPr>
      <w:r w:rsidRPr="00762AA4">
        <w:t xml:space="preserve">Data Tagging Suite; </w:t>
      </w:r>
      <w:hyperlink r:id="rId44" w:history="1">
        <w:r w:rsidRPr="005E1133">
          <w:rPr>
            <w:rStyle w:val="Hyperlink"/>
          </w:rPr>
          <w:t>https://datatagsuite.github.io/docs/html/index.html</w:t>
        </w:r>
      </w:hyperlink>
      <w:r>
        <w:t xml:space="preserve"> </w:t>
      </w:r>
    </w:p>
    <w:p w14:paraId="54496334" w14:textId="77777777" w:rsidR="0079093D" w:rsidRPr="00597299" w:rsidRDefault="0079093D" w:rsidP="0079093D">
      <w:pPr>
        <w:pStyle w:val="ListParagraph"/>
        <w:rPr>
          <w:rFonts w:cstheme="minorHAnsi"/>
          <w:lang w:val="en-CA"/>
        </w:rPr>
      </w:pPr>
    </w:p>
    <w:p w14:paraId="7D76FC32" w14:textId="77777777" w:rsidR="0079093D" w:rsidRPr="00762AA4" w:rsidRDefault="0079093D" w:rsidP="0079093D">
      <w:pPr>
        <w:pStyle w:val="ListParagraph"/>
        <w:numPr>
          <w:ilvl w:val="0"/>
          <w:numId w:val="59"/>
        </w:numPr>
        <w:rPr>
          <w:rStyle w:val="Hyperlink"/>
          <w:rFonts w:cstheme="minorHAnsi"/>
          <w:color w:val="auto"/>
          <w:lang w:val="en-CA"/>
        </w:rPr>
      </w:pPr>
      <w:r w:rsidRPr="00762AA4">
        <w:rPr>
          <w:rFonts w:cstheme="minorHAnsi"/>
          <w:lang w:val="en-CA"/>
        </w:rPr>
        <w:t xml:space="preserve">EBRAINS Health Data Cloud: </w:t>
      </w:r>
      <w:hyperlink r:id="rId45" w:history="1">
        <w:r w:rsidRPr="00762AA4">
          <w:rPr>
            <w:rStyle w:val="Hyperlink"/>
            <w:rFonts w:cstheme="minorHAnsi"/>
            <w:color w:val="auto"/>
            <w:lang w:val="en-CA"/>
          </w:rPr>
          <w:t>https://www.healthdatacloud.eu/</w:t>
        </w:r>
      </w:hyperlink>
    </w:p>
    <w:p w14:paraId="58B604E5" w14:textId="77777777" w:rsidR="0079093D" w:rsidRPr="00505253" w:rsidRDefault="0079093D" w:rsidP="0079093D">
      <w:pPr>
        <w:pStyle w:val="ListParagraph"/>
        <w:rPr>
          <w:rStyle w:val="Hyperlink"/>
          <w:rFonts w:cstheme="minorHAnsi"/>
          <w:color w:val="auto"/>
          <w:lang w:val="en-CA"/>
        </w:rPr>
      </w:pPr>
    </w:p>
    <w:p w14:paraId="12FE6C35" w14:textId="1C609C39" w:rsidR="003379E1" w:rsidRDefault="00597299" w:rsidP="007F53F1">
      <w:pPr>
        <w:pStyle w:val="ListParagraph"/>
        <w:numPr>
          <w:ilvl w:val="0"/>
          <w:numId w:val="59"/>
        </w:numPr>
        <w:rPr>
          <w:lang w:val="en-CA"/>
        </w:rPr>
      </w:pPr>
      <w:proofErr w:type="spellStart"/>
      <w:r w:rsidRPr="007C52CA">
        <w:rPr>
          <w:lang w:val="en-CA"/>
        </w:rPr>
        <w:t>openMINDS</w:t>
      </w:r>
      <w:proofErr w:type="spellEnd"/>
      <w:r w:rsidRPr="007C52CA">
        <w:rPr>
          <w:lang w:val="en-CA"/>
        </w:rPr>
        <w:t xml:space="preserve"> data model: </w:t>
      </w:r>
      <w:hyperlink r:id="rId46" w:history="1">
        <w:r w:rsidRPr="007C52CA">
          <w:rPr>
            <w:rStyle w:val="Hyperlink"/>
            <w:lang w:val="en-CA"/>
          </w:rPr>
          <w:t>https://ebrains.eu/news/new-openminds-metadata-models/</w:t>
        </w:r>
      </w:hyperlink>
      <w:r w:rsidR="003379E1" w:rsidRPr="007C52CA">
        <w:rPr>
          <w:lang w:val="en-CA"/>
        </w:rPr>
        <w:t xml:space="preserve"> </w:t>
      </w:r>
    </w:p>
    <w:p w14:paraId="6B7C649E" w14:textId="77777777" w:rsidR="00597299" w:rsidRPr="00597299" w:rsidRDefault="00597299" w:rsidP="007C52CA">
      <w:pPr>
        <w:pStyle w:val="ListParagraph"/>
        <w:rPr>
          <w:lang w:val="en-CA"/>
        </w:rPr>
      </w:pPr>
    </w:p>
    <w:p w14:paraId="4147AC1B" w14:textId="3EEC6057" w:rsidR="008814F9" w:rsidRPr="007C52CA" w:rsidRDefault="00D61AB5" w:rsidP="008814F9">
      <w:pPr>
        <w:pStyle w:val="ListParagraph"/>
        <w:numPr>
          <w:ilvl w:val="0"/>
          <w:numId w:val="59"/>
        </w:numPr>
        <w:rPr>
          <w:rStyle w:val="Hyperlink"/>
          <w:rFonts w:cstheme="minorHAnsi"/>
          <w:color w:val="auto"/>
          <w:u w:val="none"/>
          <w:lang w:val="fr-FR"/>
        </w:rPr>
      </w:pPr>
      <w:r>
        <w:rPr>
          <w:lang w:val="fr-FR"/>
        </w:rPr>
        <w:t xml:space="preserve">Charité </w:t>
      </w:r>
      <w:proofErr w:type="gramStart"/>
      <w:r w:rsidR="008814F9" w:rsidRPr="00762AA4">
        <w:rPr>
          <w:rFonts w:cstheme="minorHAnsi"/>
          <w:lang w:val="fr-FR"/>
        </w:rPr>
        <w:t>VRE:</w:t>
      </w:r>
      <w:proofErr w:type="gramEnd"/>
      <w:r w:rsidR="008814F9" w:rsidRPr="00762AA4">
        <w:rPr>
          <w:rFonts w:cstheme="minorHAnsi"/>
          <w:lang w:val="fr-FR"/>
        </w:rPr>
        <w:t xml:space="preserve">  </w:t>
      </w:r>
      <w:hyperlink r:id="rId47" w:history="1">
        <w:r w:rsidR="008814F9" w:rsidRPr="00762AA4">
          <w:rPr>
            <w:rStyle w:val="Hyperlink"/>
            <w:rFonts w:cstheme="minorHAnsi"/>
            <w:color w:val="auto"/>
            <w:lang w:val="fr-FR"/>
          </w:rPr>
          <w:t>https://vre.charite.de/</w:t>
        </w:r>
      </w:hyperlink>
    </w:p>
    <w:p w14:paraId="23118F78" w14:textId="77777777" w:rsidR="008814F9" w:rsidRPr="008814F9" w:rsidRDefault="008814F9" w:rsidP="007C52CA">
      <w:pPr>
        <w:pStyle w:val="ListParagraph"/>
        <w:rPr>
          <w:rFonts w:cstheme="minorHAnsi"/>
          <w:lang w:val="fr-FR"/>
        </w:rPr>
      </w:pPr>
    </w:p>
    <w:p w14:paraId="38F4D163" w14:textId="0BDF2E59" w:rsidR="008814F9" w:rsidRPr="007C52CA" w:rsidRDefault="008814F9" w:rsidP="008814F9">
      <w:pPr>
        <w:pStyle w:val="ListParagraph"/>
        <w:numPr>
          <w:ilvl w:val="0"/>
          <w:numId w:val="59"/>
        </w:numPr>
        <w:rPr>
          <w:rFonts w:cstheme="minorHAnsi"/>
          <w:lang w:val="en-CA"/>
        </w:rPr>
      </w:pPr>
      <w:r>
        <w:t xml:space="preserve">Blue Brain Nexus: </w:t>
      </w:r>
      <w:hyperlink r:id="rId48" w:history="1">
        <w:r w:rsidRPr="005E1133">
          <w:rPr>
            <w:rStyle w:val="Hyperlink"/>
          </w:rPr>
          <w:t>https://bluebrainnexus.io</w:t>
        </w:r>
      </w:hyperlink>
      <w:r>
        <w:t xml:space="preserve"> </w:t>
      </w:r>
    </w:p>
    <w:p w14:paraId="75A2567B" w14:textId="77777777" w:rsidR="008814F9" w:rsidRPr="007C52CA" w:rsidRDefault="008814F9" w:rsidP="008814F9">
      <w:pPr>
        <w:pStyle w:val="ListParagraph"/>
        <w:rPr>
          <w:rFonts w:cstheme="minorHAnsi"/>
          <w:u w:val="single"/>
          <w:lang w:val="en-CA"/>
        </w:rPr>
      </w:pPr>
    </w:p>
    <w:p w14:paraId="1A70DFFE" w14:textId="77777777" w:rsidR="00921685" w:rsidRDefault="00921685" w:rsidP="00921685">
      <w:pPr>
        <w:pStyle w:val="ListParagraph"/>
        <w:numPr>
          <w:ilvl w:val="0"/>
          <w:numId w:val="59"/>
        </w:numPr>
        <w:rPr>
          <w:rFonts w:cstheme="minorHAnsi"/>
        </w:rPr>
      </w:pPr>
      <w:r w:rsidRPr="00F85E65">
        <w:rPr>
          <w:rFonts w:cstheme="minorHAnsi"/>
        </w:rPr>
        <w:t xml:space="preserve">Behan, B., Gee, T., Evans, S. G., Dharsee, M., Evans, K., </w:t>
      </w:r>
      <w:proofErr w:type="spellStart"/>
      <w:r w:rsidRPr="00F85E65">
        <w:rPr>
          <w:rFonts w:cstheme="minorHAnsi"/>
        </w:rPr>
        <w:t>Azimaee</w:t>
      </w:r>
      <w:proofErr w:type="spellEnd"/>
      <w:r w:rsidRPr="00F85E65">
        <w:rPr>
          <w:rFonts w:cstheme="minorHAnsi"/>
        </w:rPr>
        <w:t>, M., Ross, K., Cartagena, R., Victor, C., Green-Noble, L., Mikkelsen, T. and Nylen, K. (2020) “Using A Privacy Preserving Record Linkage to Facilitate an Ongoing Crosswalk Between Research and Health Administrative Databases”, </w:t>
      </w:r>
      <w:r w:rsidRPr="00F85E65">
        <w:rPr>
          <w:rFonts w:cstheme="minorHAnsi"/>
          <w:i/>
          <w:iCs/>
        </w:rPr>
        <w:t>International Journal of Population Data Science</w:t>
      </w:r>
      <w:r w:rsidRPr="00F85E65">
        <w:rPr>
          <w:rFonts w:cstheme="minorHAnsi"/>
        </w:rPr>
        <w:t xml:space="preserve">, 5(5). </w:t>
      </w:r>
      <w:proofErr w:type="spellStart"/>
      <w:r w:rsidRPr="00F85E65">
        <w:rPr>
          <w:rFonts w:cstheme="minorHAnsi"/>
        </w:rPr>
        <w:t>doi</w:t>
      </w:r>
      <w:proofErr w:type="spellEnd"/>
      <w:r w:rsidRPr="00F85E65">
        <w:rPr>
          <w:rFonts w:cstheme="minorHAnsi"/>
        </w:rPr>
        <w:t>: 10.23889/</w:t>
      </w:r>
      <w:proofErr w:type="gramStart"/>
      <w:r w:rsidRPr="00F85E65">
        <w:rPr>
          <w:rFonts w:cstheme="minorHAnsi"/>
        </w:rPr>
        <w:t>ijpds.v</w:t>
      </w:r>
      <w:proofErr w:type="gramEnd"/>
      <w:r w:rsidRPr="00F85E65">
        <w:rPr>
          <w:rFonts w:cstheme="minorHAnsi"/>
        </w:rPr>
        <w:t>5i5.1630.</w:t>
      </w:r>
    </w:p>
    <w:p w14:paraId="774DD522" w14:textId="77777777" w:rsidR="00921685" w:rsidRPr="00762AA4" w:rsidRDefault="00921685" w:rsidP="00921685">
      <w:pPr>
        <w:pStyle w:val="ListParagraph"/>
        <w:rPr>
          <w:lang w:val="en-CA"/>
        </w:rPr>
      </w:pPr>
    </w:p>
    <w:p w14:paraId="6B83F19F" w14:textId="247E9ECF" w:rsidR="00F72FF3" w:rsidRDefault="00921685" w:rsidP="003F42AB">
      <w:pPr>
        <w:pStyle w:val="ListParagraph"/>
        <w:numPr>
          <w:ilvl w:val="0"/>
          <w:numId w:val="59"/>
        </w:numPr>
      </w:pPr>
      <w:r w:rsidRPr="00965938">
        <w:t xml:space="preserve">Lefaivre S, Behan B, Vaccarino A, Evans K, Dharsee M, Gee T, Dafnas C, Mikkelsen T, Theriault E. Big Data Needs Big Governance: Best Practices </w:t>
      </w:r>
      <w:proofErr w:type="gramStart"/>
      <w:r w:rsidRPr="00965938">
        <w:t>From</w:t>
      </w:r>
      <w:proofErr w:type="gramEnd"/>
      <w:r w:rsidRPr="00965938">
        <w:t xml:space="preserve"> Brain-CODE, the Ontario-Brain Institute's Neuroinformatics Platform. Front Genet. 2019 Mar </w:t>
      </w:r>
      <w:proofErr w:type="gramStart"/>
      <w:r w:rsidRPr="00965938">
        <w:t>29;10:191</w:t>
      </w:r>
      <w:proofErr w:type="gramEnd"/>
      <w:r w:rsidRPr="00965938">
        <w:t xml:space="preserve">. </w:t>
      </w:r>
      <w:proofErr w:type="spellStart"/>
      <w:r w:rsidRPr="00965938">
        <w:t>doi</w:t>
      </w:r>
      <w:proofErr w:type="spellEnd"/>
      <w:r w:rsidRPr="00965938">
        <w:t>: 10.3389/fgene.2019.00191. PMID: 30984233; PMCID: PMC6450217.</w:t>
      </w:r>
    </w:p>
    <w:p w14:paraId="227B1646" w14:textId="77777777" w:rsidR="004442AF" w:rsidRPr="007C52CA" w:rsidRDefault="004442AF" w:rsidP="004442AF">
      <w:pPr>
        <w:spacing w:before="100" w:beforeAutospacing="1" w:after="100" w:afterAutospacing="1" w:line="240" w:lineRule="auto"/>
        <w:rPr>
          <w:rFonts w:asciiTheme="majorBidi" w:eastAsia="Times New Roman" w:hAnsiTheme="majorBidi" w:cstheme="majorBidi"/>
          <w:sz w:val="24"/>
          <w:szCs w:val="24"/>
          <w:lang w:val="en-CA"/>
        </w:rPr>
      </w:pPr>
    </w:p>
    <w:p w14:paraId="10F1C91A" w14:textId="77777777" w:rsidR="001E6668" w:rsidRDefault="001E6668">
      <w:pPr>
        <w:rPr>
          <w:rFonts w:asciiTheme="majorBidi" w:eastAsia="Times New Roman" w:hAnsiTheme="majorBidi" w:cstheme="majorBidi"/>
          <w:b/>
          <w:bCs/>
          <w:color w:val="000000"/>
        </w:rPr>
      </w:pPr>
      <w:r>
        <w:rPr>
          <w:rFonts w:asciiTheme="majorBidi" w:eastAsia="Times New Roman" w:hAnsiTheme="majorBidi" w:cstheme="majorBidi"/>
          <w:b/>
          <w:bCs/>
          <w:color w:val="000000"/>
        </w:rPr>
        <w:br w:type="page"/>
      </w:r>
    </w:p>
    <w:p w14:paraId="67123460" w14:textId="38FE5AE5" w:rsidR="004442AF" w:rsidRPr="00C46C94" w:rsidRDefault="004442AF" w:rsidP="004442AF">
      <w:pPr>
        <w:spacing w:before="100" w:beforeAutospacing="1" w:after="100" w:afterAutospacing="1" w:line="240" w:lineRule="auto"/>
        <w:rPr>
          <w:rFonts w:asciiTheme="majorBidi" w:eastAsia="Times New Roman" w:hAnsiTheme="majorBidi" w:cstheme="majorBidi"/>
          <w:sz w:val="24"/>
          <w:szCs w:val="24"/>
        </w:rPr>
      </w:pPr>
      <w:r w:rsidRPr="00D717F2">
        <w:rPr>
          <w:rFonts w:asciiTheme="majorBidi" w:eastAsia="Times New Roman" w:hAnsiTheme="majorBidi" w:cstheme="majorBidi"/>
          <w:b/>
          <w:bCs/>
          <w:color w:val="000000"/>
        </w:rPr>
        <w:lastRenderedPageBreak/>
        <w:t>Analysis Tools</w:t>
      </w:r>
    </w:p>
    <w:tbl>
      <w:tblPr>
        <w:tblW w:w="98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75"/>
        <w:gridCol w:w="6630"/>
      </w:tblGrid>
      <w:tr w:rsidR="004442AF" w:rsidRPr="00C46C94" w14:paraId="082844F0" w14:textId="77777777" w:rsidTr="00936327">
        <w:trPr>
          <w:trHeight w:val="58"/>
        </w:trPr>
        <w:tc>
          <w:tcPr>
            <w:tcW w:w="3175" w:type="dxa"/>
            <w:shd w:val="clear" w:color="auto" w:fill="C5E0B3" w:themeFill="accent6" w:themeFillTint="66"/>
            <w:vAlign w:val="center"/>
            <w:hideMark/>
          </w:tcPr>
          <w:p w14:paraId="40702283" w14:textId="24864141" w:rsidR="004442AF" w:rsidRPr="00D717F2" w:rsidRDefault="004442AF" w:rsidP="00936327">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 xml:space="preserve">Query </w:t>
            </w:r>
            <w:r w:rsidR="008044BF">
              <w:rPr>
                <w:rFonts w:asciiTheme="majorBidi" w:eastAsia="Times New Roman" w:hAnsiTheme="majorBidi" w:cstheme="majorBidi"/>
                <w:color w:val="000000"/>
              </w:rPr>
              <w:t>Interface</w:t>
            </w:r>
            <w:r w:rsidR="002E4423">
              <w:rPr>
                <w:rFonts w:asciiTheme="majorBidi" w:eastAsia="Times New Roman" w:hAnsiTheme="majorBidi" w:cstheme="majorBidi"/>
                <w:color w:val="000000"/>
              </w:rPr>
              <w:t xml:space="preserve"> (1</w:t>
            </w:r>
            <w:r w:rsidR="00016E48">
              <w:rPr>
                <w:rFonts w:asciiTheme="majorBidi" w:eastAsia="Times New Roman" w:hAnsiTheme="majorBidi" w:cstheme="majorBidi"/>
                <w:color w:val="000000"/>
              </w:rPr>
              <w:t>, 2)</w:t>
            </w:r>
          </w:p>
        </w:tc>
        <w:tc>
          <w:tcPr>
            <w:tcW w:w="6630" w:type="dxa"/>
            <w:vAlign w:val="center"/>
            <w:hideMark/>
          </w:tcPr>
          <w:p w14:paraId="2DE77F07" w14:textId="4379FC79" w:rsidR="003D24FD" w:rsidRDefault="003D24FD" w:rsidP="003D24FD">
            <w:pPr>
              <w:spacing w:after="0" w:line="240" w:lineRule="auto"/>
              <w:rPr>
                <w:rFonts w:asciiTheme="majorBidi" w:eastAsia="Times New Roman" w:hAnsiTheme="majorBidi" w:cstheme="majorBidi"/>
              </w:rPr>
            </w:pPr>
            <w:r>
              <w:rPr>
                <w:rFonts w:asciiTheme="majorBidi" w:eastAsia="Times New Roman" w:hAnsiTheme="majorBidi" w:cstheme="majorBidi"/>
              </w:rPr>
              <w:t xml:space="preserve">Data extracted from clinical sources </w:t>
            </w:r>
            <w:r w:rsidR="0007278D">
              <w:rPr>
                <w:rFonts w:asciiTheme="majorBidi" w:eastAsia="Times New Roman" w:hAnsiTheme="majorBidi" w:cstheme="majorBidi"/>
              </w:rPr>
              <w:t xml:space="preserve">can be </w:t>
            </w:r>
            <w:r w:rsidR="00437EC7">
              <w:rPr>
                <w:rFonts w:asciiTheme="majorBidi" w:eastAsia="Times New Roman" w:hAnsiTheme="majorBidi" w:cstheme="majorBidi"/>
              </w:rPr>
              <w:t xml:space="preserve">harmonized and </w:t>
            </w:r>
            <w:r>
              <w:rPr>
                <w:rFonts w:asciiTheme="majorBidi" w:eastAsia="Times New Roman" w:hAnsiTheme="majorBidi" w:cstheme="majorBidi"/>
              </w:rPr>
              <w:t xml:space="preserve">integrated </w:t>
            </w:r>
            <w:r w:rsidR="0007278D">
              <w:rPr>
                <w:rFonts w:asciiTheme="majorBidi" w:eastAsia="Times New Roman" w:hAnsiTheme="majorBidi" w:cstheme="majorBidi"/>
              </w:rPr>
              <w:t xml:space="preserve">within </w:t>
            </w:r>
            <w:r>
              <w:rPr>
                <w:rFonts w:asciiTheme="majorBidi" w:eastAsia="Times New Roman" w:hAnsiTheme="majorBidi" w:cstheme="majorBidi"/>
              </w:rPr>
              <w:t xml:space="preserve">a platform-managed data warehouse </w:t>
            </w:r>
            <w:r w:rsidR="0007278D">
              <w:rPr>
                <w:rFonts w:asciiTheme="majorBidi" w:eastAsia="Times New Roman" w:hAnsiTheme="majorBidi" w:cstheme="majorBidi"/>
              </w:rPr>
              <w:t>with a common data model</w:t>
            </w:r>
            <w:r w:rsidR="00437EC7">
              <w:rPr>
                <w:rFonts w:asciiTheme="majorBidi" w:eastAsia="Times New Roman" w:hAnsiTheme="majorBidi" w:cstheme="majorBidi"/>
              </w:rPr>
              <w:t>, thus enabling</w:t>
            </w:r>
            <w:r w:rsidR="0007278D">
              <w:rPr>
                <w:rFonts w:asciiTheme="majorBidi" w:eastAsia="Times New Roman" w:hAnsiTheme="majorBidi" w:cstheme="majorBidi"/>
              </w:rPr>
              <w:t xml:space="preserve"> </w:t>
            </w:r>
            <w:r>
              <w:rPr>
                <w:rFonts w:asciiTheme="majorBidi" w:eastAsia="Times New Roman" w:hAnsiTheme="majorBidi" w:cstheme="majorBidi"/>
              </w:rPr>
              <w:t>quer</w:t>
            </w:r>
            <w:r w:rsidR="00437EC7">
              <w:rPr>
                <w:rFonts w:asciiTheme="majorBidi" w:eastAsia="Times New Roman" w:hAnsiTheme="majorBidi" w:cstheme="majorBidi"/>
              </w:rPr>
              <w:t>y</w:t>
            </w:r>
            <w:r>
              <w:rPr>
                <w:rFonts w:asciiTheme="majorBidi" w:eastAsia="Times New Roman" w:hAnsiTheme="majorBidi" w:cstheme="majorBidi"/>
              </w:rPr>
              <w:t xml:space="preserve"> and visualiz</w:t>
            </w:r>
            <w:r w:rsidR="00437EC7">
              <w:rPr>
                <w:rFonts w:asciiTheme="majorBidi" w:eastAsia="Times New Roman" w:hAnsiTheme="majorBidi" w:cstheme="majorBidi"/>
              </w:rPr>
              <w:t>ation</w:t>
            </w:r>
            <w:r>
              <w:rPr>
                <w:rFonts w:asciiTheme="majorBidi" w:eastAsia="Times New Roman" w:hAnsiTheme="majorBidi" w:cstheme="majorBidi"/>
              </w:rPr>
              <w:t xml:space="preserve"> using </w:t>
            </w:r>
            <w:r w:rsidR="002134E3">
              <w:rPr>
                <w:rFonts w:asciiTheme="majorBidi" w:eastAsia="Times New Roman" w:hAnsiTheme="majorBidi" w:cstheme="majorBidi"/>
              </w:rPr>
              <w:t>interactive dashboards on the web portal.</w:t>
            </w:r>
          </w:p>
          <w:p w14:paraId="11442E09" w14:textId="77777777" w:rsidR="00ED229C" w:rsidRDefault="00ED229C" w:rsidP="003D24FD">
            <w:pPr>
              <w:spacing w:after="0" w:line="240" w:lineRule="auto"/>
              <w:rPr>
                <w:rFonts w:asciiTheme="majorBidi" w:eastAsia="Times New Roman" w:hAnsiTheme="majorBidi" w:cstheme="majorBidi"/>
              </w:rPr>
            </w:pPr>
          </w:p>
          <w:p w14:paraId="28E8DB0D" w14:textId="78B1F24B" w:rsidR="003D24FD" w:rsidRPr="00355541" w:rsidRDefault="003D24FD" w:rsidP="00936327">
            <w:pPr>
              <w:spacing w:after="0" w:line="240" w:lineRule="auto"/>
              <w:rPr>
                <w:rFonts w:asciiTheme="majorBidi" w:eastAsia="Times New Roman" w:hAnsiTheme="majorBidi" w:cstheme="majorBidi"/>
                <w:color w:val="000000"/>
              </w:rPr>
            </w:pPr>
          </w:p>
        </w:tc>
      </w:tr>
      <w:tr w:rsidR="004442AF" w:rsidRPr="00C46C94" w14:paraId="5A28E82D" w14:textId="77777777" w:rsidTr="00936327">
        <w:trPr>
          <w:trHeight w:val="58"/>
        </w:trPr>
        <w:tc>
          <w:tcPr>
            <w:tcW w:w="3175" w:type="dxa"/>
            <w:shd w:val="clear" w:color="auto" w:fill="C5E0B3" w:themeFill="accent6" w:themeFillTint="66"/>
            <w:vAlign w:val="center"/>
            <w:hideMark/>
          </w:tcPr>
          <w:p w14:paraId="0BE95C0B" w14:textId="261F56B5" w:rsidR="004442AF" w:rsidRPr="00D717F2" w:rsidRDefault="004442AF" w:rsidP="00936327">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Timeline Viewer</w:t>
            </w:r>
            <w:r w:rsidR="0081338A">
              <w:rPr>
                <w:rFonts w:asciiTheme="majorBidi" w:eastAsia="Times New Roman" w:hAnsiTheme="majorBidi" w:cstheme="majorBidi"/>
                <w:color w:val="000000"/>
              </w:rPr>
              <w:t xml:space="preserve"> (1, 2)</w:t>
            </w:r>
          </w:p>
        </w:tc>
        <w:tc>
          <w:tcPr>
            <w:tcW w:w="6630" w:type="dxa"/>
            <w:vAlign w:val="center"/>
            <w:hideMark/>
          </w:tcPr>
          <w:p w14:paraId="3DFFA3F6" w14:textId="0BC44E65" w:rsidR="007F2FEA" w:rsidRDefault="00FC031E" w:rsidP="00936327">
            <w:pPr>
              <w:spacing w:after="0" w:line="240" w:lineRule="auto"/>
              <w:rPr>
                <w:rFonts w:asciiTheme="majorBidi" w:eastAsia="Times New Roman" w:hAnsiTheme="majorBidi" w:cstheme="majorBidi"/>
              </w:rPr>
            </w:pPr>
            <w:r w:rsidRPr="007C52CA">
              <w:rPr>
                <w:rFonts w:asciiTheme="majorBidi" w:eastAsia="Times New Roman" w:hAnsiTheme="majorBidi" w:cstheme="majorBidi"/>
              </w:rPr>
              <w:t xml:space="preserve">Pilot-based </w:t>
            </w:r>
            <w:r w:rsidR="00547774" w:rsidRPr="007C52CA">
              <w:rPr>
                <w:rFonts w:asciiTheme="majorBidi" w:eastAsia="Times New Roman" w:hAnsiTheme="majorBidi" w:cstheme="majorBidi"/>
              </w:rPr>
              <w:t>platform</w:t>
            </w:r>
            <w:r w:rsidRPr="007C52CA">
              <w:rPr>
                <w:rFonts w:asciiTheme="majorBidi" w:eastAsia="Times New Roman" w:hAnsiTheme="majorBidi" w:cstheme="majorBidi"/>
              </w:rPr>
              <w:t>s</w:t>
            </w:r>
            <w:r w:rsidR="00547774" w:rsidRPr="007C52CA">
              <w:rPr>
                <w:rFonts w:asciiTheme="majorBidi" w:eastAsia="Times New Roman" w:hAnsiTheme="majorBidi" w:cstheme="majorBidi"/>
              </w:rPr>
              <w:t xml:space="preserve"> include </w:t>
            </w:r>
            <w:r w:rsidR="00110633">
              <w:rPr>
                <w:rFonts w:asciiTheme="majorBidi" w:eastAsia="Times New Roman" w:hAnsiTheme="majorBidi" w:cstheme="majorBidi"/>
              </w:rPr>
              <w:t xml:space="preserve">data warehousing and </w:t>
            </w:r>
            <w:r w:rsidR="00FF1B40">
              <w:rPr>
                <w:rFonts w:asciiTheme="majorBidi" w:eastAsia="Times New Roman" w:hAnsiTheme="majorBidi" w:cstheme="majorBidi"/>
              </w:rPr>
              <w:t xml:space="preserve">interactive dashboard </w:t>
            </w:r>
            <w:r w:rsidR="008B26DC">
              <w:rPr>
                <w:rFonts w:asciiTheme="majorBidi" w:eastAsia="Times New Roman" w:hAnsiTheme="majorBidi" w:cstheme="majorBidi"/>
              </w:rPr>
              <w:t xml:space="preserve">functionality </w:t>
            </w:r>
            <w:r w:rsidR="002217A1">
              <w:rPr>
                <w:rFonts w:asciiTheme="majorBidi" w:eastAsia="Times New Roman" w:hAnsiTheme="majorBidi" w:cstheme="majorBidi"/>
              </w:rPr>
              <w:t>which have be</w:t>
            </w:r>
            <w:r w:rsidR="008B26DC">
              <w:rPr>
                <w:rFonts w:asciiTheme="majorBidi" w:eastAsia="Times New Roman" w:hAnsiTheme="majorBidi" w:cstheme="majorBidi"/>
              </w:rPr>
              <w:t>en</w:t>
            </w:r>
            <w:r w:rsidR="002217A1">
              <w:rPr>
                <w:rFonts w:asciiTheme="majorBidi" w:eastAsia="Times New Roman" w:hAnsiTheme="majorBidi" w:cstheme="majorBidi"/>
              </w:rPr>
              <w:t xml:space="preserve"> customized for a variety of purposes, including cohort discovery, </w:t>
            </w:r>
            <w:r w:rsidR="00A3761A">
              <w:rPr>
                <w:rFonts w:asciiTheme="majorBidi" w:eastAsia="Times New Roman" w:hAnsiTheme="majorBidi" w:cstheme="majorBidi"/>
              </w:rPr>
              <w:t>data access requests</w:t>
            </w:r>
            <w:r w:rsidR="00D70565">
              <w:rPr>
                <w:rFonts w:asciiTheme="majorBidi" w:eastAsia="Times New Roman" w:hAnsiTheme="majorBidi" w:cstheme="majorBidi"/>
              </w:rPr>
              <w:t>, and participant</w:t>
            </w:r>
            <w:r w:rsidRPr="007C52CA">
              <w:rPr>
                <w:rFonts w:asciiTheme="majorBidi" w:eastAsia="Times New Roman" w:hAnsiTheme="majorBidi" w:cstheme="majorBidi"/>
              </w:rPr>
              <w:t xml:space="preserve">-level </w:t>
            </w:r>
            <w:r w:rsidR="0081338A">
              <w:rPr>
                <w:rFonts w:asciiTheme="majorBidi" w:eastAsia="Times New Roman" w:hAnsiTheme="majorBidi" w:cstheme="majorBidi"/>
              </w:rPr>
              <w:t xml:space="preserve">timelines and other </w:t>
            </w:r>
            <w:r w:rsidR="007B2E49">
              <w:rPr>
                <w:rFonts w:asciiTheme="majorBidi" w:eastAsia="Times New Roman" w:hAnsiTheme="majorBidi" w:cstheme="majorBidi"/>
              </w:rPr>
              <w:t xml:space="preserve">longitudinal </w:t>
            </w:r>
            <w:r w:rsidR="004B65C3" w:rsidRPr="007C52CA">
              <w:rPr>
                <w:rFonts w:asciiTheme="majorBidi" w:eastAsia="Times New Roman" w:hAnsiTheme="majorBidi" w:cstheme="majorBidi"/>
              </w:rPr>
              <w:t>data</w:t>
            </w:r>
            <w:r w:rsidR="00B35396" w:rsidRPr="007C52CA">
              <w:rPr>
                <w:rFonts w:asciiTheme="majorBidi" w:eastAsia="Times New Roman" w:hAnsiTheme="majorBidi" w:cstheme="majorBidi"/>
              </w:rPr>
              <w:t>.</w:t>
            </w:r>
          </w:p>
          <w:p w14:paraId="7EC09A95" w14:textId="77777777" w:rsidR="00ED229C" w:rsidRDefault="00ED229C" w:rsidP="00936327">
            <w:pPr>
              <w:spacing w:after="0" w:line="240" w:lineRule="auto"/>
              <w:rPr>
                <w:rFonts w:asciiTheme="majorBidi" w:eastAsia="Times New Roman" w:hAnsiTheme="majorBidi" w:cstheme="majorBidi"/>
              </w:rPr>
            </w:pPr>
          </w:p>
          <w:p w14:paraId="127CD5F6" w14:textId="068C91F8" w:rsidR="00017353" w:rsidRPr="00355541" w:rsidRDefault="00017353" w:rsidP="00936327">
            <w:pPr>
              <w:spacing w:after="0" w:line="240" w:lineRule="auto"/>
              <w:rPr>
                <w:rFonts w:asciiTheme="majorBidi" w:eastAsia="Times New Roman" w:hAnsiTheme="majorBidi" w:cstheme="majorBidi"/>
                <w:color w:val="000000"/>
              </w:rPr>
            </w:pPr>
          </w:p>
        </w:tc>
      </w:tr>
      <w:tr w:rsidR="004442AF" w:rsidRPr="00C46C94" w14:paraId="617E4AA9" w14:textId="77777777" w:rsidTr="00936327">
        <w:trPr>
          <w:trHeight w:val="161"/>
        </w:trPr>
        <w:tc>
          <w:tcPr>
            <w:tcW w:w="3175" w:type="dxa"/>
            <w:shd w:val="clear" w:color="auto" w:fill="C5E0B3" w:themeFill="accent6" w:themeFillTint="66"/>
            <w:vAlign w:val="center"/>
            <w:hideMark/>
          </w:tcPr>
          <w:p w14:paraId="6E5FEDD2" w14:textId="716E374E" w:rsidR="004442AF" w:rsidRPr="00D717F2" w:rsidRDefault="004442AF" w:rsidP="00936327">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Statistics and Analytics</w:t>
            </w:r>
            <w:r w:rsidR="00A423CE">
              <w:rPr>
                <w:rFonts w:asciiTheme="majorBidi" w:eastAsia="Times New Roman" w:hAnsiTheme="majorBidi" w:cstheme="majorBidi"/>
                <w:color w:val="000000"/>
              </w:rPr>
              <w:t xml:space="preserve"> (1</w:t>
            </w:r>
            <w:r w:rsidR="00A23A8A">
              <w:rPr>
                <w:rFonts w:asciiTheme="majorBidi" w:eastAsia="Times New Roman" w:hAnsiTheme="majorBidi" w:cstheme="majorBidi"/>
                <w:color w:val="000000"/>
              </w:rPr>
              <w:t>, 3</w:t>
            </w:r>
            <w:r w:rsidR="0077050C">
              <w:rPr>
                <w:rFonts w:asciiTheme="majorBidi" w:eastAsia="Times New Roman" w:hAnsiTheme="majorBidi" w:cstheme="majorBidi"/>
                <w:color w:val="000000"/>
              </w:rPr>
              <w:t>, 4</w:t>
            </w:r>
            <w:r w:rsidR="00A423CE">
              <w:rPr>
                <w:rFonts w:asciiTheme="majorBidi" w:eastAsia="Times New Roman" w:hAnsiTheme="majorBidi" w:cstheme="majorBidi"/>
                <w:color w:val="000000"/>
              </w:rPr>
              <w:t>)</w:t>
            </w:r>
          </w:p>
        </w:tc>
        <w:tc>
          <w:tcPr>
            <w:tcW w:w="6630" w:type="dxa"/>
            <w:vAlign w:val="center"/>
            <w:hideMark/>
          </w:tcPr>
          <w:p w14:paraId="595806F3" w14:textId="3F2FE691" w:rsidR="00ED229C" w:rsidRDefault="00901A8A" w:rsidP="00936327">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0000"/>
              </w:rPr>
              <w:t xml:space="preserve">Pilot includes built-in </w:t>
            </w:r>
            <w:proofErr w:type="spellStart"/>
            <w:r>
              <w:rPr>
                <w:rFonts w:asciiTheme="majorBidi" w:eastAsia="Times New Roman" w:hAnsiTheme="majorBidi" w:cstheme="majorBidi"/>
                <w:color w:val="000000"/>
              </w:rPr>
              <w:t>Jupyter</w:t>
            </w:r>
            <w:proofErr w:type="spellEnd"/>
            <w:r>
              <w:rPr>
                <w:rFonts w:asciiTheme="majorBidi" w:eastAsia="Times New Roman" w:hAnsiTheme="majorBidi" w:cstheme="majorBidi"/>
                <w:color w:val="000000"/>
              </w:rPr>
              <w:t xml:space="preserve"> notebooks that enable users to conduct </w:t>
            </w:r>
            <w:r w:rsidR="00DF13D7">
              <w:rPr>
                <w:rFonts w:asciiTheme="majorBidi" w:eastAsia="Times New Roman" w:hAnsiTheme="majorBidi" w:cstheme="majorBidi"/>
                <w:color w:val="000000"/>
              </w:rPr>
              <w:t xml:space="preserve">basic </w:t>
            </w:r>
            <w:r>
              <w:rPr>
                <w:rFonts w:asciiTheme="majorBidi" w:eastAsia="Times New Roman" w:hAnsiTheme="majorBidi" w:cstheme="majorBidi"/>
                <w:color w:val="000000"/>
              </w:rPr>
              <w:t>statistical analys</w:t>
            </w:r>
            <w:r w:rsidR="0052399E">
              <w:rPr>
                <w:rFonts w:asciiTheme="majorBidi" w:eastAsia="Times New Roman" w:hAnsiTheme="majorBidi" w:cstheme="majorBidi"/>
                <w:color w:val="000000"/>
              </w:rPr>
              <w:t>e</w:t>
            </w:r>
            <w:r>
              <w:rPr>
                <w:rFonts w:asciiTheme="majorBidi" w:eastAsia="Times New Roman" w:hAnsiTheme="majorBidi" w:cstheme="majorBidi"/>
                <w:color w:val="000000"/>
              </w:rPr>
              <w:t>s</w:t>
            </w:r>
            <w:r w:rsidR="00DF13D7">
              <w:rPr>
                <w:rFonts w:asciiTheme="majorBidi" w:eastAsia="Times New Roman" w:hAnsiTheme="majorBidi" w:cstheme="majorBidi"/>
                <w:color w:val="000000"/>
              </w:rPr>
              <w:t xml:space="preserve">. </w:t>
            </w:r>
            <w:r w:rsidR="0052399E">
              <w:rPr>
                <w:rFonts w:asciiTheme="majorBidi" w:eastAsia="Times New Roman" w:hAnsiTheme="majorBidi" w:cstheme="majorBidi"/>
                <w:color w:val="000000"/>
              </w:rPr>
              <w:t>P</w:t>
            </w:r>
            <w:r w:rsidR="00DF13D7">
              <w:rPr>
                <w:rFonts w:asciiTheme="majorBidi" w:eastAsia="Times New Roman" w:hAnsiTheme="majorBidi" w:cstheme="majorBidi"/>
                <w:color w:val="000000"/>
              </w:rPr>
              <w:t xml:space="preserve">ipelines can also be deployed to </w:t>
            </w:r>
            <w:r w:rsidR="0052399E">
              <w:rPr>
                <w:rFonts w:asciiTheme="majorBidi" w:eastAsia="Times New Roman" w:hAnsiTheme="majorBidi" w:cstheme="majorBidi"/>
                <w:color w:val="000000"/>
              </w:rPr>
              <w:t>automate these analyses</w:t>
            </w:r>
            <w:r w:rsidR="00BD3AD3">
              <w:rPr>
                <w:rFonts w:asciiTheme="majorBidi" w:eastAsia="Times New Roman" w:hAnsiTheme="majorBidi" w:cstheme="majorBidi"/>
                <w:color w:val="000000"/>
              </w:rPr>
              <w:t xml:space="preserve"> on </w:t>
            </w:r>
            <w:r w:rsidR="00562FF1">
              <w:rPr>
                <w:rFonts w:asciiTheme="majorBidi" w:eastAsia="Times New Roman" w:hAnsiTheme="majorBidi" w:cstheme="majorBidi"/>
                <w:color w:val="000000"/>
              </w:rPr>
              <w:t xml:space="preserve">uploaded </w:t>
            </w:r>
            <w:r w:rsidR="00BD3AD3">
              <w:rPr>
                <w:rFonts w:asciiTheme="majorBidi" w:eastAsia="Times New Roman" w:hAnsiTheme="majorBidi" w:cstheme="majorBidi"/>
                <w:color w:val="000000"/>
              </w:rPr>
              <w:t xml:space="preserve">data, or </w:t>
            </w:r>
            <w:r w:rsidR="00562FF1">
              <w:rPr>
                <w:rFonts w:asciiTheme="majorBidi" w:eastAsia="Times New Roman" w:hAnsiTheme="majorBidi" w:cstheme="majorBidi"/>
                <w:color w:val="000000"/>
              </w:rPr>
              <w:t xml:space="preserve">on data </w:t>
            </w:r>
            <w:r w:rsidR="00BD3AD3">
              <w:rPr>
                <w:rFonts w:asciiTheme="majorBidi" w:eastAsia="Times New Roman" w:hAnsiTheme="majorBidi" w:cstheme="majorBidi"/>
                <w:color w:val="000000"/>
              </w:rPr>
              <w:t xml:space="preserve">ingested in a central data warehouse. </w:t>
            </w:r>
            <w:r w:rsidR="00FA0ECF">
              <w:rPr>
                <w:rFonts w:asciiTheme="majorBidi" w:eastAsia="Times New Roman" w:hAnsiTheme="majorBidi" w:cstheme="majorBidi"/>
                <w:color w:val="000000"/>
              </w:rPr>
              <w:t>Users can also conduct these analys</w:t>
            </w:r>
            <w:r w:rsidR="00382158">
              <w:rPr>
                <w:rFonts w:asciiTheme="majorBidi" w:eastAsia="Times New Roman" w:hAnsiTheme="majorBidi" w:cstheme="majorBidi"/>
                <w:color w:val="000000"/>
              </w:rPr>
              <w:t>e</w:t>
            </w:r>
            <w:r w:rsidR="00FA0ECF">
              <w:rPr>
                <w:rFonts w:asciiTheme="majorBidi" w:eastAsia="Times New Roman" w:hAnsiTheme="majorBidi" w:cstheme="majorBidi"/>
                <w:color w:val="000000"/>
              </w:rPr>
              <w:t xml:space="preserve">s using their preferred software tools </w:t>
            </w:r>
            <w:r w:rsidR="00382158">
              <w:rPr>
                <w:rFonts w:asciiTheme="majorBidi" w:eastAsia="Times New Roman" w:hAnsiTheme="majorBidi" w:cstheme="majorBidi"/>
                <w:color w:val="000000"/>
              </w:rPr>
              <w:t xml:space="preserve">within workspace </w:t>
            </w:r>
            <w:r w:rsidR="001E6668">
              <w:rPr>
                <w:rFonts w:asciiTheme="majorBidi" w:eastAsia="Times New Roman" w:hAnsiTheme="majorBidi" w:cstheme="majorBidi"/>
                <w:color w:val="000000"/>
              </w:rPr>
              <w:t xml:space="preserve">containers or remote desktops </w:t>
            </w:r>
            <w:r w:rsidR="00382158">
              <w:rPr>
                <w:rFonts w:asciiTheme="majorBidi" w:eastAsia="Times New Roman" w:hAnsiTheme="majorBidi" w:cstheme="majorBidi"/>
                <w:color w:val="000000"/>
              </w:rPr>
              <w:t>that can be accessed directly from the web portal.</w:t>
            </w:r>
          </w:p>
          <w:p w14:paraId="71338B92" w14:textId="2674908E" w:rsidR="00382158" w:rsidRPr="00355541" w:rsidRDefault="00382158" w:rsidP="00936327">
            <w:pPr>
              <w:spacing w:after="0" w:line="240" w:lineRule="auto"/>
              <w:rPr>
                <w:rFonts w:asciiTheme="majorBidi" w:eastAsia="Times New Roman" w:hAnsiTheme="majorBidi" w:cstheme="majorBidi"/>
                <w:color w:val="000000"/>
              </w:rPr>
            </w:pPr>
          </w:p>
        </w:tc>
      </w:tr>
      <w:tr w:rsidR="004442AF" w:rsidRPr="00C46C94" w14:paraId="6C5BBC4D" w14:textId="77777777" w:rsidTr="00936327">
        <w:trPr>
          <w:trHeight w:val="611"/>
        </w:trPr>
        <w:tc>
          <w:tcPr>
            <w:tcW w:w="3175" w:type="dxa"/>
            <w:shd w:val="clear" w:color="auto" w:fill="C5E0B3" w:themeFill="accent6" w:themeFillTint="66"/>
            <w:vAlign w:val="center"/>
            <w:hideMark/>
          </w:tcPr>
          <w:p w14:paraId="45032184" w14:textId="3AF8689E" w:rsidR="004442AF" w:rsidRPr="00D717F2" w:rsidRDefault="004442AF" w:rsidP="00936327">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Plugin Framework</w:t>
            </w:r>
            <w:r w:rsidR="00AB1464">
              <w:rPr>
                <w:rFonts w:asciiTheme="majorBidi" w:eastAsia="Times New Roman" w:hAnsiTheme="majorBidi" w:cstheme="majorBidi"/>
                <w:color w:val="000000"/>
              </w:rPr>
              <w:t xml:space="preserve"> (1, 4</w:t>
            </w:r>
            <w:r w:rsidR="0060111C">
              <w:rPr>
                <w:rFonts w:asciiTheme="majorBidi" w:eastAsia="Times New Roman" w:hAnsiTheme="majorBidi" w:cstheme="majorBidi"/>
                <w:color w:val="000000"/>
              </w:rPr>
              <w:t>, 5</w:t>
            </w:r>
            <w:r w:rsidR="00AB1464">
              <w:rPr>
                <w:rFonts w:asciiTheme="majorBidi" w:eastAsia="Times New Roman" w:hAnsiTheme="majorBidi" w:cstheme="majorBidi"/>
                <w:color w:val="000000"/>
              </w:rPr>
              <w:t>)</w:t>
            </w:r>
          </w:p>
        </w:tc>
        <w:tc>
          <w:tcPr>
            <w:tcW w:w="6630" w:type="dxa"/>
            <w:vAlign w:val="center"/>
            <w:hideMark/>
          </w:tcPr>
          <w:p w14:paraId="5F66A189" w14:textId="469743B3" w:rsidR="00ED229C" w:rsidRDefault="00D77D9A" w:rsidP="00936327">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0000"/>
              </w:rPr>
              <w:t>Pilot’s architecture</w:t>
            </w:r>
            <w:r w:rsidR="00D92976">
              <w:rPr>
                <w:rFonts w:asciiTheme="majorBidi" w:eastAsia="Times New Roman" w:hAnsiTheme="majorBidi" w:cstheme="majorBidi"/>
                <w:color w:val="000000"/>
              </w:rPr>
              <w:t xml:space="preserve">, </w:t>
            </w:r>
            <w:r w:rsidR="007A2128">
              <w:rPr>
                <w:rFonts w:asciiTheme="majorBidi" w:eastAsia="Times New Roman" w:hAnsiTheme="majorBidi" w:cstheme="majorBidi"/>
                <w:color w:val="000000"/>
              </w:rPr>
              <w:t xml:space="preserve">command line interface, </w:t>
            </w:r>
            <w:r w:rsidR="00523E3C">
              <w:rPr>
                <w:rFonts w:asciiTheme="majorBidi" w:eastAsia="Times New Roman" w:hAnsiTheme="majorBidi" w:cstheme="majorBidi"/>
                <w:color w:val="000000"/>
              </w:rPr>
              <w:t>pipeline functionality</w:t>
            </w:r>
            <w:r w:rsidR="00D3007E">
              <w:rPr>
                <w:rFonts w:asciiTheme="majorBidi" w:eastAsia="Times New Roman" w:hAnsiTheme="majorBidi" w:cstheme="majorBidi"/>
                <w:color w:val="000000"/>
              </w:rPr>
              <w:t xml:space="preserve">, </w:t>
            </w:r>
            <w:r w:rsidR="007A2128">
              <w:rPr>
                <w:rFonts w:asciiTheme="majorBidi" w:eastAsia="Times New Roman" w:hAnsiTheme="majorBidi" w:cstheme="majorBidi"/>
                <w:color w:val="000000"/>
              </w:rPr>
              <w:t xml:space="preserve">and </w:t>
            </w:r>
            <w:r w:rsidR="00D07E35">
              <w:rPr>
                <w:rFonts w:asciiTheme="majorBidi" w:eastAsia="Times New Roman" w:hAnsiTheme="majorBidi" w:cstheme="majorBidi"/>
                <w:color w:val="000000"/>
              </w:rPr>
              <w:t xml:space="preserve">API-first design </w:t>
            </w:r>
            <w:r>
              <w:rPr>
                <w:rFonts w:asciiTheme="majorBidi" w:eastAsia="Times New Roman" w:hAnsiTheme="majorBidi" w:cstheme="majorBidi"/>
                <w:color w:val="000000"/>
              </w:rPr>
              <w:t xml:space="preserve">enable the platform to be </w:t>
            </w:r>
            <w:r w:rsidR="00D07E35">
              <w:rPr>
                <w:rFonts w:asciiTheme="majorBidi" w:eastAsia="Times New Roman" w:hAnsiTheme="majorBidi" w:cstheme="majorBidi"/>
                <w:color w:val="000000"/>
              </w:rPr>
              <w:t xml:space="preserve">readily </w:t>
            </w:r>
            <w:r>
              <w:rPr>
                <w:rFonts w:asciiTheme="majorBidi" w:eastAsia="Times New Roman" w:hAnsiTheme="majorBidi" w:cstheme="majorBidi"/>
                <w:color w:val="000000"/>
              </w:rPr>
              <w:t>extended with new functionality</w:t>
            </w:r>
            <w:r w:rsidR="00D318F2">
              <w:rPr>
                <w:rFonts w:asciiTheme="majorBidi" w:eastAsia="Times New Roman" w:hAnsiTheme="majorBidi" w:cstheme="majorBidi"/>
                <w:color w:val="000000"/>
              </w:rPr>
              <w:t xml:space="preserve"> </w:t>
            </w:r>
            <w:r w:rsidR="001E6668">
              <w:rPr>
                <w:rFonts w:asciiTheme="majorBidi" w:eastAsia="Times New Roman" w:hAnsiTheme="majorBidi" w:cstheme="majorBidi"/>
                <w:color w:val="000000"/>
              </w:rPr>
              <w:t xml:space="preserve">and third-party integrations. </w:t>
            </w:r>
          </w:p>
          <w:p w14:paraId="2429A2EA" w14:textId="3B3CEF37" w:rsidR="005C0163" w:rsidRPr="00355541" w:rsidRDefault="005C0163" w:rsidP="00936327">
            <w:pPr>
              <w:spacing w:after="0" w:line="240" w:lineRule="auto"/>
              <w:rPr>
                <w:rFonts w:asciiTheme="majorBidi" w:eastAsia="Times New Roman" w:hAnsiTheme="majorBidi" w:cstheme="majorBidi"/>
                <w:color w:val="000000"/>
              </w:rPr>
            </w:pPr>
          </w:p>
        </w:tc>
      </w:tr>
      <w:tr w:rsidR="004442AF" w:rsidRPr="00C46C94" w14:paraId="18A0E4BA" w14:textId="77777777" w:rsidTr="00936327">
        <w:trPr>
          <w:trHeight w:val="152"/>
        </w:trPr>
        <w:tc>
          <w:tcPr>
            <w:tcW w:w="3175" w:type="dxa"/>
            <w:shd w:val="clear" w:color="auto" w:fill="C5E0B3" w:themeFill="accent6" w:themeFillTint="66"/>
            <w:vAlign w:val="center"/>
            <w:hideMark/>
          </w:tcPr>
          <w:p w14:paraId="1653D940" w14:textId="0046AD34" w:rsidR="004442AF" w:rsidRPr="00D717F2" w:rsidRDefault="004442AF" w:rsidP="00936327">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Natural Language Processing (NLP)</w:t>
            </w:r>
          </w:p>
        </w:tc>
        <w:tc>
          <w:tcPr>
            <w:tcW w:w="6630" w:type="dxa"/>
            <w:vAlign w:val="center"/>
            <w:hideMark/>
          </w:tcPr>
          <w:p w14:paraId="33F62153" w14:textId="2BE2CA1F" w:rsidR="00ED229C" w:rsidRDefault="00B53922" w:rsidP="00936327">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0000"/>
              </w:rPr>
              <w:t xml:space="preserve">Pilot can readily incorporate </w:t>
            </w:r>
            <w:r w:rsidR="00046CCC">
              <w:rPr>
                <w:rFonts w:asciiTheme="majorBidi" w:eastAsia="Times New Roman" w:hAnsiTheme="majorBidi" w:cstheme="majorBidi"/>
                <w:color w:val="000000"/>
              </w:rPr>
              <w:t xml:space="preserve">NLP </w:t>
            </w:r>
            <w:r>
              <w:rPr>
                <w:rFonts w:asciiTheme="majorBidi" w:eastAsia="Times New Roman" w:hAnsiTheme="majorBidi" w:cstheme="majorBidi"/>
                <w:color w:val="000000"/>
              </w:rPr>
              <w:t>functionality</w:t>
            </w:r>
            <w:r w:rsidR="001E6668">
              <w:rPr>
                <w:rFonts w:asciiTheme="majorBidi" w:eastAsia="Times New Roman" w:hAnsiTheme="majorBidi" w:cstheme="majorBidi"/>
                <w:color w:val="000000"/>
              </w:rPr>
              <w:t xml:space="preserve"> </w:t>
            </w:r>
            <w:r>
              <w:rPr>
                <w:rFonts w:asciiTheme="majorBidi" w:eastAsia="Times New Roman" w:hAnsiTheme="majorBidi" w:cstheme="majorBidi"/>
                <w:color w:val="000000"/>
              </w:rPr>
              <w:t>as a native service</w:t>
            </w:r>
            <w:r w:rsidR="00A547D3">
              <w:rPr>
                <w:rFonts w:asciiTheme="majorBidi" w:eastAsia="Times New Roman" w:hAnsiTheme="majorBidi" w:cstheme="majorBidi"/>
                <w:color w:val="000000"/>
              </w:rPr>
              <w:t xml:space="preserve">, automated </w:t>
            </w:r>
            <w:r w:rsidR="001E6668">
              <w:rPr>
                <w:rFonts w:asciiTheme="majorBidi" w:eastAsia="Times New Roman" w:hAnsiTheme="majorBidi" w:cstheme="majorBidi"/>
                <w:color w:val="000000"/>
              </w:rPr>
              <w:t>workflows</w:t>
            </w:r>
            <w:r w:rsidR="00A547D3">
              <w:rPr>
                <w:rFonts w:asciiTheme="majorBidi" w:eastAsia="Times New Roman" w:hAnsiTheme="majorBidi" w:cstheme="majorBidi"/>
                <w:color w:val="000000"/>
              </w:rPr>
              <w:t>,</w:t>
            </w:r>
            <w:r w:rsidR="004812B6">
              <w:rPr>
                <w:rFonts w:asciiTheme="majorBidi" w:eastAsia="Times New Roman" w:hAnsiTheme="majorBidi" w:cstheme="majorBidi"/>
                <w:color w:val="000000"/>
              </w:rPr>
              <w:t xml:space="preserve"> </w:t>
            </w:r>
            <w:r w:rsidR="001E6668">
              <w:rPr>
                <w:rFonts w:asciiTheme="majorBidi" w:eastAsia="Times New Roman" w:hAnsiTheme="majorBidi" w:cstheme="majorBidi"/>
                <w:color w:val="000000"/>
              </w:rPr>
              <w:t xml:space="preserve">a </w:t>
            </w:r>
            <w:r w:rsidR="002A6A24">
              <w:rPr>
                <w:rFonts w:asciiTheme="majorBidi" w:eastAsia="Times New Roman" w:hAnsiTheme="majorBidi" w:cstheme="majorBidi"/>
                <w:color w:val="000000"/>
              </w:rPr>
              <w:t xml:space="preserve">web </w:t>
            </w:r>
            <w:r w:rsidR="00A547D3">
              <w:rPr>
                <w:rFonts w:asciiTheme="majorBidi" w:eastAsia="Times New Roman" w:hAnsiTheme="majorBidi" w:cstheme="majorBidi"/>
                <w:color w:val="000000"/>
              </w:rPr>
              <w:t>application</w:t>
            </w:r>
            <w:r w:rsidR="002A6A24">
              <w:rPr>
                <w:rFonts w:asciiTheme="majorBidi" w:eastAsia="Times New Roman" w:hAnsiTheme="majorBidi" w:cstheme="majorBidi"/>
                <w:color w:val="000000"/>
              </w:rPr>
              <w:t>,</w:t>
            </w:r>
            <w:r w:rsidR="00A62C84">
              <w:rPr>
                <w:rFonts w:asciiTheme="majorBidi" w:eastAsia="Times New Roman" w:hAnsiTheme="majorBidi" w:cstheme="majorBidi"/>
                <w:color w:val="000000"/>
              </w:rPr>
              <w:t xml:space="preserve"> or </w:t>
            </w:r>
            <w:r w:rsidR="001E6668">
              <w:rPr>
                <w:rFonts w:asciiTheme="majorBidi" w:eastAsia="Times New Roman" w:hAnsiTheme="majorBidi" w:cstheme="majorBidi"/>
                <w:color w:val="000000"/>
              </w:rPr>
              <w:t xml:space="preserve">a persistent container-based </w:t>
            </w:r>
            <w:r w:rsidR="002A6A24">
              <w:rPr>
                <w:rFonts w:asciiTheme="majorBidi" w:eastAsia="Times New Roman" w:hAnsiTheme="majorBidi" w:cstheme="majorBidi"/>
                <w:color w:val="000000"/>
              </w:rPr>
              <w:t>application</w:t>
            </w:r>
            <w:r w:rsidR="00A62C84">
              <w:rPr>
                <w:rFonts w:asciiTheme="majorBidi" w:eastAsia="Times New Roman" w:hAnsiTheme="majorBidi" w:cstheme="majorBidi"/>
                <w:color w:val="000000"/>
              </w:rPr>
              <w:t>.</w:t>
            </w:r>
          </w:p>
          <w:p w14:paraId="29C228B8" w14:textId="59A83E89" w:rsidR="002A6A24" w:rsidRPr="00355541" w:rsidRDefault="002A6A24" w:rsidP="00936327">
            <w:pPr>
              <w:spacing w:after="0" w:line="240" w:lineRule="auto"/>
              <w:rPr>
                <w:rFonts w:asciiTheme="majorBidi" w:eastAsia="Times New Roman" w:hAnsiTheme="majorBidi" w:cstheme="majorBidi"/>
                <w:color w:val="000000"/>
              </w:rPr>
            </w:pPr>
          </w:p>
        </w:tc>
      </w:tr>
      <w:tr w:rsidR="004442AF" w:rsidRPr="00C46C94" w14:paraId="3238FFD4" w14:textId="77777777" w:rsidTr="00936327">
        <w:trPr>
          <w:trHeight w:val="755"/>
        </w:trPr>
        <w:tc>
          <w:tcPr>
            <w:tcW w:w="3175" w:type="dxa"/>
            <w:shd w:val="clear" w:color="auto" w:fill="C5E0B3" w:themeFill="accent6" w:themeFillTint="66"/>
            <w:vAlign w:val="center"/>
            <w:hideMark/>
          </w:tcPr>
          <w:p w14:paraId="6F736ACA" w14:textId="21642600" w:rsidR="004442AF" w:rsidRPr="00D717F2" w:rsidRDefault="004442AF" w:rsidP="00936327">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Genomic Data Analysis</w:t>
            </w:r>
            <w:r w:rsidR="00AB1464">
              <w:rPr>
                <w:rFonts w:asciiTheme="majorBidi" w:eastAsia="Times New Roman" w:hAnsiTheme="majorBidi" w:cstheme="majorBidi"/>
                <w:color w:val="000000"/>
              </w:rPr>
              <w:t xml:space="preserve"> (1)</w:t>
            </w:r>
          </w:p>
        </w:tc>
        <w:tc>
          <w:tcPr>
            <w:tcW w:w="6630" w:type="dxa"/>
            <w:vAlign w:val="center"/>
            <w:hideMark/>
          </w:tcPr>
          <w:p w14:paraId="51FEDD11" w14:textId="20E351DD" w:rsidR="00ED229C" w:rsidRDefault="004D32D2" w:rsidP="00936327">
            <w:pPr>
              <w:spacing w:after="0" w:line="240" w:lineRule="auto"/>
              <w:rPr>
                <w:rFonts w:asciiTheme="majorBidi" w:eastAsia="Times New Roman" w:hAnsiTheme="majorBidi" w:cstheme="majorBidi"/>
              </w:rPr>
            </w:pPr>
            <w:r w:rsidRPr="007C52CA">
              <w:rPr>
                <w:rFonts w:asciiTheme="majorBidi" w:eastAsia="Times New Roman" w:hAnsiTheme="majorBidi" w:cstheme="majorBidi"/>
              </w:rPr>
              <w:t xml:space="preserve">Pilot has been used </w:t>
            </w:r>
            <w:r w:rsidR="001A4193" w:rsidRPr="007C52CA">
              <w:rPr>
                <w:rFonts w:asciiTheme="majorBidi" w:eastAsia="Times New Roman" w:hAnsiTheme="majorBidi" w:cstheme="majorBidi"/>
              </w:rPr>
              <w:t>extensively to store, process, integrate and analyze genomic data</w:t>
            </w:r>
            <w:r w:rsidR="009233F3">
              <w:rPr>
                <w:rFonts w:asciiTheme="majorBidi" w:eastAsia="Times New Roman" w:hAnsiTheme="majorBidi" w:cstheme="majorBidi"/>
              </w:rPr>
              <w:t>, and other molecular data types</w:t>
            </w:r>
            <w:r w:rsidR="001A4193" w:rsidRPr="007C52CA">
              <w:rPr>
                <w:rFonts w:asciiTheme="majorBidi" w:eastAsia="Times New Roman" w:hAnsiTheme="majorBidi" w:cstheme="majorBidi"/>
              </w:rPr>
              <w:t>.</w:t>
            </w:r>
          </w:p>
          <w:p w14:paraId="39D4C291" w14:textId="295C22CA" w:rsidR="00DE542F" w:rsidRPr="00355541" w:rsidRDefault="00DE542F" w:rsidP="00936327">
            <w:pPr>
              <w:spacing w:after="0" w:line="240" w:lineRule="auto"/>
              <w:rPr>
                <w:rFonts w:asciiTheme="majorBidi" w:eastAsia="Times New Roman" w:hAnsiTheme="majorBidi" w:cstheme="majorBidi"/>
                <w:color w:val="000000"/>
              </w:rPr>
            </w:pPr>
          </w:p>
        </w:tc>
      </w:tr>
      <w:tr w:rsidR="004442AF" w:rsidRPr="00C46C94" w14:paraId="05003C71" w14:textId="77777777" w:rsidTr="00936327">
        <w:trPr>
          <w:trHeight w:val="440"/>
        </w:trPr>
        <w:tc>
          <w:tcPr>
            <w:tcW w:w="3175" w:type="dxa"/>
            <w:shd w:val="clear" w:color="auto" w:fill="C5E0B3" w:themeFill="accent6" w:themeFillTint="66"/>
            <w:vAlign w:val="center"/>
            <w:hideMark/>
          </w:tcPr>
          <w:p w14:paraId="4FBB48F9" w14:textId="4ABAC09E" w:rsidR="004442AF" w:rsidRPr="00D717F2" w:rsidRDefault="004442AF" w:rsidP="00936327">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Temporal Querying</w:t>
            </w:r>
            <w:r w:rsidR="00AB1464">
              <w:rPr>
                <w:rFonts w:asciiTheme="majorBidi" w:eastAsia="Times New Roman" w:hAnsiTheme="majorBidi" w:cstheme="majorBidi"/>
                <w:color w:val="000000"/>
              </w:rPr>
              <w:t xml:space="preserve"> (1, 2)</w:t>
            </w:r>
          </w:p>
        </w:tc>
        <w:tc>
          <w:tcPr>
            <w:tcW w:w="6630" w:type="dxa"/>
            <w:vAlign w:val="center"/>
            <w:hideMark/>
          </w:tcPr>
          <w:p w14:paraId="2914DF2B" w14:textId="1B1FEE76" w:rsidR="00CA1ACE" w:rsidRDefault="001E6668" w:rsidP="00936327">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0000"/>
              </w:rPr>
              <w:t>S</w:t>
            </w:r>
            <w:r w:rsidR="00612290">
              <w:rPr>
                <w:rFonts w:asciiTheme="majorBidi" w:eastAsia="Times New Roman" w:hAnsiTheme="majorBidi" w:cstheme="majorBidi"/>
                <w:color w:val="000000"/>
              </w:rPr>
              <w:t>upported</w:t>
            </w:r>
            <w:r w:rsidR="00CA1ACE">
              <w:rPr>
                <w:rFonts w:asciiTheme="majorBidi" w:eastAsia="Times New Roman" w:hAnsiTheme="majorBidi" w:cstheme="majorBidi"/>
                <w:color w:val="000000"/>
              </w:rPr>
              <w:t xml:space="preserve"> </w:t>
            </w:r>
            <w:r w:rsidR="001D5B26">
              <w:rPr>
                <w:rFonts w:asciiTheme="majorBidi" w:eastAsia="Times New Roman" w:hAnsiTheme="majorBidi" w:cstheme="majorBidi"/>
                <w:color w:val="000000"/>
              </w:rPr>
              <w:t xml:space="preserve">generically </w:t>
            </w:r>
            <w:r w:rsidR="004523C0">
              <w:rPr>
                <w:rFonts w:asciiTheme="majorBidi" w:eastAsia="Times New Roman" w:hAnsiTheme="majorBidi" w:cstheme="majorBidi"/>
                <w:color w:val="000000"/>
              </w:rPr>
              <w:t>with</w:t>
            </w:r>
            <w:r w:rsidR="00CA1ACE">
              <w:rPr>
                <w:rFonts w:asciiTheme="majorBidi" w:eastAsia="Times New Roman" w:hAnsiTheme="majorBidi" w:cstheme="majorBidi"/>
                <w:color w:val="000000"/>
              </w:rPr>
              <w:t xml:space="preserve"> </w:t>
            </w:r>
            <w:r>
              <w:rPr>
                <w:rFonts w:asciiTheme="majorBidi" w:eastAsia="Times New Roman" w:hAnsiTheme="majorBidi" w:cstheme="majorBidi"/>
                <w:color w:val="000000"/>
              </w:rPr>
              <w:t xml:space="preserve">built-in analytics </w:t>
            </w:r>
            <w:r w:rsidR="00CA1ACE">
              <w:rPr>
                <w:rFonts w:asciiTheme="majorBidi" w:eastAsia="Times New Roman" w:hAnsiTheme="majorBidi" w:cstheme="majorBidi"/>
                <w:color w:val="000000"/>
              </w:rPr>
              <w:t xml:space="preserve">tools (e.g., </w:t>
            </w:r>
            <w:r w:rsidR="00F85C3C">
              <w:rPr>
                <w:rFonts w:asciiTheme="majorBidi" w:eastAsia="Times New Roman" w:hAnsiTheme="majorBidi" w:cstheme="majorBidi"/>
                <w:color w:val="000000"/>
              </w:rPr>
              <w:t xml:space="preserve">Apache </w:t>
            </w:r>
            <w:r w:rsidR="00CA1ACE">
              <w:rPr>
                <w:rFonts w:asciiTheme="majorBidi" w:eastAsia="Times New Roman" w:hAnsiTheme="majorBidi" w:cstheme="majorBidi"/>
                <w:color w:val="000000"/>
              </w:rPr>
              <w:t>Superset)</w:t>
            </w:r>
            <w:r>
              <w:rPr>
                <w:rFonts w:asciiTheme="majorBidi" w:eastAsia="Times New Roman" w:hAnsiTheme="majorBidi" w:cstheme="majorBidi"/>
                <w:color w:val="000000"/>
              </w:rPr>
              <w:t xml:space="preserve"> </w:t>
            </w:r>
            <w:r w:rsidR="00271AA5">
              <w:rPr>
                <w:rFonts w:asciiTheme="majorBidi" w:eastAsia="Times New Roman" w:hAnsiTheme="majorBidi" w:cstheme="majorBidi"/>
                <w:color w:val="000000"/>
              </w:rPr>
              <w:t>to query and visualize</w:t>
            </w:r>
            <w:r w:rsidR="00E2586A">
              <w:rPr>
                <w:rFonts w:asciiTheme="majorBidi" w:eastAsia="Times New Roman" w:hAnsiTheme="majorBidi" w:cstheme="majorBidi"/>
                <w:color w:val="000000"/>
              </w:rPr>
              <w:t xml:space="preserve"> </w:t>
            </w:r>
            <w:r w:rsidR="00F85C3C">
              <w:rPr>
                <w:rFonts w:asciiTheme="majorBidi" w:eastAsia="Times New Roman" w:hAnsiTheme="majorBidi" w:cstheme="majorBidi"/>
                <w:color w:val="000000"/>
              </w:rPr>
              <w:t xml:space="preserve">event-based </w:t>
            </w:r>
            <w:r w:rsidR="00E2586A">
              <w:rPr>
                <w:rFonts w:asciiTheme="majorBidi" w:eastAsia="Times New Roman" w:hAnsiTheme="majorBidi" w:cstheme="majorBidi"/>
                <w:color w:val="000000"/>
              </w:rPr>
              <w:t>data</w:t>
            </w:r>
            <w:r w:rsidR="00F967B7">
              <w:rPr>
                <w:rFonts w:asciiTheme="majorBidi" w:eastAsia="Times New Roman" w:hAnsiTheme="majorBidi" w:cstheme="majorBidi"/>
                <w:color w:val="000000"/>
              </w:rPr>
              <w:t>.</w:t>
            </w:r>
          </w:p>
          <w:p w14:paraId="535101E3" w14:textId="77777777" w:rsidR="00ED229C" w:rsidRDefault="00ED229C" w:rsidP="00936327">
            <w:pPr>
              <w:spacing w:after="0" w:line="240" w:lineRule="auto"/>
              <w:rPr>
                <w:rFonts w:asciiTheme="majorBidi" w:eastAsia="Times New Roman" w:hAnsiTheme="majorBidi" w:cstheme="majorBidi"/>
                <w:color w:val="000000"/>
              </w:rPr>
            </w:pPr>
          </w:p>
          <w:p w14:paraId="5EEB53F1" w14:textId="0B363EEB" w:rsidR="001D5B26" w:rsidRPr="00CA1ACE" w:rsidRDefault="001D5B26" w:rsidP="00936327">
            <w:pPr>
              <w:spacing w:after="0" w:line="240" w:lineRule="auto"/>
              <w:rPr>
                <w:rFonts w:asciiTheme="majorBidi" w:eastAsia="Times New Roman" w:hAnsiTheme="majorBidi" w:cstheme="majorBidi"/>
                <w:color w:val="000000"/>
              </w:rPr>
            </w:pPr>
          </w:p>
        </w:tc>
      </w:tr>
      <w:tr w:rsidR="004442AF" w:rsidRPr="00C46C94" w14:paraId="6DE194DC" w14:textId="77777777" w:rsidTr="00936327">
        <w:trPr>
          <w:trHeight w:val="58"/>
        </w:trPr>
        <w:tc>
          <w:tcPr>
            <w:tcW w:w="3175" w:type="dxa"/>
            <w:shd w:val="clear" w:color="auto" w:fill="C5E0B3" w:themeFill="accent6" w:themeFillTint="66"/>
            <w:vAlign w:val="center"/>
            <w:hideMark/>
          </w:tcPr>
          <w:p w14:paraId="751B6023" w14:textId="19B482A7" w:rsidR="004442AF" w:rsidRPr="00D717F2" w:rsidRDefault="004442AF" w:rsidP="00936327">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Data Visualization</w:t>
            </w:r>
            <w:r w:rsidR="00434EFF">
              <w:rPr>
                <w:rFonts w:asciiTheme="majorBidi" w:eastAsia="Times New Roman" w:hAnsiTheme="majorBidi" w:cstheme="majorBidi"/>
                <w:color w:val="000000"/>
              </w:rPr>
              <w:t xml:space="preserve"> (1, 2</w:t>
            </w:r>
            <w:r w:rsidR="00BC39F9">
              <w:rPr>
                <w:rFonts w:asciiTheme="majorBidi" w:eastAsia="Times New Roman" w:hAnsiTheme="majorBidi" w:cstheme="majorBidi"/>
                <w:color w:val="000000"/>
              </w:rPr>
              <w:t>)</w:t>
            </w:r>
          </w:p>
        </w:tc>
        <w:tc>
          <w:tcPr>
            <w:tcW w:w="6630" w:type="dxa"/>
            <w:vAlign w:val="center"/>
            <w:hideMark/>
          </w:tcPr>
          <w:p w14:paraId="61E19D65" w14:textId="1DC75BE6" w:rsidR="00AD50F9" w:rsidRDefault="001E6668" w:rsidP="00936327">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0000"/>
              </w:rPr>
              <w:t>B</w:t>
            </w:r>
            <w:r w:rsidR="001D5B26">
              <w:rPr>
                <w:rFonts w:asciiTheme="majorBidi" w:eastAsia="Times New Roman" w:hAnsiTheme="majorBidi" w:cstheme="majorBidi"/>
                <w:color w:val="000000"/>
              </w:rPr>
              <w:t xml:space="preserve">uilt-in </w:t>
            </w:r>
            <w:r>
              <w:rPr>
                <w:rFonts w:asciiTheme="majorBidi" w:eastAsia="Times New Roman" w:hAnsiTheme="majorBidi" w:cstheme="majorBidi"/>
                <w:color w:val="000000"/>
              </w:rPr>
              <w:t xml:space="preserve">tools or third-party integrations support </w:t>
            </w:r>
            <w:r w:rsidR="00503654">
              <w:rPr>
                <w:rFonts w:asciiTheme="majorBidi" w:eastAsia="Times New Roman" w:hAnsiTheme="majorBidi" w:cstheme="majorBidi"/>
                <w:color w:val="000000"/>
              </w:rPr>
              <w:t>query and visualiz</w:t>
            </w:r>
            <w:r>
              <w:rPr>
                <w:rFonts w:asciiTheme="majorBidi" w:eastAsia="Times New Roman" w:hAnsiTheme="majorBidi" w:cstheme="majorBidi"/>
                <w:color w:val="000000"/>
              </w:rPr>
              <w:t xml:space="preserve">ation, including </w:t>
            </w:r>
            <w:r w:rsidR="005226BA">
              <w:rPr>
                <w:rFonts w:asciiTheme="majorBidi" w:eastAsia="Times New Roman" w:hAnsiTheme="majorBidi" w:cstheme="majorBidi"/>
                <w:color w:val="000000"/>
              </w:rPr>
              <w:t>customizable</w:t>
            </w:r>
            <w:r w:rsidR="00DD3FE1">
              <w:rPr>
                <w:rFonts w:asciiTheme="majorBidi" w:eastAsia="Times New Roman" w:hAnsiTheme="majorBidi" w:cstheme="majorBidi"/>
                <w:color w:val="000000"/>
              </w:rPr>
              <w:t>, interactive</w:t>
            </w:r>
            <w:r w:rsidR="005226BA">
              <w:rPr>
                <w:rFonts w:asciiTheme="majorBidi" w:eastAsia="Times New Roman" w:hAnsiTheme="majorBidi" w:cstheme="majorBidi"/>
                <w:color w:val="000000"/>
              </w:rPr>
              <w:t xml:space="preserve"> </w:t>
            </w:r>
            <w:r w:rsidR="00503654">
              <w:rPr>
                <w:rFonts w:asciiTheme="majorBidi" w:eastAsia="Times New Roman" w:hAnsiTheme="majorBidi" w:cstheme="majorBidi"/>
                <w:color w:val="000000"/>
              </w:rPr>
              <w:t>dashboards</w:t>
            </w:r>
            <w:r w:rsidR="005226BA">
              <w:rPr>
                <w:rFonts w:asciiTheme="majorBidi" w:eastAsia="Times New Roman" w:hAnsiTheme="majorBidi" w:cstheme="majorBidi"/>
                <w:color w:val="000000"/>
              </w:rPr>
              <w:t>.</w:t>
            </w:r>
            <w:r w:rsidR="00130FE2">
              <w:rPr>
                <w:rFonts w:asciiTheme="majorBidi" w:eastAsia="Times New Roman" w:hAnsiTheme="majorBidi" w:cstheme="majorBidi"/>
                <w:color w:val="000000"/>
              </w:rPr>
              <w:t xml:space="preserve"> </w:t>
            </w:r>
            <w:proofErr w:type="spellStart"/>
            <w:r w:rsidR="00130FE2">
              <w:rPr>
                <w:rFonts w:asciiTheme="majorBidi" w:eastAsia="Times New Roman" w:hAnsiTheme="majorBidi" w:cstheme="majorBidi"/>
                <w:color w:val="000000"/>
              </w:rPr>
              <w:t>Jupyter</w:t>
            </w:r>
            <w:proofErr w:type="spellEnd"/>
            <w:r w:rsidR="00130FE2">
              <w:rPr>
                <w:rFonts w:asciiTheme="majorBidi" w:eastAsia="Times New Roman" w:hAnsiTheme="majorBidi" w:cstheme="majorBidi"/>
                <w:color w:val="000000"/>
              </w:rPr>
              <w:t xml:space="preserve"> notebooks are also available </w:t>
            </w:r>
            <w:r>
              <w:rPr>
                <w:rFonts w:asciiTheme="majorBidi" w:eastAsia="Times New Roman" w:hAnsiTheme="majorBidi" w:cstheme="majorBidi"/>
                <w:color w:val="000000"/>
              </w:rPr>
              <w:t xml:space="preserve">for custom </w:t>
            </w:r>
            <w:r w:rsidR="002940E5">
              <w:rPr>
                <w:rFonts w:asciiTheme="majorBidi" w:eastAsia="Times New Roman" w:hAnsiTheme="majorBidi" w:cstheme="majorBidi"/>
                <w:color w:val="000000"/>
              </w:rPr>
              <w:t xml:space="preserve">visualizations. </w:t>
            </w:r>
            <w:r>
              <w:rPr>
                <w:rFonts w:asciiTheme="majorBidi" w:eastAsia="Times New Roman" w:hAnsiTheme="majorBidi" w:cstheme="majorBidi"/>
                <w:color w:val="000000"/>
              </w:rPr>
              <w:t xml:space="preserve">Additional </w:t>
            </w:r>
            <w:r w:rsidR="002940E5">
              <w:rPr>
                <w:rFonts w:asciiTheme="majorBidi" w:eastAsia="Times New Roman" w:hAnsiTheme="majorBidi" w:cstheme="majorBidi"/>
                <w:color w:val="000000"/>
              </w:rPr>
              <w:t xml:space="preserve">tools (e.g., </w:t>
            </w:r>
            <w:r w:rsidR="00211353">
              <w:rPr>
                <w:rFonts w:asciiTheme="majorBidi" w:eastAsia="Times New Roman" w:hAnsiTheme="majorBidi" w:cstheme="majorBidi"/>
                <w:color w:val="000000"/>
              </w:rPr>
              <w:t xml:space="preserve">specific to imaging or genomics data) </w:t>
            </w:r>
            <w:r>
              <w:rPr>
                <w:rFonts w:asciiTheme="majorBidi" w:eastAsia="Times New Roman" w:hAnsiTheme="majorBidi" w:cstheme="majorBidi"/>
                <w:color w:val="000000"/>
              </w:rPr>
              <w:t xml:space="preserve">can be deployed </w:t>
            </w:r>
            <w:r w:rsidR="002940E5">
              <w:rPr>
                <w:rFonts w:asciiTheme="majorBidi" w:eastAsia="Times New Roman" w:hAnsiTheme="majorBidi" w:cstheme="majorBidi"/>
                <w:color w:val="000000"/>
              </w:rPr>
              <w:t xml:space="preserve">within </w:t>
            </w:r>
            <w:r>
              <w:rPr>
                <w:rFonts w:asciiTheme="majorBidi" w:eastAsia="Times New Roman" w:hAnsiTheme="majorBidi" w:cstheme="majorBidi"/>
                <w:color w:val="000000"/>
              </w:rPr>
              <w:t>containers and remote desktops.</w:t>
            </w:r>
          </w:p>
          <w:p w14:paraId="12E55476" w14:textId="77777777" w:rsidR="00ED229C" w:rsidRDefault="00ED229C" w:rsidP="00936327">
            <w:pPr>
              <w:spacing w:after="0" w:line="240" w:lineRule="auto"/>
              <w:rPr>
                <w:rFonts w:asciiTheme="majorBidi" w:eastAsia="Times New Roman" w:hAnsiTheme="majorBidi" w:cstheme="majorBidi"/>
                <w:color w:val="000000"/>
              </w:rPr>
            </w:pPr>
          </w:p>
          <w:p w14:paraId="36441B8C" w14:textId="5C79D1CB" w:rsidR="00211353" w:rsidRPr="00355541" w:rsidRDefault="00211353" w:rsidP="00936327">
            <w:pPr>
              <w:spacing w:after="0" w:line="240" w:lineRule="auto"/>
              <w:rPr>
                <w:rFonts w:asciiTheme="majorBidi" w:eastAsia="Times New Roman" w:hAnsiTheme="majorBidi" w:cstheme="majorBidi"/>
                <w:color w:val="000000"/>
              </w:rPr>
            </w:pPr>
          </w:p>
        </w:tc>
      </w:tr>
      <w:tr w:rsidR="004442AF" w:rsidRPr="00C46C94" w14:paraId="06FC3DF4" w14:textId="77777777" w:rsidTr="00936327">
        <w:trPr>
          <w:trHeight w:val="350"/>
        </w:trPr>
        <w:tc>
          <w:tcPr>
            <w:tcW w:w="3175" w:type="dxa"/>
            <w:shd w:val="clear" w:color="auto" w:fill="C5E0B3" w:themeFill="accent6" w:themeFillTint="66"/>
            <w:vAlign w:val="center"/>
            <w:hideMark/>
          </w:tcPr>
          <w:p w14:paraId="0218B54F" w14:textId="34DBB9AE" w:rsidR="004442AF" w:rsidRPr="00D717F2" w:rsidRDefault="004442AF" w:rsidP="00936327">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Export and Reporting</w:t>
            </w:r>
            <w:r w:rsidR="00537EFD">
              <w:rPr>
                <w:rFonts w:asciiTheme="majorBidi" w:eastAsia="Times New Roman" w:hAnsiTheme="majorBidi" w:cstheme="majorBidi"/>
                <w:color w:val="000000"/>
              </w:rPr>
              <w:t xml:space="preserve"> (1, </w:t>
            </w:r>
            <w:r w:rsidR="0060111C">
              <w:rPr>
                <w:rFonts w:asciiTheme="majorBidi" w:eastAsia="Times New Roman" w:hAnsiTheme="majorBidi" w:cstheme="majorBidi"/>
                <w:color w:val="000000"/>
              </w:rPr>
              <w:t>6</w:t>
            </w:r>
            <w:r w:rsidR="00434EFF">
              <w:rPr>
                <w:rFonts w:asciiTheme="majorBidi" w:eastAsia="Times New Roman" w:hAnsiTheme="majorBidi" w:cstheme="majorBidi"/>
                <w:color w:val="000000"/>
              </w:rPr>
              <w:t>)</w:t>
            </w:r>
          </w:p>
        </w:tc>
        <w:tc>
          <w:tcPr>
            <w:tcW w:w="6630" w:type="dxa"/>
            <w:vAlign w:val="center"/>
            <w:hideMark/>
          </w:tcPr>
          <w:p w14:paraId="3C393717" w14:textId="26382465" w:rsidR="00211353" w:rsidRDefault="00A57275" w:rsidP="00936327">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0000"/>
              </w:rPr>
              <w:t xml:space="preserve">Users </w:t>
            </w:r>
            <w:r w:rsidR="001E6668">
              <w:rPr>
                <w:rFonts w:asciiTheme="majorBidi" w:eastAsia="Times New Roman" w:hAnsiTheme="majorBidi" w:cstheme="majorBidi"/>
                <w:color w:val="000000"/>
              </w:rPr>
              <w:t xml:space="preserve">can </w:t>
            </w:r>
            <w:r w:rsidR="00A50BDD">
              <w:rPr>
                <w:rFonts w:asciiTheme="majorBidi" w:eastAsia="Times New Roman" w:hAnsiTheme="majorBidi" w:cstheme="majorBidi"/>
                <w:color w:val="000000"/>
              </w:rPr>
              <w:t xml:space="preserve">export data and generate reports using </w:t>
            </w:r>
            <w:r w:rsidR="001E6668">
              <w:rPr>
                <w:rFonts w:asciiTheme="majorBidi" w:eastAsia="Times New Roman" w:hAnsiTheme="majorBidi" w:cstheme="majorBidi"/>
                <w:color w:val="000000"/>
              </w:rPr>
              <w:t xml:space="preserve">built-in </w:t>
            </w:r>
            <w:r w:rsidR="00A50BDD">
              <w:rPr>
                <w:rFonts w:asciiTheme="majorBidi" w:eastAsia="Times New Roman" w:hAnsiTheme="majorBidi" w:cstheme="majorBidi"/>
                <w:color w:val="000000"/>
              </w:rPr>
              <w:t>tools</w:t>
            </w:r>
            <w:r w:rsidR="001E6668">
              <w:rPr>
                <w:rFonts w:asciiTheme="majorBidi" w:eastAsia="Times New Roman" w:hAnsiTheme="majorBidi" w:cstheme="majorBidi"/>
                <w:color w:val="000000"/>
              </w:rPr>
              <w:t xml:space="preserve"> or third-party integrations</w:t>
            </w:r>
            <w:r w:rsidR="002926F1">
              <w:rPr>
                <w:rFonts w:asciiTheme="majorBidi" w:eastAsia="Times New Roman" w:hAnsiTheme="majorBidi" w:cstheme="majorBidi"/>
                <w:color w:val="000000"/>
              </w:rPr>
              <w:t xml:space="preserve">. </w:t>
            </w:r>
            <w:r w:rsidR="001E6668">
              <w:rPr>
                <w:rFonts w:asciiTheme="majorBidi" w:eastAsia="Times New Roman" w:hAnsiTheme="majorBidi" w:cstheme="majorBidi"/>
                <w:color w:val="000000"/>
              </w:rPr>
              <w:t xml:space="preserve">Workflows </w:t>
            </w:r>
            <w:r w:rsidR="002926F1">
              <w:rPr>
                <w:rFonts w:asciiTheme="majorBidi" w:eastAsia="Times New Roman" w:hAnsiTheme="majorBidi" w:cstheme="majorBidi"/>
                <w:color w:val="000000"/>
              </w:rPr>
              <w:t xml:space="preserve">can be deployed to convert data </w:t>
            </w:r>
            <w:r w:rsidR="00904311">
              <w:rPr>
                <w:rFonts w:asciiTheme="majorBidi" w:eastAsia="Times New Roman" w:hAnsiTheme="majorBidi" w:cstheme="majorBidi"/>
                <w:color w:val="000000"/>
              </w:rPr>
              <w:t xml:space="preserve">formats (e.g., </w:t>
            </w:r>
            <w:r w:rsidR="00B5708A">
              <w:rPr>
                <w:rFonts w:asciiTheme="majorBidi" w:eastAsia="Times New Roman" w:hAnsiTheme="majorBidi" w:cstheme="majorBidi"/>
                <w:color w:val="000000"/>
              </w:rPr>
              <w:t xml:space="preserve">imaging data </w:t>
            </w:r>
            <w:r w:rsidR="00CC7C66">
              <w:rPr>
                <w:rFonts w:asciiTheme="majorBidi" w:eastAsia="Times New Roman" w:hAnsiTheme="majorBidi" w:cstheme="majorBidi"/>
                <w:color w:val="000000"/>
              </w:rPr>
              <w:t xml:space="preserve">from DICOM </w:t>
            </w:r>
            <w:r w:rsidR="00B5708A">
              <w:rPr>
                <w:rFonts w:asciiTheme="majorBidi" w:eastAsia="Times New Roman" w:hAnsiTheme="majorBidi" w:cstheme="majorBidi"/>
                <w:color w:val="000000"/>
              </w:rPr>
              <w:t xml:space="preserve">to </w:t>
            </w:r>
            <w:proofErr w:type="spellStart"/>
            <w:r w:rsidR="00B5708A">
              <w:rPr>
                <w:rFonts w:asciiTheme="majorBidi" w:eastAsia="Times New Roman" w:hAnsiTheme="majorBidi" w:cstheme="majorBidi"/>
                <w:color w:val="000000"/>
              </w:rPr>
              <w:t>NiFTi</w:t>
            </w:r>
            <w:proofErr w:type="spellEnd"/>
            <w:r w:rsidR="001E6668">
              <w:rPr>
                <w:rFonts w:asciiTheme="majorBidi" w:eastAsia="Times New Roman" w:hAnsiTheme="majorBidi" w:cstheme="majorBidi"/>
                <w:color w:val="000000"/>
              </w:rPr>
              <w:t>/</w:t>
            </w:r>
            <w:r w:rsidR="00B5708A">
              <w:rPr>
                <w:rFonts w:asciiTheme="majorBidi" w:eastAsia="Times New Roman" w:hAnsiTheme="majorBidi" w:cstheme="majorBidi"/>
                <w:color w:val="000000"/>
              </w:rPr>
              <w:t>BIDS format</w:t>
            </w:r>
            <w:r w:rsidR="00CC7C66">
              <w:rPr>
                <w:rFonts w:asciiTheme="majorBidi" w:eastAsia="Times New Roman" w:hAnsiTheme="majorBidi" w:cstheme="majorBidi"/>
                <w:color w:val="000000"/>
              </w:rPr>
              <w:t>)</w:t>
            </w:r>
            <w:r w:rsidR="001E6668">
              <w:rPr>
                <w:rFonts w:asciiTheme="majorBidi" w:eastAsia="Times New Roman" w:hAnsiTheme="majorBidi" w:cstheme="majorBidi"/>
                <w:color w:val="000000"/>
              </w:rPr>
              <w:t xml:space="preserve"> and transmit </w:t>
            </w:r>
            <w:r w:rsidR="00465D73">
              <w:rPr>
                <w:rFonts w:asciiTheme="majorBidi" w:eastAsia="Times New Roman" w:hAnsiTheme="majorBidi" w:cstheme="majorBidi"/>
                <w:color w:val="000000"/>
              </w:rPr>
              <w:t>report</w:t>
            </w:r>
            <w:r w:rsidR="001E6668">
              <w:rPr>
                <w:rFonts w:asciiTheme="majorBidi" w:eastAsia="Times New Roman" w:hAnsiTheme="majorBidi" w:cstheme="majorBidi"/>
                <w:color w:val="000000"/>
              </w:rPr>
              <w:t>s</w:t>
            </w:r>
            <w:r w:rsidR="00465D73">
              <w:rPr>
                <w:rFonts w:asciiTheme="majorBidi" w:eastAsia="Times New Roman" w:hAnsiTheme="majorBidi" w:cstheme="majorBidi"/>
                <w:color w:val="000000"/>
              </w:rPr>
              <w:t xml:space="preserve"> data to external </w:t>
            </w:r>
            <w:r w:rsidR="001E6668">
              <w:rPr>
                <w:rFonts w:asciiTheme="majorBidi" w:eastAsia="Times New Roman" w:hAnsiTheme="majorBidi" w:cstheme="majorBidi"/>
                <w:color w:val="000000"/>
              </w:rPr>
              <w:t>systems</w:t>
            </w:r>
            <w:r w:rsidR="003C22DA">
              <w:rPr>
                <w:rFonts w:asciiTheme="majorBidi" w:eastAsia="Times New Roman" w:hAnsiTheme="majorBidi" w:cstheme="majorBidi"/>
                <w:color w:val="000000"/>
              </w:rPr>
              <w:t>.</w:t>
            </w:r>
          </w:p>
          <w:p w14:paraId="39A13C1C" w14:textId="77777777" w:rsidR="00ED229C" w:rsidRDefault="00ED229C" w:rsidP="00936327">
            <w:pPr>
              <w:spacing w:after="0" w:line="240" w:lineRule="auto"/>
              <w:rPr>
                <w:rFonts w:asciiTheme="majorBidi" w:eastAsia="Times New Roman" w:hAnsiTheme="majorBidi" w:cstheme="majorBidi"/>
                <w:color w:val="000000"/>
              </w:rPr>
            </w:pPr>
          </w:p>
          <w:p w14:paraId="08F05512" w14:textId="30E62057" w:rsidR="00FB3085" w:rsidRPr="00355541" w:rsidRDefault="00FB3085" w:rsidP="00936327">
            <w:pPr>
              <w:spacing w:after="0" w:line="240" w:lineRule="auto"/>
              <w:rPr>
                <w:rFonts w:asciiTheme="majorBidi" w:eastAsia="Times New Roman" w:hAnsiTheme="majorBidi" w:cstheme="majorBidi"/>
                <w:color w:val="000000"/>
              </w:rPr>
            </w:pPr>
          </w:p>
        </w:tc>
      </w:tr>
    </w:tbl>
    <w:p w14:paraId="15E17CC5" w14:textId="0917D5F8" w:rsidR="004442AF" w:rsidRPr="00C46C94" w:rsidRDefault="004442AF" w:rsidP="004442AF">
      <w:pPr>
        <w:spacing w:before="100" w:beforeAutospacing="1" w:after="100" w:afterAutospacing="1" w:line="240" w:lineRule="auto"/>
        <w:rPr>
          <w:rFonts w:asciiTheme="majorBidi" w:eastAsia="Times New Roman" w:hAnsiTheme="majorBidi" w:cstheme="majorBidi"/>
          <w:b/>
          <w:bCs/>
          <w:i/>
          <w:iCs/>
          <w:sz w:val="24"/>
          <w:szCs w:val="24"/>
        </w:rPr>
      </w:pPr>
      <w:r w:rsidRPr="00C46C94">
        <w:rPr>
          <w:rFonts w:asciiTheme="majorBidi" w:eastAsia="Times New Roman" w:hAnsiTheme="majorBidi" w:cstheme="majorBidi"/>
          <w:b/>
          <w:bCs/>
          <w:i/>
          <w:iCs/>
          <w:sz w:val="24"/>
          <w:szCs w:val="24"/>
        </w:rPr>
        <w:t>References</w:t>
      </w:r>
      <w:r w:rsidR="001A14B6">
        <w:rPr>
          <w:rFonts w:asciiTheme="majorBidi" w:eastAsia="Times New Roman" w:hAnsiTheme="majorBidi" w:cstheme="majorBidi"/>
          <w:b/>
          <w:bCs/>
          <w:i/>
          <w:iCs/>
          <w:sz w:val="24"/>
          <w:szCs w:val="24"/>
        </w:rPr>
        <w:t xml:space="preserve">  </w:t>
      </w:r>
    </w:p>
    <w:p w14:paraId="125EFB9D" w14:textId="77777777" w:rsidR="002E4423" w:rsidRDefault="002E4423" w:rsidP="002E4423">
      <w:pPr>
        <w:pStyle w:val="ListParagraph"/>
        <w:numPr>
          <w:ilvl w:val="0"/>
          <w:numId w:val="60"/>
        </w:numPr>
        <w:rPr>
          <w:rFonts w:cstheme="minorHAnsi"/>
        </w:rPr>
      </w:pPr>
      <w:r w:rsidRPr="00762AA4">
        <w:rPr>
          <w:rFonts w:cstheme="minorHAnsi"/>
        </w:rPr>
        <w:t xml:space="preserve">Anthony L. Vaccarino, Moyez Dharsee, Stephen Strother, Don Aldridge, Stephen R. Arnott, Brendan Behan, Costas Dafnas, Fan Dong, Kenneth Edgecombe, Rachad El-Badrawi, Khaled El-Emam, Tom Gee, Susan G. Evans, Mojib Javadi, Francis Jeanson, Shannon Lefaivre, Kristen Lutz, F. Chris MacPhee, Jordan Mikkelsen, Tom Mikkelsen, Nicholas Mirotchnick, Tanya Schmah, Christa M. Studzinski, Donald T. Stuss, Elizabeth </w:t>
      </w:r>
      <w:r w:rsidRPr="00762AA4">
        <w:rPr>
          <w:rFonts w:cstheme="minorHAnsi"/>
        </w:rPr>
        <w:lastRenderedPageBreak/>
        <w:t xml:space="preserve">Theriault, Kenneth R. Evans. Brain-CODE: A Secure Neuroinformatics Platform for Management, Federation, Sharing and Analysis of Multi-Dimensional Neuroscience Data. Front. </w:t>
      </w:r>
      <w:proofErr w:type="spellStart"/>
      <w:r w:rsidRPr="00762AA4">
        <w:rPr>
          <w:rFonts w:cstheme="minorHAnsi"/>
        </w:rPr>
        <w:t>Neuroinform</w:t>
      </w:r>
      <w:proofErr w:type="spellEnd"/>
      <w:r w:rsidRPr="00762AA4">
        <w:rPr>
          <w:rFonts w:cstheme="minorHAnsi"/>
        </w:rPr>
        <w:t>., 23 May 2018 | https://doi.org/10.3389/fninf.2018.00028. PMID: 29875648</w:t>
      </w:r>
    </w:p>
    <w:p w14:paraId="60E77606" w14:textId="77777777" w:rsidR="002E4423" w:rsidRDefault="002E4423" w:rsidP="002E4423">
      <w:pPr>
        <w:pStyle w:val="ListParagraph"/>
        <w:rPr>
          <w:rFonts w:cstheme="minorHAnsi"/>
        </w:rPr>
      </w:pPr>
    </w:p>
    <w:p w14:paraId="2AA7A2AA" w14:textId="77777777" w:rsidR="002E4423" w:rsidRPr="00762AA4" w:rsidRDefault="002E4423" w:rsidP="002E4423">
      <w:pPr>
        <w:pStyle w:val="ListParagraph"/>
        <w:numPr>
          <w:ilvl w:val="0"/>
          <w:numId w:val="60"/>
        </w:numPr>
        <w:rPr>
          <w:rFonts w:cstheme="minorHAnsi"/>
          <w:lang w:val="en-CA"/>
        </w:rPr>
      </w:pPr>
      <w:r w:rsidRPr="00762AA4">
        <w:rPr>
          <w:lang w:val="en-CA"/>
        </w:rPr>
        <w:t xml:space="preserve">Brain-CODE data releases: </w:t>
      </w:r>
      <w:hyperlink r:id="rId49" w:history="1">
        <w:r>
          <w:rPr>
            <w:rStyle w:val="Hyperlink"/>
            <w:rFonts w:cstheme="minorHAnsi"/>
            <w:color w:val="auto"/>
            <w:lang w:val="en-CA"/>
          </w:rPr>
          <w:t>https://www.braincode.ca/content/data-releases</w:t>
        </w:r>
      </w:hyperlink>
    </w:p>
    <w:p w14:paraId="7C182F77" w14:textId="77777777" w:rsidR="002E4423" w:rsidRPr="00762AA4" w:rsidRDefault="002E4423" w:rsidP="002E4423">
      <w:pPr>
        <w:pStyle w:val="ListParagraph"/>
        <w:rPr>
          <w:lang w:val="en-CA"/>
        </w:rPr>
      </w:pPr>
    </w:p>
    <w:p w14:paraId="46E1F505" w14:textId="60F8373A" w:rsidR="002E4423" w:rsidRDefault="002E4423" w:rsidP="002E4423">
      <w:pPr>
        <w:pStyle w:val="ListParagraph"/>
        <w:numPr>
          <w:ilvl w:val="0"/>
          <w:numId w:val="60"/>
        </w:numPr>
        <w:rPr>
          <w:lang w:val="en-CA"/>
        </w:rPr>
      </w:pPr>
      <w:r w:rsidRPr="00762AA4">
        <w:t>Breakthrough Discoveries for thriving with Bipolar Disorder (BD</w:t>
      </w:r>
      <w:r w:rsidRPr="00762AA4">
        <w:rPr>
          <w:vertAlign w:val="superscript"/>
        </w:rPr>
        <w:t>2</w:t>
      </w:r>
      <w:r w:rsidRPr="00762AA4">
        <w:t xml:space="preserve">): </w:t>
      </w:r>
      <w:hyperlink r:id="rId50" w:history="1">
        <w:r w:rsidRPr="00762AA4">
          <w:rPr>
            <w:rStyle w:val="Hyperlink"/>
            <w:color w:val="auto"/>
            <w:lang w:val="en-CA"/>
          </w:rPr>
          <w:t>https://www.bipolardiscoveries.org/</w:t>
        </w:r>
      </w:hyperlink>
      <w:r w:rsidRPr="00762AA4">
        <w:rPr>
          <w:lang w:val="en-CA"/>
        </w:rPr>
        <w:t xml:space="preserve">; </w:t>
      </w:r>
    </w:p>
    <w:p w14:paraId="383950E7" w14:textId="77777777" w:rsidR="00A23A8A" w:rsidRPr="00762AA4" w:rsidRDefault="00A23A8A" w:rsidP="007C52CA">
      <w:pPr>
        <w:pStyle w:val="ListParagraph"/>
        <w:rPr>
          <w:lang w:val="en-CA"/>
        </w:rPr>
      </w:pPr>
    </w:p>
    <w:p w14:paraId="045DFEDC" w14:textId="5B0EA876" w:rsidR="00141075" w:rsidRPr="007C52CA" w:rsidRDefault="002E4423" w:rsidP="00537EFD">
      <w:pPr>
        <w:pStyle w:val="ListParagraph"/>
        <w:numPr>
          <w:ilvl w:val="0"/>
          <w:numId w:val="60"/>
        </w:numPr>
        <w:rPr>
          <w:rStyle w:val="Hyperlink"/>
          <w:rFonts w:cstheme="minorHAnsi"/>
          <w:color w:val="auto"/>
          <w:lang w:val="en-CA"/>
        </w:rPr>
      </w:pPr>
      <w:r w:rsidRPr="00762AA4">
        <w:rPr>
          <w:rFonts w:cstheme="minorHAnsi"/>
          <w:lang w:val="en-CA"/>
        </w:rPr>
        <w:t xml:space="preserve">EBRAINS Health Data Cloud: </w:t>
      </w:r>
      <w:hyperlink r:id="rId51" w:history="1">
        <w:r w:rsidRPr="00762AA4">
          <w:rPr>
            <w:rStyle w:val="Hyperlink"/>
            <w:rFonts w:cstheme="minorHAnsi"/>
            <w:color w:val="auto"/>
            <w:lang w:val="en-CA"/>
          </w:rPr>
          <w:t>https://www.healthdatacloud.eu/</w:t>
        </w:r>
      </w:hyperlink>
    </w:p>
    <w:p w14:paraId="74ADB825" w14:textId="77777777" w:rsidR="002C7B7E" w:rsidRPr="002C7B7E" w:rsidRDefault="002C7B7E" w:rsidP="007C52CA">
      <w:pPr>
        <w:pStyle w:val="ListParagraph"/>
        <w:rPr>
          <w:rStyle w:val="Hyperlink"/>
          <w:rFonts w:cstheme="minorHAnsi"/>
          <w:color w:val="auto"/>
          <w:lang w:val="en-CA"/>
        </w:rPr>
      </w:pPr>
    </w:p>
    <w:p w14:paraId="5C8BA7B5" w14:textId="089E3455" w:rsidR="002C7B7E" w:rsidRPr="007C52CA" w:rsidRDefault="002C7B7E" w:rsidP="002C7B7E">
      <w:pPr>
        <w:pStyle w:val="ListParagraph"/>
        <w:numPr>
          <w:ilvl w:val="0"/>
          <w:numId w:val="60"/>
        </w:numPr>
        <w:rPr>
          <w:rStyle w:val="Hyperlink"/>
          <w:rFonts w:cstheme="minorHAnsi"/>
          <w:color w:val="auto"/>
          <w:lang w:val="fr-FR"/>
        </w:rPr>
      </w:pPr>
      <w:r>
        <w:rPr>
          <w:rFonts w:cstheme="minorHAnsi"/>
          <w:lang w:val="fr-FR"/>
        </w:rPr>
        <w:t xml:space="preserve">Charité </w:t>
      </w:r>
      <w:proofErr w:type="gramStart"/>
      <w:r w:rsidRPr="00762AA4">
        <w:rPr>
          <w:rFonts w:cstheme="minorHAnsi"/>
          <w:lang w:val="fr-FR"/>
        </w:rPr>
        <w:t>VRE:</w:t>
      </w:r>
      <w:proofErr w:type="gramEnd"/>
      <w:r w:rsidRPr="00762AA4">
        <w:rPr>
          <w:rFonts w:cstheme="minorHAnsi"/>
          <w:lang w:val="fr-FR"/>
        </w:rPr>
        <w:t xml:space="preserve">  </w:t>
      </w:r>
      <w:hyperlink r:id="rId52" w:history="1">
        <w:r w:rsidRPr="00762AA4">
          <w:rPr>
            <w:rStyle w:val="Hyperlink"/>
            <w:lang w:val="fr-FR"/>
          </w:rPr>
          <w:t>https://vre.charite.de/vre/pages/resources</w:t>
        </w:r>
      </w:hyperlink>
      <w:r>
        <w:rPr>
          <w:lang w:val="fr-FR"/>
        </w:rPr>
        <w:t xml:space="preserve"> </w:t>
      </w:r>
    </w:p>
    <w:p w14:paraId="78A2ECC0" w14:textId="77777777" w:rsidR="00537EFD" w:rsidRPr="007C52CA" w:rsidRDefault="00537EFD" w:rsidP="007C52CA">
      <w:pPr>
        <w:pStyle w:val="ListParagraph"/>
        <w:rPr>
          <w:rFonts w:cstheme="minorHAnsi"/>
          <w:u w:val="single"/>
          <w:lang w:val="fr-FR"/>
        </w:rPr>
      </w:pPr>
    </w:p>
    <w:p w14:paraId="2E2E8032" w14:textId="1A73EC70" w:rsidR="00141075" w:rsidRPr="007C52CA" w:rsidRDefault="00537EFD" w:rsidP="00F11B3D">
      <w:pPr>
        <w:pStyle w:val="ListParagraph"/>
        <w:numPr>
          <w:ilvl w:val="0"/>
          <w:numId w:val="60"/>
        </w:numPr>
        <w:rPr>
          <w:rStyle w:val="Hyperlink"/>
          <w:rFonts w:cstheme="minorHAnsi"/>
          <w:color w:val="auto"/>
          <w:lang w:val="fr-FR"/>
        </w:rPr>
      </w:pPr>
      <w:hyperlink r:id="rId53" w:history="1">
        <w:r w:rsidRPr="007C52CA">
          <w:rPr>
            <w:rStyle w:val="Hyperlink"/>
            <w:rFonts w:cstheme="minorHAnsi"/>
            <w:lang w:val="fr-FR"/>
          </w:rPr>
          <w:t>https://www.publichealthontario.ca/en/Data-and-Analysis/Infectious-Disease/COVID-19-Data-Surveillance</w:t>
        </w:r>
      </w:hyperlink>
      <w:r w:rsidRPr="007C52CA">
        <w:rPr>
          <w:rFonts w:cstheme="minorHAnsi"/>
          <w:u w:val="single"/>
          <w:lang w:val="fr-FR"/>
        </w:rPr>
        <w:t xml:space="preserve"> </w:t>
      </w:r>
    </w:p>
    <w:p w14:paraId="0B699DAC" w14:textId="77777777" w:rsidR="004442AF" w:rsidRPr="007C52CA" w:rsidRDefault="004442AF" w:rsidP="004442AF">
      <w:pPr>
        <w:spacing w:before="100" w:beforeAutospacing="1" w:after="100" w:afterAutospacing="1" w:line="240" w:lineRule="auto"/>
        <w:rPr>
          <w:rFonts w:asciiTheme="majorBidi" w:eastAsia="Times New Roman" w:hAnsiTheme="majorBidi" w:cstheme="majorBidi"/>
          <w:sz w:val="24"/>
          <w:szCs w:val="24"/>
          <w:lang w:val="fr-FR"/>
        </w:rPr>
      </w:pPr>
    </w:p>
    <w:tbl>
      <w:tblPr>
        <w:tblW w:w="95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75"/>
        <w:gridCol w:w="2835"/>
        <w:gridCol w:w="4725"/>
      </w:tblGrid>
      <w:tr w:rsidR="004442AF" w:rsidRPr="00D717F2" w14:paraId="6EEB9A4B" w14:textId="77777777" w:rsidTr="00936327">
        <w:trPr>
          <w:trHeight w:val="467"/>
        </w:trPr>
        <w:tc>
          <w:tcPr>
            <w:tcW w:w="1975" w:type="dxa"/>
            <w:shd w:val="clear" w:color="auto" w:fill="C5E0B3" w:themeFill="accent6" w:themeFillTint="66"/>
            <w:vAlign w:val="center"/>
            <w:hideMark/>
          </w:tcPr>
          <w:p w14:paraId="6DD288E1" w14:textId="77777777" w:rsidR="004442AF" w:rsidRPr="00D717F2" w:rsidRDefault="004442AF" w:rsidP="00936327">
            <w:pPr>
              <w:spacing w:after="0" w:line="240" w:lineRule="auto"/>
              <w:rPr>
                <w:rFonts w:asciiTheme="majorBidi" w:eastAsia="Times New Roman" w:hAnsiTheme="majorBidi" w:cstheme="majorBidi"/>
                <w:b/>
                <w:bCs/>
                <w:color w:val="000000"/>
              </w:rPr>
            </w:pPr>
            <w:r w:rsidRPr="00D717F2">
              <w:rPr>
                <w:rFonts w:asciiTheme="majorBidi" w:eastAsia="Times New Roman" w:hAnsiTheme="majorBidi" w:cstheme="majorBidi"/>
                <w:b/>
                <w:bCs/>
                <w:color w:val="000000"/>
              </w:rPr>
              <w:t>Integration with Other Tools</w:t>
            </w:r>
          </w:p>
        </w:tc>
        <w:tc>
          <w:tcPr>
            <w:tcW w:w="2835" w:type="dxa"/>
            <w:vAlign w:val="center"/>
            <w:hideMark/>
          </w:tcPr>
          <w:p w14:paraId="40D9FED3" w14:textId="322EF2ED" w:rsidR="004442AF" w:rsidRPr="00D717F2" w:rsidRDefault="004442AF" w:rsidP="00936327">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 xml:space="preserve">R </w:t>
            </w:r>
            <w:r w:rsidR="008044BF">
              <w:rPr>
                <w:rFonts w:asciiTheme="majorBidi" w:eastAsia="Times New Roman" w:hAnsiTheme="majorBidi" w:cstheme="majorBidi"/>
                <w:color w:val="000000"/>
              </w:rPr>
              <w:t xml:space="preserve">/ </w:t>
            </w:r>
            <w:proofErr w:type="spellStart"/>
            <w:r w:rsidR="008044BF">
              <w:rPr>
                <w:rFonts w:asciiTheme="majorBidi" w:eastAsia="Times New Roman" w:hAnsiTheme="majorBidi" w:cstheme="majorBidi"/>
                <w:color w:val="000000"/>
              </w:rPr>
              <w:t>BioConductor</w:t>
            </w:r>
            <w:proofErr w:type="spellEnd"/>
            <w:r w:rsidR="008044BF">
              <w:rPr>
                <w:rFonts w:asciiTheme="majorBidi" w:eastAsia="Times New Roman" w:hAnsiTheme="majorBidi" w:cstheme="majorBidi"/>
                <w:color w:val="000000"/>
              </w:rPr>
              <w:t xml:space="preserve"> </w:t>
            </w:r>
            <w:r w:rsidRPr="00D717F2">
              <w:rPr>
                <w:rFonts w:asciiTheme="majorBidi" w:eastAsia="Times New Roman" w:hAnsiTheme="majorBidi" w:cstheme="majorBidi"/>
                <w:color w:val="000000"/>
              </w:rPr>
              <w:t>and Python Integration</w:t>
            </w:r>
            <w:r w:rsidR="005322D5">
              <w:rPr>
                <w:rFonts w:asciiTheme="majorBidi" w:eastAsia="Times New Roman" w:hAnsiTheme="majorBidi" w:cstheme="majorBidi"/>
                <w:color w:val="000000"/>
              </w:rPr>
              <w:t xml:space="preserve"> (1</w:t>
            </w:r>
            <w:r w:rsidR="0075037A">
              <w:rPr>
                <w:rFonts w:asciiTheme="majorBidi" w:eastAsia="Times New Roman" w:hAnsiTheme="majorBidi" w:cstheme="majorBidi"/>
                <w:color w:val="000000"/>
              </w:rPr>
              <w:t>, 4)</w:t>
            </w:r>
          </w:p>
        </w:tc>
        <w:tc>
          <w:tcPr>
            <w:tcW w:w="4725" w:type="dxa"/>
            <w:vAlign w:val="center"/>
            <w:hideMark/>
          </w:tcPr>
          <w:p w14:paraId="06857C06" w14:textId="056F64C1" w:rsidR="00837ADC" w:rsidRPr="007C52CA" w:rsidRDefault="0032013B" w:rsidP="00936327">
            <w:pPr>
              <w:spacing w:after="0" w:line="240" w:lineRule="auto"/>
              <w:rPr>
                <w:rFonts w:asciiTheme="majorBidi" w:eastAsia="Times New Roman" w:hAnsiTheme="majorBidi" w:cstheme="majorBidi"/>
              </w:rPr>
            </w:pPr>
            <w:r>
              <w:rPr>
                <w:rFonts w:asciiTheme="majorBidi" w:eastAsia="Times New Roman" w:hAnsiTheme="majorBidi" w:cstheme="majorBidi"/>
              </w:rPr>
              <w:t xml:space="preserve">Pilot </w:t>
            </w:r>
            <w:r w:rsidR="0054111D">
              <w:rPr>
                <w:rFonts w:asciiTheme="majorBidi" w:eastAsia="Times New Roman" w:hAnsiTheme="majorBidi" w:cstheme="majorBidi"/>
              </w:rPr>
              <w:t xml:space="preserve">offers </w:t>
            </w:r>
            <w:r w:rsidR="009D6FD4">
              <w:rPr>
                <w:rFonts w:asciiTheme="majorBidi" w:eastAsia="Times New Roman" w:hAnsiTheme="majorBidi" w:cstheme="majorBidi"/>
              </w:rPr>
              <w:t xml:space="preserve">built-in </w:t>
            </w:r>
            <w:r w:rsidR="0054111D">
              <w:rPr>
                <w:rFonts w:asciiTheme="majorBidi" w:eastAsia="Times New Roman" w:hAnsiTheme="majorBidi" w:cstheme="majorBidi"/>
              </w:rPr>
              <w:t>workspace tools</w:t>
            </w:r>
            <w:r w:rsidR="004D193D">
              <w:rPr>
                <w:rFonts w:asciiTheme="majorBidi" w:eastAsia="Times New Roman" w:hAnsiTheme="majorBidi" w:cstheme="majorBidi"/>
              </w:rPr>
              <w:t xml:space="preserve"> </w:t>
            </w:r>
            <w:r w:rsidR="00532A41">
              <w:rPr>
                <w:rFonts w:asciiTheme="majorBidi" w:eastAsia="Times New Roman" w:hAnsiTheme="majorBidi" w:cstheme="majorBidi"/>
              </w:rPr>
              <w:t xml:space="preserve">integrated </w:t>
            </w:r>
            <w:r w:rsidR="00497B4A">
              <w:rPr>
                <w:rFonts w:asciiTheme="majorBidi" w:eastAsia="Times New Roman" w:hAnsiTheme="majorBidi" w:cstheme="majorBidi"/>
              </w:rPr>
              <w:t xml:space="preserve">with single sign-on and </w:t>
            </w:r>
            <w:r w:rsidR="00872332">
              <w:rPr>
                <w:rFonts w:asciiTheme="majorBidi" w:eastAsia="Times New Roman" w:hAnsiTheme="majorBidi" w:cstheme="majorBidi"/>
              </w:rPr>
              <w:t xml:space="preserve">paired with </w:t>
            </w:r>
            <w:r w:rsidR="00F16312">
              <w:rPr>
                <w:rFonts w:asciiTheme="majorBidi" w:eastAsia="Times New Roman" w:hAnsiTheme="majorBidi" w:cstheme="majorBidi"/>
              </w:rPr>
              <w:t>Pilot’s command line interface</w:t>
            </w:r>
            <w:r w:rsidR="00D02276">
              <w:rPr>
                <w:rFonts w:asciiTheme="majorBidi" w:eastAsia="Times New Roman" w:hAnsiTheme="majorBidi" w:cstheme="majorBidi"/>
              </w:rPr>
              <w:t xml:space="preserve"> to offer an array of analysis capabilit</w:t>
            </w:r>
            <w:r w:rsidR="00EC65C4">
              <w:rPr>
                <w:rFonts w:asciiTheme="majorBidi" w:eastAsia="Times New Roman" w:hAnsiTheme="majorBidi" w:cstheme="majorBidi"/>
              </w:rPr>
              <w:t>ies</w:t>
            </w:r>
            <w:r w:rsidR="00D02276">
              <w:rPr>
                <w:rFonts w:asciiTheme="majorBidi" w:eastAsia="Times New Roman" w:hAnsiTheme="majorBidi" w:cstheme="majorBidi"/>
              </w:rPr>
              <w:t xml:space="preserve">. </w:t>
            </w:r>
            <w:r w:rsidR="00D40DC0">
              <w:rPr>
                <w:rFonts w:asciiTheme="majorBidi" w:eastAsia="Times New Roman" w:hAnsiTheme="majorBidi" w:cstheme="majorBidi"/>
              </w:rPr>
              <w:t xml:space="preserve">Pilot </w:t>
            </w:r>
            <w:r w:rsidR="00002343">
              <w:rPr>
                <w:rFonts w:asciiTheme="majorBidi" w:eastAsia="Times New Roman" w:hAnsiTheme="majorBidi" w:cstheme="majorBidi"/>
              </w:rPr>
              <w:t xml:space="preserve">includes </w:t>
            </w:r>
            <w:proofErr w:type="spellStart"/>
            <w:r w:rsidR="003D6EC4">
              <w:rPr>
                <w:rFonts w:asciiTheme="majorBidi" w:eastAsia="Times New Roman" w:hAnsiTheme="majorBidi" w:cstheme="majorBidi"/>
              </w:rPr>
              <w:t>JupyterHub</w:t>
            </w:r>
            <w:proofErr w:type="spellEnd"/>
            <w:r w:rsidR="003D6EC4">
              <w:rPr>
                <w:rFonts w:asciiTheme="majorBidi" w:eastAsia="Times New Roman" w:hAnsiTheme="majorBidi" w:cstheme="majorBidi"/>
              </w:rPr>
              <w:t xml:space="preserve"> </w:t>
            </w:r>
            <w:r w:rsidR="00002343">
              <w:rPr>
                <w:rFonts w:asciiTheme="majorBidi" w:eastAsia="Times New Roman" w:hAnsiTheme="majorBidi" w:cstheme="majorBidi"/>
              </w:rPr>
              <w:t xml:space="preserve">to </w:t>
            </w:r>
            <w:r w:rsidR="003D6EC4">
              <w:rPr>
                <w:rFonts w:asciiTheme="majorBidi" w:eastAsia="Times New Roman" w:hAnsiTheme="majorBidi" w:cstheme="majorBidi"/>
              </w:rPr>
              <w:t>provide</w:t>
            </w:r>
            <w:r w:rsidR="001B6786">
              <w:rPr>
                <w:rFonts w:asciiTheme="majorBidi" w:eastAsia="Times New Roman" w:hAnsiTheme="majorBidi" w:cstheme="majorBidi"/>
              </w:rPr>
              <w:t xml:space="preserve"> </w:t>
            </w:r>
            <w:r w:rsidR="00805FE9">
              <w:rPr>
                <w:rFonts w:asciiTheme="majorBidi" w:eastAsia="Times New Roman" w:hAnsiTheme="majorBidi" w:cstheme="majorBidi"/>
              </w:rPr>
              <w:t>personal</w:t>
            </w:r>
            <w:r w:rsidR="003D6EC4">
              <w:rPr>
                <w:rFonts w:asciiTheme="majorBidi" w:eastAsia="Times New Roman" w:hAnsiTheme="majorBidi" w:cstheme="majorBidi"/>
              </w:rPr>
              <w:t xml:space="preserve"> </w:t>
            </w:r>
            <w:r w:rsidR="008970E9">
              <w:rPr>
                <w:rFonts w:asciiTheme="majorBidi" w:eastAsia="Times New Roman" w:hAnsiTheme="majorBidi" w:cstheme="majorBidi"/>
              </w:rPr>
              <w:t>n</w:t>
            </w:r>
            <w:r w:rsidR="003D6EC4">
              <w:rPr>
                <w:rFonts w:asciiTheme="majorBidi" w:eastAsia="Times New Roman" w:hAnsiTheme="majorBidi" w:cstheme="majorBidi"/>
              </w:rPr>
              <w:t xml:space="preserve">otebooks </w:t>
            </w:r>
            <w:r w:rsidR="00D40DC0">
              <w:rPr>
                <w:rFonts w:asciiTheme="majorBidi" w:eastAsia="Times New Roman" w:hAnsiTheme="majorBidi" w:cstheme="majorBidi"/>
              </w:rPr>
              <w:t xml:space="preserve">preconfigured with a data science environment including popular tools like </w:t>
            </w:r>
            <w:r w:rsidR="00E20AAA">
              <w:rPr>
                <w:rFonts w:asciiTheme="majorBidi" w:eastAsia="Times New Roman" w:hAnsiTheme="majorBidi" w:cstheme="majorBidi"/>
              </w:rPr>
              <w:t>Python</w:t>
            </w:r>
            <w:r w:rsidR="001E6668">
              <w:rPr>
                <w:rFonts w:asciiTheme="majorBidi" w:eastAsia="Times New Roman" w:hAnsiTheme="majorBidi" w:cstheme="majorBidi"/>
              </w:rPr>
              <w:t xml:space="preserve"> and</w:t>
            </w:r>
            <w:r w:rsidR="00E20AAA">
              <w:rPr>
                <w:rFonts w:asciiTheme="majorBidi" w:eastAsia="Times New Roman" w:hAnsiTheme="majorBidi" w:cstheme="majorBidi"/>
              </w:rPr>
              <w:t xml:space="preserve"> R</w:t>
            </w:r>
            <w:r w:rsidR="00D40DC0">
              <w:rPr>
                <w:rFonts w:asciiTheme="majorBidi" w:eastAsia="Times New Roman" w:hAnsiTheme="majorBidi" w:cstheme="majorBidi"/>
              </w:rPr>
              <w:t xml:space="preserve">. </w:t>
            </w:r>
            <w:r w:rsidR="0046722A">
              <w:rPr>
                <w:rFonts w:asciiTheme="majorBidi" w:eastAsia="Times New Roman" w:hAnsiTheme="majorBidi" w:cstheme="majorBidi"/>
              </w:rPr>
              <w:t xml:space="preserve">Users can also </w:t>
            </w:r>
            <w:r w:rsidR="00D368F0">
              <w:rPr>
                <w:rFonts w:asciiTheme="majorBidi" w:eastAsia="Times New Roman" w:hAnsiTheme="majorBidi" w:cstheme="majorBidi"/>
              </w:rPr>
              <w:t xml:space="preserve">access </w:t>
            </w:r>
            <w:r w:rsidR="001E6668">
              <w:rPr>
                <w:rFonts w:asciiTheme="majorBidi" w:eastAsia="Times New Roman" w:hAnsiTheme="majorBidi" w:cstheme="majorBidi"/>
              </w:rPr>
              <w:t xml:space="preserve">remote desktops </w:t>
            </w:r>
            <w:r w:rsidR="00EC65C4">
              <w:rPr>
                <w:rFonts w:asciiTheme="majorBidi" w:eastAsia="Times New Roman" w:hAnsiTheme="majorBidi" w:cstheme="majorBidi"/>
              </w:rPr>
              <w:t>or terminal</w:t>
            </w:r>
            <w:r w:rsidR="001E6668">
              <w:rPr>
                <w:rFonts w:asciiTheme="majorBidi" w:eastAsia="Times New Roman" w:hAnsiTheme="majorBidi" w:cstheme="majorBidi"/>
              </w:rPr>
              <w:t>s</w:t>
            </w:r>
            <w:r w:rsidR="0046722A">
              <w:rPr>
                <w:rFonts w:asciiTheme="majorBidi" w:eastAsia="Times New Roman" w:hAnsiTheme="majorBidi" w:cstheme="majorBidi"/>
              </w:rPr>
              <w:t xml:space="preserve"> </w:t>
            </w:r>
            <w:r w:rsidR="001E6668">
              <w:rPr>
                <w:rFonts w:asciiTheme="majorBidi" w:eastAsia="Times New Roman" w:hAnsiTheme="majorBidi" w:cstheme="majorBidi"/>
              </w:rPr>
              <w:t xml:space="preserve">to </w:t>
            </w:r>
            <w:r w:rsidR="002942F1">
              <w:rPr>
                <w:rFonts w:asciiTheme="majorBidi" w:eastAsia="Times New Roman" w:hAnsiTheme="majorBidi" w:cstheme="majorBidi"/>
              </w:rPr>
              <w:t xml:space="preserve">install </w:t>
            </w:r>
            <w:r w:rsidR="00B4629A">
              <w:rPr>
                <w:rFonts w:asciiTheme="majorBidi" w:eastAsia="Times New Roman" w:hAnsiTheme="majorBidi" w:cstheme="majorBidi"/>
              </w:rPr>
              <w:t xml:space="preserve">programing tools </w:t>
            </w:r>
            <w:r w:rsidR="00B142AD">
              <w:rPr>
                <w:rFonts w:asciiTheme="majorBidi" w:eastAsia="Times New Roman" w:hAnsiTheme="majorBidi" w:cstheme="majorBidi"/>
              </w:rPr>
              <w:t>and libraries.</w:t>
            </w:r>
          </w:p>
          <w:p w14:paraId="0611AB77" w14:textId="47D037B1" w:rsidR="004442AF" w:rsidRPr="008044BF" w:rsidRDefault="004442AF" w:rsidP="00936327">
            <w:pPr>
              <w:spacing w:after="0" w:line="240" w:lineRule="auto"/>
              <w:rPr>
                <w:rFonts w:asciiTheme="majorBidi" w:eastAsia="Times New Roman" w:hAnsiTheme="majorBidi" w:cstheme="majorBidi"/>
                <w:color w:val="0070C0"/>
              </w:rPr>
            </w:pPr>
          </w:p>
        </w:tc>
      </w:tr>
      <w:tr w:rsidR="004442AF" w:rsidRPr="00D717F2" w14:paraId="1421DF50" w14:textId="77777777" w:rsidTr="00936327">
        <w:trPr>
          <w:trHeight w:val="58"/>
        </w:trPr>
        <w:tc>
          <w:tcPr>
            <w:tcW w:w="1975" w:type="dxa"/>
            <w:shd w:val="clear" w:color="auto" w:fill="C5E0B3" w:themeFill="accent6" w:themeFillTint="66"/>
            <w:vAlign w:val="center"/>
            <w:hideMark/>
          </w:tcPr>
          <w:p w14:paraId="5F8B1393" w14:textId="77777777" w:rsidR="004442AF" w:rsidRPr="00D717F2" w:rsidRDefault="004442AF" w:rsidP="00936327">
            <w:pPr>
              <w:spacing w:after="0" w:line="240" w:lineRule="auto"/>
              <w:rPr>
                <w:rFonts w:asciiTheme="majorBidi" w:eastAsia="Times New Roman" w:hAnsiTheme="majorBidi" w:cstheme="majorBidi"/>
                <w:color w:val="000000"/>
              </w:rPr>
            </w:pPr>
          </w:p>
        </w:tc>
        <w:tc>
          <w:tcPr>
            <w:tcW w:w="2835" w:type="dxa"/>
            <w:vAlign w:val="center"/>
            <w:hideMark/>
          </w:tcPr>
          <w:p w14:paraId="757AD0A1" w14:textId="25DB2A00" w:rsidR="004442AF" w:rsidRPr="00D717F2" w:rsidRDefault="004442AF" w:rsidP="00936327">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Integration with Clinical Trial Management Systems (CTMS)</w:t>
            </w:r>
            <w:r w:rsidR="0075037A">
              <w:rPr>
                <w:rFonts w:asciiTheme="majorBidi" w:eastAsia="Times New Roman" w:hAnsiTheme="majorBidi" w:cstheme="majorBidi"/>
                <w:color w:val="000000"/>
              </w:rPr>
              <w:t xml:space="preserve"> (1, 3)</w:t>
            </w:r>
          </w:p>
        </w:tc>
        <w:tc>
          <w:tcPr>
            <w:tcW w:w="4725" w:type="dxa"/>
            <w:vAlign w:val="center"/>
            <w:hideMark/>
          </w:tcPr>
          <w:p w14:paraId="626E94C3" w14:textId="6815AA4E" w:rsidR="00362D82" w:rsidRPr="007C52CA" w:rsidRDefault="00805FE9" w:rsidP="00936327">
            <w:pPr>
              <w:spacing w:after="0" w:line="240" w:lineRule="auto"/>
              <w:rPr>
                <w:rFonts w:asciiTheme="majorBidi" w:eastAsia="Times New Roman" w:hAnsiTheme="majorBidi" w:cstheme="majorBidi"/>
              </w:rPr>
            </w:pPr>
            <w:r>
              <w:rPr>
                <w:rFonts w:asciiTheme="majorBidi" w:eastAsia="Times New Roman" w:hAnsiTheme="majorBidi" w:cstheme="majorBidi"/>
              </w:rPr>
              <w:t xml:space="preserve">Pilot </w:t>
            </w:r>
            <w:r w:rsidR="001E6668">
              <w:rPr>
                <w:rFonts w:asciiTheme="majorBidi" w:eastAsia="Times New Roman" w:hAnsiTheme="majorBidi" w:cstheme="majorBidi"/>
              </w:rPr>
              <w:t xml:space="preserve">supports </w:t>
            </w:r>
            <w:r w:rsidR="00755B4A">
              <w:rPr>
                <w:rFonts w:asciiTheme="majorBidi" w:eastAsia="Times New Roman" w:hAnsiTheme="majorBidi" w:cstheme="majorBidi"/>
              </w:rPr>
              <w:t>interface</w:t>
            </w:r>
            <w:r w:rsidR="002D2B2A">
              <w:rPr>
                <w:rFonts w:asciiTheme="majorBidi" w:eastAsia="Times New Roman" w:hAnsiTheme="majorBidi" w:cstheme="majorBidi"/>
              </w:rPr>
              <w:t>s</w:t>
            </w:r>
            <w:r w:rsidR="00755B4A">
              <w:rPr>
                <w:rFonts w:asciiTheme="majorBidi" w:eastAsia="Times New Roman" w:hAnsiTheme="majorBidi" w:cstheme="majorBidi"/>
              </w:rPr>
              <w:t xml:space="preserve"> </w:t>
            </w:r>
            <w:r w:rsidR="001E6668">
              <w:rPr>
                <w:rFonts w:asciiTheme="majorBidi" w:eastAsia="Times New Roman" w:hAnsiTheme="majorBidi" w:cstheme="majorBidi"/>
              </w:rPr>
              <w:t xml:space="preserve">or workflows that integrate with </w:t>
            </w:r>
            <w:r w:rsidR="003B4D7C">
              <w:rPr>
                <w:rFonts w:asciiTheme="majorBidi" w:eastAsia="Times New Roman" w:hAnsiTheme="majorBidi" w:cstheme="majorBidi"/>
              </w:rPr>
              <w:t>clinical trial</w:t>
            </w:r>
            <w:r w:rsidR="001D0324">
              <w:rPr>
                <w:rFonts w:asciiTheme="majorBidi" w:eastAsia="Times New Roman" w:hAnsiTheme="majorBidi" w:cstheme="majorBidi"/>
              </w:rPr>
              <w:t xml:space="preserve"> </w:t>
            </w:r>
            <w:r w:rsidR="009E68D0">
              <w:rPr>
                <w:rFonts w:asciiTheme="majorBidi" w:eastAsia="Times New Roman" w:hAnsiTheme="majorBidi" w:cstheme="majorBidi"/>
              </w:rPr>
              <w:t>management systems</w:t>
            </w:r>
            <w:r w:rsidR="001E6668">
              <w:rPr>
                <w:rFonts w:asciiTheme="majorBidi" w:eastAsia="Times New Roman" w:hAnsiTheme="majorBidi" w:cstheme="majorBidi"/>
              </w:rPr>
              <w:t>.</w:t>
            </w:r>
          </w:p>
          <w:p w14:paraId="03A2B5B7" w14:textId="6EF4592E" w:rsidR="004442AF" w:rsidRPr="00D717F2" w:rsidRDefault="004442AF" w:rsidP="00936327">
            <w:pPr>
              <w:spacing w:after="0" w:line="240" w:lineRule="auto"/>
              <w:rPr>
                <w:rFonts w:asciiTheme="majorBidi" w:eastAsia="Times New Roman" w:hAnsiTheme="majorBidi" w:cstheme="majorBidi"/>
                <w:color w:val="000000"/>
              </w:rPr>
            </w:pPr>
          </w:p>
        </w:tc>
      </w:tr>
      <w:tr w:rsidR="004442AF" w:rsidRPr="00D717F2" w14:paraId="30CFE779" w14:textId="77777777" w:rsidTr="00936327">
        <w:trPr>
          <w:trHeight w:val="58"/>
        </w:trPr>
        <w:tc>
          <w:tcPr>
            <w:tcW w:w="1975" w:type="dxa"/>
            <w:shd w:val="clear" w:color="auto" w:fill="C5E0B3" w:themeFill="accent6" w:themeFillTint="66"/>
            <w:vAlign w:val="center"/>
            <w:hideMark/>
          </w:tcPr>
          <w:p w14:paraId="7280AB85" w14:textId="77777777" w:rsidR="004442AF" w:rsidRPr="00D717F2" w:rsidRDefault="004442AF" w:rsidP="00936327">
            <w:pPr>
              <w:spacing w:after="0" w:line="240" w:lineRule="auto"/>
              <w:rPr>
                <w:rFonts w:asciiTheme="majorBidi" w:eastAsia="Times New Roman" w:hAnsiTheme="majorBidi" w:cstheme="majorBidi"/>
                <w:color w:val="000000"/>
              </w:rPr>
            </w:pPr>
          </w:p>
        </w:tc>
        <w:tc>
          <w:tcPr>
            <w:tcW w:w="2835" w:type="dxa"/>
            <w:vAlign w:val="center"/>
            <w:hideMark/>
          </w:tcPr>
          <w:p w14:paraId="4D40F4A4" w14:textId="0AAA0268" w:rsidR="004442AF" w:rsidRPr="00D717F2" w:rsidRDefault="004442AF" w:rsidP="00936327">
            <w:pPr>
              <w:spacing w:after="0" w:line="240" w:lineRule="auto"/>
              <w:rPr>
                <w:rFonts w:asciiTheme="majorBidi" w:eastAsia="Times New Roman" w:hAnsiTheme="majorBidi" w:cstheme="majorBidi"/>
                <w:color w:val="000000"/>
              </w:rPr>
            </w:pPr>
            <w:r w:rsidRPr="00D717F2">
              <w:rPr>
                <w:rFonts w:asciiTheme="majorBidi" w:eastAsia="Times New Roman" w:hAnsiTheme="majorBidi" w:cstheme="majorBidi"/>
                <w:color w:val="000000"/>
              </w:rPr>
              <w:t>Integration with Electronic Health Records (EHR)</w:t>
            </w:r>
            <w:r w:rsidR="00312C10">
              <w:rPr>
                <w:rFonts w:asciiTheme="majorBidi" w:eastAsia="Times New Roman" w:hAnsiTheme="majorBidi" w:cstheme="majorBidi"/>
                <w:color w:val="000000"/>
              </w:rPr>
              <w:t xml:space="preserve"> (2)</w:t>
            </w:r>
          </w:p>
        </w:tc>
        <w:tc>
          <w:tcPr>
            <w:tcW w:w="4725" w:type="dxa"/>
            <w:vAlign w:val="center"/>
            <w:hideMark/>
          </w:tcPr>
          <w:p w14:paraId="0D56E686" w14:textId="6555B687" w:rsidR="00B4629A" w:rsidRPr="007C52CA" w:rsidRDefault="001E6668" w:rsidP="00936327">
            <w:pPr>
              <w:spacing w:after="0" w:line="240" w:lineRule="auto"/>
              <w:rPr>
                <w:rFonts w:asciiTheme="majorBidi" w:eastAsia="Times New Roman" w:hAnsiTheme="majorBidi" w:cstheme="majorBidi"/>
              </w:rPr>
            </w:pPr>
            <w:r>
              <w:rPr>
                <w:rFonts w:asciiTheme="majorBidi" w:eastAsia="Times New Roman" w:hAnsiTheme="majorBidi" w:cstheme="majorBidi"/>
              </w:rPr>
              <w:t xml:space="preserve">Pilot can </w:t>
            </w:r>
            <w:r w:rsidR="009F1EFF">
              <w:rPr>
                <w:rFonts w:asciiTheme="majorBidi" w:eastAsia="Times New Roman" w:hAnsiTheme="majorBidi" w:cstheme="majorBidi"/>
              </w:rPr>
              <w:t xml:space="preserve">integrate data extracted from hospital </w:t>
            </w:r>
            <w:r w:rsidR="009E4A8C">
              <w:rPr>
                <w:rFonts w:asciiTheme="majorBidi" w:eastAsia="Times New Roman" w:hAnsiTheme="majorBidi" w:cstheme="majorBidi"/>
              </w:rPr>
              <w:t xml:space="preserve">EHR </w:t>
            </w:r>
            <w:r w:rsidR="00A710D6">
              <w:rPr>
                <w:rFonts w:asciiTheme="majorBidi" w:eastAsia="Times New Roman" w:hAnsiTheme="majorBidi" w:cstheme="majorBidi"/>
              </w:rPr>
              <w:t>systems.</w:t>
            </w:r>
            <w:r w:rsidR="00F56714">
              <w:rPr>
                <w:rFonts w:asciiTheme="majorBidi" w:eastAsia="Times New Roman" w:hAnsiTheme="majorBidi" w:cstheme="majorBidi"/>
              </w:rPr>
              <w:t xml:space="preserve"> Imported data are </w:t>
            </w:r>
            <w:r>
              <w:rPr>
                <w:rFonts w:asciiTheme="majorBidi" w:eastAsia="Times New Roman" w:hAnsiTheme="majorBidi" w:cstheme="majorBidi"/>
              </w:rPr>
              <w:t xml:space="preserve">typically loaded </w:t>
            </w:r>
            <w:r w:rsidR="00F56714">
              <w:rPr>
                <w:rFonts w:asciiTheme="majorBidi" w:eastAsia="Times New Roman" w:hAnsiTheme="majorBidi" w:cstheme="majorBidi"/>
              </w:rPr>
              <w:t xml:space="preserve">into a </w:t>
            </w:r>
            <w:r>
              <w:rPr>
                <w:rFonts w:asciiTheme="majorBidi" w:eastAsia="Times New Roman" w:hAnsiTheme="majorBidi" w:cstheme="majorBidi"/>
              </w:rPr>
              <w:t xml:space="preserve">research </w:t>
            </w:r>
            <w:r w:rsidR="00F56714">
              <w:rPr>
                <w:rFonts w:asciiTheme="majorBidi" w:eastAsia="Times New Roman" w:hAnsiTheme="majorBidi" w:cstheme="majorBidi"/>
              </w:rPr>
              <w:t xml:space="preserve">data warehouse </w:t>
            </w:r>
            <w:r w:rsidR="00AB2780">
              <w:rPr>
                <w:rFonts w:asciiTheme="majorBidi" w:eastAsia="Times New Roman" w:hAnsiTheme="majorBidi" w:cstheme="majorBidi"/>
              </w:rPr>
              <w:t xml:space="preserve">and integrated with </w:t>
            </w:r>
            <w:r w:rsidR="002E0C84">
              <w:rPr>
                <w:rFonts w:asciiTheme="majorBidi" w:eastAsia="Times New Roman" w:hAnsiTheme="majorBidi" w:cstheme="majorBidi"/>
              </w:rPr>
              <w:t xml:space="preserve">other data types </w:t>
            </w:r>
            <w:r>
              <w:rPr>
                <w:rFonts w:asciiTheme="majorBidi" w:eastAsia="Times New Roman" w:hAnsiTheme="majorBidi" w:cstheme="majorBidi"/>
              </w:rPr>
              <w:t>and modalities.</w:t>
            </w:r>
          </w:p>
          <w:p w14:paraId="4FF62400" w14:textId="22871B56" w:rsidR="004442AF" w:rsidRPr="00D717F2" w:rsidRDefault="004442AF" w:rsidP="00936327">
            <w:pPr>
              <w:spacing w:after="0" w:line="240" w:lineRule="auto"/>
              <w:rPr>
                <w:rFonts w:asciiTheme="majorBidi" w:eastAsia="Times New Roman" w:hAnsiTheme="majorBidi" w:cstheme="majorBidi"/>
                <w:color w:val="000000"/>
              </w:rPr>
            </w:pPr>
          </w:p>
        </w:tc>
      </w:tr>
      <w:tr w:rsidR="7968182D" w14:paraId="11E567E6" w14:textId="77777777" w:rsidTr="7968182D">
        <w:trPr>
          <w:trHeight w:val="58"/>
        </w:trPr>
        <w:tc>
          <w:tcPr>
            <w:tcW w:w="1975" w:type="dxa"/>
            <w:shd w:val="clear" w:color="auto" w:fill="C5E0B3" w:themeFill="accent6" w:themeFillTint="66"/>
            <w:vAlign w:val="center"/>
            <w:hideMark/>
          </w:tcPr>
          <w:p w14:paraId="29C10742" w14:textId="4C0E0AE8" w:rsidR="7968182D" w:rsidRDefault="7968182D" w:rsidP="7968182D">
            <w:pPr>
              <w:spacing w:line="240" w:lineRule="auto"/>
              <w:rPr>
                <w:rFonts w:asciiTheme="majorBidi" w:eastAsia="Times New Roman" w:hAnsiTheme="majorBidi" w:cstheme="majorBidi"/>
                <w:color w:val="000000" w:themeColor="text1"/>
              </w:rPr>
            </w:pPr>
          </w:p>
        </w:tc>
        <w:tc>
          <w:tcPr>
            <w:tcW w:w="2835" w:type="dxa"/>
            <w:vAlign w:val="center"/>
            <w:hideMark/>
          </w:tcPr>
          <w:p w14:paraId="02CB6DB5" w14:textId="0193D3E5" w:rsidR="7968182D" w:rsidRDefault="199F66FC" w:rsidP="7968182D">
            <w:pPr>
              <w:spacing w:line="240" w:lineRule="auto"/>
              <w:rPr>
                <w:rFonts w:asciiTheme="majorBidi" w:eastAsia="Times New Roman" w:hAnsiTheme="majorBidi" w:cstheme="majorBidi"/>
                <w:color w:val="000000" w:themeColor="text1"/>
              </w:rPr>
            </w:pPr>
            <w:r w:rsidRPr="7CB24762">
              <w:rPr>
                <w:rFonts w:asciiTheme="majorBidi" w:eastAsia="Times New Roman" w:hAnsiTheme="majorBidi" w:cstheme="majorBidi"/>
                <w:color w:val="000000" w:themeColor="text1"/>
              </w:rPr>
              <w:t>Integration with External Databases</w:t>
            </w:r>
            <w:r w:rsidR="00F06704">
              <w:rPr>
                <w:rFonts w:asciiTheme="majorBidi" w:eastAsia="Times New Roman" w:hAnsiTheme="majorBidi" w:cstheme="majorBidi"/>
                <w:color w:val="000000" w:themeColor="text1"/>
              </w:rPr>
              <w:t xml:space="preserve"> (5, 6, 7</w:t>
            </w:r>
            <w:r w:rsidR="001C016E">
              <w:rPr>
                <w:rFonts w:asciiTheme="majorBidi" w:eastAsia="Times New Roman" w:hAnsiTheme="majorBidi" w:cstheme="majorBidi"/>
                <w:color w:val="000000" w:themeColor="text1"/>
              </w:rPr>
              <w:t>, 8</w:t>
            </w:r>
            <w:r w:rsidR="00F06704">
              <w:rPr>
                <w:rFonts w:asciiTheme="majorBidi" w:eastAsia="Times New Roman" w:hAnsiTheme="majorBidi" w:cstheme="majorBidi"/>
                <w:color w:val="000000" w:themeColor="text1"/>
              </w:rPr>
              <w:t>)</w:t>
            </w:r>
          </w:p>
        </w:tc>
        <w:tc>
          <w:tcPr>
            <w:tcW w:w="4725" w:type="dxa"/>
            <w:vAlign w:val="center"/>
            <w:hideMark/>
          </w:tcPr>
          <w:p w14:paraId="32AB499A" w14:textId="0FF9A4A9" w:rsidR="7968182D" w:rsidRPr="001E6668" w:rsidRDefault="001E6668" w:rsidP="001E6668">
            <w:pPr>
              <w:spacing w:line="240" w:lineRule="auto"/>
              <w:rPr>
                <w:rFonts w:asciiTheme="majorBidi" w:hAnsiTheme="majorBidi" w:cstheme="majorBidi"/>
              </w:rPr>
            </w:pPr>
            <w:r>
              <w:rPr>
                <w:rFonts w:asciiTheme="majorBidi" w:eastAsia="Times New Roman" w:hAnsiTheme="majorBidi" w:cstheme="majorBidi"/>
              </w:rPr>
              <w:t xml:space="preserve">Integration with external databases is supported. </w:t>
            </w:r>
          </w:p>
        </w:tc>
      </w:tr>
      <w:tr w:rsidR="00B13B74" w14:paraId="1037AC6D" w14:textId="77777777" w:rsidTr="7968182D">
        <w:trPr>
          <w:trHeight w:val="58"/>
        </w:trPr>
        <w:tc>
          <w:tcPr>
            <w:tcW w:w="1975" w:type="dxa"/>
            <w:shd w:val="clear" w:color="auto" w:fill="C5E0B3" w:themeFill="accent6" w:themeFillTint="66"/>
            <w:vAlign w:val="center"/>
          </w:tcPr>
          <w:p w14:paraId="13A937E2" w14:textId="77777777" w:rsidR="00B13B74" w:rsidRDefault="00B13B74" w:rsidP="7968182D">
            <w:pPr>
              <w:spacing w:line="240" w:lineRule="auto"/>
              <w:rPr>
                <w:rFonts w:asciiTheme="majorBidi" w:eastAsia="Times New Roman" w:hAnsiTheme="majorBidi" w:cstheme="majorBidi"/>
                <w:color w:val="000000" w:themeColor="text1"/>
              </w:rPr>
            </w:pPr>
          </w:p>
        </w:tc>
        <w:tc>
          <w:tcPr>
            <w:tcW w:w="2835" w:type="dxa"/>
            <w:vAlign w:val="center"/>
          </w:tcPr>
          <w:p w14:paraId="5DD18D06" w14:textId="59A0B755" w:rsidR="00B13B74" w:rsidRPr="7CB24762" w:rsidRDefault="00B13B74" w:rsidP="7968182D">
            <w:pPr>
              <w:spacing w:line="240" w:lineRule="auto"/>
              <w:rPr>
                <w:rFonts w:asciiTheme="majorBidi" w:eastAsia="Times New Roman" w:hAnsiTheme="majorBidi" w:cstheme="majorBidi"/>
                <w:color w:val="000000" w:themeColor="text1"/>
              </w:rPr>
            </w:pPr>
            <w:r>
              <w:rPr>
                <w:rFonts w:asciiTheme="majorBidi" w:eastAsia="Times New Roman" w:hAnsiTheme="majorBidi" w:cstheme="majorBidi"/>
                <w:color w:val="000000" w:themeColor="text1"/>
              </w:rPr>
              <w:t>Integration with REDCap for Research Capture in a Clinical Workflow</w:t>
            </w:r>
            <w:r w:rsidR="00312C10">
              <w:rPr>
                <w:rFonts w:asciiTheme="majorBidi" w:eastAsia="Times New Roman" w:hAnsiTheme="majorBidi" w:cstheme="majorBidi"/>
                <w:color w:val="000000" w:themeColor="text1"/>
              </w:rPr>
              <w:t xml:space="preserve"> (</w:t>
            </w:r>
            <w:r w:rsidR="00AC4409">
              <w:rPr>
                <w:rFonts w:asciiTheme="majorBidi" w:eastAsia="Times New Roman" w:hAnsiTheme="majorBidi" w:cstheme="majorBidi"/>
                <w:color w:val="000000" w:themeColor="text1"/>
              </w:rPr>
              <w:t xml:space="preserve">1, </w:t>
            </w:r>
            <w:r w:rsidR="001C016E">
              <w:rPr>
                <w:rFonts w:asciiTheme="majorBidi" w:eastAsia="Times New Roman" w:hAnsiTheme="majorBidi" w:cstheme="majorBidi"/>
                <w:color w:val="000000" w:themeColor="text1"/>
              </w:rPr>
              <w:t>9</w:t>
            </w:r>
            <w:r w:rsidR="00AC4409">
              <w:rPr>
                <w:rFonts w:asciiTheme="majorBidi" w:eastAsia="Times New Roman" w:hAnsiTheme="majorBidi" w:cstheme="majorBidi"/>
                <w:color w:val="000000" w:themeColor="text1"/>
              </w:rPr>
              <w:t>)</w:t>
            </w:r>
          </w:p>
        </w:tc>
        <w:tc>
          <w:tcPr>
            <w:tcW w:w="4725" w:type="dxa"/>
            <w:vAlign w:val="center"/>
          </w:tcPr>
          <w:p w14:paraId="4B1C1AA9" w14:textId="79755B2F" w:rsidR="00B13B74" w:rsidRPr="001E6668" w:rsidRDefault="001E6668" w:rsidP="005560BB">
            <w:pPr>
              <w:spacing w:line="240" w:lineRule="auto"/>
              <w:rPr>
                <w:rFonts w:asciiTheme="majorBidi" w:eastAsia="Times New Roman" w:hAnsiTheme="majorBidi" w:cstheme="majorBidi"/>
              </w:rPr>
            </w:pPr>
            <w:r>
              <w:rPr>
                <w:rFonts w:asciiTheme="majorBidi" w:eastAsia="Times New Roman" w:hAnsiTheme="majorBidi" w:cstheme="majorBidi"/>
              </w:rPr>
              <w:t xml:space="preserve">Indoc has extensive experience with the operation and integration of the </w:t>
            </w:r>
            <w:proofErr w:type="spellStart"/>
            <w:r>
              <w:rPr>
                <w:rFonts w:asciiTheme="majorBidi" w:eastAsia="Times New Roman" w:hAnsiTheme="majorBidi" w:cstheme="majorBidi"/>
              </w:rPr>
              <w:t>REDCap</w:t>
            </w:r>
            <w:proofErr w:type="spellEnd"/>
            <w:r>
              <w:rPr>
                <w:rFonts w:asciiTheme="majorBidi" w:eastAsia="Times New Roman" w:hAnsiTheme="majorBidi" w:cstheme="majorBidi"/>
              </w:rPr>
              <w:t xml:space="preserve"> electronic data capture software. Data are ingested using the </w:t>
            </w:r>
            <w:proofErr w:type="spellStart"/>
            <w:r>
              <w:rPr>
                <w:rFonts w:asciiTheme="majorBidi" w:eastAsia="Times New Roman" w:hAnsiTheme="majorBidi" w:cstheme="majorBidi"/>
              </w:rPr>
              <w:t>REDCap</w:t>
            </w:r>
            <w:proofErr w:type="spellEnd"/>
            <w:r>
              <w:rPr>
                <w:rFonts w:asciiTheme="majorBidi" w:eastAsia="Times New Roman" w:hAnsiTheme="majorBidi" w:cstheme="majorBidi"/>
              </w:rPr>
              <w:t xml:space="preserve"> API, </w:t>
            </w:r>
            <w:r w:rsidR="005560BB" w:rsidRPr="00C30E14">
              <w:rPr>
                <w:rFonts w:asciiTheme="majorBidi" w:eastAsia="Times New Roman" w:hAnsiTheme="majorBidi" w:cstheme="majorBidi"/>
              </w:rPr>
              <w:t>validate</w:t>
            </w:r>
            <w:r>
              <w:rPr>
                <w:rFonts w:asciiTheme="majorBidi" w:eastAsia="Times New Roman" w:hAnsiTheme="majorBidi" w:cstheme="majorBidi"/>
              </w:rPr>
              <w:t>d</w:t>
            </w:r>
            <w:r w:rsidR="005560BB" w:rsidRPr="00C30E14">
              <w:rPr>
                <w:rFonts w:asciiTheme="majorBidi" w:eastAsia="Times New Roman" w:hAnsiTheme="majorBidi" w:cstheme="majorBidi"/>
              </w:rPr>
              <w:t xml:space="preserve"> </w:t>
            </w:r>
            <w:r>
              <w:rPr>
                <w:rFonts w:asciiTheme="majorBidi" w:eastAsia="Times New Roman" w:hAnsiTheme="majorBidi" w:cstheme="majorBidi"/>
              </w:rPr>
              <w:t xml:space="preserve">with automated </w:t>
            </w:r>
            <w:r w:rsidR="005560BB" w:rsidRPr="00C30E14">
              <w:rPr>
                <w:rFonts w:asciiTheme="majorBidi" w:eastAsia="Times New Roman" w:hAnsiTheme="majorBidi" w:cstheme="majorBidi"/>
              </w:rPr>
              <w:t xml:space="preserve">QC </w:t>
            </w:r>
            <w:r>
              <w:rPr>
                <w:rFonts w:asciiTheme="majorBidi" w:eastAsia="Times New Roman" w:hAnsiTheme="majorBidi" w:cstheme="majorBidi"/>
              </w:rPr>
              <w:t>workflows</w:t>
            </w:r>
            <w:r w:rsidR="005560BB" w:rsidRPr="00C30E14">
              <w:rPr>
                <w:rFonts w:asciiTheme="majorBidi" w:eastAsia="Times New Roman" w:hAnsiTheme="majorBidi" w:cstheme="majorBidi"/>
              </w:rPr>
              <w:t xml:space="preserve">, </w:t>
            </w:r>
            <w:r w:rsidR="00A1352B">
              <w:rPr>
                <w:rFonts w:asciiTheme="majorBidi" w:eastAsia="Times New Roman" w:hAnsiTheme="majorBidi" w:cstheme="majorBidi"/>
              </w:rPr>
              <w:t>transform</w:t>
            </w:r>
            <w:r>
              <w:rPr>
                <w:rFonts w:asciiTheme="majorBidi" w:eastAsia="Times New Roman" w:hAnsiTheme="majorBidi" w:cstheme="majorBidi"/>
              </w:rPr>
              <w:t>ed</w:t>
            </w:r>
            <w:r w:rsidR="00A1352B">
              <w:rPr>
                <w:rFonts w:asciiTheme="majorBidi" w:eastAsia="Times New Roman" w:hAnsiTheme="majorBidi" w:cstheme="majorBidi"/>
              </w:rPr>
              <w:t xml:space="preserve"> </w:t>
            </w:r>
            <w:proofErr w:type="gramStart"/>
            <w:r>
              <w:rPr>
                <w:rFonts w:asciiTheme="majorBidi" w:eastAsia="Times New Roman" w:hAnsiTheme="majorBidi" w:cstheme="majorBidi"/>
              </w:rPr>
              <w:t>to</w:t>
            </w:r>
            <w:proofErr w:type="gramEnd"/>
            <w:r>
              <w:rPr>
                <w:rFonts w:asciiTheme="majorBidi" w:eastAsia="Times New Roman" w:hAnsiTheme="majorBidi" w:cstheme="majorBidi"/>
              </w:rPr>
              <w:t xml:space="preserve"> </w:t>
            </w:r>
            <w:r w:rsidR="00A1352B">
              <w:rPr>
                <w:rFonts w:asciiTheme="majorBidi" w:eastAsia="Times New Roman" w:hAnsiTheme="majorBidi" w:cstheme="majorBidi"/>
              </w:rPr>
              <w:t xml:space="preserve">a common data model, </w:t>
            </w:r>
            <w:r w:rsidR="00B1463A">
              <w:rPr>
                <w:rFonts w:asciiTheme="majorBidi" w:eastAsia="Times New Roman" w:hAnsiTheme="majorBidi" w:cstheme="majorBidi"/>
              </w:rPr>
              <w:t xml:space="preserve">and </w:t>
            </w:r>
            <w:r>
              <w:rPr>
                <w:rFonts w:asciiTheme="majorBidi" w:eastAsia="Times New Roman" w:hAnsiTheme="majorBidi" w:cstheme="majorBidi"/>
              </w:rPr>
              <w:t xml:space="preserve">typically loaded </w:t>
            </w:r>
            <w:r w:rsidR="00A1352B">
              <w:rPr>
                <w:rFonts w:asciiTheme="majorBidi" w:eastAsia="Times New Roman" w:hAnsiTheme="majorBidi" w:cstheme="majorBidi"/>
              </w:rPr>
              <w:t>it</w:t>
            </w:r>
            <w:r w:rsidR="005560BB" w:rsidRPr="00C30E14">
              <w:rPr>
                <w:rFonts w:asciiTheme="majorBidi" w:eastAsia="Times New Roman" w:hAnsiTheme="majorBidi" w:cstheme="majorBidi"/>
              </w:rPr>
              <w:t xml:space="preserve"> into a </w:t>
            </w:r>
            <w:r>
              <w:rPr>
                <w:rFonts w:asciiTheme="majorBidi" w:eastAsia="Times New Roman" w:hAnsiTheme="majorBidi" w:cstheme="majorBidi"/>
              </w:rPr>
              <w:t xml:space="preserve">central database that </w:t>
            </w:r>
            <w:r w:rsidR="005560BB" w:rsidRPr="00C30E14">
              <w:rPr>
                <w:rFonts w:asciiTheme="majorBidi" w:eastAsia="Times New Roman" w:hAnsiTheme="majorBidi" w:cstheme="majorBidi"/>
              </w:rPr>
              <w:t xml:space="preserve">end users </w:t>
            </w:r>
            <w:r>
              <w:rPr>
                <w:rFonts w:asciiTheme="majorBidi" w:eastAsia="Times New Roman" w:hAnsiTheme="majorBidi" w:cstheme="majorBidi"/>
              </w:rPr>
              <w:t xml:space="preserve">can </w:t>
            </w:r>
            <w:r w:rsidR="008A1BCA">
              <w:rPr>
                <w:rFonts w:asciiTheme="majorBidi" w:eastAsia="Times New Roman" w:hAnsiTheme="majorBidi" w:cstheme="majorBidi"/>
              </w:rPr>
              <w:t xml:space="preserve">query </w:t>
            </w:r>
            <w:r>
              <w:rPr>
                <w:rFonts w:asciiTheme="majorBidi" w:eastAsia="Times New Roman" w:hAnsiTheme="majorBidi" w:cstheme="majorBidi"/>
              </w:rPr>
              <w:t xml:space="preserve">to </w:t>
            </w:r>
            <w:r w:rsidR="008A1BCA">
              <w:rPr>
                <w:rFonts w:asciiTheme="majorBidi" w:eastAsia="Times New Roman" w:hAnsiTheme="majorBidi" w:cstheme="majorBidi"/>
              </w:rPr>
              <w:t>analyze multi-modal datasets</w:t>
            </w:r>
            <w:r w:rsidR="005560BB" w:rsidRPr="00C30E14">
              <w:rPr>
                <w:rFonts w:asciiTheme="majorBidi" w:eastAsia="Times New Roman" w:hAnsiTheme="majorBidi" w:cstheme="majorBidi"/>
              </w:rPr>
              <w:t>.</w:t>
            </w:r>
          </w:p>
        </w:tc>
      </w:tr>
    </w:tbl>
    <w:p w14:paraId="32EFCDC5" w14:textId="77777777" w:rsidR="004442AF" w:rsidRPr="00C46C94" w:rsidRDefault="004442AF" w:rsidP="004442AF">
      <w:pPr>
        <w:spacing w:before="100" w:beforeAutospacing="1" w:after="100" w:afterAutospacing="1" w:line="240" w:lineRule="auto"/>
        <w:rPr>
          <w:rFonts w:asciiTheme="majorBidi" w:eastAsia="Times New Roman" w:hAnsiTheme="majorBidi" w:cstheme="majorBidi"/>
          <w:sz w:val="24"/>
          <w:szCs w:val="24"/>
        </w:rPr>
      </w:pPr>
    </w:p>
    <w:p w14:paraId="34B5DCFA" w14:textId="77777777" w:rsidR="004442AF" w:rsidRPr="00C46C94" w:rsidRDefault="004442AF" w:rsidP="004442AF">
      <w:pPr>
        <w:spacing w:before="100" w:beforeAutospacing="1" w:after="100" w:afterAutospacing="1" w:line="240" w:lineRule="auto"/>
        <w:rPr>
          <w:rFonts w:asciiTheme="majorBidi" w:eastAsia="Times New Roman" w:hAnsiTheme="majorBidi" w:cstheme="majorBidi"/>
          <w:sz w:val="24"/>
          <w:szCs w:val="24"/>
        </w:rPr>
      </w:pPr>
      <w:r w:rsidRPr="00C46C94">
        <w:rPr>
          <w:rFonts w:asciiTheme="majorBidi" w:eastAsia="Times New Roman" w:hAnsiTheme="majorBidi" w:cstheme="majorBidi"/>
          <w:sz w:val="24"/>
          <w:szCs w:val="24"/>
        </w:rPr>
        <w:lastRenderedPageBreak/>
        <w:t>References:</w:t>
      </w:r>
    </w:p>
    <w:p w14:paraId="246B3BF6" w14:textId="10EA14DF" w:rsidR="00DE0394" w:rsidRDefault="00DE0394" w:rsidP="00DE0394">
      <w:pPr>
        <w:pStyle w:val="ListParagraph"/>
        <w:numPr>
          <w:ilvl w:val="0"/>
          <w:numId w:val="34"/>
        </w:numPr>
        <w:rPr>
          <w:rFonts w:cstheme="minorHAnsi"/>
        </w:rPr>
      </w:pPr>
      <w:r w:rsidRPr="00762AA4">
        <w:rPr>
          <w:rFonts w:cstheme="minorHAnsi"/>
        </w:rPr>
        <w:t xml:space="preserve">Anthony L. Vaccarino, Moyez Dharsee, Stephen Strother, Don Aldridge, Stephen R. Arnott, Brendan Behan, Costas Dafnas, Fan Dong, Kenneth Edgecombe, Rachad El-Badrawi, Khaled El-Emam, Tom Gee, Susan G. Evans, Mojib Javadi, Francis Jeanson, Shannon Lefaivre, Kristen Lutz, F. Chris MacPhee, Jordan Mikkelsen, Tom Mikkelsen, Nicholas Mirotchnick, Tanya Schmah, Christa M. Studzinski, Donald T. Stuss, Elizabeth Theriault, Kenneth R. Evans. Brain-CODE: A Secure Neuroinformatics Platform for Management, Federation, Sharing and Analysis of Multi-Dimensional Neuroscience Data. Front. </w:t>
      </w:r>
      <w:proofErr w:type="spellStart"/>
      <w:r w:rsidRPr="00762AA4">
        <w:rPr>
          <w:rFonts w:cstheme="minorHAnsi"/>
        </w:rPr>
        <w:t>Neuroinform</w:t>
      </w:r>
      <w:proofErr w:type="spellEnd"/>
      <w:r w:rsidRPr="00762AA4">
        <w:rPr>
          <w:rFonts w:cstheme="minorHAnsi"/>
        </w:rPr>
        <w:t>., 23 May 2018 | https://doi.org/10.3389/fninf.2018.00028. PMID: 29875648</w:t>
      </w:r>
      <w:r w:rsidR="00CF758B">
        <w:rPr>
          <w:rFonts w:cstheme="minorHAnsi"/>
        </w:rPr>
        <w:t>.</w:t>
      </w:r>
    </w:p>
    <w:p w14:paraId="40E80324" w14:textId="77777777" w:rsidR="00DE0394" w:rsidRDefault="00DE0394" w:rsidP="00DE0394">
      <w:pPr>
        <w:pStyle w:val="ListParagraph"/>
        <w:rPr>
          <w:rFonts w:cstheme="minorHAnsi"/>
        </w:rPr>
      </w:pPr>
    </w:p>
    <w:p w14:paraId="1FCD4D74" w14:textId="77777777" w:rsidR="00DE0394" w:rsidRPr="00762AA4" w:rsidRDefault="00DE0394" w:rsidP="00DE0394">
      <w:pPr>
        <w:pStyle w:val="ListParagraph"/>
        <w:numPr>
          <w:ilvl w:val="0"/>
          <w:numId w:val="34"/>
        </w:numPr>
        <w:rPr>
          <w:rFonts w:cstheme="minorHAnsi"/>
          <w:lang w:val="en-CA"/>
        </w:rPr>
      </w:pPr>
      <w:r w:rsidRPr="00762AA4">
        <w:rPr>
          <w:lang w:val="en-CA"/>
        </w:rPr>
        <w:t xml:space="preserve">Brain-CODE data releases: </w:t>
      </w:r>
      <w:hyperlink r:id="rId54" w:history="1">
        <w:r>
          <w:rPr>
            <w:rStyle w:val="Hyperlink"/>
            <w:rFonts w:cstheme="minorHAnsi"/>
            <w:color w:val="auto"/>
            <w:lang w:val="en-CA"/>
          </w:rPr>
          <w:t>https://www.braincode.ca/content/data-releases</w:t>
        </w:r>
      </w:hyperlink>
    </w:p>
    <w:p w14:paraId="222118A9" w14:textId="77777777" w:rsidR="00DE0394" w:rsidRPr="00762AA4" w:rsidRDefault="00DE0394" w:rsidP="00DE0394">
      <w:pPr>
        <w:pStyle w:val="ListParagraph"/>
        <w:rPr>
          <w:lang w:val="en-CA"/>
        </w:rPr>
      </w:pPr>
    </w:p>
    <w:p w14:paraId="6ABBC3BD" w14:textId="733357DB" w:rsidR="00DE0394" w:rsidRDefault="00DE0394" w:rsidP="00DE0394">
      <w:pPr>
        <w:pStyle w:val="ListParagraph"/>
        <w:numPr>
          <w:ilvl w:val="0"/>
          <w:numId w:val="34"/>
        </w:numPr>
        <w:rPr>
          <w:lang w:val="en-CA"/>
        </w:rPr>
      </w:pPr>
      <w:r w:rsidRPr="00762AA4">
        <w:t>Breakthrough Discoveries for thriving with Bipolar Disorder (BD</w:t>
      </w:r>
      <w:r w:rsidRPr="00762AA4">
        <w:rPr>
          <w:vertAlign w:val="superscript"/>
        </w:rPr>
        <w:t>2</w:t>
      </w:r>
      <w:r w:rsidRPr="00762AA4">
        <w:t xml:space="preserve">): </w:t>
      </w:r>
      <w:hyperlink r:id="rId55" w:history="1">
        <w:r w:rsidRPr="00762AA4">
          <w:rPr>
            <w:rStyle w:val="Hyperlink"/>
            <w:color w:val="auto"/>
            <w:lang w:val="en-CA"/>
          </w:rPr>
          <w:t>https://www.bipolardiscoveries.org/</w:t>
        </w:r>
      </w:hyperlink>
    </w:p>
    <w:p w14:paraId="40511A47" w14:textId="77777777" w:rsidR="00DE0394" w:rsidRPr="00762AA4" w:rsidRDefault="00DE0394" w:rsidP="00DE0394">
      <w:pPr>
        <w:pStyle w:val="ListParagraph"/>
        <w:rPr>
          <w:lang w:val="en-CA"/>
        </w:rPr>
      </w:pPr>
    </w:p>
    <w:p w14:paraId="2A3A7D9A" w14:textId="762A73BC" w:rsidR="00AC4409" w:rsidRPr="007C52CA" w:rsidRDefault="00DE0394" w:rsidP="007C52CA">
      <w:pPr>
        <w:pStyle w:val="ListParagraph"/>
        <w:numPr>
          <w:ilvl w:val="0"/>
          <w:numId w:val="34"/>
        </w:numPr>
        <w:rPr>
          <w:rStyle w:val="Hyperlink"/>
          <w:rFonts w:cstheme="minorHAnsi"/>
          <w:color w:val="auto"/>
          <w:lang w:val="en-CA"/>
        </w:rPr>
      </w:pPr>
      <w:r w:rsidRPr="00762AA4">
        <w:rPr>
          <w:rFonts w:cstheme="minorHAnsi"/>
          <w:lang w:val="en-CA"/>
        </w:rPr>
        <w:t xml:space="preserve">EBRAINS Health Data Cloud: </w:t>
      </w:r>
      <w:hyperlink r:id="rId56" w:history="1">
        <w:r w:rsidRPr="00762AA4">
          <w:rPr>
            <w:rStyle w:val="Hyperlink"/>
            <w:rFonts w:cstheme="minorHAnsi"/>
            <w:color w:val="auto"/>
            <w:lang w:val="en-CA"/>
          </w:rPr>
          <w:t>https://www.healthdatacloud.eu/</w:t>
        </w:r>
      </w:hyperlink>
    </w:p>
    <w:p w14:paraId="20F14CF9" w14:textId="77777777" w:rsidR="00AC4409" w:rsidRPr="00EB17C6" w:rsidRDefault="00AC4409" w:rsidP="00AC4409">
      <w:pPr>
        <w:pStyle w:val="ListParagraph"/>
        <w:rPr>
          <w:rFonts w:cstheme="minorHAnsi"/>
          <w:lang w:val="en-CA"/>
        </w:rPr>
      </w:pPr>
    </w:p>
    <w:p w14:paraId="555F660F" w14:textId="2D6B9BF1" w:rsidR="001C016E" w:rsidRPr="00EB17C6" w:rsidRDefault="001C016E" w:rsidP="001C016E">
      <w:pPr>
        <w:pStyle w:val="ListParagraph"/>
        <w:numPr>
          <w:ilvl w:val="0"/>
          <w:numId w:val="34"/>
        </w:numPr>
        <w:rPr>
          <w:rFonts w:cstheme="minorHAnsi"/>
          <w:u w:val="single"/>
          <w:lang w:val="en-CA"/>
        </w:rPr>
      </w:pPr>
      <w:hyperlink r:id="rId57" w:history="1">
        <w:r w:rsidRPr="00EB17C6">
          <w:rPr>
            <w:rStyle w:val="Hyperlink"/>
            <w:rFonts w:cstheme="minorHAnsi"/>
            <w:lang w:val="en-CA"/>
          </w:rPr>
          <w:t>https://www.publichealthontario.ca/en/Data-and-Analysis/Infectious-Disease/COVID-19-Data-Surveillance</w:t>
        </w:r>
      </w:hyperlink>
      <w:r w:rsidRPr="00EB17C6">
        <w:rPr>
          <w:rFonts w:cstheme="minorHAnsi"/>
          <w:u w:val="single"/>
          <w:lang w:val="en-CA"/>
        </w:rPr>
        <w:t xml:space="preserve"> </w:t>
      </w:r>
    </w:p>
    <w:p w14:paraId="437A35AC" w14:textId="77777777" w:rsidR="001C016E" w:rsidRPr="00EB17C6" w:rsidRDefault="001C016E" w:rsidP="007C52CA">
      <w:pPr>
        <w:pStyle w:val="ListParagraph"/>
        <w:rPr>
          <w:rStyle w:val="Hyperlink"/>
          <w:rFonts w:cstheme="minorHAnsi"/>
          <w:color w:val="auto"/>
          <w:lang w:val="en-CA"/>
        </w:rPr>
      </w:pPr>
    </w:p>
    <w:p w14:paraId="555EDB81" w14:textId="21A4CAAD" w:rsidR="00F06704" w:rsidRDefault="00985168" w:rsidP="00F06704">
      <w:pPr>
        <w:pStyle w:val="ListParagraph"/>
        <w:numPr>
          <w:ilvl w:val="0"/>
          <w:numId w:val="34"/>
        </w:numPr>
        <w:rPr>
          <w:rFonts w:asciiTheme="majorBidi" w:hAnsiTheme="majorBidi" w:cstheme="majorBidi"/>
        </w:rPr>
      </w:pPr>
      <w:r w:rsidRPr="00EB17C6">
        <w:rPr>
          <w:rFonts w:asciiTheme="majorBidi" w:hAnsiTheme="majorBidi" w:cstheme="majorBidi"/>
          <w:lang w:val="en-CA"/>
        </w:rPr>
        <w:t xml:space="preserve">Southwell A, </w:t>
      </w:r>
      <w:proofErr w:type="spellStart"/>
      <w:r w:rsidRPr="00EB17C6">
        <w:rPr>
          <w:rFonts w:asciiTheme="majorBidi" w:hAnsiTheme="majorBidi" w:cstheme="majorBidi"/>
          <w:lang w:val="en-CA"/>
        </w:rPr>
        <w:t>Bronskill</w:t>
      </w:r>
      <w:proofErr w:type="spellEnd"/>
      <w:r w:rsidRPr="00EB17C6">
        <w:rPr>
          <w:rFonts w:asciiTheme="majorBidi" w:hAnsiTheme="majorBidi" w:cstheme="majorBidi"/>
          <w:lang w:val="en-CA"/>
        </w:rPr>
        <w:t xml:space="preserve"> S, Gee T, Behan B, Evans SG, Mikkelsen T, Theriault E, Nylen K, Lefaivre S, Chong N, </w:t>
      </w:r>
      <w:proofErr w:type="spellStart"/>
      <w:r w:rsidRPr="00EB17C6">
        <w:rPr>
          <w:rFonts w:asciiTheme="majorBidi" w:hAnsiTheme="majorBidi" w:cstheme="majorBidi"/>
          <w:lang w:val="en-CA"/>
        </w:rPr>
        <w:t>Azimaee</w:t>
      </w:r>
      <w:proofErr w:type="spellEnd"/>
      <w:r w:rsidRPr="00EB17C6">
        <w:rPr>
          <w:rFonts w:asciiTheme="majorBidi" w:hAnsiTheme="majorBidi" w:cstheme="majorBidi"/>
          <w:lang w:val="en-CA"/>
        </w:rPr>
        <w:t xml:space="preserve"> M, </w:t>
      </w:r>
      <w:proofErr w:type="spellStart"/>
      <w:r w:rsidRPr="00EB17C6">
        <w:rPr>
          <w:rFonts w:asciiTheme="majorBidi" w:hAnsiTheme="majorBidi" w:cstheme="majorBidi"/>
          <w:lang w:val="en-CA"/>
        </w:rPr>
        <w:t>Tusevljak</w:t>
      </w:r>
      <w:proofErr w:type="spellEnd"/>
      <w:r w:rsidRPr="00EB17C6">
        <w:rPr>
          <w:rFonts w:asciiTheme="majorBidi" w:hAnsiTheme="majorBidi" w:cstheme="majorBidi"/>
          <w:lang w:val="en-CA"/>
        </w:rPr>
        <w:t xml:space="preserve"> N, Lee D, Swartz RH. </w:t>
      </w:r>
      <w:r w:rsidRPr="00985168">
        <w:rPr>
          <w:rFonts w:asciiTheme="majorBidi" w:hAnsiTheme="majorBidi" w:cstheme="majorBidi"/>
        </w:rPr>
        <w:t xml:space="preserve">Validating a novel deterministic privacy-preserving record linkage between administrative &amp; clinical data: applications in stroke research. Int J </w:t>
      </w:r>
      <w:proofErr w:type="spellStart"/>
      <w:r w:rsidRPr="00985168">
        <w:rPr>
          <w:rFonts w:asciiTheme="majorBidi" w:hAnsiTheme="majorBidi" w:cstheme="majorBidi"/>
        </w:rPr>
        <w:t>Popul</w:t>
      </w:r>
      <w:proofErr w:type="spellEnd"/>
      <w:r w:rsidRPr="00985168">
        <w:rPr>
          <w:rFonts w:asciiTheme="majorBidi" w:hAnsiTheme="majorBidi" w:cstheme="majorBidi"/>
        </w:rPr>
        <w:t xml:space="preserve"> Data Sci. 2022 Nov 22;7(4):1755. </w:t>
      </w:r>
      <w:proofErr w:type="spellStart"/>
      <w:r w:rsidRPr="00985168">
        <w:rPr>
          <w:rFonts w:asciiTheme="majorBidi" w:hAnsiTheme="majorBidi" w:cstheme="majorBidi"/>
        </w:rPr>
        <w:t>doi</w:t>
      </w:r>
      <w:proofErr w:type="spellEnd"/>
      <w:r w:rsidRPr="00985168">
        <w:rPr>
          <w:rFonts w:asciiTheme="majorBidi" w:hAnsiTheme="majorBidi" w:cstheme="majorBidi"/>
        </w:rPr>
        <w:t>: 10.23889/</w:t>
      </w:r>
      <w:proofErr w:type="gramStart"/>
      <w:r w:rsidRPr="00985168">
        <w:rPr>
          <w:rFonts w:asciiTheme="majorBidi" w:hAnsiTheme="majorBidi" w:cstheme="majorBidi"/>
        </w:rPr>
        <w:t>ijpds.v</w:t>
      </w:r>
      <w:proofErr w:type="gramEnd"/>
      <w:r w:rsidRPr="00985168">
        <w:rPr>
          <w:rFonts w:asciiTheme="majorBidi" w:hAnsiTheme="majorBidi" w:cstheme="majorBidi"/>
        </w:rPr>
        <w:t>7i4.1755. PMID: 37152407; PMCID: PMC10161965.</w:t>
      </w:r>
    </w:p>
    <w:p w14:paraId="5AEE382E" w14:textId="77777777" w:rsidR="00F06704" w:rsidRPr="007C52CA" w:rsidRDefault="00F06704" w:rsidP="007C52CA">
      <w:pPr>
        <w:pStyle w:val="ListParagraph"/>
        <w:rPr>
          <w:rFonts w:asciiTheme="majorBidi" w:hAnsiTheme="majorBidi" w:cstheme="majorBidi"/>
        </w:rPr>
      </w:pPr>
    </w:p>
    <w:p w14:paraId="68B21FC1" w14:textId="77881C5D" w:rsidR="00F06704" w:rsidRDefault="00B7651B" w:rsidP="00F06704">
      <w:pPr>
        <w:pStyle w:val="ListParagraph"/>
        <w:numPr>
          <w:ilvl w:val="0"/>
          <w:numId w:val="34"/>
        </w:numPr>
        <w:rPr>
          <w:rFonts w:asciiTheme="majorBidi" w:hAnsiTheme="majorBidi" w:cstheme="majorBidi"/>
        </w:rPr>
      </w:pPr>
      <w:r w:rsidRPr="00B7651B">
        <w:rPr>
          <w:rFonts w:asciiTheme="majorBidi" w:hAnsiTheme="majorBidi" w:cstheme="majorBidi"/>
        </w:rPr>
        <w:t xml:space="preserve">Gee, T., Behan, B., Lefaivre, S., </w:t>
      </w:r>
      <w:proofErr w:type="spellStart"/>
      <w:r w:rsidRPr="00B7651B">
        <w:rPr>
          <w:rFonts w:asciiTheme="majorBidi" w:hAnsiTheme="majorBidi" w:cstheme="majorBidi"/>
        </w:rPr>
        <w:t>Azimaee</w:t>
      </w:r>
      <w:proofErr w:type="spellEnd"/>
      <w:r w:rsidRPr="00B7651B">
        <w:rPr>
          <w:rFonts w:asciiTheme="majorBidi" w:hAnsiTheme="majorBidi" w:cstheme="majorBidi"/>
        </w:rPr>
        <w:t>, M., Dharsee, M., El Emam, K., Yang, J., Vaccarino, A., Evans, K., Victor, J. C. and Theriault, E. (2018) “Designing and Implementing a Privacy Preserving Record Linkage Protocol”, </w:t>
      </w:r>
      <w:r w:rsidRPr="00B7651B">
        <w:rPr>
          <w:rFonts w:asciiTheme="majorBidi" w:hAnsiTheme="majorBidi" w:cstheme="majorBidi"/>
          <w:i/>
          <w:iCs/>
        </w:rPr>
        <w:t>International Journal of Population Data Science</w:t>
      </w:r>
      <w:r w:rsidRPr="00B7651B">
        <w:rPr>
          <w:rFonts w:asciiTheme="majorBidi" w:hAnsiTheme="majorBidi" w:cstheme="majorBidi"/>
        </w:rPr>
        <w:t xml:space="preserve">, 3(4). </w:t>
      </w:r>
      <w:proofErr w:type="spellStart"/>
      <w:r w:rsidRPr="00B7651B">
        <w:rPr>
          <w:rFonts w:asciiTheme="majorBidi" w:hAnsiTheme="majorBidi" w:cstheme="majorBidi"/>
        </w:rPr>
        <w:t>doi</w:t>
      </w:r>
      <w:proofErr w:type="spellEnd"/>
      <w:r w:rsidRPr="00B7651B">
        <w:rPr>
          <w:rFonts w:asciiTheme="majorBidi" w:hAnsiTheme="majorBidi" w:cstheme="majorBidi"/>
        </w:rPr>
        <w:t>: 10.23889/</w:t>
      </w:r>
      <w:proofErr w:type="gramStart"/>
      <w:r w:rsidRPr="00B7651B">
        <w:rPr>
          <w:rFonts w:asciiTheme="majorBidi" w:hAnsiTheme="majorBidi" w:cstheme="majorBidi"/>
        </w:rPr>
        <w:t>ijpds.v</w:t>
      </w:r>
      <w:proofErr w:type="gramEnd"/>
      <w:r w:rsidRPr="00B7651B">
        <w:rPr>
          <w:rFonts w:asciiTheme="majorBidi" w:hAnsiTheme="majorBidi" w:cstheme="majorBidi"/>
        </w:rPr>
        <w:t>3i4.831.</w:t>
      </w:r>
    </w:p>
    <w:p w14:paraId="0F291629" w14:textId="77777777" w:rsidR="00F06704" w:rsidRPr="007C52CA" w:rsidRDefault="00F06704" w:rsidP="007C52CA">
      <w:pPr>
        <w:pStyle w:val="ListParagraph"/>
        <w:rPr>
          <w:rFonts w:asciiTheme="majorBidi" w:hAnsiTheme="majorBidi" w:cstheme="majorBidi"/>
        </w:rPr>
      </w:pPr>
    </w:p>
    <w:p w14:paraId="5702E82A" w14:textId="4600824A" w:rsidR="00F06704" w:rsidRPr="007C52CA" w:rsidRDefault="00CF758B" w:rsidP="00F06704">
      <w:pPr>
        <w:pStyle w:val="ListParagraph"/>
        <w:numPr>
          <w:ilvl w:val="0"/>
          <w:numId w:val="34"/>
        </w:numPr>
        <w:rPr>
          <w:rFonts w:asciiTheme="majorBidi" w:hAnsiTheme="majorBidi" w:cstheme="majorBidi"/>
          <w:i/>
        </w:rPr>
      </w:pPr>
      <w:r w:rsidRPr="007C52CA">
        <w:rPr>
          <w:rFonts w:asciiTheme="majorBidi" w:hAnsiTheme="majorBidi" w:cstheme="majorBidi"/>
          <w:iCs/>
        </w:rPr>
        <w:t xml:space="preserve">Behan, B., Gee, T., Evans, S. G., Dharsee, M., Evans, K., </w:t>
      </w:r>
      <w:proofErr w:type="spellStart"/>
      <w:r w:rsidRPr="007C52CA">
        <w:rPr>
          <w:rFonts w:asciiTheme="majorBidi" w:hAnsiTheme="majorBidi" w:cstheme="majorBidi"/>
          <w:iCs/>
        </w:rPr>
        <w:t>Azimaee</w:t>
      </w:r>
      <w:proofErr w:type="spellEnd"/>
      <w:r w:rsidRPr="007C52CA">
        <w:rPr>
          <w:rFonts w:asciiTheme="majorBidi" w:hAnsiTheme="majorBidi" w:cstheme="majorBidi"/>
          <w:iCs/>
        </w:rPr>
        <w:t xml:space="preserve">, M., Ross, K., Cartagena, R., Victor, C., Green-Noble, L., Mikkelsen, T. and Nylen, K. (2020) “Using A Privacy Preserving Record Linkage to Facilitate an Ongoing Crosswalk Between Research and Health Administrative Databases”, </w:t>
      </w:r>
      <w:r w:rsidRPr="00CF758B">
        <w:rPr>
          <w:rFonts w:asciiTheme="majorBidi" w:hAnsiTheme="majorBidi" w:cstheme="majorBidi"/>
          <w:i/>
        </w:rPr>
        <w:t>International Journal of Population Data Science</w:t>
      </w:r>
      <w:r w:rsidRPr="007C52CA">
        <w:rPr>
          <w:rFonts w:asciiTheme="majorBidi" w:hAnsiTheme="majorBidi" w:cstheme="majorBidi"/>
          <w:iCs/>
        </w:rPr>
        <w:t xml:space="preserve">, 5(5). </w:t>
      </w:r>
      <w:proofErr w:type="spellStart"/>
      <w:r w:rsidRPr="007C52CA">
        <w:rPr>
          <w:rFonts w:asciiTheme="majorBidi" w:hAnsiTheme="majorBidi" w:cstheme="majorBidi"/>
          <w:iCs/>
        </w:rPr>
        <w:t>doi</w:t>
      </w:r>
      <w:proofErr w:type="spellEnd"/>
      <w:r w:rsidRPr="007C52CA">
        <w:rPr>
          <w:rFonts w:asciiTheme="majorBidi" w:hAnsiTheme="majorBidi" w:cstheme="majorBidi"/>
          <w:iCs/>
        </w:rPr>
        <w:t>: 10.23889/</w:t>
      </w:r>
      <w:proofErr w:type="gramStart"/>
      <w:r w:rsidRPr="007C52CA">
        <w:rPr>
          <w:rFonts w:asciiTheme="majorBidi" w:hAnsiTheme="majorBidi" w:cstheme="majorBidi"/>
          <w:iCs/>
        </w:rPr>
        <w:t>ijpds.v</w:t>
      </w:r>
      <w:proofErr w:type="gramEnd"/>
      <w:r w:rsidRPr="007C52CA">
        <w:rPr>
          <w:rFonts w:asciiTheme="majorBidi" w:hAnsiTheme="majorBidi" w:cstheme="majorBidi"/>
          <w:iCs/>
        </w:rPr>
        <w:t>5i5.1630</w:t>
      </w:r>
      <w:r w:rsidRPr="00CF758B">
        <w:rPr>
          <w:rFonts w:asciiTheme="majorBidi" w:hAnsiTheme="majorBidi" w:cstheme="majorBidi"/>
          <w:i/>
        </w:rPr>
        <w:t>.</w:t>
      </w:r>
    </w:p>
    <w:p w14:paraId="25917B2F" w14:textId="77777777" w:rsidR="00F06704" w:rsidRPr="007C52CA" w:rsidRDefault="00F06704" w:rsidP="007C52CA">
      <w:pPr>
        <w:pStyle w:val="ListParagraph"/>
        <w:rPr>
          <w:rFonts w:cstheme="minorHAnsi"/>
          <w:lang w:val="en-CA"/>
        </w:rPr>
      </w:pPr>
    </w:p>
    <w:p w14:paraId="6A6F52AE" w14:textId="4E2AE2A6" w:rsidR="00AC4409" w:rsidRPr="007C52CA" w:rsidRDefault="00AC4409" w:rsidP="00DE0394">
      <w:pPr>
        <w:pStyle w:val="ListParagraph"/>
        <w:numPr>
          <w:ilvl w:val="0"/>
          <w:numId w:val="34"/>
        </w:numPr>
        <w:rPr>
          <w:rStyle w:val="Hyperlink"/>
          <w:rFonts w:cstheme="minorHAnsi"/>
          <w:color w:val="auto"/>
          <w:lang w:val="fr-FR"/>
        </w:rPr>
      </w:pPr>
      <w:r>
        <w:rPr>
          <w:rFonts w:cstheme="minorHAnsi"/>
          <w:lang w:val="fr-FR"/>
        </w:rPr>
        <w:t xml:space="preserve">Charité </w:t>
      </w:r>
      <w:proofErr w:type="gramStart"/>
      <w:r w:rsidRPr="00762AA4">
        <w:rPr>
          <w:rFonts w:cstheme="minorHAnsi"/>
          <w:lang w:val="fr-FR"/>
        </w:rPr>
        <w:t>VRE:</w:t>
      </w:r>
      <w:proofErr w:type="gramEnd"/>
      <w:r w:rsidRPr="00762AA4">
        <w:rPr>
          <w:rFonts w:cstheme="minorHAnsi"/>
          <w:lang w:val="fr-FR"/>
        </w:rPr>
        <w:t xml:space="preserve">  </w:t>
      </w:r>
      <w:hyperlink r:id="rId58" w:history="1">
        <w:r w:rsidR="00CB3E1C" w:rsidRPr="007C52CA">
          <w:rPr>
            <w:rStyle w:val="Hyperlink"/>
            <w:lang w:val="fr-FR"/>
          </w:rPr>
          <w:t>https://vre.charite.de/vre/pages/resources</w:t>
        </w:r>
      </w:hyperlink>
      <w:r w:rsidR="00CB3E1C">
        <w:rPr>
          <w:lang w:val="fr-FR"/>
        </w:rPr>
        <w:t xml:space="preserve"> </w:t>
      </w:r>
    </w:p>
    <w:p w14:paraId="361B672A" w14:textId="77777777" w:rsidR="00AC4409" w:rsidRPr="00AC4409" w:rsidRDefault="00AC4409" w:rsidP="007C52CA">
      <w:pPr>
        <w:pStyle w:val="ListParagraph"/>
        <w:rPr>
          <w:rStyle w:val="Hyperlink"/>
          <w:rFonts w:cstheme="minorHAnsi"/>
          <w:color w:val="auto"/>
          <w:lang w:val="fr-FR"/>
        </w:rPr>
      </w:pPr>
    </w:p>
    <w:p w14:paraId="645856AA" w14:textId="77777777" w:rsidR="00C93ED2" w:rsidRPr="007C52CA" w:rsidRDefault="00C93ED2">
      <w:pPr>
        <w:rPr>
          <w:rFonts w:asciiTheme="majorBidi" w:eastAsia="Times New Roman" w:hAnsiTheme="majorBidi" w:cstheme="majorBidi"/>
          <w:b/>
          <w:bCs/>
          <w:sz w:val="27"/>
          <w:szCs w:val="27"/>
          <w:lang w:val="fr-FR"/>
        </w:rPr>
      </w:pPr>
      <w:r w:rsidRPr="007C52CA">
        <w:rPr>
          <w:rFonts w:asciiTheme="majorBidi" w:eastAsia="Times New Roman" w:hAnsiTheme="majorBidi" w:cstheme="majorBidi"/>
          <w:b/>
          <w:bCs/>
          <w:sz w:val="27"/>
          <w:szCs w:val="27"/>
          <w:lang w:val="fr-FR"/>
        </w:rPr>
        <w:br w:type="page"/>
      </w:r>
    </w:p>
    <w:p w14:paraId="095F3A40" w14:textId="3B486BB2" w:rsidR="004442AF" w:rsidRPr="00AE6DC7" w:rsidRDefault="004442AF" w:rsidP="004442AF">
      <w:pPr>
        <w:spacing w:before="100" w:beforeAutospacing="1" w:after="100" w:afterAutospacing="1" w:line="240" w:lineRule="auto"/>
        <w:outlineLvl w:val="2"/>
        <w:rPr>
          <w:rFonts w:asciiTheme="majorBidi" w:eastAsia="Times New Roman" w:hAnsiTheme="majorBidi" w:cstheme="majorBidi"/>
          <w:b/>
          <w:bCs/>
          <w:sz w:val="27"/>
          <w:szCs w:val="27"/>
        </w:rPr>
      </w:pPr>
      <w:r w:rsidRPr="00AE6DC7">
        <w:rPr>
          <w:rFonts w:asciiTheme="majorBidi" w:eastAsia="Times New Roman" w:hAnsiTheme="majorBidi" w:cstheme="majorBidi"/>
          <w:b/>
          <w:bCs/>
          <w:sz w:val="27"/>
          <w:szCs w:val="27"/>
        </w:rPr>
        <w:lastRenderedPageBreak/>
        <w:t>Support for Semantic Integration</w:t>
      </w:r>
    </w:p>
    <w:p w14:paraId="5E482C71" w14:textId="5DE7DD3E" w:rsidR="008662E0" w:rsidRDefault="008A2028" w:rsidP="00725DAE">
      <w:pPr>
        <w:spacing w:before="100" w:beforeAutospacing="1" w:after="100" w:afterAutospacing="1" w:line="24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O</w:t>
      </w:r>
      <w:r w:rsidR="00901F75" w:rsidRPr="00880882">
        <w:rPr>
          <w:rFonts w:asciiTheme="majorBidi" w:eastAsia="Times New Roman" w:hAnsiTheme="majorBidi" w:cstheme="majorBidi"/>
          <w:sz w:val="24"/>
          <w:szCs w:val="24"/>
        </w:rPr>
        <w:t>ntologies</w:t>
      </w:r>
      <w:r>
        <w:rPr>
          <w:rFonts w:asciiTheme="majorBidi" w:eastAsia="Times New Roman" w:hAnsiTheme="majorBidi" w:cstheme="majorBidi"/>
          <w:sz w:val="24"/>
          <w:szCs w:val="24"/>
        </w:rPr>
        <w:t xml:space="preserve">, terminologies and common data models are </w:t>
      </w:r>
      <w:r w:rsidR="00901F75" w:rsidRPr="00880882">
        <w:rPr>
          <w:rFonts w:asciiTheme="majorBidi" w:eastAsia="Times New Roman" w:hAnsiTheme="majorBidi" w:cstheme="majorBidi"/>
          <w:sz w:val="24"/>
          <w:szCs w:val="24"/>
        </w:rPr>
        <w:t>supported</w:t>
      </w:r>
      <w:r>
        <w:rPr>
          <w:rFonts w:asciiTheme="majorBidi" w:eastAsia="Times New Roman" w:hAnsiTheme="majorBidi" w:cstheme="majorBidi"/>
          <w:sz w:val="24"/>
          <w:szCs w:val="24"/>
        </w:rPr>
        <w:t xml:space="preserve"> and implemented</w:t>
      </w:r>
      <w:r w:rsidR="00901F75" w:rsidRPr="00880882">
        <w:rPr>
          <w:rFonts w:asciiTheme="majorBidi" w:eastAsia="Times New Roman" w:hAnsiTheme="majorBidi" w:cstheme="majorBidi"/>
          <w:sz w:val="24"/>
          <w:szCs w:val="24"/>
        </w:rPr>
        <w:t xml:space="preserve"> as per </w:t>
      </w:r>
      <w:r>
        <w:rPr>
          <w:rFonts w:asciiTheme="majorBidi" w:eastAsia="Times New Roman" w:hAnsiTheme="majorBidi" w:cstheme="majorBidi"/>
          <w:sz w:val="24"/>
          <w:szCs w:val="24"/>
        </w:rPr>
        <w:t xml:space="preserve">the </w:t>
      </w:r>
      <w:r w:rsidR="00901F75" w:rsidRPr="00880882">
        <w:rPr>
          <w:rFonts w:asciiTheme="majorBidi" w:eastAsia="Times New Roman" w:hAnsiTheme="majorBidi" w:cstheme="majorBidi"/>
          <w:sz w:val="24"/>
          <w:szCs w:val="24"/>
        </w:rPr>
        <w:t>requirements of the research programs that use the platform.</w:t>
      </w:r>
      <w:r w:rsidR="00901F75">
        <w:rPr>
          <w:rFonts w:asciiTheme="majorBidi" w:eastAsia="Times New Roman" w:hAnsiTheme="majorBidi" w:cstheme="majorBidi"/>
          <w:sz w:val="24"/>
          <w:szCs w:val="24"/>
        </w:rPr>
        <w:t xml:space="preserve"> </w:t>
      </w:r>
    </w:p>
    <w:p w14:paraId="31DD1F15" w14:textId="7E8F6FAE" w:rsidR="008A2028" w:rsidRPr="008A2028" w:rsidRDefault="008A2028" w:rsidP="008A2028">
      <w:pPr>
        <w:spacing w:before="100" w:beforeAutospacing="1" w:after="100" w:afterAutospacing="1" w:line="240" w:lineRule="auto"/>
        <w:rPr>
          <w:rFonts w:asciiTheme="majorBidi" w:eastAsia="Times New Roman" w:hAnsiTheme="majorBidi" w:cstheme="majorBidi"/>
          <w:sz w:val="24"/>
          <w:szCs w:val="24"/>
          <w:lang w:val="en-CA"/>
        </w:rPr>
      </w:pPr>
      <w:r>
        <w:rPr>
          <w:rFonts w:asciiTheme="majorBidi" w:eastAsia="Times New Roman" w:hAnsiTheme="majorBidi" w:cstheme="majorBidi"/>
          <w:sz w:val="24"/>
          <w:szCs w:val="24"/>
          <w:lang w:val="en-CA"/>
        </w:rPr>
        <w:t>Pilot environments support standards-based harmonization and interoperability through the deployment of</w:t>
      </w:r>
      <w:r w:rsidRPr="008A2028">
        <w:rPr>
          <w:rFonts w:asciiTheme="majorBidi" w:eastAsia="Times New Roman" w:hAnsiTheme="majorBidi" w:cstheme="majorBidi"/>
          <w:sz w:val="24"/>
          <w:szCs w:val="24"/>
          <w:lang w:val="en-CA"/>
        </w:rPr>
        <w:t xml:space="preserve"> </w:t>
      </w:r>
      <w:r>
        <w:rPr>
          <w:rFonts w:asciiTheme="majorBidi" w:eastAsia="Times New Roman" w:hAnsiTheme="majorBidi" w:cstheme="majorBidi"/>
          <w:sz w:val="24"/>
          <w:szCs w:val="24"/>
          <w:lang w:val="en-CA"/>
        </w:rPr>
        <w:t>data warehouse and data federation designs</w:t>
      </w:r>
      <w:r w:rsidRPr="008A2028">
        <w:rPr>
          <w:rFonts w:asciiTheme="majorBidi" w:eastAsia="Times New Roman" w:hAnsiTheme="majorBidi" w:cstheme="majorBidi"/>
          <w:sz w:val="24"/>
          <w:szCs w:val="24"/>
          <w:lang w:val="en-CA"/>
        </w:rPr>
        <w:t xml:space="preserve"> </w:t>
      </w:r>
      <w:r>
        <w:rPr>
          <w:rFonts w:asciiTheme="majorBidi" w:eastAsia="Times New Roman" w:hAnsiTheme="majorBidi" w:cstheme="majorBidi"/>
          <w:sz w:val="24"/>
          <w:szCs w:val="24"/>
          <w:lang w:val="en-CA"/>
        </w:rPr>
        <w:t xml:space="preserve">based </w:t>
      </w:r>
      <w:r w:rsidRPr="008A2028">
        <w:rPr>
          <w:rFonts w:asciiTheme="majorBidi" w:eastAsia="Times New Roman" w:hAnsiTheme="majorBidi" w:cstheme="majorBidi"/>
          <w:sz w:val="24"/>
          <w:szCs w:val="24"/>
          <w:lang w:val="en-CA"/>
        </w:rPr>
        <w:t>on the OMOP</w:t>
      </w:r>
      <w:r w:rsidRPr="008A2028">
        <w:rPr>
          <w:rFonts w:asciiTheme="majorBidi" w:eastAsia="Times New Roman" w:hAnsiTheme="majorBidi" w:cstheme="majorBidi"/>
          <w:b/>
          <w:bCs/>
          <w:sz w:val="24"/>
          <w:szCs w:val="24"/>
          <w:lang w:val="en-CA"/>
        </w:rPr>
        <w:t xml:space="preserve"> </w:t>
      </w:r>
      <w:r w:rsidRPr="008A2028">
        <w:rPr>
          <w:rFonts w:asciiTheme="majorBidi" w:eastAsia="Times New Roman" w:hAnsiTheme="majorBidi" w:cstheme="majorBidi"/>
          <w:sz w:val="24"/>
          <w:szCs w:val="24"/>
          <w:lang w:val="en-CA"/>
        </w:rPr>
        <w:t xml:space="preserve">common data model (CDM), </w:t>
      </w:r>
      <w:r>
        <w:rPr>
          <w:rFonts w:asciiTheme="majorBidi" w:eastAsia="Times New Roman" w:hAnsiTheme="majorBidi" w:cstheme="majorBidi"/>
          <w:sz w:val="24"/>
          <w:szCs w:val="24"/>
          <w:lang w:val="en-CA"/>
        </w:rPr>
        <w:t xml:space="preserve">enabling </w:t>
      </w:r>
      <w:r w:rsidRPr="008A2028">
        <w:rPr>
          <w:rFonts w:asciiTheme="majorBidi" w:eastAsia="Times New Roman" w:hAnsiTheme="majorBidi" w:cstheme="majorBidi"/>
          <w:sz w:val="24"/>
          <w:szCs w:val="24"/>
          <w:lang w:val="en-CA"/>
        </w:rPr>
        <w:t>import and export of OMOP</w:t>
      </w:r>
      <w:r>
        <w:rPr>
          <w:rFonts w:asciiTheme="majorBidi" w:eastAsia="Times New Roman" w:hAnsiTheme="majorBidi" w:cstheme="majorBidi"/>
          <w:sz w:val="24"/>
          <w:szCs w:val="24"/>
          <w:lang w:val="en-CA"/>
        </w:rPr>
        <w:t xml:space="preserve"> datasets</w:t>
      </w:r>
      <w:r w:rsidRPr="008A2028">
        <w:rPr>
          <w:rFonts w:asciiTheme="majorBidi" w:eastAsia="Times New Roman" w:hAnsiTheme="majorBidi" w:cstheme="majorBidi"/>
          <w:sz w:val="24"/>
          <w:szCs w:val="24"/>
          <w:lang w:val="en-CA"/>
        </w:rPr>
        <w:t xml:space="preserve"> </w:t>
      </w:r>
      <w:r>
        <w:rPr>
          <w:rFonts w:asciiTheme="majorBidi" w:eastAsia="Times New Roman" w:hAnsiTheme="majorBidi" w:cstheme="majorBidi"/>
          <w:sz w:val="24"/>
          <w:szCs w:val="24"/>
          <w:lang w:val="en-CA"/>
        </w:rPr>
        <w:t xml:space="preserve">and conversion to and from OMOP of </w:t>
      </w:r>
      <w:r w:rsidRPr="008A2028">
        <w:rPr>
          <w:rFonts w:asciiTheme="majorBidi" w:eastAsia="Times New Roman" w:hAnsiTheme="majorBidi" w:cstheme="majorBidi"/>
          <w:sz w:val="24"/>
          <w:szCs w:val="24"/>
          <w:lang w:val="en-CA"/>
        </w:rPr>
        <w:t>standard classifications and terminologies</w:t>
      </w:r>
      <w:r>
        <w:rPr>
          <w:rFonts w:asciiTheme="majorBidi" w:eastAsia="Times New Roman" w:hAnsiTheme="majorBidi" w:cstheme="majorBidi"/>
          <w:sz w:val="24"/>
          <w:szCs w:val="24"/>
          <w:lang w:val="en-CA"/>
        </w:rPr>
        <w:t xml:space="preserve"> including</w:t>
      </w:r>
      <w:r w:rsidRPr="008A2028">
        <w:rPr>
          <w:rFonts w:asciiTheme="majorBidi" w:eastAsia="Times New Roman" w:hAnsiTheme="majorBidi" w:cstheme="majorBidi"/>
          <w:sz w:val="24"/>
          <w:szCs w:val="24"/>
          <w:lang w:val="en-CA"/>
        </w:rPr>
        <w:t xml:space="preserve"> ATC, ICD-10, LOINC, SNOMED-CT, MeDRA, and </w:t>
      </w:r>
      <w:r>
        <w:rPr>
          <w:rFonts w:asciiTheme="majorBidi" w:eastAsia="Times New Roman" w:hAnsiTheme="majorBidi" w:cstheme="majorBidi"/>
          <w:sz w:val="24"/>
          <w:szCs w:val="24"/>
          <w:lang w:val="en-CA"/>
        </w:rPr>
        <w:t>others</w:t>
      </w:r>
      <w:r w:rsidRPr="008A2028">
        <w:rPr>
          <w:rFonts w:asciiTheme="majorBidi" w:eastAsia="Times New Roman" w:hAnsiTheme="majorBidi" w:cstheme="majorBidi"/>
          <w:sz w:val="24"/>
          <w:szCs w:val="24"/>
          <w:lang w:val="en-CA"/>
        </w:rPr>
        <w:t>.</w:t>
      </w:r>
      <w:r>
        <w:rPr>
          <w:rFonts w:asciiTheme="majorBidi" w:eastAsia="Times New Roman" w:hAnsiTheme="majorBidi" w:cstheme="majorBidi"/>
          <w:sz w:val="24"/>
          <w:szCs w:val="24"/>
          <w:lang w:val="en-CA"/>
        </w:rPr>
        <w:t xml:space="preserve"> </w:t>
      </w:r>
    </w:p>
    <w:p w14:paraId="45E1DE75" w14:textId="0BCDA10F" w:rsidR="00DA4714" w:rsidRDefault="0058205A" w:rsidP="00725DAE">
      <w:pPr>
        <w:spacing w:before="100" w:beforeAutospacing="1" w:after="100" w:afterAutospacing="1" w:line="240" w:lineRule="auto"/>
        <w:rPr>
          <w:rFonts w:asciiTheme="majorBidi" w:eastAsia="Times New Roman" w:hAnsiTheme="majorBidi" w:cstheme="majorBidi"/>
          <w:sz w:val="24"/>
          <w:szCs w:val="24"/>
        </w:rPr>
      </w:pPr>
      <w:r w:rsidRPr="0058205A">
        <w:rPr>
          <w:rFonts w:asciiTheme="majorBidi" w:eastAsia="Times New Roman" w:hAnsiTheme="majorBidi" w:cstheme="majorBidi"/>
          <w:sz w:val="24"/>
          <w:szCs w:val="24"/>
        </w:rPr>
        <w:t xml:space="preserve">Pilot allows users to attach tags and file attributes to data files and folders. Tags are descriptive keywords or labels that facilitate file management, workflow automation, organization, discovery, and collaboration on the platform. File attributes are a collection of pre-configured key-value pairs that can be used to encourage or enforce standardized annotation of data during the data upload process. </w:t>
      </w:r>
    </w:p>
    <w:p w14:paraId="46513026" w14:textId="73267E6E" w:rsidR="0058205A" w:rsidRDefault="008A2028" w:rsidP="00725DAE">
      <w:pPr>
        <w:spacing w:before="100" w:beforeAutospacing="1" w:after="100" w:afterAutospacing="1" w:line="240" w:lineRule="auto"/>
        <w:rPr>
          <w:rFonts w:asciiTheme="majorBidi" w:eastAsia="Times New Roman" w:hAnsiTheme="majorBidi" w:cstheme="majorBidi"/>
          <w:sz w:val="24"/>
          <w:szCs w:val="24"/>
          <w:highlight w:val="yellow"/>
        </w:rPr>
      </w:pPr>
      <w:r>
        <w:rPr>
          <w:rFonts w:asciiTheme="majorBidi" w:eastAsia="Times New Roman" w:hAnsiTheme="majorBidi" w:cstheme="majorBidi"/>
          <w:sz w:val="24"/>
          <w:szCs w:val="24"/>
        </w:rPr>
        <w:t>Using p</w:t>
      </w:r>
      <w:r w:rsidR="0058205A" w:rsidRPr="0058205A">
        <w:rPr>
          <w:rFonts w:asciiTheme="majorBidi" w:eastAsia="Times New Roman" w:hAnsiTheme="majorBidi" w:cstheme="majorBidi"/>
          <w:sz w:val="24"/>
          <w:szCs w:val="24"/>
        </w:rPr>
        <w:t>latform-managed dataset</w:t>
      </w:r>
      <w:r w:rsidR="00297523">
        <w:rPr>
          <w:rFonts w:asciiTheme="majorBidi" w:eastAsia="Times New Roman" w:hAnsiTheme="majorBidi" w:cstheme="majorBidi"/>
          <w:sz w:val="24"/>
          <w:szCs w:val="24"/>
        </w:rPr>
        <w:t>s</w:t>
      </w:r>
      <w:r>
        <w:rPr>
          <w:rFonts w:asciiTheme="majorBidi" w:eastAsia="Times New Roman" w:hAnsiTheme="majorBidi" w:cstheme="majorBidi"/>
          <w:sz w:val="24"/>
          <w:szCs w:val="24"/>
        </w:rPr>
        <w:t>,</w:t>
      </w:r>
      <w:r w:rsidR="0058205A" w:rsidRPr="0058205A">
        <w:rPr>
          <w:rFonts w:asciiTheme="majorBidi" w:eastAsia="Times New Roman" w:hAnsiTheme="majorBidi" w:cstheme="majorBidi"/>
          <w:sz w:val="24"/>
          <w:szCs w:val="24"/>
        </w:rPr>
        <w:t xml:space="preserve"> </w:t>
      </w:r>
      <w:r>
        <w:rPr>
          <w:rFonts w:asciiTheme="majorBidi" w:eastAsia="Times New Roman" w:hAnsiTheme="majorBidi" w:cstheme="majorBidi"/>
          <w:sz w:val="24"/>
          <w:szCs w:val="24"/>
        </w:rPr>
        <w:t xml:space="preserve">research datasets can be organized, </w:t>
      </w:r>
      <w:r w:rsidR="0058205A" w:rsidRPr="0058205A">
        <w:rPr>
          <w:rFonts w:asciiTheme="majorBidi" w:eastAsia="Times New Roman" w:hAnsiTheme="majorBidi" w:cstheme="majorBidi"/>
          <w:sz w:val="24"/>
          <w:szCs w:val="24"/>
        </w:rPr>
        <w:t>annotated</w:t>
      </w:r>
      <w:r>
        <w:rPr>
          <w:rFonts w:asciiTheme="majorBidi" w:eastAsia="Times New Roman" w:hAnsiTheme="majorBidi" w:cstheme="majorBidi"/>
          <w:sz w:val="24"/>
          <w:szCs w:val="24"/>
        </w:rPr>
        <w:t>,</w:t>
      </w:r>
      <w:r w:rsidR="0058205A" w:rsidRPr="0058205A">
        <w:rPr>
          <w:rFonts w:asciiTheme="majorBidi" w:eastAsia="Times New Roman" w:hAnsiTheme="majorBidi" w:cstheme="majorBidi"/>
          <w:sz w:val="24"/>
          <w:szCs w:val="24"/>
        </w:rPr>
        <w:t xml:space="preserve"> and versioned. A dataset can be </w:t>
      </w:r>
      <w:r w:rsidR="00603F34">
        <w:rPr>
          <w:rFonts w:asciiTheme="majorBidi" w:eastAsia="Times New Roman" w:hAnsiTheme="majorBidi" w:cstheme="majorBidi"/>
          <w:sz w:val="24"/>
          <w:szCs w:val="24"/>
        </w:rPr>
        <w:t xml:space="preserve">tagged </w:t>
      </w:r>
      <w:r w:rsidR="0058205A" w:rsidRPr="0058205A">
        <w:rPr>
          <w:rFonts w:asciiTheme="majorBidi" w:eastAsia="Times New Roman" w:hAnsiTheme="majorBidi" w:cstheme="majorBidi"/>
          <w:sz w:val="24"/>
          <w:szCs w:val="24"/>
        </w:rPr>
        <w:t>with keyword</w:t>
      </w:r>
      <w:r w:rsidR="00603F34">
        <w:rPr>
          <w:rFonts w:asciiTheme="majorBidi" w:eastAsia="Times New Roman" w:hAnsiTheme="majorBidi" w:cstheme="majorBidi"/>
          <w:sz w:val="24"/>
          <w:szCs w:val="24"/>
        </w:rPr>
        <w:t>s</w:t>
      </w:r>
      <w:r w:rsidR="0058205A" w:rsidRPr="0058205A">
        <w:rPr>
          <w:rFonts w:asciiTheme="majorBidi" w:eastAsia="Times New Roman" w:hAnsiTheme="majorBidi" w:cstheme="majorBidi"/>
          <w:sz w:val="24"/>
          <w:szCs w:val="24"/>
        </w:rPr>
        <w:t xml:space="preserve"> </w:t>
      </w:r>
      <w:r w:rsidR="002C4184">
        <w:rPr>
          <w:rFonts w:asciiTheme="majorBidi" w:eastAsia="Times New Roman" w:hAnsiTheme="majorBidi" w:cstheme="majorBidi"/>
          <w:sz w:val="24"/>
          <w:szCs w:val="24"/>
        </w:rPr>
        <w:t xml:space="preserve">and annotated </w:t>
      </w:r>
      <w:r>
        <w:rPr>
          <w:rFonts w:asciiTheme="majorBidi" w:eastAsia="Times New Roman" w:hAnsiTheme="majorBidi" w:cstheme="majorBidi"/>
          <w:sz w:val="24"/>
          <w:szCs w:val="24"/>
        </w:rPr>
        <w:t xml:space="preserve">using </w:t>
      </w:r>
      <w:r w:rsidR="0058205A" w:rsidRPr="0058205A">
        <w:rPr>
          <w:rFonts w:asciiTheme="majorBidi" w:eastAsia="Times New Roman" w:hAnsiTheme="majorBidi" w:cstheme="majorBidi"/>
          <w:sz w:val="24"/>
          <w:szCs w:val="24"/>
        </w:rPr>
        <w:t xml:space="preserve">standard or custom schemas. For example, the </w:t>
      </w:r>
      <w:proofErr w:type="spellStart"/>
      <w:r w:rsidR="0058205A" w:rsidRPr="0058205A">
        <w:rPr>
          <w:rFonts w:asciiTheme="majorBidi" w:eastAsia="Times New Roman" w:hAnsiTheme="majorBidi" w:cstheme="majorBidi"/>
          <w:sz w:val="24"/>
          <w:szCs w:val="24"/>
        </w:rPr>
        <w:t>openMINDS</w:t>
      </w:r>
      <w:proofErr w:type="spellEnd"/>
      <w:r w:rsidR="0058205A" w:rsidRPr="0058205A">
        <w:rPr>
          <w:rFonts w:asciiTheme="majorBidi" w:eastAsia="Times New Roman" w:hAnsiTheme="majorBidi" w:cstheme="majorBidi"/>
          <w:sz w:val="24"/>
          <w:szCs w:val="24"/>
        </w:rPr>
        <w:t xml:space="preserve"> schema developed by the Human Brain Project</w:t>
      </w:r>
      <w:r w:rsidR="0044712D">
        <w:rPr>
          <w:rFonts w:asciiTheme="majorBidi" w:eastAsia="Times New Roman" w:hAnsiTheme="majorBidi" w:cstheme="majorBidi"/>
          <w:sz w:val="24"/>
          <w:szCs w:val="24"/>
        </w:rPr>
        <w:t xml:space="preserve">/EBRAINS </w:t>
      </w:r>
      <w:r w:rsidR="0058205A" w:rsidRPr="0058205A">
        <w:rPr>
          <w:rFonts w:asciiTheme="majorBidi" w:eastAsia="Times New Roman" w:hAnsiTheme="majorBidi" w:cstheme="majorBidi"/>
          <w:sz w:val="24"/>
          <w:szCs w:val="24"/>
        </w:rPr>
        <w:t xml:space="preserve">for the annotation of neuroimaging data, or the Data Tagging Suite (DATS) schema for the annotation of scientific datasets, have been configured in some deployments. </w:t>
      </w:r>
      <w:r>
        <w:rPr>
          <w:rFonts w:asciiTheme="majorBidi" w:eastAsia="Times New Roman" w:hAnsiTheme="majorBidi" w:cstheme="majorBidi"/>
          <w:sz w:val="24"/>
          <w:szCs w:val="24"/>
        </w:rPr>
        <w:t>Custom s</w:t>
      </w:r>
      <w:r w:rsidR="0058205A" w:rsidRPr="0058205A">
        <w:rPr>
          <w:rFonts w:asciiTheme="majorBidi" w:eastAsia="Times New Roman" w:hAnsiTheme="majorBidi" w:cstheme="majorBidi"/>
          <w:sz w:val="24"/>
          <w:szCs w:val="24"/>
        </w:rPr>
        <w:t xml:space="preserve">upport for </w:t>
      </w:r>
      <w:r>
        <w:rPr>
          <w:rFonts w:asciiTheme="majorBidi" w:eastAsia="Times New Roman" w:hAnsiTheme="majorBidi" w:cstheme="majorBidi"/>
          <w:sz w:val="24"/>
          <w:szCs w:val="24"/>
        </w:rPr>
        <w:t xml:space="preserve">scientific </w:t>
      </w:r>
      <w:r w:rsidR="0058205A" w:rsidRPr="0058205A">
        <w:rPr>
          <w:rFonts w:asciiTheme="majorBidi" w:eastAsia="Times New Roman" w:hAnsiTheme="majorBidi" w:cstheme="majorBidi"/>
          <w:sz w:val="24"/>
          <w:szCs w:val="24"/>
        </w:rPr>
        <w:t>data structures</w:t>
      </w:r>
      <w:r>
        <w:rPr>
          <w:rFonts w:asciiTheme="majorBidi" w:eastAsia="Times New Roman" w:hAnsiTheme="majorBidi" w:cstheme="majorBidi"/>
          <w:sz w:val="24"/>
          <w:szCs w:val="24"/>
        </w:rPr>
        <w:t xml:space="preserve"> (e.g., </w:t>
      </w:r>
      <w:r w:rsidR="0058205A" w:rsidRPr="0058205A">
        <w:rPr>
          <w:rFonts w:asciiTheme="majorBidi" w:eastAsia="Times New Roman" w:hAnsiTheme="majorBidi" w:cstheme="majorBidi"/>
          <w:sz w:val="24"/>
          <w:szCs w:val="24"/>
        </w:rPr>
        <w:t>Brain Imaging Data Structure</w:t>
      </w:r>
      <w:r>
        <w:rPr>
          <w:rFonts w:asciiTheme="majorBidi" w:eastAsia="Times New Roman" w:hAnsiTheme="majorBidi" w:cstheme="majorBidi"/>
          <w:sz w:val="24"/>
          <w:szCs w:val="24"/>
        </w:rPr>
        <w:t>, BIDS)</w:t>
      </w:r>
      <w:r w:rsidR="0058205A" w:rsidRPr="0058205A">
        <w:rPr>
          <w:rFonts w:asciiTheme="majorBidi" w:eastAsia="Times New Roman" w:hAnsiTheme="majorBidi" w:cstheme="majorBidi"/>
          <w:sz w:val="24"/>
          <w:szCs w:val="24"/>
        </w:rPr>
        <w:t xml:space="preserve"> includes schema validation and automated </w:t>
      </w:r>
      <w:r>
        <w:rPr>
          <w:rFonts w:asciiTheme="majorBidi" w:eastAsia="Times New Roman" w:hAnsiTheme="majorBidi" w:cstheme="majorBidi"/>
          <w:sz w:val="24"/>
          <w:szCs w:val="24"/>
        </w:rPr>
        <w:t xml:space="preserve">metadata </w:t>
      </w:r>
      <w:r w:rsidR="0058205A" w:rsidRPr="0058205A">
        <w:rPr>
          <w:rFonts w:asciiTheme="majorBidi" w:eastAsia="Times New Roman" w:hAnsiTheme="majorBidi" w:cstheme="majorBidi"/>
          <w:sz w:val="24"/>
          <w:szCs w:val="24"/>
        </w:rPr>
        <w:t>extraction and indexing.</w:t>
      </w:r>
    </w:p>
    <w:p w14:paraId="55C5F9E5" w14:textId="588BDC53" w:rsidR="00460EDE" w:rsidRPr="00C46C94" w:rsidRDefault="008A2028" w:rsidP="00725DAE">
      <w:pPr>
        <w:spacing w:before="100" w:beforeAutospacing="1" w:after="100" w:afterAutospacing="1" w:line="240" w:lineRule="auto"/>
        <w:rPr>
          <w:rFonts w:asciiTheme="majorBidi" w:eastAsia="Times New Roman" w:hAnsiTheme="majorBidi" w:cstheme="majorBidi"/>
          <w:sz w:val="24"/>
          <w:szCs w:val="24"/>
        </w:rPr>
      </w:pPr>
      <w:r>
        <w:rPr>
          <w:rFonts w:asciiTheme="majorBidi" w:eastAsia="Times New Roman" w:hAnsiTheme="majorBidi" w:cstheme="majorBidi"/>
          <w:sz w:val="24"/>
          <w:szCs w:val="24"/>
          <w:lang w:val="en-CA"/>
        </w:rPr>
        <w:t xml:space="preserve">These capabilities can be foundational for effective semantic integration and search based on pre-trained models and indexing schemes. </w:t>
      </w:r>
      <w:r>
        <w:rPr>
          <w:rFonts w:asciiTheme="majorBidi" w:eastAsia="Times New Roman" w:hAnsiTheme="majorBidi" w:cstheme="majorBidi"/>
          <w:sz w:val="24"/>
          <w:szCs w:val="24"/>
        </w:rPr>
        <w:t xml:space="preserve">Pilot has also been </w:t>
      </w:r>
      <w:r w:rsidR="00460EDE" w:rsidRPr="00460EDE">
        <w:rPr>
          <w:rFonts w:asciiTheme="majorBidi" w:eastAsia="Times New Roman" w:hAnsiTheme="majorBidi" w:cstheme="majorBidi"/>
          <w:sz w:val="24"/>
          <w:szCs w:val="24"/>
        </w:rPr>
        <w:t xml:space="preserve">integrated </w:t>
      </w:r>
      <w:r>
        <w:rPr>
          <w:rFonts w:asciiTheme="majorBidi" w:eastAsia="Times New Roman" w:hAnsiTheme="majorBidi" w:cstheme="majorBidi"/>
          <w:sz w:val="24"/>
          <w:szCs w:val="24"/>
        </w:rPr>
        <w:t xml:space="preserve">with specific </w:t>
      </w:r>
      <w:r w:rsidR="00460EDE" w:rsidRPr="00460EDE">
        <w:rPr>
          <w:rFonts w:asciiTheme="majorBidi" w:eastAsia="Times New Roman" w:hAnsiTheme="majorBidi" w:cstheme="majorBidi"/>
          <w:sz w:val="24"/>
          <w:szCs w:val="24"/>
        </w:rPr>
        <w:t xml:space="preserve">knowledge graph </w:t>
      </w:r>
      <w:r w:rsidR="00B6318B">
        <w:rPr>
          <w:rFonts w:asciiTheme="majorBidi" w:eastAsia="Times New Roman" w:hAnsiTheme="majorBidi" w:cstheme="majorBidi"/>
          <w:sz w:val="24"/>
          <w:szCs w:val="24"/>
        </w:rPr>
        <w:t>solution</w:t>
      </w:r>
      <w:r>
        <w:rPr>
          <w:rFonts w:asciiTheme="majorBidi" w:eastAsia="Times New Roman" w:hAnsiTheme="majorBidi" w:cstheme="majorBidi"/>
          <w:sz w:val="24"/>
          <w:szCs w:val="24"/>
        </w:rPr>
        <w:t>s</w:t>
      </w:r>
      <w:r w:rsidR="00B6318B">
        <w:rPr>
          <w:rFonts w:asciiTheme="majorBidi" w:eastAsia="Times New Roman" w:hAnsiTheme="majorBidi" w:cstheme="majorBidi"/>
          <w:sz w:val="24"/>
          <w:szCs w:val="24"/>
        </w:rPr>
        <w:t xml:space="preserve"> </w:t>
      </w:r>
      <w:r w:rsidR="00460EDE" w:rsidRPr="00460EDE">
        <w:rPr>
          <w:rFonts w:asciiTheme="majorBidi" w:eastAsia="Times New Roman" w:hAnsiTheme="majorBidi" w:cstheme="majorBidi"/>
          <w:sz w:val="24"/>
          <w:szCs w:val="24"/>
        </w:rPr>
        <w:t>(</w:t>
      </w:r>
      <w:r>
        <w:rPr>
          <w:rFonts w:asciiTheme="majorBidi" w:eastAsia="Times New Roman" w:hAnsiTheme="majorBidi" w:cstheme="majorBidi"/>
          <w:sz w:val="24"/>
          <w:szCs w:val="24"/>
        </w:rPr>
        <w:t xml:space="preserve">e.g., </w:t>
      </w:r>
      <w:r w:rsidR="00460EDE" w:rsidRPr="00460EDE">
        <w:rPr>
          <w:rFonts w:asciiTheme="majorBidi" w:eastAsia="Times New Roman" w:hAnsiTheme="majorBidi" w:cstheme="majorBidi"/>
          <w:sz w:val="24"/>
          <w:szCs w:val="24"/>
        </w:rPr>
        <w:t xml:space="preserve">EBRAINS </w:t>
      </w:r>
      <w:r w:rsidR="00B6318B">
        <w:rPr>
          <w:rFonts w:asciiTheme="majorBidi" w:eastAsia="Times New Roman" w:hAnsiTheme="majorBidi" w:cstheme="majorBidi"/>
          <w:sz w:val="24"/>
          <w:szCs w:val="24"/>
        </w:rPr>
        <w:t>K</w:t>
      </w:r>
      <w:r w:rsidR="00460EDE" w:rsidRPr="00460EDE">
        <w:rPr>
          <w:rFonts w:asciiTheme="majorBidi" w:eastAsia="Times New Roman" w:hAnsiTheme="majorBidi" w:cstheme="majorBidi"/>
          <w:sz w:val="24"/>
          <w:szCs w:val="24"/>
        </w:rPr>
        <w:t xml:space="preserve">nowledge </w:t>
      </w:r>
      <w:r w:rsidR="00B6318B">
        <w:rPr>
          <w:rFonts w:asciiTheme="majorBidi" w:eastAsia="Times New Roman" w:hAnsiTheme="majorBidi" w:cstheme="majorBidi"/>
          <w:sz w:val="24"/>
          <w:szCs w:val="24"/>
        </w:rPr>
        <w:t>G</w:t>
      </w:r>
      <w:r w:rsidR="00460EDE" w:rsidRPr="00460EDE">
        <w:rPr>
          <w:rFonts w:asciiTheme="majorBidi" w:eastAsia="Times New Roman" w:hAnsiTheme="majorBidi" w:cstheme="majorBidi"/>
          <w:sz w:val="24"/>
          <w:szCs w:val="24"/>
        </w:rPr>
        <w:t>raph</w:t>
      </w:r>
      <w:r>
        <w:rPr>
          <w:rFonts w:asciiTheme="majorBidi" w:eastAsia="Times New Roman" w:hAnsiTheme="majorBidi" w:cstheme="majorBidi"/>
          <w:sz w:val="24"/>
          <w:szCs w:val="24"/>
        </w:rPr>
        <w:t xml:space="preserve">, </w:t>
      </w:r>
      <w:r w:rsidR="00460EDE" w:rsidRPr="00460EDE">
        <w:rPr>
          <w:rFonts w:asciiTheme="majorBidi" w:eastAsia="Times New Roman" w:hAnsiTheme="majorBidi" w:cstheme="majorBidi"/>
          <w:sz w:val="24"/>
          <w:szCs w:val="24"/>
        </w:rPr>
        <w:t>Blue Brain Nexu</w:t>
      </w:r>
      <w:r w:rsidR="00B6318B">
        <w:rPr>
          <w:rFonts w:asciiTheme="majorBidi" w:eastAsia="Times New Roman" w:hAnsiTheme="majorBidi" w:cstheme="majorBidi"/>
          <w:sz w:val="24"/>
          <w:szCs w:val="24"/>
        </w:rPr>
        <w:t>s</w:t>
      </w:r>
      <w:r w:rsidR="00460EDE" w:rsidRPr="00460EDE">
        <w:rPr>
          <w:rFonts w:asciiTheme="majorBidi" w:eastAsia="Times New Roman" w:hAnsiTheme="majorBidi" w:cstheme="majorBidi"/>
          <w:sz w:val="24"/>
          <w:szCs w:val="24"/>
        </w:rPr>
        <w:t>).</w:t>
      </w:r>
    </w:p>
    <w:p w14:paraId="6B904FFE" w14:textId="77777777" w:rsidR="00A33A5C" w:rsidRPr="007C52CA" w:rsidRDefault="00A33A5C" w:rsidP="007C52CA">
      <w:pPr>
        <w:spacing w:before="100" w:beforeAutospacing="1" w:after="100" w:afterAutospacing="1" w:line="240" w:lineRule="auto"/>
        <w:rPr>
          <w:rFonts w:ascii="Times New Roman" w:eastAsia="Times New Roman" w:hAnsi="Times New Roman" w:cs="Times New Roman"/>
          <w:sz w:val="24"/>
          <w:szCs w:val="24"/>
          <w:lang w:val="fr-FR"/>
        </w:rPr>
      </w:pPr>
    </w:p>
    <w:p w14:paraId="53DA40B3" w14:textId="5DDF8148" w:rsidR="004442AF" w:rsidRPr="008044BF" w:rsidRDefault="008044BF" w:rsidP="008044BF">
      <w:pPr>
        <w:pStyle w:val="ListParagraph"/>
        <w:numPr>
          <w:ilvl w:val="0"/>
          <w:numId w:val="41"/>
        </w:numPr>
        <w:rPr>
          <w:rFonts w:asciiTheme="majorBidi" w:hAnsiTheme="majorBidi" w:cstheme="majorBidi"/>
          <w:vanish/>
        </w:rPr>
      </w:pPr>
      <w:r w:rsidRPr="008044BF">
        <w:rPr>
          <w:rFonts w:asciiTheme="majorBidi" w:hAnsiTheme="majorBidi" w:cstheme="majorBidi"/>
          <w:vanish/>
        </w:rPr>
        <w:t>References go here</w:t>
      </w:r>
    </w:p>
    <w:sectPr w:rsidR="004442AF" w:rsidRPr="008044BF">
      <w:headerReference w:type="even" r:id="rId59"/>
      <w:headerReference w:type="default" r:id="rId60"/>
      <w:footerReference w:type="even" r:id="rId61"/>
      <w:footerReference w:type="default" r:id="rId62"/>
      <w:headerReference w:type="first" r:id="rId63"/>
      <w:footerReference w:type="first" r:id="rId6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B1EA19" w14:textId="77777777" w:rsidR="00BC40E6" w:rsidRDefault="00BC40E6" w:rsidP="00CD7F19">
      <w:pPr>
        <w:spacing w:after="0" w:line="240" w:lineRule="auto"/>
      </w:pPr>
      <w:r>
        <w:separator/>
      </w:r>
    </w:p>
  </w:endnote>
  <w:endnote w:type="continuationSeparator" w:id="0">
    <w:p w14:paraId="5964E872" w14:textId="77777777" w:rsidR="00BC40E6" w:rsidRDefault="00BC40E6" w:rsidP="00CD7F19">
      <w:pPr>
        <w:spacing w:after="0" w:line="240" w:lineRule="auto"/>
      </w:pPr>
      <w:r>
        <w:continuationSeparator/>
      </w:r>
    </w:p>
  </w:endnote>
  <w:endnote w:type="continuationNotice" w:id="1">
    <w:p w14:paraId="2F6B1958" w14:textId="77777777" w:rsidR="00BC40E6" w:rsidRDefault="00BC40E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DE204C" w14:textId="77777777" w:rsidR="00781C4E" w:rsidRDefault="00781C4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5CA446" w14:textId="77777777" w:rsidR="00781C4E" w:rsidRDefault="00781C4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643452" w14:textId="77777777" w:rsidR="00781C4E" w:rsidRDefault="00781C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B0FA69" w14:textId="77777777" w:rsidR="00BC40E6" w:rsidRDefault="00BC40E6" w:rsidP="00CD7F19">
      <w:pPr>
        <w:spacing w:after="0" w:line="240" w:lineRule="auto"/>
      </w:pPr>
      <w:r>
        <w:separator/>
      </w:r>
    </w:p>
  </w:footnote>
  <w:footnote w:type="continuationSeparator" w:id="0">
    <w:p w14:paraId="74B39598" w14:textId="77777777" w:rsidR="00BC40E6" w:rsidRDefault="00BC40E6" w:rsidP="00CD7F19">
      <w:pPr>
        <w:spacing w:after="0" w:line="240" w:lineRule="auto"/>
      </w:pPr>
      <w:r>
        <w:continuationSeparator/>
      </w:r>
    </w:p>
  </w:footnote>
  <w:footnote w:type="continuationNotice" w:id="1">
    <w:p w14:paraId="27AFE8AB" w14:textId="77777777" w:rsidR="00BC40E6" w:rsidRDefault="00BC40E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0EBED2" w14:textId="77777777" w:rsidR="00781C4E" w:rsidRDefault="00781C4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8F4BD6" w14:textId="77777777" w:rsidR="00781C4E" w:rsidRDefault="00781C4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58B543" w14:textId="77777777" w:rsidR="00781C4E" w:rsidRDefault="00781C4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4209D5"/>
    <w:multiLevelType w:val="multilevel"/>
    <w:tmpl w:val="A08811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14F63B6"/>
    <w:multiLevelType w:val="multilevel"/>
    <w:tmpl w:val="08F4C6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6370E8C"/>
    <w:multiLevelType w:val="multilevel"/>
    <w:tmpl w:val="794A75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94A1AF5"/>
    <w:multiLevelType w:val="hybridMultilevel"/>
    <w:tmpl w:val="2FE6DDE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0B2A68E9"/>
    <w:multiLevelType w:val="hybridMultilevel"/>
    <w:tmpl w:val="78166E6C"/>
    <w:lvl w:ilvl="0" w:tplc="B7A02082">
      <w:start w:val="1"/>
      <w:numFmt w:val="decimal"/>
      <w:lvlText w:val="%1."/>
      <w:lvlJc w:val="left"/>
      <w:pPr>
        <w:ind w:left="720" w:hanging="360"/>
      </w:pPr>
      <w:rPr>
        <w:rFonts w:ascii="Times New Roman" w:hAnsi="Times New Roman" w:cs="Times New Roman" w:hint="default"/>
        <w:b/>
        <w:color w:val="auto"/>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C682B8A"/>
    <w:multiLevelType w:val="hybridMultilevel"/>
    <w:tmpl w:val="85B4E22A"/>
    <w:lvl w:ilvl="0" w:tplc="1AB61C98">
      <w:start w:val="1"/>
      <w:numFmt w:val="decimal"/>
      <w:lvlText w:val="%1."/>
      <w:lvlJc w:val="left"/>
      <w:pPr>
        <w:ind w:left="720" w:hanging="360"/>
      </w:pPr>
      <w:rPr>
        <w:rFonts w:hint="default"/>
        <w:lang w:val="en-U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EC67769"/>
    <w:multiLevelType w:val="multilevel"/>
    <w:tmpl w:val="9710D2E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0F8D3C31"/>
    <w:multiLevelType w:val="hybridMultilevel"/>
    <w:tmpl w:val="F586A0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02639FF"/>
    <w:multiLevelType w:val="hybridMultilevel"/>
    <w:tmpl w:val="6BA40DBA"/>
    <w:lvl w:ilvl="0" w:tplc="0407000F">
      <w:start w:val="1"/>
      <w:numFmt w:val="decimal"/>
      <w:lvlText w:val="%1."/>
      <w:lvlJc w:val="left"/>
      <w:pPr>
        <w:ind w:left="1470" w:hanging="360"/>
      </w:pPr>
    </w:lvl>
    <w:lvl w:ilvl="1" w:tplc="04070019" w:tentative="1">
      <w:start w:val="1"/>
      <w:numFmt w:val="lowerLetter"/>
      <w:lvlText w:val="%2."/>
      <w:lvlJc w:val="left"/>
      <w:pPr>
        <w:ind w:left="2190" w:hanging="360"/>
      </w:pPr>
    </w:lvl>
    <w:lvl w:ilvl="2" w:tplc="0407001B" w:tentative="1">
      <w:start w:val="1"/>
      <w:numFmt w:val="lowerRoman"/>
      <w:lvlText w:val="%3."/>
      <w:lvlJc w:val="right"/>
      <w:pPr>
        <w:ind w:left="2910" w:hanging="180"/>
      </w:pPr>
    </w:lvl>
    <w:lvl w:ilvl="3" w:tplc="0407000F" w:tentative="1">
      <w:start w:val="1"/>
      <w:numFmt w:val="decimal"/>
      <w:lvlText w:val="%4."/>
      <w:lvlJc w:val="left"/>
      <w:pPr>
        <w:ind w:left="3630" w:hanging="360"/>
      </w:pPr>
    </w:lvl>
    <w:lvl w:ilvl="4" w:tplc="04070019" w:tentative="1">
      <w:start w:val="1"/>
      <w:numFmt w:val="lowerLetter"/>
      <w:lvlText w:val="%5."/>
      <w:lvlJc w:val="left"/>
      <w:pPr>
        <w:ind w:left="4350" w:hanging="360"/>
      </w:pPr>
    </w:lvl>
    <w:lvl w:ilvl="5" w:tplc="0407001B" w:tentative="1">
      <w:start w:val="1"/>
      <w:numFmt w:val="lowerRoman"/>
      <w:lvlText w:val="%6."/>
      <w:lvlJc w:val="right"/>
      <w:pPr>
        <w:ind w:left="5070" w:hanging="180"/>
      </w:pPr>
    </w:lvl>
    <w:lvl w:ilvl="6" w:tplc="0407000F" w:tentative="1">
      <w:start w:val="1"/>
      <w:numFmt w:val="decimal"/>
      <w:lvlText w:val="%7."/>
      <w:lvlJc w:val="left"/>
      <w:pPr>
        <w:ind w:left="5790" w:hanging="360"/>
      </w:pPr>
    </w:lvl>
    <w:lvl w:ilvl="7" w:tplc="04070019" w:tentative="1">
      <w:start w:val="1"/>
      <w:numFmt w:val="lowerLetter"/>
      <w:lvlText w:val="%8."/>
      <w:lvlJc w:val="left"/>
      <w:pPr>
        <w:ind w:left="6510" w:hanging="360"/>
      </w:pPr>
    </w:lvl>
    <w:lvl w:ilvl="8" w:tplc="0407001B" w:tentative="1">
      <w:start w:val="1"/>
      <w:numFmt w:val="lowerRoman"/>
      <w:lvlText w:val="%9."/>
      <w:lvlJc w:val="right"/>
      <w:pPr>
        <w:ind w:left="7230" w:hanging="180"/>
      </w:pPr>
    </w:lvl>
  </w:abstractNum>
  <w:abstractNum w:abstractNumId="9" w15:restartNumberingAfterBreak="0">
    <w:nsid w:val="1CA357D3"/>
    <w:multiLevelType w:val="multilevel"/>
    <w:tmpl w:val="EEF6EE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CB03F24"/>
    <w:multiLevelType w:val="hybridMultilevel"/>
    <w:tmpl w:val="2FE6DDEE"/>
    <w:lvl w:ilvl="0" w:tplc="FFFFFFF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1DEC113A"/>
    <w:multiLevelType w:val="multilevel"/>
    <w:tmpl w:val="1284D6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ECD5F95"/>
    <w:multiLevelType w:val="multilevel"/>
    <w:tmpl w:val="548A8C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F3A2617"/>
    <w:multiLevelType w:val="hybridMultilevel"/>
    <w:tmpl w:val="85B4E22A"/>
    <w:lvl w:ilvl="0" w:tplc="FFFFFFFF">
      <w:start w:val="1"/>
      <w:numFmt w:val="decimal"/>
      <w:lvlText w:val="%1."/>
      <w:lvlJc w:val="left"/>
      <w:pPr>
        <w:ind w:left="720" w:hanging="360"/>
      </w:pPr>
      <w:rPr>
        <w:rFonts w:hint="default"/>
        <w:lang w:val="en-U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21DF198C"/>
    <w:multiLevelType w:val="hybridMultilevel"/>
    <w:tmpl w:val="72A6CDE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5" w15:restartNumberingAfterBreak="0">
    <w:nsid w:val="235231A8"/>
    <w:multiLevelType w:val="hybridMultilevel"/>
    <w:tmpl w:val="4596093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257A6029"/>
    <w:multiLevelType w:val="multilevel"/>
    <w:tmpl w:val="8A9862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6B812CC"/>
    <w:multiLevelType w:val="multilevel"/>
    <w:tmpl w:val="845098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273845B0"/>
    <w:multiLevelType w:val="multilevel"/>
    <w:tmpl w:val="5980FB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7EB09EC"/>
    <w:multiLevelType w:val="hybridMultilevel"/>
    <w:tmpl w:val="B810B788"/>
    <w:lvl w:ilvl="0" w:tplc="4650BBEA">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295134CD"/>
    <w:multiLevelType w:val="hybridMultilevel"/>
    <w:tmpl w:val="F4309AC8"/>
    <w:lvl w:ilvl="0" w:tplc="B6821F16">
      <w:start w:val="1"/>
      <w:numFmt w:val="decimal"/>
      <w:lvlText w:val="%1."/>
      <w:lvlJc w:val="left"/>
      <w:pPr>
        <w:ind w:left="750" w:hanging="390"/>
      </w:pPr>
      <w:rPr>
        <w:rFonts w:hint="default"/>
        <w:color w:val="auto"/>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29BC4285"/>
    <w:multiLevelType w:val="hybridMultilevel"/>
    <w:tmpl w:val="9F96D076"/>
    <w:lvl w:ilvl="0" w:tplc="E7009C66">
      <w:numFmt w:val="bullet"/>
      <w:lvlText w:val=""/>
      <w:lvlJc w:val="left"/>
      <w:pPr>
        <w:ind w:left="720" w:hanging="360"/>
      </w:pPr>
      <w:rPr>
        <w:rFonts w:ascii="Symbol" w:eastAsia="Times New Roman" w:hAnsi="Symbol" w:cstheme="minorHAnsi"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15:restartNumberingAfterBreak="0">
    <w:nsid w:val="29DF791B"/>
    <w:multiLevelType w:val="hybridMultilevel"/>
    <w:tmpl w:val="B810B788"/>
    <w:lvl w:ilvl="0" w:tplc="FFFFFFFF">
      <w:start w:val="1"/>
      <w:numFmt w:val="decimal"/>
      <w:lvlText w:val="%1."/>
      <w:lvlJc w:val="left"/>
      <w:pPr>
        <w:ind w:left="1080" w:hanging="360"/>
      </w:pPr>
      <w:rPr>
        <w:rFonts w:hint="default"/>
      </w:rPr>
    </w:lvl>
    <w:lvl w:ilvl="1" w:tplc="FFFFFFFF">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3" w15:restartNumberingAfterBreak="0">
    <w:nsid w:val="2AE25C7F"/>
    <w:multiLevelType w:val="multilevel"/>
    <w:tmpl w:val="75E8CB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2D32001E"/>
    <w:multiLevelType w:val="multilevel"/>
    <w:tmpl w:val="65A85B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2EAE748A"/>
    <w:multiLevelType w:val="hybridMultilevel"/>
    <w:tmpl w:val="CF848B7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6" w15:restartNumberingAfterBreak="0">
    <w:nsid w:val="313326FC"/>
    <w:multiLevelType w:val="multilevel"/>
    <w:tmpl w:val="8730B3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331C07D6"/>
    <w:multiLevelType w:val="multilevel"/>
    <w:tmpl w:val="8DD0DC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373C34FB"/>
    <w:multiLevelType w:val="hybridMultilevel"/>
    <w:tmpl w:val="A6FEE156"/>
    <w:lvl w:ilvl="0" w:tplc="D5B04A88">
      <w:start w:val="1"/>
      <w:numFmt w:val="decimal"/>
      <w:lvlText w:val="%1."/>
      <w:lvlJc w:val="left"/>
      <w:pPr>
        <w:ind w:left="720" w:hanging="360"/>
      </w:pPr>
      <w:rPr>
        <w:rFonts w:eastAsiaTheme="minorHAnsi" w:hint="default"/>
        <w:b/>
        <w:color w:val="auto"/>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393310F9"/>
    <w:multiLevelType w:val="multilevel"/>
    <w:tmpl w:val="8AC4F3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3A6A2DD1"/>
    <w:multiLevelType w:val="hybridMultilevel"/>
    <w:tmpl w:val="E6D0504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1" w15:restartNumberingAfterBreak="0">
    <w:nsid w:val="3ABC7E8F"/>
    <w:multiLevelType w:val="multilevel"/>
    <w:tmpl w:val="FA4E1E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3C3D25FC"/>
    <w:multiLevelType w:val="multilevel"/>
    <w:tmpl w:val="EADCB1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3D6F170C"/>
    <w:multiLevelType w:val="hybridMultilevel"/>
    <w:tmpl w:val="9570733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3E04580C"/>
    <w:multiLevelType w:val="hybridMultilevel"/>
    <w:tmpl w:val="31D8A0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43C939AF"/>
    <w:multiLevelType w:val="hybridMultilevel"/>
    <w:tmpl w:val="DDE2C03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6" w15:restartNumberingAfterBreak="0">
    <w:nsid w:val="467666C1"/>
    <w:multiLevelType w:val="hybridMultilevel"/>
    <w:tmpl w:val="75E0A6C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7" w15:restartNumberingAfterBreak="0">
    <w:nsid w:val="48B03F47"/>
    <w:multiLevelType w:val="hybridMultilevel"/>
    <w:tmpl w:val="DDE2C03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8" w15:restartNumberingAfterBreak="0">
    <w:nsid w:val="4F081DB1"/>
    <w:multiLevelType w:val="hybridMultilevel"/>
    <w:tmpl w:val="8B24778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9" w15:restartNumberingAfterBreak="0">
    <w:nsid w:val="540870A4"/>
    <w:multiLevelType w:val="multilevel"/>
    <w:tmpl w:val="11CE56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542B4B81"/>
    <w:multiLevelType w:val="hybridMultilevel"/>
    <w:tmpl w:val="F586A02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1" w15:restartNumberingAfterBreak="0">
    <w:nsid w:val="54CB43DF"/>
    <w:multiLevelType w:val="multilevel"/>
    <w:tmpl w:val="EB689C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5528384D"/>
    <w:multiLevelType w:val="hybridMultilevel"/>
    <w:tmpl w:val="C326112C"/>
    <w:lvl w:ilvl="0" w:tplc="477A991A">
      <w:start w:val="1"/>
      <w:numFmt w:val="decimal"/>
      <w:lvlText w:val="%1."/>
      <w:lvlJc w:val="left"/>
      <w:pPr>
        <w:ind w:left="720" w:hanging="360"/>
      </w:pPr>
      <w:rPr>
        <w:lang w:val="de-DE"/>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3" w15:restartNumberingAfterBreak="0">
    <w:nsid w:val="55BB3A37"/>
    <w:multiLevelType w:val="hybridMultilevel"/>
    <w:tmpl w:val="0816898A"/>
    <w:lvl w:ilvl="0" w:tplc="04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4" w15:restartNumberingAfterBreak="0">
    <w:nsid w:val="565B1B91"/>
    <w:multiLevelType w:val="hybridMultilevel"/>
    <w:tmpl w:val="055AA538"/>
    <w:lvl w:ilvl="0" w:tplc="EA346FBC">
      <w:start w:val="4"/>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5" w15:restartNumberingAfterBreak="0">
    <w:nsid w:val="592100EC"/>
    <w:multiLevelType w:val="multilevel"/>
    <w:tmpl w:val="56709BE6"/>
    <w:lvl w:ilvl="0">
      <w:start w:val="1"/>
      <w:numFmt w:val="decimal"/>
      <w:lvlText w:val="%1."/>
      <w:lvlJc w:val="left"/>
      <w:pPr>
        <w:tabs>
          <w:tab w:val="num" w:pos="720"/>
        </w:tabs>
        <w:ind w:left="720" w:hanging="360"/>
      </w:pPr>
    </w:lvl>
    <w:lvl w:ilvl="1">
      <w:start w:val="1"/>
      <w:numFmt w:val="decimal"/>
      <w:lvlText w:val="%2."/>
      <w:lvlJc w:val="left"/>
      <w:pPr>
        <w:ind w:left="1440" w:hanging="360"/>
      </w:pPr>
      <w:rPr>
        <w:rFonts w:hint="default"/>
        <w:b/>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5B157C4E"/>
    <w:multiLevelType w:val="hybridMultilevel"/>
    <w:tmpl w:val="2D3A964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7" w15:restartNumberingAfterBreak="0">
    <w:nsid w:val="5D0F409A"/>
    <w:multiLevelType w:val="multilevel"/>
    <w:tmpl w:val="196E12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5D304D14"/>
    <w:multiLevelType w:val="multilevel"/>
    <w:tmpl w:val="7F045A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60D10089"/>
    <w:multiLevelType w:val="hybridMultilevel"/>
    <w:tmpl w:val="DC703C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610133AE"/>
    <w:multiLevelType w:val="hybridMultilevel"/>
    <w:tmpl w:val="A3A8CC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64A25EF9"/>
    <w:multiLevelType w:val="hybridMultilevel"/>
    <w:tmpl w:val="85B4E22A"/>
    <w:lvl w:ilvl="0" w:tplc="FFFFFFFF">
      <w:start w:val="1"/>
      <w:numFmt w:val="decimal"/>
      <w:lvlText w:val="%1."/>
      <w:lvlJc w:val="left"/>
      <w:pPr>
        <w:ind w:left="720" w:hanging="360"/>
      </w:pPr>
      <w:rPr>
        <w:rFonts w:hint="default"/>
        <w:lang w:val="en-U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2" w15:restartNumberingAfterBreak="0">
    <w:nsid w:val="686C54D5"/>
    <w:multiLevelType w:val="multilevel"/>
    <w:tmpl w:val="90E8A1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69DD207A"/>
    <w:multiLevelType w:val="multilevel"/>
    <w:tmpl w:val="294487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6B2A08DE"/>
    <w:multiLevelType w:val="multilevel"/>
    <w:tmpl w:val="BC9666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15:restartNumberingAfterBreak="0">
    <w:nsid w:val="6C7350D9"/>
    <w:multiLevelType w:val="multilevel"/>
    <w:tmpl w:val="C76AD8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15:restartNumberingAfterBreak="0">
    <w:nsid w:val="6D786ABF"/>
    <w:multiLevelType w:val="hybridMultilevel"/>
    <w:tmpl w:val="AA82AB7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7" w15:restartNumberingAfterBreak="0">
    <w:nsid w:val="6E8950AC"/>
    <w:multiLevelType w:val="multilevel"/>
    <w:tmpl w:val="29203D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8" w15:restartNumberingAfterBreak="0">
    <w:nsid w:val="70DB46AC"/>
    <w:multiLevelType w:val="hybridMultilevel"/>
    <w:tmpl w:val="F8F474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9" w15:restartNumberingAfterBreak="0">
    <w:nsid w:val="754B0193"/>
    <w:multiLevelType w:val="hybridMultilevel"/>
    <w:tmpl w:val="A2ECB6F2"/>
    <w:lvl w:ilvl="0" w:tplc="06740D76">
      <w:start w:val="1"/>
      <w:numFmt w:val="decimal"/>
      <w:lvlText w:val="%1."/>
      <w:lvlJc w:val="left"/>
      <w:pPr>
        <w:ind w:left="720" w:hanging="360"/>
      </w:pPr>
      <w:rPr>
        <w:rFonts w:ascii="Times New Roman" w:hAnsi="Times New Roman" w:cs="Times New Roman" w:hint="default"/>
        <w:b/>
        <w:color w:val="auto"/>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0" w15:restartNumberingAfterBreak="0">
    <w:nsid w:val="77747326"/>
    <w:multiLevelType w:val="multilevel"/>
    <w:tmpl w:val="B434E2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1" w15:restartNumberingAfterBreak="0">
    <w:nsid w:val="781A5EAA"/>
    <w:multiLevelType w:val="multilevel"/>
    <w:tmpl w:val="ED4045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2" w15:restartNumberingAfterBreak="0">
    <w:nsid w:val="79FF729C"/>
    <w:multiLevelType w:val="hybridMultilevel"/>
    <w:tmpl w:val="17F0B28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3" w15:restartNumberingAfterBreak="0">
    <w:nsid w:val="7F5C4470"/>
    <w:multiLevelType w:val="hybridMultilevel"/>
    <w:tmpl w:val="9DF64DE2"/>
    <w:lvl w:ilvl="0" w:tplc="04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709063099">
    <w:abstractNumId w:val="33"/>
  </w:num>
  <w:num w:numId="2" w16cid:durableId="1330988944">
    <w:abstractNumId w:val="6"/>
  </w:num>
  <w:num w:numId="3" w16cid:durableId="530845772">
    <w:abstractNumId w:val="52"/>
  </w:num>
  <w:num w:numId="4" w16cid:durableId="1315259625">
    <w:abstractNumId w:val="17"/>
  </w:num>
  <w:num w:numId="5" w16cid:durableId="1920433688">
    <w:abstractNumId w:val="1"/>
  </w:num>
  <w:num w:numId="6" w16cid:durableId="63649002">
    <w:abstractNumId w:val="12"/>
  </w:num>
  <w:num w:numId="7" w16cid:durableId="737754203">
    <w:abstractNumId w:val="24"/>
  </w:num>
  <w:num w:numId="8" w16cid:durableId="1724475239">
    <w:abstractNumId w:val="32"/>
  </w:num>
  <w:num w:numId="9" w16cid:durableId="1151950068">
    <w:abstractNumId w:val="60"/>
  </w:num>
  <w:num w:numId="10" w16cid:durableId="693192713">
    <w:abstractNumId w:val="53"/>
  </w:num>
  <w:num w:numId="11" w16cid:durableId="1921139843">
    <w:abstractNumId w:val="26"/>
  </w:num>
  <w:num w:numId="12" w16cid:durableId="268245164">
    <w:abstractNumId w:val="41"/>
  </w:num>
  <w:num w:numId="13" w16cid:durableId="458959325">
    <w:abstractNumId w:val="47"/>
  </w:num>
  <w:num w:numId="14" w16cid:durableId="1831477505">
    <w:abstractNumId w:val="54"/>
  </w:num>
  <w:num w:numId="15" w16cid:durableId="283922466">
    <w:abstractNumId w:val="57"/>
  </w:num>
  <w:num w:numId="16" w16cid:durableId="995765380">
    <w:abstractNumId w:val="0"/>
  </w:num>
  <w:num w:numId="17" w16cid:durableId="1817406948">
    <w:abstractNumId w:val="29"/>
  </w:num>
  <w:num w:numId="18" w16cid:durableId="1726954088">
    <w:abstractNumId w:val="39"/>
  </w:num>
  <w:num w:numId="19" w16cid:durableId="1216087002">
    <w:abstractNumId w:val="31"/>
  </w:num>
  <w:num w:numId="20" w16cid:durableId="2010013484">
    <w:abstractNumId w:val="9"/>
  </w:num>
  <w:num w:numId="21" w16cid:durableId="2107531859">
    <w:abstractNumId w:val="45"/>
  </w:num>
  <w:num w:numId="22" w16cid:durableId="858546165">
    <w:abstractNumId w:val="61"/>
  </w:num>
  <w:num w:numId="23" w16cid:durableId="735591186">
    <w:abstractNumId w:val="48"/>
  </w:num>
  <w:num w:numId="24" w16cid:durableId="74085995">
    <w:abstractNumId w:val="55"/>
  </w:num>
  <w:num w:numId="25" w16cid:durableId="1736774963">
    <w:abstractNumId w:val="18"/>
  </w:num>
  <w:num w:numId="26" w16cid:durableId="728653615">
    <w:abstractNumId w:val="27"/>
  </w:num>
  <w:num w:numId="27" w16cid:durableId="871068246">
    <w:abstractNumId w:val="11"/>
  </w:num>
  <w:num w:numId="28" w16cid:durableId="1435981270">
    <w:abstractNumId w:val="23"/>
  </w:num>
  <w:num w:numId="29" w16cid:durableId="326370777">
    <w:abstractNumId w:val="16"/>
  </w:num>
  <w:num w:numId="30" w16cid:durableId="1312251722">
    <w:abstractNumId w:val="19"/>
  </w:num>
  <w:num w:numId="31" w16cid:durableId="1301156174">
    <w:abstractNumId w:val="56"/>
  </w:num>
  <w:num w:numId="32" w16cid:durableId="276178270">
    <w:abstractNumId w:val="2"/>
  </w:num>
  <w:num w:numId="33" w16cid:durableId="1043863906">
    <w:abstractNumId w:val="5"/>
  </w:num>
  <w:num w:numId="34" w16cid:durableId="1547062281">
    <w:abstractNumId w:val="7"/>
  </w:num>
  <w:num w:numId="35" w16cid:durableId="384258075">
    <w:abstractNumId w:val="20"/>
  </w:num>
  <w:num w:numId="36" w16cid:durableId="749666578">
    <w:abstractNumId w:val="28"/>
  </w:num>
  <w:num w:numId="37" w16cid:durableId="934478297">
    <w:abstractNumId w:val="59"/>
  </w:num>
  <w:num w:numId="38" w16cid:durableId="727728147">
    <w:abstractNumId w:val="4"/>
  </w:num>
  <w:num w:numId="39" w16cid:durableId="633101483">
    <w:abstractNumId w:val="50"/>
  </w:num>
  <w:num w:numId="40" w16cid:durableId="2108689615">
    <w:abstractNumId w:val="8"/>
  </w:num>
  <w:num w:numId="41" w16cid:durableId="368920614">
    <w:abstractNumId w:val="30"/>
  </w:num>
  <w:num w:numId="42" w16cid:durableId="2101943314">
    <w:abstractNumId w:val="36"/>
  </w:num>
  <w:num w:numId="43" w16cid:durableId="2142576544">
    <w:abstractNumId w:val="49"/>
  </w:num>
  <w:num w:numId="44" w16cid:durableId="234752538">
    <w:abstractNumId w:val="21"/>
  </w:num>
  <w:num w:numId="45" w16cid:durableId="1062755377">
    <w:abstractNumId w:val="44"/>
  </w:num>
  <w:num w:numId="46" w16cid:durableId="1550607608">
    <w:abstractNumId w:val="14"/>
  </w:num>
  <w:num w:numId="47" w16cid:durableId="348801585">
    <w:abstractNumId w:val="58"/>
  </w:num>
  <w:num w:numId="48" w16cid:durableId="1409763253">
    <w:abstractNumId w:val="63"/>
  </w:num>
  <w:num w:numId="49" w16cid:durableId="255989188">
    <w:abstractNumId w:val="25"/>
  </w:num>
  <w:num w:numId="50" w16cid:durableId="642541854">
    <w:abstractNumId w:val="43"/>
  </w:num>
  <w:num w:numId="51" w16cid:durableId="810949427">
    <w:abstractNumId w:val="38"/>
  </w:num>
  <w:num w:numId="52" w16cid:durableId="962273250">
    <w:abstractNumId w:val="37"/>
  </w:num>
  <w:num w:numId="53" w16cid:durableId="1185292297">
    <w:abstractNumId w:val="62"/>
  </w:num>
  <w:num w:numId="54" w16cid:durableId="1204170673">
    <w:abstractNumId w:val="15"/>
  </w:num>
  <w:num w:numId="55" w16cid:durableId="834761149">
    <w:abstractNumId w:val="46"/>
  </w:num>
  <w:num w:numId="56" w16cid:durableId="71851498">
    <w:abstractNumId w:val="42"/>
  </w:num>
  <w:num w:numId="57" w16cid:durableId="158279695">
    <w:abstractNumId w:val="35"/>
  </w:num>
  <w:num w:numId="58" w16cid:durableId="747576786">
    <w:abstractNumId w:val="22"/>
  </w:num>
  <w:num w:numId="59" w16cid:durableId="554317972">
    <w:abstractNumId w:val="13"/>
  </w:num>
  <w:num w:numId="60" w16cid:durableId="410085421">
    <w:abstractNumId w:val="51"/>
  </w:num>
  <w:num w:numId="61" w16cid:durableId="38096019">
    <w:abstractNumId w:val="40"/>
  </w:num>
  <w:num w:numId="62" w16cid:durableId="807554848">
    <w:abstractNumId w:val="10"/>
  </w:num>
  <w:num w:numId="63" w16cid:durableId="1826822382">
    <w:abstractNumId w:val="3"/>
  </w:num>
  <w:num w:numId="64" w16cid:durableId="329531111">
    <w:abstractNumId w:val="34"/>
  </w:num>
  <w:numIdMacAtCleanup w:val="5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10A7"/>
    <w:rsid w:val="00000222"/>
    <w:rsid w:val="00000421"/>
    <w:rsid w:val="00000999"/>
    <w:rsid w:val="00000DF5"/>
    <w:rsid w:val="000010DF"/>
    <w:rsid w:val="00001D58"/>
    <w:rsid w:val="00002343"/>
    <w:rsid w:val="0000262A"/>
    <w:rsid w:val="000044FE"/>
    <w:rsid w:val="0000474B"/>
    <w:rsid w:val="00004F13"/>
    <w:rsid w:val="00005F88"/>
    <w:rsid w:val="0000663F"/>
    <w:rsid w:val="00006730"/>
    <w:rsid w:val="00006F27"/>
    <w:rsid w:val="0000707A"/>
    <w:rsid w:val="0000776B"/>
    <w:rsid w:val="00007C0A"/>
    <w:rsid w:val="00010936"/>
    <w:rsid w:val="00010F4F"/>
    <w:rsid w:val="0001270A"/>
    <w:rsid w:val="000137BA"/>
    <w:rsid w:val="000140D8"/>
    <w:rsid w:val="000148F8"/>
    <w:rsid w:val="00015931"/>
    <w:rsid w:val="00015B7B"/>
    <w:rsid w:val="00015DD2"/>
    <w:rsid w:val="00016BAA"/>
    <w:rsid w:val="00016E48"/>
    <w:rsid w:val="00016FE4"/>
    <w:rsid w:val="00017353"/>
    <w:rsid w:val="0002081E"/>
    <w:rsid w:val="00020F05"/>
    <w:rsid w:val="000215D3"/>
    <w:rsid w:val="000233E9"/>
    <w:rsid w:val="000237A8"/>
    <w:rsid w:val="000237FA"/>
    <w:rsid w:val="0002401C"/>
    <w:rsid w:val="000240CA"/>
    <w:rsid w:val="00024246"/>
    <w:rsid w:val="00024852"/>
    <w:rsid w:val="00024936"/>
    <w:rsid w:val="000249E5"/>
    <w:rsid w:val="00024D52"/>
    <w:rsid w:val="00025168"/>
    <w:rsid w:val="000259F6"/>
    <w:rsid w:val="00026495"/>
    <w:rsid w:val="00026663"/>
    <w:rsid w:val="000268E6"/>
    <w:rsid w:val="0002697A"/>
    <w:rsid w:val="00026C83"/>
    <w:rsid w:val="00027061"/>
    <w:rsid w:val="0002747C"/>
    <w:rsid w:val="000276A5"/>
    <w:rsid w:val="00027E19"/>
    <w:rsid w:val="00031572"/>
    <w:rsid w:val="0003189B"/>
    <w:rsid w:val="000318AE"/>
    <w:rsid w:val="00031A71"/>
    <w:rsid w:val="00031F30"/>
    <w:rsid w:val="000320BA"/>
    <w:rsid w:val="000320FF"/>
    <w:rsid w:val="00032684"/>
    <w:rsid w:val="00032A75"/>
    <w:rsid w:val="00033000"/>
    <w:rsid w:val="000330BB"/>
    <w:rsid w:val="00033BE7"/>
    <w:rsid w:val="00033F2B"/>
    <w:rsid w:val="000342D3"/>
    <w:rsid w:val="000349E5"/>
    <w:rsid w:val="00034E36"/>
    <w:rsid w:val="00036D9F"/>
    <w:rsid w:val="00036FE0"/>
    <w:rsid w:val="0003710C"/>
    <w:rsid w:val="0003760D"/>
    <w:rsid w:val="00037AA9"/>
    <w:rsid w:val="0004172B"/>
    <w:rsid w:val="00041F83"/>
    <w:rsid w:val="0004294F"/>
    <w:rsid w:val="000429FE"/>
    <w:rsid w:val="00042E66"/>
    <w:rsid w:val="000432F6"/>
    <w:rsid w:val="00043533"/>
    <w:rsid w:val="000436D5"/>
    <w:rsid w:val="0004393D"/>
    <w:rsid w:val="0004419C"/>
    <w:rsid w:val="00044523"/>
    <w:rsid w:val="000450E7"/>
    <w:rsid w:val="00045C43"/>
    <w:rsid w:val="00045CE5"/>
    <w:rsid w:val="000469CE"/>
    <w:rsid w:val="00046CCC"/>
    <w:rsid w:val="00046F4C"/>
    <w:rsid w:val="000474B7"/>
    <w:rsid w:val="00047593"/>
    <w:rsid w:val="0005161E"/>
    <w:rsid w:val="0005186D"/>
    <w:rsid w:val="00051904"/>
    <w:rsid w:val="00051CF0"/>
    <w:rsid w:val="0005311A"/>
    <w:rsid w:val="000535E3"/>
    <w:rsid w:val="000539ED"/>
    <w:rsid w:val="00053C07"/>
    <w:rsid w:val="0005445F"/>
    <w:rsid w:val="00054B21"/>
    <w:rsid w:val="0005533F"/>
    <w:rsid w:val="00056119"/>
    <w:rsid w:val="00056374"/>
    <w:rsid w:val="0005727E"/>
    <w:rsid w:val="00057C85"/>
    <w:rsid w:val="00057EB7"/>
    <w:rsid w:val="00057FBC"/>
    <w:rsid w:val="00060373"/>
    <w:rsid w:val="0006092E"/>
    <w:rsid w:val="000609E1"/>
    <w:rsid w:val="00060C8A"/>
    <w:rsid w:val="00061175"/>
    <w:rsid w:val="000618D5"/>
    <w:rsid w:val="00061D73"/>
    <w:rsid w:val="000622A1"/>
    <w:rsid w:val="000623D1"/>
    <w:rsid w:val="000628D7"/>
    <w:rsid w:val="000629A2"/>
    <w:rsid w:val="00062A8D"/>
    <w:rsid w:val="00062E2F"/>
    <w:rsid w:val="00064B5C"/>
    <w:rsid w:val="0006530A"/>
    <w:rsid w:val="000656DA"/>
    <w:rsid w:val="000658A6"/>
    <w:rsid w:val="00065B3B"/>
    <w:rsid w:val="00066444"/>
    <w:rsid w:val="0006649E"/>
    <w:rsid w:val="00070F3D"/>
    <w:rsid w:val="00071970"/>
    <w:rsid w:val="00072210"/>
    <w:rsid w:val="0007221E"/>
    <w:rsid w:val="0007278D"/>
    <w:rsid w:val="0007298C"/>
    <w:rsid w:val="00073307"/>
    <w:rsid w:val="000734B7"/>
    <w:rsid w:val="00073831"/>
    <w:rsid w:val="0007388E"/>
    <w:rsid w:val="00073DD6"/>
    <w:rsid w:val="00073DE1"/>
    <w:rsid w:val="00074659"/>
    <w:rsid w:val="00074965"/>
    <w:rsid w:val="00074AFD"/>
    <w:rsid w:val="00074EF3"/>
    <w:rsid w:val="00075100"/>
    <w:rsid w:val="00075E91"/>
    <w:rsid w:val="000762DB"/>
    <w:rsid w:val="000767CF"/>
    <w:rsid w:val="00077002"/>
    <w:rsid w:val="000779A8"/>
    <w:rsid w:val="00077EAB"/>
    <w:rsid w:val="00077EB1"/>
    <w:rsid w:val="000807D6"/>
    <w:rsid w:val="00081293"/>
    <w:rsid w:val="000817F6"/>
    <w:rsid w:val="00081D6F"/>
    <w:rsid w:val="00081EF2"/>
    <w:rsid w:val="00082302"/>
    <w:rsid w:val="00083015"/>
    <w:rsid w:val="00083160"/>
    <w:rsid w:val="00083681"/>
    <w:rsid w:val="00083A3F"/>
    <w:rsid w:val="0008481D"/>
    <w:rsid w:val="00084F8B"/>
    <w:rsid w:val="00084FE9"/>
    <w:rsid w:val="00086613"/>
    <w:rsid w:val="00086905"/>
    <w:rsid w:val="00087FB4"/>
    <w:rsid w:val="0009059D"/>
    <w:rsid w:val="000905EE"/>
    <w:rsid w:val="00092435"/>
    <w:rsid w:val="0009247C"/>
    <w:rsid w:val="00092611"/>
    <w:rsid w:val="00092634"/>
    <w:rsid w:val="00092B4F"/>
    <w:rsid w:val="00092F51"/>
    <w:rsid w:val="00093219"/>
    <w:rsid w:val="00093497"/>
    <w:rsid w:val="00093AA7"/>
    <w:rsid w:val="00093CBF"/>
    <w:rsid w:val="00094348"/>
    <w:rsid w:val="00094F6E"/>
    <w:rsid w:val="00094FE7"/>
    <w:rsid w:val="00095281"/>
    <w:rsid w:val="00096090"/>
    <w:rsid w:val="00096900"/>
    <w:rsid w:val="00096BAA"/>
    <w:rsid w:val="000975B0"/>
    <w:rsid w:val="00097F12"/>
    <w:rsid w:val="000A036F"/>
    <w:rsid w:val="000A0374"/>
    <w:rsid w:val="000A11F2"/>
    <w:rsid w:val="000A1BA1"/>
    <w:rsid w:val="000A3325"/>
    <w:rsid w:val="000A3609"/>
    <w:rsid w:val="000A3718"/>
    <w:rsid w:val="000A3A0D"/>
    <w:rsid w:val="000A3A6D"/>
    <w:rsid w:val="000A3C52"/>
    <w:rsid w:val="000A3E9E"/>
    <w:rsid w:val="000A58CB"/>
    <w:rsid w:val="000A5A7C"/>
    <w:rsid w:val="000A6CC3"/>
    <w:rsid w:val="000A7EED"/>
    <w:rsid w:val="000A7FEE"/>
    <w:rsid w:val="000B0727"/>
    <w:rsid w:val="000B13A6"/>
    <w:rsid w:val="000B2208"/>
    <w:rsid w:val="000B2F4B"/>
    <w:rsid w:val="000B3166"/>
    <w:rsid w:val="000B343E"/>
    <w:rsid w:val="000B364D"/>
    <w:rsid w:val="000B49C1"/>
    <w:rsid w:val="000B500E"/>
    <w:rsid w:val="000B52FB"/>
    <w:rsid w:val="000B6A45"/>
    <w:rsid w:val="000B6C09"/>
    <w:rsid w:val="000B6D84"/>
    <w:rsid w:val="000B7336"/>
    <w:rsid w:val="000B751D"/>
    <w:rsid w:val="000B7B73"/>
    <w:rsid w:val="000C0219"/>
    <w:rsid w:val="000C0320"/>
    <w:rsid w:val="000C0369"/>
    <w:rsid w:val="000C1DBF"/>
    <w:rsid w:val="000C24DF"/>
    <w:rsid w:val="000C264C"/>
    <w:rsid w:val="000C2991"/>
    <w:rsid w:val="000C2C22"/>
    <w:rsid w:val="000C2EA5"/>
    <w:rsid w:val="000C2F16"/>
    <w:rsid w:val="000C365F"/>
    <w:rsid w:val="000C3CF7"/>
    <w:rsid w:val="000C3DF1"/>
    <w:rsid w:val="000C4214"/>
    <w:rsid w:val="000C43E6"/>
    <w:rsid w:val="000C49A3"/>
    <w:rsid w:val="000C49E2"/>
    <w:rsid w:val="000C51E3"/>
    <w:rsid w:val="000C5EC5"/>
    <w:rsid w:val="000C5F48"/>
    <w:rsid w:val="000C601D"/>
    <w:rsid w:val="000C6BFE"/>
    <w:rsid w:val="000C70A1"/>
    <w:rsid w:val="000C74E4"/>
    <w:rsid w:val="000C7585"/>
    <w:rsid w:val="000D0F9F"/>
    <w:rsid w:val="000D1010"/>
    <w:rsid w:val="000D12D6"/>
    <w:rsid w:val="000D1B58"/>
    <w:rsid w:val="000D1D84"/>
    <w:rsid w:val="000D32B1"/>
    <w:rsid w:val="000D354F"/>
    <w:rsid w:val="000D38D4"/>
    <w:rsid w:val="000D446E"/>
    <w:rsid w:val="000D4B3F"/>
    <w:rsid w:val="000D4E35"/>
    <w:rsid w:val="000D5D53"/>
    <w:rsid w:val="000D6E15"/>
    <w:rsid w:val="000D78E1"/>
    <w:rsid w:val="000D7A5C"/>
    <w:rsid w:val="000E02B6"/>
    <w:rsid w:val="000E0D68"/>
    <w:rsid w:val="000E0EEF"/>
    <w:rsid w:val="000E0F96"/>
    <w:rsid w:val="000E1E57"/>
    <w:rsid w:val="000E253D"/>
    <w:rsid w:val="000E2597"/>
    <w:rsid w:val="000E2B35"/>
    <w:rsid w:val="000E2E99"/>
    <w:rsid w:val="000E3155"/>
    <w:rsid w:val="000E3570"/>
    <w:rsid w:val="000E3D59"/>
    <w:rsid w:val="000E428C"/>
    <w:rsid w:val="000E44AB"/>
    <w:rsid w:val="000E4ACB"/>
    <w:rsid w:val="000E4D0B"/>
    <w:rsid w:val="000E5649"/>
    <w:rsid w:val="000E58BD"/>
    <w:rsid w:val="000E6530"/>
    <w:rsid w:val="000E6579"/>
    <w:rsid w:val="000E68FD"/>
    <w:rsid w:val="000E6EA2"/>
    <w:rsid w:val="000E77B8"/>
    <w:rsid w:val="000F10DD"/>
    <w:rsid w:val="000F1E7E"/>
    <w:rsid w:val="000F2105"/>
    <w:rsid w:val="000F2197"/>
    <w:rsid w:val="000F2CC5"/>
    <w:rsid w:val="000F3BA6"/>
    <w:rsid w:val="000F3EB3"/>
    <w:rsid w:val="000F408E"/>
    <w:rsid w:val="000F63AF"/>
    <w:rsid w:val="000F7901"/>
    <w:rsid w:val="001000DF"/>
    <w:rsid w:val="00100982"/>
    <w:rsid w:val="00100DFF"/>
    <w:rsid w:val="0010130A"/>
    <w:rsid w:val="00103873"/>
    <w:rsid w:val="001038A4"/>
    <w:rsid w:val="001039C6"/>
    <w:rsid w:val="00104496"/>
    <w:rsid w:val="001045D5"/>
    <w:rsid w:val="0010468E"/>
    <w:rsid w:val="00104A47"/>
    <w:rsid w:val="00104AFF"/>
    <w:rsid w:val="001060A7"/>
    <w:rsid w:val="00106774"/>
    <w:rsid w:val="0010730A"/>
    <w:rsid w:val="0010790B"/>
    <w:rsid w:val="0011033A"/>
    <w:rsid w:val="00110358"/>
    <w:rsid w:val="00110633"/>
    <w:rsid w:val="00110724"/>
    <w:rsid w:val="00110A16"/>
    <w:rsid w:val="00111212"/>
    <w:rsid w:val="001120C3"/>
    <w:rsid w:val="0011218D"/>
    <w:rsid w:val="00112464"/>
    <w:rsid w:val="00112BA8"/>
    <w:rsid w:val="00112D13"/>
    <w:rsid w:val="00112EA2"/>
    <w:rsid w:val="00112FAF"/>
    <w:rsid w:val="0011344B"/>
    <w:rsid w:val="00114276"/>
    <w:rsid w:val="00114AF2"/>
    <w:rsid w:val="00114EC0"/>
    <w:rsid w:val="00115108"/>
    <w:rsid w:val="00115424"/>
    <w:rsid w:val="001157B7"/>
    <w:rsid w:val="00115F16"/>
    <w:rsid w:val="0011636D"/>
    <w:rsid w:val="00117194"/>
    <w:rsid w:val="00117320"/>
    <w:rsid w:val="001175FD"/>
    <w:rsid w:val="00117AA0"/>
    <w:rsid w:val="00117F2A"/>
    <w:rsid w:val="00120A0A"/>
    <w:rsid w:val="00120B01"/>
    <w:rsid w:val="001211EC"/>
    <w:rsid w:val="001215BA"/>
    <w:rsid w:val="00121C05"/>
    <w:rsid w:val="001223F2"/>
    <w:rsid w:val="00122AC3"/>
    <w:rsid w:val="00122BEF"/>
    <w:rsid w:val="00122FF6"/>
    <w:rsid w:val="00123891"/>
    <w:rsid w:val="001242CD"/>
    <w:rsid w:val="00124627"/>
    <w:rsid w:val="00124FFF"/>
    <w:rsid w:val="0012518B"/>
    <w:rsid w:val="00125756"/>
    <w:rsid w:val="001259C8"/>
    <w:rsid w:val="00125DFB"/>
    <w:rsid w:val="00125EDD"/>
    <w:rsid w:val="00126843"/>
    <w:rsid w:val="001270B7"/>
    <w:rsid w:val="0012758C"/>
    <w:rsid w:val="00127C72"/>
    <w:rsid w:val="00127FE0"/>
    <w:rsid w:val="0013041D"/>
    <w:rsid w:val="00130B95"/>
    <w:rsid w:val="00130FE2"/>
    <w:rsid w:val="0013113B"/>
    <w:rsid w:val="00131398"/>
    <w:rsid w:val="001314A0"/>
    <w:rsid w:val="001314C0"/>
    <w:rsid w:val="00131D9B"/>
    <w:rsid w:val="001329E4"/>
    <w:rsid w:val="0013332A"/>
    <w:rsid w:val="00133930"/>
    <w:rsid w:val="001339F0"/>
    <w:rsid w:val="00133D1F"/>
    <w:rsid w:val="001349FB"/>
    <w:rsid w:val="00134E96"/>
    <w:rsid w:val="001355EC"/>
    <w:rsid w:val="0013587C"/>
    <w:rsid w:val="001365F3"/>
    <w:rsid w:val="00136E2C"/>
    <w:rsid w:val="0013758E"/>
    <w:rsid w:val="00140048"/>
    <w:rsid w:val="00141075"/>
    <w:rsid w:val="001421B4"/>
    <w:rsid w:val="001421FA"/>
    <w:rsid w:val="00142624"/>
    <w:rsid w:val="001426EE"/>
    <w:rsid w:val="001448A4"/>
    <w:rsid w:val="001456D0"/>
    <w:rsid w:val="001457A1"/>
    <w:rsid w:val="001457BF"/>
    <w:rsid w:val="00145822"/>
    <w:rsid w:val="0014606C"/>
    <w:rsid w:val="0014687F"/>
    <w:rsid w:val="001472BB"/>
    <w:rsid w:val="00147856"/>
    <w:rsid w:val="00151143"/>
    <w:rsid w:val="00151523"/>
    <w:rsid w:val="00151C4A"/>
    <w:rsid w:val="001520D9"/>
    <w:rsid w:val="0015228B"/>
    <w:rsid w:val="001524F4"/>
    <w:rsid w:val="001525E6"/>
    <w:rsid w:val="001528D5"/>
    <w:rsid w:val="0015356E"/>
    <w:rsid w:val="00153FF4"/>
    <w:rsid w:val="00154A20"/>
    <w:rsid w:val="00155080"/>
    <w:rsid w:val="0015532C"/>
    <w:rsid w:val="00155401"/>
    <w:rsid w:val="001555BB"/>
    <w:rsid w:val="001559F6"/>
    <w:rsid w:val="00156333"/>
    <w:rsid w:val="00157469"/>
    <w:rsid w:val="00157B8A"/>
    <w:rsid w:val="0016048C"/>
    <w:rsid w:val="00160E67"/>
    <w:rsid w:val="00160E88"/>
    <w:rsid w:val="0016155B"/>
    <w:rsid w:val="0016159A"/>
    <w:rsid w:val="00161C6E"/>
    <w:rsid w:val="00161D4B"/>
    <w:rsid w:val="00161FEF"/>
    <w:rsid w:val="0016200A"/>
    <w:rsid w:val="001620A3"/>
    <w:rsid w:val="001625B9"/>
    <w:rsid w:val="00163480"/>
    <w:rsid w:val="00164194"/>
    <w:rsid w:val="001657EF"/>
    <w:rsid w:val="0016679F"/>
    <w:rsid w:val="00170B6E"/>
    <w:rsid w:val="0017171F"/>
    <w:rsid w:val="00171F3A"/>
    <w:rsid w:val="00171F99"/>
    <w:rsid w:val="001726EB"/>
    <w:rsid w:val="00172E73"/>
    <w:rsid w:val="00173B74"/>
    <w:rsid w:val="001757D4"/>
    <w:rsid w:val="00175A87"/>
    <w:rsid w:val="00175DF0"/>
    <w:rsid w:val="0017651C"/>
    <w:rsid w:val="0017672C"/>
    <w:rsid w:val="00176C59"/>
    <w:rsid w:val="001779FA"/>
    <w:rsid w:val="0018036D"/>
    <w:rsid w:val="001805BA"/>
    <w:rsid w:val="00181206"/>
    <w:rsid w:val="0018122E"/>
    <w:rsid w:val="00181FB0"/>
    <w:rsid w:val="001835F1"/>
    <w:rsid w:val="00183815"/>
    <w:rsid w:val="00184229"/>
    <w:rsid w:val="0018479B"/>
    <w:rsid w:val="0018499F"/>
    <w:rsid w:val="001852A6"/>
    <w:rsid w:val="001853D2"/>
    <w:rsid w:val="00185E82"/>
    <w:rsid w:val="00186738"/>
    <w:rsid w:val="0018697B"/>
    <w:rsid w:val="00187499"/>
    <w:rsid w:val="00187A32"/>
    <w:rsid w:val="00187EF7"/>
    <w:rsid w:val="00190654"/>
    <w:rsid w:val="00190CE3"/>
    <w:rsid w:val="00191798"/>
    <w:rsid w:val="00191A74"/>
    <w:rsid w:val="00191EA7"/>
    <w:rsid w:val="001924C7"/>
    <w:rsid w:val="00192D95"/>
    <w:rsid w:val="00193C73"/>
    <w:rsid w:val="00193E7C"/>
    <w:rsid w:val="001941A6"/>
    <w:rsid w:val="001945E2"/>
    <w:rsid w:val="0019472A"/>
    <w:rsid w:val="00195598"/>
    <w:rsid w:val="00195D47"/>
    <w:rsid w:val="00196395"/>
    <w:rsid w:val="00197308"/>
    <w:rsid w:val="001976BD"/>
    <w:rsid w:val="001978D9"/>
    <w:rsid w:val="001A10FA"/>
    <w:rsid w:val="001A147E"/>
    <w:rsid w:val="001A14B6"/>
    <w:rsid w:val="001A1625"/>
    <w:rsid w:val="001A173D"/>
    <w:rsid w:val="001A1E58"/>
    <w:rsid w:val="001A1F72"/>
    <w:rsid w:val="001A217F"/>
    <w:rsid w:val="001A340A"/>
    <w:rsid w:val="001A3546"/>
    <w:rsid w:val="001A4193"/>
    <w:rsid w:val="001A43F4"/>
    <w:rsid w:val="001A4B2A"/>
    <w:rsid w:val="001A6BE2"/>
    <w:rsid w:val="001A7B96"/>
    <w:rsid w:val="001B03B9"/>
    <w:rsid w:val="001B03DF"/>
    <w:rsid w:val="001B04E0"/>
    <w:rsid w:val="001B094E"/>
    <w:rsid w:val="001B1D66"/>
    <w:rsid w:val="001B21C5"/>
    <w:rsid w:val="001B222C"/>
    <w:rsid w:val="001B2694"/>
    <w:rsid w:val="001B2823"/>
    <w:rsid w:val="001B2AE1"/>
    <w:rsid w:val="001B2B55"/>
    <w:rsid w:val="001B367A"/>
    <w:rsid w:val="001B3A28"/>
    <w:rsid w:val="001B3BA6"/>
    <w:rsid w:val="001B3C47"/>
    <w:rsid w:val="001B3F55"/>
    <w:rsid w:val="001B3F9D"/>
    <w:rsid w:val="001B4019"/>
    <w:rsid w:val="001B4577"/>
    <w:rsid w:val="001B4DB6"/>
    <w:rsid w:val="001B5E39"/>
    <w:rsid w:val="001B6786"/>
    <w:rsid w:val="001B6A8B"/>
    <w:rsid w:val="001B6BE8"/>
    <w:rsid w:val="001B6D84"/>
    <w:rsid w:val="001B6FD0"/>
    <w:rsid w:val="001B73B5"/>
    <w:rsid w:val="001B7444"/>
    <w:rsid w:val="001B7A64"/>
    <w:rsid w:val="001B7CE4"/>
    <w:rsid w:val="001C016E"/>
    <w:rsid w:val="001C023E"/>
    <w:rsid w:val="001C0B32"/>
    <w:rsid w:val="001C1F2B"/>
    <w:rsid w:val="001C25ED"/>
    <w:rsid w:val="001C27C8"/>
    <w:rsid w:val="001C2B00"/>
    <w:rsid w:val="001C34EF"/>
    <w:rsid w:val="001C433C"/>
    <w:rsid w:val="001C4AD9"/>
    <w:rsid w:val="001C5034"/>
    <w:rsid w:val="001C66F4"/>
    <w:rsid w:val="001C6F6E"/>
    <w:rsid w:val="001C7251"/>
    <w:rsid w:val="001C7F4B"/>
    <w:rsid w:val="001D0097"/>
    <w:rsid w:val="001D0145"/>
    <w:rsid w:val="001D0324"/>
    <w:rsid w:val="001D036E"/>
    <w:rsid w:val="001D03B1"/>
    <w:rsid w:val="001D06E8"/>
    <w:rsid w:val="001D0A59"/>
    <w:rsid w:val="001D1233"/>
    <w:rsid w:val="001D19B4"/>
    <w:rsid w:val="001D2BC3"/>
    <w:rsid w:val="001D46DB"/>
    <w:rsid w:val="001D46DC"/>
    <w:rsid w:val="001D4AD2"/>
    <w:rsid w:val="001D4F65"/>
    <w:rsid w:val="001D5034"/>
    <w:rsid w:val="001D50E3"/>
    <w:rsid w:val="001D558F"/>
    <w:rsid w:val="001D58B8"/>
    <w:rsid w:val="001D5B26"/>
    <w:rsid w:val="001D5B68"/>
    <w:rsid w:val="001D6560"/>
    <w:rsid w:val="001D6768"/>
    <w:rsid w:val="001D699E"/>
    <w:rsid w:val="001D6D73"/>
    <w:rsid w:val="001D75AA"/>
    <w:rsid w:val="001E0D01"/>
    <w:rsid w:val="001E0D63"/>
    <w:rsid w:val="001E0D9D"/>
    <w:rsid w:val="001E1B04"/>
    <w:rsid w:val="001E1BA2"/>
    <w:rsid w:val="001E215E"/>
    <w:rsid w:val="001E2436"/>
    <w:rsid w:val="001E3E4C"/>
    <w:rsid w:val="001E4892"/>
    <w:rsid w:val="001E4EEE"/>
    <w:rsid w:val="001E5012"/>
    <w:rsid w:val="001E51BF"/>
    <w:rsid w:val="001E5B6D"/>
    <w:rsid w:val="001E6662"/>
    <w:rsid w:val="001E6668"/>
    <w:rsid w:val="001F0079"/>
    <w:rsid w:val="001F0C10"/>
    <w:rsid w:val="001F0CEE"/>
    <w:rsid w:val="001F180A"/>
    <w:rsid w:val="001F1822"/>
    <w:rsid w:val="001F1C10"/>
    <w:rsid w:val="001F1C4C"/>
    <w:rsid w:val="001F1FFC"/>
    <w:rsid w:val="001F20F3"/>
    <w:rsid w:val="001F34B9"/>
    <w:rsid w:val="001F4501"/>
    <w:rsid w:val="001F46EB"/>
    <w:rsid w:val="001F555F"/>
    <w:rsid w:val="001F55B1"/>
    <w:rsid w:val="001F6A8D"/>
    <w:rsid w:val="001F7A7A"/>
    <w:rsid w:val="001F7BCA"/>
    <w:rsid w:val="00200E7E"/>
    <w:rsid w:val="00201A73"/>
    <w:rsid w:val="00202241"/>
    <w:rsid w:val="00202DDA"/>
    <w:rsid w:val="00202E25"/>
    <w:rsid w:val="00202F7B"/>
    <w:rsid w:val="002037B3"/>
    <w:rsid w:val="00203A00"/>
    <w:rsid w:val="00203DE6"/>
    <w:rsid w:val="002061F0"/>
    <w:rsid w:val="00206202"/>
    <w:rsid w:val="00207406"/>
    <w:rsid w:val="002076F9"/>
    <w:rsid w:val="00207930"/>
    <w:rsid w:val="0020794D"/>
    <w:rsid w:val="00207E48"/>
    <w:rsid w:val="002111C1"/>
    <w:rsid w:val="00211353"/>
    <w:rsid w:val="0021161C"/>
    <w:rsid w:val="00211EAA"/>
    <w:rsid w:val="00212281"/>
    <w:rsid w:val="00212576"/>
    <w:rsid w:val="00212D5F"/>
    <w:rsid w:val="002133B9"/>
    <w:rsid w:val="002134E3"/>
    <w:rsid w:val="00213767"/>
    <w:rsid w:val="00215280"/>
    <w:rsid w:val="002153C8"/>
    <w:rsid w:val="00216077"/>
    <w:rsid w:val="00216DF5"/>
    <w:rsid w:val="0021747B"/>
    <w:rsid w:val="00217743"/>
    <w:rsid w:val="0022012E"/>
    <w:rsid w:val="002202B2"/>
    <w:rsid w:val="0022094C"/>
    <w:rsid w:val="002209F6"/>
    <w:rsid w:val="00220CBB"/>
    <w:rsid w:val="00221784"/>
    <w:rsid w:val="002217A1"/>
    <w:rsid w:val="002221BD"/>
    <w:rsid w:val="00222CEA"/>
    <w:rsid w:val="00222D41"/>
    <w:rsid w:val="002230D6"/>
    <w:rsid w:val="002231F1"/>
    <w:rsid w:val="002235D8"/>
    <w:rsid w:val="002256CE"/>
    <w:rsid w:val="00225C3C"/>
    <w:rsid w:val="00225C5D"/>
    <w:rsid w:val="00225EDA"/>
    <w:rsid w:val="00225FC4"/>
    <w:rsid w:val="00226A33"/>
    <w:rsid w:val="00226AE1"/>
    <w:rsid w:val="00227840"/>
    <w:rsid w:val="0023013D"/>
    <w:rsid w:val="002305A6"/>
    <w:rsid w:val="00231151"/>
    <w:rsid w:val="00231742"/>
    <w:rsid w:val="00231D80"/>
    <w:rsid w:val="002326BF"/>
    <w:rsid w:val="0023273C"/>
    <w:rsid w:val="002327E1"/>
    <w:rsid w:val="0023298A"/>
    <w:rsid w:val="002331E6"/>
    <w:rsid w:val="002336D7"/>
    <w:rsid w:val="00233BA5"/>
    <w:rsid w:val="00233F07"/>
    <w:rsid w:val="00234182"/>
    <w:rsid w:val="002341CF"/>
    <w:rsid w:val="0023430C"/>
    <w:rsid w:val="00234978"/>
    <w:rsid w:val="00234F39"/>
    <w:rsid w:val="00236163"/>
    <w:rsid w:val="0023654D"/>
    <w:rsid w:val="002368BE"/>
    <w:rsid w:val="00236BC6"/>
    <w:rsid w:val="0023708C"/>
    <w:rsid w:val="0023759A"/>
    <w:rsid w:val="00237A15"/>
    <w:rsid w:val="00237D9A"/>
    <w:rsid w:val="002409BE"/>
    <w:rsid w:val="00240A50"/>
    <w:rsid w:val="0024104F"/>
    <w:rsid w:val="002410DE"/>
    <w:rsid w:val="002411F5"/>
    <w:rsid w:val="0024124B"/>
    <w:rsid w:val="00241508"/>
    <w:rsid w:val="002415E8"/>
    <w:rsid w:val="00241AB8"/>
    <w:rsid w:val="00242138"/>
    <w:rsid w:val="002430A7"/>
    <w:rsid w:val="002433EC"/>
    <w:rsid w:val="002435ED"/>
    <w:rsid w:val="00243B51"/>
    <w:rsid w:val="002447E3"/>
    <w:rsid w:val="00244FD2"/>
    <w:rsid w:val="002451C2"/>
    <w:rsid w:val="00246333"/>
    <w:rsid w:val="0024664B"/>
    <w:rsid w:val="002473B4"/>
    <w:rsid w:val="002476D3"/>
    <w:rsid w:val="0025065E"/>
    <w:rsid w:val="002507C2"/>
    <w:rsid w:val="00250B5D"/>
    <w:rsid w:val="00251BF1"/>
    <w:rsid w:val="00252028"/>
    <w:rsid w:val="002520A7"/>
    <w:rsid w:val="0025240D"/>
    <w:rsid w:val="0025285D"/>
    <w:rsid w:val="00253B03"/>
    <w:rsid w:val="00253C09"/>
    <w:rsid w:val="00254395"/>
    <w:rsid w:val="00254B98"/>
    <w:rsid w:val="00255608"/>
    <w:rsid w:val="00255B41"/>
    <w:rsid w:val="00255DA3"/>
    <w:rsid w:val="00255F88"/>
    <w:rsid w:val="002563BE"/>
    <w:rsid w:val="0025698B"/>
    <w:rsid w:val="00256BDD"/>
    <w:rsid w:val="00256FFE"/>
    <w:rsid w:val="00257083"/>
    <w:rsid w:val="0026011C"/>
    <w:rsid w:val="002609DB"/>
    <w:rsid w:val="002611D3"/>
    <w:rsid w:val="00261209"/>
    <w:rsid w:val="0026141D"/>
    <w:rsid w:val="00262D1F"/>
    <w:rsid w:val="002644F2"/>
    <w:rsid w:val="00265670"/>
    <w:rsid w:val="00266933"/>
    <w:rsid w:val="00266960"/>
    <w:rsid w:val="002669DC"/>
    <w:rsid w:val="00266A99"/>
    <w:rsid w:val="00266B1A"/>
    <w:rsid w:val="0026794A"/>
    <w:rsid w:val="00271AA5"/>
    <w:rsid w:val="00272328"/>
    <w:rsid w:val="00272723"/>
    <w:rsid w:val="00272F83"/>
    <w:rsid w:val="0027380C"/>
    <w:rsid w:val="00273F77"/>
    <w:rsid w:val="0027418D"/>
    <w:rsid w:val="0027456C"/>
    <w:rsid w:val="00274AEF"/>
    <w:rsid w:val="00274EA6"/>
    <w:rsid w:val="00275035"/>
    <w:rsid w:val="00275805"/>
    <w:rsid w:val="00276787"/>
    <w:rsid w:val="002805C7"/>
    <w:rsid w:val="00280C22"/>
    <w:rsid w:val="0028162F"/>
    <w:rsid w:val="00281892"/>
    <w:rsid w:val="00282D09"/>
    <w:rsid w:val="0028341E"/>
    <w:rsid w:val="0028452C"/>
    <w:rsid w:val="00284C91"/>
    <w:rsid w:val="00284DC0"/>
    <w:rsid w:val="00285011"/>
    <w:rsid w:val="00285020"/>
    <w:rsid w:val="00285BB4"/>
    <w:rsid w:val="00286355"/>
    <w:rsid w:val="00286972"/>
    <w:rsid w:val="00286BDF"/>
    <w:rsid w:val="00287172"/>
    <w:rsid w:val="00287EDD"/>
    <w:rsid w:val="0029063E"/>
    <w:rsid w:val="002926F1"/>
    <w:rsid w:val="002934D8"/>
    <w:rsid w:val="0029354C"/>
    <w:rsid w:val="002935D3"/>
    <w:rsid w:val="002936CE"/>
    <w:rsid w:val="002940E5"/>
    <w:rsid w:val="002942F1"/>
    <w:rsid w:val="002947A4"/>
    <w:rsid w:val="00294F21"/>
    <w:rsid w:val="002957C9"/>
    <w:rsid w:val="002965D2"/>
    <w:rsid w:val="00297523"/>
    <w:rsid w:val="00297975"/>
    <w:rsid w:val="00297AE1"/>
    <w:rsid w:val="002A0011"/>
    <w:rsid w:val="002A06D0"/>
    <w:rsid w:val="002A1DB1"/>
    <w:rsid w:val="002A1E8C"/>
    <w:rsid w:val="002A217E"/>
    <w:rsid w:val="002A2605"/>
    <w:rsid w:val="002A2F17"/>
    <w:rsid w:val="002A362C"/>
    <w:rsid w:val="002A3FA9"/>
    <w:rsid w:val="002A40DD"/>
    <w:rsid w:val="002A4A1C"/>
    <w:rsid w:val="002A5548"/>
    <w:rsid w:val="002A5A4A"/>
    <w:rsid w:val="002A6A24"/>
    <w:rsid w:val="002A6FB6"/>
    <w:rsid w:val="002A789E"/>
    <w:rsid w:val="002A7D3C"/>
    <w:rsid w:val="002A7F00"/>
    <w:rsid w:val="002B02A6"/>
    <w:rsid w:val="002B075F"/>
    <w:rsid w:val="002B1890"/>
    <w:rsid w:val="002B1B16"/>
    <w:rsid w:val="002B1D18"/>
    <w:rsid w:val="002B1DAE"/>
    <w:rsid w:val="002B1FEC"/>
    <w:rsid w:val="002B2202"/>
    <w:rsid w:val="002B22A1"/>
    <w:rsid w:val="002B23FE"/>
    <w:rsid w:val="002B2581"/>
    <w:rsid w:val="002B2880"/>
    <w:rsid w:val="002B3349"/>
    <w:rsid w:val="002B3471"/>
    <w:rsid w:val="002B46AC"/>
    <w:rsid w:val="002B47A8"/>
    <w:rsid w:val="002B492F"/>
    <w:rsid w:val="002B4E5E"/>
    <w:rsid w:val="002B5A22"/>
    <w:rsid w:val="002B6412"/>
    <w:rsid w:val="002B641D"/>
    <w:rsid w:val="002B6BA1"/>
    <w:rsid w:val="002B6FC5"/>
    <w:rsid w:val="002C08A7"/>
    <w:rsid w:val="002C0914"/>
    <w:rsid w:val="002C112E"/>
    <w:rsid w:val="002C11C3"/>
    <w:rsid w:val="002C1ECD"/>
    <w:rsid w:val="002C2793"/>
    <w:rsid w:val="002C2D4C"/>
    <w:rsid w:val="002C31BC"/>
    <w:rsid w:val="002C345F"/>
    <w:rsid w:val="002C34D7"/>
    <w:rsid w:val="002C4184"/>
    <w:rsid w:val="002C450C"/>
    <w:rsid w:val="002C526B"/>
    <w:rsid w:val="002C55A8"/>
    <w:rsid w:val="002C6074"/>
    <w:rsid w:val="002C7136"/>
    <w:rsid w:val="002C7B7E"/>
    <w:rsid w:val="002C7E66"/>
    <w:rsid w:val="002D0375"/>
    <w:rsid w:val="002D0399"/>
    <w:rsid w:val="002D09EA"/>
    <w:rsid w:val="002D1AE8"/>
    <w:rsid w:val="002D1D1F"/>
    <w:rsid w:val="002D1FF8"/>
    <w:rsid w:val="002D2242"/>
    <w:rsid w:val="002D23CB"/>
    <w:rsid w:val="002D25FC"/>
    <w:rsid w:val="002D28B2"/>
    <w:rsid w:val="002D2981"/>
    <w:rsid w:val="002D2B2A"/>
    <w:rsid w:val="002D2DD4"/>
    <w:rsid w:val="002D330D"/>
    <w:rsid w:val="002D3C26"/>
    <w:rsid w:val="002D3C78"/>
    <w:rsid w:val="002D4846"/>
    <w:rsid w:val="002D4B05"/>
    <w:rsid w:val="002D5A67"/>
    <w:rsid w:val="002D6352"/>
    <w:rsid w:val="002D6D21"/>
    <w:rsid w:val="002D723B"/>
    <w:rsid w:val="002D74F4"/>
    <w:rsid w:val="002E0C84"/>
    <w:rsid w:val="002E1034"/>
    <w:rsid w:val="002E1321"/>
    <w:rsid w:val="002E3059"/>
    <w:rsid w:val="002E395E"/>
    <w:rsid w:val="002E3A78"/>
    <w:rsid w:val="002E3D0D"/>
    <w:rsid w:val="002E4423"/>
    <w:rsid w:val="002E477D"/>
    <w:rsid w:val="002E54D1"/>
    <w:rsid w:val="002E5D9F"/>
    <w:rsid w:val="002E5E6C"/>
    <w:rsid w:val="002E670A"/>
    <w:rsid w:val="002E6966"/>
    <w:rsid w:val="002E6A02"/>
    <w:rsid w:val="002E6BB1"/>
    <w:rsid w:val="002E7317"/>
    <w:rsid w:val="002E7581"/>
    <w:rsid w:val="002F15D1"/>
    <w:rsid w:val="002F507A"/>
    <w:rsid w:val="002F50E2"/>
    <w:rsid w:val="002F51F5"/>
    <w:rsid w:val="002F54CB"/>
    <w:rsid w:val="002F55F7"/>
    <w:rsid w:val="002F56FF"/>
    <w:rsid w:val="002F5C28"/>
    <w:rsid w:val="002F662E"/>
    <w:rsid w:val="002F6F13"/>
    <w:rsid w:val="002F7063"/>
    <w:rsid w:val="003009DF"/>
    <w:rsid w:val="00300D08"/>
    <w:rsid w:val="00300F2B"/>
    <w:rsid w:val="00301777"/>
    <w:rsid w:val="00301E6E"/>
    <w:rsid w:val="003024F0"/>
    <w:rsid w:val="0030260D"/>
    <w:rsid w:val="0030262F"/>
    <w:rsid w:val="00304AF5"/>
    <w:rsid w:val="00305095"/>
    <w:rsid w:val="003050CB"/>
    <w:rsid w:val="00305EA7"/>
    <w:rsid w:val="003060C0"/>
    <w:rsid w:val="00306EA1"/>
    <w:rsid w:val="0030712B"/>
    <w:rsid w:val="003077E1"/>
    <w:rsid w:val="00307A4B"/>
    <w:rsid w:val="0031067C"/>
    <w:rsid w:val="00311CA5"/>
    <w:rsid w:val="00312299"/>
    <w:rsid w:val="00312C10"/>
    <w:rsid w:val="0031311B"/>
    <w:rsid w:val="003132CF"/>
    <w:rsid w:val="00313427"/>
    <w:rsid w:val="003134BF"/>
    <w:rsid w:val="00313752"/>
    <w:rsid w:val="00314644"/>
    <w:rsid w:val="0031551D"/>
    <w:rsid w:val="0031629F"/>
    <w:rsid w:val="00316DB5"/>
    <w:rsid w:val="00317A7A"/>
    <w:rsid w:val="00317DF5"/>
    <w:rsid w:val="00320095"/>
    <w:rsid w:val="0032013B"/>
    <w:rsid w:val="00320653"/>
    <w:rsid w:val="0032066F"/>
    <w:rsid w:val="0032103A"/>
    <w:rsid w:val="003221AA"/>
    <w:rsid w:val="0032265B"/>
    <w:rsid w:val="00322660"/>
    <w:rsid w:val="0032268C"/>
    <w:rsid w:val="003227FB"/>
    <w:rsid w:val="00322AFF"/>
    <w:rsid w:val="00322F71"/>
    <w:rsid w:val="00323460"/>
    <w:rsid w:val="00323893"/>
    <w:rsid w:val="00323F25"/>
    <w:rsid w:val="003246EB"/>
    <w:rsid w:val="003246FB"/>
    <w:rsid w:val="00324C41"/>
    <w:rsid w:val="00325778"/>
    <w:rsid w:val="00325B84"/>
    <w:rsid w:val="0032662D"/>
    <w:rsid w:val="00326B4B"/>
    <w:rsid w:val="003277E0"/>
    <w:rsid w:val="00327D37"/>
    <w:rsid w:val="0033198E"/>
    <w:rsid w:val="00331DB0"/>
    <w:rsid w:val="00331FBA"/>
    <w:rsid w:val="003324FB"/>
    <w:rsid w:val="00332A43"/>
    <w:rsid w:val="00333978"/>
    <w:rsid w:val="00333E0F"/>
    <w:rsid w:val="003340F4"/>
    <w:rsid w:val="003347C2"/>
    <w:rsid w:val="003351B6"/>
    <w:rsid w:val="003365BF"/>
    <w:rsid w:val="00336795"/>
    <w:rsid w:val="00336CC7"/>
    <w:rsid w:val="00337893"/>
    <w:rsid w:val="003379E1"/>
    <w:rsid w:val="00337D56"/>
    <w:rsid w:val="003407AB"/>
    <w:rsid w:val="0034117A"/>
    <w:rsid w:val="003420CA"/>
    <w:rsid w:val="00342BD9"/>
    <w:rsid w:val="00343504"/>
    <w:rsid w:val="00343860"/>
    <w:rsid w:val="00346476"/>
    <w:rsid w:val="00346682"/>
    <w:rsid w:val="003469D5"/>
    <w:rsid w:val="00347081"/>
    <w:rsid w:val="003526AF"/>
    <w:rsid w:val="00352774"/>
    <w:rsid w:val="00352C05"/>
    <w:rsid w:val="003547BE"/>
    <w:rsid w:val="003554D0"/>
    <w:rsid w:val="00355541"/>
    <w:rsid w:val="00355F92"/>
    <w:rsid w:val="00356B09"/>
    <w:rsid w:val="00356C7E"/>
    <w:rsid w:val="00357BC8"/>
    <w:rsid w:val="0036029F"/>
    <w:rsid w:val="00360440"/>
    <w:rsid w:val="003606CB"/>
    <w:rsid w:val="003625D4"/>
    <w:rsid w:val="00362D82"/>
    <w:rsid w:val="00362F74"/>
    <w:rsid w:val="00363647"/>
    <w:rsid w:val="00363FC0"/>
    <w:rsid w:val="00364F2D"/>
    <w:rsid w:val="00365836"/>
    <w:rsid w:val="00365BA2"/>
    <w:rsid w:val="003661AB"/>
    <w:rsid w:val="0036774D"/>
    <w:rsid w:val="003701F7"/>
    <w:rsid w:val="003704CB"/>
    <w:rsid w:val="00370AC5"/>
    <w:rsid w:val="00370B57"/>
    <w:rsid w:val="00370F15"/>
    <w:rsid w:val="00371438"/>
    <w:rsid w:val="00371961"/>
    <w:rsid w:val="00372086"/>
    <w:rsid w:val="00372397"/>
    <w:rsid w:val="00372FC6"/>
    <w:rsid w:val="003737EC"/>
    <w:rsid w:val="00374AB4"/>
    <w:rsid w:val="00374F20"/>
    <w:rsid w:val="0037641F"/>
    <w:rsid w:val="0037699B"/>
    <w:rsid w:val="00376ED1"/>
    <w:rsid w:val="00377053"/>
    <w:rsid w:val="00377275"/>
    <w:rsid w:val="00377AD1"/>
    <w:rsid w:val="00377C4C"/>
    <w:rsid w:val="00377F65"/>
    <w:rsid w:val="003804A0"/>
    <w:rsid w:val="00381BC3"/>
    <w:rsid w:val="00381E97"/>
    <w:rsid w:val="00382158"/>
    <w:rsid w:val="0038216D"/>
    <w:rsid w:val="00382279"/>
    <w:rsid w:val="003832A5"/>
    <w:rsid w:val="00383430"/>
    <w:rsid w:val="003839EF"/>
    <w:rsid w:val="00383E83"/>
    <w:rsid w:val="00383F21"/>
    <w:rsid w:val="00383F37"/>
    <w:rsid w:val="00385668"/>
    <w:rsid w:val="00386819"/>
    <w:rsid w:val="00387968"/>
    <w:rsid w:val="00390356"/>
    <w:rsid w:val="003907F2"/>
    <w:rsid w:val="00390FC8"/>
    <w:rsid w:val="00391291"/>
    <w:rsid w:val="00391EBC"/>
    <w:rsid w:val="00392F59"/>
    <w:rsid w:val="00393073"/>
    <w:rsid w:val="003937CE"/>
    <w:rsid w:val="00394143"/>
    <w:rsid w:val="00394228"/>
    <w:rsid w:val="00395CA4"/>
    <w:rsid w:val="00395FC4"/>
    <w:rsid w:val="00396469"/>
    <w:rsid w:val="00396847"/>
    <w:rsid w:val="00397279"/>
    <w:rsid w:val="003974E1"/>
    <w:rsid w:val="003A0065"/>
    <w:rsid w:val="003A00C1"/>
    <w:rsid w:val="003A047E"/>
    <w:rsid w:val="003A06CE"/>
    <w:rsid w:val="003A1E79"/>
    <w:rsid w:val="003A285C"/>
    <w:rsid w:val="003A293B"/>
    <w:rsid w:val="003A2C5F"/>
    <w:rsid w:val="003A3714"/>
    <w:rsid w:val="003A381D"/>
    <w:rsid w:val="003A4773"/>
    <w:rsid w:val="003A48D6"/>
    <w:rsid w:val="003A4A10"/>
    <w:rsid w:val="003A4C1A"/>
    <w:rsid w:val="003A6113"/>
    <w:rsid w:val="003A6862"/>
    <w:rsid w:val="003A70D2"/>
    <w:rsid w:val="003B02FF"/>
    <w:rsid w:val="003B0EAF"/>
    <w:rsid w:val="003B1FD9"/>
    <w:rsid w:val="003B216A"/>
    <w:rsid w:val="003B284D"/>
    <w:rsid w:val="003B2C69"/>
    <w:rsid w:val="003B314E"/>
    <w:rsid w:val="003B34BA"/>
    <w:rsid w:val="003B3999"/>
    <w:rsid w:val="003B3A6D"/>
    <w:rsid w:val="003B4D7C"/>
    <w:rsid w:val="003B5196"/>
    <w:rsid w:val="003B7596"/>
    <w:rsid w:val="003B7653"/>
    <w:rsid w:val="003B7C4B"/>
    <w:rsid w:val="003B7F72"/>
    <w:rsid w:val="003B7F9F"/>
    <w:rsid w:val="003C0452"/>
    <w:rsid w:val="003C1D25"/>
    <w:rsid w:val="003C1F3D"/>
    <w:rsid w:val="003C22DA"/>
    <w:rsid w:val="003C2C90"/>
    <w:rsid w:val="003C2F5A"/>
    <w:rsid w:val="003C3C32"/>
    <w:rsid w:val="003C3C9A"/>
    <w:rsid w:val="003C410A"/>
    <w:rsid w:val="003C4231"/>
    <w:rsid w:val="003C5CEB"/>
    <w:rsid w:val="003C6146"/>
    <w:rsid w:val="003C63CD"/>
    <w:rsid w:val="003C7176"/>
    <w:rsid w:val="003C7859"/>
    <w:rsid w:val="003C7A53"/>
    <w:rsid w:val="003D0B31"/>
    <w:rsid w:val="003D0C99"/>
    <w:rsid w:val="003D0EC3"/>
    <w:rsid w:val="003D24FD"/>
    <w:rsid w:val="003D27B8"/>
    <w:rsid w:val="003D2B01"/>
    <w:rsid w:val="003D36AB"/>
    <w:rsid w:val="003D3C48"/>
    <w:rsid w:val="003D3C9E"/>
    <w:rsid w:val="003D4081"/>
    <w:rsid w:val="003D418A"/>
    <w:rsid w:val="003D4538"/>
    <w:rsid w:val="003D47A1"/>
    <w:rsid w:val="003D4D69"/>
    <w:rsid w:val="003D4E01"/>
    <w:rsid w:val="003D53D8"/>
    <w:rsid w:val="003D570F"/>
    <w:rsid w:val="003D5C27"/>
    <w:rsid w:val="003D5CC0"/>
    <w:rsid w:val="003D5D3A"/>
    <w:rsid w:val="003D6A4E"/>
    <w:rsid w:val="003D6C82"/>
    <w:rsid w:val="003D6D30"/>
    <w:rsid w:val="003D6EC4"/>
    <w:rsid w:val="003D6F34"/>
    <w:rsid w:val="003D75F4"/>
    <w:rsid w:val="003D7929"/>
    <w:rsid w:val="003E05A1"/>
    <w:rsid w:val="003E0B83"/>
    <w:rsid w:val="003E0C8D"/>
    <w:rsid w:val="003E1800"/>
    <w:rsid w:val="003E18B6"/>
    <w:rsid w:val="003E1CF6"/>
    <w:rsid w:val="003E26CF"/>
    <w:rsid w:val="003E443D"/>
    <w:rsid w:val="003E4F7A"/>
    <w:rsid w:val="003E56F6"/>
    <w:rsid w:val="003E6037"/>
    <w:rsid w:val="003E608D"/>
    <w:rsid w:val="003E6509"/>
    <w:rsid w:val="003E668A"/>
    <w:rsid w:val="003E6BFA"/>
    <w:rsid w:val="003E6E6D"/>
    <w:rsid w:val="003E6F29"/>
    <w:rsid w:val="003E75E8"/>
    <w:rsid w:val="003F0634"/>
    <w:rsid w:val="003F1CC3"/>
    <w:rsid w:val="003F2B50"/>
    <w:rsid w:val="003F2D29"/>
    <w:rsid w:val="003F3065"/>
    <w:rsid w:val="003F3355"/>
    <w:rsid w:val="003F42AB"/>
    <w:rsid w:val="003F42C0"/>
    <w:rsid w:val="003F4345"/>
    <w:rsid w:val="003F522F"/>
    <w:rsid w:val="003F5B6D"/>
    <w:rsid w:val="003F656E"/>
    <w:rsid w:val="003F7630"/>
    <w:rsid w:val="004003FA"/>
    <w:rsid w:val="00400E8F"/>
    <w:rsid w:val="0040156D"/>
    <w:rsid w:val="00401776"/>
    <w:rsid w:val="004018BE"/>
    <w:rsid w:val="00401942"/>
    <w:rsid w:val="004027DE"/>
    <w:rsid w:val="00402D97"/>
    <w:rsid w:val="004030EF"/>
    <w:rsid w:val="0040409A"/>
    <w:rsid w:val="0040481F"/>
    <w:rsid w:val="00404C22"/>
    <w:rsid w:val="00405332"/>
    <w:rsid w:val="00405377"/>
    <w:rsid w:val="00405A4A"/>
    <w:rsid w:val="00405D5F"/>
    <w:rsid w:val="00405F69"/>
    <w:rsid w:val="00406115"/>
    <w:rsid w:val="00407259"/>
    <w:rsid w:val="0040791D"/>
    <w:rsid w:val="00407A85"/>
    <w:rsid w:val="00410356"/>
    <w:rsid w:val="00410751"/>
    <w:rsid w:val="0041097D"/>
    <w:rsid w:val="0041181F"/>
    <w:rsid w:val="004119DE"/>
    <w:rsid w:val="00411A82"/>
    <w:rsid w:val="0041296A"/>
    <w:rsid w:val="00412B80"/>
    <w:rsid w:val="00412D79"/>
    <w:rsid w:val="00413242"/>
    <w:rsid w:val="004141B5"/>
    <w:rsid w:val="00414E48"/>
    <w:rsid w:val="00415335"/>
    <w:rsid w:val="0041580B"/>
    <w:rsid w:val="0041580C"/>
    <w:rsid w:val="00415C23"/>
    <w:rsid w:val="00415C6E"/>
    <w:rsid w:val="00416670"/>
    <w:rsid w:val="00416809"/>
    <w:rsid w:val="00417238"/>
    <w:rsid w:val="004200EC"/>
    <w:rsid w:val="0042072A"/>
    <w:rsid w:val="0042091F"/>
    <w:rsid w:val="00420A6C"/>
    <w:rsid w:val="00420BA4"/>
    <w:rsid w:val="00421909"/>
    <w:rsid w:val="00421C84"/>
    <w:rsid w:val="00422169"/>
    <w:rsid w:val="00422341"/>
    <w:rsid w:val="0042288C"/>
    <w:rsid w:val="00422FF8"/>
    <w:rsid w:val="0042302C"/>
    <w:rsid w:val="00423110"/>
    <w:rsid w:val="00423D9D"/>
    <w:rsid w:val="0042405D"/>
    <w:rsid w:val="0042443B"/>
    <w:rsid w:val="00424F13"/>
    <w:rsid w:val="00425208"/>
    <w:rsid w:val="00425585"/>
    <w:rsid w:val="00425C88"/>
    <w:rsid w:val="00425DE8"/>
    <w:rsid w:val="004260E2"/>
    <w:rsid w:val="004268D7"/>
    <w:rsid w:val="004269BD"/>
    <w:rsid w:val="00427A26"/>
    <w:rsid w:val="00430180"/>
    <w:rsid w:val="0043045B"/>
    <w:rsid w:val="004317EA"/>
    <w:rsid w:val="0043231A"/>
    <w:rsid w:val="0043306E"/>
    <w:rsid w:val="004334FE"/>
    <w:rsid w:val="0043412F"/>
    <w:rsid w:val="00434EFF"/>
    <w:rsid w:val="00435A7C"/>
    <w:rsid w:val="00437174"/>
    <w:rsid w:val="00437D2E"/>
    <w:rsid w:val="00437E16"/>
    <w:rsid w:val="00437EC7"/>
    <w:rsid w:val="004404BF"/>
    <w:rsid w:val="00440F91"/>
    <w:rsid w:val="004419C1"/>
    <w:rsid w:val="00441C2E"/>
    <w:rsid w:val="00441E2E"/>
    <w:rsid w:val="00441F58"/>
    <w:rsid w:val="004420D0"/>
    <w:rsid w:val="00442713"/>
    <w:rsid w:val="004436C5"/>
    <w:rsid w:val="00443B3A"/>
    <w:rsid w:val="004442AF"/>
    <w:rsid w:val="00444398"/>
    <w:rsid w:val="00444BF2"/>
    <w:rsid w:val="0044503C"/>
    <w:rsid w:val="0044533B"/>
    <w:rsid w:val="00445436"/>
    <w:rsid w:val="0044650F"/>
    <w:rsid w:val="00446867"/>
    <w:rsid w:val="00446EC4"/>
    <w:rsid w:val="0044712D"/>
    <w:rsid w:val="00447443"/>
    <w:rsid w:val="00447975"/>
    <w:rsid w:val="0045118E"/>
    <w:rsid w:val="004516FE"/>
    <w:rsid w:val="004517FF"/>
    <w:rsid w:val="00451BDF"/>
    <w:rsid w:val="004523C0"/>
    <w:rsid w:val="00452F0D"/>
    <w:rsid w:val="00453E24"/>
    <w:rsid w:val="0045460A"/>
    <w:rsid w:val="00454A51"/>
    <w:rsid w:val="00454B60"/>
    <w:rsid w:val="004550A1"/>
    <w:rsid w:val="00455595"/>
    <w:rsid w:val="00455E96"/>
    <w:rsid w:val="00456486"/>
    <w:rsid w:val="004575B5"/>
    <w:rsid w:val="0045778D"/>
    <w:rsid w:val="004578AA"/>
    <w:rsid w:val="004609FE"/>
    <w:rsid w:val="00460B78"/>
    <w:rsid w:val="00460E90"/>
    <w:rsid w:val="00460EDE"/>
    <w:rsid w:val="00460FC5"/>
    <w:rsid w:val="00461269"/>
    <w:rsid w:val="0046245E"/>
    <w:rsid w:val="00462634"/>
    <w:rsid w:val="00462786"/>
    <w:rsid w:val="0046382C"/>
    <w:rsid w:val="00464346"/>
    <w:rsid w:val="00465277"/>
    <w:rsid w:val="00465531"/>
    <w:rsid w:val="00465D73"/>
    <w:rsid w:val="00465E55"/>
    <w:rsid w:val="00465F8F"/>
    <w:rsid w:val="00466062"/>
    <w:rsid w:val="00466202"/>
    <w:rsid w:val="004669A2"/>
    <w:rsid w:val="00466A1D"/>
    <w:rsid w:val="0046722A"/>
    <w:rsid w:val="0047020C"/>
    <w:rsid w:val="00470C6A"/>
    <w:rsid w:val="00471267"/>
    <w:rsid w:val="004714D6"/>
    <w:rsid w:val="0047245B"/>
    <w:rsid w:val="0047302B"/>
    <w:rsid w:val="00473DC1"/>
    <w:rsid w:val="00473DE0"/>
    <w:rsid w:val="00474083"/>
    <w:rsid w:val="0047434B"/>
    <w:rsid w:val="004744DD"/>
    <w:rsid w:val="00474D4F"/>
    <w:rsid w:val="00474E09"/>
    <w:rsid w:val="0047545E"/>
    <w:rsid w:val="004755F1"/>
    <w:rsid w:val="00475662"/>
    <w:rsid w:val="00475A66"/>
    <w:rsid w:val="0047602E"/>
    <w:rsid w:val="00476988"/>
    <w:rsid w:val="0047769A"/>
    <w:rsid w:val="00477718"/>
    <w:rsid w:val="004778E2"/>
    <w:rsid w:val="00477E78"/>
    <w:rsid w:val="004801C2"/>
    <w:rsid w:val="004802DA"/>
    <w:rsid w:val="00480432"/>
    <w:rsid w:val="00480DBE"/>
    <w:rsid w:val="00480DEB"/>
    <w:rsid w:val="004812B6"/>
    <w:rsid w:val="00481317"/>
    <w:rsid w:val="0048137F"/>
    <w:rsid w:val="004815CB"/>
    <w:rsid w:val="004818FD"/>
    <w:rsid w:val="00481C06"/>
    <w:rsid w:val="00481FB8"/>
    <w:rsid w:val="0048229E"/>
    <w:rsid w:val="004826EF"/>
    <w:rsid w:val="00482871"/>
    <w:rsid w:val="00482DD6"/>
    <w:rsid w:val="0048308E"/>
    <w:rsid w:val="0048346F"/>
    <w:rsid w:val="0048373A"/>
    <w:rsid w:val="00483D72"/>
    <w:rsid w:val="0048409D"/>
    <w:rsid w:val="0048489A"/>
    <w:rsid w:val="004849D9"/>
    <w:rsid w:val="00484A39"/>
    <w:rsid w:val="00485F44"/>
    <w:rsid w:val="004864BC"/>
    <w:rsid w:val="00486685"/>
    <w:rsid w:val="00486729"/>
    <w:rsid w:val="00486A65"/>
    <w:rsid w:val="00486C0D"/>
    <w:rsid w:val="00486E24"/>
    <w:rsid w:val="004878FE"/>
    <w:rsid w:val="00487DF7"/>
    <w:rsid w:val="00490685"/>
    <w:rsid w:val="00490B62"/>
    <w:rsid w:val="004920DD"/>
    <w:rsid w:val="00492B36"/>
    <w:rsid w:val="00492FE1"/>
    <w:rsid w:val="00493121"/>
    <w:rsid w:val="004934E6"/>
    <w:rsid w:val="004939EE"/>
    <w:rsid w:val="00494CBE"/>
    <w:rsid w:val="00494F9F"/>
    <w:rsid w:val="0049504D"/>
    <w:rsid w:val="0049535A"/>
    <w:rsid w:val="00495453"/>
    <w:rsid w:val="00495966"/>
    <w:rsid w:val="00495BA2"/>
    <w:rsid w:val="00496262"/>
    <w:rsid w:val="00496786"/>
    <w:rsid w:val="0049686D"/>
    <w:rsid w:val="00496B47"/>
    <w:rsid w:val="00496D15"/>
    <w:rsid w:val="00497B4A"/>
    <w:rsid w:val="00497E7F"/>
    <w:rsid w:val="004A06DF"/>
    <w:rsid w:val="004A0872"/>
    <w:rsid w:val="004A13F1"/>
    <w:rsid w:val="004A269F"/>
    <w:rsid w:val="004A2AFE"/>
    <w:rsid w:val="004A3A43"/>
    <w:rsid w:val="004A4001"/>
    <w:rsid w:val="004A4584"/>
    <w:rsid w:val="004A4BCF"/>
    <w:rsid w:val="004A6B07"/>
    <w:rsid w:val="004A6BC2"/>
    <w:rsid w:val="004A6FB4"/>
    <w:rsid w:val="004A6FD0"/>
    <w:rsid w:val="004A76C5"/>
    <w:rsid w:val="004B01AE"/>
    <w:rsid w:val="004B0965"/>
    <w:rsid w:val="004B17F4"/>
    <w:rsid w:val="004B1ADF"/>
    <w:rsid w:val="004B21A6"/>
    <w:rsid w:val="004B2A13"/>
    <w:rsid w:val="004B2FF8"/>
    <w:rsid w:val="004B3513"/>
    <w:rsid w:val="004B42DD"/>
    <w:rsid w:val="004B5C4F"/>
    <w:rsid w:val="004B65C3"/>
    <w:rsid w:val="004B73DE"/>
    <w:rsid w:val="004B7417"/>
    <w:rsid w:val="004B76A4"/>
    <w:rsid w:val="004B7995"/>
    <w:rsid w:val="004B7C10"/>
    <w:rsid w:val="004C0140"/>
    <w:rsid w:val="004C0371"/>
    <w:rsid w:val="004C0712"/>
    <w:rsid w:val="004C0B2E"/>
    <w:rsid w:val="004C1990"/>
    <w:rsid w:val="004C1E71"/>
    <w:rsid w:val="004C2BC6"/>
    <w:rsid w:val="004C3968"/>
    <w:rsid w:val="004C4FC8"/>
    <w:rsid w:val="004C5226"/>
    <w:rsid w:val="004C5276"/>
    <w:rsid w:val="004C5451"/>
    <w:rsid w:val="004C573F"/>
    <w:rsid w:val="004C59EF"/>
    <w:rsid w:val="004C6114"/>
    <w:rsid w:val="004C622B"/>
    <w:rsid w:val="004C6708"/>
    <w:rsid w:val="004C679F"/>
    <w:rsid w:val="004C6E3E"/>
    <w:rsid w:val="004C7130"/>
    <w:rsid w:val="004C74C5"/>
    <w:rsid w:val="004D0433"/>
    <w:rsid w:val="004D0696"/>
    <w:rsid w:val="004D0DBD"/>
    <w:rsid w:val="004D193D"/>
    <w:rsid w:val="004D1B44"/>
    <w:rsid w:val="004D1B8C"/>
    <w:rsid w:val="004D2AC0"/>
    <w:rsid w:val="004D2BC4"/>
    <w:rsid w:val="004D32D2"/>
    <w:rsid w:val="004D4D8A"/>
    <w:rsid w:val="004D53AF"/>
    <w:rsid w:val="004D5658"/>
    <w:rsid w:val="004D5717"/>
    <w:rsid w:val="004D60E2"/>
    <w:rsid w:val="004D62BB"/>
    <w:rsid w:val="004D6651"/>
    <w:rsid w:val="004D7008"/>
    <w:rsid w:val="004D75D6"/>
    <w:rsid w:val="004D7BFA"/>
    <w:rsid w:val="004D7CB7"/>
    <w:rsid w:val="004D7E41"/>
    <w:rsid w:val="004D7EC2"/>
    <w:rsid w:val="004E078F"/>
    <w:rsid w:val="004E0A3A"/>
    <w:rsid w:val="004E0D45"/>
    <w:rsid w:val="004E1905"/>
    <w:rsid w:val="004E1BCC"/>
    <w:rsid w:val="004E2063"/>
    <w:rsid w:val="004E2C4E"/>
    <w:rsid w:val="004E2C80"/>
    <w:rsid w:val="004E3721"/>
    <w:rsid w:val="004E3C72"/>
    <w:rsid w:val="004E41EB"/>
    <w:rsid w:val="004E4338"/>
    <w:rsid w:val="004E45D2"/>
    <w:rsid w:val="004E4EC6"/>
    <w:rsid w:val="004E4F78"/>
    <w:rsid w:val="004E4F9E"/>
    <w:rsid w:val="004E6E14"/>
    <w:rsid w:val="004E78DD"/>
    <w:rsid w:val="004E7B26"/>
    <w:rsid w:val="004E7D4F"/>
    <w:rsid w:val="004F01B3"/>
    <w:rsid w:val="004F044B"/>
    <w:rsid w:val="004F0D2E"/>
    <w:rsid w:val="004F27ED"/>
    <w:rsid w:val="004F2B95"/>
    <w:rsid w:val="004F314A"/>
    <w:rsid w:val="004F3F9A"/>
    <w:rsid w:val="004F4952"/>
    <w:rsid w:val="004F4D05"/>
    <w:rsid w:val="004F54F4"/>
    <w:rsid w:val="004F55D1"/>
    <w:rsid w:val="004F57BD"/>
    <w:rsid w:val="004F61A7"/>
    <w:rsid w:val="004F6ADF"/>
    <w:rsid w:val="004F6E7F"/>
    <w:rsid w:val="004F7E5A"/>
    <w:rsid w:val="005006A0"/>
    <w:rsid w:val="005009C5"/>
    <w:rsid w:val="00500B73"/>
    <w:rsid w:val="00500C3D"/>
    <w:rsid w:val="00502565"/>
    <w:rsid w:val="00502BB8"/>
    <w:rsid w:val="00502ECB"/>
    <w:rsid w:val="00503654"/>
    <w:rsid w:val="00503853"/>
    <w:rsid w:val="005044DB"/>
    <w:rsid w:val="00504BCF"/>
    <w:rsid w:val="00505000"/>
    <w:rsid w:val="005051C5"/>
    <w:rsid w:val="00505253"/>
    <w:rsid w:val="00505680"/>
    <w:rsid w:val="0050604A"/>
    <w:rsid w:val="005067F4"/>
    <w:rsid w:val="00507419"/>
    <w:rsid w:val="005074D4"/>
    <w:rsid w:val="00507D58"/>
    <w:rsid w:val="00511332"/>
    <w:rsid w:val="005114BD"/>
    <w:rsid w:val="00511C9E"/>
    <w:rsid w:val="00512915"/>
    <w:rsid w:val="0051399B"/>
    <w:rsid w:val="005140F4"/>
    <w:rsid w:val="005141FA"/>
    <w:rsid w:val="005144A0"/>
    <w:rsid w:val="005150B0"/>
    <w:rsid w:val="0051510C"/>
    <w:rsid w:val="00515485"/>
    <w:rsid w:val="00515883"/>
    <w:rsid w:val="005159E6"/>
    <w:rsid w:val="00515E33"/>
    <w:rsid w:val="00516674"/>
    <w:rsid w:val="00520382"/>
    <w:rsid w:val="00520862"/>
    <w:rsid w:val="00520ACF"/>
    <w:rsid w:val="00520DD7"/>
    <w:rsid w:val="00521440"/>
    <w:rsid w:val="0052204F"/>
    <w:rsid w:val="005220EE"/>
    <w:rsid w:val="00522103"/>
    <w:rsid w:val="005226BA"/>
    <w:rsid w:val="005233CB"/>
    <w:rsid w:val="0052342C"/>
    <w:rsid w:val="0052399E"/>
    <w:rsid w:val="00523E3C"/>
    <w:rsid w:val="00524491"/>
    <w:rsid w:val="00525032"/>
    <w:rsid w:val="0052571A"/>
    <w:rsid w:val="00526667"/>
    <w:rsid w:val="005271AD"/>
    <w:rsid w:val="005278FE"/>
    <w:rsid w:val="00527B23"/>
    <w:rsid w:val="00530ED5"/>
    <w:rsid w:val="00531AE1"/>
    <w:rsid w:val="00531E6A"/>
    <w:rsid w:val="00531EB7"/>
    <w:rsid w:val="00532029"/>
    <w:rsid w:val="005322D5"/>
    <w:rsid w:val="00532A41"/>
    <w:rsid w:val="00532B3E"/>
    <w:rsid w:val="00532C84"/>
    <w:rsid w:val="0053327D"/>
    <w:rsid w:val="005332A4"/>
    <w:rsid w:val="00533B15"/>
    <w:rsid w:val="00533B53"/>
    <w:rsid w:val="00533B63"/>
    <w:rsid w:val="00533C22"/>
    <w:rsid w:val="005344A3"/>
    <w:rsid w:val="00534E1D"/>
    <w:rsid w:val="00535B09"/>
    <w:rsid w:val="00535C1A"/>
    <w:rsid w:val="00535C7D"/>
    <w:rsid w:val="00535F9D"/>
    <w:rsid w:val="00536076"/>
    <w:rsid w:val="00536B6F"/>
    <w:rsid w:val="00536DD7"/>
    <w:rsid w:val="0053773C"/>
    <w:rsid w:val="00537BFA"/>
    <w:rsid w:val="00537D29"/>
    <w:rsid w:val="00537EFD"/>
    <w:rsid w:val="00537F41"/>
    <w:rsid w:val="00540F88"/>
    <w:rsid w:val="0054111D"/>
    <w:rsid w:val="005417D5"/>
    <w:rsid w:val="00544755"/>
    <w:rsid w:val="0054532A"/>
    <w:rsid w:val="00545FF6"/>
    <w:rsid w:val="00546D0D"/>
    <w:rsid w:val="00547774"/>
    <w:rsid w:val="00547BCB"/>
    <w:rsid w:val="00550412"/>
    <w:rsid w:val="00550599"/>
    <w:rsid w:val="00550DB3"/>
    <w:rsid w:val="005511DB"/>
    <w:rsid w:val="0055143F"/>
    <w:rsid w:val="00551581"/>
    <w:rsid w:val="005516DF"/>
    <w:rsid w:val="005525A7"/>
    <w:rsid w:val="0055283B"/>
    <w:rsid w:val="00552927"/>
    <w:rsid w:val="00552AC5"/>
    <w:rsid w:val="00552F4A"/>
    <w:rsid w:val="0055315D"/>
    <w:rsid w:val="00553FFD"/>
    <w:rsid w:val="00554032"/>
    <w:rsid w:val="00554504"/>
    <w:rsid w:val="00554AA5"/>
    <w:rsid w:val="00555F7C"/>
    <w:rsid w:val="005560BB"/>
    <w:rsid w:val="00556373"/>
    <w:rsid w:val="005569B1"/>
    <w:rsid w:val="00556C79"/>
    <w:rsid w:val="00557390"/>
    <w:rsid w:val="005617C6"/>
    <w:rsid w:val="0056235D"/>
    <w:rsid w:val="005626EC"/>
    <w:rsid w:val="00562D85"/>
    <w:rsid w:val="00562FF1"/>
    <w:rsid w:val="005630A3"/>
    <w:rsid w:val="0056402C"/>
    <w:rsid w:val="005640A5"/>
    <w:rsid w:val="005644B8"/>
    <w:rsid w:val="00564BDC"/>
    <w:rsid w:val="00564C41"/>
    <w:rsid w:val="00565808"/>
    <w:rsid w:val="005664F3"/>
    <w:rsid w:val="00566E4C"/>
    <w:rsid w:val="0056755C"/>
    <w:rsid w:val="00567567"/>
    <w:rsid w:val="005677ED"/>
    <w:rsid w:val="005703B6"/>
    <w:rsid w:val="00570A82"/>
    <w:rsid w:val="00570DAE"/>
    <w:rsid w:val="00570F00"/>
    <w:rsid w:val="005715DA"/>
    <w:rsid w:val="00571AB3"/>
    <w:rsid w:val="00571B6E"/>
    <w:rsid w:val="00571F37"/>
    <w:rsid w:val="005727E0"/>
    <w:rsid w:val="00572DCC"/>
    <w:rsid w:val="00572FFC"/>
    <w:rsid w:val="0057390B"/>
    <w:rsid w:val="00573990"/>
    <w:rsid w:val="00574ABB"/>
    <w:rsid w:val="0057520A"/>
    <w:rsid w:val="0057524A"/>
    <w:rsid w:val="00575C9D"/>
    <w:rsid w:val="00575F0C"/>
    <w:rsid w:val="005762A6"/>
    <w:rsid w:val="00576ABD"/>
    <w:rsid w:val="005775E0"/>
    <w:rsid w:val="00580765"/>
    <w:rsid w:val="0058091C"/>
    <w:rsid w:val="00580DF0"/>
    <w:rsid w:val="00581A9E"/>
    <w:rsid w:val="0058205A"/>
    <w:rsid w:val="005820BE"/>
    <w:rsid w:val="0058232D"/>
    <w:rsid w:val="0058238D"/>
    <w:rsid w:val="00582840"/>
    <w:rsid w:val="0058338A"/>
    <w:rsid w:val="005838DE"/>
    <w:rsid w:val="00583A5B"/>
    <w:rsid w:val="00583E33"/>
    <w:rsid w:val="00585A3E"/>
    <w:rsid w:val="00585CEA"/>
    <w:rsid w:val="0058602E"/>
    <w:rsid w:val="00586235"/>
    <w:rsid w:val="005864F5"/>
    <w:rsid w:val="0058760A"/>
    <w:rsid w:val="005876B1"/>
    <w:rsid w:val="005876FB"/>
    <w:rsid w:val="00587D39"/>
    <w:rsid w:val="00587E77"/>
    <w:rsid w:val="005901B9"/>
    <w:rsid w:val="005903C8"/>
    <w:rsid w:val="00590F2A"/>
    <w:rsid w:val="00591437"/>
    <w:rsid w:val="00591B16"/>
    <w:rsid w:val="00591BED"/>
    <w:rsid w:val="00592C54"/>
    <w:rsid w:val="00592EE8"/>
    <w:rsid w:val="005932C1"/>
    <w:rsid w:val="00593374"/>
    <w:rsid w:val="005935D6"/>
    <w:rsid w:val="00593B5C"/>
    <w:rsid w:val="00593C2F"/>
    <w:rsid w:val="00593CB9"/>
    <w:rsid w:val="00594C4B"/>
    <w:rsid w:val="00595BB8"/>
    <w:rsid w:val="00595D18"/>
    <w:rsid w:val="00596048"/>
    <w:rsid w:val="00596336"/>
    <w:rsid w:val="00596D3F"/>
    <w:rsid w:val="00596D8A"/>
    <w:rsid w:val="00597299"/>
    <w:rsid w:val="005A041F"/>
    <w:rsid w:val="005A0D28"/>
    <w:rsid w:val="005A0EFB"/>
    <w:rsid w:val="005A1371"/>
    <w:rsid w:val="005A13BD"/>
    <w:rsid w:val="005A19F3"/>
    <w:rsid w:val="005A2336"/>
    <w:rsid w:val="005A24DE"/>
    <w:rsid w:val="005A2A58"/>
    <w:rsid w:val="005A41AA"/>
    <w:rsid w:val="005A447A"/>
    <w:rsid w:val="005A4D1B"/>
    <w:rsid w:val="005A54BD"/>
    <w:rsid w:val="005A54F8"/>
    <w:rsid w:val="005A5C64"/>
    <w:rsid w:val="005A656F"/>
    <w:rsid w:val="005A7606"/>
    <w:rsid w:val="005A7D29"/>
    <w:rsid w:val="005B09B7"/>
    <w:rsid w:val="005B2160"/>
    <w:rsid w:val="005B2346"/>
    <w:rsid w:val="005B2793"/>
    <w:rsid w:val="005B2EF9"/>
    <w:rsid w:val="005B340F"/>
    <w:rsid w:val="005B3B77"/>
    <w:rsid w:val="005B3C2E"/>
    <w:rsid w:val="005B3E0F"/>
    <w:rsid w:val="005B495B"/>
    <w:rsid w:val="005B58D4"/>
    <w:rsid w:val="005B60CE"/>
    <w:rsid w:val="005B63C9"/>
    <w:rsid w:val="005B6435"/>
    <w:rsid w:val="005B6C9F"/>
    <w:rsid w:val="005B722E"/>
    <w:rsid w:val="005B7A11"/>
    <w:rsid w:val="005B7D3B"/>
    <w:rsid w:val="005B7E60"/>
    <w:rsid w:val="005C00CC"/>
    <w:rsid w:val="005C0163"/>
    <w:rsid w:val="005C0738"/>
    <w:rsid w:val="005C08BA"/>
    <w:rsid w:val="005C0E3F"/>
    <w:rsid w:val="005C120B"/>
    <w:rsid w:val="005C1536"/>
    <w:rsid w:val="005C1691"/>
    <w:rsid w:val="005C1706"/>
    <w:rsid w:val="005C1767"/>
    <w:rsid w:val="005C2108"/>
    <w:rsid w:val="005C3DC6"/>
    <w:rsid w:val="005C4080"/>
    <w:rsid w:val="005C4097"/>
    <w:rsid w:val="005C42DB"/>
    <w:rsid w:val="005C4E56"/>
    <w:rsid w:val="005C526F"/>
    <w:rsid w:val="005C5807"/>
    <w:rsid w:val="005C599C"/>
    <w:rsid w:val="005C599E"/>
    <w:rsid w:val="005C6213"/>
    <w:rsid w:val="005C63F3"/>
    <w:rsid w:val="005C6D77"/>
    <w:rsid w:val="005C75E4"/>
    <w:rsid w:val="005C7C6B"/>
    <w:rsid w:val="005D04D5"/>
    <w:rsid w:val="005D09DB"/>
    <w:rsid w:val="005D1578"/>
    <w:rsid w:val="005D1B1D"/>
    <w:rsid w:val="005D1FB3"/>
    <w:rsid w:val="005D20B5"/>
    <w:rsid w:val="005D2779"/>
    <w:rsid w:val="005D2B0C"/>
    <w:rsid w:val="005D2C9A"/>
    <w:rsid w:val="005D3114"/>
    <w:rsid w:val="005D3CFE"/>
    <w:rsid w:val="005D499F"/>
    <w:rsid w:val="005D5601"/>
    <w:rsid w:val="005D63C6"/>
    <w:rsid w:val="005D648D"/>
    <w:rsid w:val="005D66CE"/>
    <w:rsid w:val="005D67B8"/>
    <w:rsid w:val="005D6C17"/>
    <w:rsid w:val="005D79BD"/>
    <w:rsid w:val="005D7A14"/>
    <w:rsid w:val="005E0532"/>
    <w:rsid w:val="005E0F26"/>
    <w:rsid w:val="005E0F78"/>
    <w:rsid w:val="005E14BF"/>
    <w:rsid w:val="005E189B"/>
    <w:rsid w:val="005E1AA0"/>
    <w:rsid w:val="005E2DBE"/>
    <w:rsid w:val="005E3C87"/>
    <w:rsid w:val="005E3E05"/>
    <w:rsid w:val="005E500D"/>
    <w:rsid w:val="005E534F"/>
    <w:rsid w:val="005E59F3"/>
    <w:rsid w:val="005E63D5"/>
    <w:rsid w:val="005E70DA"/>
    <w:rsid w:val="005E74C6"/>
    <w:rsid w:val="005F0146"/>
    <w:rsid w:val="005F09A4"/>
    <w:rsid w:val="005F0CC3"/>
    <w:rsid w:val="005F127D"/>
    <w:rsid w:val="005F1336"/>
    <w:rsid w:val="005F1AB7"/>
    <w:rsid w:val="005F1DA1"/>
    <w:rsid w:val="005F1F73"/>
    <w:rsid w:val="005F343A"/>
    <w:rsid w:val="005F34D2"/>
    <w:rsid w:val="005F361F"/>
    <w:rsid w:val="005F3E39"/>
    <w:rsid w:val="005F3F55"/>
    <w:rsid w:val="005F4BC2"/>
    <w:rsid w:val="005F5478"/>
    <w:rsid w:val="005F57E6"/>
    <w:rsid w:val="005F617D"/>
    <w:rsid w:val="005F6674"/>
    <w:rsid w:val="005F6D38"/>
    <w:rsid w:val="005F6F28"/>
    <w:rsid w:val="005F70D8"/>
    <w:rsid w:val="005F716A"/>
    <w:rsid w:val="005F7A57"/>
    <w:rsid w:val="005F7A68"/>
    <w:rsid w:val="0060111C"/>
    <w:rsid w:val="00601312"/>
    <w:rsid w:val="00601590"/>
    <w:rsid w:val="006015B3"/>
    <w:rsid w:val="00602552"/>
    <w:rsid w:val="00602732"/>
    <w:rsid w:val="00602E21"/>
    <w:rsid w:val="006033EA"/>
    <w:rsid w:val="00603950"/>
    <w:rsid w:val="00603E2F"/>
    <w:rsid w:val="00603F33"/>
    <w:rsid w:val="00603F34"/>
    <w:rsid w:val="00604416"/>
    <w:rsid w:val="006048DE"/>
    <w:rsid w:val="00604974"/>
    <w:rsid w:val="00604A32"/>
    <w:rsid w:val="00604B33"/>
    <w:rsid w:val="00604F85"/>
    <w:rsid w:val="00605BA6"/>
    <w:rsid w:val="00605C83"/>
    <w:rsid w:val="006063B6"/>
    <w:rsid w:val="00606B19"/>
    <w:rsid w:val="00606FB1"/>
    <w:rsid w:val="0060746D"/>
    <w:rsid w:val="006075A3"/>
    <w:rsid w:val="006077FB"/>
    <w:rsid w:val="006105DB"/>
    <w:rsid w:val="006107DF"/>
    <w:rsid w:val="006112CC"/>
    <w:rsid w:val="006112EB"/>
    <w:rsid w:val="00611658"/>
    <w:rsid w:val="00612290"/>
    <w:rsid w:val="00612E2E"/>
    <w:rsid w:val="00613278"/>
    <w:rsid w:val="00613744"/>
    <w:rsid w:val="0061405B"/>
    <w:rsid w:val="00615841"/>
    <w:rsid w:val="006174A4"/>
    <w:rsid w:val="00617DF9"/>
    <w:rsid w:val="00620F63"/>
    <w:rsid w:val="00621A44"/>
    <w:rsid w:val="00622B0F"/>
    <w:rsid w:val="00623253"/>
    <w:rsid w:val="0062348C"/>
    <w:rsid w:val="00623A63"/>
    <w:rsid w:val="006240AF"/>
    <w:rsid w:val="00624C21"/>
    <w:rsid w:val="00624F99"/>
    <w:rsid w:val="00625090"/>
    <w:rsid w:val="00625207"/>
    <w:rsid w:val="006256EC"/>
    <w:rsid w:val="00625D53"/>
    <w:rsid w:val="00625E5D"/>
    <w:rsid w:val="0062662D"/>
    <w:rsid w:val="00627032"/>
    <w:rsid w:val="006273CB"/>
    <w:rsid w:val="00627C35"/>
    <w:rsid w:val="00627EEE"/>
    <w:rsid w:val="0063019D"/>
    <w:rsid w:val="00630208"/>
    <w:rsid w:val="006308CA"/>
    <w:rsid w:val="00630C55"/>
    <w:rsid w:val="0063224E"/>
    <w:rsid w:val="006325B7"/>
    <w:rsid w:val="00632F69"/>
    <w:rsid w:val="00633871"/>
    <w:rsid w:val="00633EAA"/>
    <w:rsid w:val="0063446C"/>
    <w:rsid w:val="00634EE5"/>
    <w:rsid w:val="00634F84"/>
    <w:rsid w:val="006353DE"/>
    <w:rsid w:val="006367AE"/>
    <w:rsid w:val="00636C99"/>
    <w:rsid w:val="00636F40"/>
    <w:rsid w:val="00637866"/>
    <w:rsid w:val="0064097A"/>
    <w:rsid w:val="00640A1E"/>
    <w:rsid w:val="00640AA3"/>
    <w:rsid w:val="00641368"/>
    <w:rsid w:val="00641438"/>
    <w:rsid w:val="0064143A"/>
    <w:rsid w:val="0064149F"/>
    <w:rsid w:val="00641D55"/>
    <w:rsid w:val="006430E6"/>
    <w:rsid w:val="00643392"/>
    <w:rsid w:val="00643E78"/>
    <w:rsid w:val="00644A43"/>
    <w:rsid w:val="0064520B"/>
    <w:rsid w:val="00645991"/>
    <w:rsid w:val="00645B57"/>
    <w:rsid w:val="00646831"/>
    <w:rsid w:val="00646942"/>
    <w:rsid w:val="00646B78"/>
    <w:rsid w:val="0064731F"/>
    <w:rsid w:val="00647EEC"/>
    <w:rsid w:val="00647F31"/>
    <w:rsid w:val="006504DB"/>
    <w:rsid w:val="00651064"/>
    <w:rsid w:val="00651933"/>
    <w:rsid w:val="00651959"/>
    <w:rsid w:val="00651BB7"/>
    <w:rsid w:val="00652E8A"/>
    <w:rsid w:val="00652F5C"/>
    <w:rsid w:val="006535BD"/>
    <w:rsid w:val="00653626"/>
    <w:rsid w:val="0065463B"/>
    <w:rsid w:val="006549BA"/>
    <w:rsid w:val="006555F4"/>
    <w:rsid w:val="00655B01"/>
    <w:rsid w:val="00655B8F"/>
    <w:rsid w:val="0065643D"/>
    <w:rsid w:val="0065649D"/>
    <w:rsid w:val="00656B12"/>
    <w:rsid w:val="00656B70"/>
    <w:rsid w:val="006576B7"/>
    <w:rsid w:val="00657A6D"/>
    <w:rsid w:val="0066058C"/>
    <w:rsid w:val="006605E3"/>
    <w:rsid w:val="00660B78"/>
    <w:rsid w:val="00660C86"/>
    <w:rsid w:val="00661AD7"/>
    <w:rsid w:val="00662F01"/>
    <w:rsid w:val="00663893"/>
    <w:rsid w:val="0066391F"/>
    <w:rsid w:val="006645E7"/>
    <w:rsid w:val="00664F26"/>
    <w:rsid w:val="006655E3"/>
    <w:rsid w:val="0066586A"/>
    <w:rsid w:val="00665A6B"/>
    <w:rsid w:val="00666228"/>
    <w:rsid w:val="00666C9B"/>
    <w:rsid w:val="00667164"/>
    <w:rsid w:val="00667D97"/>
    <w:rsid w:val="006708D1"/>
    <w:rsid w:val="00671BDE"/>
    <w:rsid w:val="00671ED5"/>
    <w:rsid w:val="00671FAD"/>
    <w:rsid w:val="0067289A"/>
    <w:rsid w:val="00672E36"/>
    <w:rsid w:val="0067326A"/>
    <w:rsid w:val="00673292"/>
    <w:rsid w:val="0067329F"/>
    <w:rsid w:val="00673EB2"/>
    <w:rsid w:val="0067504A"/>
    <w:rsid w:val="00675589"/>
    <w:rsid w:val="00675F4A"/>
    <w:rsid w:val="0067601A"/>
    <w:rsid w:val="00676859"/>
    <w:rsid w:val="006776C2"/>
    <w:rsid w:val="00680221"/>
    <w:rsid w:val="00680F75"/>
    <w:rsid w:val="006818CA"/>
    <w:rsid w:val="00681AFE"/>
    <w:rsid w:val="00681F1E"/>
    <w:rsid w:val="006826C3"/>
    <w:rsid w:val="006828EF"/>
    <w:rsid w:val="00683059"/>
    <w:rsid w:val="00683176"/>
    <w:rsid w:val="00684F69"/>
    <w:rsid w:val="0068507C"/>
    <w:rsid w:val="0068593D"/>
    <w:rsid w:val="00685FEB"/>
    <w:rsid w:val="006900FA"/>
    <w:rsid w:val="00690913"/>
    <w:rsid w:val="0069099E"/>
    <w:rsid w:val="00691161"/>
    <w:rsid w:val="00691441"/>
    <w:rsid w:val="00691506"/>
    <w:rsid w:val="00691953"/>
    <w:rsid w:val="006922E8"/>
    <w:rsid w:val="0069230C"/>
    <w:rsid w:val="00693205"/>
    <w:rsid w:val="006936C5"/>
    <w:rsid w:val="00693EAD"/>
    <w:rsid w:val="006945E9"/>
    <w:rsid w:val="00694D50"/>
    <w:rsid w:val="0069515C"/>
    <w:rsid w:val="00697425"/>
    <w:rsid w:val="00697AC6"/>
    <w:rsid w:val="006A02D4"/>
    <w:rsid w:val="006A1937"/>
    <w:rsid w:val="006A240F"/>
    <w:rsid w:val="006A2EC3"/>
    <w:rsid w:val="006A3257"/>
    <w:rsid w:val="006A3619"/>
    <w:rsid w:val="006A3739"/>
    <w:rsid w:val="006A4370"/>
    <w:rsid w:val="006A43F0"/>
    <w:rsid w:val="006A46A1"/>
    <w:rsid w:val="006A49F9"/>
    <w:rsid w:val="006A507F"/>
    <w:rsid w:val="006A519D"/>
    <w:rsid w:val="006A5426"/>
    <w:rsid w:val="006A5BF0"/>
    <w:rsid w:val="006A5CD9"/>
    <w:rsid w:val="006A6D9F"/>
    <w:rsid w:val="006A70D9"/>
    <w:rsid w:val="006A7355"/>
    <w:rsid w:val="006A7B86"/>
    <w:rsid w:val="006B06BC"/>
    <w:rsid w:val="006B072F"/>
    <w:rsid w:val="006B08C3"/>
    <w:rsid w:val="006B0DC4"/>
    <w:rsid w:val="006B1158"/>
    <w:rsid w:val="006B12D5"/>
    <w:rsid w:val="006B13AB"/>
    <w:rsid w:val="006B1408"/>
    <w:rsid w:val="006B217B"/>
    <w:rsid w:val="006B22F2"/>
    <w:rsid w:val="006B2B1F"/>
    <w:rsid w:val="006B30C9"/>
    <w:rsid w:val="006B48E1"/>
    <w:rsid w:val="006B4C60"/>
    <w:rsid w:val="006B53C6"/>
    <w:rsid w:val="006B56D0"/>
    <w:rsid w:val="006B6AAD"/>
    <w:rsid w:val="006B6C6E"/>
    <w:rsid w:val="006B6CDF"/>
    <w:rsid w:val="006B7225"/>
    <w:rsid w:val="006B77B9"/>
    <w:rsid w:val="006B7D9C"/>
    <w:rsid w:val="006C02D7"/>
    <w:rsid w:val="006C039E"/>
    <w:rsid w:val="006C0EF9"/>
    <w:rsid w:val="006C1AAE"/>
    <w:rsid w:val="006C2AC0"/>
    <w:rsid w:val="006C2AD0"/>
    <w:rsid w:val="006C2CC0"/>
    <w:rsid w:val="006C33DC"/>
    <w:rsid w:val="006C3D28"/>
    <w:rsid w:val="006C4042"/>
    <w:rsid w:val="006C47F4"/>
    <w:rsid w:val="006C4C13"/>
    <w:rsid w:val="006C591F"/>
    <w:rsid w:val="006C5F4C"/>
    <w:rsid w:val="006C65C3"/>
    <w:rsid w:val="006C6E1F"/>
    <w:rsid w:val="006C7A2F"/>
    <w:rsid w:val="006D043A"/>
    <w:rsid w:val="006D0A21"/>
    <w:rsid w:val="006D0AC1"/>
    <w:rsid w:val="006D0C34"/>
    <w:rsid w:val="006D11BD"/>
    <w:rsid w:val="006D17CB"/>
    <w:rsid w:val="006D1E2F"/>
    <w:rsid w:val="006D31DE"/>
    <w:rsid w:val="006D3818"/>
    <w:rsid w:val="006D3B2C"/>
    <w:rsid w:val="006D3CA6"/>
    <w:rsid w:val="006D4131"/>
    <w:rsid w:val="006D416F"/>
    <w:rsid w:val="006D4750"/>
    <w:rsid w:val="006D499F"/>
    <w:rsid w:val="006D52BB"/>
    <w:rsid w:val="006D59C7"/>
    <w:rsid w:val="006D6652"/>
    <w:rsid w:val="006D6670"/>
    <w:rsid w:val="006D67A9"/>
    <w:rsid w:val="006D7417"/>
    <w:rsid w:val="006D74B1"/>
    <w:rsid w:val="006D7BD0"/>
    <w:rsid w:val="006D7D86"/>
    <w:rsid w:val="006E09C2"/>
    <w:rsid w:val="006E0CED"/>
    <w:rsid w:val="006E0FA2"/>
    <w:rsid w:val="006E29B7"/>
    <w:rsid w:val="006E2F27"/>
    <w:rsid w:val="006E3EEC"/>
    <w:rsid w:val="006E42B4"/>
    <w:rsid w:val="006E44A3"/>
    <w:rsid w:val="006E4530"/>
    <w:rsid w:val="006E476F"/>
    <w:rsid w:val="006E50C0"/>
    <w:rsid w:val="006E5A96"/>
    <w:rsid w:val="006E6B0B"/>
    <w:rsid w:val="006E6FB0"/>
    <w:rsid w:val="006E7342"/>
    <w:rsid w:val="006E7A37"/>
    <w:rsid w:val="006F063B"/>
    <w:rsid w:val="006F0901"/>
    <w:rsid w:val="006F0927"/>
    <w:rsid w:val="006F1694"/>
    <w:rsid w:val="006F322C"/>
    <w:rsid w:val="006F37DC"/>
    <w:rsid w:val="006F3A9A"/>
    <w:rsid w:val="006F47BA"/>
    <w:rsid w:val="006F5BA8"/>
    <w:rsid w:val="006F5E45"/>
    <w:rsid w:val="006F5EAE"/>
    <w:rsid w:val="006F5FCF"/>
    <w:rsid w:val="006F6711"/>
    <w:rsid w:val="006F71ED"/>
    <w:rsid w:val="006F7232"/>
    <w:rsid w:val="006F7E6F"/>
    <w:rsid w:val="007000CF"/>
    <w:rsid w:val="00700432"/>
    <w:rsid w:val="007005D0"/>
    <w:rsid w:val="00700A7F"/>
    <w:rsid w:val="00700DD7"/>
    <w:rsid w:val="007019E2"/>
    <w:rsid w:val="00701CEB"/>
    <w:rsid w:val="00701E16"/>
    <w:rsid w:val="00702A8C"/>
    <w:rsid w:val="0070365A"/>
    <w:rsid w:val="00703684"/>
    <w:rsid w:val="00703935"/>
    <w:rsid w:val="00703BBC"/>
    <w:rsid w:val="00703BF9"/>
    <w:rsid w:val="00703C3B"/>
    <w:rsid w:val="00704648"/>
    <w:rsid w:val="00705298"/>
    <w:rsid w:val="00705CFE"/>
    <w:rsid w:val="0070632C"/>
    <w:rsid w:val="00706A60"/>
    <w:rsid w:val="00706CD2"/>
    <w:rsid w:val="00707283"/>
    <w:rsid w:val="007073D5"/>
    <w:rsid w:val="0070740D"/>
    <w:rsid w:val="007075FF"/>
    <w:rsid w:val="007108A0"/>
    <w:rsid w:val="00710982"/>
    <w:rsid w:val="007112A0"/>
    <w:rsid w:val="00711E38"/>
    <w:rsid w:val="0071296D"/>
    <w:rsid w:val="007134DC"/>
    <w:rsid w:val="00715893"/>
    <w:rsid w:val="00716939"/>
    <w:rsid w:val="00720017"/>
    <w:rsid w:val="0072163B"/>
    <w:rsid w:val="0072247D"/>
    <w:rsid w:val="00722AC2"/>
    <w:rsid w:val="00722D07"/>
    <w:rsid w:val="00723CE6"/>
    <w:rsid w:val="00724D59"/>
    <w:rsid w:val="00725415"/>
    <w:rsid w:val="0072556C"/>
    <w:rsid w:val="007259DD"/>
    <w:rsid w:val="00725BFE"/>
    <w:rsid w:val="00725DAE"/>
    <w:rsid w:val="007261BA"/>
    <w:rsid w:val="00726A7F"/>
    <w:rsid w:val="0072737F"/>
    <w:rsid w:val="007275E0"/>
    <w:rsid w:val="00727885"/>
    <w:rsid w:val="00727AB0"/>
    <w:rsid w:val="00727B36"/>
    <w:rsid w:val="0073055D"/>
    <w:rsid w:val="00731220"/>
    <w:rsid w:val="00732306"/>
    <w:rsid w:val="007326EE"/>
    <w:rsid w:val="00732797"/>
    <w:rsid w:val="00732D20"/>
    <w:rsid w:val="00733C19"/>
    <w:rsid w:val="00733DF6"/>
    <w:rsid w:val="00733F5C"/>
    <w:rsid w:val="0073442F"/>
    <w:rsid w:val="007350C2"/>
    <w:rsid w:val="00735D9A"/>
    <w:rsid w:val="00735E9F"/>
    <w:rsid w:val="007370FD"/>
    <w:rsid w:val="00740890"/>
    <w:rsid w:val="00741AC7"/>
    <w:rsid w:val="00742B60"/>
    <w:rsid w:val="00743092"/>
    <w:rsid w:val="00743417"/>
    <w:rsid w:val="00743A79"/>
    <w:rsid w:val="00743E8C"/>
    <w:rsid w:val="0074455B"/>
    <w:rsid w:val="00744D72"/>
    <w:rsid w:val="00745496"/>
    <w:rsid w:val="00745899"/>
    <w:rsid w:val="00745F49"/>
    <w:rsid w:val="007467D3"/>
    <w:rsid w:val="00746E42"/>
    <w:rsid w:val="007475C4"/>
    <w:rsid w:val="0075037A"/>
    <w:rsid w:val="00750F64"/>
    <w:rsid w:val="007518B7"/>
    <w:rsid w:val="00753932"/>
    <w:rsid w:val="00754015"/>
    <w:rsid w:val="0075476A"/>
    <w:rsid w:val="0075490E"/>
    <w:rsid w:val="00754CCD"/>
    <w:rsid w:val="00754F5B"/>
    <w:rsid w:val="00755012"/>
    <w:rsid w:val="00755B4A"/>
    <w:rsid w:val="00755BA3"/>
    <w:rsid w:val="00756442"/>
    <w:rsid w:val="00756589"/>
    <w:rsid w:val="0075670B"/>
    <w:rsid w:val="00756B2A"/>
    <w:rsid w:val="00756E35"/>
    <w:rsid w:val="00756FB8"/>
    <w:rsid w:val="007572F7"/>
    <w:rsid w:val="0075732E"/>
    <w:rsid w:val="00757483"/>
    <w:rsid w:val="00760AF6"/>
    <w:rsid w:val="00760DBE"/>
    <w:rsid w:val="00761B18"/>
    <w:rsid w:val="00761BAD"/>
    <w:rsid w:val="00761C08"/>
    <w:rsid w:val="00761C10"/>
    <w:rsid w:val="007627EE"/>
    <w:rsid w:val="00762EAD"/>
    <w:rsid w:val="007635B3"/>
    <w:rsid w:val="0076396A"/>
    <w:rsid w:val="00763C1D"/>
    <w:rsid w:val="00764120"/>
    <w:rsid w:val="007655B1"/>
    <w:rsid w:val="00765AC7"/>
    <w:rsid w:val="00765D41"/>
    <w:rsid w:val="007667A2"/>
    <w:rsid w:val="00766C46"/>
    <w:rsid w:val="00766E15"/>
    <w:rsid w:val="00767CF4"/>
    <w:rsid w:val="00767EB8"/>
    <w:rsid w:val="00767F5D"/>
    <w:rsid w:val="0077050C"/>
    <w:rsid w:val="00770CEE"/>
    <w:rsid w:val="00771AF3"/>
    <w:rsid w:val="00771B24"/>
    <w:rsid w:val="00771D88"/>
    <w:rsid w:val="00772501"/>
    <w:rsid w:val="00772593"/>
    <w:rsid w:val="00772B39"/>
    <w:rsid w:val="00772E65"/>
    <w:rsid w:val="0077319F"/>
    <w:rsid w:val="0077341E"/>
    <w:rsid w:val="00773923"/>
    <w:rsid w:val="00773A98"/>
    <w:rsid w:val="0077464F"/>
    <w:rsid w:val="00774A96"/>
    <w:rsid w:val="00775411"/>
    <w:rsid w:val="00775F1C"/>
    <w:rsid w:val="00776E13"/>
    <w:rsid w:val="007801EC"/>
    <w:rsid w:val="00780352"/>
    <w:rsid w:val="00781A9C"/>
    <w:rsid w:val="00781BF3"/>
    <w:rsid w:val="00781C4E"/>
    <w:rsid w:val="00781CF3"/>
    <w:rsid w:val="00782691"/>
    <w:rsid w:val="00782CDE"/>
    <w:rsid w:val="00782E57"/>
    <w:rsid w:val="007835D7"/>
    <w:rsid w:val="00784C2A"/>
    <w:rsid w:val="00784D0A"/>
    <w:rsid w:val="00785915"/>
    <w:rsid w:val="00785F14"/>
    <w:rsid w:val="0078783E"/>
    <w:rsid w:val="007903DF"/>
    <w:rsid w:val="00790784"/>
    <w:rsid w:val="0079093D"/>
    <w:rsid w:val="00791E08"/>
    <w:rsid w:val="00791F44"/>
    <w:rsid w:val="007926BD"/>
    <w:rsid w:val="00792786"/>
    <w:rsid w:val="007928E3"/>
    <w:rsid w:val="00792FC9"/>
    <w:rsid w:val="0079334B"/>
    <w:rsid w:val="007933DC"/>
    <w:rsid w:val="007939B1"/>
    <w:rsid w:val="00794D6D"/>
    <w:rsid w:val="00795560"/>
    <w:rsid w:val="00795E47"/>
    <w:rsid w:val="00796350"/>
    <w:rsid w:val="0079740F"/>
    <w:rsid w:val="00797524"/>
    <w:rsid w:val="007A00F8"/>
    <w:rsid w:val="007A10A4"/>
    <w:rsid w:val="007A1522"/>
    <w:rsid w:val="007A2128"/>
    <w:rsid w:val="007A2ECB"/>
    <w:rsid w:val="007A319F"/>
    <w:rsid w:val="007A3304"/>
    <w:rsid w:val="007A354E"/>
    <w:rsid w:val="007A362E"/>
    <w:rsid w:val="007A37BE"/>
    <w:rsid w:val="007A5023"/>
    <w:rsid w:val="007A54BB"/>
    <w:rsid w:val="007A5D64"/>
    <w:rsid w:val="007A6015"/>
    <w:rsid w:val="007A60FD"/>
    <w:rsid w:val="007A6622"/>
    <w:rsid w:val="007A6863"/>
    <w:rsid w:val="007A7389"/>
    <w:rsid w:val="007A74FB"/>
    <w:rsid w:val="007A78BE"/>
    <w:rsid w:val="007A795C"/>
    <w:rsid w:val="007A7B66"/>
    <w:rsid w:val="007B0504"/>
    <w:rsid w:val="007B1BAB"/>
    <w:rsid w:val="007B2B48"/>
    <w:rsid w:val="007B2DDC"/>
    <w:rsid w:val="007B2E49"/>
    <w:rsid w:val="007B375A"/>
    <w:rsid w:val="007B3975"/>
    <w:rsid w:val="007B4184"/>
    <w:rsid w:val="007B4ADB"/>
    <w:rsid w:val="007B583D"/>
    <w:rsid w:val="007B5A0C"/>
    <w:rsid w:val="007B5F92"/>
    <w:rsid w:val="007B6174"/>
    <w:rsid w:val="007B6A9E"/>
    <w:rsid w:val="007B70E3"/>
    <w:rsid w:val="007B7187"/>
    <w:rsid w:val="007B7411"/>
    <w:rsid w:val="007B78D2"/>
    <w:rsid w:val="007C1F62"/>
    <w:rsid w:val="007C2147"/>
    <w:rsid w:val="007C26C1"/>
    <w:rsid w:val="007C363A"/>
    <w:rsid w:val="007C38F5"/>
    <w:rsid w:val="007C3AAF"/>
    <w:rsid w:val="007C40DD"/>
    <w:rsid w:val="007C4423"/>
    <w:rsid w:val="007C46A4"/>
    <w:rsid w:val="007C4D99"/>
    <w:rsid w:val="007C507A"/>
    <w:rsid w:val="007C52CA"/>
    <w:rsid w:val="007C54A3"/>
    <w:rsid w:val="007C7599"/>
    <w:rsid w:val="007C7BF8"/>
    <w:rsid w:val="007C7F6B"/>
    <w:rsid w:val="007D0015"/>
    <w:rsid w:val="007D022C"/>
    <w:rsid w:val="007D095B"/>
    <w:rsid w:val="007D0996"/>
    <w:rsid w:val="007D09A1"/>
    <w:rsid w:val="007D1475"/>
    <w:rsid w:val="007D192D"/>
    <w:rsid w:val="007D1D92"/>
    <w:rsid w:val="007D2276"/>
    <w:rsid w:val="007D3287"/>
    <w:rsid w:val="007D33B9"/>
    <w:rsid w:val="007D3BF8"/>
    <w:rsid w:val="007D48EF"/>
    <w:rsid w:val="007D4E42"/>
    <w:rsid w:val="007D4F5D"/>
    <w:rsid w:val="007D60B4"/>
    <w:rsid w:val="007D79A0"/>
    <w:rsid w:val="007E0343"/>
    <w:rsid w:val="007E0352"/>
    <w:rsid w:val="007E049E"/>
    <w:rsid w:val="007E102E"/>
    <w:rsid w:val="007E1B08"/>
    <w:rsid w:val="007E1D49"/>
    <w:rsid w:val="007E1EC3"/>
    <w:rsid w:val="007E1F05"/>
    <w:rsid w:val="007E1F1B"/>
    <w:rsid w:val="007E2024"/>
    <w:rsid w:val="007E270F"/>
    <w:rsid w:val="007E2EC4"/>
    <w:rsid w:val="007E2F92"/>
    <w:rsid w:val="007E3100"/>
    <w:rsid w:val="007E347E"/>
    <w:rsid w:val="007E34C7"/>
    <w:rsid w:val="007E3D0F"/>
    <w:rsid w:val="007E4076"/>
    <w:rsid w:val="007E462F"/>
    <w:rsid w:val="007E4DF2"/>
    <w:rsid w:val="007E501F"/>
    <w:rsid w:val="007E509E"/>
    <w:rsid w:val="007E523D"/>
    <w:rsid w:val="007E5986"/>
    <w:rsid w:val="007E5A0E"/>
    <w:rsid w:val="007E5E06"/>
    <w:rsid w:val="007E60FD"/>
    <w:rsid w:val="007E62CD"/>
    <w:rsid w:val="007E6CE1"/>
    <w:rsid w:val="007E726D"/>
    <w:rsid w:val="007E730D"/>
    <w:rsid w:val="007F012D"/>
    <w:rsid w:val="007F0139"/>
    <w:rsid w:val="007F04B7"/>
    <w:rsid w:val="007F04E9"/>
    <w:rsid w:val="007F0592"/>
    <w:rsid w:val="007F05A0"/>
    <w:rsid w:val="007F1E3B"/>
    <w:rsid w:val="007F2FEA"/>
    <w:rsid w:val="007F3464"/>
    <w:rsid w:val="007F36A5"/>
    <w:rsid w:val="007F37FD"/>
    <w:rsid w:val="007F3F20"/>
    <w:rsid w:val="007F40E4"/>
    <w:rsid w:val="007F4554"/>
    <w:rsid w:val="007F500A"/>
    <w:rsid w:val="007F53F1"/>
    <w:rsid w:val="007F5575"/>
    <w:rsid w:val="007F5B31"/>
    <w:rsid w:val="007F5DCB"/>
    <w:rsid w:val="007F67E9"/>
    <w:rsid w:val="007F6BC1"/>
    <w:rsid w:val="007F6EFF"/>
    <w:rsid w:val="007F7476"/>
    <w:rsid w:val="007F7F35"/>
    <w:rsid w:val="008002A1"/>
    <w:rsid w:val="00800482"/>
    <w:rsid w:val="008009F8"/>
    <w:rsid w:val="00800C5F"/>
    <w:rsid w:val="008015F2"/>
    <w:rsid w:val="008018F9"/>
    <w:rsid w:val="00801AC9"/>
    <w:rsid w:val="00802891"/>
    <w:rsid w:val="00802B9E"/>
    <w:rsid w:val="00803692"/>
    <w:rsid w:val="00803DF7"/>
    <w:rsid w:val="008044BF"/>
    <w:rsid w:val="008053CD"/>
    <w:rsid w:val="00805402"/>
    <w:rsid w:val="00805720"/>
    <w:rsid w:val="00805FE9"/>
    <w:rsid w:val="0080621A"/>
    <w:rsid w:val="0080635F"/>
    <w:rsid w:val="008063EB"/>
    <w:rsid w:val="00806A98"/>
    <w:rsid w:val="00807340"/>
    <w:rsid w:val="008076BA"/>
    <w:rsid w:val="008078E0"/>
    <w:rsid w:val="00807E08"/>
    <w:rsid w:val="008100B9"/>
    <w:rsid w:val="008102BA"/>
    <w:rsid w:val="0081052F"/>
    <w:rsid w:val="00810CFA"/>
    <w:rsid w:val="008114B0"/>
    <w:rsid w:val="00811C37"/>
    <w:rsid w:val="00811DE0"/>
    <w:rsid w:val="008120A2"/>
    <w:rsid w:val="0081237E"/>
    <w:rsid w:val="008127B6"/>
    <w:rsid w:val="00812CD3"/>
    <w:rsid w:val="0081324E"/>
    <w:rsid w:val="00813381"/>
    <w:rsid w:val="0081338A"/>
    <w:rsid w:val="00813AE6"/>
    <w:rsid w:val="008140A0"/>
    <w:rsid w:val="008145DF"/>
    <w:rsid w:val="008146D4"/>
    <w:rsid w:val="00814E20"/>
    <w:rsid w:val="00814F15"/>
    <w:rsid w:val="008150FE"/>
    <w:rsid w:val="00815514"/>
    <w:rsid w:val="0081568A"/>
    <w:rsid w:val="008156ED"/>
    <w:rsid w:val="008162B0"/>
    <w:rsid w:val="00816CDE"/>
    <w:rsid w:val="00816F02"/>
    <w:rsid w:val="0081736F"/>
    <w:rsid w:val="008205E9"/>
    <w:rsid w:val="008214A2"/>
    <w:rsid w:val="00821D52"/>
    <w:rsid w:val="008220BA"/>
    <w:rsid w:val="0082248D"/>
    <w:rsid w:val="008236EB"/>
    <w:rsid w:val="00823C57"/>
    <w:rsid w:val="00823D0D"/>
    <w:rsid w:val="008257FA"/>
    <w:rsid w:val="00826120"/>
    <w:rsid w:val="00826425"/>
    <w:rsid w:val="00826FB1"/>
    <w:rsid w:val="00827753"/>
    <w:rsid w:val="008277D6"/>
    <w:rsid w:val="008279D1"/>
    <w:rsid w:val="0083007A"/>
    <w:rsid w:val="00830B10"/>
    <w:rsid w:val="0083183A"/>
    <w:rsid w:val="008324D7"/>
    <w:rsid w:val="00832538"/>
    <w:rsid w:val="0083302B"/>
    <w:rsid w:val="00833033"/>
    <w:rsid w:val="00834306"/>
    <w:rsid w:val="008343BD"/>
    <w:rsid w:val="00834981"/>
    <w:rsid w:val="00834AC7"/>
    <w:rsid w:val="00834D00"/>
    <w:rsid w:val="00834EF2"/>
    <w:rsid w:val="0083503B"/>
    <w:rsid w:val="00835131"/>
    <w:rsid w:val="0083541B"/>
    <w:rsid w:val="00836159"/>
    <w:rsid w:val="008362C4"/>
    <w:rsid w:val="00836402"/>
    <w:rsid w:val="00837046"/>
    <w:rsid w:val="0083717B"/>
    <w:rsid w:val="008372A6"/>
    <w:rsid w:val="00837ADC"/>
    <w:rsid w:val="00837D45"/>
    <w:rsid w:val="00840DBD"/>
    <w:rsid w:val="008414E7"/>
    <w:rsid w:val="00841AC2"/>
    <w:rsid w:val="008421FD"/>
    <w:rsid w:val="00842788"/>
    <w:rsid w:val="00842A11"/>
    <w:rsid w:val="00842BC1"/>
    <w:rsid w:val="00842FF0"/>
    <w:rsid w:val="008430C9"/>
    <w:rsid w:val="00843481"/>
    <w:rsid w:val="00843703"/>
    <w:rsid w:val="00843A39"/>
    <w:rsid w:val="00843F4C"/>
    <w:rsid w:val="00844675"/>
    <w:rsid w:val="00844A96"/>
    <w:rsid w:val="00844F1A"/>
    <w:rsid w:val="008451A3"/>
    <w:rsid w:val="00845C34"/>
    <w:rsid w:val="0084625A"/>
    <w:rsid w:val="00847170"/>
    <w:rsid w:val="008472E6"/>
    <w:rsid w:val="0085003C"/>
    <w:rsid w:val="008526CD"/>
    <w:rsid w:val="00852A6E"/>
    <w:rsid w:val="00853057"/>
    <w:rsid w:val="008535DE"/>
    <w:rsid w:val="00853CAF"/>
    <w:rsid w:val="0085506B"/>
    <w:rsid w:val="008557BC"/>
    <w:rsid w:val="00855B8D"/>
    <w:rsid w:val="00855C3B"/>
    <w:rsid w:val="00856BD3"/>
    <w:rsid w:val="00857223"/>
    <w:rsid w:val="00861219"/>
    <w:rsid w:val="0086162A"/>
    <w:rsid w:val="0086197F"/>
    <w:rsid w:val="0086218D"/>
    <w:rsid w:val="00863404"/>
    <w:rsid w:val="00864122"/>
    <w:rsid w:val="0086493C"/>
    <w:rsid w:val="0086579B"/>
    <w:rsid w:val="00865D20"/>
    <w:rsid w:val="008662E0"/>
    <w:rsid w:val="008664BB"/>
    <w:rsid w:val="00867D04"/>
    <w:rsid w:val="00870BEC"/>
    <w:rsid w:val="008711DE"/>
    <w:rsid w:val="00872332"/>
    <w:rsid w:val="00872F18"/>
    <w:rsid w:val="00872F9F"/>
    <w:rsid w:val="0087334C"/>
    <w:rsid w:val="00873839"/>
    <w:rsid w:val="00873CAA"/>
    <w:rsid w:val="008751F5"/>
    <w:rsid w:val="008756F7"/>
    <w:rsid w:val="00875ABE"/>
    <w:rsid w:val="0087634C"/>
    <w:rsid w:val="00876654"/>
    <w:rsid w:val="008775E0"/>
    <w:rsid w:val="008801BB"/>
    <w:rsid w:val="008802B8"/>
    <w:rsid w:val="008804EC"/>
    <w:rsid w:val="00880882"/>
    <w:rsid w:val="008814F9"/>
    <w:rsid w:val="00881AFC"/>
    <w:rsid w:val="00881CE4"/>
    <w:rsid w:val="00882C20"/>
    <w:rsid w:val="00883B24"/>
    <w:rsid w:val="00883F53"/>
    <w:rsid w:val="008845F1"/>
    <w:rsid w:val="008848D3"/>
    <w:rsid w:val="00884A2C"/>
    <w:rsid w:val="008856C4"/>
    <w:rsid w:val="00885846"/>
    <w:rsid w:val="008865D2"/>
    <w:rsid w:val="0088767D"/>
    <w:rsid w:val="008904CF"/>
    <w:rsid w:val="008909F4"/>
    <w:rsid w:val="00891083"/>
    <w:rsid w:val="00891565"/>
    <w:rsid w:val="0089190F"/>
    <w:rsid w:val="0089282C"/>
    <w:rsid w:val="00893655"/>
    <w:rsid w:val="0089399E"/>
    <w:rsid w:val="00893F66"/>
    <w:rsid w:val="00895221"/>
    <w:rsid w:val="00896156"/>
    <w:rsid w:val="0089644E"/>
    <w:rsid w:val="008965BF"/>
    <w:rsid w:val="00896A69"/>
    <w:rsid w:val="008970E9"/>
    <w:rsid w:val="0089764D"/>
    <w:rsid w:val="008A007A"/>
    <w:rsid w:val="008A0757"/>
    <w:rsid w:val="008A07B3"/>
    <w:rsid w:val="008A0989"/>
    <w:rsid w:val="008A0BA0"/>
    <w:rsid w:val="008A16D9"/>
    <w:rsid w:val="008A16E9"/>
    <w:rsid w:val="008A191E"/>
    <w:rsid w:val="008A1BCA"/>
    <w:rsid w:val="008A2028"/>
    <w:rsid w:val="008A20A7"/>
    <w:rsid w:val="008A290B"/>
    <w:rsid w:val="008A2B67"/>
    <w:rsid w:val="008A3525"/>
    <w:rsid w:val="008A4522"/>
    <w:rsid w:val="008A4C57"/>
    <w:rsid w:val="008A50BD"/>
    <w:rsid w:val="008A56AD"/>
    <w:rsid w:val="008A5726"/>
    <w:rsid w:val="008A6C2C"/>
    <w:rsid w:val="008A7323"/>
    <w:rsid w:val="008A738B"/>
    <w:rsid w:val="008A7D29"/>
    <w:rsid w:val="008B0193"/>
    <w:rsid w:val="008B064C"/>
    <w:rsid w:val="008B0F3C"/>
    <w:rsid w:val="008B26DC"/>
    <w:rsid w:val="008B2D8A"/>
    <w:rsid w:val="008B32FD"/>
    <w:rsid w:val="008B3333"/>
    <w:rsid w:val="008B3396"/>
    <w:rsid w:val="008B39D8"/>
    <w:rsid w:val="008B42AB"/>
    <w:rsid w:val="008B5C04"/>
    <w:rsid w:val="008B7897"/>
    <w:rsid w:val="008B7BD7"/>
    <w:rsid w:val="008C05DB"/>
    <w:rsid w:val="008C0F19"/>
    <w:rsid w:val="008C2045"/>
    <w:rsid w:val="008C2E33"/>
    <w:rsid w:val="008C3542"/>
    <w:rsid w:val="008C39CD"/>
    <w:rsid w:val="008C3A44"/>
    <w:rsid w:val="008C3ABE"/>
    <w:rsid w:val="008C3B4E"/>
    <w:rsid w:val="008C4B50"/>
    <w:rsid w:val="008C5F7B"/>
    <w:rsid w:val="008C6461"/>
    <w:rsid w:val="008C66DF"/>
    <w:rsid w:val="008C6998"/>
    <w:rsid w:val="008C6D74"/>
    <w:rsid w:val="008C71CF"/>
    <w:rsid w:val="008C742F"/>
    <w:rsid w:val="008C7BCE"/>
    <w:rsid w:val="008C7FD2"/>
    <w:rsid w:val="008D11E6"/>
    <w:rsid w:val="008D175D"/>
    <w:rsid w:val="008D1E04"/>
    <w:rsid w:val="008D1F10"/>
    <w:rsid w:val="008D21C8"/>
    <w:rsid w:val="008D2C73"/>
    <w:rsid w:val="008D3577"/>
    <w:rsid w:val="008D3D91"/>
    <w:rsid w:val="008D4934"/>
    <w:rsid w:val="008D63CA"/>
    <w:rsid w:val="008D6651"/>
    <w:rsid w:val="008D6A21"/>
    <w:rsid w:val="008D6EF9"/>
    <w:rsid w:val="008D7A72"/>
    <w:rsid w:val="008D7CF7"/>
    <w:rsid w:val="008E05A9"/>
    <w:rsid w:val="008E05FC"/>
    <w:rsid w:val="008E0E26"/>
    <w:rsid w:val="008E1D91"/>
    <w:rsid w:val="008E26DD"/>
    <w:rsid w:val="008E285B"/>
    <w:rsid w:val="008E2C50"/>
    <w:rsid w:val="008E311B"/>
    <w:rsid w:val="008E37B8"/>
    <w:rsid w:val="008E3C85"/>
    <w:rsid w:val="008E3FF7"/>
    <w:rsid w:val="008E40F5"/>
    <w:rsid w:val="008E444D"/>
    <w:rsid w:val="008E476B"/>
    <w:rsid w:val="008E47DF"/>
    <w:rsid w:val="008E4B29"/>
    <w:rsid w:val="008E6244"/>
    <w:rsid w:val="008E66C9"/>
    <w:rsid w:val="008E6AEA"/>
    <w:rsid w:val="008E6C8E"/>
    <w:rsid w:val="008E7160"/>
    <w:rsid w:val="008F0B7C"/>
    <w:rsid w:val="008F1667"/>
    <w:rsid w:val="008F20F9"/>
    <w:rsid w:val="008F3099"/>
    <w:rsid w:val="008F32C3"/>
    <w:rsid w:val="008F3507"/>
    <w:rsid w:val="008F449E"/>
    <w:rsid w:val="008F4706"/>
    <w:rsid w:val="008F4BA9"/>
    <w:rsid w:val="008F5147"/>
    <w:rsid w:val="008F57D2"/>
    <w:rsid w:val="008F627E"/>
    <w:rsid w:val="008F6F9A"/>
    <w:rsid w:val="008F70B7"/>
    <w:rsid w:val="009008F5"/>
    <w:rsid w:val="009013B0"/>
    <w:rsid w:val="00901A8A"/>
    <w:rsid w:val="00901E50"/>
    <w:rsid w:val="00901E8D"/>
    <w:rsid w:val="00901F75"/>
    <w:rsid w:val="00902235"/>
    <w:rsid w:val="009022B4"/>
    <w:rsid w:val="0090248B"/>
    <w:rsid w:val="0090265B"/>
    <w:rsid w:val="00902819"/>
    <w:rsid w:val="0090317E"/>
    <w:rsid w:val="00903667"/>
    <w:rsid w:val="0090383E"/>
    <w:rsid w:val="00903C28"/>
    <w:rsid w:val="00903E77"/>
    <w:rsid w:val="00904311"/>
    <w:rsid w:val="00904804"/>
    <w:rsid w:val="00904AB6"/>
    <w:rsid w:val="009057CC"/>
    <w:rsid w:val="00905D29"/>
    <w:rsid w:val="00905D62"/>
    <w:rsid w:val="00905D6F"/>
    <w:rsid w:val="00905DBB"/>
    <w:rsid w:val="00905EBB"/>
    <w:rsid w:val="00910237"/>
    <w:rsid w:val="009103A7"/>
    <w:rsid w:val="00910CCC"/>
    <w:rsid w:val="00911E12"/>
    <w:rsid w:val="00912468"/>
    <w:rsid w:val="009124BC"/>
    <w:rsid w:val="0091299F"/>
    <w:rsid w:val="00912AC2"/>
    <w:rsid w:val="0091334D"/>
    <w:rsid w:val="00913940"/>
    <w:rsid w:val="00914B7F"/>
    <w:rsid w:val="0091574A"/>
    <w:rsid w:val="0091633B"/>
    <w:rsid w:val="009163BB"/>
    <w:rsid w:val="009164DB"/>
    <w:rsid w:val="00917028"/>
    <w:rsid w:val="00917464"/>
    <w:rsid w:val="009176A5"/>
    <w:rsid w:val="0091774E"/>
    <w:rsid w:val="00920536"/>
    <w:rsid w:val="00920B9A"/>
    <w:rsid w:val="00920DAD"/>
    <w:rsid w:val="00920F02"/>
    <w:rsid w:val="00921159"/>
    <w:rsid w:val="00921685"/>
    <w:rsid w:val="009217D9"/>
    <w:rsid w:val="009218AF"/>
    <w:rsid w:val="009218D3"/>
    <w:rsid w:val="00921A3E"/>
    <w:rsid w:val="00921B57"/>
    <w:rsid w:val="0092242D"/>
    <w:rsid w:val="00922DFE"/>
    <w:rsid w:val="009233F3"/>
    <w:rsid w:val="009236EE"/>
    <w:rsid w:val="00923948"/>
    <w:rsid w:val="00923B2B"/>
    <w:rsid w:val="00923CA4"/>
    <w:rsid w:val="00924C0E"/>
    <w:rsid w:val="00924E86"/>
    <w:rsid w:val="009254B2"/>
    <w:rsid w:val="009259FE"/>
    <w:rsid w:val="0092663E"/>
    <w:rsid w:val="00927B2D"/>
    <w:rsid w:val="00927F78"/>
    <w:rsid w:val="00927FDB"/>
    <w:rsid w:val="0093017C"/>
    <w:rsid w:val="00930318"/>
    <w:rsid w:val="00930546"/>
    <w:rsid w:val="00930F3D"/>
    <w:rsid w:val="00931201"/>
    <w:rsid w:val="009317D4"/>
    <w:rsid w:val="00931F36"/>
    <w:rsid w:val="00932351"/>
    <w:rsid w:val="009337B8"/>
    <w:rsid w:val="0093387D"/>
    <w:rsid w:val="00934EAC"/>
    <w:rsid w:val="009352B1"/>
    <w:rsid w:val="0093539B"/>
    <w:rsid w:val="0093568C"/>
    <w:rsid w:val="00936207"/>
    <w:rsid w:val="00936327"/>
    <w:rsid w:val="00936633"/>
    <w:rsid w:val="00936710"/>
    <w:rsid w:val="0093694D"/>
    <w:rsid w:val="00936D7C"/>
    <w:rsid w:val="00936DF9"/>
    <w:rsid w:val="00937348"/>
    <w:rsid w:val="00937629"/>
    <w:rsid w:val="0093798E"/>
    <w:rsid w:val="009402C0"/>
    <w:rsid w:val="00940595"/>
    <w:rsid w:val="0094064F"/>
    <w:rsid w:val="009415FB"/>
    <w:rsid w:val="009425A9"/>
    <w:rsid w:val="009425CF"/>
    <w:rsid w:val="009435D7"/>
    <w:rsid w:val="0094362E"/>
    <w:rsid w:val="009437B4"/>
    <w:rsid w:val="00944B35"/>
    <w:rsid w:val="00944B59"/>
    <w:rsid w:val="00944FAD"/>
    <w:rsid w:val="0094567C"/>
    <w:rsid w:val="009458AA"/>
    <w:rsid w:val="009459AA"/>
    <w:rsid w:val="0094708F"/>
    <w:rsid w:val="00947CCC"/>
    <w:rsid w:val="00951390"/>
    <w:rsid w:val="00951452"/>
    <w:rsid w:val="009519B8"/>
    <w:rsid w:val="0095266B"/>
    <w:rsid w:val="00952B09"/>
    <w:rsid w:val="00952CCC"/>
    <w:rsid w:val="00953187"/>
    <w:rsid w:val="009539E7"/>
    <w:rsid w:val="00953D1B"/>
    <w:rsid w:val="009541D6"/>
    <w:rsid w:val="0095441A"/>
    <w:rsid w:val="009544DB"/>
    <w:rsid w:val="009549DB"/>
    <w:rsid w:val="00955E7A"/>
    <w:rsid w:val="0095642E"/>
    <w:rsid w:val="0095645F"/>
    <w:rsid w:val="00956A7E"/>
    <w:rsid w:val="0095779E"/>
    <w:rsid w:val="0096016A"/>
    <w:rsid w:val="009605DD"/>
    <w:rsid w:val="009613F3"/>
    <w:rsid w:val="009614C3"/>
    <w:rsid w:val="00961F6B"/>
    <w:rsid w:val="00962EF7"/>
    <w:rsid w:val="009634AF"/>
    <w:rsid w:val="00963C29"/>
    <w:rsid w:val="00963CB6"/>
    <w:rsid w:val="00964708"/>
    <w:rsid w:val="00965195"/>
    <w:rsid w:val="009657B4"/>
    <w:rsid w:val="00965938"/>
    <w:rsid w:val="00965F0E"/>
    <w:rsid w:val="00966542"/>
    <w:rsid w:val="009703FB"/>
    <w:rsid w:val="00970D7A"/>
    <w:rsid w:val="00971CC6"/>
    <w:rsid w:val="00972822"/>
    <w:rsid w:val="0097334D"/>
    <w:rsid w:val="00973C60"/>
    <w:rsid w:val="00973E90"/>
    <w:rsid w:val="0097449C"/>
    <w:rsid w:val="00974D71"/>
    <w:rsid w:val="00974F05"/>
    <w:rsid w:val="009753F5"/>
    <w:rsid w:val="00976212"/>
    <w:rsid w:val="00976D5D"/>
    <w:rsid w:val="0097714F"/>
    <w:rsid w:val="0097721A"/>
    <w:rsid w:val="00977903"/>
    <w:rsid w:val="009804FA"/>
    <w:rsid w:val="00980890"/>
    <w:rsid w:val="00981268"/>
    <w:rsid w:val="009813F9"/>
    <w:rsid w:val="009824C4"/>
    <w:rsid w:val="009825DC"/>
    <w:rsid w:val="00983078"/>
    <w:rsid w:val="009837A5"/>
    <w:rsid w:val="00983ABE"/>
    <w:rsid w:val="00985168"/>
    <w:rsid w:val="0098543E"/>
    <w:rsid w:val="00985B53"/>
    <w:rsid w:val="00985D5B"/>
    <w:rsid w:val="00986EC9"/>
    <w:rsid w:val="00987645"/>
    <w:rsid w:val="009878A0"/>
    <w:rsid w:val="009904A6"/>
    <w:rsid w:val="009906C9"/>
    <w:rsid w:val="00990D84"/>
    <w:rsid w:val="0099149F"/>
    <w:rsid w:val="009919DD"/>
    <w:rsid w:val="00991D93"/>
    <w:rsid w:val="00992872"/>
    <w:rsid w:val="00993023"/>
    <w:rsid w:val="009938BD"/>
    <w:rsid w:val="00993ADA"/>
    <w:rsid w:val="00993B4D"/>
    <w:rsid w:val="00993C5C"/>
    <w:rsid w:val="009943F8"/>
    <w:rsid w:val="0099513B"/>
    <w:rsid w:val="009954B8"/>
    <w:rsid w:val="009962AA"/>
    <w:rsid w:val="009969E4"/>
    <w:rsid w:val="009977C3"/>
    <w:rsid w:val="00997A54"/>
    <w:rsid w:val="00997BD7"/>
    <w:rsid w:val="009A003E"/>
    <w:rsid w:val="009A0466"/>
    <w:rsid w:val="009A0EA5"/>
    <w:rsid w:val="009A11F3"/>
    <w:rsid w:val="009A132C"/>
    <w:rsid w:val="009A2402"/>
    <w:rsid w:val="009A2757"/>
    <w:rsid w:val="009A29D0"/>
    <w:rsid w:val="009A3541"/>
    <w:rsid w:val="009A402E"/>
    <w:rsid w:val="009A438A"/>
    <w:rsid w:val="009A5967"/>
    <w:rsid w:val="009A5E7A"/>
    <w:rsid w:val="009A68C9"/>
    <w:rsid w:val="009A6C8D"/>
    <w:rsid w:val="009A7A89"/>
    <w:rsid w:val="009A7E4B"/>
    <w:rsid w:val="009B01CF"/>
    <w:rsid w:val="009B03D0"/>
    <w:rsid w:val="009B05EE"/>
    <w:rsid w:val="009B13EA"/>
    <w:rsid w:val="009B1E5B"/>
    <w:rsid w:val="009B2771"/>
    <w:rsid w:val="009B36C8"/>
    <w:rsid w:val="009B3B39"/>
    <w:rsid w:val="009B4288"/>
    <w:rsid w:val="009B4A5F"/>
    <w:rsid w:val="009B4DA7"/>
    <w:rsid w:val="009B5C87"/>
    <w:rsid w:val="009B5E00"/>
    <w:rsid w:val="009B6C22"/>
    <w:rsid w:val="009B77F7"/>
    <w:rsid w:val="009B7DA0"/>
    <w:rsid w:val="009B7F3D"/>
    <w:rsid w:val="009C0370"/>
    <w:rsid w:val="009C0A2E"/>
    <w:rsid w:val="009C0D75"/>
    <w:rsid w:val="009C262D"/>
    <w:rsid w:val="009C26FA"/>
    <w:rsid w:val="009C27E5"/>
    <w:rsid w:val="009C3118"/>
    <w:rsid w:val="009C3188"/>
    <w:rsid w:val="009C3851"/>
    <w:rsid w:val="009C3BE5"/>
    <w:rsid w:val="009C3DBD"/>
    <w:rsid w:val="009C421D"/>
    <w:rsid w:val="009C4BA9"/>
    <w:rsid w:val="009C54F7"/>
    <w:rsid w:val="009C5659"/>
    <w:rsid w:val="009C5DDB"/>
    <w:rsid w:val="009C669C"/>
    <w:rsid w:val="009C674B"/>
    <w:rsid w:val="009C68A2"/>
    <w:rsid w:val="009C6AC3"/>
    <w:rsid w:val="009C77F9"/>
    <w:rsid w:val="009D08D6"/>
    <w:rsid w:val="009D0BDE"/>
    <w:rsid w:val="009D1707"/>
    <w:rsid w:val="009D191B"/>
    <w:rsid w:val="009D4039"/>
    <w:rsid w:val="009D486C"/>
    <w:rsid w:val="009D4A0A"/>
    <w:rsid w:val="009D4D9F"/>
    <w:rsid w:val="009D5BF4"/>
    <w:rsid w:val="009D5DA8"/>
    <w:rsid w:val="009D6539"/>
    <w:rsid w:val="009D6964"/>
    <w:rsid w:val="009D6EE5"/>
    <w:rsid w:val="009D6FD4"/>
    <w:rsid w:val="009D73AA"/>
    <w:rsid w:val="009D76B6"/>
    <w:rsid w:val="009D787E"/>
    <w:rsid w:val="009D7AEA"/>
    <w:rsid w:val="009D7E9C"/>
    <w:rsid w:val="009E0792"/>
    <w:rsid w:val="009E0B2D"/>
    <w:rsid w:val="009E0BE3"/>
    <w:rsid w:val="009E2E2D"/>
    <w:rsid w:val="009E44E7"/>
    <w:rsid w:val="009E4A37"/>
    <w:rsid w:val="009E4A8C"/>
    <w:rsid w:val="009E5D2A"/>
    <w:rsid w:val="009E63E4"/>
    <w:rsid w:val="009E68D0"/>
    <w:rsid w:val="009E6BAB"/>
    <w:rsid w:val="009E77BF"/>
    <w:rsid w:val="009E7B46"/>
    <w:rsid w:val="009E7C79"/>
    <w:rsid w:val="009F00C6"/>
    <w:rsid w:val="009F15EF"/>
    <w:rsid w:val="009F1EC7"/>
    <w:rsid w:val="009F1EFF"/>
    <w:rsid w:val="009F207F"/>
    <w:rsid w:val="009F2141"/>
    <w:rsid w:val="009F24B8"/>
    <w:rsid w:val="009F2B93"/>
    <w:rsid w:val="009F37B6"/>
    <w:rsid w:val="009F3BD3"/>
    <w:rsid w:val="009F44BF"/>
    <w:rsid w:val="009F499C"/>
    <w:rsid w:val="009F4DE2"/>
    <w:rsid w:val="009F4F38"/>
    <w:rsid w:val="009F5729"/>
    <w:rsid w:val="009F5859"/>
    <w:rsid w:val="009F5F59"/>
    <w:rsid w:val="009F6A1E"/>
    <w:rsid w:val="009F6BF2"/>
    <w:rsid w:val="009F6EB4"/>
    <w:rsid w:val="009F73F3"/>
    <w:rsid w:val="009F782D"/>
    <w:rsid w:val="00A002E7"/>
    <w:rsid w:val="00A00B8B"/>
    <w:rsid w:val="00A0155F"/>
    <w:rsid w:val="00A01C66"/>
    <w:rsid w:val="00A01D29"/>
    <w:rsid w:val="00A01F77"/>
    <w:rsid w:val="00A0221D"/>
    <w:rsid w:val="00A02401"/>
    <w:rsid w:val="00A027DC"/>
    <w:rsid w:val="00A02E0F"/>
    <w:rsid w:val="00A03161"/>
    <w:rsid w:val="00A03162"/>
    <w:rsid w:val="00A03CD2"/>
    <w:rsid w:val="00A041F9"/>
    <w:rsid w:val="00A04BC8"/>
    <w:rsid w:val="00A0561C"/>
    <w:rsid w:val="00A0766B"/>
    <w:rsid w:val="00A0787A"/>
    <w:rsid w:val="00A07CB1"/>
    <w:rsid w:val="00A1024A"/>
    <w:rsid w:val="00A10A42"/>
    <w:rsid w:val="00A10CD9"/>
    <w:rsid w:val="00A11038"/>
    <w:rsid w:val="00A1118B"/>
    <w:rsid w:val="00A125B0"/>
    <w:rsid w:val="00A12FBC"/>
    <w:rsid w:val="00A1352B"/>
    <w:rsid w:val="00A135A7"/>
    <w:rsid w:val="00A136A5"/>
    <w:rsid w:val="00A14C56"/>
    <w:rsid w:val="00A14C9F"/>
    <w:rsid w:val="00A14E4B"/>
    <w:rsid w:val="00A16965"/>
    <w:rsid w:val="00A16B99"/>
    <w:rsid w:val="00A16D0E"/>
    <w:rsid w:val="00A20086"/>
    <w:rsid w:val="00A20492"/>
    <w:rsid w:val="00A20771"/>
    <w:rsid w:val="00A20ABA"/>
    <w:rsid w:val="00A217DA"/>
    <w:rsid w:val="00A21C10"/>
    <w:rsid w:val="00A22509"/>
    <w:rsid w:val="00A22AEE"/>
    <w:rsid w:val="00A22C7D"/>
    <w:rsid w:val="00A23736"/>
    <w:rsid w:val="00A23A8A"/>
    <w:rsid w:val="00A23C43"/>
    <w:rsid w:val="00A24539"/>
    <w:rsid w:val="00A2487B"/>
    <w:rsid w:val="00A24AF1"/>
    <w:rsid w:val="00A25EFE"/>
    <w:rsid w:val="00A25FDD"/>
    <w:rsid w:val="00A26CC6"/>
    <w:rsid w:val="00A26DC7"/>
    <w:rsid w:val="00A27164"/>
    <w:rsid w:val="00A273D7"/>
    <w:rsid w:val="00A3035C"/>
    <w:rsid w:val="00A3133F"/>
    <w:rsid w:val="00A3141B"/>
    <w:rsid w:val="00A315B4"/>
    <w:rsid w:val="00A31A28"/>
    <w:rsid w:val="00A33A5C"/>
    <w:rsid w:val="00A33E6C"/>
    <w:rsid w:val="00A341DA"/>
    <w:rsid w:val="00A34B01"/>
    <w:rsid w:val="00A366C6"/>
    <w:rsid w:val="00A369E6"/>
    <w:rsid w:val="00A37187"/>
    <w:rsid w:val="00A373A2"/>
    <w:rsid w:val="00A3761A"/>
    <w:rsid w:val="00A40085"/>
    <w:rsid w:val="00A40614"/>
    <w:rsid w:val="00A423CE"/>
    <w:rsid w:val="00A42CE1"/>
    <w:rsid w:val="00A4309F"/>
    <w:rsid w:val="00A43B4F"/>
    <w:rsid w:val="00A43BEF"/>
    <w:rsid w:val="00A44257"/>
    <w:rsid w:val="00A4431F"/>
    <w:rsid w:val="00A44320"/>
    <w:rsid w:val="00A44801"/>
    <w:rsid w:val="00A44A1F"/>
    <w:rsid w:val="00A44D60"/>
    <w:rsid w:val="00A44E3C"/>
    <w:rsid w:val="00A451B7"/>
    <w:rsid w:val="00A451C7"/>
    <w:rsid w:val="00A4574B"/>
    <w:rsid w:val="00A45E10"/>
    <w:rsid w:val="00A46130"/>
    <w:rsid w:val="00A46385"/>
    <w:rsid w:val="00A46CE5"/>
    <w:rsid w:val="00A46D66"/>
    <w:rsid w:val="00A46FB0"/>
    <w:rsid w:val="00A470F3"/>
    <w:rsid w:val="00A4736C"/>
    <w:rsid w:val="00A476EF"/>
    <w:rsid w:val="00A47E88"/>
    <w:rsid w:val="00A50BDD"/>
    <w:rsid w:val="00A51411"/>
    <w:rsid w:val="00A515B9"/>
    <w:rsid w:val="00A51A94"/>
    <w:rsid w:val="00A52C24"/>
    <w:rsid w:val="00A52C28"/>
    <w:rsid w:val="00A533DF"/>
    <w:rsid w:val="00A536F3"/>
    <w:rsid w:val="00A539D0"/>
    <w:rsid w:val="00A547D3"/>
    <w:rsid w:val="00A55186"/>
    <w:rsid w:val="00A56DC6"/>
    <w:rsid w:val="00A57275"/>
    <w:rsid w:val="00A576C9"/>
    <w:rsid w:val="00A57DD9"/>
    <w:rsid w:val="00A57E21"/>
    <w:rsid w:val="00A57FDD"/>
    <w:rsid w:val="00A60178"/>
    <w:rsid w:val="00A60D37"/>
    <w:rsid w:val="00A60D75"/>
    <w:rsid w:val="00A610CF"/>
    <w:rsid w:val="00A616E8"/>
    <w:rsid w:val="00A617FD"/>
    <w:rsid w:val="00A61C56"/>
    <w:rsid w:val="00A61ECE"/>
    <w:rsid w:val="00A6275F"/>
    <w:rsid w:val="00A62C84"/>
    <w:rsid w:val="00A6309E"/>
    <w:rsid w:val="00A638D8"/>
    <w:rsid w:val="00A640FB"/>
    <w:rsid w:val="00A64A1C"/>
    <w:rsid w:val="00A65A31"/>
    <w:rsid w:val="00A65B39"/>
    <w:rsid w:val="00A663DD"/>
    <w:rsid w:val="00A666CE"/>
    <w:rsid w:val="00A66B17"/>
    <w:rsid w:val="00A67112"/>
    <w:rsid w:val="00A67168"/>
    <w:rsid w:val="00A67A33"/>
    <w:rsid w:val="00A67BA3"/>
    <w:rsid w:val="00A70586"/>
    <w:rsid w:val="00A70ABF"/>
    <w:rsid w:val="00A70DC2"/>
    <w:rsid w:val="00A710D6"/>
    <w:rsid w:val="00A7111E"/>
    <w:rsid w:val="00A718AD"/>
    <w:rsid w:val="00A719BD"/>
    <w:rsid w:val="00A724E6"/>
    <w:rsid w:val="00A7256A"/>
    <w:rsid w:val="00A72C04"/>
    <w:rsid w:val="00A72E4D"/>
    <w:rsid w:val="00A73AEC"/>
    <w:rsid w:val="00A73AFB"/>
    <w:rsid w:val="00A7484A"/>
    <w:rsid w:val="00A74994"/>
    <w:rsid w:val="00A74B32"/>
    <w:rsid w:val="00A7502A"/>
    <w:rsid w:val="00A75513"/>
    <w:rsid w:val="00A75682"/>
    <w:rsid w:val="00A756F7"/>
    <w:rsid w:val="00A758BE"/>
    <w:rsid w:val="00A75C52"/>
    <w:rsid w:val="00A76002"/>
    <w:rsid w:val="00A762AD"/>
    <w:rsid w:val="00A763E1"/>
    <w:rsid w:val="00A76AA4"/>
    <w:rsid w:val="00A77553"/>
    <w:rsid w:val="00A80CB7"/>
    <w:rsid w:val="00A80CFA"/>
    <w:rsid w:val="00A81279"/>
    <w:rsid w:val="00A81753"/>
    <w:rsid w:val="00A822FA"/>
    <w:rsid w:val="00A82B92"/>
    <w:rsid w:val="00A82D0D"/>
    <w:rsid w:val="00A830D7"/>
    <w:rsid w:val="00A83141"/>
    <w:rsid w:val="00A8323B"/>
    <w:rsid w:val="00A8331A"/>
    <w:rsid w:val="00A836E7"/>
    <w:rsid w:val="00A838E4"/>
    <w:rsid w:val="00A8392A"/>
    <w:rsid w:val="00A83B8D"/>
    <w:rsid w:val="00A845A0"/>
    <w:rsid w:val="00A853EC"/>
    <w:rsid w:val="00A856E2"/>
    <w:rsid w:val="00A85A49"/>
    <w:rsid w:val="00A85E22"/>
    <w:rsid w:val="00A862AE"/>
    <w:rsid w:val="00A86B6F"/>
    <w:rsid w:val="00A87F08"/>
    <w:rsid w:val="00A90161"/>
    <w:rsid w:val="00A907FD"/>
    <w:rsid w:val="00A91042"/>
    <w:rsid w:val="00A91104"/>
    <w:rsid w:val="00A91250"/>
    <w:rsid w:val="00A915F5"/>
    <w:rsid w:val="00A91C89"/>
    <w:rsid w:val="00A92847"/>
    <w:rsid w:val="00A92E13"/>
    <w:rsid w:val="00A9332F"/>
    <w:rsid w:val="00A93527"/>
    <w:rsid w:val="00A935C2"/>
    <w:rsid w:val="00A9397A"/>
    <w:rsid w:val="00A939E4"/>
    <w:rsid w:val="00A955E3"/>
    <w:rsid w:val="00A95728"/>
    <w:rsid w:val="00A95755"/>
    <w:rsid w:val="00A95E16"/>
    <w:rsid w:val="00A96968"/>
    <w:rsid w:val="00A96DD3"/>
    <w:rsid w:val="00A96E76"/>
    <w:rsid w:val="00A96FB2"/>
    <w:rsid w:val="00A97023"/>
    <w:rsid w:val="00A97718"/>
    <w:rsid w:val="00A97790"/>
    <w:rsid w:val="00AA02FD"/>
    <w:rsid w:val="00AA0316"/>
    <w:rsid w:val="00AA0337"/>
    <w:rsid w:val="00AA0630"/>
    <w:rsid w:val="00AA1F62"/>
    <w:rsid w:val="00AA315A"/>
    <w:rsid w:val="00AA4287"/>
    <w:rsid w:val="00AA4945"/>
    <w:rsid w:val="00AA4D3E"/>
    <w:rsid w:val="00AA5A90"/>
    <w:rsid w:val="00AA67A9"/>
    <w:rsid w:val="00AA70B2"/>
    <w:rsid w:val="00AA727A"/>
    <w:rsid w:val="00AA7B35"/>
    <w:rsid w:val="00AA7F80"/>
    <w:rsid w:val="00AB12F0"/>
    <w:rsid w:val="00AB1464"/>
    <w:rsid w:val="00AB194E"/>
    <w:rsid w:val="00AB196D"/>
    <w:rsid w:val="00AB1FAA"/>
    <w:rsid w:val="00AB2489"/>
    <w:rsid w:val="00AB2780"/>
    <w:rsid w:val="00AB2BB3"/>
    <w:rsid w:val="00AB30A3"/>
    <w:rsid w:val="00AB34D9"/>
    <w:rsid w:val="00AB35BE"/>
    <w:rsid w:val="00AB3C61"/>
    <w:rsid w:val="00AB521E"/>
    <w:rsid w:val="00AB52C4"/>
    <w:rsid w:val="00AB5429"/>
    <w:rsid w:val="00AB5463"/>
    <w:rsid w:val="00AB56D9"/>
    <w:rsid w:val="00AB65A2"/>
    <w:rsid w:val="00AB6D0B"/>
    <w:rsid w:val="00AB6D61"/>
    <w:rsid w:val="00AB6EE0"/>
    <w:rsid w:val="00AB6F73"/>
    <w:rsid w:val="00AC03AC"/>
    <w:rsid w:val="00AC1B76"/>
    <w:rsid w:val="00AC288C"/>
    <w:rsid w:val="00AC2F74"/>
    <w:rsid w:val="00AC2FF6"/>
    <w:rsid w:val="00AC355C"/>
    <w:rsid w:val="00AC3A29"/>
    <w:rsid w:val="00AC43D7"/>
    <w:rsid w:val="00AC4409"/>
    <w:rsid w:val="00AC4B02"/>
    <w:rsid w:val="00AC4D3E"/>
    <w:rsid w:val="00AC502C"/>
    <w:rsid w:val="00AC5B64"/>
    <w:rsid w:val="00AC5E73"/>
    <w:rsid w:val="00AC5F41"/>
    <w:rsid w:val="00AC6153"/>
    <w:rsid w:val="00AC62E7"/>
    <w:rsid w:val="00AC6895"/>
    <w:rsid w:val="00AC6902"/>
    <w:rsid w:val="00AC6DD4"/>
    <w:rsid w:val="00AC7534"/>
    <w:rsid w:val="00ACA7D9"/>
    <w:rsid w:val="00AD019F"/>
    <w:rsid w:val="00AD06CD"/>
    <w:rsid w:val="00AD1777"/>
    <w:rsid w:val="00AD2357"/>
    <w:rsid w:val="00AD26D3"/>
    <w:rsid w:val="00AD3D9E"/>
    <w:rsid w:val="00AD3E96"/>
    <w:rsid w:val="00AD3EB2"/>
    <w:rsid w:val="00AD50F9"/>
    <w:rsid w:val="00AD53F9"/>
    <w:rsid w:val="00AD5773"/>
    <w:rsid w:val="00AD64CA"/>
    <w:rsid w:val="00AD665E"/>
    <w:rsid w:val="00AD6A76"/>
    <w:rsid w:val="00AD724B"/>
    <w:rsid w:val="00AD7DBE"/>
    <w:rsid w:val="00AE04D0"/>
    <w:rsid w:val="00AE0712"/>
    <w:rsid w:val="00AE0790"/>
    <w:rsid w:val="00AE098B"/>
    <w:rsid w:val="00AE0B76"/>
    <w:rsid w:val="00AE0E13"/>
    <w:rsid w:val="00AE0FE5"/>
    <w:rsid w:val="00AE1331"/>
    <w:rsid w:val="00AE191E"/>
    <w:rsid w:val="00AE1A2A"/>
    <w:rsid w:val="00AE2B5D"/>
    <w:rsid w:val="00AE3D2D"/>
    <w:rsid w:val="00AE4444"/>
    <w:rsid w:val="00AE56BE"/>
    <w:rsid w:val="00AE58F7"/>
    <w:rsid w:val="00AE5907"/>
    <w:rsid w:val="00AE6258"/>
    <w:rsid w:val="00AE6DC7"/>
    <w:rsid w:val="00AE7137"/>
    <w:rsid w:val="00AE7CEA"/>
    <w:rsid w:val="00AF0ACA"/>
    <w:rsid w:val="00AF0B3A"/>
    <w:rsid w:val="00AF101A"/>
    <w:rsid w:val="00AF13D1"/>
    <w:rsid w:val="00AF1D56"/>
    <w:rsid w:val="00AF1E4F"/>
    <w:rsid w:val="00AF204F"/>
    <w:rsid w:val="00AF22AF"/>
    <w:rsid w:val="00AF24D8"/>
    <w:rsid w:val="00AF25D1"/>
    <w:rsid w:val="00AF314A"/>
    <w:rsid w:val="00AF3487"/>
    <w:rsid w:val="00AF46F5"/>
    <w:rsid w:val="00AF4ACD"/>
    <w:rsid w:val="00AF55A9"/>
    <w:rsid w:val="00AF5975"/>
    <w:rsid w:val="00AF6236"/>
    <w:rsid w:val="00AF6BC7"/>
    <w:rsid w:val="00B00A83"/>
    <w:rsid w:val="00B00B83"/>
    <w:rsid w:val="00B013C4"/>
    <w:rsid w:val="00B01695"/>
    <w:rsid w:val="00B01C0E"/>
    <w:rsid w:val="00B028D3"/>
    <w:rsid w:val="00B031E8"/>
    <w:rsid w:val="00B035C0"/>
    <w:rsid w:val="00B04325"/>
    <w:rsid w:val="00B04C06"/>
    <w:rsid w:val="00B04C3A"/>
    <w:rsid w:val="00B04F42"/>
    <w:rsid w:val="00B075C7"/>
    <w:rsid w:val="00B07FAA"/>
    <w:rsid w:val="00B10457"/>
    <w:rsid w:val="00B106A3"/>
    <w:rsid w:val="00B11552"/>
    <w:rsid w:val="00B12014"/>
    <w:rsid w:val="00B1298D"/>
    <w:rsid w:val="00B12F09"/>
    <w:rsid w:val="00B12F57"/>
    <w:rsid w:val="00B139B0"/>
    <w:rsid w:val="00B13B74"/>
    <w:rsid w:val="00B13DAC"/>
    <w:rsid w:val="00B141E5"/>
    <w:rsid w:val="00B142A9"/>
    <w:rsid w:val="00B142AD"/>
    <w:rsid w:val="00B14396"/>
    <w:rsid w:val="00B1463A"/>
    <w:rsid w:val="00B14A41"/>
    <w:rsid w:val="00B15FF9"/>
    <w:rsid w:val="00B1649B"/>
    <w:rsid w:val="00B164D7"/>
    <w:rsid w:val="00B166B9"/>
    <w:rsid w:val="00B170EC"/>
    <w:rsid w:val="00B171E5"/>
    <w:rsid w:val="00B172E3"/>
    <w:rsid w:val="00B1772F"/>
    <w:rsid w:val="00B17C36"/>
    <w:rsid w:val="00B200A8"/>
    <w:rsid w:val="00B2112D"/>
    <w:rsid w:val="00B22969"/>
    <w:rsid w:val="00B22ACF"/>
    <w:rsid w:val="00B22BC7"/>
    <w:rsid w:val="00B23785"/>
    <w:rsid w:val="00B2392C"/>
    <w:rsid w:val="00B23BB5"/>
    <w:rsid w:val="00B242FB"/>
    <w:rsid w:val="00B24737"/>
    <w:rsid w:val="00B25278"/>
    <w:rsid w:val="00B25FC0"/>
    <w:rsid w:val="00B26457"/>
    <w:rsid w:val="00B26D0C"/>
    <w:rsid w:val="00B2746B"/>
    <w:rsid w:val="00B27A38"/>
    <w:rsid w:val="00B302F7"/>
    <w:rsid w:val="00B308CE"/>
    <w:rsid w:val="00B30EF4"/>
    <w:rsid w:val="00B311E8"/>
    <w:rsid w:val="00B31C62"/>
    <w:rsid w:val="00B327C3"/>
    <w:rsid w:val="00B32A9F"/>
    <w:rsid w:val="00B32BEC"/>
    <w:rsid w:val="00B32E0F"/>
    <w:rsid w:val="00B33A2E"/>
    <w:rsid w:val="00B33DCA"/>
    <w:rsid w:val="00B35396"/>
    <w:rsid w:val="00B35502"/>
    <w:rsid w:val="00B355F0"/>
    <w:rsid w:val="00B35F74"/>
    <w:rsid w:val="00B36126"/>
    <w:rsid w:val="00B36151"/>
    <w:rsid w:val="00B36FDF"/>
    <w:rsid w:val="00B371D2"/>
    <w:rsid w:val="00B40113"/>
    <w:rsid w:val="00B40D1D"/>
    <w:rsid w:val="00B412CB"/>
    <w:rsid w:val="00B42737"/>
    <w:rsid w:val="00B44989"/>
    <w:rsid w:val="00B4531D"/>
    <w:rsid w:val="00B4546B"/>
    <w:rsid w:val="00B45AD7"/>
    <w:rsid w:val="00B45BCF"/>
    <w:rsid w:val="00B4629A"/>
    <w:rsid w:val="00B467ED"/>
    <w:rsid w:val="00B47229"/>
    <w:rsid w:val="00B4794A"/>
    <w:rsid w:val="00B47D9E"/>
    <w:rsid w:val="00B501C7"/>
    <w:rsid w:val="00B50982"/>
    <w:rsid w:val="00B50B48"/>
    <w:rsid w:val="00B5100C"/>
    <w:rsid w:val="00B51B7F"/>
    <w:rsid w:val="00B520F3"/>
    <w:rsid w:val="00B52675"/>
    <w:rsid w:val="00B52FE9"/>
    <w:rsid w:val="00B535D6"/>
    <w:rsid w:val="00B53922"/>
    <w:rsid w:val="00B54E6B"/>
    <w:rsid w:val="00B551F6"/>
    <w:rsid w:val="00B5708A"/>
    <w:rsid w:val="00B57CA5"/>
    <w:rsid w:val="00B57F8E"/>
    <w:rsid w:val="00B60B9D"/>
    <w:rsid w:val="00B60C2F"/>
    <w:rsid w:val="00B60FE8"/>
    <w:rsid w:val="00B612BB"/>
    <w:rsid w:val="00B61B9C"/>
    <w:rsid w:val="00B61EAC"/>
    <w:rsid w:val="00B62577"/>
    <w:rsid w:val="00B62CE2"/>
    <w:rsid w:val="00B62D27"/>
    <w:rsid w:val="00B6318B"/>
    <w:rsid w:val="00B636FF"/>
    <w:rsid w:val="00B646E9"/>
    <w:rsid w:val="00B648E7"/>
    <w:rsid w:val="00B6497F"/>
    <w:rsid w:val="00B65813"/>
    <w:rsid w:val="00B658EE"/>
    <w:rsid w:val="00B65A92"/>
    <w:rsid w:val="00B663D1"/>
    <w:rsid w:val="00B6648D"/>
    <w:rsid w:val="00B66D47"/>
    <w:rsid w:val="00B67028"/>
    <w:rsid w:val="00B674CB"/>
    <w:rsid w:val="00B6773D"/>
    <w:rsid w:val="00B67CC1"/>
    <w:rsid w:val="00B70559"/>
    <w:rsid w:val="00B70705"/>
    <w:rsid w:val="00B70F80"/>
    <w:rsid w:val="00B7125A"/>
    <w:rsid w:val="00B715FD"/>
    <w:rsid w:val="00B72158"/>
    <w:rsid w:val="00B72785"/>
    <w:rsid w:val="00B727B5"/>
    <w:rsid w:val="00B7354F"/>
    <w:rsid w:val="00B737F9"/>
    <w:rsid w:val="00B73DED"/>
    <w:rsid w:val="00B74083"/>
    <w:rsid w:val="00B740B7"/>
    <w:rsid w:val="00B74D84"/>
    <w:rsid w:val="00B74DBF"/>
    <w:rsid w:val="00B75943"/>
    <w:rsid w:val="00B7651B"/>
    <w:rsid w:val="00B7663A"/>
    <w:rsid w:val="00B76769"/>
    <w:rsid w:val="00B7740D"/>
    <w:rsid w:val="00B77799"/>
    <w:rsid w:val="00B800E4"/>
    <w:rsid w:val="00B81F6E"/>
    <w:rsid w:val="00B82603"/>
    <w:rsid w:val="00B83369"/>
    <w:rsid w:val="00B83935"/>
    <w:rsid w:val="00B83D4C"/>
    <w:rsid w:val="00B83F4E"/>
    <w:rsid w:val="00B840DF"/>
    <w:rsid w:val="00B84433"/>
    <w:rsid w:val="00B84E35"/>
    <w:rsid w:val="00B85063"/>
    <w:rsid w:val="00B85946"/>
    <w:rsid w:val="00B86E36"/>
    <w:rsid w:val="00B870F9"/>
    <w:rsid w:val="00B8752A"/>
    <w:rsid w:val="00B87609"/>
    <w:rsid w:val="00B9005E"/>
    <w:rsid w:val="00B90234"/>
    <w:rsid w:val="00B903D3"/>
    <w:rsid w:val="00B905DC"/>
    <w:rsid w:val="00B90696"/>
    <w:rsid w:val="00B91CAB"/>
    <w:rsid w:val="00B92618"/>
    <w:rsid w:val="00B9271A"/>
    <w:rsid w:val="00B92AA5"/>
    <w:rsid w:val="00B9310B"/>
    <w:rsid w:val="00B936C8"/>
    <w:rsid w:val="00B9445A"/>
    <w:rsid w:val="00B94B77"/>
    <w:rsid w:val="00B958ED"/>
    <w:rsid w:val="00B959FB"/>
    <w:rsid w:val="00B95B06"/>
    <w:rsid w:val="00B96582"/>
    <w:rsid w:val="00B967C3"/>
    <w:rsid w:val="00B96F88"/>
    <w:rsid w:val="00B97099"/>
    <w:rsid w:val="00B970CC"/>
    <w:rsid w:val="00B972AD"/>
    <w:rsid w:val="00B976C3"/>
    <w:rsid w:val="00B97CBA"/>
    <w:rsid w:val="00B97F23"/>
    <w:rsid w:val="00BA08A1"/>
    <w:rsid w:val="00BA183B"/>
    <w:rsid w:val="00BA1DD8"/>
    <w:rsid w:val="00BA22A9"/>
    <w:rsid w:val="00BA2B81"/>
    <w:rsid w:val="00BA2D1B"/>
    <w:rsid w:val="00BA3107"/>
    <w:rsid w:val="00BA3C27"/>
    <w:rsid w:val="00BA43FE"/>
    <w:rsid w:val="00BA4492"/>
    <w:rsid w:val="00BA4E56"/>
    <w:rsid w:val="00BA5396"/>
    <w:rsid w:val="00BA582F"/>
    <w:rsid w:val="00BA59FB"/>
    <w:rsid w:val="00BA5C44"/>
    <w:rsid w:val="00BA5D1B"/>
    <w:rsid w:val="00BA5F28"/>
    <w:rsid w:val="00BA613D"/>
    <w:rsid w:val="00BA6A04"/>
    <w:rsid w:val="00BA7514"/>
    <w:rsid w:val="00BA7F33"/>
    <w:rsid w:val="00BB0299"/>
    <w:rsid w:val="00BB0724"/>
    <w:rsid w:val="00BB0C1E"/>
    <w:rsid w:val="00BB1512"/>
    <w:rsid w:val="00BB3107"/>
    <w:rsid w:val="00BB33D7"/>
    <w:rsid w:val="00BB3B54"/>
    <w:rsid w:val="00BB450C"/>
    <w:rsid w:val="00BB456E"/>
    <w:rsid w:val="00BB4870"/>
    <w:rsid w:val="00BB4AB4"/>
    <w:rsid w:val="00BB4AC7"/>
    <w:rsid w:val="00BB5057"/>
    <w:rsid w:val="00BB50B6"/>
    <w:rsid w:val="00BB53BE"/>
    <w:rsid w:val="00BB5C2C"/>
    <w:rsid w:val="00BB5DCE"/>
    <w:rsid w:val="00BB5EB7"/>
    <w:rsid w:val="00BB6326"/>
    <w:rsid w:val="00BB6D43"/>
    <w:rsid w:val="00BB6F52"/>
    <w:rsid w:val="00BB765C"/>
    <w:rsid w:val="00BB781A"/>
    <w:rsid w:val="00BB7B20"/>
    <w:rsid w:val="00BB7CF0"/>
    <w:rsid w:val="00BB7CFE"/>
    <w:rsid w:val="00BC1133"/>
    <w:rsid w:val="00BC1705"/>
    <w:rsid w:val="00BC2342"/>
    <w:rsid w:val="00BC278F"/>
    <w:rsid w:val="00BC296C"/>
    <w:rsid w:val="00BC2C2A"/>
    <w:rsid w:val="00BC332A"/>
    <w:rsid w:val="00BC363B"/>
    <w:rsid w:val="00BC39F9"/>
    <w:rsid w:val="00BC3DAC"/>
    <w:rsid w:val="00BC3DBF"/>
    <w:rsid w:val="00BC3E43"/>
    <w:rsid w:val="00BC3E84"/>
    <w:rsid w:val="00BC400B"/>
    <w:rsid w:val="00BC400C"/>
    <w:rsid w:val="00BC40E6"/>
    <w:rsid w:val="00BC4334"/>
    <w:rsid w:val="00BC4EE6"/>
    <w:rsid w:val="00BC50C4"/>
    <w:rsid w:val="00BC5E1D"/>
    <w:rsid w:val="00BC6426"/>
    <w:rsid w:val="00BC69F7"/>
    <w:rsid w:val="00BC700F"/>
    <w:rsid w:val="00BD0674"/>
    <w:rsid w:val="00BD0869"/>
    <w:rsid w:val="00BD1BD3"/>
    <w:rsid w:val="00BD2B85"/>
    <w:rsid w:val="00BD383F"/>
    <w:rsid w:val="00BD3AD3"/>
    <w:rsid w:val="00BD404F"/>
    <w:rsid w:val="00BD4309"/>
    <w:rsid w:val="00BD4473"/>
    <w:rsid w:val="00BD4851"/>
    <w:rsid w:val="00BD4C85"/>
    <w:rsid w:val="00BD4D71"/>
    <w:rsid w:val="00BD50DA"/>
    <w:rsid w:val="00BD55AD"/>
    <w:rsid w:val="00BD5722"/>
    <w:rsid w:val="00BD58E6"/>
    <w:rsid w:val="00BD5F10"/>
    <w:rsid w:val="00BD5FE6"/>
    <w:rsid w:val="00BD6423"/>
    <w:rsid w:val="00BD68C6"/>
    <w:rsid w:val="00BD6D87"/>
    <w:rsid w:val="00BD7DD8"/>
    <w:rsid w:val="00BE0256"/>
    <w:rsid w:val="00BE025A"/>
    <w:rsid w:val="00BE0B51"/>
    <w:rsid w:val="00BE1E64"/>
    <w:rsid w:val="00BE1F6D"/>
    <w:rsid w:val="00BE277B"/>
    <w:rsid w:val="00BE2C66"/>
    <w:rsid w:val="00BE313E"/>
    <w:rsid w:val="00BE4DE5"/>
    <w:rsid w:val="00BE553B"/>
    <w:rsid w:val="00BE55D6"/>
    <w:rsid w:val="00BE5C1F"/>
    <w:rsid w:val="00BE65DE"/>
    <w:rsid w:val="00BE694D"/>
    <w:rsid w:val="00BE7188"/>
    <w:rsid w:val="00BE7213"/>
    <w:rsid w:val="00BE75E2"/>
    <w:rsid w:val="00BE77C6"/>
    <w:rsid w:val="00BE7900"/>
    <w:rsid w:val="00BE7C86"/>
    <w:rsid w:val="00BF00D5"/>
    <w:rsid w:val="00BF0C6E"/>
    <w:rsid w:val="00BF1553"/>
    <w:rsid w:val="00BF2488"/>
    <w:rsid w:val="00BF2B9B"/>
    <w:rsid w:val="00BF3A31"/>
    <w:rsid w:val="00BF42F1"/>
    <w:rsid w:val="00BF4565"/>
    <w:rsid w:val="00BF4E8F"/>
    <w:rsid w:val="00BF4FF8"/>
    <w:rsid w:val="00BF5CF9"/>
    <w:rsid w:val="00BF623E"/>
    <w:rsid w:val="00BF7D43"/>
    <w:rsid w:val="00C00B3D"/>
    <w:rsid w:val="00C00F28"/>
    <w:rsid w:val="00C01C74"/>
    <w:rsid w:val="00C02ABC"/>
    <w:rsid w:val="00C03C1E"/>
    <w:rsid w:val="00C03C8A"/>
    <w:rsid w:val="00C04029"/>
    <w:rsid w:val="00C04190"/>
    <w:rsid w:val="00C05DE3"/>
    <w:rsid w:val="00C05E59"/>
    <w:rsid w:val="00C070D0"/>
    <w:rsid w:val="00C07C23"/>
    <w:rsid w:val="00C07FAA"/>
    <w:rsid w:val="00C100C7"/>
    <w:rsid w:val="00C104BA"/>
    <w:rsid w:val="00C10850"/>
    <w:rsid w:val="00C113DC"/>
    <w:rsid w:val="00C115C7"/>
    <w:rsid w:val="00C117D7"/>
    <w:rsid w:val="00C1286D"/>
    <w:rsid w:val="00C1307E"/>
    <w:rsid w:val="00C13912"/>
    <w:rsid w:val="00C14F63"/>
    <w:rsid w:val="00C1533F"/>
    <w:rsid w:val="00C16000"/>
    <w:rsid w:val="00C1602D"/>
    <w:rsid w:val="00C160CD"/>
    <w:rsid w:val="00C16A46"/>
    <w:rsid w:val="00C16AF5"/>
    <w:rsid w:val="00C1747F"/>
    <w:rsid w:val="00C17969"/>
    <w:rsid w:val="00C2047E"/>
    <w:rsid w:val="00C2066E"/>
    <w:rsid w:val="00C21089"/>
    <w:rsid w:val="00C21C9F"/>
    <w:rsid w:val="00C21DCD"/>
    <w:rsid w:val="00C22002"/>
    <w:rsid w:val="00C22EB2"/>
    <w:rsid w:val="00C23B56"/>
    <w:rsid w:val="00C23C9F"/>
    <w:rsid w:val="00C243B2"/>
    <w:rsid w:val="00C24B10"/>
    <w:rsid w:val="00C24B62"/>
    <w:rsid w:val="00C24FB9"/>
    <w:rsid w:val="00C25D32"/>
    <w:rsid w:val="00C26293"/>
    <w:rsid w:val="00C2659E"/>
    <w:rsid w:val="00C27663"/>
    <w:rsid w:val="00C27BD7"/>
    <w:rsid w:val="00C27EA3"/>
    <w:rsid w:val="00C30972"/>
    <w:rsid w:val="00C30E14"/>
    <w:rsid w:val="00C3132E"/>
    <w:rsid w:val="00C316E4"/>
    <w:rsid w:val="00C31C77"/>
    <w:rsid w:val="00C32492"/>
    <w:rsid w:val="00C32616"/>
    <w:rsid w:val="00C328E6"/>
    <w:rsid w:val="00C32AEC"/>
    <w:rsid w:val="00C33868"/>
    <w:rsid w:val="00C33A31"/>
    <w:rsid w:val="00C33A53"/>
    <w:rsid w:val="00C33EA3"/>
    <w:rsid w:val="00C35742"/>
    <w:rsid w:val="00C35AC3"/>
    <w:rsid w:val="00C3615F"/>
    <w:rsid w:val="00C36A60"/>
    <w:rsid w:val="00C36CFD"/>
    <w:rsid w:val="00C36E9F"/>
    <w:rsid w:val="00C37F86"/>
    <w:rsid w:val="00C40B89"/>
    <w:rsid w:val="00C4105D"/>
    <w:rsid w:val="00C41076"/>
    <w:rsid w:val="00C41297"/>
    <w:rsid w:val="00C420ED"/>
    <w:rsid w:val="00C4258F"/>
    <w:rsid w:val="00C427F8"/>
    <w:rsid w:val="00C42D06"/>
    <w:rsid w:val="00C42FB2"/>
    <w:rsid w:val="00C45495"/>
    <w:rsid w:val="00C4555A"/>
    <w:rsid w:val="00C460DE"/>
    <w:rsid w:val="00C46155"/>
    <w:rsid w:val="00C4649E"/>
    <w:rsid w:val="00C46C94"/>
    <w:rsid w:val="00C471B7"/>
    <w:rsid w:val="00C50E38"/>
    <w:rsid w:val="00C51360"/>
    <w:rsid w:val="00C51813"/>
    <w:rsid w:val="00C51A43"/>
    <w:rsid w:val="00C523F2"/>
    <w:rsid w:val="00C524DA"/>
    <w:rsid w:val="00C528A3"/>
    <w:rsid w:val="00C529B9"/>
    <w:rsid w:val="00C532AE"/>
    <w:rsid w:val="00C534E4"/>
    <w:rsid w:val="00C5395A"/>
    <w:rsid w:val="00C54526"/>
    <w:rsid w:val="00C545B1"/>
    <w:rsid w:val="00C54D8C"/>
    <w:rsid w:val="00C54EE4"/>
    <w:rsid w:val="00C5705F"/>
    <w:rsid w:val="00C57635"/>
    <w:rsid w:val="00C57B0F"/>
    <w:rsid w:val="00C57BF7"/>
    <w:rsid w:val="00C6017F"/>
    <w:rsid w:val="00C607AC"/>
    <w:rsid w:val="00C60FAB"/>
    <w:rsid w:val="00C60FDA"/>
    <w:rsid w:val="00C61245"/>
    <w:rsid w:val="00C61AC5"/>
    <w:rsid w:val="00C61D30"/>
    <w:rsid w:val="00C6232A"/>
    <w:rsid w:val="00C62BD8"/>
    <w:rsid w:val="00C62DB5"/>
    <w:rsid w:val="00C632B2"/>
    <w:rsid w:val="00C63D8B"/>
    <w:rsid w:val="00C63E49"/>
    <w:rsid w:val="00C641AA"/>
    <w:rsid w:val="00C64366"/>
    <w:rsid w:val="00C644F5"/>
    <w:rsid w:val="00C65246"/>
    <w:rsid w:val="00C655E2"/>
    <w:rsid w:val="00C677EA"/>
    <w:rsid w:val="00C702B9"/>
    <w:rsid w:val="00C70D42"/>
    <w:rsid w:val="00C71155"/>
    <w:rsid w:val="00C7309E"/>
    <w:rsid w:val="00C7323D"/>
    <w:rsid w:val="00C73BC8"/>
    <w:rsid w:val="00C73C3D"/>
    <w:rsid w:val="00C7454B"/>
    <w:rsid w:val="00C745EA"/>
    <w:rsid w:val="00C74897"/>
    <w:rsid w:val="00C75C07"/>
    <w:rsid w:val="00C75EEC"/>
    <w:rsid w:val="00C76BAD"/>
    <w:rsid w:val="00C76C17"/>
    <w:rsid w:val="00C77426"/>
    <w:rsid w:val="00C7795F"/>
    <w:rsid w:val="00C77B33"/>
    <w:rsid w:val="00C80721"/>
    <w:rsid w:val="00C80736"/>
    <w:rsid w:val="00C80848"/>
    <w:rsid w:val="00C80B0B"/>
    <w:rsid w:val="00C82403"/>
    <w:rsid w:val="00C833CF"/>
    <w:rsid w:val="00C835EE"/>
    <w:rsid w:val="00C83AB7"/>
    <w:rsid w:val="00C84825"/>
    <w:rsid w:val="00C84B11"/>
    <w:rsid w:val="00C84D5F"/>
    <w:rsid w:val="00C85A0E"/>
    <w:rsid w:val="00C85AD1"/>
    <w:rsid w:val="00C86194"/>
    <w:rsid w:val="00C86769"/>
    <w:rsid w:val="00C86B3E"/>
    <w:rsid w:val="00C8756A"/>
    <w:rsid w:val="00C90CF4"/>
    <w:rsid w:val="00C90FA7"/>
    <w:rsid w:val="00C91D42"/>
    <w:rsid w:val="00C920D1"/>
    <w:rsid w:val="00C92204"/>
    <w:rsid w:val="00C9222C"/>
    <w:rsid w:val="00C92F01"/>
    <w:rsid w:val="00C93EA1"/>
    <w:rsid w:val="00C93ED2"/>
    <w:rsid w:val="00C946DF"/>
    <w:rsid w:val="00C9510C"/>
    <w:rsid w:val="00C9535B"/>
    <w:rsid w:val="00C954A3"/>
    <w:rsid w:val="00C95580"/>
    <w:rsid w:val="00C96860"/>
    <w:rsid w:val="00C9692F"/>
    <w:rsid w:val="00C972AF"/>
    <w:rsid w:val="00C97CA3"/>
    <w:rsid w:val="00CA01B7"/>
    <w:rsid w:val="00CA06AC"/>
    <w:rsid w:val="00CA1321"/>
    <w:rsid w:val="00CA1ACE"/>
    <w:rsid w:val="00CA272C"/>
    <w:rsid w:val="00CA27C1"/>
    <w:rsid w:val="00CA2B57"/>
    <w:rsid w:val="00CA2C18"/>
    <w:rsid w:val="00CA3123"/>
    <w:rsid w:val="00CA33DC"/>
    <w:rsid w:val="00CA3A97"/>
    <w:rsid w:val="00CA4ACE"/>
    <w:rsid w:val="00CA58BF"/>
    <w:rsid w:val="00CA6055"/>
    <w:rsid w:val="00CA6EE9"/>
    <w:rsid w:val="00CA784F"/>
    <w:rsid w:val="00CB08AE"/>
    <w:rsid w:val="00CB091A"/>
    <w:rsid w:val="00CB123A"/>
    <w:rsid w:val="00CB1442"/>
    <w:rsid w:val="00CB1794"/>
    <w:rsid w:val="00CB254A"/>
    <w:rsid w:val="00CB29F8"/>
    <w:rsid w:val="00CB2AD1"/>
    <w:rsid w:val="00CB3A39"/>
    <w:rsid w:val="00CB3E1C"/>
    <w:rsid w:val="00CB3E2B"/>
    <w:rsid w:val="00CB4038"/>
    <w:rsid w:val="00CB4288"/>
    <w:rsid w:val="00CB496D"/>
    <w:rsid w:val="00CB514E"/>
    <w:rsid w:val="00CB5FA6"/>
    <w:rsid w:val="00CB6E46"/>
    <w:rsid w:val="00CB7089"/>
    <w:rsid w:val="00CB728C"/>
    <w:rsid w:val="00CB75FC"/>
    <w:rsid w:val="00CB768F"/>
    <w:rsid w:val="00CB7D3E"/>
    <w:rsid w:val="00CB7DDC"/>
    <w:rsid w:val="00CC0374"/>
    <w:rsid w:val="00CC083C"/>
    <w:rsid w:val="00CC1B3D"/>
    <w:rsid w:val="00CC1CF2"/>
    <w:rsid w:val="00CC1DC4"/>
    <w:rsid w:val="00CC29AF"/>
    <w:rsid w:val="00CC2E71"/>
    <w:rsid w:val="00CC40E0"/>
    <w:rsid w:val="00CC4362"/>
    <w:rsid w:val="00CC4E0E"/>
    <w:rsid w:val="00CC5580"/>
    <w:rsid w:val="00CC56F8"/>
    <w:rsid w:val="00CC6273"/>
    <w:rsid w:val="00CC66DB"/>
    <w:rsid w:val="00CC6ABC"/>
    <w:rsid w:val="00CC6DB2"/>
    <w:rsid w:val="00CC6DE5"/>
    <w:rsid w:val="00CC7193"/>
    <w:rsid w:val="00CC7263"/>
    <w:rsid w:val="00CC72A9"/>
    <w:rsid w:val="00CC7C66"/>
    <w:rsid w:val="00CC7CB4"/>
    <w:rsid w:val="00CC7D28"/>
    <w:rsid w:val="00CD03C6"/>
    <w:rsid w:val="00CD185F"/>
    <w:rsid w:val="00CD1A0C"/>
    <w:rsid w:val="00CD1BD7"/>
    <w:rsid w:val="00CD2751"/>
    <w:rsid w:val="00CD2B8C"/>
    <w:rsid w:val="00CD2C3B"/>
    <w:rsid w:val="00CD2D82"/>
    <w:rsid w:val="00CD320F"/>
    <w:rsid w:val="00CD3F51"/>
    <w:rsid w:val="00CD414B"/>
    <w:rsid w:val="00CD4243"/>
    <w:rsid w:val="00CD4AD9"/>
    <w:rsid w:val="00CD5E03"/>
    <w:rsid w:val="00CD6A6F"/>
    <w:rsid w:val="00CD719C"/>
    <w:rsid w:val="00CD771A"/>
    <w:rsid w:val="00CD7B3D"/>
    <w:rsid w:val="00CD7C44"/>
    <w:rsid w:val="00CD7F19"/>
    <w:rsid w:val="00CE0D4A"/>
    <w:rsid w:val="00CE0F0E"/>
    <w:rsid w:val="00CE176A"/>
    <w:rsid w:val="00CE1875"/>
    <w:rsid w:val="00CE1D83"/>
    <w:rsid w:val="00CE239B"/>
    <w:rsid w:val="00CE2668"/>
    <w:rsid w:val="00CE36BB"/>
    <w:rsid w:val="00CE3AEB"/>
    <w:rsid w:val="00CE3B9A"/>
    <w:rsid w:val="00CE3C9A"/>
    <w:rsid w:val="00CE5138"/>
    <w:rsid w:val="00CE5185"/>
    <w:rsid w:val="00CE528D"/>
    <w:rsid w:val="00CE7CE1"/>
    <w:rsid w:val="00CF00D6"/>
    <w:rsid w:val="00CF0D01"/>
    <w:rsid w:val="00CF1B87"/>
    <w:rsid w:val="00CF1BDF"/>
    <w:rsid w:val="00CF1EF5"/>
    <w:rsid w:val="00CF2231"/>
    <w:rsid w:val="00CF2CC9"/>
    <w:rsid w:val="00CF2DD3"/>
    <w:rsid w:val="00CF36EF"/>
    <w:rsid w:val="00CF3AA3"/>
    <w:rsid w:val="00CF4ED1"/>
    <w:rsid w:val="00CF512D"/>
    <w:rsid w:val="00CF51F3"/>
    <w:rsid w:val="00CF53F9"/>
    <w:rsid w:val="00CF6302"/>
    <w:rsid w:val="00CF6916"/>
    <w:rsid w:val="00CF6B4A"/>
    <w:rsid w:val="00CF6FAB"/>
    <w:rsid w:val="00CF758B"/>
    <w:rsid w:val="00CF76AD"/>
    <w:rsid w:val="00CF77F3"/>
    <w:rsid w:val="00CF7C0C"/>
    <w:rsid w:val="00CF7CC4"/>
    <w:rsid w:val="00D00623"/>
    <w:rsid w:val="00D010F4"/>
    <w:rsid w:val="00D0138C"/>
    <w:rsid w:val="00D01B4A"/>
    <w:rsid w:val="00D01C33"/>
    <w:rsid w:val="00D01DBC"/>
    <w:rsid w:val="00D02276"/>
    <w:rsid w:val="00D022BE"/>
    <w:rsid w:val="00D0244B"/>
    <w:rsid w:val="00D02712"/>
    <w:rsid w:val="00D027AE"/>
    <w:rsid w:val="00D02F82"/>
    <w:rsid w:val="00D035F7"/>
    <w:rsid w:val="00D05A1C"/>
    <w:rsid w:val="00D06075"/>
    <w:rsid w:val="00D07E35"/>
    <w:rsid w:val="00D1034E"/>
    <w:rsid w:val="00D11468"/>
    <w:rsid w:val="00D11781"/>
    <w:rsid w:val="00D13929"/>
    <w:rsid w:val="00D1539F"/>
    <w:rsid w:val="00D15634"/>
    <w:rsid w:val="00D15BCB"/>
    <w:rsid w:val="00D16665"/>
    <w:rsid w:val="00D17643"/>
    <w:rsid w:val="00D2016D"/>
    <w:rsid w:val="00D203EA"/>
    <w:rsid w:val="00D21D52"/>
    <w:rsid w:val="00D21F2D"/>
    <w:rsid w:val="00D223CA"/>
    <w:rsid w:val="00D2263B"/>
    <w:rsid w:val="00D22A3E"/>
    <w:rsid w:val="00D23DB4"/>
    <w:rsid w:val="00D24776"/>
    <w:rsid w:val="00D2498E"/>
    <w:rsid w:val="00D24AE7"/>
    <w:rsid w:val="00D2548D"/>
    <w:rsid w:val="00D26268"/>
    <w:rsid w:val="00D27DF1"/>
    <w:rsid w:val="00D27F0C"/>
    <w:rsid w:val="00D3007E"/>
    <w:rsid w:val="00D30665"/>
    <w:rsid w:val="00D3069A"/>
    <w:rsid w:val="00D307CF"/>
    <w:rsid w:val="00D308D5"/>
    <w:rsid w:val="00D3093E"/>
    <w:rsid w:val="00D318F2"/>
    <w:rsid w:val="00D319FA"/>
    <w:rsid w:val="00D32539"/>
    <w:rsid w:val="00D32884"/>
    <w:rsid w:val="00D33390"/>
    <w:rsid w:val="00D3355E"/>
    <w:rsid w:val="00D33CF6"/>
    <w:rsid w:val="00D3404C"/>
    <w:rsid w:val="00D34372"/>
    <w:rsid w:val="00D34B2B"/>
    <w:rsid w:val="00D35251"/>
    <w:rsid w:val="00D353D7"/>
    <w:rsid w:val="00D35496"/>
    <w:rsid w:val="00D363A4"/>
    <w:rsid w:val="00D365E2"/>
    <w:rsid w:val="00D368F0"/>
    <w:rsid w:val="00D375B6"/>
    <w:rsid w:val="00D37AC8"/>
    <w:rsid w:val="00D37CB7"/>
    <w:rsid w:val="00D37F74"/>
    <w:rsid w:val="00D40284"/>
    <w:rsid w:val="00D40431"/>
    <w:rsid w:val="00D4043D"/>
    <w:rsid w:val="00D4044F"/>
    <w:rsid w:val="00D4062F"/>
    <w:rsid w:val="00D40DC0"/>
    <w:rsid w:val="00D41219"/>
    <w:rsid w:val="00D4207B"/>
    <w:rsid w:val="00D42F89"/>
    <w:rsid w:val="00D43206"/>
    <w:rsid w:val="00D438AA"/>
    <w:rsid w:val="00D43F5C"/>
    <w:rsid w:val="00D446E3"/>
    <w:rsid w:val="00D45529"/>
    <w:rsid w:val="00D45B53"/>
    <w:rsid w:val="00D45F81"/>
    <w:rsid w:val="00D46795"/>
    <w:rsid w:val="00D47CBF"/>
    <w:rsid w:val="00D510BC"/>
    <w:rsid w:val="00D51283"/>
    <w:rsid w:val="00D51F0B"/>
    <w:rsid w:val="00D52594"/>
    <w:rsid w:val="00D52C74"/>
    <w:rsid w:val="00D532BD"/>
    <w:rsid w:val="00D53D5E"/>
    <w:rsid w:val="00D54A77"/>
    <w:rsid w:val="00D54DF0"/>
    <w:rsid w:val="00D550D4"/>
    <w:rsid w:val="00D5568B"/>
    <w:rsid w:val="00D55D95"/>
    <w:rsid w:val="00D57913"/>
    <w:rsid w:val="00D6187C"/>
    <w:rsid w:val="00D61AB5"/>
    <w:rsid w:val="00D61AC2"/>
    <w:rsid w:val="00D620D1"/>
    <w:rsid w:val="00D62B18"/>
    <w:rsid w:val="00D62EC6"/>
    <w:rsid w:val="00D63643"/>
    <w:rsid w:val="00D640B7"/>
    <w:rsid w:val="00D6426D"/>
    <w:rsid w:val="00D645F0"/>
    <w:rsid w:val="00D65204"/>
    <w:rsid w:val="00D6608F"/>
    <w:rsid w:val="00D661F1"/>
    <w:rsid w:val="00D675E8"/>
    <w:rsid w:val="00D67ED3"/>
    <w:rsid w:val="00D70565"/>
    <w:rsid w:val="00D70682"/>
    <w:rsid w:val="00D717F2"/>
    <w:rsid w:val="00D72725"/>
    <w:rsid w:val="00D72ED7"/>
    <w:rsid w:val="00D7305B"/>
    <w:rsid w:val="00D74263"/>
    <w:rsid w:val="00D744D1"/>
    <w:rsid w:val="00D74EDB"/>
    <w:rsid w:val="00D76A14"/>
    <w:rsid w:val="00D76DCB"/>
    <w:rsid w:val="00D76FD7"/>
    <w:rsid w:val="00D77011"/>
    <w:rsid w:val="00D77806"/>
    <w:rsid w:val="00D77D9A"/>
    <w:rsid w:val="00D81F68"/>
    <w:rsid w:val="00D822D6"/>
    <w:rsid w:val="00D82714"/>
    <w:rsid w:val="00D827B1"/>
    <w:rsid w:val="00D827B4"/>
    <w:rsid w:val="00D828BC"/>
    <w:rsid w:val="00D82C24"/>
    <w:rsid w:val="00D83964"/>
    <w:rsid w:val="00D841C5"/>
    <w:rsid w:val="00D84428"/>
    <w:rsid w:val="00D8466A"/>
    <w:rsid w:val="00D848CC"/>
    <w:rsid w:val="00D8527B"/>
    <w:rsid w:val="00D8577A"/>
    <w:rsid w:val="00D85E99"/>
    <w:rsid w:val="00D8667D"/>
    <w:rsid w:val="00D866C8"/>
    <w:rsid w:val="00D86B88"/>
    <w:rsid w:val="00D870D1"/>
    <w:rsid w:val="00D874F8"/>
    <w:rsid w:val="00D901DF"/>
    <w:rsid w:val="00D90CC1"/>
    <w:rsid w:val="00D91EBC"/>
    <w:rsid w:val="00D9273E"/>
    <w:rsid w:val="00D92976"/>
    <w:rsid w:val="00D929E5"/>
    <w:rsid w:val="00D92AAF"/>
    <w:rsid w:val="00D93113"/>
    <w:rsid w:val="00D932A3"/>
    <w:rsid w:val="00D932B6"/>
    <w:rsid w:val="00D93E88"/>
    <w:rsid w:val="00D941BA"/>
    <w:rsid w:val="00D9492D"/>
    <w:rsid w:val="00D95BDC"/>
    <w:rsid w:val="00D9600A"/>
    <w:rsid w:val="00D960F6"/>
    <w:rsid w:val="00D96477"/>
    <w:rsid w:val="00D9676C"/>
    <w:rsid w:val="00D96BCD"/>
    <w:rsid w:val="00D9702D"/>
    <w:rsid w:val="00D97556"/>
    <w:rsid w:val="00D97BEC"/>
    <w:rsid w:val="00DA133C"/>
    <w:rsid w:val="00DA25BB"/>
    <w:rsid w:val="00DA2803"/>
    <w:rsid w:val="00DA3D10"/>
    <w:rsid w:val="00DA406D"/>
    <w:rsid w:val="00DA4714"/>
    <w:rsid w:val="00DA4CF6"/>
    <w:rsid w:val="00DA4D68"/>
    <w:rsid w:val="00DA5A9F"/>
    <w:rsid w:val="00DA6805"/>
    <w:rsid w:val="00DA6CC0"/>
    <w:rsid w:val="00DA6EE4"/>
    <w:rsid w:val="00DA75BD"/>
    <w:rsid w:val="00DB04ED"/>
    <w:rsid w:val="00DB1C98"/>
    <w:rsid w:val="00DB21F7"/>
    <w:rsid w:val="00DB236E"/>
    <w:rsid w:val="00DB2DBD"/>
    <w:rsid w:val="00DB38DF"/>
    <w:rsid w:val="00DB4736"/>
    <w:rsid w:val="00DB5695"/>
    <w:rsid w:val="00DB6536"/>
    <w:rsid w:val="00DB7325"/>
    <w:rsid w:val="00DB7FF5"/>
    <w:rsid w:val="00DC0629"/>
    <w:rsid w:val="00DC0A77"/>
    <w:rsid w:val="00DC0BAA"/>
    <w:rsid w:val="00DC0C24"/>
    <w:rsid w:val="00DC0CD0"/>
    <w:rsid w:val="00DC10B6"/>
    <w:rsid w:val="00DC119C"/>
    <w:rsid w:val="00DC1C10"/>
    <w:rsid w:val="00DC1D90"/>
    <w:rsid w:val="00DC223E"/>
    <w:rsid w:val="00DC2574"/>
    <w:rsid w:val="00DC35B1"/>
    <w:rsid w:val="00DC6015"/>
    <w:rsid w:val="00DD0C9A"/>
    <w:rsid w:val="00DD1485"/>
    <w:rsid w:val="00DD216F"/>
    <w:rsid w:val="00DD35B2"/>
    <w:rsid w:val="00DD3DF7"/>
    <w:rsid w:val="00DD3FE1"/>
    <w:rsid w:val="00DD4274"/>
    <w:rsid w:val="00DD4D6C"/>
    <w:rsid w:val="00DD57E0"/>
    <w:rsid w:val="00DD5B64"/>
    <w:rsid w:val="00DD6534"/>
    <w:rsid w:val="00DD741A"/>
    <w:rsid w:val="00DD7544"/>
    <w:rsid w:val="00DE0394"/>
    <w:rsid w:val="00DE0622"/>
    <w:rsid w:val="00DE1EC9"/>
    <w:rsid w:val="00DE1FA7"/>
    <w:rsid w:val="00DE322C"/>
    <w:rsid w:val="00DE3CD2"/>
    <w:rsid w:val="00DE51A6"/>
    <w:rsid w:val="00DE542F"/>
    <w:rsid w:val="00DE69C5"/>
    <w:rsid w:val="00DE6EFD"/>
    <w:rsid w:val="00DE7A58"/>
    <w:rsid w:val="00DF0ABA"/>
    <w:rsid w:val="00DF0D1A"/>
    <w:rsid w:val="00DF0D9D"/>
    <w:rsid w:val="00DF0EC8"/>
    <w:rsid w:val="00DF13BB"/>
    <w:rsid w:val="00DF13D7"/>
    <w:rsid w:val="00DF1E32"/>
    <w:rsid w:val="00DF35AB"/>
    <w:rsid w:val="00DF3EF8"/>
    <w:rsid w:val="00DF47BB"/>
    <w:rsid w:val="00DF47E9"/>
    <w:rsid w:val="00DF4C76"/>
    <w:rsid w:val="00DF5A18"/>
    <w:rsid w:val="00DF6C91"/>
    <w:rsid w:val="00DF6D48"/>
    <w:rsid w:val="00DF6E81"/>
    <w:rsid w:val="00DF72BC"/>
    <w:rsid w:val="00E0004E"/>
    <w:rsid w:val="00E007FC"/>
    <w:rsid w:val="00E00AA0"/>
    <w:rsid w:val="00E00C99"/>
    <w:rsid w:val="00E00D5D"/>
    <w:rsid w:val="00E01691"/>
    <w:rsid w:val="00E02079"/>
    <w:rsid w:val="00E02AEE"/>
    <w:rsid w:val="00E0397C"/>
    <w:rsid w:val="00E03F3D"/>
    <w:rsid w:val="00E044B0"/>
    <w:rsid w:val="00E048E9"/>
    <w:rsid w:val="00E05599"/>
    <w:rsid w:val="00E05DDC"/>
    <w:rsid w:val="00E061A0"/>
    <w:rsid w:val="00E06A3A"/>
    <w:rsid w:val="00E07625"/>
    <w:rsid w:val="00E077E7"/>
    <w:rsid w:val="00E07A48"/>
    <w:rsid w:val="00E07F85"/>
    <w:rsid w:val="00E10E8F"/>
    <w:rsid w:val="00E10F0E"/>
    <w:rsid w:val="00E111E9"/>
    <w:rsid w:val="00E115F6"/>
    <w:rsid w:val="00E122E0"/>
    <w:rsid w:val="00E12360"/>
    <w:rsid w:val="00E12ABD"/>
    <w:rsid w:val="00E13728"/>
    <w:rsid w:val="00E1502E"/>
    <w:rsid w:val="00E158F6"/>
    <w:rsid w:val="00E1648B"/>
    <w:rsid w:val="00E16E19"/>
    <w:rsid w:val="00E17658"/>
    <w:rsid w:val="00E17886"/>
    <w:rsid w:val="00E17A96"/>
    <w:rsid w:val="00E203D3"/>
    <w:rsid w:val="00E20AAA"/>
    <w:rsid w:val="00E214EE"/>
    <w:rsid w:val="00E2159F"/>
    <w:rsid w:val="00E21657"/>
    <w:rsid w:val="00E21737"/>
    <w:rsid w:val="00E2178D"/>
    <w:rsid w:val="00E2202F"/>
    <w:rsid w:val="00E222D7"/>
    <w:rsid w:val="00E22B58"/>
    <w:rsid w:val="00E22C5C"/>
    <w:rsid w:val="00E22DC5"/>
    <w:rsid w:val="00E22DC8"/>
    <w:rsid w:val="00E231A4"/>
    <w:rsid w:val="00E2586A"/>
    <w:rsid w:val="00E266D2"/>
    <w:rsid w:val="00E26836"/>
    <w:rsid w:val="00E26FB0"/>
    <w:rsid w:val="00E27043"/>
    <w:rsid w:val="00E271C6"/>
    <w:rsid w:val="00E27999"/>
    <w:rsid w:val="00E279C3"/>
    <w:rsid w:val="00E30E83"/>
    <w:rsid w:val="00E31316"/>
    <w:rsid w:val="00E3154E"/>
    <w:rsid w:val="00E31A48"/>
    <w:rsid w:val="00E31A72"/>
    <w:rsid w:val="00E3260B"/>
    <w:rsid w:val="00E32F05"/>
    <w:rsid w:val="00E3309E"/>
    <w:rsid w:val="00E33190"/>
    <w:rsid w:val="00E33481"/>
    <w:rsid w:val="00E340FF"/>
    <w:rsid w:val="00E34304"/>
    <w:rsid w:val="00E34FA5"/>
    <w:rsid w:val="00E35223"/>
    <w:rsid w:val="00E35A20"/>
    <w:rsid w:val="00E3638A"/>
    <w:rsid w:val="00E36B13"/>
    <w:rsid w:val="00E37561"/>
    <w:rsid w:val="00E377BC"/>
    <w:rsid w:val="00E378B1"/>
    <w:rsid w:val="00E408DE"/>
    <w:rsid w:val="00E40A24"/>
    <w:rsid w:val="00E40A46"/>
    <w:rsid w:val="00E40ED0"/>
    <w:rsid w:val="00E413F9"/>
    <w:rsid w:val="00E41677"/>
    <w:rsid w:val="00E41BE3"/>
    <w:rsid w:val="00E41D8B"/>
    <w:rsid w:val="00E420B4"/>
    <w:rsid w:val="00E431CD"/>
    <w:rsid w:val="00E43910"/>
    <w:rsid w:val="00E44779"/>
    <w:rsid w:val="00E44CFC"/>
    <w:rsid w:val="00E45101"/>
    <w:rsid w:val="00E45C9B"/>
    <w:rsid w:val="00E462A2"/>
    <w:rsid w:val="00E466C0"/>
    <w:rsid w:val="00E4676F"/>
    <w:rsid w:val="00E46965"/>
    <w:rsid w:val="00E46A47"/>
    <w:rsid w:val="00E46CEE"/>
    <w:rsid w:val="00E472B9"/>
    <w:rsid w:val="00E51266"/>
    <w:rsid w:val="00E519A5"/>
    <w:rsid w:val="00E51D3F"/>
    <w:rsid w:val="00E51FDF"/>
    <w:rsid w:val="00E52404"/>
    <w:rsid w:val="00E529FA"/>
    <w:rsid w:val="00E52A84"/>
    <w:rsid w:val="00E52D96"/>
    <w:rsid w:val="00E52FAD"/>
    <w:rsid w:val="00E531DA"/>
    <w:rsid w:val="00E5366A"/>
    <w:rsid w:val="00E54D45"/>
    <w:rsid w:val="00E5517A"/>
    <w:rsid w:val="00E55303"/>
    <w:rsid w:val="00E55553"/>
    <w:rsid w:val="00E557F5"/>
    <w:rsid w:val="00E559D5"/>
    <w:rsid w:val="00E576DE"/>
    <w:rsid w:val="00E57F61"/>
    <w:rsid w:val="00E60396"/>
    <w:rsid w:val="00E604F1"/>
    <w:rsid w:val="00E60FD5"/>
    <w:rsid w:val="00E61174"/>
    <w:rsid w:val="00E62243"/>
    <w:rsid w:val="00E634D3"/>
    <w:rsid w:val="00E63BA5"/>
    <w:rsid w:val="00E63FE6"/>
    <w:rsid w:val="00E647C8"/>
    <w:rsid w:val="00E65334"/>
    <w:rsid w:val="00E6546D"/>
    <w:rsid w:val="00E65512"/>
    <w:rsid w:val="00E65B4A"/>
    <w:rsid w:val="00E66875"/>
    <w:rsid w:val="00E66B63"/>
    <w:rsid w:val="00E66C83"/>
    <w:rsid w:val="00E67470"/>
    <w:rsid w:val="00E70080"/>
    <w:rsid w:val="00E7077D"/>
    <w:rsid w:val="00E70A23"/>
    <w:rsid w:val="00E71718"/>
    <w:rsid w:val="00E72BFB"/>
    <w:rsid w:val="00E72FDD"/>
    <w:rsid w:val="00E7312F"/>
    <w:rsid w:val="00E74089"/>
    <w:rsid w:val="00E740C1"/>
    <w:rsid w:val="00E7457C"/>
    <w:rsid w:val="00E766D5"/>
    <w:rsid w:val="00E77556"/>
    <w:rsid w:val="00E77C05"/>
    <w:rsid w:val="00E8020C"/>
    <w:rsid w:val="00E80779"/>
    <w:rsid w:val="00E80B87"/>
    <w:rsid w:val="00E80E51"/>
    <w:rsid w:val="00E81305"/>
    <w:rsid w:val="00E817C4"/>
    <w:rsid w:val="00E81B54"/>
    <w:rsid w:val="00E81C73"/>
    <w:rsid w:val="00E81C97"/>
    <w:rsid w:val="00E82095"/>
    <w:rsid w:val="00E827B6"/>
    <w:rsid w:val="00E82D31"/>
    <w:rsid w:val="00E82DD1"/>
    <w:rsid w:val="00E82FE3"/>
    <w:rsid w:val="00E846C9"/>
    <w:rsid w:val="00E84847"/>
    <w:rsid w:val="00E850CC"/>
    <w:rsid w:val="00E85272"/>
    <w:rsid w:val="00E865B8"/>
    <w:rsid w:val="00E87239"/>
    <w:rsid w:val="00E9020A"/>
    <w:rsid w:val="00E91698"/>
    <w:rsid w:val="00E91FBB"/>
    <w:rsid w:val="00E92087"/>
    <w:rsid w:val="00E923DA"/>
    <w:rsid w:val="00E929AA"/>
    <w:rsid w:val="00E9341F"/>
    <w:rsid w:val="00E93465"/>
    <w:rsid w:val="00E940C3"/>
    <w:rsid w:val="00E94B9C"/>
    <w:rsid w:val="00E950DB"/>
    <w:rsid w:val="00E959AE"/>
    <w:rsid w:val="00E96AE5"/>
    <w:rsid w:val="00EA00A0"/>
    <w:rsid w:val="00EA030B"/>
    <w:rsid w:val="00EA0AB0"/>
    <w:rsid w:val="00EA1757"/>
    <w:rsid w:val="00EA1920"/>
    <w:rsid w:val="00EA2D28"/>
    <w:rsid w:val="00EA38B5"/>
    <w:rsid w:val="00EA3985"/>
    <w:rsid w:val="00EA3B28"/>
    <w:rsid w:val="00EA4843"/>
    <w:rsid w:val="00EA4A29"/>
    <w:rsid w:val="00EA4FEF"/>
    <w:rsid w:val="00EA5573"/>
    <w:rsid w:val="00EA6B2E"/>
    <w:rsid w:val="00EA6B32"/>
    <w:rsid w:val="00EA73A9"/>
    <w:rsid w:val="00EA7CA7"/>
    <w:rsid w:val="00EA7CC8"/>
    <w:rsid w:val="00EB016C"/>
    <w:rsid w:val="00EB0226"/>
    <w:rsid w:val="00EB044F"/>
    <w:rsid w:val="00EB17C6"/>
    <w:rsid w:val="00EB1AB0"/>
    <w:rsid w:val="00EB26A2"/>
    <w:rsid w:val="00EB2837"/>
    <w:rsid w:val="00EB2C69"/>
    <w:rsid w:val="00EB49D6"/>
    <w:rsid w:val="00EB4CBD"/>
    <w:rsid w:val="00EB5247"/>
    <w:rsid w:val="00EB6470"/>
    <w:rsid w:val="00EB6731"/>
    <w:rsid w:val="00EB67A4"/>
    <w:rsid w:val="00EB6BC0"/>
    <w:rsid w:val="00EB78E8"/>
    <w:rsid w:val="00EB7D06"/>
    <w:rsid w:val="00EC0549"/>
    <w:rsid w:val="00EC0D72"/>
    <w:rsid w:val="00EC2C18"/>
    <w:rsid w:val="00EC3132"/>
    <w:rsid w:val="00EC3DC2"/>
    <w:rsid w:val="00EC46B3"/>
    <w:rsid w:val="00EC4974"/>
    <w:rsid w:val="00EC5CE6"/>
    <w:rsid w:val="00EC60EA"/>
    <w:rsid w:val="00EC65C4"/>
    <w:rsid w:val="00EC7185"/>
    <w:rsid w:val="00EC7836"/>
    <w:rsid w:val="00ED1495"/>
    <w:rsid w:val="00ED1596"/>
    <w:rsid w:val="00ED15E6"/>
    <w:rsid w:val="00ED174F"/>
    <w:rsid w:val="00ED1F41"/>
    <w:rsid w:val="00ED229C"/>
    <w:rsid w:val="00ED2CE9"/>
    <w:rsid w:val="00ED36E3"/>
    <w:rsid w:val="00ED3A8D"/>
    <w:rsid w:val="00ED3D8B"/>
    <w:rsid w:val="00ED4006"/>
    <w:rsid w:val="00ED425F"/>
    <w:rsid w:val="00ED4C60"/>
    <w:rsid w:val="00ED5086"/>
    <w:rsid w:val="00ED549D"/>
    <w:rsid w:val="00ED563F"/>
    <w:rsid w:val="00ED5A6B"/>
    <w:rsid w:val="00ED65CB"/>
    <w:rsid w:val="00ED68FC"/>
    <w:rsid w:val="00ED6D21"/>
    <w:rsid w:val="00ED74B3"/>
    <w:rsid w:val="00ED7B5E"/>
    <w:rsid w:val="00ED7E9C"/>
    <w:rsid w:val="00EE01A2"/>
    <w:rsid w:val="00EE0753"/>
    <w:rsid w:val="00EE0E59"/>
    <w:rsid w:val="00EE18CF"/>
    <w:rsid w:val="00EE1E95"/>
    <w:rsid w:val="00EE2768"/>
    <w:rsid w:val="00EE324E"/>
    <w:rsid w:val="00EE3D1B"/>
    <w:rsid w:val="00EE4E4E"/>
    <w:rsid w:val="00EE52BB"/>
    <w:rsid w:val="00EE55D6"/>
    <w:rsid w:val="00EE55F2"/>
    <w:rsid w:val="00EE5B6C"/>
    <w:rsid w:val="00EE5D2F"/>
    <w:rsid w:val="00EE5F99"/>
    <w:rsid w:val="00EE5FE2"/>
    <w:rsid w:val="00EE6079"/>
    <w:rsid w:val="00EE6166"/>
    <w:rsid w:val="00EE6763"/>
    <w:rsid w:val="00EE6CF1"/>
    <w:rsid w:val="00EE6FB9"/>
    <w:rsid w:val="00EE7021"/>
    <w:rsid w:val="00EE71E4"/>
    <w:rsid w:val="00EE725B"/>
    <w:rsid w:val="00EE73C1"/>
    <w:rsid w:val="00EF1191"/>
    <w:rsid w:val="00EF126E"/>
    <w:rsid w:val="00EF2233"/>
    <w:rsid w:val="00EF231E"/>
    <w:rsid w:val="00EF2CD7"/>
    <w:rsid w:val="00EF322C"/>
    <w:rsid w:val="00EF3DC0"/>
    <w:rsid w:val="00EF3E20"/>
    <w:rsid w:val="00EF3E6B"/>
    <w:rsid w:val="00EF451F"/>
    <w:rsid w:val="00EF4849"/>
    <w:rsid w:val="00EF48D0"/>
    <w:rsid w:val="00EF4A31"/>
    <w:rsid w:val="00EF54EB"/>
    <w:rsid w:val="00EF55E1"/>
    <w:rsid w:val="00EF56D0"/>
    <w:rsid w:val="00EF575C"/>
    <w:rsid w:val="00EF6E16"/>
    <w:rsid w:val="00EF70DB"/>
    <w:rsid w:val="00EF79A0"/>
    <w:rsid w:val="00F00858"/>
    <w:rsid w:val="00F01E18"/>
    <w:rsid w:val="00F0222C"/>
    <w:rsid w:val="00F02CEF"/>
    <w:rsid w:val="00F02EEA"/>
    <w:rsid w:val="00F04559"/>
    <w:rsid w:val="00F051A6"/>
    <w:rsid w:val="00F051E9"/>
    <w:rsid w:val="00F059CB"/>
    <w:rsid w:val="00F05CCD"/>
    <w:rsid w:val="00F066D2"/>
    <w:rsid w:val="00F06704"/>
    <w:rsid w:val="00F06900"/>
    <w:rsid w:val="00F070C6"/>
    <w:rsid w:val="00F07601"/>
    <w:rsid w:val="00F07824"/>
    <w:rsid w:val="00F10D81"/>
    <w:rsid w:val="00F11969"/>
    <w:rsid w:val="00F11B3D"/>
    <w:rsid w:val="00F123CD"/>
    <w:rsid w:val="00F125B1"/>
    <w:rsid w:val="00F12614"/>
    <w:rsid w:val="00F128F2"/>
    <w:rsid w:val="00F13029"/>
    <w:rsid w:val="00F13CFB"/>
    <w:rsid w:val="00F144FE"/>
    <w:rsid w:val="00F14D9F"/>
    <w:rsid w:val="00F1523A"/>
    <w:rsid w:val="00F15940"/>
    <w:rsid w:val="00F15955"/>
    <w:rsid w:val="00F15FB2"/>
    <w:rsid w:val="00F16312"/>
    <w:rsid w:val="00F16706"/>
    <w:rsid w:val="00F20176"/>
    <w:rsid w:val="00F207AE"/>
    <w:rsid w:val="00F210A7"/>
    <w:rsid w:val="00F218E4"/>
    <w:rsid w:val="00F21D42"/>
    <w:rsid w:val="00F2267B"/>
    <w:rsid w:val="00F22D1B"/>
    <w:rsid w:val="00F22E50"/>
    <w:rsid w:val="00F23297"/>
    <w:rsid w:val="00F2333A"/>
    <w:rsid w:val="00F23B07"/>
    <w:rsid w:val="00F24AD7"/>
    <w:rsid w:val="00F24EF7"/>
    <w:rsid w:val="00F25BED"/>
    <w:rsid w:val="00F25F3C"/>
    <w:rsid w:val="00F26D2D"/>
    <w:rsid w:val="00F27210"/>
    <w:rsid w:val="00F27353"/>
    <w:rsid w:val="00F27535"/>
    <w:rsid w:val="00F2783A"/>
    <w:rsid w:val="00F305CE"/>
    <w:rsid w:val="00F30D18"/>
    <w:rsid w:val="00F318E3"/>
    <w:rsid w:val="00F31D60"/>
    <w:rsid w:val="00F32744"/>
    <w:rsid w:val="00F32AAF"/>
    <w:rsid w:val="00F32F9A"/>
    <w:rsid w:val="00F3398E"/>
    <w:rsid w:val="00F34971"/>
    <w:rsid w:val="00F36607"/>
    <w:rsid w:val="00F3756A"/>
    <w:rsid w:val="00F376C5"/>
    <w:rsid w:val="00F37D63"/>
    <w:rsid w:val="00F40351"/>
    <w:rsid w:val="00F407AB"/>
    <w:rsid w:val="00F42084"/>
    <w:rsid w:val="00F4300C"/>
    <w:rsid w:val="00F434D7"/>
    <w:rsid w:val="00F43B33"/>
    <w:rsid w:val="00F44FD2"/>
    <w:rsid w:val="00F4520E"/>
    <w:rsid w:val="00F455D5"/>
    <w:rsid w:val="00F45B8B"/>
    <w:rsid w:val="00F45C3C"/>
    <w:rsid w:val="00F464CC"/>
    <w:rsid w:val="00F46D52"/>
    <w:rsid w:val="00F46F36"/>
    <w:rsid w:val="00F47113"/>
    <w:rsid w:val="00F5024F"/>
    <w:rsid w:val="00F50900"/>
    <w:rsid w:val="00F50FF1"/>
    <w:rsid w:val="00F51413"/>
    <w:rsid w:val="00F51709"/>
    <w:rsid w:val="00F518E0"/>
    <w:rsid w:val="00F5211B"/>
    <w:rsid w:val="00F52598"/>
    <w:rsid w:val="00F536EC"/>
    <w:rsid w:val="00F540F6"/>
    <w:rsid w:val="00F5508E"/>
    <w:rsid w:val="00F554E8"/>
    <w:rsid w:val="00F55B25"/>
    <w:rsid w:val="00F5621E"/>
    <w:rsid w:val="00F56714"/>
    <w:rsid w:val="00F56C31"/>
    <w:rsid w:val="00F56D85"/>
    <w:rsid w:val="00F57A17"/>
    <w:rsid w:val="00F57E78"/>
    <w:rsid w:val="00F60385"/>
    <w:rsid w:val="00F61050"/>
    <w:rsid w:val="00F61143"/>
    <w:rsid w:val="00F61289"/>
    <w:rsid w:val="00F623AA"/>
    <w:rsid w:val="00F62E12"/>
    <w:rsid w:val="00F630E4"/>
    <w:rsid w:val="00F63413"/>
    <w:rsid w:val="00F63966"/>
    <w:rsid w:val="00F639EA"/>
    <w:rsid w:val="00F6405A"/>
    <w:rsid w:val="00F64564"/>
    <w:rsid w:val="00F64F15"/>
    <w:rsid w:val="00F653DA"/>
    <w:rsid w:val="00F66EF2"/>
    <w:rsid w:val="00F66F87"/>
    <w:rsid w:val="00F70C9F"/>
    <w:rsid w:val="00F7155F"/>
    <w:rsid w:val="00F7176B"/>
    <w:rsid w:val="00F72260"/>
    <w:rsid w:val="00F72FF3"/>
    <w:rsid w:val="00F73267"/>
    <w:rsid w:val="00F738C4"/>
    <w:rsid w:val="00F74549"/>
    <w:rsid w:val="00F74573"/>
    <w:rsid w:val="00F74A34"/>
    <w:rsid w:val="00F75308"/>
    <w:rsid w:val="00F75B00"/>
    <w:rsid w:val="00F75E00"/>
    <w:rsid w:val="00F75F23"/>
    <w:rsid w:val="00F75FE2"/>
    <w:rsid w:val="00F7633D"/>
    <w:rsid w:val="00F767A1"/>
    <w:rsid w:val="00F80072"/>
    <w:rsid w:val="00F804AE"/>
    <w:rsid w:val="00F8078A"/>
    <w:rsid w:val="00F80DBC"/>
    <w:rsid w:val="00F80EE6"/>
    <w:rsid w:val="00F812F6"/>
    <w:rsid w:val="00F81669"/>
    <w:rsid w:val="00F81A48"/>
    <w:rsid w:val="00F81EF7"/>
    <w:rsid w:val="00F82095"/>
    <w:rsid w:val="00F826E8"/>
    <w:rsid w:val="00F82D6D"/>
    <w:rsid w:val="00F832B4"/>
    <w:rsid w:val="00F835D3"/>
    <w:rsid w:val="00F84014"/>
    <w:rsid w:val="00F84176"/>
    <w:rsid w:val="00F84616"/>
    <w:rsid w:val="00F84A26"/>
    <w:rsid w:val="00F84B20"/>
    <w:rsid w:val="00F84F0D"/>
    <w:rsid w:val="00F85189"/>
    <w:rsid w:val="00F85837"/>
    <w:rsid w:val="00F85C3C"/>
    <w:rsid w:val="00F85E05"/>
    <w:rsid w:val="00F85E47"/>
    <w:rsid w:val="00F85E65"/>
    <w:rsid w:val="00F863CF"/>
    <w:rsid w:val="00F86563"/>
    <w:rsid w:val="00F86D96"/>
    <w:rsid w:val="00F87E7D"/>
    <w:rsid w:val="00F904D1"/>
    <w:rsid w:val="00F90DEA"/>
    <w:rsid w:val="00F91013"/>
    <w:rsid w:val="00F912F6"/>
    <w:rsid w:val="00F9171A"/>
    <w:rsid w:val="00F91C19"/>
    <w:rsid w:val="00F91C47"/>
    <w:rsid w:val="00F92A05"/>
    <w:rsid w:val="00F939AB"/>
    <w:rsid w:val="00F93BCB"/>
    <w:rsid w:val="00F93D0E"/>
    <w:rsid w:val="00F951BC"/>
    <w:rsid w:val="00F95636"/>
    <w:rsid w:val="00F959E6"/>
    <w:rsid w:val="00F967B7"/>
    <w:rsid w:val="00F9686F"/>
    <w:rsid w:val="00F96A94"/>
    <w:rsid w:val="00F96C4D"/>
    <w:rsid w:val="00F96D83"/>
    <w:rsid w:val="00F97069"/>
    <w:rsid w:val="00F97DA8"/>
    <w:rsid w:val="00F97F37"/>
    <w:rsid w:val="00FA0295"/>
    <w:rsid w:val="00FA0D02"/>
    <w:rsid w:val="00FA0ECF"/>
    <w:rsid w:val="00FA1096"/>
    <w:rsid w:val="00FA12C0"/>
    <w:rsid w:val="00FA17E3"/>
    <w:rsid w:val="00FA1A35"/>
    <w:rsid w:val="00FA2173"/>
    <w:rsid w:val="00FA2373"/>
    <w:rsid w:val="00FA3F2F"/>
    <w:rsid w:val="00FA429A"/>
    <w:rsid w:val="00FA46AF"/>
    <w:rsid w:val="00FA4EE9"/>
    <w:rsid w:val="00FA5060"/>
    <w:rsid w:val="00FA5298"/>
    <w:rsid w:val="00FA5EC4"/>
    <w:rsid w:val="00FA625B"/>
    <w:rsid w:val="00FA6578"/>
    <w:rsid w:val="00FA659F"/>
    <w:rsid w:val="00FA70A3"/>
    <w:rsid w:val="00FA7574"/>
    <w:rsid w:val="00FA778B"/>
    <w:rsid w:val="00FB047D"/>
    <w:rsid w:val="00FB0490"/>
    <w:rsid w:val="00FB0B42"/>
    <w:rsid w:val="00FB0C0B"/>
    <w:rsid w:val="00FB24F4"/>
    <w:rsid w:val="00FB2A9D"/>
    <w:rsid w:val="00FB2BAA"/>
    <w:rsid w:val="00FB3085"/>
    <w:rsid w:val="00FB31EE"/>
    <w:rsid w:val="00FB34D8"/>
    <w:rsid w:val="00FB42E1"/>
    <w:rsid w:val="00FB46B6"/>
    <w:rsid w:val="00FB51DF"/>
    <w:rsid w:val="00FB5894"/>
    <w:rsid w:val="00FB59D3"/>
    <w:rsid w:val="00FB5A95"/>
    <w:rsid w:val="00FB665B"/>
    <w:rsid w:val="00FB7274"/>
    <w:rsid w:val="00FB755F"/>
    <w:rsid w:val="00FB78F6"/>
    <w:rsid w:val="00FC0034"/>
    <w:rsid w:val="00FC031E"/>
    <w:rsid w:val="00FC0966"/>
    <w:rsid w:val="00FC0BC6"/>
    <w:rsid w:val="00FC0E70"/>
    <w:rsid w:val="00FC18C1"/>
    <w:rsid w:val="00FC1C83"/>
    <w:rsid w:val="00FC22D1"/>
    <w:rsid w:val="00FC230C"/>
    <w:rsid w:val="00FC2995"/>
    <w:rsid w:val="00FC2CBE"/>
    <w:rsid w:val="00FC3BB6"/>
    <w:rsid w:val="00FC3DF7"/>
    <w:rsid w:val="00FC3FD2"/>
    <w:rsid w:val="00FC4574"/>
    <w:rsid w:val="00FC5639"/>
    <w:rsid w:val="00FC6DB1"/>
    <w:rsid w:val="00FC6F13"/>
    <w:rsid w:val="00FC7FAC"/>
    <w:rsid w:val="00FD0457"/>
    <w:rsid w:val="00FD0E82"/>
    <w:rsid w:val="00FD1654"/>
    <w:rsid w:val="00FD191E"/>
    <w:rsid w:val="00FD2286"/>
    <w:rsid w:val="00FD2BFF"/>
    <w:rsid w:val="00FD300F"/>
    <w:rsid w:val="00FD3025"/>
    <w:rsid w:val="00FD3321"/>
    <w:rsid w:val="00FD39DC"/>
    <w:rsid w:val="00FD3F53"/>
    <w:rsid w:val="00FD514C"/>
    <w:rsid w:val="00FD52D3"/>
    <w:rsid w:val="00FD5604"/>
    <w:rsid w:val="00FD6069"/>
    <w:rsid w:val="00FD6AAE"/>
    <w:rsid w:val="00FD74A2"/>
    <w:rsid w:val="00FD7A9C"/>
    <w:rsid w:val="00FE027A"/>
    <w:rsid w:val="00FE0CCA"/>
    <w:rsid w:val="00FE13B7"/>
    <w:rsid w:val="00FE25E2"/>
    <w:rsid w:val="00FE27DF"/>
    <w:rsid w:val="00FE36FA"/>
    <w:rsid w:val="00FE44CA"/>
    <w:rsid w:val="00FE49BB"/>
    <w:rsid w:val="00FE5003"/>
    <w:rsid w:val="00FE5295"/>
    <w:rsid w:val="00FE5E0A"/>
    <w:rsid w:val="00FE6653"/>
    <w:rsid w:val="00FE6833"/>
    <w:rsid w:val="00FE6CB4"/>
    <w:rsid w:val="00FE7613"/>
    <w:rsid w:val="00FE7A7F"/>
    <w:rsid w:val="00FE7EA3"/>
    <w:rsid w:val="00FE7F14"/>
    <w:rsid w:val="00FF006E"/>
    <w:rsid w:val="00FF026B"/>
    <w:rsid w:val="00FF0505"/>
    <w:rsid w:val="00FF09FB"/>
    <w:rsid w:val="00FF0BCD"/>
    <w:rsid w:val="00FF1B40"/>
    <w:rsid w:val="00FF1FDC"/>
    <w:rsid w:val="00FF2C31"/>
    <w:rsid w:val="00FF31D3"/>
    <w:rsid w:val="00FF3723"/>
    <w:rsid w:val="00FF3952"/>
    <w:rsid w:val="00FF3BBB"/>
    <w:rsid w:val="00FF3FE8"/>
    <w:rsid w:val="00FF555A"/>
    <w:rsid w:val="00FF5575"/>
    <w:rsid w:val="00FF57E1"/>
    <w:rsid w:val="00FF5E04"/>
    <w:rsid w:val="00FF5E29"/>
    <w:rsid w:val="00FF6055"/>
    <w:rsid w:val="00FF68DD"/>
    <w:rsid w:val="00FF6BC4"/>
    <w:rsid w:val="00FF6C71"/>
    <w:rsid w:val="00FF6EF0"/>
    <w:rsid w:val="00FF6F04"/>
    <w:rsid w:val="00FF76D4"/>
    <w:rsid w:val="00FF7ECD"/>
    <w:rsid w:val="0128BFCA"/>
    <w:rsid w:val="01899BB0"/>
    <w:rsid w:val="0245C09B"/>
    <w:rsid w:val="02520BDD"/>
    <w:rsid w:val="032C8051"/>
    <w:rsid w:val="036CA223"/>
    <w:rsid w:val="03826494"/>
    <w:rsid w:val="03F49B48"/>
    <w:rsid w:val="071665AF"/>
    <w:rsid w:val="088A3713"/>
    <w:rsid w:val="08DBB7BA"/>
    <w:rsid w:val="0B02702A"/>
    <w:rsid w:val="0B281CB0"/>
    <w:rsid w:val="0B636956"/>
    <w:rsid w:val="0CAB2319"/>
    <w:rsid w:val="0CFE41E1"/>
    <w:rsid w:val="0D604FC8"/>
    <w:rsid w:val="0D78786B"/>
    <w:rsid w:val="0DB34145"/>
    <w:rsid w:val="0E4BADA6"/>
    <w:rsid w:val="0EBC8334"/>
    <w:rsid w:val="103F4C84"/>
    <w:rsid w:val="105B845F"/>
    <w:rsid w:val="105BBB7C"/>
    <w:rsid w:val="109C52CC"/>
    <w:rsid w:val="10F92776"/>
    <w:rsid w:val="111DB215"/>
    <w:rsid w:val="11B077B0"/>
    <w:rsid w:val="126711EB"/>
    <w:rsid w:val="132C4C17"/>
    <w:rsid w:val="1362BD13"/>
    <w:rsid w:val="149F9323"/>
    <w:rsid w:val="160C07B9"/>
    <w:rsid w:val="174B3F9D"/>
    <w:rsid w:val="17E17267"/>
    <w:rsid w:val="1806AD4B"/>
    <w:rsid w:val="18274B60"/>
    <w:rsid w:val="19520DAD"/>
    <w:rsid w:val="199F66FC"/>
    <w:rsid w:val="19E41E82"/>
    <w:rsid w:val="1A2FF6C2"/>
    <w:rsid w:val="1A9EB239"/>
    <w:rsid w:val="1B05821F"/>
    <w:rsid w:val="1B29AD54"/>
    <w:rsid w:val="1BF34EDD"/>
    <w:rsid w:val="1BFBB3B4"/>
    <w:rsid w:val="1C74D1A4"/>
    <w:rsid w:val="1F4482FB"/>
    <w:rsid w:val="20DCE0EE"/>
    <w:rsid w:val="21019DBF"/>
    <w:rsid w:val="21430F84"/>
    <w:rsid w:val="214E40B7"/>
    <w:rsid w:val="215A55DB"/>
    <w:rsid w:val="22000524"/>
    <w:rsid w:val="22C37183"/>
    <w:rsid w:val="234608FE"/>
    <w:rsid w:val="2382A7C7"/>
    <w:rsid w:val="23B09648"/>
    <w:rsid w:val="24EFD84C"/>
    <w:rsid w:val="25B7BDFA"/>
    <w:rsid w:val="25C930FD"/>
    <w:rsid w:val="26A6FB30"/>
    <w:rsid w:val="26D2C806"/>
    <w:rsid w:val="27118B34"/>
    <w:rsid w:val="27E8B69E"/>
    <w:rsid w:val="286F4DAD"/>
    <w:rsid w:val="2899DCCD"/>
    <w:rsid w:val="28BC0660"/>
    <w:rsid w:val="291A77F3"/>
    <w:rsid w:val="2993B8A1"/>
    <w:rsid w:val="29CD2E9C"/>
    <w:rsid w:val="2A1BA54E"/>
    <w:rsid w:val="2ACD69FA"/>
    <w:rsid w:val="2B0A7F1D"/>
    <w:rsid w:val="2B225EB7"/>
    <w:rsid w:val="2B271D5F"/>
    <w:rsid w:val="2B54F1E3"/>
    <w:rsid w:val="2B784013"/>
    <w:rsid w:val="2BBAF30B"/>
    <w:rsid w:val="2BBE04EA"/>
    <w:rsid w:val="2BD62CF4"/>
    <w:rsid w:val="2C46B223"/>
    <w:rsid w:val="2C5BBF3B"/>
    <w:rsid w:val="2C87B396"/>
    <w:rsid w:val="2CB11304"/>
    <w:rsid w:val="2CE1A8A2"/>
    <w:rsid w:val="2CF4AFB2"/>
    <w:rsid w:val="2D401FA2"/>
    <w:rsid w:val="2EA67BFF"/>
    <w:rsid w:val="2EF9F4B6"/>
    <w:rsid w:val="2F16EC55"/>
    <w:rsid w:val="3030C9BC"/>
    <w:rsid w:val="3033A6DC"/>
    <w:rsid w:val="3049F157"/>
    <w:rsid w:val="30714D3D"/>
    <w:rsid w:val="30B365A6"/>
    <w:rsid w:val="3101F872"/>
    <w:rsid w:val="316484EC"/>
    <w:rsid w:val="31E4B5C0"/>
    <w:rsid w:val="31E978BF"/>
    <w:rsid w:val="32CA17D1"/>
    <w:rsid w:val="32DB7D00"/>
    <w:rsid w:val="34AE0D3F"/>
    <w:rsid w:val="354A28FB"/>
    <w:rsid w:val="35D59B39"/>
    <w:rsid w:val="365E0336"/>
    <w:rsid w:val="36C798F6"/>
    <w:rsid w:val="36D18FBB"/>
    <w:rsid w:val="3762850A"/>
    <w:rsid w:val="37C6D4D4"/>
    <w:rsid w:val="37E137FC"/>
    <w:rsid w:val="38497094"/>
    <w:rsid w:val="38E5E3C4"/>
    <w:rsid w:val="39507E67"/>
    <w:rsid w:val="39A4F1E4"/>
    <w:rsid w:val="3AA6A35C"/>
    <w:rsid w:val="3DF02DE1"/>
    <w:rsid w:val="3E2BCE49"/>
    <w:rsid w:val="3E66F9D0"/>
    <w:rsid w:val="3EDFE7B7"/>
    <w:rsid w:val="3FCB0589"/>
    <w:rsid w:val="3FE3DFF9"/>
    <w:rsid w:val="40211D95"/>
    <w:rsid w:val="40A4B6C4"/>
    <w:rsid w:val="40D1712C"/>
    <w:rsid w:val="40E239F6"/>
    <w:rsid w:val="410F9656"/>
    <w:rsid w:val="4121A587"/>
    <w:rsid w:val="416B0E36"/>
    <w:rsid w:val="416E0FBC"/>
    <w:rsid w:val="41C285A4"/>
    <w:rsid w:val="41C8551C"/>
    <w:rsid w:val="41D58C86"/>
    <w:rsid w:val="4235965D"/>
    <w:rsid w:val="42BD8B27"/>
    <w:rsid w:val="43BB27C3"/>
    <w:rsid w:val="43D9763F"/>
    <w:rsid w:val="43DCA743"/>
    <w:rsid w:val="44099790"/>
    <w:rsid w:val="44A5A7E7"/>
    <w:rsid w:val="452928CA"/>
    <w:rsid w:val="4558E7F6"/>
    <w:rsid w:val="458114C7"/>
    <w:rsid w:val="45FE4A2B"/>
    <w:rsid w:val="464B4B4B"/>
    <w:rsid w:val="46655405"/>
    <w:rsid w:val="46BFDC81"/>
    <w:rsid w:val="491C2521"/>
    <w:rsid w:val="491EAAB8"/>
    <w:rsid w:val="49A9DAED"/>
    <w:rsid w:val="4A64F10F"/>
    <w:rsid w:val="4A6CCB2C"/>
    <w:rsid w:val="4B55CC37"/>
    <w:rsid w:val="4C626AAA"/>
    <w:rsid w:val="4C68D100"/>
    <w:rsid w:val="4CA2C16D"/>
    <w:rsid w:val="4DC4F409"/>
    <w:rsid w:val="4E22BE31"/>
    <w:rsid w:val="4E442811"/>
    <w:rsid w:val="4EB44F93"/>
    <w:rsid w:val="500EC1C3"/>
    <w:rsid w:val="510CECF4"/>
    <w:rsid w:val="51E91137"/>
    <w:rsid w:val="51F11D41"/>
    <w:rsid w:val="52AC0F11"/>
    <w:rsid w:val="52FBACD5"/>
    <w:rsid w:val="5393CB1D"/>
    <w:rsid w:val="547C1742"/>
    <w:rsid w:val="55A2A03B"/>
    <w:rsid w:val="55DDB56B"/>
    <w:rsid w:val="56D98EB6"/>
    <w:rsid w:val="572EC1DE"/>
    <w:rsid w:val="572FC394"/>
    <w:rsid w:val="57E29506"/>
    <w:rsid w:val="586DFCDA"/>
    <w:rsid w:val="5886B626"/>
    <w:rsid w:val="59B206C7"/>
    <w:rsid w:val="59FD8146"/>
    <w:rsid w:val="5A4814C0"/>
    <w:rsid w:val="5A964701"/>
    <w:rsid w:val="5B504E18"/>
    <w:rsid w:val="5B569BE0"/>
    <w:rsid w:val="5BCDAD75"/>
    <w:rsid w:val="5C73057C"/>
    <w:rsid w:val="5CDCC45F"/>
    <w:rsid w:val="5D88338D"/>
    <w:rsid w:val="5DCC29AD"/>
    <w:rsid w:val="5E59089A"/>
    <w:rsid w:val="5F3F5B8A"/>
    <w:rsid w:val="5FBCBA83"/>
    <w:rsid w:val="5FCAA806"/>
    <w:rsid w:val="5FD2615E"/>
    <w:rsid w:val="5FDE393D"/>
    <w:rsid w:val="611E3DEE"/>
    <w:rsid w:val="62791B90"/>
    <w:rsid w:val="6368B0A6"/>
    <w:rsid w:val="6372A518"/>
    <w:rsid w:val="63865FE1"/>
    <w:rsid w:val="63FC1CD2"/>
    <w:rsid w:val="64E73169"/>
    <w:rsid w:val="655788B3"/>
    <w:rsid w:val="6621C0D4"/>
    <w:rsid w:val="66280C91"/>
    <w:rsid w:val="664909C9"/>
    <w:rsid w:val="66A3BB46"/>
    <w:rsid w:val="67165E45"/>
    <w:rsid w:val="67D0E60F"/>
    <w:rsid w:val="67FCAADC"/>
    <w:rsid w:val="6837F7A9"/>
    <w:rsid w:val="68DE73EE"/>
    <w:rsid w:val="691456C8"/>
    <w:rsid w:val="69C25AB0"/>
    <w:rsid w:val="6A927C84"/>
    <w:rsid w:val="6AA8271B"/>
    <w:rsid w:val="6ADF3CA1"/>
    <w:rsid w:val="6B9477FA"/>
    <w:rsid w:val="6BC33521"/>
    <w:rsid w:val="6BE45A15"/>
    <w:rsid w:val="6C667DF7"/>
    <w:rsid w:val="6DB226D9"/>
    <w:rsid w:val="6DD8BAF1"/>
    <w:rsid w:val="6E6616EE"/>
    <w:rsid w:val="6EDCE579"/>
    <w:rsid w:val="6F765F0A"/>
    <w:rsid w:val="6FF4D931"/>
    <w:rsid w:val="705C8D30"/>
    <w:rsid w:val="70FB03FF"/>
    <w:rsid w:val="711C3AB2"/>
    <w:rsid w:val="717A173C"/>
    <w:rsid w:val="7257FA5D"/>
    <w:rsid w:val="72CB52CF"/>
    <w:rsid w:val="73EFF559"/>
    <w:rsid w:val="740EBA8C"/>
    <w:rsid w:val="74E0BF29"/>
    <w:rsid w:val="74F99862"/>
    <w:rsid w:val="753090F0"/>
    <w:rsid w:val="76073BE7"/>
    <w:rsid w:val="76F661C8"/>
    <w:rsid w:val="7745A44A"/>
    <w:rsid w:val="777FA560"/>
    <w:rsid w:val="77C48094"/>
    <w:rsid w:val="79481474"/>
    <w:rsid w:val="7968182D"/>
    <w:rsid w:val="79A5D2BE"/>
    <w:rsid w:val="7AA25814"/>
    <w:rsid w:val="7BE20268"/>
    <w:rsid w:val="7C48E0DA"/>
    <w:rsid w:val="7CB24762"/>
    <w:rsid w:val="7D9E2954"/>
    <w:rsid w:val="7DE00CF9"/>
    <w:rsid w:val="7EAE215D"/>
    <w:rsid w:val="7EBC15DE"/>
    <w:rsid w:val="7FDD8B4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049DDD"/>
  <w15:chartTrackingRefBased/>
  <w15:docId w15:val="{5E79556F-2B4F-4DF0-BCF9-B28EE4A4C4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210A7"/>
    <w:rPr>
      <w:color w:val="0563C1" w:themeColor="hyperlink"/>
      <w:u w:val="single"/>
    </w:rPr>
  </w:style>
  <w:style w:type="character" w:customStyle="1" w:styleId="UnresolvedMention1">
    <w:name w:val="Unresolved Mention1"/>
    <w:basedOn w:val="DefaultParagraphFont"/>
    <w:uiPriority w:val="99"/>
    <w:semiHidden/>
    <w:unhideWhenUsed/>
    <w:rsid w:val="00F210A7"/>
    <w:rPr>
      <w:color w:val="605E5C"/>
      <w:shd w:val="clear" w:color="auto" w:fill="E1DFDD"/>
    </w:rPr>
  </w:style>
  <w:style w:type="paragraph" w:styleId="ListParagraph">
    <w:name w:val="List Paragraph"/>
    <w:basedOn w:val="Normal"/>
    <w:uiPriority w:val="34"/>
    <w:qFormat/>
    <w:rsid w:val="00683059"/>
    <w:pPr>
      <w:spacing w:after="0" w:line="240" w:lineRule="auto"/>
      <w:ind w:left="720"/>
      <w:contextualSpacing/>
    </w:pPr>
    <w:rPr>
      <w:rFonts w:ascii="Times New Roman" w:eastAsia="Times New Roman" w:hAnsi="Times New Roman" w:cs="Times New Roman"/>
      <w:sz w:val="24"/>
      <w:szCs w:val="24"/>
    </w:rPr>
  </w:style>
  <w:style w:type="table" w:styleId="TableGrid">
    <w:name w:val="Table Grid"/>
    <w:basedOn w:val="TableNormal"/>
    <w:uiPriority w:val="39"/>
    <w:rsid w:val="004C4F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D7F19"/>
    <w:pPr>
      <w:tabs>
        <w:tab w:val="center" w:pos="4680"/>
        <w:tab w:val="right" w:pos="9360"/>
      </w:tabs>
      <w:spacing w:after="0" w:line="240" w:lineRule="auto"/>
    </w:pPr>
  </w:style>
  <w:style w:type="character" w:customStyle="1" w:styleId="HeaderChar">
    <w:name w:val="Header Char"/>
    <w:basedOn w:val="DefaultParagraphFont"/>
    <w:link w:val="Header"/>
    <w:uiPriority w:val="99"/>
    <w:rsid w:val="00CD7F19"/>
  </w:style>
  <w:style w:type="paragraph" w:styleId="Footer">
    <w:name w:val="footer"/>
    <w:basedOn w:val="Normal"/>
    <w:link w:val="FooterChar"/>
    <w:uiPriority w:val="99"/>
    <w:unhideWhenUsed/>
    <w:rsid w:val="00CD7F19"/>
    <w:pPr>
      <w:tabs>
        <w:tab w:val="center" w:pos="4680"/>
        <w:tab w:val="right" w:pos="9360"/>
      </w:tabs>
      <w:spacing w:after="0" w:line="240" w:lineRule="auto"/>
    </w:pPr>
  </w:style>
  <w:style w:type="character" w:customStyle="1" w:styleId="FooterChar">
    <w:name w:val="Footer Char"/>
    <w:basedOn w:val="DefaultParagraphFont"/>
    <w:link w:val="Footer"/>
    <w:uiPriority w:val="99"/>
    <w:rsid w:val="00CD7F19"/>
  </w:style>
  <w:style w:type="paragraph" w:styleId="NormalWeb">
    <w:name w:val="Normal (Web)"/>
    <w:basedOn w:val="Normal"/>
    <w:uiPriority w:val="99"/>
    <w:semiHidden/>
    <w:unhideWhenUsed/>
    <w:rsid w:val="00F1523A"/>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F1523A"/>
    <w:rPr>
      <w:b/>
      <w:bCs/>
    </w:rPr>
  </w:style>
  <w:style w:type="character" w:styleId="CommentReference">
    <w:name w:val="annotation reference"/>
    <w:basedOn w:val="DefaultParagraphFont"/>
    <w:uiPriority w:val="99"/>
    <w:semiHidden/>
    <w:unhideWhenUsed/>
    <w:rsid w:val="001457BF"/>
    <w:rPr>
      <w:sz w:val="16"/>
      <w:szCs w:val="16"/>
    </w:rPr>
  </w:style>
  <w:style w:type="paragraph" w:styleId="CommentText">
    <w:name w:val="annotation text"/>
    <w:basedOn w:val="Normal"/>
    <w:link w:val="CommentTextChar"/>
    <w:uiPriority w:val="99"/>
    <w:unhideWhenUsed/>
    <w:rsid w:val="001457BF"/>
    <w:pPr>
      <w:spacing w:line="240" w:lineRule="auto"/>
    </w:pPr>
    <w:rPr>
      <w:sz w:val="20"/>
      <w:szCs w:val="20"/>
    </w:rPr>
  </w:style>
  <w:style w:type="character" w:customStyle="1" w:styleId="CommentTextChar">
    <w:name w:val="Comment Text Char"/>
    <w:basedOn w:val="DefaultParagraphFont"/>
    <w:link w:val="CommentText"/>
    <w:uiPriority w:val="99"/>
    <w:rsid w:val="001457BF"/>
    <w:rPr>
      <w:sz w:val="20"/>
      <w:szCs w:val="20"/>
    </w:rPr>
  </w:style>
  <w:style w:type="paragraph" w:styleId="CommentSubject">
    <w:name w:val="annotation subject"/>
    <w:basedOn w:val="CommentText"/>
    <w:next w:val="CommentText"/>
    <w:link w:val="CommentSubjectChar"/>
    <w:uiPriority w:val="99"/>
    <w:semiHidden/>
    <w:unhideWhenUsed/>
    <w:rsid w:val="001457BF"/>
    <w:rPr>
      <w:b/>
      <w:bCs/>
    </w:rPr>
  </w:style>
  <w:style w:type="character" w:customStyle="1" w:styleId="CommentSubjectChar">
    <w:name w:val="Comment Subject Char"/>
    <w:basedOn w:val="CommentTextChar"/>
    <w:link w:val="CommentSubject"/>
    <w:uiPriority w:val="99"/>
    <w:semiHidden/>
    <w:rsid w:val="001457BF"/>
    <w:rPr>
      <w:b/>
      <w:bCs/>
      <w:sz w:val="20"/>
      <w:szCs w:val="20"/>
    </w:rPr>
  </w:style>
  <w:style w:type="paragraph" w:customStyle="1" w:styleId="Default">
    <w:name w:val="Default"/>
    <w:rsid w:val="0015228B"/>
    <w:pPr>
      <w:autoSpaceDE w:val="0"/>
      <w:autoSpaceDN w:val="0"/>
      <w:adjustRightInd w:val="0"/>
      <w:spacing w:after="0" w:line="240" w:lineRule="auto"/>
    </w:pPr>
    <w:rPr>
      <w:rFonts w:ascii="Arial" w:hAnsi="Arial" w:cs="Arial"/>
      <w:color w:val="000000"/>
      <w:sz w:val="24"/>
      <w:szCs w:val="24"/>
      <w:lang w:val="en-CA"/>
    </w:rPr>
  </w:style>
  <w:style w:type="character" w:customStyle="1" w:styleId="wacimagecontainer">
    <w:name w:val="wacimagecontainer"/>
    <w:basedOn w:val="DefaultParagraphFont"/>
    <w:rsid w:val="00727885"/>
  </w:style>
  <w:style w:type="character" w:customStyle="1" w:styleId="Mention1">
    <w:name w:val="Mention1"/>
    <w:basedOn w:val="DefaultParagraphFont"/>
    <w:uiPriority w:val="99"/>
    <w:unhideWhenUsed/>
    <w:rsid w:val="0056402C"/>
    <w:rPr>
      <w:color w:val="2B579A"/>
      <w:shd w:val="clear" w:color="auto" w:fill="E1DFDD"/>
    </w:rPr>
  </w:style>
  <w:style w:type="character" w:styleId="FollowedHyperlink">
    <w:name w:val="FollowedHyperlink"/>
    <w:basedOn w:val="DefaultParagraphFont"/>
    <w:uiPriority w:val="99"/>
    <w:semiHidden/>
    <w:unhideWhenUsed/>
    <w:rsid w:val="0058091C"/>
    <w:rPr>
      <w:color w:val="954F72" w:themeColor="followedHyperlink"/>
      <w:u w:val="single"/>
    </w:rPr>
  </w:style>
  <w:style w:type="paragraph" w:styleId="Revision">
    <w:name w:val="Revision"/>
    <w:hidden/>
    <w:uiPriority w:val="99"/>
    <w:semiHidden/>
    <w:rsid w:val="0058091C"/>
    <w:pPr>
      <w:spacing w:after="0" w:line="240" w:lineRule="auto"/>
    </w:pPr>
  </w:style>
  <w:style w:type="table" w:customStyle="1" w:styleId="TableGrid1">
    <w:name w:val="Table Grid1"/>
    <w:basedOn w:val="TableNormal"/>
    <w:next w:val="TableGrid"/>
    <w:uiPriority w:val="59"/>
    <w:rsid w:val="0067601A"/>
    <w:pPr>
      <w:widowControl w:val="0"/>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qFormat/>
    <w:rsid w:val="00F738C4"/>
    <w:pPr>
      <w:widowControl w:val="0"/>
      <w:autoSpaceDE w:val="0"/>
      <w:autoSpaceDN w:val="0"/>
      <w:spacing w:after="0" w:line="240" w:lineRule="auto"/>
    </w:pPr>
    <w:rPr>
      <w:rFonts w:ascii="Arial" w:eastAsia="Arial" w:hAnsi="Arial" w:cs="Arial"/>
      <w:sz w:val="20"/>
      <w:szCs w:val="20"/>
    </w:rPr>
  </w:style>
  <w:style w:type="character" w:customStyle="1" w:styleId="BodyTextChar">
    <w:name w:val="Body Text Char"/>
    <w:basedOn w:val="DefaultParagraphFont"/>
    <w:link w:val="BodyText"/>
    <w:uiPriority w:val="1"/>
    <w:rsid w:val="00F738C4"/>
    <w:rPr>
      <w:rFonts w:ascii="Arial" w:eastAsia="Arial" w:hAnsi="Arial" w:cs="Arial"/>
      <w:sz w:val="20"/>
      <w:szCs w:val="20"/>
    </w:rPr>
  </w:style>
  <w:style w:type="paragraph" w:styleId="HTMLPreformatted">
    <w:name w:val="HTML Preformatted"/>
    <w:basedOn w:val="Normal"/>
    <w:link w:val="HTMLPreformattedChar"/>
    <w:uiPriority w:val="99"/>
    <w:semiHidden/>
    <w:unhideWhenUsed/>
    <w:rsid w:val="00830B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CA" w:eastAsia="en-CA"/>
    </w:rPr>
  </w:style>
  <w:style w:type="character" w:customStyle="1" w:styleId="HTMLPreformattedChar">
    <w:name w:val="HTML Preformatted Char"/>
    <w:basedOn w:val="DefaultParagraphFont"/>
    <w:link w:val="HTMLPreformatted"/>
    <w:uiPriority w:val="99"/>
    <w:semiHidden/>
    <w:rsid w:val="00830B10"/>
    <w:rPr>
      <w:rFonts w:ascii="Courier New" w:eastAsia="Times New Roman" w:hAnsi="Courier New" w:cs="Courier New"/>
      <w:sz w:val="20"/>
      <w:szCs w:val="20"/>
      <w:lang w:val="en-CA" w:eastAsia="en-CA"/>
    </w:rPr>
  </w:style>
  <w:style w:type="character" w:styleId="UnresolvedMention">
    <w:name w:val="Unresolved Mention"/>
    <w:basedOn w:val="DefaultParagraphFont"/>
    <w:uiPriority w:val="99"/>
    <w:semiHidden/>
    <w:unhideWhenUsed/>
    <w:rsid w:val="008A202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782848">
      <w:bodyDiv w:val="1"/>
      <w:marLeft w:val="0"/>
      <w:marRight w:val="0"/>
      <w:marTop w:val="0"/>
      <w:marBottom w:val="0"/>
      <w:divBdr>
        <w:top w:val="none" w:sz="0" w:space="0" w:color="auto"/>
        <w:left w:val="none" w:sz="0" w:space="0" w:color="auto"/>
        <w:bottom w:val="none" w:sz="0" w:space="0" w:color="auto"/>
        <w:right w:val="none" w:sz="0" w:space="0" w:color="auto"/>
      </w:divBdr>
    </w:div>
    <w:div w:id="73674312">
      <w:bodyDiv w:val="1"/>
      <w:marLeft w:val="0"/>
      <w:marRight w:val="0"/>
      <w:marTop w:val="0"/>
      <w:marBottom w:val="0"/>
      <w:divBdr>
        <w:top w:val="none" w:sz="0" w:space="0" w:color="auto"/>
        <w:left w:val="none" w:sz="0" w:space="0" w:color="auto"/>
        <w:bottom w:val="none" w:sz="0" w:space="0" w:color="auto"/>
        <w:right w:val="none" w:sz="0" w:space="0" w:color="auto"/>
      </w:divBdr>
    </w:div>
    <w:div w:id="82335250">
      <w:bodyDiv w:val="1"/>
      <w:marLeft w:val="0"/>
      <w:marRight w:val="0"/>
      <w:marTop w:val="0"/>
      <w:marBottom w:val="0"/>
      <w:divBdr>
        <w:top w:val="none" w:sz="0" w:space="0" w:color="auto"/>
        <w:left w:val="none" w:sz="0" w:space="0" w:color="auto"/>
        <w:bottom w:val="none" w:sz="0" w:space="0" w:color="auto"/>
        <w:right w:val="none" w:sz="0" w:space="0" w:color="auto"/>
      </w:divBdr>
    </w:div>
    <w:div w:id="213200385">
      <w:bodyDiv w:val="1"/>
      <w:marLeft w:val="0"/>
      <w:marRight w:val="0"/>
      <w:marTop w:val="0"/>
      <w:marBottom w:val="0"/>
      <w:divBdr>
        <w:top w:val="none" w:sz="0" w:space="0" w:color="auto"/>
        <w:left w:val="none" w:sz="0" w:space="0" w:color="auto"/>
        <w:bottom w:val="none" w:sz="0" w:space="0" w:color="auto"/>
        <w:right w:val="none" w:sz="0" w:space="0" w:color="auto"/>
      </w:divBdr>
    </w:div>
    <w:div w:id="243224015">
      <w:bodyDiv w:val="1"/>
      <w:marLeft w:val="0"/>
      <w:marRight w:val="0"/>
      <w:marTop w:val="0"/>
      <w:marBottom w:val="0"/>
      <w:divBdr>
        <w:top w:val="none" w:sz="0" w:space="0" w:color="auto"/>
        <w:left w:val="none" w:sz="0" w:space="0" w:color="auto"/>
        <w:bottom w:val="none" w:sz="0" w:space="0" w:color="auto"/>
        <w:right w:val="none" w:sz="0" w:space="0" w:color="auto"/>
      </w:divBdr>
    </w:div>
    <w:div w:id="418715512">
      <w:bodyDiv w:val="1"/>
      <w:marLeft w:val="0"/>
      <w:marRight w:val="0"/>
      <w:marTop w:val="0"/>
      <w:marBottom w:val="0"/>
      <w:divBdr>
        <w:top w:val="none" w:sz="0" w:space="0" w:color="auto"/>
        <w:left w:val="none" w:sz="0" w:space="0" w:color="auto"/>
        <w:bottom w:val="none" w:sz="0" w:space="0" w:color="auto"/>
        <w:right w:val="none" w:sz="0" w:space="0" w:color="auto"/>
      </w:divBdr>
    </w:div>
    <w:div w:id="474297649">
      <w:bodyDiv w:val="1"/>
      <w:marLeft w:val="0"/>
      <w:marRight w:val="0"/>
      <w:marTop w:val="0"/>
      <w:marBottom w:val="0"/>
      <w:divBdr>
        <w:top w:val="none" w:sz="0" w:space="0" w:color="auto"/>
        <w:left w:val="none" w:sz="0" w:space="0" w:color="auto"/>
        <w:bottom w:val="none" w:sz="0" w:space="0" w:color="auto"/>
        <w:right w:val="none" w:sz="0" w:space="0" w:color="auto"/>
      </w:divBdr>
      <w:divsChild>
        <w:div w:id="1582638574">
          <w:marLeft w:val="0"/>
          <w:marRight w:val="0"/>
          <w:marTop w:val="0"/>
          <w:marBottom w:val="0"/>
          <w:divBdr>
            <w:top w:val="none" w:sz="0" w:space="0" w:color="auto"/>
            <w:left w:val="none" w:sz="0" w:space="0" w:color="auto"/>
            <w:bottom w:val="none" w:sz="0" w:space="0" w:color="auto"/>
            <w:right w:val="none" w:sz="0" w:space="0" w:color="auto"/>
          </w:divBdr>
          <w:divsChild>
            <w:div w:id="93746407">
              <w:marLeft w:val="0"/>
              <w:marRight w:val="0"/>
              <w:marTop w:val="0"/>
              <w:marBottom w:val="0"/>
              <w:divBdr>
                <w:top w:val="none" w:sz="0" w:space="0" w:color="auto"/>
                <w:left w:val="none" w:sz="0" w:space="0" w:color="auto"/>
                <w:bottom w:val="none" w:sz="0" w:space="0" w:color="auto"/>
                <w:right w:val="none" w:sz="0" w:space="0" w:color="auto"/>
              </w:divBdr>
              <w:divsChild>
                <w:div w:id="1916893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7574128">
      <w:bodyDiv w:val="1"/>
      <w:marLeft w:val="0"/>
      <w:marRight w:val="0"/>
      <w:marTop w:val="0"/>
      <w:marBottom w:val="0"/>
      <w:divBdr>
        <w:top w:val="none" w:sz="0" w:space="0" w:color="auto"/>
        <w:left w:val="none" w:sz="0" w:space="0" w:color="auto"/>
        <w:bottom w:val="none" w:sz="0" w:space="0" w:color="auto"/>
        <w:right w:val="none" w:sz="0" w:space="0" w:color="auto"/>
      </w:divBdr>
    </w:div>
    <w:div w:id="554196700">
      <w:bodyDiv w:val="1"/>
      <w:marLeft w:val="0"/>
      <w:marRight w:val="0"/>
      <w:marTop w:val="0"/>
      <w:marBottom w:val="0"/>
      <w:divBdr>
        <w:top w:val="none" w:sz="0" w:space="0" w:color="auto"/>
        <w:left w:val="none" w:sz="0" w:space="0" w:color="auto"/>
        <w:bottom w:val="none" w:sz="0" w:space="0" w:color="auto"/>
        <w:right w:val="none" w:sz="0" w:space="0" w:color="auto"/>
      </w:divBdr>
    </w:div>
    <w:div w:id="603654421">
      <w:bodyDiv w:val="1"/>
      <w:marLeft w:val="0"/>
      <w:marRight w:val="0"/>
      <w:marTop w:val="0"/>
      <w:marBottom w:val="0"/>
      <w:divBdr>
        <w:top w:val="none" w:sz="0" w:space="0" w:color="auto"/>
        <w:left w:val="none" w:sz="0" w:space="0" w:color="auto"/>
        <w:bottom w:val="none" w:sz="0" w:space="0" w:color="auto"/>
        <w:right w:val="none" w:sz="0" w:space="0" w:color="auto"/>
      </w:divBdr>
    </w:div>
    <w:div w:id="623118326">
      <w:bodyDiv w:val="1"/>
      <w:marLeft w:val="0"/>
      <w:marRight w:val="0"/>
      <w:marTop w:val="0"/>
      <w:marBottom w:val="0"/>
      <w:divBdr>
        <w:top w:val="none" w:sz="0" w:space="0" w:color="auto"/>
        <w:left w:val="none" w:sz="0" w:space="0" w:color="auto"/>
        <w:bottom w:val="none" w:sz="0" w:space="0" w:color="auto"/>
        <w:right w:val="none" w:sz="0" w:space="0" w:color="auto"/>
      </w:divBdr>
    </w:div>
    <w:div w:id="672027676">
      <w:bodyDiv w:val="1"/>
      <w:marLeft w:val="0"/>
      <w:marRight w:val="0"/>
      <w:marTop w:val="0"/>
      <w:marBottom w:val="0"/>
      <w:divBdr>
        <w:top w:val="none" w:sz="0" w:space="0" w:color="auto"/>
        <w:left w:val="none" w:sz="0" w:space="0" w:color="auto"/>
        <w:bottom w:val="none" w:sz="0" w:space="0" w:color="auto"/>
        <w:right w:val="none" w:sz="0" w:space="0" w:color="auto"/>
      </w:divBdr>
    </w:div>
    <w:div w:id="697046990">
      <w:bodyDiv w:val="1"/>
      <w:marLeft w:val="0"/>
      <w:marRight w:val="0"/>
      <w:marTop w:val="0"/>
      <w:marBottom w:val="0"/>
      <w:divBdr>
        <w:top w:val="none" w:sz="0" w:space="0" w:color="auto"/>
        <w:left w:val="none" w:sz="0" w:space="0" w:color="auto"/>
        <w:bottom w:val="none" w:sz="0" w:space="0" w:color="auto"/>
        <w:right w:val="none" w:sz="0" w:space="0" w:color="auto"/>
      </w:divBdr>
    </w:div>
    <w:div w:id="889028513">
      <w:bodyDiv w:val="1"/>
      <w:marLeft w:val="0"/>
      <w:marRight w:val="0"/>
      <w:marTop w:val="0"/>
      <w:marBottom w:val="0"/>
      <w:divBdr>
        <w:top w:val="none" w:sz="0" w:space="0" w:color="auto"/>
        <w:left w:val="none" w:sz="0" w:space="0" w:color="auto"/>
        <w:bottom w:val="none" w:sz="0" w:space="0" w:color="auto"/>
        <w:right w:val="none" w:sz="0" w:space="0" w:color="auto"/>
      </w:divBdr>
    </w:div>
    <w:div w:id="986545974">
      <w:bodyDiv w:val="1"/>
      <w:marLeft w:val="0"/>
      <w:marRight w:val="0"/>
      <w:marTop w:val="0"/>
      <w:marBottom w:val="0"/>
      <w:divBdr>
        <w:top w:val="none" w:sz="0" w:space="0" w:color="auto"/>
        <w:left w:val="none" w:sz="0" w:space="0" w:color="auto"/>
        <w:bottom w:val="none" w:sz="0" w:space="0" w:color="auto"/>
        <w:right w:val="none" w:sz="0" w:space="0" w:color="auto"/>
      </w:divBdr>
    </w:div>
    <w:div w:id="1167676489">
      <w:bodyDiv w:val="1"/>
      <w:marLeft w:val="0"/>
      <w:marRight w:val="0"/>
      <w:marTop w:val="0"/>
      <w:marBottom w:val="0"/>
      <w:divBdr>
        <w:top w:val="none" w:sz="0" w:space="0" w:color="auto"/>
        <w:left w:val="none" w:sz="0" w:space="0" w:color="auto"/>
        <w:bottom w:val="none" w:sz="0" w:space="0" w:color="auto"/>
        <w:right w:val="none" w:sz="0" w:space="0" w:color="auto"/>
      </w:divBdr>
    </w:div>
    <w:div w:id="1242064010">
      <w:bodyDiv w:val="1"/>
      <w:marLeft w:val="0"/>
      <w:marRight w:val="0"/>
      <w:marTop w:val="0"/>
      <w:marBottom w:val="0"/>
      <w:divBdr>
        <w:top w:val="none" w:sz="0" w:space="0" w:color="auto"/>
        <w:left w:val="none" w:sz="0" w:space="0" w:color="auto"/>
        <w:bottom w:val="none" w:sz="0" w:space="0" w:color="auto"/>
        <w:right w:val="none" w:sz="0" w:space="0" w:color="auto"/>
      </w:divBdr>
    </w:div>
    <w:div w:id="1260531028">
      <w:bodyDiv w:val="1"/>
      <w:marLeft w:val="0"/>
      <w:marRight w:val="0"/>
      <w:marTop w:val="0"/>
      <w:marBottom w:val="0"/>
      <w:divBdr>
        <w:top w:val="none" w:sz="0" w:space="0" w:color="auto"/>
        <w:left w:val="none" w:sz="0" w:space="0" w:color="auto"/>
        <w:bottom w:val="none" w:sz="0" w:space="0" w:color="auto"/>
        <w:right w:val="none" w:sz="0" w:space="0" w:color="auto"/>
      </w:divBdr>
    </w:div>
    <w:div w:id="1288197917">
      <w:bodyDiv w:val="1"/>
      <w:marLeft w:val="0"/>
      <w:marRight w:val="0"/>
      <w:marTop w:val="0"/>
      <w:marBottom w:val="0"/>
      <w:divBdr>
        <w:top w:val="none" w:sz="0" w:space="0" w:color="auto"/>
        <w:left w:val="none" w:sz="0" w:space="0" w:color="auto"/>
        <w:bottom w:val="none" w:sz="0" w:space="0" w:color="auto"/>
        <w:right w:val="none" w:sz="0" w:space="0" w:color="auto"/>
      </w:divBdr>
      <w:divsChild>
        <w:div w:id="1112819335">
          <w:marLeft w:val="0"/>
          <w:marRight w:val="0"/>
          <w:marTop w:val="0"/>
          <w:marBottom w:val="0"/>
          <w:divBdr>
            <w:top w:val="none" w:sz="0" w:space="0" w:color="auto"/>
            <w:left w:val="none" w:sz="0" w:space="0" w:color="auto"/>
            <w:bottom w:val="none" w:sz="0" w:space="0" w:color="auto"/>
            <w:right w:val="none" w:sz="0" w:space="0" w:color="auto"/>
          </w:divBdr>
          <w:divsChild>
            <w:div w:id="743912026">
              <w:marLeft w:val="0"/>
              <w:marRight w:val="0"/>
              <w:marTop w:val="0"/>
              <w:marBottom w:val="0"/>
              <w:divBdr>
                <w:top w:val="none" w:sz="0" w:space="0" w:color="auto"/>
                <w:left w:val="none" w:sz="0" w:space="0" w:color="auto"/>
                <w:bottom w:val="none" w:sz="0" w:space="0" w:color="auto"/>
                <w:right w:val="none" w:sz="0" w:space="0" w:color="auto"/>
              </w:divBdr>
              <w:divsChild>
                <w:div w:id="419713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8243781">
      <w:bodyDiv w:val="1"/>
      <w:marLeft w:val="0"/>
      <w:marRight w:val="0"/>
      <w:marTop w:val="0"/>
      <w:marBottom w:val="0"/>
      <w:divBdr>
        <w:top w:val="none" w:sz="0" w:space="0" w:color="auto"/>
        <w:left w:val="none" w:sz="0" w:space="0" w:color="auto"/>
        <w:bottom w:val="none" w:sz="0" w:space="0" w:color="auto"/>
        <w:right w:val="none" w:sz="0" w:space="0" w:color="auto"/>
      </w:divBdr>
    </w:div>
    <w:div w:id="1510830749">
      <w:bodyDiv w:val="1"/>
      <w:marLeft w:val="0"/>
      <w:marRight w:val="0"/>
      <w:marTop w:val="0"/>
      <w:marBottom w:val="0"/>
      <w:divBdr>
        <w:top w:val="none" w:sz="0" w:space="0" w:color="auto"/>
        <w:left w:val="none" w:sz="0" w:space="0" w:color="auto"/>
        <w:bottom w:val="none" w:sz="0" w:space="0" w:color="auto"/>
        <w:right w:val="none" w:sz="0" w:space="0" w:color="auto"/>
      </w:divBdr>
    </w:div>
    <w:div w:id="1543051201">
      <w:bodyDiv w:val="1"/>
      <w:marLeft w:val="0"/>
      <w:marRight w:val="0"/>
      <w:marTop w:val="0"/>
      <w:marBottom w:val="0"/>
      <w:divBdr>
        <w:top w:val="none" w:sz="0" w:space="0" w:color="auto"/>
        <w:left w:val="none" w:sz="0" w:space="0" w:color="auto"/>
        <w:bottom w:val="none" w:sz="0" w:space="0" w:color="auto"/>
        <w:right w:val="none" w:sz="0" w:space="0" w:color="auto"/>
      </w:divBdr>
      <w:divsChild>
        <w:div w:id="312952841">
          <w:marLeft w:val="0"/>
          <w:marRight w:val="0"/>
          <w:marTop w:val="0"/>
          <w:marBottom w:val="0"/>
          <w:divBdr>
            <w:top w:val="none" w:sz="0" w:space="0" w:color="auto"/>
            <w:left w:val="none" w:sz="0" w:space="0" w:color="auto"/>
            <w:bottom w:val="none" w:sz="0" w:space="0" w:color="auto"/>
            <w:right w:val="none" w:sz="0" w:space="0" w:color="auto"/>
          </w:divBdr>
        </w:div>
      </w:divsChild>
    </w:div>
    <w:div w:id="1597321090">
      <w:bodyDiv w:val="1"/>
      <w:marLeft w:val="0"/>
      <w:marRight w:val="0"/>
      <w:marTop w:val="0"/>
      <w:marBottom w:val="0"/>
      <w:divBdr>
        <w:top w:val="none" w:sz="0" w:space="0" w:color="auto"/>
        <w:left w:val="none" w:sz="0" w:space="0" w:color="auto"/>
        <w:bottom w:val="none" w:sz="0" w:space="0" w:color="auto"/>
        <w:right w:val="none" w:sz="0" w:space="0" w:color="auto"/>
      </w:divBdr>
    </w:div>
    <w:div w:id="1600867874">
      <w:bodyDiv w:val="1"/>
      <w:marLeft w:val="0"/>
      <w:marRight w:val="0"/>
      <w:marTop w:val="0"/>
      <w:marBottom w:val="0"/>
      <w:divBdr>
        <w:top w:val="none" w:sz="0" w:space="0" w:color="auto"/>
        <w:left w:val="none" w:sz="0" w:space="0" w:color="auto"/>
        <w:bottom w:val="none" w:sz="0" w:space="0" w:color="auto"/>
        <w:right w:val="none" w:sz="0" w:space="0" w:color="auto"/>
      </w:divBdr>
    </w:div>
    <w:div w:id="1613587848">
      <w:bodyDiv w:val="1"/>
      <w:marLeft w:val="0"/>
      <w:marRight w:val="0"/>
      <w:marTop w:val="0"/>
      <w:marBottom w:val="0"/>
      <w:divBdr>
        <w:top w:val="none" w:sz="0" w:space="0" w:color="auto"/>
        <w:left w:val="none" w:sz="0" w:space="0" w:color="auto"/>
        <w:bottom w:val="none" w:sz="0" w:space="0" w:color="auto"/>
        <w:right w:val="none" w:sz="0" w:space="0" w:color="auto"/>
      </w:divBdr>
    </w:div>
    <w:div w:id="1615020687">
      <w:bodyDiv w:val="1"/>
      <w:marLeft w:val="0"/>
      <w:marRight w:val="0"/>
      <w:marTop w:val="0"/>
      <w:marBottom w:val="0"/>
      <w:divBdr>
        <w:top w:val="none" w:sz="0" w:space="0" w:color="auto"/>
        <w:left w:val="none" w:sz="0" w:space="0" w:color="auto"/>
        <w:bottom w:val="none" w:sz="0" w:space="0" w:color="auto"/>
        <w:right w:val="none" w:sz="0" w:space="0" w:color="auto"/>
      </w:divBdr>
    </w:div>
    <w:div w:id="1649361758">
      <w:bodyDiv w:val="1"/>
      <w:marLeft w:val="0"/>
      <w:marRight w:val="0"/>
      <w:marTop w:val="0"/>
      <w:marBottom w:val="0"/>
      <w:divBdr>
        <w:top w:val="none" w:sz="0" w:space="0" w:color="auto"/>
        <w:left w:val="none" w:sz="0" w:space="0" w:color="auto"/>
        <w:bottom w:val="none" w:sz="0" w:space="0" w:color="auto"/>
        <w:right w:val="none" w:sz="0" w:space="0" w:color="auto"/>
      </w:divBdr>
    </w:div>
    <w:div w:id="1772240292">
      <w:bodyDiv w:val="1"/>
      <w:marLeft w:val="0"/>
      <w:marRight w:val="0"/>
      <w:marTop w:val="0"/>
      <w:marBottom w:val="0"/>
      <w:divBdr>
        <w:top w:val="none" w:sz="0" w:space="0" w:color="auto"/>
        <w:left w:val="none" w:sz="0" w:space="0" w:color="auto"/>
        <w:bottom w:val="none" w:sz="0" w:space="0" w:color="auto"/>
        <w:right w:val="none" w:sz="0" w:space="0" w:color="auto"/>
      </w:divBdr>
    </w:div>
    <w:div w:id="1776516089">
      <w:bodyDiv w:val="1"/>
      <w:marLeft w:val="0"/>
      <w:marRight w:val="0"/>
      <w:marTop w:val="0"/>
      <w:marBottom w:val="0"/>
      <w:divBdr>
        <w:top w:val="none" w:sz="0" w:space="0" w:color="auto"/>
        <w:left w:val="none" w:sz="0" w:space="0" w:color="auto"/>
        <w:bottom w:val="none" w:sz="0" w:space="0" w:color="auto"/>
        <w:right w:val="none" w:sz="0" w:space="0" w:color="auto"/>
      </w:divBdr>
    </w:div>
    <w:div w:id="1780951563">
      <w:bodyDiv w:val="1"/>
      <w:marLeft w:val="0"/>
      <w:marRight w:val="0"/>
      <w:marTop w:val="0"/>
      <w:marBottom w:val="0"/>
      <w:divBdr>
        <w:top w:val="none" w:sz="0" w:space="0" w:color="auto"/>
        <w:left w:val="none" w:sz="0" w:space="0" w:color="auto"/>
        <w:bottom w:val="none" w:sz="0" w:space="0" w:color="auto"/>
        <w:right w:val="none" w:sz="0" w:space="0" w:color="auto"/>
      </w:divBdr>
    </w:div>
    <w:div w:id="1805007088">
      <w:bodyDiv w:val="1"/>
      <w:marLeft w:val="0"/>
      <w:marRight w:val="0"/>
      <w:marTop w:val="0"/>
      <w:marBottom w:val="0"/>
      <w:divBdr>
        <w:top w:val="none" w:sz="0" w:space="0" w:color="auto"/>
        <w:left w:val="none" w:sz="0" w:space="0" w:color="auto"/>
        <w:bottom w:val="none" w:sz="0" w:space="0" w:color="auto"/>
        <w:right w:val="none" w:sz="0" w:space="0" w:color="auto"/>
      </w:divBdr>
    </w:div>
    <w:div w:id="1840274063">
      <w:bodyDiv w:val="1"/>
      <w:marLeft w:val="0"/>
      <w:marRight w:val="0"/>
      <w:marTop w:val="0"/>
      <w:marBottom w:val="0"/>
      <w:divBdr>
        <w:top w:val="none" w:sz="0" w:space="0" w:color="auto"/>
        <w:left w:val="none" w:sz="0" w:space="0" w:color="auto"/>
        <w:bottom w:val="none" w:sz="0" w:space="0" w:color="auto"/>
        <w:right w:val="none" w:sz="0" w:space="0" w:color="auto"/>
      </w:divBdr>
      <w:divsChild>
        <w:div w:id="1622106026">
          <w:marLeft w:val="0"/>
          <w:marRight w:val="0"/>
          <w:marTop w:val="0"/>
          <w:marBottom w:val="225"/>
          <w:divBdr>
            <w:top w:val="none" w:sz="0" w:space="0" w:color="auto"/>
            <w:left w:val="none" w:sz="0" w:space="0" w:color="auto"/>
            <w:bottom w:val="none" w:sz="0" w:space="0" w:color="auto"/>
            <w:right w:val="none" w:sz="0" w:space="0" w:color="auto"/>
          </w:divBdr>
          <w:divsChild>
            <w:div w:id="2041082156">
              <w:marLeft w:val="0"/>
              <w:marRight w:val="0"/>
              <w:marTop w:val="0"/>
              <w:marBottom w:val="0"/>
              <w:divBdr>
                <w:top w:val="none" w:sz="0" w:space="0" w:color="auto"/>
                <w:left w:val="none" w:sz="0" w:space="0" w:color="auto"/>
                <w:bottom w:val="none" w:sz="0" w:space="0" w:color="auto"/>
                <w:right w:val="none" w:sz="0" w:space="0" w:color="auto"/>
              </w:divBdr>
              <w:divsChild>
                <w:div w:id="2008825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5868292">
          <w:marLeft w:val="0"/>
          <w:marRight w:val="0"/>
          <w:marTop w:val="0"/>
          <w:marBottom w:val="0"/>
          <w:divBdr>
            <w:top w:val="none" w:sz="0" w:space="0" w:color="auto"/>
            <w:left w:val="none" w:sz="0" w:space="0" w:color="auto"/>
            <w:bottom w:val="none" w:sz="0" w:space="0" w:color="auto"/>
            <w:right w:val="none" w:sz="0" w:space="0" w:color="auto"/>
          </w:divBdr>
        </w:div>
      </w:divsChild>
    </w:div>
    <w:div w:id="1917276287">
      <w:bodyDiv w:val="1"/>
      <w:marLeft w:val="0"/>
      <w:marRight w:val="0"/>
      <w:marTop w:val="0"/>
      <w:marBottom w:val="0"/>
      <w:divBdr>
        <w:top w:val="none" w:sz="0" w:space="0" w:color="auto"/>
        <w:left w:val="none" w:sz="0" w:space="0" w:color="auto"/>
        <w:bottom w:val="none" w:sz="0" w:space="0" w:color="auto"/>
        <w:right w:val="none" w:sz="0" w:space="0" w:color="auto"/>
      </w:divBdr>
    </w:div>
    <w:div w:id="19362795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bihealth.org/en/translation/network/digital-medicine/bihcharite-virtual-research-environment" TargetMode="External"/><Relationship Id="rId21" Type="http://schemas.openxmlformats.org/officeDocument/2006/relationships/hyperlink" Target="https://www.publichealthontario.ca/en/Data-and-Analysis/Infectious-Disease/COVID-19-Data-Surveillance" TargetMode="External"/><Relationship Id="rId34" Type="http://schemas.openxmlformats.org/officeDocument/2006/relationships/hyperlink" Target="https://doi.org/10.1016/j.nsa.2022.100365" TargetMode="External"/><Relationship Id="rId42" Type="http://schemas.openxmlformats.org/officeDocument/2006/relationships/hyperlink" Target="https://www.bipolardiscoveries.org/" TargetMode="External"/><Relationship Id="rId47" Type="http://schemas.openxmlformats.org/officeDocument/2006/relationships/hyperlink" Target="https://vre.charite.de/" TargetMode="External"/><Relationship Id="rId50" Type="http://schemas.openxmlformats.org/officeDocument/2006/relationships/hyperlink" Target="https://www.bipolardiscoveries.org/" TargetMode="External"/><Relationship Id="rId55" Type="http://schemas.openxmlformats.org/officeDocument/2006/relationships/hyperlink" Target="https://www.bipolardiscoveries.org/" TargetMode="External"/><Relationship Id="rId63" Type="http://schemas.openxmlformats.org/officeDocument/2006/relationships/header" Target="header3.xm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https://doi.org/10.3389/fninf.2018.00028" TargetMode="External"/><Relationship Id="rId29" Type="http://schemas.openxmlformats.org/officeDocument/2006/relationships/hyperlink" Target="https://ohdp.ca" TargetMode="External"/><Relationship Id="rId11" Type="http://schemas.openxmlformats.org/officeDocument/2006/relationships/image" Target="media/image1.png"/><Relationship Id="rId24" Type="http://schemas.openxmlformats.org/officeDocument/2006/relationships/hyperlink" Target="https://ebrain-health.eu/" TargetMode="External"/><Relationship Id="rId32" Type="http://schemas.openxmlformats.org/officeDocument/2006/relationships/hyperlink" Target="https://vre.charite.de/" TargetMode="External"/><Relationship Id="rId37" Type="http://schemas.openxmlformats.org/officeDocument/2006/relationships/hyperlink" Target="https://www.publichealthontario.ca/en/Data-and-Analysis/Infectious-Disease/COVID-19-Data-Surveillance" TargetMode="External"/><Relationship Id="rId40" Type="http://schemas.openxmlformats.org/officeDocument/2006/relationships/hyperlink" Target="https://doi.org/10.1038/s41588-024-01686-x" TargetMode="External"/><Relationship Id="rId45" Type="http://schemas.openxmlformats.org/officeDocument/2006/relationships/hyperlink" Target="https://www.healthdatacloud.eu/" TargetMode="External"/><Relationship Id="rId53" Type="http://schemas.openxmlformats.org/officeDocument/2006/relationships/hyperlink" Target="https://www.publichealthontario.ca/en/Data-and-Analysis/Infectious-Disease/COVID-19-Data-Surveillance" TargetMode="External"/><Relationship Id="rId58" Type="http://schemas.openxmlformats.org/officeDocument/2006/relationships/hyperlink" Target="https://vre.charite.de/vre/pages/resources" TargetMode="External"/><Relationship Id="rId66" Type="http://schemas.openxmlformats.org/officeDocument/2006/relationships/theme" Target="theme/theme1.xml"/><Relationship Id="rId5" Type="http://schemas.openxmlformats.org/officeDocument/2006/relationships/numbering" Target="numbering.xml"/><Relationship Id="rId61" Type="http://schemas.openxmlformats.org/officeDocument/2006/relationships/footer" Target="footer1.xml"/><Relationship Id="rId19" Type="http://schemas.openxmlformats.org/officeDocument/2006/relationships/hyperlink" Target="https://ohdp.ca" TargetMode="External"/><Relationship Id="rId14" Type="http://schemas.openxmlformats.org/officeDocument/2006/relationships/hyperlink" Target="https://www.bipolardiscoveries.org/" TargetMode="External"/><Relationship Id="rId22" Type="http://schemas.openxmlformats.org/officeDocument/2006/relationships/hyperlink" Target="https://vre.charite.de/" TargetMode="External"/><Relationship Id="rId27" Type="http://schemas.openxmlformats.org/officeDocument/2006/relationships/hyperlink" Target="https://ohdp.ca/" TargetMode="External"/><Relationship Id="rId30" Type="http://schemas.openxmlformats.org/officeDocument/2006/relationships/hyperlink" Target="https://phae.indocpilot.io/login" TargetMode="External"/><Relationship Id="rId35" Type="http://schemas.openxmlformats.org/officeDocument/2006/relationships/hyperlink" Target="https://www.bipolardiscoveries.org/" TargetMode="External"/><Relationship Id="rId43" Type="http://schemas.openxmlformats.org/officeDocument/2006/relationships/hyperlink" Target="https://ohdp.ca" TargetMode="External"/><Relationship Id="rId48" Type="http://schemas.openxmlformats.org/officeDocument/2006/relationships/hyperlink" Target="https://bluebrainnexus.io" TargetMode="External"/><Relationship Id="rId56" Type="http://schemas.openxmlformats.org/officeDocument/2006/relationships/hyperlink" Target="https://www.healthdatacloud.eu/" TargetMode="External"/><Relationship Id="rId64" Type="http://schemas.openxmlformats.org/officeDocument/2006/relationships/footer" Target="footer3.xml"/><Relationship Id="rId8" Type="http://schemas.openxmlformats.org/officeDocument/2006/relationships/webSettings" Target="webSettings.xml"/><Relationship Id="rId51" Type="http://schemas.openxmlformats.org/officeDocument/2006/relationships/hyperlink" Target="https://www.healthdatacloud.eu/" TargetMode="External"/><Relationship Id="rId3" Type="http://schemas.openxmlformats.org/officeDocument/2006/relationships/customXml" Target="../customXml/item3.xml"/><Relationship Id="rId12" Type="http://schemas.openxmlformats.org/officeDocument/2006/relationships/hyperlink" Target="https://doi.org/10.1016/j.nsa.2022.100365" TargetMode="External"/><Relationship Id="rId17" Type="http://schemas.openxmlformats.org/officeDocument/2006/relationships/hyperlink" Target="https://doi.org/10.3389/fninf.2018.00077" TargetMode="External"/><Relationship Id="rId25" Type="http://schemas.openxmlformats.org/officeDocument/2006/relationships/hyperlink" Target="https://cordis.europa.eu/project/id/101058516" TargetMode="External"/><Relationship Id="rId33" Type="http://schemas.openxmlformats.org/officeDocument/2006/relationships/hyperlink" Target="https://www.healthdatacloud.eu/" TargetMode="External"/><Relationship Id="rId38" Type="http://schemas.openxmlformats.org/officeDocument/2006/relationships/hyperlink" Target="https://doi.org/10.1038/ncomms15497" TargetMode="External"/><Relationship Id="rId46" Type="http://schemas.openxmlformats.org/officeDocument/2006/relationships/hyperlink" Target="https://ebrains.eu/news/new-openminds-metadata-models/" TargetMode="External"/><Relationship Id="rId59" Type="http://schemas.openxmlformats.org/officeDocument/2006/relationships/header" Target="header1.xml"/><Relationship Id="rId20" Type="http://schemas.openxmlformats.org/officeDocument/2006/relationships/hyperlink" Target="https://phae.indocpilot.io/login" TargetMode="External"/><Relationship Id="rId41" Type="http://schemas.openxmlformats.org/officeDocument/2006/relationships/hyperlink" Target="https://www.braincode.ca/content/data-releases" TargetMode="External"/><Relationship Id="rId54" Type="http://schemas.openxmlformats.org/officeDocument/2006/relationships/hyperlink" Target="https://www.braincode.ca/content/data-releases" TargetMode="External"/><Relationship Id="rId62"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tyles" Target="styles.xml"/><Relationship Id="rId15" Type="http://schemas.openxmlformats.org/officeDocument/2006/relationships/hyperlink" Target="https://www.bipolardiscoveries.org/2024/09/inside-bd2s-integrated-network-coordinating-clinical-and-biological-data-from-4000-participants-to-rapidly-improve-lives/" TargetMode="External"/><Relationship Id="rId23" Type="http://schemas.openxmlformats.org/officeDocument/2006/relationships/hyperlink" Target="https://www.healthdatacloud.eu/" TargetMode="External"/><Relationship Id="rId28" Type="http://schemas.openxmlformats.org/officeDocument/2006/relationships/hyperlink" Target="https://www.braincode.ca/" TargetMode="External"/><Relationship Id="rId36" Type="http://schemas.openxmlformats.org/officeDocument/2006/relationships/hyperlink" Target="https://doi.org/10.7490/f1000research.1119237.1" TargetMode="External"/><Relationship Id="rId49" Type="http://schemas.openxmlformats.org/officeDocument/2006/relationships/hyperlink" Target="https://www.braincode.ca/content/data-releases" TargetMode="External"/><Relationship Id="rId57" Type="http://schemas.openxmlformats.org/officeDocument/2006/relationships/hyperlink" Target="https://www.publichealthontario.ca/en/Data-and-Analysis/Infectious-Disease/COVID-19-Data-Surveillance" TargetMode="External"/><Relationship Id="rId10" Type="http://schemas.openxmlformats.org/officeDocument/2006/relationships/endnotes" Target="endnotes.xml"/><Relationship Id="rId31" Type="http://schemas.openxmlformats.org/officeDocument/2006/relationships/hyperlink" Target="https://www.publichealthontario.ca/en/Data-and-Analysis/Infectious-Disease/COVID-19-Data-Surveillance" TargetMode="External"/><Relationship Id="rId44" Type="http://schemas.openxmlformats.org/officeDocument/2006/relationships/hyperlink" Target="https://datatagsuite.github.io/docs/html/index.html" TargetMode="External"/><Relationship Id="rId52" Type="http://schemas.openxmlformats.org/officeDocument/2006/relationships/hyperlink" Target="https://vre.charite.de/vre/pages/resources" TargetMode="External"/><Relationship Id="rId60" Type="http://schemas.openxmlformats.org/officeDocument/2006/relationships/header" Target="header2.xml"/><Relationship Id="rId65"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3" Type="http://schemas.openxmlformats.org/officeDocument/2006/relationships/hyperlink" Target="https://doi.org/10.7490/f1000research.1119237.1" TargetMode="External"/><Relationship Id="rId18" Type="http://schemas.openxmlformats.org/officeDocument/2006/relationships/hyperlink" Target="https://www.braincode.ca" TargetMode="External"/><Relationship Id="rId39" Type="http://schemas.openxmlformats.org/officeDocument/2006/relationships/hyperlink" Target="https://vre.charite.d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B8C616A29938A240B574672AF147FBFD" ma:contentTypeVersion="5" ma:contentTypeDescription="Ein neues Dokument erstellen." ma:contentTypeScope="" ma:versionID="7f0b93f776231d97d1359b84b259965f">
  <xsd:schema xmlns:xsd="http://www.w3.org/2001/XMLSchema" xmlns:xs="http://www.w3.org/2001/XMLSchema" xmlns:p="http://schemas.microsoft.com/office/2006/metadata/properties" xmlns:ns2="94f7fc85-f393-4291-8be4-f80c883aba37" targetNamespace="http://schemas.microsoft.com/office/2006/metadata/properties" ma:root="true" ma:fieldsID="3d3f0ca98f660a5ae8e062206150e916" ns2:_="">
    <xsd:import namespace="94f7fc85-f393-4291-8be4-f80c883aba3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commen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4f7fc85-f393-4291-8be4-f80c883aba3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comment" ma:index="12" nillable="true" ma:displayName="comment" ma:format="Dropdown" ma:internalName="comment">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comment xmlns="94f7fc85-f393-4291-8be4-f80c883aba37"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CBC9CB-2727-402C-B29B-40052078DE4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4f7fc85-f393-4291-8be4-f80c883aba3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F2272E6-90E6-4555-8538-BDEECB7146B0}">
  <ds:schemaRefs>
    <ds:schemaRef ds:uri="http://schemas.microsoft.com/sharepoint/v3/contenttype/forms"/>
  </ds:schemaRefs>
</ds:datastoreItem>
</file>

<file path=customXml/itemProps3.xml><?xml version="1.0" encoding="utf-8"?>
<ds:datastoreItem xmlns:ds="http://schemas.openxmlformats.org/officeDocument/2006/customXml" ds:itemID="{55D4EFF7-51EC-4A3E-94B0-6FAD723C5458}">
  <ds:schemaRefs>
    <ds:schemaRef ds:uri="http://schemas.microsoft.com/office/2006/metadata/properties"/>
    <ds:schemaRef ds:uri="http://schemas.microsoft.com/office/infopath/2007/PartnerControls"/>
    <ds:schemaRef ds:uri="94f7fc85-f393-4291-8be4-f80c883aba37"/>
  </ds:schemaRefs>
</ds:datastoreItem>
</file>

<file path=customXml/itemProps4.xml><?xml version="1.0" encoding="utf-8"?>
<ds:datastoreItem xmlns:ds="http://schemas.openxmlformats.org/officeDocument/2006/customXml" ds:itemID="{9FF86A01-87E5-469E-8325-41EEAE5508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7</Pages>
  <Words>9532</Words>
  <Characters>59671</Characters>
  <Application>Microsoft Office Word</Application>
  <DocSecurity>0</DocSecurity>
  <Lines>1387</Lines>
  <Paragraphs>368</Paragraphs>
  <ScaleCrop>false</ScaleCrop>
  <Company/>
  <LinksUpToDate>false</LinksUpToDate>
  <CharactersWithSpaces>68835</CharactersWithSpaces>
  <SharedDoc>false</SharedDoc>
  <HLinks>
    <vt:vector size="498" baseType="variant">
      <vt:variant>
        <vt:i4>8061053</vt:i4>
      </vt:variant>
      <vt:variant>
        <vt:i4>222</vt:i4>
      </vt:variant>
      <vt:variant>
        <vt:i4>0</vt:i4>
      </vt:variant>
      <vt:variant>
        <vt:i4>5</vt:i4>
      </vt:variant>
      <vt:variant>
        <vt:lpwstr>https://vre.charite.de/vre/pages/resources</vt:lpwstr>
      </vt:variant>
      <vt:variant>
        <vt:lpwstr/>
      </vt:variant>
      <vt:variant>
        <vt:i4>7012384</vt:i4>
      </vt:variant>
      <vt:variant>
        <vt:i4>219</vt:i4>
      </vt:variant>
      <vt:variant>
        <vt:i4>0</vt:i4>
      </vt:variant>
      <vt:variant>
        <vt:i4>5</vt:i4>
      </vt:variant>
      <vt:variant>
        <vt:lpwstr>https://www.healthdatacloud.eu/</vt:lpwstr>
      </vt:variant>
      <vt:variant>
        <vt:lpwstr/>
      </vt:variant>
      <vt:variant>
        <vt:i4>2097275</vt:i4>
      </vt:variant>
      <vt:variant>
        <vt:i4>216</vt:i4>
      </vt:variant>
      <vt:variant>
        <vt:i4>0</vt:i4>
      </vt:variant>
      <vt:variant>
        <vt:i4>5</vt:i4>
      </vt:variant>
      <vt:variant>
        <vt:lpwstr>https://www.bipolardiscoveries.org/</vt:lpwstr>
      </vt:variant>
      <vt:variant>
        <vt:lpwstr/>
      </vt:variant>
      <vt:variant>
        <vt:i4>8061053</vt:i4>
      </vt:variant>
      <vt:variant>
        <vt:i4>213</vt:i4>
      </vt:variant>
      <vt:variant>
        <vt:i4>0</vt:i4>
      </vt:variant>
      <vt:variant>
        <vt:i4>5</vt:i4>
      </vt:variant>
      <vt:variant>
        <vt:lpwstr>https://vre.charite.de/vre/pages/resources</vt:lpwstr>
      </vt:variant>
      <vt:variant>
        <vt:lpwstr/>
      </vt:variant>
      <vt:variant>
        <vt:i4>1900628</vt:i4>
      </vt:variant>
      <vt:variant>
        <vt:i4>210</vt:i4>
      </vt:variant>
      <vt:variant>
        <vt:i4>0</vt:i4>
      </vt:variant>
      <vt:variant>
        <vt:i4>5</vt:i4>
      </vt:variant>
      <vt:variant>
        <vt:lpwstr>https://www.publichealthontario.ca/en/Data-and-Analysis/Infectious-Disease/COVID-19-Data-Surveillance</vt:lpwstr>
      </vt:variant>
      <vt:variant>
        <vt:lpwstr/>
      </vt:variant>
      <vt:variant>
        <vt:i4>7012384</vt:i4>
      </vt:variant>
      <vt:variant>
        <vt:i4>207</vt:i4>
      </vt:variant>
      <vt:variant>
        <vt:i4>0</vt:i4>
      </vt:variant>
      <vt:variant>
        <vt:i4>5</vt:i4>
      </vt:variant>
      <vt:variant>
        <vt:lpwstr>https://www.healthdatacloud.eu/</vt:lpwstr>
      </vt:variant>
      <vt:variant>
        <vt:lpwstr/>
      </vt:variant>
      <vt:variant>
        <vt:i4>2097275</vt:i4>
      </vt:variant>
      <vt:variant>
        <vt:i4>204</vt:i4>
      </vt:variant>
      <vt:variant>
        <vt:i4>0</vt:i4>
      </vt:variant>
      <vt:variant>
        <vt:i4>5</vt:i4>
      </vt:variant>
      <vt:variant>
        <vt:lpwstr>https://www.bipolardiscoveries.org/</vt:lpwstr>
      </vt:variant>
      <vt:variant>
        <vt:lpwstr/>
      </vt:variant>
      <vt:variant>
        <vt:i4>3801131</vt:i4>
      </vt:variant>
      <vt:variant>
        <vt:i4>201</vt:i4>
      </vt:variant>
      <vt:variant>
        <vt:i4>0</vt:i4>
      </vt:variant>
      <vt:variant>
        <vt:i4>5</vt:i4>
      </vt:variant>
      <vt:variant>
        <vt:lpwstr>https://www.braincode.ca/content/data-releases</vt:lpwstr>
      </vt:variant>
      <vt:variant>
        <vt:lpwstr/>
      </vt:variant>
      <vt:variant>
        <vt:i4>1900628</vt:i4>
      </vt:variant>
      <vt:variant>
        <vt:i4>198</vt:i4>
      </vt:variant>
      <vt:variant>
        <vt:i4>0</vt:i4>
      </vt:variant>
      <vt:variant>
        <vt:i4>5</vt:i4>
      </vt:variant>
      <vt:variant>
        <vt:lpwstr>https://www.publichealthontario.ca/en/Data-and-Analysis/Infectious-Disease/COVID-19-Data-Surveillance</vt:lpwstr>
      </vt:variant>
      <vt:variant>
        <vt:lpwstr/>
      </vt:variant>
      <vt:variant>
        <vt:i4>8061053</vt:i4>
      </vt:variant>
      <vt:variant>
        <vt:i4>195</vt:i4>
      </vt:variant>
      <vt:variant>
        <vt:i4>0</vt:i4>
      </vt:variant>
      <vt:variant>
        <vt:i4>5</vt:i4>
      </vt:variant>
      <vt:variant>
        <vt:lpwstr>https://vre.charite.de/vre/pages/resources</vt:lpwstr>
      </vt:variant>
      <vt:variant>
        <vt:lpwstr/>
      </vt:variant>
      <vt:variant>
        <vt:i4>7012384</vt:i4>
      </vt:variant>
      <vt:variant>
        <vt:i4>192</vt:i4>
      </vt:variant>
      <vt:variant>
        <vt:i4>0</vt:i4>
      </vt:variant>
      <vt:variant>
        <vt:i4>5</vt:i4>
      </vt:variant>
      <vt:variant>
        <vt:lpwstr>https://www.healthdatacloud.eu/</vt:lpwstr>
      </vt:variant>
      <vt:variant>
        <vt:lpwstr/>
      </vt:variant>
      <vt:variant>
        <vt:i4>2097275</vt:i4>
      </vt:variant>
      <vt:variant>
        <vt:i4>189</vt:i4>
      </vt:variant>
      <vt:variant>
        <vt:i4>0</vt:i4>
      </vt:variant>
      <vt:variant>
        <vt:i4>5</vt:i4>
      </vt:variant>
      <vt:variant>
        <vt:lpwstr>https://www.bipolardiscoveries.org/</vt:lpwstr>
      </vt:variant>
      <vt:variant>
        <vt:lpwstr/>
      </vt:variant>
      <vt:variant>
        <vt:i4>3801131</vt:i4>
      </vt:variant>
      <vt:variant>
        <vt:i4>186</vt:i4>
      </vt:variant>
      <vt:variant>
        <vt:i4>0</vt:i4>
      </vt:variant>
      <vt:variant>
        <vt:i4>5</vt:i4>
      </vt:variant>
      <vt:variant>
        <vt:lpwstr>https://www.braincode.ca/content/data-releases</vt:lpwstr>
      </vt:variant>
      <vt:variant>
        <vt:lpwstr/>
      </vt:variant>
      <vt:variant>
        <vt:i4>2097259</vt:i4>
      </vt:variant>
      <vt:variant>
        <vt:i4>183</vt:i4>
      </vt:variant>
      <vt:variant>
        <vt:i4>0</vt:i4>
      </vt:variant>
      <vt:variant>
        <vt:i4>5</vt:i4>
      </vt:variant>
      <vt:variant>
        <vt:lpwstr>https://bluebrainnexus.io/</vt:lpwstr>
      </vt:variant>
      <vt:variant>
        <vt:lpwstr/>
      </vt:variant>
      <vt:variant>
        <vt:i4>6815801</vt:i4>
      </vt:variant>
      <vt:variant>
        <vt:i4>180</vt:i4>
      </vt:variant>
      <vt:variant>
        <vt:i4>0</vt:i4>
      </vt:variant>
      <vt:variant>
        <vt:i4>5</vt:i4>
      </vt:variant>
      <vt:variant>
        <vt:lpwstr>https://vre.charite.de/</vt:lpwstr>
      </vt:variant>
      <vt:variant>
        <vt:lpwstr/>
      </vt:variant>
      <vt:variant>
        <vt:i4>2687023</vt:i4>
      </vt:variant>
      <vt:variant>
        <vt:i4>177</vt:i4>
      </vt:variant>
      <vt:variant>
        <vt:i4>0</vt:i4>
      </vt:variant>
      <vt:variant>
        <vt:i4>5</vt:i4>
      </vt:variant>
      <vt:variant>
        <vt:lpwstr>https://ebrains.eu/news/new-openminds-metadata-models/</vt:lpwstr>
      </vt:variant>
      <vt:variant>
        <vt:lpwstr/>
      </vt:variant>
      <vt:variant>
        <vt:i4>7012384</vt:i4>
      </vt:variant>
      <vt:variant>
        <vt:i4>174</vt:i4>
      </vt:variant>
      <vt:variant>
        <vt:i4>0</vt:i4>
      </vt:variant>
      <vt:variant>
        <vt:i4>5</vt:i4>
      </vt:variant>
      <vt:variant>
        <vt:lpwstr>https://www.healthdatacloud.eu/</vt:lpwstr>
      </vt:variant>
      <vt:variant>
        <vt:lpwstr/>
      </vt:variant>
      <vt:variant>
        <vt:i4>6815790</vt:i4>
      </vt:variant>
      <vt:variant>
        <vt:i4>171</vt:i4>
      </vt:variant>
      <vt:variant>
        <vt:i4>0</vt:i4>
      </vt:variant>
      <vt:variant>
        <vt:i4>5</vt:i4>
      </vt:variant>
      <vt:variant>
        <vt:lpwstr>https://datatagsuite.github.io/docs/html/index.html</vt:lpwstr>
      </vt:variant>
      <vt:variant>
        <vt:lpwstr/>
      </vt:variant>
      <vt:variant>
        <vt:i4>4521988</vt:i4>
      </vt:variant>
      <vt:variant>
        <vt:i4>168</vt:i4>
      </vt:variant>
      <vt:variant>
        <vt:i4>0</vt:i4>
      </vt:variant>
      <vt:variant>
        <vt:i4>5</vt:i4>
      </vt:variant>
      <vt:variant>
        <vt:lpwstr>https://ohdp.ca/</vt:lpwstr>
      </vt:variant>
      <vt:variant>
        <vt:lpwstr/>
      </vt:variant>
      <vt:variant>
        <vt:i4>2097275</vt:i4>
      </vt:variant>
      <vt:variant>
        <vt:i4>165</vt:i4>
      </vt:variant>
      <vt:variant>
        <vt:i4>0</vt:i4>
      </vt:variant>
      <vt:variant>
        <vt:i4>5</vt:i4>
      </vt:variant>
      <vt:variant>
        <vt:lpwstr>https://www.bipolardiscoveries.org/</vt:lpwstr>
      </vt:variant>
      <vt:variant>
        <vt:lpwstr/>
      </vt:variant>
      <vt:variant>
        <vt:i4>3801131</vt:i4>
      </vt:variant>
      <vt:variant>
        <vt:i4>162</vt:i4>
      </vt:variant>
      <vt:variant>
        <vt:i4>0</vt:i4>
      </vt:variant>
      <vt:variant>
        <vt:i4>5</vt:i4>
      </vt:variant>
      <vt:variant>
        <vt:lpwstr>https://www.braincode.ca/content/data-releases</vt:lpwstr>
      </vt:variant>
      <vt:variant>
        <vt:lpwstr/>
      </vt:variant>
      <vt:variant>
        <vt:i4>851970</vt:i4>
      </vt:variant>
      <vt:variant>
        <vt:i4>159</vt:i4>
      </vt:variant>
      <vt:variant>
        <vt:i4>0</vt:i4>
      </vt:variant>
      <vt:variant>
        <vt:i4>5</vt:i4>
      </vt:variant>
      <vt:variant>
        <vt:lpwstr>https://adata.scai.fraunhofer.de/</vt:lpwstr>
      </vt:variant>
      <vt:variant>
        <vt:lpwstr/>
      </vt:variant>
      <vt:variant>
        <vt:i4>6815801</vt:i4>
      </vt:variant>
      <vt:variant>
        <vt:i4>156</vt:i4>
      </vt:variant>
      <vt:variant>
        <vt:i4>0</vt:i4>
      </vt:variant>
      <vt:variant>
        <vt:i4>5</vt:i4>
      </vt:variant>
      <vt:variant>
        <vt:lpwstr>https://vre.charite.de/</vt:lpwstr>
      </vt:variant>
      <vt:variant>
        <vt:lpwstr/>
      </vt:variant>
      <vt:variant>
        <vt:i4>6357051</vt:i4>
      </vt:variant>
      <vt:variant>
        <vt:i4>153</vt:i4>
      </vt:variant>
      <vt:variant>
        <vt:i4>0</vt:i4>
      </vt:variant>
      <vt:variant>
        <vt:i4>5</vt:i4>
      </vt:variant>
      <vt:variant>
        <vt:lpwstr>https://doi.org/10.1038/ncomms15497</vt:lpwstr>
      </vt:variant>
      <vt:variant>
        <vt:lpwstr/>
      </vt:variant>
      <vt:variant>
        <vt:i4>1900628</vt:i4>
      </vt:variant>
      <vt:variant>
        <vt:i4>150</vt:i4>
      </vt:variant>
      <vt:variant>
        <vt:i4>0</vt:i4>
      </vt:variant>
      <vt:variant>
        <vt:i4>5</vt:i4>
      </vt:variant>
      <vt:variant>
        <vt:lpwstr>https://www.publichealthontario.ca/en/Data-and-Analysis/Infectious-Disease/COVID-19-Data-Surveillance</vt:lpwstr>
      </vt:variant>
      <vt:variant>
        <vt:lpwstr/>
      </vt:variant>
      <vt:variant>
        <vt:i4>2424871</vt:i4>
      </vt:variant>
      <vt:variant>
        <vt:i4>135</vt:i4>
      </vt:variant>
      <vt:variant>
        <vt:i4>0</vt:i4>
      </vt:variant>
      <vt:variant>
        <vt:i4>5</vt:i4>
      </vt:variant>
      <vt:variant>
        <vt:lpwstr>https://doi.org/10.7490/f1000research.1119237.1</vt:lpwstr>
      </vt:variant>
      <vt:variant>
        <vt:lpwstr/>
      </vt:variant>
      <vt:variant>
        <vt:i4>2097275</vt:i4>
      </vt:variant>
      <vt:variant>
        <vt:i4>132</vt:i4>
      </vt:variant>
      <vt:variant>
        <vt:i4>0</vt:i4>
      </vt:variant>
      <vt:variant>
        <vt:i4>5</vt:i4>
      </vt:variant>
      <vt:variant>
        <vt:lpwstr>https://www.bipolardiscoveries.org/</vt:lpwstr>
      </vt:variant>
      <vt:variant>
        <vt:lpwstr/>
      </vt:variant>
      <vt:variant>
        <vt:i4>5505044</vt:i4>
      </vt:variant>
      <vt:variant>
        <vt:i4>129</vt:i4>
      </vt:variant>
      <vt:variant>
        <vt:i4>0</vt:i4>
      </vt:variant>
      <vt:variant>
        <vt:i4>5</vt:i4>
      </vt:variant>
      <vt:variant>
        <vt:lpwstr>https://doi.org/10.1016/j.nsa.2022.100365</vt:lpwstr>
      </vt:variant>
      <vt:variant>
        <vt:lpwstr/>
      </vt:variant>
      <vt:variant>
        <vt:i4>7012384</vt:i4>
      </vt:variant>
      <vt:variant>
        <vt:i4>126</vt:i4>
      </vt:variant>
      <vt:variant>
        <vt:i4>0</vt:i4>
      </vt:variant>
      <vt:variant>
        <vt:i4>5</vt:i4>
      </vt:variant>
      <vt:variant>
        <vt:lpwstr>https://www.healthdatacloud.eu/</vt:lpwstr>
      </vt:variant>
      <vt:variant>
        <vt:lpwstr/>
      </vt:variant>
      <vt:variant>
        <vt:i4>6815801</vt:i4>
      </vt:variant>
      <vt:variant>
        <vt:i4>123</vt:i4>
      </vt:variant>
      <vt:variant>
        <vt:i4>0</vt:i4>
      </vt:variant>
      <vt:variant>
        <vt:i4>5</vt:i4>
      </vt:variant>
      <vt:variant>
        <vt:lpwstr>https://vre.charite.de/</vt:lpwstr>
      </vt:variant>
      <vt:variant>
        <vt:lpwstr/>
      </vt:variant>
      <vt:variant>
        <vt:i4>1900628</vt:i4>
      </vt:variant>
      <vt:variant>
        <vt:i4>120</vt:i4>
      </vt:variant>
      <vt:variant>
        <vt:i4>0</vt:i4>
      </vt:variant>
      <vt:variant>
        <vt:i4>5</vt:i4>
      </vt:variant>
      <vt:variant>
        <vt:lpwstr>https://www.publichealthontario.ca/en/Data-and-Analysis/Infectious-Disease/COVID-19-Data-Surveillance</vt:lpwstr>
      </vt:variant>
      <vt:variant>
        <vt:lpwstr/>
      </vt:variant>
      <vt:variant>
        <vt:i4>5242966</vt:i4>
      </vt:variant>
      <vt:variant>
        <vt:i4>117</vt:i4>
      </vt:variant>
      <vt:variant>
        <vt:i4>0</vt:i4>
      </vt:variant>
      <vt:variant>
        <vt:i4>5</vt:i4>
      </vt:variant>
      <vt:variant>
        <vt:lpwstr>https://phae.indocpilot.io/login</vt:lpwstr>
      </vt:variant>
      <vt:variant>
        <vt:lpwstr/>
      </vt:variant>
      <vt:variant>
        <vt:i4>4521988</vt:i4>
      </vt:variant>
      <vt:variant>
        <vt:i4>114</vt:i4>
      </vt:variant>
      <vt:variant>
        <vt:i4>0</vt:i4>
      </vt:variant>
      <vt:variant>
        <vt:i4>5</vt:i4>
      </vt:variant>
      <vt:variant>
        <vt:lpwstr>https://ohdp.ca/</vt:lpwstr>
      </vt:variant>
      <vt:variant>
        <vt:lpwstr/>
      </vt:variant>
      <vt:variant>
        <vt:i4>2097275</vt:i4>
      </vt:variant>
      <vt:variant>
        <vt:i4>111</vt:i4>
      </vt:variant>
      <vt:variant>
        <vt:i4>0</vt:i4>
      </vt:variant>
      <vt:variant>
        <vt:i4>5</vt:i4>
      </vt:variant>
      <vt:variant>
        <vt:lpwstr>https://www.bipolardiscoveries.org/</vt:lpwstr>
      </vt:variant>
      <vt:variant>
        <vt:lpwstr/>
      </vt:variant>
      <vt:variant>
        <vt:i4>1769540</vt:i4>
      </vt:variant>
      <vt:variant>
        <vt:i4>108</vt:i4>
      </vt:variant>
      <vt:variant>
        <vt:i4>0</vt:i4>
      </vt:variant>
      <vt:variant>
        <vt:i4>5</vt:i4>
      </vt:variant>
      <vt:variant>
        <vt:lpwstr>https://www.braincode.ca/</vt:lpwstr>
      </vt:variant>
      <vt:variant>
        <vt:lpwstr/>
      </vt:variant>
      <vt:variant>
        <vt:i4>4521988</vt:i4>
      </vt:variant>
      <vt:variant>
        <vt:i4>105</vt:i4>
      </vt:variant>
      <vt:variant>
        <vt:i4>0</vt:i4>
      </vt:variant>
      <vt:variant>
        <vt:i4>5</vt:i4>
      </vt:variant>
      <vt:variant>
        <vt:lpwstr>https://ohdp.ca/</vt:lpwstr>
      </vt:variant>
      <vt:variant>
        <vt:lpwstr/>
      </vt:variant>
      <vt:variant>
        <vt:i4>5832787</vt:i4>
      </vt:variant>
      <vt:variant>
        <vt:i4>102</vt:i4>
      </vt:variant>
      <vt:variant>
        <vt:i4>0</vt:i4>
      </vt:variant>
      <vt:variant>
        <vt:i4>5</vt:i4>
      </vt:variant>
      <vt:variant>
        <vt:lpwstr>https://www.bihealth.org/en/translation/network/digital-medicine/bihcharite-virtual-research-environment</vt:lpwstr>
      </vt:variant>
      <vt:variant>
        <vt:lpwstr/>
      </vt:variant>
      <vt:variant>
        <vt:i4>458774</vt:i4>
      </vt:variant>
      <vt:variant>
        <vt:i4>96</vt:i4>
      </vt:variant>
      <vt:variant>
        <vt:i4>0</vt:i4>
      </vt:variant>
      <vt:variant>
        <vt:i4>5</vt:i4>
      </vt:variant>
      <vt:variant>
        <vt:lpwstr>https://doi.org/10.3389/fninf.2018.00028</vt:lpwstr>
      </vt:variant>
      <vt:variant>
        <vt:lpwstr/>
      </vt:variant>
      <vt:variant>
        <vt:i4>131080</vt:i4>
      </vt:variant>
      <vt:variant>
        <vt:i4>93</vt:i4>
      </vt:variant>
      <vt:variant>
        <vt:i4>0</vt:i4>
      </vt:variant>
      <vt:variant>
        <vt:i4>5</vt:i4>
      </vt:variant>
      <vt:variant>
        <vt:lpwstr>https://f1000research.com/posters/11-1397</vt:lpwstr>
      </vt:variant>
      <vt:variant>
        <vt:lpwstr/>
      </vt:variant>
      <vt:variant>
        <vt:i4>5505044</vt:i4>
      </vt:variant>
      <vt:variant>
        <vt:i4>90</vt:i4>
      </vt:variant>
      <vt:variant>
        <vt:i4>0</vt:i4>
      </vt:variant>
      <vt:variant>
        <vt:i4>5</vt:i4>
      </vt:variant>
      <vt:variant>
        <vt:lpwstr>https://doi.org/10.1016/j.nsa.2022.100365</vt:lpwstr>
      </vt:variant>
      <vt:variant>
        <vt:lpwstr/>
      </vt:variant>
      <vt:variant>
        <vt:i4>3342381</vt:i4>
      </vt:variant>
      <vt:variant>
        <vt:i4>87</vt:i4>
      </vt:variant>
      <vt:variant>
        <vt:i4>0</vt:i4>
      </vt:variant>
      <vt:variant>
        <vt:i4>5</vt:i4>
      </vt:variant>
      <vt:variant>
        <vt:lpwstr>https://community.i2b2.org/wiki/display/BUN/Analysis+of+Populations%3A+Install+Guide?preview=/41746456/41746457/worddavf4910d141b05e4133d5e3adb0cc77a8b.png</vt:lpwstr>
      </vt:variant>
      <vt:variant>
        <vt:lpwstr/>
      </vt:variant>
      <vt:variant>
        <vt:i4>5242966</vt:i4>
      </vt:variant>
      <vt:variant>
        <vt:i4>75</vt:i4>
      </vt:variant>
      <vt:variant>
        <vt:i4>0</vt:i4>
      </vt:variant>
      <vt:variant>
        <vt:i4>5</vt:i4>
      </vt:variant>
      <vt:variant>
        <vt:lpwstr>https://phae.indocpilot.io/login</vt:lpwstr>
      </vt:variant>
      <vt:variant>
        <vt:lpwstr/>
      </vt:variant>
      <vt:variant>
        <vt:i4>4521988</vt:i4>
      </vt:variant>
      <vt:variant>
        <vt:i4>72</vt:i4>
      </vt:variant>
      <vt:variant>
        <vt:i4>0</vt:i4>
      </vt:variant>
      <vt:variant>
        <vt:i4>5</vt:i4>
      </vt:variant>
      <vt:variant>
        <vt:lpwstr>https://ohdp.ca/</vt:lpwstr>
      </vt:variant>
      <vt:variant>
        <vt:lpwstr/>
      </vt:variant>
      <vt:variant>
        <vt:i4>1310743</vt:i4>
      </vt:variant>
      <vt:variant>
        <vt:i4>63</vt:i4>
      </vt:variant>
      <vt:variant>
        <vt:i4>0</vt:i4>
      </vt:variant>
      <vt:variant>
        <vt:i4>5</vt:i4>
      </vt:variant>
      <vt:variant>
        <vt:lpwstr>https://cordis.europa.eu/project/id/101058516</vt:lpwstr>
      </vt:variant>
      <vt:variant>
        <vt:lpwstr/>
      </vt:variant>
      <vt:variant>
        <vt:i4>5898263</vt:i4>
      </vt:variant>
      <vt:variant>
        <vt:i4>60</vt:i4>
      </vt:variant>
      <vt:variant>
        <vt:i4>0</vt:i4>
      </vt:variant>
      <vt:variant>
        <vt:i4>5</vt:i4>
      </vt:variant>
      <vt:variant>
        <vt:lpwstr>https://ebrain-health.eu/</vt:lpwstr>
      </vt:variant>
      <vt:variant>
        <vt:lpwstr/>
      </vt:variant>
      <vt:variant>
        <vt:i4>7012384</vt:i4>
      </vt:variant>
      <vt:variant>
        <vt:i4>57</vt:i4>
      </vt:variant>
      <vt:variant>
        <vt:i4>0</vt:i4>
      </vt:variant>
      <vt:variant>
        <vt:i4>5</vt:i4>
      </vt:variant>
      <vt:variant>
        <vt:lpwstr>https://www.healthdatacloud.eu/</vt:lpwstr>
      </vt:variant>
      <vt:variant>
        <vt:lpwstr/>
      </vt:variant>
      <vt:variant>
        <vt:i4>6815801</vt:i4>
      </vt:variant>
      <vt:variant>
        <vt:i4>54</vt:i4>
      </vt:variant>
      <vt:variant>
        <vt:i4>0</vt:i4>
      </vt:variant>
      <vt:variant>
        <vt:i4>5</vt:i4>
      </vt:variant>
      <vt:variant>
        <vt:lpwstr>https://vre.charite.de/</vt:lpwstr>
      </vt:variant>
      <vt:variant>
        <vt:lpwstr/>
      </vt:variant>
      <vt:variant>
        <vt:i4>1900628</vt:i4>
      </vt:variant>
      <vt:variant>
        <vt:i4>51</vt:i4>
      </vt:variant>
      <vt:variant>
        <vt:i4>0</vt:i4>
      </vt:variant>
      <vt:variant>
        <vt:i4>5</vt:i4>
      </vt:variant>
      <vt:variant>
        <vt:lpwstr>https://www.publichealthontario.ca/en/Data-and-Analysis/Infectious-Disease/COVID-19-Data-Surveillance</vt:lpwstr>
      </vt:variant>
      <vt:variant>
        <vt:lpwstr/>
      </vt:variant>
      <vt:variant>
        <vt:i4>5242966</vt:i4>
      </vt:variant>
      <vt:variant>
        <vt:i4>48</vt:i4>
      </vt:variant>
      <vt:variant>
        <vt:i4>0</vt:i4>
      </vt:variant>
      <vt:variant>
        <vt:i4>5</vt:i4>
      </vt:variant>
      <vt:variant>
        <vt:lpwstr>https://phae.indocpilot.io/login</vt:lpwstr>
      </vt:variant>
      <vt:variant>
        <vt:lpwstr/>
      </vt:variant>
      <vt:variant>
        <vt:i4>4521988</vt:i4>
      </vt:variant>
      <vt:variant>
        <vt:i4>45</vt:i4>
      </vt:variant>
      <vt:variant>
        <vt:i4>0</vt:i4>
      </vt:variant>
      <vt:variant>
        <vt:i4>5</vt:i4>
      </vt:variant>
      <vt:variant>
        <vt:lpwstr>https://ohdp.ca/</vt:lpwstr>
      </vt:variant>
      <vt:variant>
        <vt:lpwstr/>
      </vt:variant>
      <vt:variant>
        <vt:i4>1769540</vt:i4>
      </vt:variant>
      <vt:variant>
        <vt:i4>42</vt:i4>
      </vt:variant>
      <vt:variant>
        <vt:i4>0</vt:i4>
      </vt:variant>
      <vt:variant>
        <vt:i4>5</vt:i4>
      </vt:variant>
      <vt:variant>
        <vt:lpwstr>https://www.braincode.ca/</vt:lpwstr>
      </vt:variant>
      <vt:variant>
        <vt:lpwstr/>
      </vt:variant>
      <vt:variant>
        <vt:i4>1114189</vt:i4>
      </vt:variant>
      <vt:variant>
        <vt:i4>39</vt:i4>
      </vt:variant>
      <vt:variant>
        <vt:i4>0</vt:i4>
      </vt:variant>
      <vt:variant>
        <vt:i4>5</vt:i4>
      </vt:variant>
      <vt:variant>
        <vt:lpwstr>https://www.bipolardiscoveries.org/2024/09/inside-bd2s-integrated-network-coordinating-clinical-and-biological-data-from-4000-participants-to-rapidly-improve-lives/</vt:lpwstr>
      </vt:variant>
      <vt:variant>
        <vt:lpwstr/>
      </vt:variant>
      <vt:variant>
        <vt:i4>2097275</vt:i4>
      </vt:variant>
      <vt:variant>
        <vt:i4>36</vt:i4>
      </vt:variant>
      <vt:variant>
        <vt:i4>0</vt:i4>
      </vt:variant>
      <vt:variant>
        <vt:i4>5</vt:i4>
      </vt:variant>
      <vt:variant>
        <vt:lpwstr>https://www.bipolardiscoveries.org/</vt:lpwstr>
      </vt:variant>
      <vt:variant>
        <vt:lpwstr/>
      </vt:variant>
      <vt:variant>
        <vt:i4>2424871</vt:i4>
      </vt:variant>
      <vt:variant>
        <vt:i4>33</vt:i4>
      </vt:variant>
      <vt:variant>
        <vt:i4>0</vt:i4>
      </vt:variant>
      <vt:variant>
        <vt:i4>5</vt:i4>
      </vt:variant>
      <vt:variant>
        <vt:lpwstr>https://doi.org/10.7490/f1000research.1119237.1</vt:lpwstr>
      </vt:variant>
      <vt:variant>
        <vt:lpwstr/>
      </vt:variant>
      <vt:variant>
        <vt:i4>5505044</vt:i4>
      </vt:variant>
      <vt:variant>
        <vt:i4>30</vt:i4>
      </vt:variant>
      <vt:variant>
        <vt:i4>0</vt:i4>
      </vt:variant>
      <vt:variant>
        <vt:i4>5</vt:i4>
      </vt:variant>
      <vt:variant>
        <vt:lpwstr>https://doi.org/10.1016/j.nsa.2022.100365</vt:lpwstr>
      </vt:variant>
      <vt:variant>
        <vt:lpwstr/>
      </vt:variant>
      <vt:variant>
        <vt:i4>196643</vt:i4>
      </vt:variant>
      <vt:variant>
        <vt:i4>81</vt:i4>
      </vt:variant>
      <vt:variant>
        <vt:i4>0</vt:i4>
      </vt:variant>
      <vt:variant>
        <vt:i4>5</vt:i4>
      </vt:variant>
      <vt:variant>
        <vt:lpwstr>mailto:avaccarino@indocresearch.org</vt:lpwstr>
      </vt:variant>
      <vt:variant>
        <vt:lpwstr/>
      </vt:variant>
      <vt:variant>
        <vt:i4>1703980</vt:i4>
      </vt:variant>
      <vt:variant>
        <vt:i4>78</vt:i4>
      </vt:variant>
      <vt:variant>
        <vt:i4>0</vt:i4>
      </vt:variant>
      <vt:variant>
        <vt:i4>5</vt:i4>
      </vt:variant>
      <vt:variant>
        <vt:lpwstr>mailto:mjavadi@indocresearch.org</vt:lpwstr>
      </vt:variant>
      <vt:variant>
        <vt:lpwstr/>
      </vt:variant>
      <vt:variant>
        <vt:i4>7209026</vt:i4>
      </vt:variant>
      <vt:variant>
        <vt:i4>75</vt:i4>
      </vt:variant>
      <vt:variant>
        <vt:i4>0</vt:i4>
      </vt:variant>
      <vt:variant>
        <vt:i4>5</vt:i4>
      </vt:variant>
      <vt:variant>
        <vt:lpwstr>mailto:mdharsee@indocresearch.org</vt:lpwstr>
      </vt:variant>
      <vt:variant>
        <vt:lpwstr/>
      </vt:variant>
      <vt:variant>
        <vt:i4>1703980</vt:i4>
      </vt:variant>
      <vt:variant>
        <vt:i4>72</vt:i4>
      </vt:variant>
      <vt:variant>
        <vt:i4>0</vt:i4>
      </vt:variant>
      <vt:variant>
        <vt:i4>5</vt:i4>
      </vt:variant>
      <vt:variant>
        <vt:lpwstr>mailto:mjavadi@indocresearch.org</vt:lpwstr>
      </vt:variant>
      <vt:variant>
        <vt:lpwstr/>
      </vt:variant>
      <vt:variant>
        <vt:i4>7143507</vt:i4>
      </vt:variant>
      <vt:variant>
        <vt:i4>69</vt:i4>
      </vt:variant>
      <vt:variant>
        <vt:i4>0</vt:i4>
      </vt:variant>
      <vt:variant>
        <vt:i4>5</vt:i4>
      </vt:variant>
      <vt:variant>
        <vt:lpwstr>mailto:tgee@indocresearch.org</vt:lpwstr>
      </vt:variant>
      <vt:variant>
        <vt:lpwstr/>
      </vt:variant>
      <vt:variant>
        <vt:i4>7209026</vt:i4>
      </vt:variant>
      <vt:variant>
        <vt:i4>66</vt:i4>
      </vt:variant>
      <vt:variant>
        <vt:i4>0</vt:i4>
      </vt:variant>
      <vt:variant>
        <vt:i4>5</vt:i4>
      </vt:variant>
      <vt:variant>
        <vt:lpwstr>mailto:mdharsee@indocresearch.org</vt:lpwstr>
      </vt:variant>
      <vt:variant>
        <vt:lpwstr/>
      </vt:variant>
      <vt:variant>
        <vt:i4>1703979</vt:i4>
      </vt:variant>
      <vt:variant>
        <vt:i4>63</vt:i4>
      </vt:variant>
      <vt:variant>
        <vt:i4>0</vt:i4>
      </vt:variant>
      <vt:variant>
        <vt:i4>5</vt:i4>
      </vt:variant>
      <vt:variant>
        <vt:lpwstr>mailto:sgevans@indocresearch.org</vt:lpwstr>
      </vt:variant>
      <vt:variant>
        <vt:lpwstr/>
      </vt:variant>
      <vt:variant>
        <vt:i4>7209026</vt:i4>
      </vt:variant>
      <vt:variant>
        <vt:i4>60</vt:i4>
      </vt:variant>
      <vt:variant>
        <vt:i4>0</vt:i4>
      </vt:variant>
      <vt:variant>
        <vt:i4>5</vt:i4>
      </vt:variant>
      <vt:variant>
        <vt:lpwstr>mailto:mdharsee@indocresearch.org</vt:lpwstr>
      </vt:variant>
      <vt:variant>
        <vt:lpwstr/>
      </vt:variant>
      <vt:variant>
        <vt:i4>1703980</vt:i4>
      </vt:variant>
      <vt:variant>
        <vt:i4>57</vt:i4>
      </vt:variant>
      <vt:variant>
        <vt:i4>0</vt:i4>
      </vt:variant>
      <vt:variant>
        <vt:i4>5</vt:i4>
      </vt:variant>
      <vt:variant>
        <vt:lpwstr>mailto:mjavadi@indocresearch.org</vt:lpwstr>
      </vt:variant>
      <vt:variant>
        <vt:lpwstr/>
      </vt:variant>
      <vt:variant>
        <vt:i4>1703979</vt:i4>
      </vt:variant>
      <vt:variant>
        <vt:i4>54</vt:i4>
      </vt:variant>
      <vt:variant>
        <vt:i4>0</vt:i4>
      </vt:variant>
      <vt:variant>
        <vt:i4>5</vt:i4>
      </vt:variant>
      <vt:variant>
        <vt:lpwstr>mailto:sgevans@indocresearch.org</vt:lpwstr>
      </vt:variant>
      <vt:variant>
        <vt:lpwstr/>
      </vt:variant>
      <vt:variant>
        <vt:i4>7143507</vt:i4>
      </vt:variant>
      <vt:variant>
        <vt:i4>51</vt:i4>
      </vt:variant>
      <vt:variant>
        <vt:i4>0</vt:i4>
      </vt:variant>
      <vt:variant>
        <vt:i4>5</vt:i4>
      </vt:variant>
      <vt:variant>
        <vt:lpwstr>mailto:tgee@indocresearch.org</vt:lpwstr>
      </vt:variant>
      <vt:variant>
        <vt:lpwstr/>
      </vt:variant>
      <vt:variant>
        <vt:i4>7209026</vt:i4>
      </vt:variant>
      <vt:variant>
        <vt:i4>48</vt:i4>
      </vt:variant>
      <vt:variant>
        <vt:i4>0</vt:i4>
      </vt:variant>
      <vt:variant>
        <vt:i4>5</vt:i4>
      </vt:variant>
      <vt:variant>
        <vt:lpwstr>mailto:mdharsee@indocresearch.org</vt:lpwstr>
      </vt:variant>
      <vt:variant>
        <vt:lpwstr/>
      </vt:variant>
      <vt:variant>
        <vt:i4>1703980</vt:i4>
      </vt:variant>
      <vt:variant>
        <vt:i4>45</vt:i4>
      </vt:variant>
      <vt:variant>
        <vt:i4>0</vt:i4>
      </vt:variant>
      <vt:variant>
        <vt:i4>5</vt:i4>
      </vt:variant>
      <vt:variant>
        <vt:lpwstr>mailto:mjavadi@indocresearch.org</vt:lpwstr>
      </vt:variant>
      <vt:variant>
        <vt:lpwstr/>
      </vt:variant>
      <vt:variant>
        <vt:i4>7209026</vt:i4>
      </vt:variant>
      <vt:variant>
        <vt:i4>42</vt:i4>
      </vt:variant>
      <vt:variant>
        <vt:i4>0</vt:i4>
      </vt:variant>
      <vt:variant>
        <vt:i4>5</vt:i4>
      </vt:variant>
      <vt:variant>
        <vt:lpwstr>mailto:mdharsee@indocresearch.org</vt:lpwstr>
      </vt:variant>
      <vt:variant>
        <vt:lpwstr/>
      </vt:variant>
      <vt:variant>
        <vt:i4>7274563</vt:i4>
      </vt:variant>
      <vt:variant>
        <vt:i4>39</vt:i4>
      </vt:variant>
      <vt:variant>
        <vt:i4>0</vt:i4>
      </vt:variant>
      <vt:variant>
        <vt:i4>5</vt:i4>
      </vt:variant>
      <vt:variant>
        <vt:lpwstr>mailto:cyung@indocresearch.org</vt:lpwstr>
      </vt:variant>
      <vt:variant>
        <vt:lpwstr/>
      </vt:variant>
      <vt:variant>
        <vt:i4>1703980</vt:i4>
      </vt:variant>
      <vt:variant>
        <vt:i4>36</vt:i4>
      </vt:variant>
      <vt:variant>
        <vt:i4>0</vt:i4>
      </vt:variant>
      <vt:variant>
        <vt:i4>5</vt:i4>
      </vt:variant>
      <vt:variant>
        <vt:lpwstr>mailto:mjavadi@indocresearch.org</vt:lpwstr>
      </vt:variant>
      <vt:variant>
        <vt:lpwstr/>
      </vt:variant>
      <vt:variant>
        <vt:i4>7209026</vt:i4>
      </vt:variant>
      <vt:variant>
        <vt:i4>33</vt:i4>
      </vt:variant>
      <vt:variant>
        <vt:i4>0</vt:i4>
      </vt:variant>
      <vt:variant>
        <vt:i4>5</vt:i4>
      </vt:variant>
      <vt:variant>
        <vt:lpwstr>mailto:mdharsee@indocresearch.org</vt:lpwstr>
      </vt:variant>
      <vt:variant>
        <vt:lpwstr/>
      </vt:variant>
      <vt:variant>
        <vt:i4>1703980</vt:i4>
      </vt:variant>
      <vt:variant>
        <vt:i4>30</vt:i4>
      </vt:variant>
      <vt:variant>
        <vt:i4>0</vt:i4>
      </vt:variant>
      <vt:variant>
        <vt:i4>5</vt:i4>
      </vt:variant>
      <vt:variant>
        <vt:lpwstr>mailto:mjavadi@indocresearch.org</vt:lpwstr>
      </vt:variant>
      <vt:variant>
        <vt:lpwstr/>
      </vt:variant>
      <vt:variant>
        <vt:i4>4521988</vt:i4>
      </vt:variant>
      <vt:variant>
        <vt:i4>27</vt:i4>
      </vt:variant>
      <vt:variant>
        <vt:i4>0</vt:i4>
      </vt:variant>
      <vt:variant>
        <vt:i4>5</vt:i4>
      </vt:variant>
      <vt:variant>
        <vt:lpwstr>https://ohdp.ca/</vt:lpwstr>
      </vt:variant>
      <vt:variant>
        <vt:lpwstr/>
      </vt:variant>
      <vt:variant>
        <vt:i4>3866662</vt:i4>
      </vt:variant>
      <vt:variant>
        <vt:i4>24</vt:i4>
      </vt:variant>
      <vt:variant>
        <vt:i4>0</vt:i4>
      </vt:variant>
      <vt:variant>
        <vt:i4>5</vt:i4>
      </vt:variant>
      <vt:variant>
        <vt:lpwstr>https://www.onetrust.com/blog/principles-of-privacy-by-design/</vt:lpwstr>
      </vt:variant>
      <vt:variant>
        <vt:lpwstr/>
      </vt:variant>
      <vt:variant>
        <vt:i4>7143507</vt:i4>
      </vt:variant>
      <vt:variant>
        <vt:i4>21</vt:i4>
      </vt:variant>
      <vt:variant>
        <vt:i4>0</vt:i4>
      </vt:variant>
      <vt:variant>
        <vt:i4>5</vt:i4>
      </vt:variant>
      <vt:variant>
        <vt:lpwstr>mailto:tgee@indocresearch.org</vt:lpwstr>
      </vt:variant>
      <vt:variant>
        <vt:lpwstr/>
      </vt:variant>
      <vt:variant>
        <vt:i4>3866662</vt:i4>
      </vt:variant>
      <vt:variant>
        <vt:i4>18</vt:i4>
      </vt:variant>
      <vt:variant>
        <vt:i4>0</vt:i4>
      </vt:variant>
      <vt:variant>
        <vt:i4>5</vt:i4>
      </vt:variant>
      <vt:variant>
        <vt:lpwstr>https://www.onetrust.com/blog/principles-of-privacy-by-design/</vt:lpwstr>
      </vt:variant>
      <vt:variant>
        <vt:lpwstr/>
      </vt:variant>
      <vt:variant>
        <vt:i4>262176</vt:i4>
      </vt:variant>
      <vt:variant>
        <vt:i4>15</vt:i4>
      </vt:variant>
      <vt:variant>
        <vt:i4>0</vt:i4>
      </vt:variant>
      <vt:variant>
        <vt:i4>5</vt:i4>
      </vt:variant>
      <vt:variant>
        <vt:lpwstr>mailto:sshahnazari@indocresearch.org</vt:lpwstr>
      </vt:variant>
      <vt:variant>
        <vt:lpwstr/>
      </vt:variant>
      <vt:variant>
        <vt:i4>7209026</vt:i4>
      </vt:variant>
      <vt:variant>
        <vt:i4>12</vt:i4>
      </vt:variant>
      <vt:variant>
        <vt:i4>0</vt:i4>
      </vt:variant>
      <vt:variant>
        <vt:i4>5</vt:i4>
      </vt:variant>
      <vt:variant>
        <vt:lpwstr>mailto:mdharsee@indocresearch.org</vt:lpwstr>
      </vt:variant>
      <vt:variant>
        <vt:lpwstr/>
      </vt:variant>
      <vt:variant>
        <vt:i4>7471169</vt:i4>
      </vt:variant>
      <vt:variant>
        <vt:i4>9</vt:i4>
      </vt:variant>
      <vt:variant>
        <vt:i4>0</vt:i4>
      </vt:variant>
      <vt:variant>
        <vt:i4>5</vt:i4>
      </vt:variant>
      <vt:variant>
        <vt:lpwstr>mailto:nbarmala@indocresearch.org</vt:lpwstr>
      </vt:variant>
      <vt:variant>
        <vt:lpwstr/>
      </vt:variant>
      <vt:variant>
        <vt:i4>1703980</vt:i4>
      </vt:variant>
      <vt:variant>
        <vt:i4>6</vt:i4>
      </vt:variant>
      <vt:variant>
        <vt:i4>0</vt:i4>
      </vt:variant>
      <vt:variant>
        <vt:i4>5</vt:i4>
      </vt:variant>
      <vt:variant>
        <vt:lpwstr>mailto:mjavadi@indocresearch.org</vt:lpwstr>
      </vt:variant>
      <vt:variant>
        <vt:lpwstr/>
      </vt:variant>
      <vt:variant>
        <vt:i4>2883693</vt:i4>
      </vt:variant>
      <vt:variant>
        <vt:i4>3</vt:i4>
      </vt:variant>
      <vt:variant>
        <vt:i4>0</vt:i4>
      </vt:variant>
      <vt:variant>
        <vt:i4>5</vt:i4>
      </vt:variant>
      <vt:variant>
        <vt:lpwstr>https://indocsystems.sharepoint.com/:x:/r/sites/IndocSystemsProgramOffice/Project Templates/PilotAssessmentChecklist_20240402_V1.0.xlsx?d=w1a1d40f44f014326af8282dc49a4e1e6&amp;csf=1&amp;web=1&amp;e=p0ZEm1</vt:lpwstr>
      </vt:variant>
      <vt:variant>
        <vt:lpwstr/>
      </vt:variant>
      <vt:variant>
        <vt:i4>4915203</vt:i4>
      </vt:variant>
      <vt:variant>
        <vt:i4>0</vt:i4>
      </vt:variant>
      <vt:variant>
        <vt:i4>0</vt:i4>
      </vt:variant>
      <vt:variant>
        <vt:i4>5</vt:i4>
      </vt:variant>
      <vt:variant>
        <vt:lpwstr>https://indocresearch.sharepoint.com/:w:/r/sites/nbd/Shared Documents/1 - New Business Development/Fraunhofer/Indoc Systems - Fraunhofer Proposal DRAFT 2024-07-02.docx?d=w94c67173e7cb42e38d578841863b1c23&amp;csf=1&amp;web=1&amp;e=nMVQ3h</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pfix.ir</dc:creator>
  <cp:keywords/>
  <dc:description/>
  <cp:lastModifiedBy>Moyez Dharsee</cp:lastModifiedBy>
  <cp:revision>2</cp:revision>
  <dcterms:created xsi:type="dcterms:W3CDTF">2026-05-27T07:27:00Z</dcterms:created>
  <dcterms:modified xsi:type="dcterms:W3CDTF">2026-05-27T0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8C616A29938A240B574672AF147FBFD</vt:lpwstr>
  </property>
  <property fmtid="{D5CDD505-2E9C-101B-9397-08002B2CF9AE}" pid="3" name="MediaServiceImageTags">
    <vt:lpwstr/>
  </property>
</Properties>
</file>